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16822" w14:textId="16FBA7BD" w:rsidR="008C0EF9" w:rsidRDefault="00604D5E" w:rsidP="008C0EF9">
      <w:pPr>
        <w:spacing w:line="360" w:lineRule="auto"/>
        <w:jc w:val="center"/>
        <w:rPr>
          <w:rFonts w:cs="Times New Roman"/>
          <w:b/>
          <w:color w:val="C00000"/>
        </w:rPr>
      </w:pPr>
      <w:r w:rsidRPr="00D400E1">
        <w:rPr>
          <w:rFonts w:cs="Times New Roman"/>
          <w:b/>
          <w:color w:val="C00000"/>
        </w:rPr>
        <w:t xml:space="preserve">Supplemental </w:t>
      </w:r>
      <w:bookmarkStart w:id="0" w:name="_Hlk37684570"/>
      <w:bookmarkEnd w:id="0"/>
      <w:r>
        <w:rPr>
          <w:rFonts w:cs="Times New Roman"/>
          <w:b/>
          <w:color w:val="C00000"/>
        </w:rPr>
        <w:t>Materials</w:t>
      </w:r>
    </w:p>
    <w:p w14:paraId="32044E5A" w14:textId="77777777" w:rsidR="0001736E" w:rsidRDefault="0001736E" w:rsidP="0001736E">
      <w:pPr>
        <w:spacing w:line="360" w:lineRule="auto"/>
        <w:jc w:val="center"/>
        <w:rPr>
          <w:rFonts w:cs="Times New Roman"/>
          <w:b/>
          <w:bCs/>
        </w:rPr>
      </w:pPr>
      <w:r w:rsidRPr="007D5561">
        <w:rPr>
          <w:rFonts w:cs="Times New Roman"/>
          <w:b/>
          <w:bCs/>
        </w:rPr>
        <w:t xml:space="preserve">The </w:t>
      </w:r>
      <w:r>
        <w:rPr>
          <w:rFonts w:cs="Times New Roman"/>
          <w:b/>
          <w:bCs/>
        </w:rPr>
        <w:t>Separate and Joint</w:t>
      </w:r>
      <w:r w:rsidRPr="007D5561">
        <w:rPr>
          <w:rFonts w:cs="Times New Roman"/>
          <w:b/>
          <w:bCs/>
        </w:rPr>
        <w:t xml:space="preserve"> Associations of </w:t>
      </w:r>
      <w:r>
        <w:rPr>
          <w:rFonts w:cs="Times New Roman"/>
          <w:b/>
          <w:bCs/>
        </w:rPr>
        <w:t xml:space="preserve">Own and Spousal </w:t>
      </w:r>
      <w:r w:rsidRPr="007D5561">
        <w:rPr>
          <w:rFonts w:cs="Times New Roman"/>
          <w:b/>
          <w:bCs/>
        </w:rPr>
        <w:t>Depressi</w:t>
      </w:r>
      <w:r>
        <w:rPr>
          <w:rFonts w:cs="Times New Roman"/>
          <w:b/>
          <w:bCs/>
        </w:rPr>
        <w:t>on with</w:t>
      </w:r>
      <w:r w:rsidRPr="007D5561">
        <w:rPr>
          <w:rFonts w:cs="Times New Roman"/>
          <w:b/>
          <w:bCs/>
        </w:rPr>
        <w:t xml:space="preserve"> </w:t>
      </w:r>
    </w:p>
    <w:p w14:paraId="6A3EA5DD" w14:textId="77777777" w:rsidR="0001736E" w:rsidRPr="007D5561" w:rsidRDefault="0001736E" w:rsidP="0001736E">
      <w:pPr>
        <w:spacing w:line="360" w:lineRule="auto"/>
        <w:jc w:val="center"/>
        <w:rPr>
          <w:rFonts w:cs="Times New Roman"/>
          <w:b/>
          <w:bCs/>
        </w:rPr>
      </w:pPr>
      <w:r w:rsidRPr="007D5561">
        <w:rPr>
          <w:rFonts w:cs="Times New Roman"/>
          <w:b/>
          <w:bCs/>
        </w:rPr>
        <w:t xml:space="preserve">Mortality </w:t>
      </w:r>
      <w:r>
        <w:rPr>
          <w:rFonts w:cs="Times New Roman"/>
          <w:b/>
          <w:bCs/>
        </w:rPr>
        <w:t>in</w:t>
      </w:r>
      <w:r w:rsidRPr="007D5561">
        <w:rPr>
          <w:rFonts w:cs="Times New Roman"/>
          <w:b/>
          <w:bCs/>
        </w:rPr>
        <w:t xml:space="preserve"> Couple</w:t>
      </w:r>
      <w:r>
        <w:rPr>
          <w:rFonts w:cs="Times New Roman"/>
          <w:b/>
          <w:bCs/>
        </w:rPr>
        <w:t>s</w:t>
      </w:r>
    </w:p>
    <w:p w14:paraId="45055D5C" w14:textId="77777777" w:rsidR="00362086" w:rsidRDefault="00362086" w:rsidP="002132AC">
      <w:pPr>
        <w:spacing w:line="360" w:lineRule="auto"/>
        <w:rPr>
          <w:rFonts w:cs="Times New Roman"/>
          <w:b/>
          <w:bCs/>
        </w:rPr>
      </w:pPr>
    </w:p>
    <w:p w14:paraId="10601C38" w14:textId="7122115B" w:rsidR="00D21571" w:rsidRDefault="00A60EF6" w:rsidP="002132AC">
      <w:pPr>
        <w:spacing w:line="360" w:lineRule="auto"/>
        <w:rPr>
          <w:rFonts w:cs="Times New Roman"/>
        </w:rPr>
      </w:pPr>
      <w:r>
        <w:rPr>
          <w:rFonts w:cs="Times New Roman"/>
          <w:b/>
          <w:bCs/>
        </w:rPr>
        <w:t>Appendix</w:t>
      </w:r>
      <w:r w:rsidR="0098405F">
        <w:rPr>
          <w:rFonts w:cs="Times New Roman"/>
          <w:b/>
          <w:bCs/>
        </w:rPr>
        <w:t xml:space="preserve">. </w:t>
      </w:r>
      <w:r w:rsidR="0074259C" w:rsidRPr="0074259C">
        <w:rPr>
          <w:rFonts w:cs="Times New Roman"/>
        </w:rPr>
        <w:t xml:space="preserve">Covariate </w:t>
      </w:r>
      <w:r w:rsidR="00707E97">
        <w:rPr>
          <w:rFonts w:cs="Times New Roman"/>
        </w:rPr>
        <w:t>M</w:t>
      </w:r>
      <w:r w:rsidR="0074259C" w:rsidRPr="0074259C">
        <w:rPr>
          <w:rFonts w:cs="Times New Roman"/>
        </w:rPr>
        <w:t xml:space="preserve">easurement </w:t>
      </w:r>
      <w:r w:rsidR="00707E97">
        <w:rPr>
          <w:rFonts w:cs="Times New Roman"/>
        </w:rPr>
        <w:t>D</w:t>
      </w:r>
      <w:r w:rsidR="0074259C" w:rsidRPr="0074259C">
        <w:rPr>
          <w:rFonts w:cs="Times New Roman"/>
        </w:rPr>
        <w:t>etails</w:t>
      </w:r>
      <w:r w:rsidR="00E351C7">
        <w:rPr>
          <w:rFonts w:cs="Times New Roman"/>
        </w:rPr>
        <w:t>.</w:t>
      </w:r>
      <w:r w:rsidR="00D21571" w:rsidRPr="00F13BF2">
        <w:rPr>
          <w:rFonts w:cs="Times New Roman"/>
        </w:rPr>
        <w:t xml:space="preserve"> </w:t>
      </w:r>
    </w:p>
    <w:p w14:paraId="6FACC871" w14:textId="77777777" w:rsidR="002F3D75" w:rsidRDefault="002F3D75" w:rsidP="002132AC">
      <w:pPr>
        <w:spacing w:line="360" w:lineRule="auto"/>
        <w:rPr>
          <w:rFonts w:cs="Times New Roman"/>
          <w:b/>
          <w:bCs/>
        </w:rPr>
      </w:pPr>
    </w:p>
    <w:p w14:paraId="0DA024ED" w14:textId="480D1872" w:rsidR="00855868" w:rsidRDefault="00803465" w:rsidP="002132AC">
      <w:pPr>
        <w:spacing w:line="360" w:lineRule="auto"/>
        <w:rPr>
          <w:rFonts w:cs="Times New Roman"/>
        </w:rPr>
      </w:pPr>
      <w:r>
        <w:rPr>
          <w:rFonts w:cs="Times New Roman"/>
          <w:b/>
          <w:bCs/>
        </w:rPr>
        <w:t>Table</w:t>
      </w:r>
      <w:r w:rsidR="007A54CE" w:rsidRPr="007D5561">
        <w:rPr>
          <w:rFonts w:cs="Times New Roman"/>
          <w:b/>
          <w:bCs/>
        </w:rPr>
        <w:t xml:space="preserve"> </w:t>
      </w:r>
      <w:r w:rsidR="00676581">
        <w:rPr>
          <w:rFonts w:cs="Times New Roman"/>
          <w:b/>
          <w:bCs/>
        </w:rPr>
        <w:t>S</w:t>
      </w:r>
      <w:r w:rsidR="007A54CE">
        <w:rPr>
          <w:rFonts w:cs="Times New Roman"/>
          <w:b/>
          <w:bCs/>
        </w:rPr>
        <w:t>1</w:t>
      </w:r>
      <w:r w:rsidR="007A54CE" w:rsidRPr="007D5561">
        <w:rPr>
          <w:rFonts w:cs="Times New Roman"/>
          <w:b/>
          <w:bCs/>
        </w:rPr>
        <w:t xml:space="preserve">. </w:t>
      </w:r>
      <w:r w:rsidR="001B36EE" w:rsidRPr="007D5561">
        <w:rPr>
          <w:rFonts w:cs="Times New Roman"/>
        </w:rPr>
        <w:t xml:space="preserve">List of </w:t>
      </w:r>
      <w:r w:rsidR="00BD748E">
        <w:rPr>
          <w:rFonts w:cs="Times New Roman"/>
        </w:rPr>
        <w:t>C</w:t>
      </w:r>
      <w:r w:rsidR="001B36EE" w:rsidRPr="007D5561">
        <w:rPr>
          <w:rFonts w:cs="Times New Roman"/>
        </w:rPr>
        <w:t xml:space="preserve">ovariates. </w:t>
      </w:r>
    </w:p>
    <w:p w14:paraId="268AEAC9" w14:textId="77777777" w:rsidR="00445264" w:rsidRDefault="00445264" w:rsidP="007238F3">
      <w:pPr>
        <w:spacing w:line="360" w:lineRule="auto"/>
        <w:rPr>
          <w:rFonts w:cs="Times New Roman"/>
          <w:b/>
          <w:bCs/>
        </w:rPr>
      </w:pPr>
    </w:p>
    <w:p w14:paraId="781D59A5" w14:textId="62560C4B" w:rsidR="008D6E3A" w:rsidRDefault="00BE0AB8" w:rsidP="007238F3">
      <w:pPr>
        <w:spacing w:line="360" w:lineRule="auto"/>
        <w:rPr>
          <w:rFonts w:cs="Times New Roman"/>
          <w:b/>
          <w:bCs/>
        </w:rPr>
      </w:pPr>
      <w:r>
        <w:rPr>
          <w:rFonts w:cs="Times New Roman"/>
          <w:b/>
          <w:bCs/>
        </w:rPr>
        <w:t>Figure</w:t>
      </w:r>
      <w:r w:rsidR="008D6E3A" w:rsidRPr="007D5561">
        <w:rPr>
          <w:rFonts w:cs="Times New Roman"/>
          <w:b/>
          <w:bCs/>
        </w:rPr>
        <w:t xml:space="preserve"> </w:t>
      </w:r>
      <w:r w:rsidR="00676581">
        <w:rPr>
          <w:rFonts w:cs="Times New Roman"/>
          <w:b/>
          <w:bCs/>
        </w:rPr>
        <w:t>S</w:t>
      </w:r>
      <w:r w:rsidR="008D6E3A">
        <w:rPr>
          <w:rFonts w:cs="Times New Roman"/>
          <w:b/>
          <w:bCs/>
        </w:rPr>
        <w:t>1.</w:t>
      </w:r>
      <w:r w:rsidR="008D6E3A" w:rsidRPr="007D5561">
        <w:rPr>
          <w:rFonts w:cs="Times New Roman"/>
          <w:b/>
          <w:bCs/>
        </w:rPr>
        <w:t xml:space="preserve"> </w:t>
      </w:r>
      <w:r w:rsidR="008D6E3A" w:rsidRPr="007D5561">
        <w:rPr>
          <w:rFonts w:cs="Times New Roman"/>
        </w:rPr>
        <w:t>Sample Flow Chart.</w:t>
      </w:r>
    </w:p>
    <w:p w14:paraId="5CA7749D" w14:textId="3C0106FA" w:rsidR="002B21D8" w:rsidRDefault="00BE0AB8" w:rsidP="007238F3">
      <w:pPr>
        <w:spacing w:line="360" w:lineRule="auto"/>
        <w:rPr>
          <w:rFonts w:cs="Times New Roman"/>
        </w:rPr>
      </w:pPr>
      <w:r>
        <w:rPr>
          <w:rFonts w:cs="Times New Roman"/>
          <w:b/>
          <w:bCs/>
        </w:rPr>
        <w:t>Figure</w:t>
      </w:r>
      <w:r w:rsidR="008D6E3A" w:rsidRPr="007D5561">
        <w:rPr>
          <w:rFonts w:cs="Times New Roman"/>
          <w:b/>
          <w:bCs/>
        </w:rPr>
        <w:t xml:space="preserve"> </w:t>
      </w:r>
      <w:r w:rsidR="00676581">
        <w:rPr>
          <w:rFonts w:cs="Times New Roman"/>
          <w:b/>
          <w:bCs/>
        </w:rPr>
        <w:t>S</w:t>
      </w:r>
      <w:r w:rsidR="008D6E3A">
        <w:rPr>
          <w:rFonts w:cs="Times New Roman"/>
          <w:b/>
          <w:bCs/>
        </w:rPr>
        <w:t>2</w:t>
      </w:r>
      <w:r w:rsidR="008D6E3A" w:rsidRPr="007D5561">
        <w:rPr>
          <w:rFonts w:cs="Times New Roman"/>
          <w:b/>
          <w:bCs/>
        </w:rPr>
        <w:t>.</w:t>
      </w:r>
      <w:r w:rsidR="008D6E3A" w:rsidRPr="007D5561">
        <w:rPr>
          <w:rFonts w:cs="Times New Roman"/>
        </w:rPr>
        <w:t xml:space="preserve"> </w:t>
      </w:r>
      <w:r w:rsidR="00D63594">
        <w:rPr>
          <w:rFonts w:cs="Times New Roman"/>
        </w:rPr>
        <w:t>Diagram of Multistate Model Analysis.</w:t>
      </w:r>
    </w:p>
    <w:p w14:paraId="602F8E4B" w14:textId="4B161BC0" w:rsidR="00FA3F80" w:rsidRDefault="00BE0AB8" w:rsidP="00FA3F80">
      <w:pPr>
        <w:spacing w:line="360" w:lineRule="auto"/>
        <w:rPr>
          <w:rFonts w:cs="Times New Roman"/>
        </w:rPr>
      </w:pPr>
      <w:r>
        <w:rPr>
          <w:rFonts w:cs="Times New Roman"/>
          <w:b/>
          <w:bCs/>
        </w:rPr>
        <w:t>Figure</w:t>
      </w:r>
      <w:r w:rsidR="00FA3F80" w:rsidRPr="007D5561">
        <w:rPr>
          <w:rFonts w:cs="Times New Roman"/>
          <w:b/>
          <w:bCs/>
        </w:rPr>
        <w:t xml:space="preserve"> </w:t>
      </w:r>
      <w:r w:rsidR="00FA3F80">
        <w:rPr>
          <w:rFonts w:cs="Times New Roman"/>
          <w:b/>
          <w:bCs/>
        </w:rPr>
        <w:t>S3</w:t>
      </w:r>
      <w:r w:rsidR="00FA3F80" w:rsidRPr="007D5561">
        <w:rPr>
          <w:rFonts w:cs="Times New Roman"/>
          <w:b/>
          <w:bCs/>
        </w:rPr>
        <w:t xml:space="preserve">. </w:t>
      </w:r>
      <w:r w:rsidR="00FA3F80" w:rsidRPr="00215F7F">
        <w:rPr>
          <w:rFonts w:cs="Times New Roman"/>
        </w:rPr>
        <w:t>Associations between Depression Status Profile in Couples and Index Individual’s Mortality Adjusted for All Covariates and Including Weights Accounting for Dropped Samples in the Baseline</w:t>
      </w:r>
      <w:r w:rsidR="00FA3F80" w:rsidRPr="0074741C">
        <w:rPr>
          <w:rFonts w:cs="Times New Roman"/>
        </w:rPr>
        <w:t xml:space="preserve"> (N = 8,442).</w:t>
      </w:r>
    </w:p>
    <w:p w14:paraId="1B72BD92" w14:textId="114352BF" w:rsidR="00FA3F80" w:rsidRPr="007D5561" w:rsidRDefault="00BE0AB8" w:rsidP="00FA3F80">
      <w:pPr>
        <w:spacing w:line="360" w:lineRule="auto"/>
        <w:rPr>
          <w:rFonts w:cs="Times New Roman"/>
          <w:b/>
          <w:bCs/>
        </w:rPr>
      </w:pPr>
      <w:r>
        <w:rPr>
          <w:rFonts w:cs="Times New Roman"/>
          <w:b/>
          <w:bCs/>
        </w:rPr>
        <w:t>Figure</w:t>
      </w:r>
      <w:r w:rsidR="00FA3F80" w:rsidRPr="007D5561">
        <w:rPr>
          <w:rFonts w:cs="Times New Roman"/>
          <w:b/>
          <w:bCs/>
        </w:rPr>
        <w:t xml:space="preserve"> </w:t>
      </w:r>
      <w:r w:rsidR="00FA3F80">
        <w:rPr>
          <w:rFonts w:cs="Times New Roman"/>
          <w:b/>
          <w:bCs/>
        </w:rPr>
        <w:t>S4</w:t>
      </w:r>
      <w:r w:rsidR="00FA3F80" w:rsidRPr="007D5561">
        <w:rPr>
          <w:rFonts w:cs="Times New Roman"/>
          <w:b/>
          <w:bCs/>
        </w:rPr>
        <w:t xml:space="preserve">. </w:t>
      </w:r>
      <w:r w:rsidR="00FA3F80" w:rsidRPr="008D669E">
        <w:rPr>
          <w:rFonts w:cs="Times New Roman"/>
        </w:rPr>
        <w:t>Associations between Depression Status Profile in Couples and Index Individual’s Mortality Adjusted for All Covariates for Respondents Completing ≥50% of CES-D8 Items</w:t>
      </w:r>
      <w:r w:rsidR="00FA3F80" w:rsidRPr="00D06FC2">
        <w:rPr>
          <w:rFonts w:cs="Times New Roman"/>
        </w:rPr>
        <w:t xml:space="preserve"> (N = 8,391).</w:t>
      </w:r>
    </w:p>
    <w:p w14:paraId="3A950ADA" w14:textId="098E63D7" w:rsidR="00F12CFB" w:rsidRPr="00FA3F80" w:rsidRDefault="00BE0AB8" w:rsidP="007238F3">
      <w:pPr>
        <w:spacing w:line="360" w:lineRule="auto"/>
        <w:rPr>
          <w:rFonts w:cs="Times New Roman"/>
        </w:rPr>
      </w:pPr>
      <w:r>
        <w:rPr>
          <w:rFonts w:cs="Times New Roman"/>
          <w:b/>
          <w:bCs/>
        </w:rPr>
        <w:t>Figure</w:t>
      </w:r>
      <w:r w:rsidR="00FA3F80" w:rsidRPr="007D5561">
        <w:rPr>
          <w:rFonts w:cs="Times New Roman"/>
          <w:b/>
          <w:bCs/>
        </w:rPr>
        <w:t xml:space="preserve"> </w:t>
      </w:r>
      <w:r w:rsidR="00FA3F80">
        <w:rPr>
          <w:rFonts w:cs="Times New Roman"/>
          <w:b/>
          <w:bCs/>
        </w:rPr>
        <w:t>S</w:t>
      </w:r>
      <w:r w:rsidR="00445FD4">
        <w:rPr>
          <w:rFonts w:cs="Times New Roman"/>
          <w:b/>
          <w:bCs/>
        </w:rPr>
        <w:t>5</w:t>
      </w:r>
      <w:r w:rsidR="00FA3F80" w:rsidRPr="007D5561">
        <w:rPr>
          <w:rFonts w:cs="Times New Roman"/>
          <w:b/>
          <w:bCs/>
        </w:rPr>
        <w:t xml:space="preserve">. </w:t>
      </w:r>
      <w:r w:rsidR="00FA3F80" w:rsidRPr="00CB7F6D">
        <w:rPr>
          <w:rFonts w:cs="Times New Roman"/>
        </w:rPr>
        <w:t>Associations between Depression Status Profile in Couples and Index Individual’s Mortality Adjusted for All Covariates for Respondents Excluding Individuals with Proxy Responses for Covariates at Pre-baseline</w:t>
      </w:r>
      <w:r w:rsidR="00FA3F80" w:rsidRPr="00D06FC2">
        <w:rPr>
          <w:rFonts w:cs="Times New Roman"/>
        </w:rPr>
        <w:t xml:space="preserve"> (N = </w:t>
      </w:r>
      <w:r w:rsidR="00FA3F80" w:rsidRPr="00E9362A">
        <w:rPr>
          <w:rFonts w:cs="Times New Roman"/>
        </w:rPr>
        <w:t>8,016</w:t>
      </w:r>
      <w:r w:rsidR="00FA3F80" w:rsidRPr="00D06FC2">
        <w:rPr>
          <w:rFonts w:cs="Times New Roman"/>
        </w:rPr>
        <w:t>).</w:t>
      </w:r>
      <w:r w:rsidR="00F12CFB" w:rsidRPr="007D5561">
        <w:rPr>
          <w:rFonts w:cs="Times New Roman"/>
          <w:b/>
          <w:bCs/>
        </w:rPr>
        <w:br w:type="page"/>
      </w:r>
    </w:p>
    <w:p w14:paraId="6CF66451" w14:textId="20BAED2C" w:rsidR="00DD5815" w:rsidRPr="0074259C" w:rsidRDefault="006C1FEE" w:rsidP="00D843C4">
      <w:pPr>
        <w:spacing w:line="360" w:lineRule="auto"/>
        <w:rPr>
          <w:rFonts w:cs="Times New Roman"/>
        </w:rPr>
      </w:pPr>
      <w:r>
        <w:rPr>
          <w:rFonts w:cs="Times New Roman"/>
          <w:b/>
          <w:bCs/>
        </w:rPr>
        <w:lastRenderedPageBreak/>
        <w:t>Appendix</w:t>
      </w:r>
      <w:r w:rsidR="00F522DB">
        <w:rPr>
          <w:rFonts w:cs="Times New Roman"/>
          <w:b/>
          <w:bCs/>
        </w:rPr>
        <w:t xml:space="preserve">. </w:t>
      </w:r>
      <w:r w:rsidR="00C05BE2" w:rsidRPr="0074259C">
        <w:rPr>
          <w:rFonts w:cs="Times New Roman"/>
        </w:rPr>
        <w:t xml:space="preserve">Covariate </w:t>
      </w:r>
      <w:r w:rsidR="0023342D">
        <w:rPr>
          <w:rFonts w:cs="Times New Roman"/>
        </w:rPr>
        <w:t>M</w:t>
      </w:r>
      <w:r w:rsidR="00C05BE2" w:rsidRPr="0074259C">
        <w:rPr>
          <w:rFonts w:cs="Times New Roman"/>
        </w:rPr>
        <w:t xml:space="preserve">easurement </w:t>
      </w:r>
      <w:r w:rsidR="0023342D">
        <w:rPr>
          <w:rFonts w:cs="Times New Roman"/>
        </w:rPr>
        <w:t>D</w:t>
      </w:r>
      <w:r w:rsidR="00C05BE2" w:rsidRPr="0074259C">
        <w:rPr>
          <w:rFonts w:cs="Times New Roman"/>
        </w:rPr>
        <w:t>etails</w:t>
      </w:r>
    </w:p>
    <w:p w14:paraId="2B2AFE48" w14:textId="65BA0D71" w:rsidR="00EC77EA" w:rsidRDefault="00831965" w:rsidP="0009468A">
      <w:pPr>
        <w:spacing w:line="360" w:lineRule="auto"/>
        <w:rPr>
          <w:rFonts w:cs="Times New Roman"/>
          <w:b/>
          <w:bCs/>
        </w:rPr>
      </w:pPr>
      <w:r>
        <w:rPr>
          <w:rFonts w:cs="Times New Roman"/>
        </w:rPr>
        <w:t>For</w:t>
      </w:r>
      <w:r w:rsidRPr="00EF7F68">
        <w:rPr>
          <w:rFonts w:cs="Times New Roman"/>
        </w:rPr>
        <w:t xml:space="preserve"> index individuals, the following covariates were used: demographic (age, gender, race, education, </w:t>
      </w:r>
      <w:r w:rsidR="00F34D44">
        <w:rPr>
          <w:rFonts w:cs="Times New Roman"/>
        </w:rPr>
        <w:t>religious denomination</w:t>
      </w:r>
      <w:r w:rsidR="00162E4F">
        <w:rPr>
          <w:rFonts w:cs="Times New Roman"/>
        </w:rPr>
        <w:t xml:space="preserve">, </w:t>
      </w:r>
      <w:r w:rsidRPr="00EF7F68">
        <w:rPr>
          <w:rFonts w:cs="Times New Roman"/>
        </w:rPr>
        <w:t>employment, health insurance, and a childhood adversity score), physical health conditions</w:t>
      </w:r>
      <w:r w:rsidR="00B4025A">
        <w:rPr>
          <w:rFonts w:cs="Times New Roman"/>
        </w:rPr>
        <w:t xml:space="preserve"> </w:t>
      </w:r>
      <w:r w:rsidR="00B4025A" w:rsidRPr="00B4025A">
        <w:rPr>
          <w:rFonts w:cs="Times New Roman"/>
        </w:rPr>
        <w:t>and disability</w:t>
      </w:r>
      <w:r w:rsidRPr="00EF7F68">
        <w:rPr>
          <w:rFonts w:cs="Times New Roman"/>
        </w:rPr>
        <w:t xml:space="preserve"> (</w:t>
      </w:r>
      <w:r w:rsidR="00866D66">
        <w:rPr>
          <w:rFonts w:cs="Times New Roman"/>
        </w:rPr>
        <w:t>comorbidity score,</w:t>
      </w:r>
      <w:r w:rsidRPr="00EF7F68">
        <w:rPr>
          <w:rFonts w:cs="Times New Roman"/>
        </w:rPr>
        <w:t xml:space="preserve"> </w:t>
      </w:r>
      <w:r>
        <w:rPr>
          <w:rFonts w:cs="Times New Roman"/>
        </w:rPr>
        <w:t>overweight/</w:t>
      </w:r>
      <w:r w:rsidRPr="00EF7F68">
        <w:rPr>
          <w:rFonts w:cs="Times New Roman"/>
        </w:rPr>
        <w:t>obesity</w:t>
      </w:r>
      <w:r w:rsidR="006961C4">
        <w:rPr>
          <w:rFonts w:cs="Times New Roman"/>
        </w:rPr>
        <w:t xml:space="preserve">, </w:t>
      </w:r>
      <w:r w:rsidR="00B1633E" w:rsidRPr="00B1633E">
        <w:rPr>
          <w:rFonts w:cs="Times New Roman"/>
        </w:rPr>
        <w:t>cognitive impairment/dementia, instrumental activities of daily living</w:t>
      </w:r>
      <w:r w:rsidR="00844ECE">
        <w:rPr>
          <w:rFonts w:cs="Times New Roman"/>
        </w:rPr>
        <w:t xml:space="preserve"> (IADL)</w:t>
      </w:r>
      <w:r w:rsidR="00B1633E" w:rsidRPr="00B1633E">
        <w:rPr>
          <w:rFonts w:cs="Times New Roman"/>
        </w:rPr>
        <w:t xml:space="preserve"> score</w:t>
      </w:r>
      <w:r w:rsidRPr="00EF7F68">
        <w:rPr>
          <w:rFonts w:cs="Times New Roman"/>
        </w:rPr>
        <w:t xml:space="preserve">), and </w:t>
      </w:r>
      <w:r w:rsidR="008332F5">
        <w:rPr>
          <w:rFonts w:cs="Times New Roman"/>
        </w:rPr>
        <w:t xml:space="preserve">a </w:t>
      </w:r>
      <w:r w:rsidR="00BF0F53" w:rsidRPr="00BF0F53">
        <w:rPr>
          <w:rFonts w:cs="Times New Roman"/>
        </w:rPr>
        <w:t xml:space="preserve">composite </w:t>
      </w:r>
      <w:r w:rsidRPr="00EF7F68">
        <w:rPr>
          <w:rFonts w:cs="Times New Roman"/>
        </w:rPr>
        <w:t>health behavior</w:t>
      </w:r>
      <w:r w:rsidR="006961C4">
        <w:rPr>
          <w:rFonts w:cs="Times New Roman"/>
        </w:rPr>
        <w:t xml:space="preserve"> score</w:t>
      </w:r>
      <w:r w:rsidRPr="00EF7F68">
        <w:rPr>
          <w:rFonts w:cs="Times New Roman"/>
        </w:rPr>
        <w:t xml:space="preserve">. </w:t>
      </w:r>
      <w:r>
        <w:rPr>
          <w:rFonts w:cs="Times New Roman"/>
        </w:rPr>
        <w:t xml:space="preserve">Childhood adversity was assessed by asking individuals if they experienced each the following experiences in childhood: </w:t>
      </w:r>
      <w:proofErr w:type="spellStart"/>
      <w:r>
        <w:rPr>
          <w:rFonts w:cs="Times New Roman"/>
        </w:rPr>
        <w:t>i</w:t>
      </w:r>
      <w:proofErr w:type="spellEnd"/>
      <w:r w:rsidRPr="00E42A9D">
        <w:rPr>
          <w:rFonts w:cs="Times New Roman"/>
        </w:rPr>
        <w:t xml:space="preserve">) physical abuse, </w:t>
      </w:r>
      <w:r>
        <w:rPr>
          <w:rFonts w:cs="Times New Roman"/>
        </w:rPr>
        <w:t>ii</w:t>
      </w:r>
      <w:r w:rsidRPr="00E42A9D">
        <w:rPr>
          <w:rFonts w:cs="Times New Roman"/>
        </w:rPr>
        <w:t>) alcohol/drug issue of parents,</w:t>
      </w:r>
      <w:r>
        <w:rPr>
          <w:rFonts w:cs="Times New Roman"/>
        </w:rPr>
        <w:t xml:space="preserve"> iii</w:t>
      </w:r>
      <w:r w:rsidRPr="00E42A9D">
        <w:rPr>
          <w:rFonts w:cs="Times New Roman"/>
        </w:rPr>
        <w:t xml:space="preserve">) repeating a year of school, and </w:t>
      </w:r>
      <w:r>
        <w:rPr>
          <w:rFonts w:cs="Times New Roman"/>
        </w:rPr>
        <w:t>iv</w:t>
      </w:r>
      <w:r w:rsidRPr="00E42A9D">
        <w:rPr>
          <w:rFonts w:cs="Times New Roman"/>
        </w:rPr>
        <w:t>) trouble with police</w:t>
      </w:r>
      <w:r>
        <w:rPr>
          <w:rFonts w:cs="Times New Roman"/>
        </w:rPr>
        <w:t>; each experience was scored 1 if individuals reported having it, and then items were summed such that a greater score indicates more adversity</w:t>
      </w:r>
      <w:r w:rsidR="0021039D">
        <w:rPr>
          <w:rFonts w:cs="Times New Roman"/>
        </w:rPr>
        <w:t xml:space="preserve"> </w:t>
      </w:r>
      <w:r>
        <w:rPr>
          <w:rFonts w:cs="Times New Roman"/>
        </w:rPr>
        <w:fldChar w:fldCharType="begin" w:fldLock="1"/>
      </w:r>
      <w:r>
        <w:rPr>
          <w:rFonts w:cs="Times New Roman"/>
        </w:rPr>
        <w:instrText>ADDIN paperpile_citation &lt;clusterId&gt;D946R396G786K497&lt;/clusterId&gt;&lt;metadata&gt;&lt;citation&gt;&lt;id&gt;79458e46-d2b8-4534-9662-e7054b2cfaed&lt;/id&gt;&lt;/citation&gt;&lt;/metadata&gt;&lt;data&gt;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&lt;/data&gt; \* MERGEFORMAT</w:instrText>
      </w:r>
      <w:r>
        <w:rPr>
          <w:rFonts w:cs="Times New Roman"/>
        </w:rPr>
        <w:fldChar w:fldCharType="separate"/>
      </w:r>
      <w:r w:rsidR="00E23DCE" w:rsidRPr="00E23DCE">
        <w:rPr>
          <w:rFonts w:cs="Times New Roman"/>
          <w:noProof/>
        </w:rPr>
        <w:t>(Bürgin et al., 2021)</w:t>
      </w:r>
      <w:r>
        <w:rPr>
          <w:rFonts w:cs="Times New Roman"/>
        </w:rPr>
        <w:fldChar w:fldCharType="end"/>
      </w:r>
      <w:r w:rsidR="0021039D">
        <w:rPr>
          <w:rFonts w:cs="Times New Roman"/>
        </w:rPr>
        <w:t>.</w:t>
      </w:r>
      <w:r w:rsidRPr="007D5561">
        <w:rPr>
          <w:rFonts w:cs="Times New Roman"/>
        </w:rPr>
        <w:t xml:space="preserve"> </w:t>
      </w:r>
      <w:r w:rsidR="004E1E71">
        <w:rPr>
          <w:rFonts w:cs="Times New Roman"/>
        </w:rPr>
        <w:t>A c</w:t>
      </w:r>
      <w:r w:rsidR="00713E6A" w:rsidRPr="00713E6A">
        <w:rPr>
          <w:rFonts w:cs="Times New Roman"/>
        </w:rPr>
        <w:t xml:space="preserve">omorbidity score was </w:t>
      </w:r>
      <w:r w:rsidR="00F66FD3">
        <w:rPr>
          <w:rFonts w:cs="Times New Roman"/>
        </w:rPr>
        <w:t>derived</w:t>
      </w:r>
      <w:r w:rsidR="00713E6A" w:rsidRPr="00713E6A">
        <w:rPr>
          <w:rFonts w:cs="Times New Roman"/>
        </w:rPr>
        <w:t xml:space="preserve"> based on a composite sum score of </w:t>
      </w:r>
      <w:r w:rsidR="004E1E71">
        <w:rPr>
          <w:rFonts w:cs="Times New Roman"/>
        </w:rPr>
        <w:t xml:space="preserve">history of </w:t>
      </w:r>
      <w:r w:rsidR="00713E6A" w:rsidRPr="00713E6A">
        <w:rPr>
          <w:rFonts w:cs="Times New Roman"/>
        </w:rPr>
        <w:t xml:space="preserve">four </w:t>
      </w:r>
      <w:r w:rsidR="004E1E71">
        <w:rPr>
          <w:rFonts w:cs="Times New Roman"/>
        </w:rPr>
        <w:t xml:space="preserve">major chronic </w:t>
      </w:r>
      <w:r w:rsidR="00713E6A" w:rsidRPr="00713E6A">
        <w:rPr>
          <w:rFonts w:cs="Times New Roman"/>
        </w:rPr>
        <w:t>disease</w:t>
      </w:r>
      <w:r w:rsidR="004E1E71">
        <w:rPr>
          <w:rFonts w:cs="Times New Roman"/>
        </w:rPr>
        <w:t>s</w:t>
      </w:r>
      <w:r w:rsidR="00713E6A" w:rsidRPr="00713E6A">
        <w:rPr>
          <w:rFonts w:cs="Times New Roman"/>
        </w:rPr>
        <w:t xml:space="preserve">: </w:t>
      </w:r>
      <w:proofErr w:type="spellStart"/>
      <w:r w:rsidR="00713E6A" w:rsidRPr="00713E6A">
        <w:rPr>
          <w:rFonts w:cs="Times New Roman"/>
        </w:rPr>
        <w:t>i</w:t>
      </w:r>
      <w:proofErr w:type="spellEnd"/>
      <w:r w:rsidR="00713E6A" w:rsidRPr="00713E6A">
        <w:rPr>
          <w:rFonts w:cs="Times New Roman"/>
        </w:rPr>
        <w:t>) heart disease, ii) stroke, iii) diabetes, and iv) cancer</w:t>
      </w:r>
      <w:r w:rsidR="004E1E71">
        <w:rPr>
          <w:rFonts w:cs="Times New Roman"/>
        </w:rPr>
        <w:t xml:space="preserve"> (any)</w:t>
      </w:r>
      <w:r w:rsidR="00713E6A" w:rsidRPr="00713E6A">
        <w:rPr>
          <w:rFonts w:cs="Times New Roman"/>
        </w:rPr>
        <w:t>, where each condition was scored as 0 (no history) or 1 (has history of the disease).</w:t>
      </w:r>
      <w:r w:rsidR="0065220B">
        <w:rPr>
          <w:rFonts w:cs="Times New Roman"/>
        </w:rPr>
        <w:t xml:space="preserve"> </w:t>
      </w:r>
      <w:r w:rsidR="0065220B" w:rsidRPr="0065220B">
        <w:rPr>
          <w:rFonts w:cs="Times New Roman"/>
        </w:rPr>
        <w:t>The overall score ranged from 0-4, where higher score indicates having a history of more conditions.</w:t>
      </w:r>
      <w:r w:rsidR="00083E46">
        <w:rPr>
          <w:rFonts w:cs="Times New Roman"/>
        </w:rPr>
        <w:t xml:space="preserve"> </w:t>
      </w:r>
      <w:r w:rsidR="00083E46" w:rsidRPr="00083E46">
        <w:rPr>
          <w:rFonts w:cs="Times New Roman"/>
        </w:rPr>
        <w:t>Cognitive impairment/dementia was assessed using the Telephone Interview for Cognitive Status (TICS, 0-27 points)</w:t>
      </w:r>
      <w:r w:rsidR="00B35F67">
        <w:rPr>
          <w:rFonts w:cs="Times New Roman"/>
        </w:rPr>
        <w:t xml:space="preserve"> </w:t>
      </w:r>
      <w:r w:rsidR="00751C8C">
        <w:rPr>
          <w:rFonts w:cs="Times New Roman"/>
        </w:rPr>
        <w:fldChar w:fldCharType="begin" w:fldLock="1"/>
      </w:r>
      <w:r w:rsidR="00751C8C">
        <w:rPr>
          <w:rFonts w:cs="Times New Roman"/>
        </w:rPr>
        <w:instrText>ADDIN paperpile_citation &lt;clusterId&gt;T692H952W342A963&lt;/clusterId&gt;&lt;metadata&gt;&lt;citation&gt;&lt;id&gt;df8a8120-1d7d-4dff-99d3-0060cdb51539&lt;/id&gt;&lt;/citation&gt;&lt;/metadata&gt;&lt;data&gt;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&lt;/data&gt; \* MERGEFORMAT</w:instrText>
      </w:r>
      <w:r w:rsidR="00751C8C">
        <w:rPr>
          <w:rFonts w:cs="Times New Roman"/>
        </w:rPr>
        <w:fldChar w:fldCharType="separate"/>
      </w:r>
      <w:r w:rsidR="00E23DCE" w:rsidRPr="00E23DCE">
        <w:rPr>
          <w:rFonts w:cs="Times New Roman"/>
          <w:noProof/>
        </w:rPr>
        <w:t>(Brandt et al., 1988)</w:t>
      </w:r>
      <w:r w:rsidR="00751C8C">
        <w:rPr>
          <w:rFonts w:cs="Times New Roman"/>
        </w:rPr>
        <w:fldChar w:fldCharType="end"/>
      </w:r>
      <w:r w:rsidR="00B35F67">
        <w:rPr>
          <w:rFonts w:cs="Times New Roman"/>
        </w:rPr>
        <w:t>.</w:t>
      </w:r>
      <w:r w:rsidR="00083E46" w:rsidRPr="00083E46">
        <w:rPr>
          <w:rFonts w:cs="Times New Roman"/>
        </w:rPr>
        <w:t xml:space="preserve"> </w:t>
      </w:r>
      <w:r w:rsidR="001013A6">
        <w:rPr>
          <w:rFonts w:cs="Times New Roman"/>
        </w:rPr>
        <w:t xml:space="preserve">The </w:t>
      </w:r>
      <w:r w:rsidR="00976B55" w:rsidRPr="00976B55">
        <w:rPr>
          <w:rFonts w:cs="Times New Roman"/>
        </w:rPr>
        <w:t xml:space="preserve">TICS </w:t>
      </w:r>
      <w:r w:rsidR="00D75B42">
        <w:rPr>
          <w:rFonts w:cs="Times New Roman"/>
        </w:rPr>
        <w:t xml:space="preserve">score was </w:t>
      </w:r>
      <w:r w:rsidR="00CA119D">
        <w:rPr>
          <w:rFonts w:cs="Times New Roman"/>
        </w:rPr>
        <w:t xml:space="preserve">calculated </w:t>
      </w:r>
      <w:r w:rsidR="00CA119D" w:rsidRPr="00CA119D">
        <w:rPr>
          <w:rFonts w:cs="Times New Roman"/>
        </w:rPr>
        <w:t>by summing scores on the four assessments</w:t>
      </w:r>
      <w:r w:rsidR="00CA119D">
        <w:rPr>
          <w:rFonts w:cs="Times New Roman"/>
        </w:rPr>
        <w:t xml:space="preserve">, including </w:t>
      </w:r>
      <w:r w:rsidR="00976B55" w:rsidRPr="00976B55">
        <w:rPr>
          <w:rFonts w:cs="Times New Roman"/>
        </w:rPr>
        <w:t>immediate recall (0-10 points), delayed recall (0-10 points), two trials of backward counting (0-2 points), and serial 7 subtraction (0-5 points)</w:t>
      </w:r>
      <w:r w:rsidR="007D403C">
        <w:rPr>
          <w:rFonts w:cs="Times New Roman"/>
        </w:rPr>
        <w:t xml:space="preserve">, </w:t>
      </w:r>
      <w:r w:rsidR="007D403C" w:rsidRPr="007D403C">
        <w:rPr>
          <w:rFonts w:cs="Times New Roman"/>
        </w:rPr>
        <w:t xml:space="preserve">where </w:t>
      </w:r>
      <w:r w:rsidR="007D403C">
        <w:rPr>
          <w:rFonts w:cs="Times New Roman"/>
        </w:rPr>
        <w:t>higher</w:t>
      </w:r>
      <w:r w:rsidR="007D403C" w:rsidRPr="007D403C">
        <w:rPr>
          <w:rFonts w:cs="Times New Roman"/>
        </w:rPr>
        <w:t xml:space="preserve"> scores </w:t>
      </w:r>
      <w:r w:rsidR="007D403C">
        <w:rPr>
          <w:rFonts w:cs="Times New Roman"/>
        </w:rPr>
        <w:t>indicate</w:t>
      </w:r>
      <w:r w:rsidR="007D403C" w:rsidRPr="007D403C">
        <w:rPr>
          <w:rFonts w:cs="Times New Roman"/>
        </w:rPr>
        <w:t xml:space="preserve"> better cognitive </w:t>
      </w:r>
      <w:r w:rsidR="00A4070A">
        <w:rPr>
          <w:rFonts w:cs="Times New Roman"/>
        </w:rPr>
        <w:t>function</w:t>
      </w:r>
      <w:r w:rsidR="00D75B42">
        <w:rPr>
          <w:rFonts w:cs="Times New Roman"/>
        </w:rPr>
        <w:t xml:space="preserve">. </w:t>
      </w:r>
      <w:r w:rsidR="00771A34" w:rsidRPr="00771A34">
        <w:rPr>
          <w:rFonts w:cs="Times New Roman"/>
        </w:rPr>
        <w:t>Following prior work</w:t>
      </w:r>
      <w:r w:rsidR="0061776C">
        <w:rPr>
          <w:rFonts w:cs="Times New Roman"/>
        </w:rPr>
        <w:t>, t</w:t>
      </w:r>
      <w:r w:rsidR="00083E46" w:rsidRPr="00083E46">
        <w:rPr>
          <w:rFonts w:cs="Times New Roman"/>
        </w:rPr>
        <w:t>hose with</w:t>
      </w:r>
      <w:r w:rsidR="00900B75">
        <w:rPr>
          <w:rFonts w:cs="Times New Roman"/>
        </w:rPr>
        <w:t xml:space="preserve"> </w:t>
      </w:r>
      <w:r w:rsidR="00083E46" w:rsidRPr="00083E46">
        <w:rPr>
          <w:rFonts w:cs="Times New Roman"/>
        </w:rPr>
        <w:t>TICS score &lt;12 w</w:t>
      </w:r>
      <w:r w:rsidR="00C46F15">
        <w:rPr>
          <w:rFonts w:cs="Times New Roman"/>
        </w:rPr>
        <w:t>as</w:t>
      </w:r>
      <w:r w:rsidR="00083E46" w:rsidRPr="00083E46">
        <w:rPr>
          <w:rFonts w:cs="Times New Roman"/>
        </w:rPr>
        <w:t xml:space="preserve"> classified as having cognitive impairment/dementia</w:t>
      </w:r>
      <w:r w:rsidR="006C4237">
        <w:rPr>
          <w:rFonts w:cs="Times New Roman"/>
        </w:rPr>
        <w:t xml:space="preserve"> </w:t>
      </w:r>
      <w:r w:rsidR="00AE3BB5">
        <w:rPr>
          <w:rFonts w:cs="Times New Roman"/>
        </w:rPr>
        <w:fldChar w:fldCharType="begin" w:fldLock="1"/>
      </w:r>
      <w:r w:rsidR="00AE3BB5">
        <w:rPr>
          <w:rFonts w:cs="Times New Roman"/>
        </w:rPr>
        <w:instrText>ADDIN paperpile_citation &lt;clusterId&gt;Q454X511T892Q685&lt;/clusterId&gt;&lt;metadata&gt;&lt;citation&gt;&lt;id&gt;06a268c9-d31c-4e74-8740-1611cb3ddc86&lt;/id&gt;&lt;/citation&gt;&lt;/metadata&gt;&lt;data&gt;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&lt;/data&gt; \* MERGEFORMAT</w:instrText>
      </w:r>
      <w:r w:rsidR="00AE3BB5">
        <w:rPr>
          <w:rFonts w:cs="Times New Roman"/>
        </w:rPr>
        <w:fldChar w:fldCharType="separate"/>
      </w:r>
      <w:r w:rsidR="00E23DCE" w:rsidRPr="00E23DCE">
        <w:rPr>
          <w:rFonts w:cs="Times New Roman"/>
          <w:noProof/>
        </w:rPr>
        <w:t>(Langa et al., 2017)</w:t>
      </w:r>
      <w:r w:rsidR="00AE3BB5">
        <w:rPr>
          <w:rFonts w:cs="Times New Roman"/>
        </w:rPr>
        <w:fldChar w:fldCharType="end"/>
      </w:r>
      <w:r w:rsidR="006C4237">
        <w:rPr>
          <w:rFonts w:cs="Times New Roman"/>
        </w:rPr>
        <w:t>.</w:t>
      </w:r>
      <w:r w:rsidR="00BD402B">
        <w:rPr>
          <w:rFonts w:cs="Times New Roman"/>
        </w:rPr>
        <w:t xml:space="preserve"> </w:t>
      </w:r>
      <w:r w:rsidR="008C742D">
        <w:rPr>
          <w:rFonts w:cs="Times New Roman"/>
        </w:rPr>
        <w:t xml:space="preserve">An </w:t>
      </w:r>
      <w:r w:rsidR="00BD402B" w:rsidRPr="00BD402B">
        <w:rPr>
          <w:rFonts w:cs="Times New Roman"/>
        </w:rPr>
        <w:t xml:space="preserve">IADL score was derived from the composite sum score of 5 items (yes/no; 1 point assigned for </w:t>
      </w:r>
      <w:r w:rsidR="00CD0C74">
        <w:rPr>
          <w:rFonts w:cs="Times New Roman"/>
        </w:rPr>
        <w:t>reporting</w:t>
      </w:r>
      <w:r w:rsidR="00BD402B" w:rsidRPr="00BD402B">
        <w:rPr>
          <w:rFonts w:cs="Times New Roman"/>
        </w:rPr>
        <w:t xml:space="preserve"> difficulty </w:t>
      </w:r>
      <w:r w:rsidR="00CD0C74">
        <w:rPr>
          <w:rFonts w:cs="Times New Roman"/>
        </w:rPr>
        <w:t>on any given activity</w:t>
      </w:r>
      <w:r w:rsidR="00BD402B" w:rsidRPr="00BD402B">
        <w:rPr>
          <w:rFonts w:cs="Times New Roman"/>
        </w:rPr>
        <w:t>): 1) us</w:t>
      </w:r>
      <w:r w:rsidR="00426EAE">
        <w:rPr>
          <w:rFonts w:cs="Times New Roman"/>
        </w:rPr>
        <w:t>ing</w:t>
      </w:r>
      <w:r w:rsidR="00BD402B" w:rsidRPr="00BD402B">
        <w:rPr>
          <w:rFonts w:cs="Times New Roman"/>
        </w:rPr>
        <w:t xml:space="preserve"> telephone, 2) managing money, 3) tak</w:t>
      </w:r>
      <w:r w:rsidR="00301591">
        <w:rPr>
          <w:rFonts w:cs="Times New Roman"/>
        </w:rPr>
        <w:t>ing</w:t>
      </w:r>
      <w:r w:rsidR="00BD402B" w:rsidRPr="00BD402B">
        <w:rPr>
          <w:rFonts w:cs="Times New Roman"/>
        </w:rPr>
        <w:t xml:space="preserve"> medications, 4) shop</w:t>
      </w:r>
      <w:r w:rsidR="00301591">
        <w:rPr>
          <w:rFonts w:cs="Times New Roman"/>
        </w:rPr>
        <w:t>ping</w:t>
      </w:r>
      <w:r w:rsidR="00BD402B" w:rsidRPr="00BD402B">
        <w:rPr>
          <w:rFonts w:cs="Times New Roman"/>
        </w:rPr>
        <w:t xml:space="preserve"> for grocery, and 5) prepar</w:t>
      </w:r>
      <w:r w:rsidR="00EC5B39">
        <w:rPr>
          <w:rFonts w:cs="Times New Roman"/>
        </w:rPr>
        <w:t>ing</w:t>
      </w:r>
      <w:r w:rsidR="00BD402B" w:rsidRPr="00BD402B">
        <w:rPr>
          <w:rFonts w:cs="Times New Roman"/>
        </w:rPr>
        <w:t xml:space="preserve"> hot meal.</w:t>
      </w:r>
      <w:r w:rsidR="001F0068">
        <w:rPr>
          <w:rFonts w:cs="Times New Roman"/>
        </w:rPr>
        <w:t xml:space="preserve"> </w:t>
      </w:r>
      <w:r w:rsidR="004E1E71">
        <w:rPr>
          <w:rFonts w:cs="Times New Roman"/>
        </w:rPr>
        <w:t>A composite h</w:t>
      </w:r>
      <w:r w:rsidR="006D2387" w:rsidRPr="006D2387">
        <w:rPr>
          <w:rFonts w:cs="Times New Roman"/>
        </w:rPr>
        <w:t xml:space="preserve">ealth behavior score was measured based on the composite sum score of </w:t>
      </w:r>
      <w:r w:rsidR="004E1E71">
        <w:rPr>
          <w:rFonts w:cs="Times New Roman"/>
        </w:rPr>
        <w:t xml:space="preserve">whether </w:t>
      </w:r>
      <w:proofErr w:type="spellStart"/>
      <w:r w:rsidR="004E1E71">
        <w:rPr>
          <w:rFonts w:cs="Times New Roman"/>
        </w:rPr>
        <w:t>repondents</w:t>
      </w:r>
      <w:proofErr w:type="spellEnd"/>
      <w:r w:rsidR="004E1E71">
        <w:rPr>
          <w:rFonts w:cs="Times New Roman"/>
        </w:rPr>
        <w:t xml:space="preserve"> </w:t>
      </w:r>
      <w:r w:rsidR="004F2000">
        <w:rPr>
          <w:rFonts w:cs="Times New Roman"/>
        </w:rPr>
        <w:t>met</w:t>
      </w:r>
      <w:r w:rsidR="004E1E71">
        <w:rPr>
          <w:rFonts w:cs="Times New Roman"/>
        </w:rPr>
        <w:t xml:space="preserve"> each of </w:t>
      </w:r>
      <w:r w:rsidR="006D2387" w:rsidRPr="006D2387">
        <w:rPr>
          <w:rFonts w:cs="Times New Roman"/>
        </w:rPr>
        <w:t>three health behaviors (</w:t>
      </w:r>
      <w:r w:rsidR="004E1E71">
        <w:rPr>
          <w:rFonts w:cs="Times New Roman"/>
        </w:rPr>
        <w:t>no</w:t>
      </w:r>
      <w:r w:rsidR="006D2387" w:rsidRPr="006D2387">
        <w:rPr>
          <w:rFonts w:cs="Times New Roman"/>
        </w:rPr>
        <w:t>/</w:t>
      </w:r>
      <w:r w:rsidR="004E1E71">
        <w:rPr>
          <w:rFonts w:cs="Times New Roman"/>
        </w:rPr>
        <w:t>yes</w:t>
      </w:r>
      <w:r w:rsidR="006D2387" w:rsidRPr="006D2387">
        <w:rPr>
          <w:rFonts w:cs="Times New Roman"/>
        </w:rPr>
        <w:t xml:space="preserve">; 1 point assigned for </w:t>
      </w:r>
      <w:r w:rsidR="004F2000">
        <w:rPr>
          <w:rFonts w:cs="Times New Roman"/>
        </w:rPr>
        <w:t xml:space="preserve">presence of each </w:t>
      </w:r>
      <w:r w:rsidR="004F2000" w:rsidRPr="004F2000">
        <w:rPr>
          <w:rFonts w:cs="Times New Roman"/>
        </w:rPr>
        <w:t>unhealthy behavior</w:t>
      </w:r>
      <w:r w:rsidR="006D2387" w:rsidRPr="006D2387">
        <w:rPr>
          <w:rFonts w:cs="Times New Roman"/>
        </w:rPr>
        <w:t xml:space="preserve">): 1) </w:t>
      </w:r>
      <w:r w:rsidR="005F615E">
        <w:rPr>
          <w:rFonts w:cs="Times New Roman"/>
        </w:rPr>
        <w:t>binge drinking</w:t>
      </w:r>
      <w:r w:rsidR="006D2387" w:rsidRPr="006D2387">
        <w:rPr>
          <w:rFonts w:cs="Times New Roman"/>
        </w:rPr>
        <w:t>, 2) smoking, and 3) physical inactivity</w:t>
      </w:r>
      <w:r w:rsidR="0072050E">
        <w:rPr>
          <w:rFonts w:cs="Times New Roman"/>
        </w:rPr>
        <w:t>.</w:t>
      </w:r>
      <w:r w:rsidR="006D2387">
        <w:rPr>
          <w:rFonts w:cs="Times New Roman"/>
        </w:rPr>
        <w:t xml:space="preserve"> </w:t>
      </w:r>
      <w:r w:rsidR="00E14230">
        <w:rPr>
          <w:rFonts w:cs="Times New Roman"/>
        </w:rPr>
        <w:t>Based on</w:t>
      </w:r>
      <w:r w:rsidR="001503AE">
        <w:rPr>
          <w:rFonts w:cs="Times New Roman"/>
        </w:rPr>
        <w:t xml:space="preserve"> a</w:t>
      </w:r>
      <w:r w:rsidR="001503AE" w:rsidRPr="001503AE">
        <w:rPr>
          <w:rFonts w:cs="Times New Roman"/>
        </w:rPr>
        <w:t xml:space="preserve"> previous study using HRS data</w:t>
      </w:r>
      <w:r w:rsidR="00662B83">
        <w:rPr>
          <w:rFonts w:cs="Times New Roman"/>
        </w:rPr>
        <w:t xml:space="preserve"> </w:t>
      </w:r>
      <w:r w:rsidR="001503AE">
        <w:rPr>
          <w:rFonts w:cs="Times New Roman"/>
        </w:rPr>
        <w:fldChar w:fldCharType="begin" w:fldLock="1"/>
      </w:r>
      <w:r w:rsidR="001503AE">
        <w:rPr>
          <w:rFonts w:cs="Times New Roman"/>
        </w:rPr>
        <w:instrText>ADDIN paperpile_citation &lt;clusterId&gt;V676C733Y124V717&lt;/clusterId&gt;&lt;metadata&gt;&lt;citation&gt;&lt;id&gt;c525f7d4-0e38-47bd-a8ab-3e2386dcce4f&lt;/id&gt;&lt;/citation&gt;&lt;/metadata&gt;&lt;data&gt;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&lt;/data&gt; \* MERGEFORMAT</w:instrText>
      </w:r>
      <w:r w:rsidR="001503AE">
        <w:rPr>
          <w:rFonts w:cs="Times New Roman"/>
        </w:rPr>
        <w:fldChar w:fldCharType="separate"/>
      </w:r>
      <w:r w:rsidR="00E23DCE" w:rsidRPr="00E23DCE">
        <w:rPr>
          <w:rFonts w:cs="Times New Roman"/>
          <w:noProof/>
        </w:rPr>
        <w:t>(Kim et al., 2021)</w:t>
      </w:r>
      <w:r w:rsidR="001503AE">
        <w:rPr>
          <w:rFonts w:cs="Times New Roman"/>
        </w:rPr>
        <w:fldChar w:fldCharType="end"/>
      </w:r>
      <w:r w:rsidR="00662B83">
        <w:rPr>
          <w:rFonts w:cs="Times New Roman"/>
        </w:rPr>
        <w:t>,</w:t>
      </w:r>
      <w:r w:rsidR="001503AE">
        <w:rPr>
          <w:rFonts w:cs="Times New Roman"/>
        </w:rPr>
        <w:t xml:space="preserve"> t</w:t>
      </w:r>
      <w:r w:rsidR="001503AE" w:rsidRPr="001503AE">
        <w:rPr>
          <w:rFonts w:cs="Times New Roman"/>
        </w:rPr>
        <w:t>he characterization of each health behavior was determined</w:t>
      </w:r>
      <w:r w:rsidR="00F0231E">
        <w:rPr>
          <w:rFonts w:cs="Times New Roman"/>
        </w:rPr>
        <w:t xml:space="preserve"> as follows: for binge drinking, whether participants</w:t>
      </w:r>
      <w:r w:rsidR="001503AE">
        <w:rPr>
          <w:rFonts w:cs="Times New Roman"/>
        </w:rPr>
        <w:t xml:space="preserve"> </w:t>
      </w:r>
      <w:r w:rsidR="001503AE" w:rsidRPr="001503AE">
        <w:rPr>
          <w:rFonts w:cs="Times New Roman"/>
        </w:rPr>
        <w:t>had four or more drinks on one occasion in the past 3 months</w:t>
      </w:r>
      <w:r w:rsidR="00F0231E">
        <w:rPr>
          <w:rFonts w:cs="Times New Roman"/>
        </w:rPr>
        <w:t xml:space="preserve">; </w:t>
      </w:r>
      <w:r w:rsidR="00865D14">
        <w:rPr>
          <w:rFonts w:cs="Times New Roman"/>
        </w:rPr>
        <w:t xml:space="preserve">for smoking, whether they had current smoking habit; and </w:t>
      </w:r>
      <w:r w:rsidR="0006512A">
        <w:rPr>
          <w:rFonts w:cs="Times New Roman"/>
        </w:rPr>
        <w:t xml:space="preserve">for physical inactivity, </w:t>
      </w:r>
      <w:r w:rsidR="00F23018">
        <w:rPr>
          <w:rFonts w:cs="Times New Roman"/>
        </w:rPr>
        <w:t>whether</w:t>
      </w:r>
      <w:r w:rsidR="00C454CD">
        <w:rPr>
          <w:rFonts w:cs="Times New Roman"/>
        </w:rPr>
        <w:t xml:space="preserve"> participants</w:t>
      </w:r>
      <w:r w:rsidR="00534220">
        <w:rPr>
          <w:rFonts w:cs="Times New Roman"/>
        </w:rPr>
        <w:t xml:space="preserve"> were</w:t>
      </w:r>
      <w:r w:rsidR="00F23018">
        <w:rPr>
          <w:rFonts w:cs="Times New Roman"/>
        </w:rPr>
        <w:t xml:space="preserve"> n</w:t>
      </w:r>
      <w:r w:rsidR="00F23018" w:rsidRPr="00F23018">
        <w:rPr>
          <w:rFonts w:cs="Times New Roman"/>
        </w:rPr>
        <w:t>ot engaging in vigorous/moderate physical activity &gt;1 per wee</w:t>
      </w:r>
      <w:r w:rsidR="0009468A">
        <w:rPr>
          <w:rFonts w:cs="Times New Roman"/>
        </w:rPr>
        <w:t>k</w:t>
      </w:r>
      <w:r w:rsidR="008A169E">
        <w:rPr>
          <w:rFonts w:cs="Times New Roman"/>
        </w:rPr>
        <w:t>.</w:t>
      </w:r>
      <w:r w:rsidR="003071D3">
        <w:rPr>
          <w:rFonts w:cs="Times New Roman"/>
        </w:rPr>
        <w:t xml:space="preserve"> </w:t>
      </w:r>
      <w:r w:rsidR="00D96E45" w:rsidRPr="00D96E45">
        <w:rPr>
          <w:rFonts w:cs="Times New Roman"/>
        </w:rPr>
        <w:t xml:space="preserve">The overall score ranged from 0-3, where higher score indicates </w:t>
      </w:r>
      <w:r w:rsidR="00300C28">
        <w:rPr>
          <w:rFonts w:cs="Times New Roman"/>
        </w:rPr>
        <w:t>having</w:t>
      </w:r>
      <w:r w:rsidR="00D96E45" w:rsidRPr="00D96E45">
        <w:rPr>
          <w:rFonts w:cs="Times New Roman"/>
        </w:rPr>
        <w:t xml:space="preserve"> more </w:t>
      </w:r>
      <w:r w:rsidR="00300C28">
        <w:rPr>
          <w:rFonts w:cs="Times New Roman"/>
        </w:rPr>
        <w:t>un</w:t>
      </w:r>
      <w:r w:rsidR="00D96E45" w:rsidRPr="00D96E45">
        <w:rPr>
          <w:rFonts w:cs="Times New Roman"/>
        </w:rPr>
        <w:t>health</w:t>
      </w:r>
      <w:r w:rsidR="00263AA8">
        <w:rPr>
          <w:rFonts w:cs="Times New Roman"/>
        </w:rPr>
        <w:t>y</w:t>
      </w:r>
      <w:r w:rsidR="00D96E45" w:rsidRPr="00D96E45">
        <w:rPr>
          <w:rFonts w:cs="Times New Roman"/>
        </w:rPr>
        <w:t xml:space="preserve"> behaviors.</w:t>
      </w:r>
      <w:r w:rsidR="0069548F">
        <w:rPr>
          <w:rFonts w:cs="Times New Roman"/>
        </w:rPr>
        <w:t xml:space="preserve"> </w:t>
      </w:r>
      <w:r w:rsidRPr="00EF7F68">
        <w:rPr>
          <w:rFonts w:cs="Times New Roman"/>
        </w:rPr>
        <w:t xml:space="preserve">We selected the same set of covariates </w:t>
      </w:r>
      <w:r>
        <w:rPr>
          <w:rFonts w:cs="Times New Roman"/>
        </w:rPr>
        <w:t>for</w:t>
      </w:r>
      <w:r w:rsidRPr="00EF7F68">
        <w:rPr>
          <w:rFonts w:cs="Times New Roman"/>
        </w:rPr>
        <w:t xml:space="preserve"> spouses, except for their childhood adversity score</w:t>
      </w:r>
      <w:r>
        <w:rPr>
          <w:rFonts w:cs="Times New Roman"/>
        </w:rPr>
        <w:t xml:space="preserve"> </w:t>
      </w:r>
      <w:r>
        <w:rPr>
          <w:rFonts w:cs="Times New Roman"/>
        </w:rPr>
        <w:lastRenderedPageBreak/>
        <w:t>because missing data was more prevalent for this variable, and hence imputation would require stronger assumptions</w:t>
      </w:r>
      <w:r w:rsidRPr="00EF7F68">
        <w:rPr>
          <w:rFonts w:cs="Times New Roman"/>
        </w:rPr>
        <w:t>. For household characteristics, we obtained the following: income</w:t>
      </w:r>
      <w:r>
        <w:rPr>
          <w:rFonts w:cs="Times New Roman"/>
        </w:rPr>
        <w:t xml:space="preserve"> (in dollars)</w:t>
      </w:r>
      <w:r w:rsidRPr="00EF7F68">
        <w:rPr>
          <w:rFonts w:cs="Times New Roman"/>
        </w:rPr>
        <w:t>, wealth</w:t>
      </w:r>
      <w:r>
        <w:rPr>
          <w:rFonts w:cs="Times New Roman"/>
        </w:rPr>
        <w:t xml:space="preserve"> (in dollars)</w:t>
      </w:r>
      <w:r w:rsidRPr="00EF7F68">
        <w:rPr>
          <w:rFonts w:cs="Times New Roman"/>
        </w:rPr>
        <w:t>, and length of marriage</w:t>
      </w:r>
      <w:r>
        <w:rPr>
          <w:rFonts w:cs="Times New Roman"/>
        </w:rPr>
        <w:t xml:space="preserve"> (in years)</w:t>
      </w:r>
      <w:r w:rsidRPr="007D5561">
        <w:rPr>
          <w:rFonts w:cs="Times New Roman"/>
        </w:rPr>
        <w:t>.</w:t>
      </w:r>
      <w:r>
        <w:rPr>
          <w:rFonts w:cs="Times New Roman"/>
        </w:rPr>
        <w:t xml:space="preserve"> </w:t>
      </w:r>
      <w:r w:rsidRPr="007D5561">
        <w:rPr>
          <w:rFonts w:cs="Times New Roman"/>
        </w:rPr>
        <w:t>All covariates were measured in the pre-baseline</w:t>
      </w:r>
      <w:r w:rsidR="00C05BE2">
        <w:rPr>
          <w:rFonts w:cs="Times New Roman"/>
        </w:rPr>
        <w:t xml:space="preserve"> (</w:t>
      </w:r>
      <w:r w:rsidR="007753ED">
        <w:rPr>
          <w:rFonts w:cs="Times New Roman"/>
        </w:rPr>
        <w:t xml:space="preserve">HRS </w:t>
      </w:r>
      <w:r w:rsidR="00C05BE2">
        <w:rPr>
          <w:rFonts w:cs="Times New Roman"/>
        </w:rPr>
        <w:t>2008)</w:t>
      </w:r>
      <w:r w:rsidRPr="007D5561">
        <w:rPr>
          <w:rFonts w:cs="Times New Roman"/>
        </w:rPr>
        <w:t>; however, the childhood adversity score for</w:t>
      </w:r>
      <w:r>
        <w:rPr>
          <w:rFonts w:cs="Times New Roman"/>
        </w:rPr>
        <w:t xml:space="preserve"> half of the</w:t>
      </w:r>
      <w:r w:rsidRPr="007D5561">
        <w:rPr>
          <w:rFonts w:cs="Times New Roman"/>
        </w:rPr>
        <w:t xml:space="preserve"> index individuals was derived from the </w:t>
      </w:r>
      <w:r>
        <w:rPr>
          <w:rFonts w:cs="Times New Roman"/>
        </w:rPr>
        <w:t xml:space="preserve">2010 </w:t>
      </w:r>
      <w:r w:rsidRPr="007D5561">
        <w:rPr>
          <w:rFonts w:cs="Times New Roman"/>
        </w:rPr>
        <w:t xml:space="preserve">baseline because HRS collects childhood experiences in every other </w:t>
      </w:r>
      <w:r>
        <w:rPr>
          <w:rFonts w:cs="Times New Roman"/>
        </w:rPr>
        <w:t>wave for each half of participants</w:t>
      </w:r>
      <w:r w:rsidRPr="007D5561">
        <w:rPr>
          <w:rFonts w:cs="Times New Roman"/>
        </w:rPr>
        <w:t>.</w:t>
      </w:r>
      <w:r w:rsidR="0047228F">
        <w:rPr>
          <w:rFonts w:cs="Times New Roman"/>
        </w:rPr>
        <w:t xml:space="preserve"> </w:t>
      </w:r>
      <w:r w:rsidR="00C05BE2">
        <w:rPr>
          <w:rFonts w:cs="Times New Roman"/>
        </w:rPr>
        <w:t>For</w:t>
      </w:r>
      <w:r w:rsidR="001A2956" w:rsidRPr="007D5561">
        <w:rPr>
          <w:rFonts w:cs="Times New Roman"/>
        </w:rPr>
        <w:t xml:space="preserve"> </w:t>
      </w:r>
      <w:r w:rsidR="001A2956">
        <w:rPr>
          <w:rFonts w:cs="Times New Roman"/>
        </w:rPr>
        <w:t>all</w:t>
      </w:r>
      <w:r w:rsidR="001A2956" w:rsidRPr="007D5561">
        <w:rPr>
          <w:rFonts w:cs="Times New Roman"/>
        </w:rPr>
        <w:t xml:space="preserve"> analys</w:t>
      </w:r>
      <w:r w:rsidR="001A2956">
        <w:rPr>
          <w:rFonts w:cs="Times New Roman"/>
        </w:rPr>
        <w:t>e</w:t>
      </w:r>
      <w:r w:rsidR="001A2956" w:rsidRPr="007D5561">
        <w:rPr>
          <w:rFonts w:cs="Times New Roman"/>
        </w:rPr>
        <w:t>s, we standardized age by subtracting the mean age of the analytic sample and log transformed household income and wealth</w:t>
      </w:r>
      <w:r w:rsidR="001A2956">
        <w:rPr>
          <w:rFonts w:cs="Times New Roman"/>
        </w:rPr>
        <w:t xml:space="preserve"> to improve the model fit</w:t>
      </w:r>
      <w:r w:rsidR="001A2956" w:rsidRPr="007D5561">
        <w:rPr>
          <w:rFonts w:cs="Times New Roman"/>
        </w:rPr>
        <w:t>.</w:t>
      </w:r>
      <w:r w:rsidR="001A2956">
        <w:rPr>
          <w:rFonts w:cs="Times New Roman"/>
        </w:rPr>
        <w:t xml:space="preserve"> </w:t>
      </w:r>
    </w:p>
    <w:p w14:paraId="0C2096A0" w14:textId="77777777" w:rsidR="00EC77EA" w:rsidRPr="00D2242E" w:rsidRDefault="00EC77EA" w:rsidP="00D2242E">
      <w:pPr>
        <w:spacing w:line="360" w:lineRule="auto"/>
        <w:rPr>
          <w:rFonts w:cs="Times New Roman"/>
        </w:rPr>
      </w:pPr>
    </w:p>
    <w:p w14:paraId="73B10B83" w14:textId="77777777" w:rsidR="005E482E" w:rsidRDefault="005E482E" w:rsidP="005E482E">
      <w:pPr>
        <w:spacing w:line="360" w:lineRule="auto"/>
        <w:rPr>
          <w:rFonts w:cs="Times New Roman"/>
          <w:b/>
          <w:bCs/>
        </w:rPr>
      </w:pPr>
      <w:r w:rsidRPr="00CB09C3">
        <w:rPr>
          <w:rFonts w:cs="Times New Roman"/>
          <w:b/>
          <w:bCs/>
        </w:rPr>
        <w:t>Reference</w:t>
      </w:r>
    </w:p>
    <w:p w14:paraId="2105038F" w14:textId="67D7F2C6" w:rsidR="00D21731" w:rsidRDefault="0078143F" w:rsidP="00D21731">
      <w:pPr>
        <w:spacing w:line="480" w:lineRule="auto"/>
        <w:ind w:left="720" w:hanging="720"/>
        <w:rPr>
          <w:rFonts w:cs="Times New Roman"/>
          <w:noProof/>
        </w:rPr>
      </w:pPr>
      <w:r>
        <w:rPr>
          <w:rFonts w:cs="Times New Roman"/>
        </w:rPr>
        <w:fldChar w:fldCharType="begin" w:fldLock="1"/>
      </w:r>
      <w:r w:rsidR="00D21731">
        <w:rPr>
          <w:rFonts w:cs="Times New Roman"/>
        </w:rPr>
        <w:instrText>ADDIN paperpile_bibliography &lt;pp-bibliography&gt;&lt;first-reference-indices&gt;&lt;formatting&gt;1&lt;/formatting&gt;&lt;space-after&gt;1&lt;/space-after&gt;&lt;/first-reference-indices&gt;&lt;/pp-bibliography&gt; \* MERGEFORMAT</w:instrText>
      </w:r>
      <w:r>
        <w:rPr>
          <w:rFonts w:cs="Times New Roman"/>
        </w:rPr>
        <w:fldChar w:fldCharType="separate"/>
      </w:r>
      <w:r w:rsidR="00D21731">
        <w:rPr>
          <w:rFonts w:cs="Times New Roman"/>
          <w:noProof/>
        </w:rPr>
        <w:t xml:space="preserve">Brandt, J., Spencer, M., &amp; Folstein, M. (1988). The Telephone Interview for Cognitive Status. </w:t>
      </w:r>
      <w:r w:rsidR="00D21731" w:rsidRPr="00D21731">
        <w:rPr>
          <w:rFonts w:cs="Times New Roman"/>
          <w:i/>
          <w:noProof/>
        </w:rPr>
        <w:t>Cognitive and Behavioral Neurology: Official Journal of the Society for Behavioral and Cognitive Neurology</w:t>
      </w:r>
      <w:r w:rsidR="00D21731">
        <w:rPr>
          <w:rFonts w:cs="Times New Roman"/>
          <w:noProof/>
        </w:rPr>
        <w:t xml:space="preserve">, </w:t>
      </w:r>
      <w:r w:rsidR="00D21731" w:rsidRPr="00D21731">
        <w:rPr>
          <w:rFonts w:cs="Times New Roman"/>
          <w:i/>
          <w:noProof/>
        </w:rPr>
        <w:t>1</w:t>
      </w:r>
      <w:r w:rsidR="00D21731">
        <w:rPr>
          <w:rFonts w:cs="Times New Roman"/>
          <w:noProof/>
        </w:rPr>
        <w:t>(2), 111.</w:t>
      </w:r>
    </w:p>
    <w:p w14:paraId="760539DC" w14:textId="77777777" w:rsidR="00D21731" w:rsidRDefault="00D21731" w:rsidP="00D21731">
      <w:pPr>
        <w:spacing w:line="480" w:lineRule="auto"/>
        <w:ind w:left="720" w:hanging="720"/>
        <w:rPr>
          <w:rFonts w:cs="Times New Roman"/>
          <w:noProof/>
        </w:rPr>
      </w:pPr>
      <w:r>
        <w:rPr>
          <w:rFonts w:cs="Times New Roman"/>
          <w:noProof/>
        </w:rPr>
        <w:t xml:space="preserve">Bürgin, D., Boonmann, C., Schmeck, K., Schmid, M., Tripp, P., Nishimi, K., &amp; O’Donovan, A. (2021). Compounding Stress: Childhood Adversity as a Risk Factor for Adulthood Trauma Exposure in the Health and Retirement Study. </w:t>
      </w:r>
      <w:r w:rsidRPr="00D21731">
        <w:rPr>
          <w:rFonts w:cs="Times New Roman"/>
          <w:i/>
          <w:noProof/>
        </w:rPr>
        <w:t>Journal of Traumatic Stress</w:t>
      </w:r>
      <w:r>
        <w:rPr>
          <w:rFonts w:cs="Times New Roman"/>
          <w:noProof/>
        </w:rPr>
        <w:t xml:space="preserve">, </w:t>
      </w:r>
      <w:r w:rsidRPr="00D21731">
        <w:rPr>
          <w:rFonts w:cs="Times New Roman"/>
          <w:i/>
          <w:noProof/>
        </w:rPr>
        <w:t>34</w:t>
      </w:r>
      <w:r>
        <w:rPr>
          <w:rFonts w:cs="Times New Roman"/>
          <w:noProof/>
        </w:rPr>
        <w:t>(1), 124–136.</w:t>
      </w:r>
    </w:p>
    <w:p w14:paraId="13BA7DFA" w14:textId="77777777" w:rsidR="00D21731" w:rsidRDefault="00D21731" w:rsidP="00D21731">
      <w:pPr>
        <w:spacing w:line="480" w:lineRule="auto"/>
        <w:ind w:left="720" w:hanging="720"/>
        <w:rPr>
          <w:rFonts w:cs="Times New Roman"/>
          <w:noProof/>
        </w:rPr>
      </w:pPr>
      <w:r>
        <w:rPr>
          <w:rFonts w:cs="Times New Roman"/>
          <w:noProof/>
        </w:rPr>
        <w:t xml:space="preserve">Kim, E. S., Delaney, S. W., Tay, L., Chen, Y., Diener, E. D., &amp; Vanderweele, T. J. (2021). Life Satisfaction and Subsequent Physical, Behavioral, and Psychosocial Health in Older Adults. </w:t>
      </w:r>
      <w:r w:rsidRPr="00D21731">
        <w:rPr>
          <w:rFonts w:cs="Times New Roman"/>
          <w:i/>
          <w:noProof/>
        </w:rPr>
        <w:t>The Milbank Quarterly</w:t>
      </w:r>
      <w:r>
        <w:rPr>
          <w:rFonts w:cs="Times New Roman"/>
          <w:noProof/>
        </w:rPr>
        <w:t xml:space="preserve">, </w:t>
      </w:r>
      <w:r w:rsidRPr="00D21731">
        <w:rPr>
          <w:rFonts w:cs="Times New Roman"/>
          <w:i/>
          <w:noProof/>
        </w:rPr>
        <w:t>99</w:t>
      </w:r>
      <w:r>
        <w:rPr>
          <w:rFonts w:cs="Times New Roman"/>
          <w:noProof/>
        </w:rPr>
        <w:t>(1), 209–239.</w:t>
      </w:r>
    </w:p>
    <w:p w14:paraId="001734F0" w14:textId="5DE3950A" w:rsidR="00331D37" w:rsidRPr="004A585C" w:rsidRDefault="00D21731" w:rsidP="00D21731">
      <w:pPr>
        <w:spacing w:line="480" w:lineRule="auto"/>
        <w:ind w:left="720" w:hanging="720"/>
        <w:rPr>
          <w:rFonts w:cs="Times New Roman"/>
        </w:rPr>
      </w:pPr>
      <w:r>
        <w:rPr>
          <w:rFonts w:cs="Times New Roman"/>
          <w:noProof/>
        </w:rPr>
        <w:t xml:space="preserve">Langa, K. M., Larson, E. B., Crimmins, E. M., Faul, J. D., Levine, D. A., Kabeto, M. U., &amp; Weir, D. R. (2017). A comparison of the prevalence of dementia in the United States in 2000 and 2012. </w:t>
      </w:r>
      <w:r w:rsidRPr="00D21731">
        <w:rPr>
          <w:rFonts w:cs="Times New Roman"/>
          <w:i/>
          <w:noProof/>
        </w:rPr>
        <w:t>JAMA Internal Medicine</w:t>
      </w:r>
      <w:r>
        <w:rPr>
          <w:rFonts w:cs="Times New Roman"/>
          <w:noProof/>
        </w:rPr>
        <w:t xml:space="preserve">, </w:t>
      </w:r>
      <w:r w:rsidRPr="00D21731">
        <w:rPr>
          <w:rFonts w:cs="Times New Roman"/>
          <w:i/>
          <w:noProof/>
        </w:rPr>
        <w:t>177</w:t>
      </w:r>
      <w:r>
        <w:rPr>
          <w:rFonts w:cs="Times New Roman"/>
          <w:noProof/>
        </w:rPr>
        <w:t>(1), 51–58.</w:t>
      </w:r>
      <w:r w:rsidR="0078143F">
        <w:rPr>
          <w:rFonts w:cs="Times New Roman"/>
        </w:rPr>
        <w:fldChar w:fldCharType="end"/>
      </w:r>
      <w:r w:rsidR="00331D37">
        <w:rPr>
          <w:rFonts w:cs="Times New Roman"/>
          <w:b/>
          <w:bCs/>
        </w:rPr>
        <w:br w:type="page"/>
      </w:r>
    </w:p>
    <w:p w14:paraId="02CE2A7C" w14:textId="007C80AC" w:rsidR="00F12CFB" w:rsidRPr="007D5561" w:rsidRDefault="00803465" w:rsidP="00F12CFB">
      <w:pPr>
        <w:rPr>
          <w:rFonts w:cs="Times New Roman"/>
          <w:b/>
          <w:bCs/>
        </w:rPr>
      </w:pPr>
      <w:r>
        <w:rPr>
          <w:rFonts w:cs="Times New Roman"/>
          <w:b/>
          <w:bCs/>
        </w:rPr>
        <w:lastRenderedPageBreak/>
        <w:t>Table</w:t>
      </w:r>
      <w:r w:rsidR="00F12CFB" w:rsidRPr="007D5561">
        <w:rPr>
          <w:rFonts w:cs="Times New Roman"/>
          <w:b/>
          <w:bCs/>
        </w:rPr>
        <w:t xml:space="preserve"> </w:t>
      </w:r>
      <w:r w:rsidR="00F259A6">
        <w:rPr>
          <w:rFonts w:cs="Times New Roman"/>
          <w:b/>
          <w:bCs/>
        </w:rPr>
        <w:t>S</w:t>
      </w:r>
      <w:r w:rsidR="004464AE">
        <w:rPr>
          <w:rFonts w:cs="Times New Roman"/>
          <w:b/>
          <w:bCs/>
        </w:rPr>
        <w:t>1</w:t>
      </w:r>
      <w:r w:rsidR="00F12CFB" w:rsidRPr="007D5561">
        <w:rPr>
          <w:rFonts w:cs="Times New Roman"/>
          <w:b/>
          <w:bCs/>
        </w:rPr>
        <w:t xml:space="preserve">. </w:t>
      </w:r>
      <w:r w:rsidR="00F12CFB" w:rsidRPr="007D5561">
        <w:rPr>
          <w:rFonts w:cs="Times New Roman"/>
        </w:rPr>
        <w:t xml:space="preserve">List of </w:t>
      </w:r>
      <w:r w:rsidR="00AC2EBC">
        <w:rPr>
          <w:rFonts w:cs="Times New Roman"/>
        </w:rPr>
        <w:t>C</w:t>
      </w:r>
      <w:r w:rsidR="00F12CFB" w:rsidRPr="007D5561">
        <w:rPr>
          <w:rFonts w:cs="Times New Roman"/>
        </w:rPr>
        <w:t xml:space="preserve">ovariat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3510"/>
        <w:gridCol w:w="3510"/>
      </w:tblGrid>
      <w:tr w:rsidR="00F12CFB" w:rsidRPr="007D5561" w14:paraId="4E4FF751" w14:textId="77777777" w:rsidTr="005869D4">
        <w:trPr>
          <w:trHeight w:val="360"/>
        </w:trPr>
        <w:tc>
          <w:tcPr>
            <w:tcW w:w="2340" w:type="dxa"/>
            <w:tcBorders>
              <w:top w:val="single" w:sz="4" w:space="0" w:color="auto"/>
              <w:bottom w:val="single" w:sz="4" w:space="0" w:color="auto"/>
            </w:tcBorders>
            <w:vAlign w:val="center"/>
            <w:hideMark/>
          </w:tcPr>
          <w:p w14:paraId="3A408FFE" w14:textId="77777777" w:rsidR="00F12CFB" w:rsidRPr="007D5561" w:rsidRDefault="00F12CFB" w:rsidP="005869D4">
            <w:pPr>
              <w:jc w:val="center"/>
              <w:rPr>
                <w:rFonts w:cs="Times New Roman"/>
              </w:rPr>
            </w:pPr>
            <w:r w:rsidRPr="007D5561">
              <w:rPr>
                <w:rFonts w:cs="Times New Roman"/>
              </w:rPr>
              <w:t>Variable</w:t>
            </w:r>
          </w:p>
        </w:tc>
        <w:tc>
          <w:tcPr>
            <w:tcW w:w="3510" w:type="dxa"/>
            <w:tcBorders>
              <w:top w:val="single" w:sz="4" w:space="0" w:color="auto"/>
              <w:bottom w:val="single" w:sz="4" w:space="0" w:color="auto"/>
            </w:tcBorders>
            <w:vAlign w:val="center"/>
            <w:hideMark/>
          </w:tcPr>
          <w:p w14:paraId="59E0DEE9" w14:textId="77777777" w:rsidR="00F12CFB" w:rsidRPr="007D5561" w:rsidRDefault="00F12CFB" w:rsidP="005869D4">
            <w:pPr>
              <w:jc w:val="center"/>
              <w:rPr>
                <w:rFonts w:cs="Times New Roman"/>
              </w:rPr>
            </w:pPr>
            <w:r w:rsidRPr="007D5561">
              <w:rPr>
                <w:rFonts w:cs="Times New Roman"/>
              </w:rPr>
              <w:t>Original Measurement</w:t>
            </w:r>
          </w:p>
        </w:tc>
        <w:tc>
          <w:tcPr>
            <w:tcW w:w="3510" w:type="dxa"/>
            <w:tcBorders>
              <w:top w:val="single" w:sz="4" w:space="0" w:color="auto"/>
              <w:bottom w:val="single" w:sz="4" w:space="0" w:color="auto"/>
            </w:tcBorders>
            <w:vAlign w:val="center"/>
            <w:hideMark/>
          </w:tcPr>
          <w:p w14:paraId="22D4871C" w14:textId="77777777" w:rsidR="00F12CFB" w:rsidRPr="007D5561" w:rsidRDefault="00F12CFB" w:rsidP="005869D4">
            <w:pPr>
              <w:jc w:val="center"/>
              <w:rPr>
                <w:rFonts w:cs="Times New Roman"/>
              </w:rPr>
            </w:pPr>
            <w:r w:rsidRPr="007D5561">
              <w:rPr>
                <w:rFonts w:cs="Times New Roman"/>
              </w:rPr>
              <w:t>Coding</w:t>
            </w:r>
            <w:r>
              <w:rPr>
                <w:rFonts w:cs="Times New Roman"/>
              </w:rPr>
              <w:t xml:space="preserve"> in Analysis</w:t>
            </w:r>
          </w:p>
        </w:tc>
      </w:tr>
      <w:tr w:rsidR="00F12CFB" w:rsidRPr="007D5561" w14:paraId="7F157022" w14:textId="77777777" w:rsidTr="005869D4">
        <w:trPr>
          <w:trHeight w:val="360"/>
        </w:trPr>
        <w:tc>
          <w:tcPr>
            <w:tcW w:w="2340" w:type="dxa"/>
            <w:tcBorders>
              <w:top w:val="single" w:sz="4" w:space="0" w:color="auto"/>
            </w:tcBorders>
            <w:hideMark/>
          </w:tcPr>
          <w:p w14:paraId="6CCFB677" w14:textId="77777777" w:rsidR="00F12CFB" w:rsidRPr="007D5561" w:rsidRDefault="00F12CFB" w:rsidP="005869D4">
            <w:pPr>
              <w:rPr>
                <w:rFonts w:cs="Times New Roman"/>
                <w:b/>
                <w:bCs/>
              </w:rPr>
            </w:pPr>
            <w:r w:rsidRPr="007D5561">
              <w:rPr>
                <w:rFonts w:cs="Times New Roman"/>
                <w:b/>
                <w:bCs/>
              </w:rPr>
              <w:t xml:space="preserve">Sociodemographic Factors </w:t>
            </w:r>
          </w:p>
        </w:tc>
        <w:tc>
          <w:tcPr>
            <w:tcW w:w="3510" w:type="dxa"/>
            <w:tcBorders>
              <w:top w:val="single" w:sz="4" w:space="0" w:color="auto"/>
            </w:tcBorders>
            <w:hideMark/>
          </w:tcPr>
          <w:p w14:paraId="7797DD7A" w14:textId="77777777" w:rsidR="00F12CFB" w:rsidRPr="007D5561" w:rsidRDefault="00F12CFB" w:rsidP="005869D4">
            <w:pPr>
              <w:rPr>
                <w:rFonts w:cs="Times New Roman"/>
              </w:rPr>
            </w:pPr>
            <w:r w:rsidRPr="007D5561">
              <w:rPr>
                <w:rFonts w:cs="Times New Roman"/>
              </w:rPr>
              <w:t xml:space="preserve">　</w:t>
            </w:r>
          </w:p>
        </w:tc>
        <w:tc>
          <w:tcPr>
            <w:tcW w:w="3510" w:type="dxa"/>
            <w:tcBorders>
              <w:top w:val="single" w:sz="4" w:space="0" w:color="auto"/>
            </w:tcBorders>
            <w:hideMark/>
          </w:tcPr>
          <w:p w14:paraId="181880E4" w14:textId="77777777" w:rsidR="00F12CFB" w:rsidRPr="007D5561" w:rsidRDefault="00F12CFB" w:rsidP="005869D4">
            <w:pPr>
              <w:rPr>
                <w:rFonts w:cs="Times New Roman"/>
              </w:rPr>
            </w:pPr>
            <w:r w:rsidRPr="007D5561">
              <w:rPr>
                <w:rFonts w:cs="Times New Roman"/>
              </w:rPr>
              <w:t xml:space="preserve">　</w:t>
            </w:r>
          </w:p>
        </w:tc>
      </w:tr>
      <w:tr w:rsidR="00F12CFB" w:rsidRPr="007D5561" w14:paraId="6402C811" w14:textId="77777777" w:rsidTr="005869D4">
        <w:trPr>
          <w:trHeight w:val="340"/>
        </w:trPr>
        <w:tc>
          <w:tcPr>
            <w:tcW w:w="2340" w:type="dxa"/>
            <w:hideMark/>
          </w:tcPr>
          <w:p w14:paraId="747BC93A" w14:textId="77777777" w:rsidR="00F12CFB" w:rsidRPr="007D5561" w:rsidRDefault="00F12CFB" w:rsidP="005869D4">
            <w:pPr>
              <w:rPr>
                <w:rFonts w:cs="Times New Roman"/>
              </w:rPr>
            </w:pPr>
            <w:r w:rsidRPr="007D5561">
              <w:rPr>
                <w:rFonts w:cs="Times New Roman"/>
              </w:rPr>
              <w:t>Age</w:t>
            </w:r>
          </w:p>
        </w:tc>
        <w:tc>
          <w:tcPr>
            <w:tcW w:w="3510" w:type="dxa"/>
            <w:hideMark/>
          </w:tcPr>
          <w:p w14:paraId="4BE3A018" w14:textId="77777777" w:rsidR="00F12CFB" w:rsidRPr="007D5561" w:rsidRDefault="00F12CFB" w:rsidP="005869D4">
            <w:pPr>
              <w:rPr>
                <w:rFonts w:cs="Times New Roman"/>
              </w:rPr>
            </w:pPr>
            <w:r>
              <w:rPr>
                <w:rFonts w:cs="Times New Roman"/>
              </w:rPr>
              <w:t>C</w:t>
            </w:r>
            <w:r w:rsidRPr="007D5561">
              <w:rPr>
                <w:rFonts w:cs="Times New Roman"/>
              </w:rPr>
              <w:t>ontinuous</w:t>
            </w:r>
          </w:p>
        </w:tc>
        <w:tc>
          <w:tcPr>
            <w:tcW w:w="3510" w:type="dxa"/>
            <w:hideMark/>
          </w:tcPr>
          <w:p w14:paraId="76819374" w14:textId="77777777" w:rsidR="00F12CFB" w:rsidRPr="007D5561" w:rsidRDefault="00F12CFB" w:rsidP="005869D4">
            <w:pPr>
              <w:rPr>
                <w:rFonts w:cs="Times New Roman"/>
              </w:rPr>
            </w:pPr>
            <w:r>
              <w:rPr>
                <w:rFonts w:cs="Times New Roman"/>
              </w:rPr>
              <w:t>C</w:t>
            </w:r>
            <w:r w:rsidRPr="007D5561">
              <w:rPr>
                <w:rFonts w:cs="Times New Roman"/>
              </w:rPr>
              <w:t>ontinuous</w:t>
            </w:r>
          </w:p>
        </w:tc>
      </w:tr>
      <w:tr w:rsidR="00F12CFB" w:rsidRPr="007D5561" w14:paraId="0BEECA46" w14:textId="77777777" w:rsidTr="005869D4">
        <w:trPr>
          <w:trHeight w:val="340"/>
        </w:trPr>
        <w:tc>
          <w:tcPr>
            <w:tcW w:w="2340" w:type="dxa"/>
            <w:hideMark/>
          </w:tcPr>
          <w:p w14:paraId="59C228D6" w14:textId="77777777" w:rsidR="00F12CFB" w:rsidRPr="007D5561" w:rsidRDefault="00F12CFB" w:rsidP="005869D4">
            <w:pPr>
              <w:rPr>
                <w:rFonts w:cs="Times New Roman"/>
              </w:rPr>
            </w:pPr>
            <w:r w:rsidRPr="007D5561">
              <w:rPr>
                <w:rFonts w:cs="Times New Roman"/>
              </w:rPr>
              <w:t>Gender</w:t>
            </w:r>
          </w:p>
        </w:tc>
        <w:tc>
          <w:tcPr>
            <w:tcW w:w="3510" w:type="dxa"/>
            <w:vAlign w:val="center"/>
            <w:hideMark/>
          </w:tcPr>
          <w:p w14:paraId="08A592D4" w14:textId="77777777" w:rsidR="00F12CFB" w:rsidRPr="007D5561" w:rsidRDefault="00F12CFB" w:rsidP="005869D4">
            <w:pPr>
              <w:rPr>
                <w:rFonts w:cs="Times New Roman"/>
              </w:rPr>
            </w:pPr>
            <w:r w:rsidRPr="007D5561">
              <w:rPr>
                <w:rFonts w:cs="Times New Roman"/>
              </w:rPr>
              <w:t>1= Man; 2 = Wom</w:t>
            </w:r>
            <w:r>
              <w:rPr>
                <w:rFonts w:cs="Times New Roman"/>
              </w:rPr>
              <w:t>a</w:t>
            </w:r>
            <w:r w:rsidRPr="007D5561">
              <w:rPr>
                <w:rFonts w:cs="Times New Roman"/>
              </w:rPr>
              <w:t>n</w:t>
            </w:r>
          </w:p>
        </w:tc>
        <w:tc>
          <w:tcPr>
            <w:tcW w:w="3510" w:type="dxa"/>
            <w:vAlign w:val="center"/>
            <w:hideMark/>
          </w:tcPr>
          <w:p w14:paraId="52FE96DF" w14:textId="77777777" w:rsidR="00F12CFB" w:rsidRPr="007D5561" w:rsidRDefault="00F12CFB" w:rsidP="005869D4">
            <w:pPr>
              <w:rPr>
                <w:rFonts w:cs="Times New Roman"/>
              </w:rPr>
            </w:pPr>
            <w:r w:rsidRPr="007D5561">
              <w:rPr>
                <w:rFonts w:cs="Times New Roman"/>
              </w:rPr>
              <w:t>0= Man; 1 = Wom</w:t>
            </w:r>
            <w:r>
              <w:rPr>
                <w:rFonts w:cs="Times New Roman"/>
              </w:rPr>
              <w:t>a</w:t>
            </w:r>
            <w:r w:rsidRPr="007D5561">
              <w:rPr>
                <w:rFonts w:cs="Times New Roman"/>
              </w:rPr>
              <w:t>n</w:t>
            </w:r>
          </w:p>
        </w:tc>
      </w:tr>
      <w:tr w:rsidR="00F12CFB" w:rsidRPr="007D5561" w14:paraId="468B9D23" w14:textId="77777777" w:rsidTr="005869D4">
        <w:trPr>
          <w:trHeight w:val="1020"/>
        </w:trPr>
        <w:tc>
          <w:tcPr>
            <w:tcW w:w="2340" w:type="dxa"/>
            <w:hideMark/>
          </w:tcPr>
          <w:p w14:paraId="62D28A10" w14:textId="77777777" w:rsidR="00F12CFB" w:rsidRPr="007D5561" w:rsidRDefault="00F12CFB" w:rsidP="005869D4">
            <w:pPr>
              <w:rPr>
                <w:rFonts w:cs="Times New Roman"/>
              </w:rPr>
            </w:pPr>
            <w:r w:rsidRPr="007D5561">
              <w:rPr>
                <w:rFonts w:cs="Times New Roman"/>
              </w:rPr>
              <w:t>Race</w:t>
            </w:r>
          </w:p>
        </w:tc>
        <w:tc>
          <w:tcPr>
            <w:tcW w:w="3510" w:type="dxa"/>
            <w:vAlign w:val="center"/>
            <w:hideMark/>
          </w:tcPr>
          <w:p w14:paraId="42076F37" w14:textId="77777777" w:rsidR="00F12CFB" w:rsidRPr="007D5561" w:rsidRDefault="00F12CFB" w:rsidP="005869D4">
            <w:pPr>
              <w:rPr>
                <w:rFonts w:cs="Times New Roman"/>
              </w:rPr>
            </w:pPr>
            <w:r w:rsidRPr="007D5561">
              <w:rPr>
                <w:rFonts w:cs="Times New Roman"/>
              </w:rPr>
              <w:t>1= White/Caucasian</w:t>
            </w:r>
            <w:r w:rsidRPr="007D5561">
              <w:rPr>
                <w:rFonts w:cs="Times New Roman"/>
              </w:rPr>
              <w:br/>
              <w:t>2= Black/African American</w:t>
            </w:r>
            <w:r w:rsidRPr="007D5561">
              <w:rPr>
                <w:rFonts w:cs="Times New Roman"/>
              </w:rPr>
              <w:br/>
              <w:t>3= Other</w:t>
            </w:r>
          </w:p>
          <w:p w14:paraId="32425DEF" w14:textId="77777777" w:rsidR="00F12CFB" w:rsidRPr="007D5561" w:rsidRDefault="00F12CFB" w:rsidP="005869D4">
            <w:pPr>
              <w:rPr>
                <w:rFonts w:cs="Times New Roman"/>
              </w:rPr>
            </w:pPr>
          </w:p>
          <w:p w14:paraId="371A6235" w14:textId="77777777" w:rsidR="00F12CFB" w:rsidRPr="007D5561" w:rsidRDefault="00F12CFB" w:rsidP="005869D4">
            <w:pPr>
              <w:rPr>
                <w:rFonts w:cs="Times New Roman"/>
              </w:rPr>
            </w:pPr>
            <w:r w:rsidRPr="007D5561">
              <w:rPr>
                <w:rFonts w:cs="Times New Roman"/>
              </w:rPr>
              <w:t>1= Hispanic/Latino</w:t>
            </w:r>
          </w:p>
          <w:p w14:paraId="0A365091" w14:textId="77777777" w:rsidR="00F12CFB" w:rsidRPr="007D5561" w:rsidRDefault="00F12CFB" w:rsidP="005869D4">
            <w:pPr>
              <w:rPr>
                <w:rFonts w:cs="Times New Roman"/>
              </w:rPr>
            </w:pPr>
            <w:r w:rsidRPr="007D5561">
              <w:rPr>
                <w:rFonts w:cs="Times New Roman"/>
              </w:rPr>
              <w:t>0= non-Hispanic/Latino</w:t>
            </w:r>
          </w:p>
          <w:p w14:paraId="60BD7ED3" w14:textId="77777777" w:rsidR="00F12CFB" w:rsidRPr="007D5561" w:rsidRDefault="00F12CFB" w:rsidP="005869D4">
            <w:pPr>
              <w:rPr>
                <w:rFonts w:cs="Times New Roman"/>
              </w:rPr>
            </w:pPr>
          </w:p>
        </w:tc>
        <w:tc>
          <w:tcPr>
            <w:tcW w:w="3510" w:type="dxa"/>
            <w:vAlign w:val="center"/>
            <w:hideMark/>
          </w:tcPr>
          <w:p w14:paraId="60B74EAD" w14:textId="77777777" w:rsidR="00F12CFB" w:rsidRPr="007D5561" w:rsidRDefault="00F12CFB" w:rsidP="005869D4">
            <w:pPr>
              <w:rPr>
                <w:rFonts w:cs="Times New Roman"/>
              </w:rPr>
            </w:pPr>
            <w:r w:rsidRPr="007D5561">
              <w:rPr>
                <w:rFonts w:cs="Times New Roman"/>
              </w:rPr>
              <w:t xml:space="preserve">0= White </w:t>
            </w:r>
            <w:r w:rsidRPr="007D5561">
              <w:rPr>
                <w:rFonts w:cs="Times New Roman"/>
              </w:rPr>
              <w:br/>
              <w:t>1= Black</w:t>
            </w:r>
          </w:p>
          <w:p w14:paraId="73521D82" w14:textId="77777777" w:rsidR="00F12CFB" w:rsidRPr="007D5561" w:rsidRDefault="00F12CFB" w:rsidP="005869D4">
            <w:pPr>
              <w:rPr>
                <w:rFonts w:cs="Times New Roman"/>
              </w:rPr>
            </w:pPr>
            <w:r w:rsidRPr="007D5561">
              <w:rPr>
                <w:rFonts w:cs="Times New Roman"/>
              </w:rPr>
              <w:t>2= Hispanic/Latino</w:t>
            </w:r>
          </w:p>
          <w:p w14:paraId="3042FC30" w14:textId="77777777" w:rsidR="00F12CFB" w:rsidRPr="007D5561" w:rsidRDefault="00F12CFB" w:rsidP="005869D4">
            <w:pPr>
              <w:rPr>
                <w:rFonts w:cs="Times New Roman"/>
              </w:rPr>
            </w:pPr>
            <w:r w:rsidRPr="007D5561">
              <w:rPr>
                <w:rFonts w:cs="Times New Roman"/>
              </w:rPr>
              <w:t>3= Others</w:t>
            </w:r>
          </w:p>
          <w:p w14:paraId="14D18FF0" w14:textId="77777777" w:rsidR="00F12CFB" w:rsidRPr="007D5561" w:rsidRDefault="00F12CFB" w:rsidP="005869D4">
            <w:pPr>
              <w:rPr>
                <w:rFonts w:cs="Times New Roman"/>
              </w:rPr>
            </w:pPr>
          </w:p>
        </w:tc>
      </w:tr>
      <w:tr w:rsidR="00F12CFB" w:rsidRPr="007D5561" w14:paraId="309988E8" w14:textId="77777777" w:rsidTr="005869D4">
        <w:trPr>
          <w:trHeight w:val="1700"/>
        </w:trPr>
        <w:tc>
          <w:tcPr>
            <w:tcW w:w="2340" w:type="dxa"/>
            <w:hideMark/>
          </w:tcPr>
          <w:p w14:paraId="75183555" w14:textId="4681319C" w:rsidR="00F12CFB" w:rsidRPr="007D5561" w:rsidRDefault="00F12CFB" w:rsidP="005869D4">
            <w:pPr>
              <w:rPr>
                <w:rFonts w:cs="Times New Roman"/>
              </w:rPr>
            </w:pPr>
            <w:r w:rsidRPr="007D5561">
              <w:rPr>
                <w:rFonts w:cs="Times New Roman"/>
              </w:rPr>
              <w:t xml:space="preserve">Educational </w:t>
            </w:r>
            <w:r w:rsidR="009841F8">
              <w:rPr>
                <w:rFonts w:cs="Times New Roman"/>
              </w:rPr>
              <w:t>A</w:t>
            </w:r>
            <w:r w:rsidRPr="007D5561">
              <w:rPr>
                <w:rFonts w:cs="Times New Roman"/>
              </w:rPr>
              <w:t>ttainment</w:t>
            </w:r>
          </w:p>
        </w:tc>
        <w:tc>
          <w:tcPr>
            <w:tcW w:w="3510" w:type="dxa"/>
            <w:vAlign w:val="center"/>
            <w:hideMark/>
          </w:tcPr>
          <w:p w14:paraId="3CC2F41E" w14:textId="77777777" w:rsidR="00F12CFB" w:rsidRPr="007D5561" w:rsidRDefault="00F12CFB" w:rsidP="005869D4">
            <w:pPr>
              <w:rPr>
                <w:rFonts w:cs="Times New Roman"/>
              </w:rPr>
            </w:pPr>
            <w:r w:rsidRPr="007D5561">
              <w:rPr>
                <w:rFonts w:cs="Times New Roman"/>
              </w:rPr>
              <w:t xml:space="preserve">1= Less than high-school          </w:t>
            </w:r>
            <w:r w:rsidRPr="007D5561">
              <w:rPr>
                <w:rFonts w:cs="Times New Roman"/>
              </w:rPr>
              <w:br/>
              <w:t xml:space="preserve">2= </w:t>
            </w:r>
            <w:r>
              <w:rPr>
                <w:rFonts w:cs="Times New Roman"/>
              </w:rPr>
              <w:t>GED</w:t>
            </w:r>
            <w:r w:rsidRPr="007D5561">
              <w:rPr>
                <w:rFonts w:cs="Times New Roman"/>
              </w:rPr>
              <w:t xml:space="preserve">             </w:t>
            </w:r>
            <w:r w:rsidRPr="007D5561">
              <w:rPr>
                <w:rFonts w:cs="Times New Roman"/>
              </w:rPr>
              <w:br/>
              <w:t xml:space="preserve">3= High-school graduate     </w:t>
            </w:r>
            <w:r w:rsidRPr="007D5561">
              <w:rPr>
                <w:rFonts w:cs="Times New Roman"/>
              </w:rPr>
              <w:br/>
              <w:t xml:space="preserve">4= Some college          </w:t>
            </w:r>
            <w:r w:rsidRPr="007D5561">
              <w:rPr>
                <w:rFonts w:cs="Times New Roman"/>
              </w:rPr>
              <w:br/>
              <w:t>5= College and above</w:t>
            </w:r>
          </w:p>
        </w:tc>
        <w:tc>
          <w:tcPr>
            <w:tcW w:w="3510" w:type="dxa"/>
            <w:vAlign w:val="center"/>
            <w:hideMark/>
          </w:tcPr>
          <w:p w14:paraId="1E1BEE81" w14:textId="77777777" w:rsidR="00F12CFB" w:rsidRPr="007D5561" w:rsidRDefault="00F12CFB" w:rsidP="005869D4">
            <w:pPr>
              <w:rPr>
                <w:rFonts w:cs="Times New Roman"/>
              </w:rPr>
            </w:pPr>
            <w:r w:rsidRPr="007D5561">
              <w:rPr>
                <w:rFonts w:cs="Times New Roman"/>
              </w:rPr>
              <w:t xml:space="preserve">0= Less than High School </w:t>
            </w:r>
            <w:r w:rsidRPr="007D5561">
              <w:rPr>
                <w:rFonts w:cs="Times New Roman"/>
              </w:rPr>
              <w:br/>
              <w:t>1= High School or Equivalent</w:t>
            </w:r>
            <w:r w:rsidRPr="007D5561">
              <w:rPr>
                <w:rFonts w:cs="Times New Roman"/>
              </w:rPr>
              <w:br/>
              <w:t>2= Higher than High School</w:t>
            </w:r>
          </w:p>
        </w:tc>
      </w:tr>
      <w:tr w:rsidR="004C2CF3" w:rsidRPr="007D5561" w14:paraId="3259E678" w14:textId="77777777" w:rsidTr="005869D4">
        <w:trPr>
          <w:trHeight w:val="333"/>
        </w:trPr>
        <w:tc>
          <w:tcPr>
            <w:tcW w:w="2340" w:type="dxa"/>
          </w:tcPr>
          <w:p w14:paraId="6B0CF13D" w14:textId="78F97749" w:rsidR="004C2CF3" w:rsidRPr="007D5561" w:rsidRDefault="004C2CF3" w:rsidP="004C2CF3">
            <w:pPr>
              <w:rPr>
                <w:rFonts w:cs="Times New Roman"/>
              </w:rPr>
            </w:pPr>
            <w:r>
              <w:rPr>
                <w:rFonts w:cs="Times New Roman"/>
              </w:rPr>
              <w:t>Religio</w:t>
            </w:r>
            <w:r w:rsidR="00B27F4C">
              <w:rPr>
                <w:rFonts w:cs="Times New Roman"/>
              </w:rPr>
              <w:t>us Denomination</w:t>
            </w:r>
          </w:p>
        </w:tc>
        <w:tc>
          <w:tcPr>
            <w:tcW w:w="3510" w:type="dxa"/>
            <w:vAlign w:val="center"/>
          </w:tcPr>
          <w:p w14:paraId="27903ABC" w14:textId="7A339BB1" w:rsidR="004C2CF3" w:rsidRPr="00763F3A" w:rsidRDefault="004C2CF3" w:rsidP="004C2CF3">
            <w:pPr>
              <w:rPr>
                <w:rFonts w:cs="Times New Roman"/>
              </w:rPr>
            </w:pPr>
            <w:r>
              <w:rPr>
                <w:rFonts w:cs="Times New Roman"/>
              </w:rPr>
              <w:t>1=</w:t>
            </w:r>
            <w:r w:rsidRPr="00763F3A">
              <w:rPr>
                <w:rFonts w:cs="Times New Roman"/>
              </w:rPr>
              <w:t xml:space="preserve"> Protestant</w:t>
            </w:r>
          </w:p>
          <w:p w14:paraId="6329F5AB" w14:textId="1C7CFEE4" w:rsidR="004C2CF3" w:rsidRPr="00763F3A" w:rsidRDefault="004C2CF3" w:rsidP="004C2CF3">
            <w:pPr>
              <w:rPr>
                <w:rFonts w:cs="Times New Roman"/>
              </w:rPr>
            </w:pPr>
            <w:r>
              <w:rPr>
                <w:rFonts w:cs="Times New Roman"/>
              </w:rPr>
              <w:t>2=</w:t>
            </w:r>
            <w:r w:rsidRPr="00763F3A">
              <w:rPr>
                <w:rFonts w:cs="Times New Roman"/>
              </w:rPr>
              <w:t xml:space="preserve"> Catholic</w:t>
            </w:r>
          </w:p>
          <w:p w14:paraId="504A11A6" w14:textId="721C7585" w:rsidR="004C2CF3" w:rsidRPr="00763F3A" w:rsidRDefault="004C2CF3" w:rsidP="004C2CF3">
            <w:pPr>
              <w:rPr>
                <w:rFonts w:cs="Times New Roman"/>
              </w:rPr>
            </w:pPr>
            <w:r>
              <w:rPr>
                <w:rFonts w:cs="Times New Roman"/>
              </w:rPr>
              <w:t>3=</w:t>
            </w:r>
            <w:r w:rsidRPr="00763F3A">
              <w:rPr>
                <w:rFonts w:cs="Times New Roman"/>
              </w:rPr>
              <w:t xml:space="preserve"> Jewish</w:t>
            </w:r>
          </w:p>
          <w:p w14:paraId="11B83B68" w14:textId="77777777" w:rsidR="004C2CF3" w:rsidRDefault="004C2CF3" w:rsidP="004C2CF3">
            <w:pPr>
              <w:rPr>
                <w:rFonts w:cs="Times New Roman"/>
              </w:rPr>
            </w:pPr>
            <w:r>
              <w:rPr>
                <w:rFonts w:cs="Times New Roman"/>
              </w:rPr>
              <w:t>4=</w:t>
            </w:r>
            <w:r w:rsidRPr="00763F3A">
              <w:rPr>
                <w:rFonts w:cs="Times New Roman"/>
              </w:rPr>
              <w:t xml:space="preserve"> None</w:t>
            </w:r>
          </w:p>
          <w:p w14:paraId="6A8FA8BE" w14:textId="284E3F1F" w:rsidR="004C2CF3" w:rsidRDefault="004C2CF3" w:rsidP="004C2CF3">
            <w:pPr>
              <w:rPr>
                <w:rFonts w:cs="Times New Roman"/>
              </w:rPr>
            </w:pPr>
            <w:r>
              <w:rPr>
                <w:rFonts w:cs="Times New Roman"/>
              </w:rPr>
              <w:t xml:space="preserve">5= </w:t>
            </w:r>
            <w:r w:rsidRPr="00763F3A">
              <w:rPr>
                <w:rFonts w:cs="Times New Roman"/>
              </w:rPr>
              <w:t>Other</w:t>
            </w:r>
            <w:r>
              <w:rPr>
                <w:rFonts w:cs="Times New Roman"/>
              </w:rPr>
              <w:t>s</w:t>
            </w:r>
            <w:r w:rsidRPr="00763F3A">
              <w:rPr>
                <w:rFonts w:cs="Times New Roman"/>
              </w:rPr>
              <w:t xml:space="preserve"> </w:t>
            </w:r>
          </w:p>
        </w:tc>
        <w:tc>
          <w:tcPr>
            <w:tcW w:w="3510" w:type="dxa"/>
            <w:vAlign w:val="center"/>
          </w:tcPr>
          <w:p w14:paraId="7FA34CF2" w14:textId="2FAB05F5" w:rsidR="004C2CF3" w:rsidRPr="00763F3A" w:rsidRDefault="00E7317F" w:rsidP="004C2CF3">
            <w:pPr>
              <w:rPr>
                <w:rFonts w:cs="Times New Roman"/>
              </w:rPr>
            </w:pPr>
            <w:r>
              <w:rPr>
                <w:rFonts w:cs="Times New Roman"/>
              </w:rPr>
              <w:t>0</w:t>
            </w:r>
            <w:r w:rsidR="004C2CF3">
              <w:rPr>
                <w:rFonts w:cs="Times New Roman"/>
              </w:rPr>
              <w:t>=</w:t>
            </w:r>
            <w:r w:rsidR="004C2CF3" w:rsidRPr="00763F3A">
              <w:rPr>
                <w:rFonts w:cs="Times New Roman"/>
              </w:rPr>
              <w:t xml:space="preserve"> Protestant</w:t>
            </w:r>
          </w:p>
          <w:p w14:paraId="36CBE596" w14:textId="2422ADA2" w:rsidR="004C2CF3" w:rsidRPr="00763F3A" w:rsidRDefault="00E7317F" w:rsidP="004C2CF3">
            <w:pPr>
              <w:rPr>
                <w:rFonts w:cs="Times New Roman"/>
              </w:rPr>
            </w:pPr>
            <w:r>
              <w:rPr>
                <w:rFonts w:cs="Times New Roman"/>
              </w:rPr>
              <w:t>1</w:t>
            </w:r>
            <w:r w:rsidR="004C2CF3">
              <w:rPr>
                <w:rFonts w:cs="Times New Roman"/>
              </w:rPr>
              <w:t>=</w:t>
            </w:r>
            <w:r w:rsidR="004C2CF3" w:rsidRPr="00763F3A">
              <w:rPr>
                <w:rFonts w:cs="Times New Roman"/>
              </w:rPr>
              <w:t xml:space="preserve"> Catholic</w:t>
            </w:r>
          </w:p>
          <w:p w14:paraId="47338721" w14:textId="4649F90B" w:rsidR="004C2CF3" w:rsidRPr="00763F3A" w:rsidRDefault="00E7317F" w:rsidP="004C2CF3">
            <w:pPr>
              <w:rPr>
                <w:rFonts w:cs="Times New Roman"/>
              </w:rPr>
            </w:pPr>
            <w:r>
              <w:rPr>
                <w:rFonts w:cs="Times New Roman"/>
              </w:rPr>
              <w:t>2</w:t>
            </w:r>
            <w:r w:rsidR="004C2CF3">
              <w:rPr>
                <w:rFonts w:cs="Times New Roman"/>
              </w:rPr>
              <w:t>=</w:t>
            </w:r>
            <w:r w:rsidR="004C2CF3" w:rsidRPr="00763F3A">
              <w:rPr>
                <w:rFonts w:cs="Times New Roman"/>
              </w:rPr>
              <w:t xml:space="preserve"> Jewish</w:t>
            </w:r>
          </w:p>
          <w:p w14:paraId="3C6B3464" w14:textId="77777777" w:rsidR="004C2CF3" w:rsidRDefault="00E7317F" w:rsidP="004C2CF3">
            <w:pPr>
              <w:rPr>
                <w:rFonts w:cs="Times New Roman"/>
              </w:rPr>
            </w:pPr>
            <w:r>
              <w:rPr>
                <w:rFonts w:cs="Times New Roman"/>
              </w:rPr>
              <w:t>3</w:t>
            </w:r>
            <w:r w:rsidR="004C2CF3">
              <w:rPr>
                <w:rFonts w:cs="Times New Roman"/>
              </w:rPr>
              <w:t xml:space="preserve">= </w:t>
            </w:r>
            <w:r w:rsidR="004C2CF3" w:rsidRPr="00763F3A">
              <w:rPr>
                <w:rFonts w:cs="Times New Roman"/>
              </w:rPr>
              <w:t>Other</w:t>
            </w:r>
            <w:r w:rsidR="004C2CF3">
              <w:rPr>
                <w:rFonts w:cs="Times New Roman"/>
              </w:rPr>
              <w:t>s</w:t>
            </w:r>
            <w:r w:rsidR="004C2CF3" w:rsidRPr="00763F3A">
              <w:rPr>
                <w:rFonts w:cs="Times New Roman"/>
              </w:rPr>
              <w:t xml:space="preserve"> </w:t>
            </w:r>
          </w:p>
          <w:p w14:paraId="24497D55" w14:textId="15B48BE0" w:rsidR="00E7317F" w:rsidRDefault="00E7317F" w:rsidP="004C2CF3">
            <w:pPr>
              <w:rPr>
                <w:rFonts w:cs="Times New Roman"/>
              </w:rPr>
            </w:pPr>
            <w:r>
              <w:rPr>
                <w:rFonts w:cs="Times New Roman"/>
              </w:rPr>
              <w:t>4=</w:t>
            </w:r>
            <w:r w:rsidRPr="00763F3A">
              <w:rPr>
                <w:rFonts w:cs="Times New Roman"/>
              </w:rPr>
              <w:t xml:space="preserve"> None</w:t>
            </w:r>
          </w:p>
        </w:tc>
      </w:tr>
      <w:tr w:rsidR="004C2CF3" w:rsidRPr="007D5561" w14:paraId="547013C1" w14:textId="77777777" w:rsidTr="005869D4">
        <w:trPr>
          <w:trHeight w:val="333"/>
        </w:trPr>
        <w:tc>
          <w:tcPr>
            <w:tcW w:w="2340" w:type="dxa"/>
            <w:hideMark/>
          </w:tcPr>
          <w:p w14:paraId="0D25EF0C" w14:textId="77777777" w:rsidR="004C2CF3" w:rsidRPr="007D5561" w:rsidRDefault="004C2CF3" w:rsidP="004C2CF3">
            <w:pPr>
              <w:rPr>
                <w:rFonts w:cs="Times New Roman"/>
              </w:rPr>
            </w:pPr>
            <w:r w:rsidRPr="007D5561">
              <w:rPr>
                <w:rFonts w:cs="Times New Roman"/>
              </w:rPr>
              <w:t>Household Income</w:t>
            </w:r>
            <w:r>
              <w:rPr>
                <w:rFonts w:cs="Times New Roman"/>
              </w:rPr>
              <w:t xml:space="preserve"> ($)</w:t>
            </w:r>
          </w:p>
        </w:tc>
        <w:tc>
          <w:tcPr>
            <w:tcW w:w="3510" w:type="dxa"/>
            <w:vAlign w:val="center"/>
            <w:hideMark/>
          </w:tcPr>
          <w:p w14:paraId="03504CC5" w14:textId="77777777" w:rsidR="004C2CF3" w:rsidRPr="007D5561" w:rsidRDefault="004C2CF3" w:rsidP="004C2CF3">
            <w:pPr>
              <w:rPr>
                <w:rFonts w:cs="Times New Roman"/>
              </w:rPr>
            </w:pPr>
            <w:r>
              <w:rPr>
                <w:rFonts w:cs="Times New Roman"/>
              </w:rPr>
              <w:t>C</w:t>
            </w:r>
            <w:r w:rsidRPr="007D5561">
              <w:rPr>
                <w:rFonts w:cs="Times New Roman"/>
              </w:rPr>
              <w:t>ontinuous</w:t>
            </w:r>
          </w:p>
        </w:tc>
        <w:tc>
          <w:tcPr>
            <w:tcW w:w="3510" w:type="dxa"/>
            <w:vAlign w:val="center"/>
            <w:hideMark/>
          </w:tcPr>
          <w:p w14:paraId="3A9DD7E4" w14:textId="77777777" w:rsidR="004C2CF3" w:rsidRPr="007D5561" w:rsidRDefault="004C2CF3" w:rsidP="004C2CF3">
            <w:pPr>
              <w:rPr>
                <w:rFonts w:cs="Times New Roman"/>
              </w:rPr>
            </w:pPr>
            <w:r>
              <w:rPr>
                <w:rFonts w:cs="Times New Roman"/>
              </w:rPr>
              <w:t>C</w:t>
            </w:r>
            <w:r w:rsidRPr="007D5561">
              <w:rPr>
                <w:rFonts w:cs="Times New Roman"/>
              </w:rPr>
              <w:t>ontinuous</w:t>
            </w:r>
          </w:p>
        </w:tc>
      </w:tr>
      <w:tr w:rsidR="004C2CF3" w:rsidRPr="007D5561" w14:paraId="561A60E2" w14:textId="77777777" w:rsidTr="005869D4">
        <w:trPr>
          <w:trHeight w:val="360"/>
        </w:trPr>
        <w:tc>
          <w:tcPr>
            <w:tcW w:w="2340" w:type="dxa"/>
            <w:hideMark/>
          </w:tcPr>
          <w:p w14:paraId="6AB2C05B" w14:textId="77777777" w:rsidR="004C2CF3" w:rsidRPr="007D5561" w:rsidRDefault="004C2CF3" w:rsidP="004C2CF3">
            <w:pPr>
              <w:rPr>
                <w:rFonts w:cs="Times New Roman"/>
              </w:rPr>
            </w:pPr>
            <w:r w:rsidRPr="007D5561">
              <w:rPr>
                <w:rFonts w:cs="Times New Roman"/>
              </w:rPr>
              <w:t>Total Wealth</w:t>
            </w:r>
            <w:r>
              <w:rPr>
                <w:rFonts w:cs="Times New Roman"/>
              </w:rPr>
              <w:t xml:space="preserve"> ($)</w:t>
            </w:r>
          </w:p>
        </w:tc>
        <w:tc>
          <w:tcPr>
            <w:tcW w:w="3510" w:type="dxa"/>
            <w:vAlign w:val="center"/>
            <w:hideMark/>
          </w:tcPr>
          <w:p w14:paraId="668A5CD1" w14:textId="77777777" w:rsidR="004C2CF3" w:rsidRPr="007D5561" w:rsidRDefault="004C2CF3" w:rsidP="004C2CF3">
            <w:pPr>
              <w:rPr>
                <w:rFonts w:cs="Times New Roman"/>
              </w:rPr>
            </w:pPr>
            <w:r>
              <w:rPr>
                <w:rFonts w:cs="Times New Roman"/>
              </w:rPr>
              <w:t>C</w:t>
            </w:r>
            <w:r w:rsidRPr="007D5561">
              <w:rPr>
                <w:rFonts w:cs="Times New Roman"/>
              </w:rPr>
              <w:t>ontinuous</w:t>
            </w:r>
          </w:p>
        </w:tc>
        <w:tc>
          <w:tcPr>
            <w:tcW w:w="3510" w:type="dxa"/>
            <w:vAlign w:val="center"/>
            <w:hideMark/>
          </w:tcPr>
          <w:p w14:paraId="65179E22" w14:textId="77777777" w:rsidR="004C2CF3" w:rsidRPr="007D5561" w:rsidRDefault="004C2CF3" w:rsidP="004C2CF3">
            <w:pPr>
              <w:rPr>
                <w:rFonts w:cs="Times New Roman"/>
              </w:rPr>
            </w:pPr>
            <w:r>
              <w:rPr>
                <w:rFonts w:cs="Times New Roman"/>
              </w:rPr>
              <w:t>C</w:t>
            </w:r>
            <w:r w:rsidRPr="007D5561">
              <w:rPr>
                <w:rFonts w:cs="Times New Roman"/>
              </w:rPr>
              <w:t>ontinuous</w:t>
            </w:r>
          </w:p>
        </w:tc>
      </w:tr>
      <w:tr w:rsidR="004C2CF3" w:rsidRPr="007D5561" w14:paraId="1EE986F3" w14:textId="77777777" w:rsidTr="005869D4">
        <w:trPr>
          <w:trHeight w:val="2380"/>
        </w:trPr>
        <w:tc>
          <w:tcPr>
            <w:tcW w:w="2340" w:type="dxa"/>
            <w:hideMark/>
          </w:tcPr>
          <w:p w14:paraId="4D039278" w14:textId="77777777" w:rsidR="004C2CF3" w:rsidRPr="007D5561" w:rsidRDefault="004C2CF3" w:rsidP="004C2CF3">
            <w:pPr>
              <w:rPr>
                <w:rFonts w:cs="Times New Roman"/>
              </w:rPr>
            </w:pPr>
            <w:r w:rsidRPr="007D5561">
              <w:rPr>
                <w:rFonts w:cs="Times New Roman"/>
              </w:rPr>
              <w:t>Employment Status</w:t>
            </w:r>
          </w:p>
        </w:tc>
        <w:tc>
          <w:tcPr>
            <w:tcW w:w="3510" w:type="dxa"/>
            <w:vAlign w:val="center"/>
            <w:hideMark/>
          </w:tcPr>
          <w:p w14:paraId="1D16F3AA" w14:textId="77777777" w:rsidR="004C2CF3" w:rsidRPr="007D5561" w:rsidRDefault="004C2CF3" w:rsidP="004C2CF3">
            <w:pPr>
              <w:rPr>
                <w:rFonts w:cs="Times New Roman"/>
              </w:rPr>
            </w:pPr>
            <w:r w:rsidRPr="007D5561">
              <w:rPr>
                <w:rFonts w:cs="Times New Roman"/>
              </w:rPr>
              <w:t xml:space="preserve">1= Works full time </w:t>
            </w:r>
            <w:r w:rsidRPr="007D5561">
              <w:rPr>
                <w:rFonts w:cs="Times New Roman"/>
              </w:rPr>
              <w:br/>
              <w:t xml:space="preserve">2= Works part time </w:t>
            </w:r>
            <w:r w:rsidRPr="007D5561">
              <w:rPr>
                <w:rFonts w:cs="Times New Roman"/>
              </w:rPr>
              <w:br/>
              <w:t xml:space="preserve">3= Unemployed </w:t>
            </w:r>
            <w:r w:rsidRPr="007D5561">
              <w:rPr>
                <w:rFonts w:cs="Times New Roman"/>
              </w:rPr>
              <w:br/>
              <w:t xml:space="preserve">4= Partly retired </w:t>
            </w:r>
            <w:r w:rsidRPr="007D5561">
              <w:rPr>
                <w:rFonts w:cs="Times New Roman"/>
              </w:rPr>
              <w:br/>
              <w:t xml:space="preserve">5= Retired </w:t>
            </w:r>
            <w:r w:rsidRPr="007D5561">
              <w:rPr>
                <w:rFonts w:cs="Times New Roman"/>
              </w:rPr>
              <w:br/>
              <w:t xml:space="preserve">6= Disabled </w:t>
            </w:r>
            <w:r w:rsidRPr="007D5561">
              <w:rPr>
                <w:rFonts w:cs="Times New Roman"/>
              </w:rPr>
              <w:br/>
              <w:t>7= Not in Labor force</w:t>
            </w:r>
          </w:p>
        </w:tc>
        <w:tc>
          <w:tcPr>
            <w:tcW w:w="3510" w:type="dxa"/>
            <w:vAlign w:val="center"/>
            <w:hideMark/>
          </w:tcPr>
          <w:p w14:paraId="148E9415" w14:textId="77777777" w:rsidR="004C2CF3" w:rsidRPr="007D5561" w:rsidRDefault="004C2CF3" w:rsidP="004C2CF3">
            <w:pPr>
              <w:rPr>
                <w:rFonts w:cs="Times New Roman"/>
              </w:rPr>
            </w:pPr>
            <w:r w:rsidRPr="007D5561">
              <w:rPr>
                <w:rFonts w:cs="Times New Roman"/>
              </w:rPr>
              <w:t xml:space="preserve">0= Unemployed </w:t>
            </w:r>
            <w:r w:rsidRPr="007D5561">
              <w:rPr>
                <w:rFonts w:cs="Times New Roman"/>
              </w:rPr>
              <w:br/>
              <w:t>1= Retired</w:t>
            </w:r>
          </w:p>
          <w:p w14:paraId="3CD39C81" w14:textId="77777777" w:rsidR="004C2CF3" w:rsidRPr="007D5561" w:rsidRDefault="004C2CF3" w:rsidP="004C2CF3">
            <w:pPr>
              <w:rPr>
                <w:rFonts w:cs="Times New Roman"/>
              </w:rPr>
            </w:pPr>
            <w:r w:rsidRPr="007D5561">
              <w:rPr>
                <w:rFonts w:cs="Times New Roman"/>
              </w:rPr>
              <w:t>2= Employed</w:t>
            </w:r>
          </w:p>
          <w:p w14:paraId="1D27E784" w14:textId="77777777" w:rsidR="004C2CF3" w:rsidRPr="007D5561" w:rsidRDefault="004C2CF3" w:rsidP="004C2CF3">
            <w:pPr>
              <w:rPr>
                <w:rFonts w:cs="Times New Roman"/>
              </w:rPr>
            </w:pPr>
          </w:p>
        </w:tc>
      </w:tr>
      <w:tr w:rsidR="004C2CF3" w:rsidRPr="007D5561" w14:paraId="56872E97" w14:textId="77777777" w:rsidTr="005869D4">
        <w:trPr>
          <w:trHeight w:val="1020"/>
        </w:trPr>
        <w:tc>
          <w:tcPr>
            <w:tcW w:w="2340" w:type="dxa"/>
            <w:hideMark/>
          </w:tcPr>
          <w:p w14:paraId="7FEAE380" w14:textId="77777777" w:rsidR="004C2CF3" w:rsidRPr="007D5561" w:rsidRDefault="004C2CF3" w:rsidP="004C2CF3">
            <w:pPr>
              <w:rPr>
                <w:rFonts w:cs="Times New Roman"/>
              </w:rPr>
            </w:pPr>
            <w:r w:rsidRPr="007D5561">
              <w:rPr>
                <w:rFonts w:cs="Times New Roman"/>
              </w:rPr>
              <w:t>Health Insurance</w:t>
            </w:r>
          </w:p>
        </w:tc>
        <w:tc>
          <w:tcPr>
            <w:tcW w:w="3510" w:type="dxa"/>
            <w:vAlign w:val="center"/>
            <w:hideMark/>
          </w:tcPr>
          <w:p w14:paraId="7126B3C9" w14:textId="77777777" w:rsidR="004C2CF3" w:rsidRPr="007D5561" w:rsidRDefault="004C2CF3" w:rsidP="004C2CF3">
            <w:pPr>
              <w:rPr>
                <w:rFonts w:cs="Times New Roman"/>
              </w:rPr>
            </w:pPr>
            <w:r w:rsidRPr="007D5561">
              <w:rPr>
                <w:rFonts w:cs="Times New Roman"/>
              </w:rPr>
              <w:t xml:space="preserve">0= Not covered by health insurance </w:t>
            </w:r>
            <w:r w:rsidRPr="007D5561">
              <w:rPr>
                <w:rFonts w:cs="Times New Roman"/>
              </w:rPr>
              <w:br/>
              <w:t>1= Covered by health insurance (offered by government plan, employer, or others)</w:t>
            </w:r>
          </w:p>
        </w:tc>
        <w:tc>
          <w:tcPr>
            <w:tcW w:w="3510" w:type="dxa"/>
            <w:vAlign w:val="center"/>
            <w:hideMark/>
          </w:tcPr>
          <w:p w14:paraId="74CC23D2" w14:textId="77777777" w:rsidR="004C2CF3" w:rsidRPr="007D5561" w:rsidRDefault="004C2CF3" w:rsidP="004C2CF3">
            <w:pPr>
              <w:rPr>
                <w:rFonts w:cs="Times New Roman"/>
              </w:rPr>
            </w:pPr>
            <w:r w:rsidRPr="007D5561">
              <w:rPr>
                <w:rFonts w:cs="Times New Roman"/>
              </w:rPr>
              <w:t xml:space="preserve">0= Not covered by health insurance </w:t>
            </w:r>
            <w:r w:rsidRPr="007D5561">
              <w:rPr>
                <w:rFonts w:cs="Times New Roman"/>
              </w:rPr>
              <w:br/>
              <w:t>1= Covered by health insurance</w:t>
            </w:r>
          </w:p>
        </w:tc>
      </w:tr>
      <w:tr w:rsidR="004C2CF3" w:rsidRPr="007D5561" w14:paraId="5B4FFE57" w14:textId="77777777" w:rsidTr="005869D4">
        <w:trPr>
          <w:trHeight w:val="288"/>
        </w:trPr>
        <w:tc>
          <w:tcPr>
            <w:tcW w:w="2340" w:type="dxa"/>
          </w:tcPr>
          <w:p w14:paraId="1B134813" w14:textId="3DC27C3D" w:rsidR="004C2CF3" w:rsidRPr="007D5561" w:rsidRDefault="004C2CF3" w:rsidP="004C2CF3">
            <w:pPr>
              <w:rPr>
                <w:rFonts w:cs="Times New Roman"/>
              </w:rPr>
            </w:pPr>
            <w:r w:rsidRPr="007D5561">
              <w:rPr>
                <w:rFonts w:cs="Times New Roman"/>
              </w:rPr>
              <w:t>Marriage Length</w:t>
            </w:r>
            <w:r>
              <w:rPr>
                <w:rFonts w:cs="Times New Roman"/>
              </w:rPr>
              <w:t xml:space="preserve"> (Year)</w:t>
            </w:r>
          </w:p>
        </w:tc>
        <w:tc>
          <w:tcPr>
            <w:tcW w:w="3510" w:type="dxa"/>
            <w:vAlign w:val="center"/>
          </w:tcPr>
          <w:p w14:paraId="4DC0C5FC" w14:textId="77777777" w:rsidR="004C2CF3" w:rsidRPr="007D5561" w:rsidRDefault="004C2CF3" w:rsidP="004C2CF3">
            <w:pPr>
              <w:rPr>
                <w:rFonts w:cs="Times New Roman"/>
              </w:rPr>
            </w:pPr>
            <w:r>
              <w:rPr>
                <w:rFonts w:cs="Times New Roman"/>
              </w:rPr>
              <w:t>C</w:t>
            </w:r>
            <w:r w:rsidRPr="007D5561">
              <w:rPr>
                <w:rFonts w:cs="Times New Roman"/>
              </w:rPr>
              <w:t>ontinuous</w:t>
            </w:r>
          </w:p>
        </w:tc>
        <w:tc>
          <w:tcPr>
            <w:tcW w:w="3510" w:type="dxa"/>
            <w:vAlign w:val="center"/>
          </w:tcPr>
          <w:p w14:paraId="77784084" w14:textId="77777777" w:rsidR="004C2CF3" w:rsidRPr="007D5561" w:rsidRDefault="004C2CF3" w:rsidP="004C2CF3">
            <w:pPr>
              <w:rPr>
                <w:rFonts w:cs="Times New Roman"/>
              </w:rPr>
            </w:pPr>
            <w:r>
              <w:rPr>
                <w:rFonts w:cs="Times New Roman"/>
              </w:rPr>
              <w:t>C</w:t>
            </w:r>
            <w:r w:rsidRPr="007D5561">
              <w:rPr>
                <w:rFonts w:cs="Times New Roman"/>
              </w:rPr>
              <w:t>ontinuous</w:t>
            </w:r>
          </w:p>
        </w:tc>
      </w:tr>
      <w:tr w:rsidR="004C2CF3" w:rsidRPr="007D5561" w14:paraId="18A00E11" w14:textId="77777777" w:rsidTr="005869D4">
        <w:trPr>
          <w:trHeight w:val="288"/>
        </w:trPr>
        <w:tc>
          <w:tcPr>
            <w:tcW w:w="2340" w:type="dxa"/>
          </w:tcPr>
          <w:p w14:paraId="26DD2926" w14:textId="77777777" w:rsidR="004C2CF3" w:rsidRPr="007D5561" w:rsidRDefault="004C2CF3" w:rsidP="004C2CF3">
            <w:pPr>
              <w:rPr>
                <w:rFonts w:cs="Times New Roman"/>
              </w:rPr>
            </w:pPr>
            <w:r w:rsidRPr="007D5561">
              <w:rPr>
                <w:rFonts w:cs="Times New Roman"/>
              </w:rPr>
              <w:t>Childhood Adversity Score</w:t>
            </w:r>
          </w:p>
        </w:tc>
        <w:tc>
          <w:tcPr>
            <w:tcW w:w="3510" w:type="dxa"/>
            <w:vAlign w:val="center"/>
          </w:tcPr>
          <w:p w14:paraId="0D804C9B" w14:textId="77777777" w:rsidR="004C2CF3" w:rsidRPr="007D5561" w:rsidRDefault="004C2CF3" w:rsidP="004C2CF3">
            <w:pPr>
              <w:rPr>
                <w:rFonts w:cs="Times New Roman"/>
              </w:rPr>
            </w:pPr>
            <w:r w:rsidRPr="007D5561">
              <w:rPr>
                <w:rFonts w:cs="Times New Roman"/>
              </w:rPr>
              <w:t>Before age of 18, whether the respondent had…</w:t>
            </w:r>
          </w:p>
          <w:p w14:paraId="0E0799D3" w14:textId="77777777" w:rsidR="004C2CF3" w:rsidRPr="007D5561" w:rsidRDefault="004C2CF3" w:rsidP="004C2CF3">
            <w:pPr>
              <w:rPr>
                <w:rFonts w:cs="Times New Roman"/>
              </w:rPr>
            </w:pPr>
            <w:r w:rsidRPr="007D5561">
              <w:rPr>
                <w:rFonts w:cs="Times New Roman"/>
              </w:rPr>
              <w:t>1) physical abuse by parent.</w:t>
            </w:r>
          </w:p>
          <w:p w14:paraId="54A4DA04" w14:textId="77777777" w:rsidR="004C2CF3" w:rsidRPr="007D5561" w:rsidRDefault="004C2CF3" w:rsidP="004C2CF3">
            <w:pPr>
              <w:rPr>
                <w:rFonts w:cs="Times New Roman"/>
              </w:rPr>
            </w:pPr>
            <w:r w:rsidRPr="007D5561">
              <w:rPr>
                <w:rFonts w:cs="Times New Roman"/>
              </w:rPr>
              <w:t>2) alcohol/drug issues of parent.</w:t>
            </w:r>
          </w:p>
          <w:p w14:paraId="534CA54B" w14:textId="77777777" w:rsidR="004C2CF3" w:rsidRPr="007D5561" w:rsidRDefault="004C2CF3" w:rsidP="004C2CF3">
            <w:pPr>
              <w:rPr>
                <w:rFonts w:cs="Times New Roman"/>
              </w:rPr>
            </w:pPr>
            <w:r w:rsidRPr="007D5561">
              <w:rPr>
                <w:rFonts w:cs="Times New Roman"/>
              </w:rPr>
              <w:lastRenderedPageBreak/>
              <w:t>3) repeated a school year.</w:t>
            </w:r>
          </w:p>
          <w:p w14:paraId="3E6DFFEB" w14:textId="77777777" w:rsidR="004C2CF3" w:rsidRPr="007D5561" w:rsidRDefault="004C2CF3" w:rsidP="004C2CF3">
            <w:pPr>
              <w:rPr>
                <w:rFonts w:cs="Times New Roman"/>
              </w:rPr>
            </w:pPr>
            <w:r w:rsidRPr="007D5561">
              <w:rPr>
                <w:rFonts w:cs="Times New Roman"/>
              </w:rPr>
              <w:t>4) trouble with police</w:t>
            </w:r>
          </w:p>
        </w:tc>
        <w:tc>
          <w:tcPr>
            <w:tcW w:w="3510" w:type="dxa"/>
            <w:vAlign w:val="center"/>
          </w:tcPr>
          <w:p w14:paraId="1CFFB3C3" w14:textId="77777777" w:rsidR="004C2CF3" w:rsidRPr="007D5561" w:rsidRDefault="004C2CF3" w:rsidP="004C2CF3">
            <w:pPr>
              <w:rPr>
                <w:rFonts w:cs="Times New Roman"/>
              </w:rPr>
            </w:pPr>
            <w:r w:rsidRPr="007D5561">
              <w:rPr>
                <w:rFonts w:cs="Times New Roman"/>
              </w:rPr>
              <w:lastRenderedPageBreak/>
              <w:t xml:space="preserve">Coded as 1 if the respondent reported </w:t>
            </w:r>
            <w:r>
              <w:rPr>
                <w:rFonts w:cs="Times New Roman"/>
              </w:rPr>
              <w:t>experiencing an adverse</w:t>
            </w:r>
            <w:r w:rsidRPr="007D5561">
              <w:rPr>
                <w:rFonts w:cs="Times New Roman"/>
              </w:rPr>
              <w:t xml:space="preserve"> childhood experience, and as 0 if the respondent did not. The total </w:t>
            </w:r>
            <w:r w:rsidRPr="007D5561">
              <w:rPr>
                <w:rFonts w:cs="Times New Roman"/>
              </w:rPr>
              <w:lastRenderedPageBreak/>
              <w:t>score was derived from the sum of the 4 items, where greater score indicates more adverse childhood experiences.</w:t>
            </w:r>
          </w:p>
        </w:tc>
      </w:tr>
      <w:tr w:rsidR="004C2CF3" w:rsidRPr="007D5561" w14:paraId="7EBBE18E" w14:textId="77777777" w:rsidTr="005869D4">
        <w:trPr>
          <w:trHeight w:val="340"/>
        </w:trPr>
        <w:tc>
          <w:tcPr>
            <w:tcW w:w="2340" w:type="dxa"/>
            <w:hideMark/>
          </w:tcPr>
          <w:p w14:paraId="4F486DED" w14:textId="77777777" w:rsidR="004C2CF3" w:rsidRPr="007D5561" w:rsidRDefault="004C2CF3" w:rsidP="004C2CF3">
            <w:pPr>
              <w:rPr>
                <w:rFonts w:cs="Times New Roman"/>
                <w:b/>
                <w:bCs/>
              </w:rPr>
            </w:pPr>
            <w:r w:rsidRPr="007D5561">
              <w:rPr>
                <w:rFonts w:cs="Times New Roman"/>
                <w:b/>
                <w:bCs/>
              </w:rPr>
              <w:lastRenderedPageBreak/>
              <w:t>Physical Health</w:t>
            </w:r>
          </w:p>
        </w:tc>
        <w:tc>
          <w:tcPr>
            <w:tcW w:w="3510" w:type="dxa"/>
            <w:vAlign w:val="center"/>
            <w:hideMark/>
          </w:tcPr>
          <w:p w14:paraId="28AE0F71" w14:textId="77777777" w:rsidR="004C2CF3" w:rsidRPr="007D5561" w:rsidRDefault="004C2CF3" w:rsidP="004C2CF3">
            <w:pPr>
              <w:rPr>
                <w:rFonts w:cs="Times New Roman"/>
                <w:b/>
                <w:bCs/>
              </w:rPr>
            </w:pPr>
          </w:p>
        </w:tc>
        <w:tc>
          <w:tcPr>
            <w:tcW w:w="3510" w:type="dxa"/>
            <w:vAlign w:val="center"/>
            <w:hideMark/>
          </w:tcPr>
          <w:p w14:paraId="38931C92" w14:textId="77777777" w:rsidR="004C2CF3" w:rsidRPr="007D5561" w:rsidRDefault="004C2CF3" w:rsidP="004C2CF3">
            <w:pPr>
              <w:rPr>
                <w:rFonts w:cs="Times New Roman"/>
              </w:rPr>
            </w:pPr>
          </w:p>
        </w:tc>
      </w:tr>
      <w:tr w:rsidR="004C2CF3" w:rsidRPr="007D5561" w14:paraId="2DEB0215" w14:textId="77777777" w:rsidTr="005869D4">
        <w:trPr>
          <w:trHeight w:val="680"/>
        </w:trPr>
        <w:tc>
          <w:tcPr>
            <w:tcW w:w="2340" w:type="dxa"/>
            <w:hideMark/>
          </w:tcPr>
          <w:p w14:paraId="08C90099" w14:textId="156230E5" w:rsidR="004C2CF3" w:rsidRPr="007D5561" w:rsidRDefault="001236A9" w:rsidP="004C2CF3">
            <w:pPr>
              <w:rPr>
                <w:rFonts w:cs="Times New Roman"/>
              </w:rPr>
            </w:pPr>
            <w:r w:rsidRPr="001236A9">
              <w:rPr>
                <w:rFonts w:cs="Times New Roman"/>
              </w:rPr>
              <w:t xml:space="preserve">Comorbidity Score </w:t>
            </w:r>
          </w:p>
        </w:tc>
        <w:tc>
          <w:tcPr>
            <w:tcW w:w="3510" w:type="dxa"/>
            <w:vAlign w:val="center"/>
            <w:hideMark/>
          </w:tcPr>
          <w:p w14:paraId="3CB47437" w14:textId="77777777" w:rsidR="002A04AC" w:rsidRDefault="002A04AC" w:rsidP="004C2CF3">
            <w:pPr>
              <w:rPr>
                <w:rFonts w:cs="Times New Roman"/>
              </w:rPr>
            </w:pPr>
            <w:r>
              <w:rPr>
                <w:rFonts w:cs="Times New Roman"/>
              </w:rPr>
              <w:t>Ever had a diagnosis of…</w:t>
            </w:r>
          </w:p>
          <w:p w14:paraId="49A31841" w14:textId="77777777" w:rsidR="002A04AC" w:rsidRDefault="002A04AC" w:rsidP="004C2CF3">
            <w:pPr>
              <w:rPr>
                <w:rFonts w:cs="Times New Roman"/>
              </w:rPr>
            </w:pPr>
            <w:r>
              <w:rPr>
                <w:rFonts w:cs="Times New Roman"/>
              </w:rPr>
              <w:t>1) heart disease</w:t>
            </w:r>
          </w:p>
          <w:p w14:paraId="2E9A4BD4" w14:textId="77777777" w:rsidR="002A04AC" w:rsidRDefault="002A04AC" w:rsidP="004C2CF3">
            <w:pPr>
              <w:rPr>
                <w:rFonts w:cs="Times New Roman"/>
              </w:rPr>
            </w:pPr>
            <w:r>
              <w:rPr>
                <w:rFonts w:cs="Times New Roman"/>
              </w:rPr>
              <w:t>2) stroke</w:t>
            </w:r>
          </w:p>
          <w:p w14:paraId="47894055" w14:textId="77777777" w:rsidR="002A04AC" w:rsidRDefault="002A04AC" w:rsidP="004C2CF3">
            <w:pPr>
              <w:rPr>
                <w:rFonts w:cs="Times New Roman"/>
              </w:rPr>
            </w:pPr>
            <w:r>
              <w:rPr>
                <w:rFonts w:cs="Times New Roman"/>
              </w:rPr>
              <w:t>3) diabetes</w:t>
            </w:r>
          </w:p>
          <w:p w14:paraId="22289260" w14:textId="0F320096" w:rsidR="004C2CF3" w:rsidRPr="007D5561" w:rsidRDefault="002A04AC" w:rsidP="004C2CF3">
            <w:pPr>
              <w:rPr>
                <w:rFonts w:cs="Times New Roman"/>
              </w:rPr>
            </w:pPr>
            <w:r>
              <w:rPr>
                <w:rFonts w:cs="Times New Roman"/>
              </w:rPr>
              <w:t>4) cancer</w:t>
            </w:r>
          </w:p>
        </w:tc>
        <w:tc>
          <w:tcPr>
            <w:tcW w:w="3510" w:type="dxa"/>
            <w:vAlign w:val="center"/>
            <w:hideMark/>
          </w:tcPr>
          <w:p w14:paraId="09842779" w14:textId="0A0B7C33" w:rsidR="004C2CF3" w:rsidRPr="007D5561" w:rsidRDefault="00E409C2" w:rsidP="004C2CF3">
            <w:pPr>
              <w:rPr>
                <w:rFonts w:cs="Times New Roman"/>
              </w:rPr>
            </w:pPr>
            <w:r w:rsidRPr="00E409C2">
              <w:rPr>
                <w:rFonts w:cs="Times New Roman"/>
              </w:rPr>
              <w:t xml:space="preserve">Coded as 1 if the respondent reported </w:t>
            </w:r>
            <w:r w:rsidR="003A0FEE">
              <w:rPr>
                <w:rFonts w:cs="Times New Roman"/>
              </w:rPr>
              <w:t>a diagnosis of each disease</w:t>
            </w:r>
            <w:r w:rsidRPr="00E409C2">
              <w:rPr>
                <w:rFonts w:cs="Times New Roman"/>
              </w:rPr>
              <w:t xml:space="preserve">, and as 0 if the respondent did not. The total score was derived from the sum of the 4 </w:t>
            </w:r>
            <w:r w:rsidR="00FC1AB3">
              <w:rPr>
                <w:rFonts w:cs="Times New Roman"/>
              </w:rPr>
              <w:t>disease histories</w:t>
            </w:r>
            <w:r w:rsidRPr="00E409C2">
              <w:rPr>
                <w:rFonts w:cs="Times New Roman"/>
              </w:rPr>
              <w:t xml:space="preserve">, where </w:t>
            </w:r>
            <w:r w:rsidR="00F16F9C">
              <w:rPr>
                <w:rFonts w:cs="Times New Roman"/>
              </w:rPr>
              <w:t xml:space="preserve">a </w:t>
            </w:r>
            <w:r w:rsidRPr="00E409C2">
              <w:rPr>
                <w:rFonts w:cs="Times New Roman"/>
              </w:rPr>
              <w:t xml:space="preserve">greater score indicates </w:t>
            </w:r>
            <w:r w:rsidR="00941D5B">
              <w:rPr>
                <w:rFonts w:cs="Times New Roman"/>
              </w:rPr>
              <w:t xml:space="preserve">a </w:t>
            </w:r>
            <w:r w:rsidR="00FA6165">
              <w:rPr>
                <w:rFonts w:cs="Times New Roman"/>
              </w:rPr>
              <w:t>higher number of disease histories</w:t>
            </w:r>
            <w:r w:rsidRPr="00E409C2">
              <w:rPr>
                <w:rFonts w:cs="Times New Roman"/>
              </w:rPr>
              <w:t>.</w:t>
            </w:r>
          </w:p>
        </w:tc>
      </w:tr>
      <w:tr w:rsidR="004C2CF3" w:rsidRPr="007D5561" w14:paraId="3E13D4B4" w14:textId="77777777" w:rsidTr="005869D4">
        <w:trPr>
          <w:trHeight w:val="680"/>
        </w:trPr>
        <w:tc>
          <w:tcPr>
            <w:tcW w:w="2340" w:type="dxa"/>
            <w:hideMark/>
          </w:tcPr>
          <w:p w14:paraId="40F9CB33" w14:textId="6558F6E0" w:rsidR="004C2CF3" w:rsidRPr="007D5561" w:rsidRDefault="004C2CF3" w:rsidP="004C2CF3">
            <w:pPr>
              <w:rPr>
                <w:rFonts w:cs="Times New Roman"/>
              </w:rPr>
            </w:pPr>
            <w:r w:rsidRPr="007D5561">
              <w:rPr>
                <w:rFonts w:cs="Times New Roman"/>
              </w:rPr>
              <w:t>Overweight/</w:t>
            </w:r>
            <w:r>
              <w:rPr>
                <w:rFonts w:cs="Times New Roman"/>
              </w:rPr>
              <w:t>O</w:t>
            </w:r>
            <w:r w:rsidRPr="007D5561">
              <w:rPr>
                <w:rFonts w:cs="Times New Roman"/>
              </w:rPr>
              <w:t>besity</w:t>
            </w:r>
          </w:p>
        </w:tc>
        <w:tc>
          <w:tcPr>
            <w:tcW w:w="3510" w:type="dxa"/>
            <w:vAlign w:val="center"/>
            <w:hideMark/>
          </w:tcPr>
          <w:p w14:paraId="49F539C5" w14:textId="77777777" w:rsidR="004C2CF3" w:rsidRDefault="004C2CF3" w:rsidP="004C2CF3">
            <w:pPr>
              <w:rPr>
                <w:rFonts w:cs="Times New Roman"/>
              </w:rPr>
            </w:pPr>
            <w:r w:rsidRPr="007D5561">
              <w:rPr>
                <w:rFonts w:cs="Times New Roman"/>
              </w:rPr>
              <w:t xml:space="preserve">Self-reported </w:t>
            </w:r>
            <w:r>
              <w:rPr>
                <w:rFonts w:cs="Times New Roman"/>
              </w:rPr>
              <w:t xml:space="preserve">height </w:t>
            </w:r>
          </w:p>
          <w:p w14:paraId="0DA87CC8" w14:textId="77777777" w:rsidR="004C2CF3" w:rsidRDefault="004C2CF3" w:rsidP="004C2CF3">
            <w:pPr>
              <w:rPr>
                <w:rFonts w:cs="Times New Roman"/>
              </w:rPr>
            </w:pPr>
            <w:r>
              <w:rPr>
                <w:rFonts w:cs="Times New Roman"/>
              </w:rPr>
              <w:t>Self-reported weight</w:t>
            </w:r>
          </w:p>
          <w:p w14:paraId="5FB61707" w14:textId="7BB3BA4D" w:rsidR="004C2CF3" w:rsidRPr="00383118" w:rsidRDefault="009D047A" w:rsidP="004C2CF3">
            <w:pPr>
              <w:rPr>
                <w:rFonts w:cs="Times New Roman"/>
                <w:vertAlign w:val="superscript"/>
              </w:rPr>
            </w:pPr>
            <w:r>
              <w:rPr>
                <w:rFonts w:cs="Times New Roman"/>
              </w:rPr>
              <w:t>B</w:t>
            </w:r>
            <w:r w:rsidR="00863B89">
              <w:rPr>
                <w:rFonts w:cs="Times New Roman"/>
              </w:rPr>
              <w:t>ody mass index (</w:t>
            </w:r>
            <w:r w:rsidR="004C2CF3">
              <w:rPr>
                <w:rFonts w:cs="Times New Roman"/>
              </w:rPr>
              <w:t>BMI</w:t>
            </w:r>
            <w:r w:rsidR="00863B89">
              <w:rPr>
                <w:rFonts w:cs="Times New Roman"/>
              </w:rPr>
              <w:t>)</w:t>
            </w:r>
            <w:r w:rsidR="004C2CF3">
              <w:rPr>
                <w:rFonts w:cs="Times New Roman"/>
              </w:rPr>
              <w:t xml:space="preserve"> was calculated via the formula: weight(kg)/height(m)</w:t>
            </w:r>
            <w:r w:rsidR="004C2CF3">
              <w:rPr>
                <w:rFonts w:cs="Times New Roman"/>
                <w:vertAlign w:val="superscript"/>
              </w:rPr>
              <w:t>2</w:t>
            </w:r>
          </w:p>
        </w:tc>
        <w:tc>
          <w:tcPr>
            <w:tcW w:w="3510" w:type="dxa"/>
            <w:vAlign w:val="center"/>
            <w:hideMark/>
          </w:tcPr>
          <w:p w14:paraId="679E46ED" w14:textId="77777777" w:rsidR="004C2CF3" w:rsidRPr="007D5561" w:rsidRDefault="004C2CF3" w:rsidP="004C2CF3">
            <w:pPr>
              <w:rPr>
                <w:rFonts w:cs="Times New Roman"/>
              </w:rPr>
            </w:pPr>
            <w:r w:rsidRPr="007D5561">
              <w:rPr>
                <w:rFonts w:cs="Times New Roman"/>
              </w:rPr>
              <w:t xml:space="preserve">0= BMI &lt; 25 </w:t>
            </w:r>
            <w:r w:rsidRPr="007D5561">
              <w:rPr>
                <w:rFonts w:cs="Times New Roman"/>
              </w:rPr>
              <w:br/>
              <w:t>1= BMI ≥ 25</w:t>
            </w:r>
          </w:p>
        </w:tc>
      </w:tr>
      <w:tr w:rsidR="00C67BB4" w:rsidRPr="007D5561" w14:paraId="284FDB17" w14:textId="77777777" w:rsidTr="005869D4">
        <w:trPr>
          <w:trHeight w:val="680"/>
        </w:trPr>
        <w:tc>
          <w:tcPr>
            <w:tcW w:w="2340" w:type="dxa"/>
          </w:tcPr>
          <w:p w14:paraId="235396D9" w14:textId="66B321AF" w:rsidR="00C67BB4" w:rsidRPr="007D5561" w:rsidRDefault="00B8284A" w:rsidP="004C2CF3">
            <w:pPr>
              <w:rPr>
                <w:rFonts w:cs="Times New Roman"/>
              </w:rPr>
            </w:pPr>
            <w:r w:rsidRPr="00B8284A">
              <w:rPr>
                <w:rFonts w:cs="Times New Roman"/>
              </w:rPr>
              <w:t>Cognitive</w:t>
            </w:r>
            <w:r w:rsidR="003C1B06">
              <w:rPr>
                <w:rFonts w:cs="Times New Roman"/>
              </w:rPr>
              <w:t xml:space="preserve"> </w:t>
            </w:r>
            <w:r w:rsidRPr="00B8284A">
              <w:rPr>
                <w:rFonts w:cs="Times New Roman"/>
              </w:rPr>
              <w:t>Impairment</w:t>
            </w:r>
            <w:r w:rsidR="00C6116C">
              <w:rPr>
                <w:rFonts w:cs="Times New Roman"/>
              </w:rPr>
              <w:t>/</w:t>
            </w:r>
            <w:r w:rsidR="00861DAA">
              <w:rPr>
                <w:rFonts w:cs="Times New Roman"/>
              </w:rPr>
              <w:t>D</w:t>
            </w:r>
            <w:r w:rsidR="00C6116C">
              <w:rPr>
                <w:rFonts w:cs="Times New Roman"/>
              </w:rPr>
              <w:t>ementia</w:t>
            </w:r>
          </w:p>
        </w:tc>
        <w:tc>
          <w:tcPr>
            <w:tcW w:w="3510" w:type="dxa"/>
            <w:vAlign w:val="center"/>
          </w:tcPr>
          <w:p w14:paraId="4D71BD2D" w14:textId="00E6EEBE" w:rsidR="002F6C58" w:rsidRDefault="00C76DB5" w:rsidP="00F94A90">
            <w:pPr>
              <w:rPr>
                <w:rFonts w:cs="Times New Roman"/>
              </w:rPr>
            </w:pPr>
            <w:r>
              <w:rPr>
                <w:rFonts w:cs="Times New Roman"/>
              </w:rPr>
              <w:t>T</w:t>
            </w:r>
            <w:r w:rsidR="002F6C58" w:rsidRPr="002F6C58">
              <w:rPr>
                <w:rFonts w:cs="Times New Roman"/>
              </w:rPr>
              <w:t>he Telephone Interview for Cognitive Status (TICS, 0-27 points)</w:t>
            </w:r>
            <w:r w:rsidR="00364DE3">
              <w:rPr>
                <w:rFonts w:cs="Times New Roman"/>
              </w:rPr>
              <w:t xml:space="preserve"> was measured based on</w:t>
            </w:r>
            <w:r>
              <w:rPr>
                <w:rFonts w:cs="Times New Roman"/>
              </w:rPr>
              <w:t xml:space="preserve">: </w:t>
            </w:r>
          </w:p>
          <w:p w14:paraId="3F1755C5" w14:textId="5DC1BFA5" w:rsidR="00F94A90" w:rsidRPr="00F94A90" w:rsidRDefault="00C37EEA" w:rsidP="00F94A90">
            <w:pPr>
              <w:rPr>
                <w:rFonts w:cs="Times New Roman"/>
              </w:rPr>
            </w:pPr>
            <w:r>
              <w:rPr>
                <w:rFonts w:cs="Times New Roman"/>
              </w:rPr>
              <w:t xml:space="preserve">1) </w:t>
            </w:r>
            <w:r w:rsidR="000C0EA3">
              <w:rPr>
                <w:rFonts w:cs="Times New Roman"/>
              </w:rPr>
              <w:t>i</w:t>
            </w:r>
            <w:r w:rsidR="00F94A90" w:rsidRPr="00F94A90">
              <w:rPr>
                <w:rFonts w:cs="Times New Roman"/>
              </w:rPr>
              <w:t xml:space="preserve">mmediate word recall (0-10 point) </w:t>
            </w:r>
          </w:p>
          <w:p w14:paraId="7D42493E" w14:textId="62C1F235" w:rsidR="00F94A90" w:rsidRPr="00F94A90" w:rsidRDefault="00C37EEA" w:rsidP="00F94A90">
            <w:pPr>
              <w:rPr>
                <w:rFonts w:cs="Times New Roman"/>
              </w:rPr>
            </w:pPr>
            <w:r>
              <w:rPr>
                <w:rFonts w:cs="Times New Roman"/>
              </w:rPr>
              <w:t>2)</w:t>
            </w:r>
            <w:r w:rsidR="000C0EA3">
              <w:rPr>
                <w:rFonts w:cs="Times New Roman"/>
              </w:rPr>
              <w:t xml:space="preserve"> d</w:t>
            </w:r>
            <w:r w:rsidR="00F94A90" w:rsidRPr="00F94A90">
              <w:rPr>
                <w:rFonts w:cs="Times New Roman"/>
              </w:rPr>
              <w:t xml:space="preserve">elayed word recall (0-10 point) </w:t>
            </w:r>
          </w:p>
          <w:p w14:paraId="7300D831" w14:textId="1770A15F" w:rsidR="00F94A90" w:rsidRPr="00F94A90" w:rsidRDefault="00C37EEA" w:rsidP="00F94A90">
            <w:pPr>
              <w:rPr>
                <w:rFonts w:cs="Times New Roman"/>
              </w:rPr>
            </w:pPr>
            <w:r>
              <w:rPr>
                <w:rFonts w:cs="Times New Roman"/>
              </w:rPr>
              <w:t xml:space="preserve">3) </w:t>
            </w:r>
            <w:r w:rsidR="000C0EA3">
              <w:rPr>
                <w:rFonts w:cs="Times New Roman"/>
              </w:rPr>
              <w:t>b</w:t>
            </w:r>
            <w:r w:rsidR="00F94A90" w:rsidRPr="00F94A90">
              <w:rPr>
                <w:rFonts w:cs="Times New Roman"/>
              </w:rPr>
              <w:t>ackward counting (0-2 point)</w:t>
            </w:r>
          </w:p>
          <w:p w14:paraId="58CED0E8" w14:textId="650B874B" w:rsidR="00C67BB4" w:rsidRPr="007D5561" w:rsidRDefault="00C37EEA" w:rsidP="00F94A90">
            <w:pPr>
              <w:rPr>
                <w:rFonts w:cs="Times New Roman"/>
              </w:rPr>
            </w:pPr>
            <w:r>
              <w:rPr>
                <w:rFonts w:cs="Times New Roman"/>
              </w:rPr>
              <w:t xml:space="preserve">4) </w:t>
            </w:r>
            <w:r w:rsidR="000C0EA3">
              <w:rPr>
                <w:rFonts w:cs="Times New Roman"/>
              </w:rPr>
              <w:t>s</w:t>
            </w:r>
            <w:r w:rsidR="00F94A90" w:rsidRPr="00F94A90">
              <w:rPr>
                <w:rFonts w:cs="Times New Roman"/>
              </w:rPr>
              <w:t>erial 7 (0-5 point)</w:t>
            </w:r>
          </w:p>
        </w:tc>
        <w:tc>
          <w:tcPr>
            <w:tcW w:w="3510" w:type="dxa"/>
            <w:vAlign w:val="center"/>
          </w:tcPr>
          <w:p w14:paraId="513A1ADA" w14:textId="7E301F16" w:rsidR="00DD5897" w:rsidRDefault="00DD5897" w:rsidP="004C2CF3">
            <w:pPr>
              <w:rPr>
                <w:rFonts w:cs="Times New Roman"/>
              </w:rPr>
            </w:pPr>
            <w:r>
              <w:rPr>
                <w:rFonts w:cs="Times New Roman"/>
              </w:rPr>
              <w:t>0= TICS score ≥12</w:t>
            </w:r>
          </w:p>
          <w:p w14:paraId="11313877" w14:textId="237D08F8" w:rsidR="00C67BB4" w:rsidRPr="007D5561" w:rsidRDefault="00DD5897" w:rsidP="004C2CF3">
            <w:pPr>
              <w:rPr>
                <w:rFonts w:cs="Times New Roman"/>
              </w:rPr>
            </w:pPr>
            <w:r>
              <w:rPr>
                <w:rFonts w:cs="Times New Roman"/>
              </w:rPr>
              <w:t>1= TICS score &lt;12</w:t>
            </w:r>
          </w:p>
        </w:tc>
      </w:tr>
      <w:tr w:rsidR="00C67BB4" w:rsidRPr="007D5561" w14:paraId="1B53AF1F" w14:textId="77777777" w:rsidTr="005869D4">
        <w:trPr>
          <w:trHeight w:val="680"/>
        </w:trPr>
        <w:tc>
          <w:tcPr>
            <w:tcW w:w="2340" w:type="dxa"/>
          </w:tcPr>
          <w:p w14:paraId="2C45E16B" w14:textId="1EE11838" w:rsidR="00C67BB4" w:rsidRPr="007D5561" w:rsidRDefault="002B3852" w:rsidP="004C2CF3">
            <w:pPr>
              <w:rPr>
                <w:rFonts w:cs="Times New Roman"/>
              </w:rPr>
            </w:pPr>
            <w:r>
              <w:rPr>
                <w:rFonts w:cs="Times New Roman"/>
              </w:rPr>
              <w:t>I</w:t>
            </w:r>
            <w:r w:rsidRPr="002B3852">
              <w:rPr>
                <w:rFonts w:cs="Times New Roman"/>
              </w:rPr>
              <w:t xml:space="preserve">nstrumental </w:t>
            </w:r>
            <w:r>
              <w:rPr>
                <w:rFonts w:cs="Times New Roman"/>
              </w:rPr>
              <w:t>A</w:t>
            </w:r>
            <w:r w:rsidRPr="002B3852">
              <w:rPr>
                <w:rFonts w:cs="Times New Roman"/>
              </w:rPr>
              <w:t xml:space="preserve">ctivities of </w:t>
            </w:r>
            <w:r>
              <w:rPr>
                <w:rFonts w:cs="Times New Roman"/>
              </w:rPr>
              <w:t>D</w:t>
            </w:r>
            <w:r w:rsidRPr="002B3852">
              <w:rPr>
                <w:rFonts w:cs="Times New Roman"/>
              </w:rPr>
              <w:t xml:space="preserve">aily </w:t>
            </w:r>
            <w:r>
              <w:rPr>
                <w:rFonts w:cs="Times New Roman"/>
              </w:rPr>
              <w:t>L</w:t>
            </w:r>
            <w:r w:rsidRPr="002B3852">
              <w:rPr>
                <w:rFonts w:cs="Times New Roman"/>
              </w:rPr>
              <w:t>iving</w:t>
            </w:r>
            <w:r>
              <w:rPr>
                <w:rFonts w:cs="Times New Roman"/>
              </w:rPr>
              <w:t xml:space="preserve"> (</w:t>
            </w:r>
            <w:r w:rsidR="00994B80" w:rsidRPr="00994B80">
              <w:rPr>
                <w:rFonts w:cs="Times New Roman"/>
              </w:rPr>
              <w:t>IADL</w:t>
            </w:r>
            <w:r>
              <w:rPr>
                <w:rFonts w:cs="Times New Roman"/>
              </w:rPr>
              <w:t>)</w:t>
            </w:r>
            <w:r w:rsidR="00994B80" w:rsidRPr="00994B80">
              <w:rPr>
                <w:rFonts w:cs="Times New Roman"/>
              </w:rPr>
              <w:t xml:space="preserve"> Score</w:t>
            </w:r>
          </w:p>
        </w:tc>
        <w:tc>
          <w:tcPr>
            <w:tcW w:w="3510" w:type="dxa"/>
            <w:vAlign w:val="center"/>
          </w:tcPr>
          <w:p w14:paraId="0D2C5E72" w14:textId="77777777" w:rsidR="00C67BB4" w:rsidRDefault="00111111" w:rsidP="004C2CF3">
            <w:pPr>
              <w:rPr>
                <w:rFonts w:cs="Times New Roman"/>
              </w:rPr>
            </w:pPr>
            <w:r w:rsidRPr="00111111">
              <w:rPr>
                <w:rFonts w:cs="Times New Roman"/>
              </w:rPr>
              <w:t>Because of a health or memory problem do you have any difficulty with</w:t>
            </w:r>
            <w:r>
              <w:rPr>
                <w:rFonts w:cs="Times New Roman"/>
              </w:rPr>
              <w:t xml:space="preserve">… </w:t>
            </w:r>
          </w:p>
          <w:p w14:paraId="46A7CCD9" w14:textId="29B0E0C8" w:rsidR="00111111" w:rsidRDefault="00111111" w:rsidP="00111111">
            <w:pPr>
              <w:rPr>
                <w:rFonts w:cs="Times New Roman"/>
              </w:rPr>
            </w:pPr>
            <w:r>
              <w:rPr>
                <w:rFonts w:cs="Times New Roman"/>
              </w:rPr>
              <w:t xml:space="preserve">1) </w:t>
            </w:r>
            <w:r w:rsidR="009C3902">
              <w:rPr>
                <w:rFonts w:cs="Times New Roman"/>
              </w:rPr>
              <w:t>making telephone call</w:t>
            </w:r>
          </w:p>
          <w:p w14:paraId="26FF6A42" w14:textId="0CAC47CF" w:rsidR="00111111" w:rsidRDefault="009C3902" w:rsidP="00111111">
            <w:pPr>
              <w:rPr>
                <w:rFonts w:cs="Times New Roman"/>
              </w:rPr>
            </w:pPr>
            <w:r>
              <w:rPr>
                <w:rFonts w:cs="Times New Roman"/>
              </w:rPr>
              <w:t>2) managing money</w:t>
            </w:r>
          </w:p>
          <w:p w14:paraId="2CB7E611" w14:textId="10CB6CA5" w:rsidR="009C3902" w:rsidRDefault="009C3902" w:rsidP="00111111">
            <w:pPr>
              <w:rPr>
                <w:rFonts w:cs="Times New Roman"/>
              </w:rPr>
            </w:pPr>
            <w:r>
              <w:rPr>
                <w:rFonts w:cs="Times New Roman"/>
              </w:rPr>
              <w:t>3) taking medications</w:t>
            </w:r>
          </w:p>
          <w:p w14:paraId="4D196D5A" w14:textId="63A14361" w:rsidR="009C3902" w:rsidRDefault="009C3902" w:rsidP="00111111">
            <w:pPr>
              <w:rPr>
                <w:rFonts w:cs="Times New Roman"/>
              </w:rPr>
            </w:pPr>
            <w:r>
              <w:rPr>
                <w:rFonts w:cs="Times New Roman"/>
              </w:rPr>
              <w:t>4) shopping for grocery</w:t>
            </w:r>
          </w:p>
          <w:p w14:paraId="0FE58411" w14:textId="162F0434" w:rsidR="00111111" w:rsidRPr="007D5561" w:rsidRDefault="009C3902" w:rsidP="00111111">
            <w:pPr>
              <w:rPr>
                <w:rFonts w:cs="Times New Roman"/>
              </w:rPr>
            </w:pPr>
            <w:r>
              <w:rPr>
                <w:rFonts w:cs="Times New Roman"/>
              </w:rPr>
              <w:t>5) preparing hot meal</w:t>
            </w:r>
          </w:p>
        </w:tc>
        <w:tc>
          <w:tcPr>
            <w:tcW w:w="3510" w:type="dxa"/>
            <w:vAlign w:val="center"/>
          </w:tcPr>
          <w:p w14:paraId="73082A82" w14:textId="4148C511" w:rsidR="00C67BB4" w:rsidRPr="007D5561" w:rsidRDefault="00C85C5D" w:rsidP="004C2CF3">
            <w:pPr>
              <w:rPr>
                <w:rFonts w:cs="Times New Roman"/>
              </w:rPr>
            </w:pPr>
            <w:r w:rsidRPr="00C85C5D">
              <w:rPr>
                <w:rFonts w:cs="Times New Roman"/>
              </w:rPr>
              <w:t xml:space="preserve">Coded as 1 if the respondent reported experiencing </w:t>
            </w:r>
            <w:r w:rsidR="00BD1878">
              <w:rPr>
                <w:rFonts w:cs="Times New Roman"/>
              </w:rPr>
              <w:t>a difficulty</w:t>
            </w:r>
            <w:r w:rsidRPr="00C85C5D">
              <w:rPr>
                <w:rFonts w:cs="Times New Roman"/>
              </w:rPr>
              <w:t xml:space="preserve">, and as 0 if the respondent did not. The total score was derived from the sum of the </w:t>
            </w:r>
            <w:r w:rsidR="00C070E8">
              <w:rPr>
                <w:rFonts w:cs="Times New Roman"/>
              </w:rPr>
              <w:t>5</w:t>
            </w:r>
            <w:r w:rsidRPr="00C85C5D">
              <w:rPr>
                <w:rFonts w:cs="Times New Roman"/>
              </w:rPr>
              <w:t xml:space="preserve"> items, where greater score indicates more </w:t>
            </w:r>
            <w:r w:rsidR="00577E19">
              <w:rPr>
                <w:rFonts w:cs="Times New Roman"/>
              </w:rPr>
              <w:t>difficulties</w:t>
            </w:r>
            <w:r w:rsidRPr="00C85C5D">
              <w:rPr>
                <w:rFonts w:cs="Times New Roman"/>
              </w:rPr>
              <w:t>.</w:t>
            </w:r>
          </w:p>
        </w:tc>
      </w:tr>
      <w:tr w:rsidR="004C2CF3" w:rsidRPr="007D5561" w14:paraId="430DCBE2" w14:textId="77777777" w:rsidTr="003E1D51">
        <w:trPr>
          <w:trHeight w:val="340"/>
        </w:trPr>
        <w:tc>
          <w:tcPr>
            <w:tcW w:w="2340" w:type="dxa"/>
            <w:hideMark/>
          </w:tcPr>
          <w:p w14:paraId="19D3D8BB" w14:textId="77777777" w:rsidR="004C2CF3" w:rsidRPr="007D5561" w:rsidRDefault="004C2CF3" w:rsidP="004C2CF3">
            <w:pPr>
              <w:rPr>
                <w:rFonts w:cs="Times New Roman"/>
                <w:b/>
                <w:bCs/>
              </w:rPr>
            </w:pPr>
            <w:r w:rsidRPr="007D5561">
              <w:rPr>
                <w:rFonts w:cs="Times New Roman"/>
                <w:b/>
                <w:bCs/>
              </w:rPr>
              <w:t>Health Behaviors</w:t>
            </w:r>
          </w:p>
        </w:tc>
        <w:tc>
          <w:tcPr>
            <w:tcW w:w="3510" w:type="dxa"/>
            <w:vAlign w:val="center"/>
            <w:hideMark/>
          </w:tcPr>
          <w:p w14:paraId="6F2E4184" w14:textId="77777777" w:rsidR="004C2CF3" w:rsidRPr="007D5561" w:rsidRDefault="004C2CF3" w:rsidP="004C2CF3">
            <w:pPr>
              <w:rPr>
                <w:rFonts w:cs="Times New Roman"/>
                <w:b/>
                <w:bCs/>
              </w:rPr>
            </w:pPr>
          </w:p>
        </w:tc>
        <w:tc>
          <w:tcPr>
            <w:tcW w:w="3510" w:type="dxa"/>
            <w:vAlign w:val="center"/>
            <w:hideMark/>
          </w:tcPr>
          <w:p w14:paraId="5C945F03" w14:textId="77777777" w:rsidR="004C2CF3" w:rsidRPr="007D5561" w:rsidRDefault="004C2CF3" w:rsidP="004C2CF3">
            <w:pPr>
              <w:rPr>
                <w:rFonts w:cs="Times New Roman"/>
              </w:rPr>
            </w:pPr>
          </w:p>
        </w:tc>
      </w:tr>
      <w:tr w:rsidR="00FE6F61" w:rsidRPr="007D5561" w14:paraId="473B08B2" w14:textId="77777777" w:rsidTr="003E1D51">
        <w:trPr>
          <w:trHeight w:val="680"/>
        </w:trPr>
        <w:tc>
          <w:tcPr>
            <w:tcW w:w="2340" w:type="dxa"/>
            <w:tcBorders>
              <w:bottom w:val="single" w:sz="4" w:space="0" w:color="auto"/>
            </w:tcBorders>
          </w:tcPr>
          <w:p w14:paraId="4A19BD1A" w14:textId="4D209D4E" w:rsidR="00FE6F61" w:rsidRPr="007D5561" w:rsidRDefault="00B27F4C" w:rsidP="004C2CF3">
            <w:pPr>
              <w:rPr>
                <w:rFonts w:cs="Times New Roman"/>
              </w:rPr>
            </w:pPr>
            <w:r>
              <w:rPr>
                <w:rFonts w:cs="Times New Roman"/>
              </w:rPr>
              <w:t xml:space="preserve">Composite </w:t>
            </w:r>
            <w:r w:rsidR="00FE6F61" w:rsidRPr="00FE6F61">
              <w:rPr>
                <w:rFonts w:cs="Times New Roman"/>
              </w:rPr>
              <w:t xml:space="preserve">Health </w:t>
            </w:r>
            <w:r w:rsidR="00E62CC2">
              <w:rPr>
                <w:rFonts w:cs="Times New Roman"/>
              </w:rPr>
              <w:t>B</w:t>
            </w:r>
            <w:r w:rsidR="00FE6F61" w:rsidRPr="00FE6F61">
              <w:rPr>
                <w:rFonts w:cs="Times New Roman"/>
              </w:rPr>
              <w:t xml:space="preserve">ehavior </w:t>
            </w:r>
            <w:r w:rsidR="00E62CC2">
              <w:rPr>
                <w:rFonts w:cs="Times New Roman"/>
              </w:rPr>
              <w:t>S</w:t>
            </w:r>
            <w:r w:rsidR="00FE6F61" w:rsidRPr="00FE6F61">
              <w:rPr>
                <w:rFonts w:cs="Times New Roman"/>
              </w:rPr>
              <w:t>core</w:t>
            </w:r>
          </w:p>
        </w:tc>
        <w:tc>
          <w:tcPr>
            <w:tcW w:w="3510" w:type="dxa"/>
            <w:tcBorders>
              <w:bottom w:val="single" w:sz="4" w:space="0" w:color="auto"/>
            </w:tcBorders>
            <w:vAlign w:val="center"/>
          </w:tcPr>
          <w:p w14:paraId="61C3EC4B" w14:textId="77777777" w:rsidR="00FE6F61" w:rsidRDefault="000C0EA3" w:rsidP="004C2CF3">
            <w:pPr>
              <w:rPr>
                <w:rFonts w:cs="Times New Roman"/>
              </w:rPr>
            </w:pPr>
            <w:r>
              <w:rPr>
                <w:rFonts w:cs="Times New Roman"/>
              </w:rPr>
              <w:t>1) currently</w:t>
            </w:r>
            <w:r w:rsidR="002D167F">
              <w:rPr>
                <w:rFonts w:cs="Times New Roman"/>
              </w:rPr>
              <w:t xml:space="preserve"> smoke (yes/no)</w:t>
            </w:r>
          </w:p>
          <w:p w14:paraId="6F54370D" w14:textId="2F784552" w:rsidR="00E93097" w:rsidRDefault="00560215" w:rsidP="004C2CF3">
            <w:pPr>
              <w:rPr>
                <w:rFonts w:cs="Times New Roman"/>
              </w:rPr>
            </w:pPr>
            <w:r>
              <w:rPr>
                <w:rFonts w:cs="Times New Roman"/>
              </w:rPr>
              <w:t xml:space="preserve">2) </w:t>
            </w:r>
            <w:r w:rsidR="00E93097">
              <w:rPr>
                <w:rFonts w:cs="Times New Roman"/>
              </w:rPr>
              <w:t xml:space="preserve">whether ever had alcohol drinks; and if yes, the number of days </w:t>
            </w:r>
            <w:r w:rsidR="003B5630">
              <w:rPr>
                <w:rFonts w:cs="Times New Roman"/>
              </w:rPr>
              <w:t xml:space="preserve">participants had </w:t>
            </w:r>
            <w:r w:rsidR="003B5630" w:rsidRPr="003B5630">
              <w:rPr>
                <w:rFonts w:cs="Times New Roman"/>
              </w:rPr>
              <w:t>four or more drinks on one occasion</w:t>
            </w:r>
            <w:r w:rsidR="003B5630">
              <w:rPr>
                <w:rFonts w:cs="Times New Roman"/>
              </w:rPr>
              <w:t xml:space="preserve"> in the past 3 months</w:t>
            </w:r>
          </w:p>
          <w:p w14:paraId="280F5F1E" w14:textId="70242010" w:rsidR="004A3AA2" w:rsidRPr="004A3AA2" w:rsidRDefault="004A3AA2" w:rsidP="004A3AA2">
            <w:pPr>
              <w:rPr>
                <w:rFonts w:cs="Times New Roman"/>
              </w:rPr>
            </w:pPr>
            <w:r>
              <w:rPr>
                <w:rFonts w:cs="Times New Roman"/>
              </w:rPr>
              <w:t>3) f</w:t>
            </w:r>
            <w:r w:rsidRPr="004A3AA2">
              <w:rPr>
                <w:rFonts w:cs="Times New Roman"/>
              </w:rPr>
              <w:t xml:space="preserve">or vigorous/moderate physical activity: </w:t>
            </w:r>
          </w:p>
          <w:p w14:paraId="70C0C82E" w14:textId="77777777" w:rsidR="004A3AA2" w:rsidRPr="004A3AA2" w:rsidRDefault="004A3AA2" w:rsidP="004A3AA2">
            <w:pPr>
              <w:rPr>
                <w:rFonts w:cs="Times New Roman"/>
              </w:rPr>
            </w:pPr>
            <w:r w:rsidRPr="004A3AA2">
              <w:rPr>
                <w:rFonts w:cs="Times New Roman"/>
              </w:rPr>
              <w:t xml:space="preserve">1= Every day </w:t>
            </w:r>
          </w:p>
          <w:p w14:paraId="2ECC7516" w14:textId="77777777" w:rsidR="004A3AA2" w:rsidRPr="004A3AA2" w:rsidRDefault="004A3AA2" w:rsidP="004A3AA2">
            <w:pPr>
              <w:rPr>
                <w:rFonts w:cs="Times New Roman"/>
              </w:rPr>
            </w:pPr>
            <w:r w:rsidRPr="004A3AA2">
              <w:rPr>
                <w:rFonts w:cs="Times New Roman"/>
              </w:rPr>
              <w:t xml:space="preserve">2= &gt;1 per week  </w:t>
            </w:r>
          </w:p>
          <w:p w14:paraId="74B4A7E1" w14:textId="77777777" w:rsidR="004A3AA2" w:rsidRPr="004A3AA2" w:rsidRDefault="004A3AA2" w:rsidP="004A3AA2">
            <w:pPr>
              <w:rPr>
                <w:rFonts w:cs="Times New Roman"/>
              </w:rPr>
            </w:pPr>
            <w:r w:rsidRPr="004A3AA2">
              <w:rPr>
                <w:rFonts w:cs="Times New Roman"/>
              </w:rPr>
              <w:lastRenderedPageBreak/>
              <w:t xml:space="preserve">3= 1 per week </w:t>
            </w:r>
          </w:p>
          <w:p w14:paraId="5199493D" w14:textId="77777777" w:rsidR="004A3AA2" w:rsidRPr="004A3AA2" w:rsidRDefault="004A3AA2" w:rsidP="004A3AA2">
            <w:pPr>
              <w:rPr>
                <w:rFonts w:cs="Times New Roman"/>
              </w:rPr>
            </w:pPr>
            <w:r w:rsidRPr="004A3AA2">
              <w:rPr>
                <w:rFonts w:cs="Times New Roman"/>
              </w:rPr>
              <w:t xml:space="preserve">4= l -3 per month </w:t>
            </w:r>
          </w:p>
          <w:p w14:paraId="58786F7A" w14:textId="009B9596" w:rsidR="004A3AA2" w:rsidRPr="007D5561" w:rsidRDefault="004A3AA2" w:rsidP="004A3AA2">
            <w:pPr>
              <w:rPr>
                <w:rFonts w:cs="Times New Roman"/>
              </w:rPr>
            </w:pPr>
            <w:r w:rsidRPr="004A3AA2">
              <w:rPr>
                <w:rFonts w:cs="Times New Roman"/>
              </w:rPr>
              <w:t>5= Never</w:t>
            </w:r>
          </w:p>
        </w:tc>
        <w:tc>
          <w:tcPr>
            <w:tcW w:w="3510" w:type="dxa"/>
            <w:tcBorders>
              <w:bottom w:val="single" w:sz="4" w:space="0" w:color="auto"/>
            </w:tcBorders>
            <w:vAlign w:val="center"/>
          </w:tcPr>
          <w:p w14:paraId="71749C16" w14:textId="610E3A79" w:rsidR="00FE6F61" w:rsidRDefault="00B5098F" w:rsidP="004C2CF3">
            <w:pPr>
              <w:rPr>
                <w:rFonts w:cs="Times New Roman"/>
              </w:rPr>
            </w:pPr>
            <w:r w:rsidRPr="00B5098F">
              <w:rPr>
                <w:rFonts w:cs="Times New Roman"/>
              </w:rPr>
              <w:lastRenderedPageBreak/>
              <w:t xml:space="preserve">Coded as 1 if the respondent </w:t>
            </w:r>
            <w:r w:rsidR="00341318">
              <w:rPr>
                <w:rFonts w:cs="Times New Roman"/>
              </w:rPr>
              <w:t>had</w:t>
            </w:r>
            <w:r w:rsidR="00B27F4C">
              <w:rPr>
                <w:rFonts w:cs="Times New Roman"/>
              </w:rPr>
              <w:t xml:space="preserve"> each </w:t>
            </w:r>
            <w:r w:rsidR="0010526B">
              <w:rPr>
                <w:rFonts w:cs="Times New Roman"/>
              </w:rPr>
              <w:t>un</w:t>
            </w:r>
            <w:r>
              <w:rPr>
                <w:rFonts w:cs="Times New Roman"/>
              </w:rPr>
              <w:t>healthy behavior</w:t>
            </w:r>
            <w:r w:rsidRPr="00B5098F">
              <w:rPr>
                <w:rFonts w:cs="Times New Roman"/>
              </w:rPr>
              <w:t xml:space="preserve">, and as 0 if the respondent did not. The total score was derived from the sum of the </w:t>
            </w:r>
            <w:r w:rsidR="004C03E6">
              <w:rPr>
                <w:rFonts w:cs="Times New Roman"/>
              </w:rPr>
              <w:t>3</w:t>
            </w:r>
            <w:r w:rsidRPr="00B5098F">
              <w:rPr>
                <w:rFonts w:cs="Times New Roman"/>
              </w:rPr>
              <w:t xml:space="preserve"> items, where greater score indicates </w:t>
            </w:r>
            <w:r w:rsidR="00642A9C">
              <w:rPr>
                <w:rFonts w:cs="Times New Roman"/>
              </w:rPr>
              <w:t>having</w:t>
            </w:r>
            <w:r w:rsidR="00B27F4C">
              <w:rPr>
                <w:rFonts w:cs="Times New Roman"/>
              </w:rPr>
              <w:t xml:space="preserve"> </w:t>
            </w:r>
            <w:r w:rsidRPr="00B5098F">
              <w:rPr>
                <w:rFonts w:cs="Times New Roman"/>
              </w:rPr>
              <w:t xml:space="preserve">more </w:t>
            </w:r>
            <w:r w:rsidR="00642A9C">
              <w:rPr>
                <w:rFonts w:cs="Times New Roman"/>
              </w:rPr>
              <w:t>un</w:t>
            </w:r>
            <w:r w:rsidR="00280A03">
              <w:rPr>
                <w:rFonts w:cs="Times New Roman"/>
              </w:rPr>
              <w:t>health</w:t>
            </w:r>
            <w:r w:rsidR="003D0A2A">
              <w:rPr>
                <w:rFonts w:cs="Times New Roman"/>
              </w:rPr>
              <w:t>y</w:t>
            </w:r>
            <w:r w:rsidR="00280A03">
              <w:rPr>
                <w:rFonts w:cs="Times New Roman"/>
              </w:rPr>
              <w:t xml:space="preserve"> behaviors</w:t>
            </w:r>
            <w:r w:rsidRPr="00B5098F">
              <w:rPr>
                <w:rFonts w:cs="Times New Roman"/>
              </w:rPr>
              <w:t>.</w:t>
            </w:r>
          </w:p>
          <w:p w14:paraId="117C3E96" w14:textId="77777777" w:rsidR="005232C3" w:rsidRDefault="005232C3" w:rsidP="004C2CF3">
            <w:pPr>
              <w:rPr>
                <w:rFonts w:cs="Times New Roman"/>
              </w:rPr>
            </w:pPr>
          </w:p>
          <w:p w14:paraId="63FB08AC" w14:textId="572E108F" w:rsidR="005232C3" w:rsidRDefault="005232C3" w:rsidP="004C2CF3">
            <w:pPr>
              <w:rPr>
                <w:rFonts w:cs="Times New Roman"/>
              </w:rPr>
            </w:pPr>
            <w:r>
              <w:rPr>
                <w:rFonts w:cs="Times New Roman"/>
              </w:rPr>
              <w:t xml:space="preserve">1) </w:t>
            </w:r>
            <w:r w:rsidR="00A2438B">
              <w:rPr>
                <w:rFonts w:cs="Times New Roman"/>
              </w:rPr>
              <w:t>smoking:</w:t>
            </w:r>
          </w:p>
          <w:p w14:paraId="03BAE986" w14:textId="408A070F" w:rsidR="00A2438B" w:rsidRPr="00A2438B" w:rsidRDefault="00B27F4C" w:rsidP="00A2438B">
            <w:pPr>
              <w:rPr>
                <w:rFonts w:cs="Times New Roman"/>
              </w:rPr>
            </w:pPr>
            <w:r>
              <w:rPr>
                <w:rFonts w:cs="Times New Roman"/>
              </w:rPr>
              <w:t xml:space="preserve">  </w:t>
            </w:r>
            <w:r w:rsidR="00A2438B" w:rsidRPr="00A2438B">
              <w:rPr>
                <w:rFonts w:cs="Times New Roman"/>
              </w:rPr>
              <w:t xml:space="preserve">0= Does not currently smoke </w:t>
            </w:r>
          </w:p>
          <w:p w14:paraId="77E23476" w14:textId="34A41F57" w:rsidR="00A2438B" w:rsidRPr="00517DF9" w:rsidRDefault="00B27F4C" w:rsidP="00A2438B">
            <w:pPr>
              <w:rPr>
                <w:rFonts w:cs="Times New Roman"/>
              </w:rPr>
            </w:pPr>
            <w:r>
              <w:rPr>
                <w:rFonts w:cs="Times New Roman"/>
              </w:rPr>
              <w:lastRenderedPageBreak/>
              <w:t xml:space="preserve">  </w:t>
            </w:r>
            <w:r w:rsidR="00A2438B" w:rsidRPr="00A2438B">
              <w:rPr>
                <w:rFonts w:cs="Times New Roman"/>
              </w:rPr>
              <w:t>1</w:t>
            </w:r>
            <w:r w:rsidR="00A2438B" w:rsidRPr="00517DF9">
              <w:rPr>
                <w:rFonts w:cs="Times New Roman"/>
              </w:rPr>
              <w:t>= Currently smokes</w:t>
            </w:r>
          </w:p>
          <w:p w14:paraId="29B07456" w14:textId="4FFC5EEB" w:rsidR="00975645" w:rsidRPr="00517DF9" w:rsidRDefault="00975645" w:rsidP="004C2CF3">
            <w:pPr>
              <w:rPr>
                <w:rFonts w:cs="Times New Roman"/>
              </w:rPr>
            </w:pPr>
            <w:r w:rsidRPr="00517DF9">
              <w:rPr>
                <w:rFonts w:cs="Times New Roman"/>
              </w:rPr>
              <w:t xml:space="preserve">2) </w:t>
            </w:r>
            <w:r w:rsidR="00D33FA8">
              <w:rPr>
                <w:rFonts w:cs="Times New Roman"/>
              </w:rPr>
              <w:t xml:space="preserve">binge </w:t>
            </w:r>
            <w:r w:rsidR="00A2438B" w:rsidRPr="00517DF9">
              <w:rPr>
                <w:rFonts w:cs="Times New Roman"/>
              </w:rPr>
              <w:t xml:space="preserve">drinking: </w:t>
            </w:r>
          </w:p>
          <w:p w14:paraId="1514C77B" w14:textId="79E628EB" w:rsidR="00A2438B" w:rsidRPr="00517DF9" w:rsidRDefault="00B27F4C" w:rsidP="00A2438B">
            <w:pPr>
              <w:rPr>
                <w:rFonts w:cs="Times New Roman"/>
              </w:rPr>
            </w:pPr>
            <w:r w:rsidRPr="00517DF9">
              <w:rPr>
                <w:rFonts w:cs="Times New Roman"/>
              </w:rPr>
              <w:t xml:space="preserve">  </w:t>
            </w:r>
            <w:r w:rsidR="00A2438B" w:rsidRPr="00517DF9">
              <w:rPr>
                <w:rFonts w:cs="Times New Roman"/>
              </w:rPr>
              <w:t xml:space="preserve">0= </w:t>
            </w:r>
            <w:r w:rsidR="00F25305" w:rsidRPr="00517DF9">
              <w:rPr>
                <w:rFonts w:cs="Times New Roman"/>
              </w:rPr>
              <w:t>Did not have four or more drinks on one occasion in the past 3 months</w:t>
            </w:r>
          </w:p>
          <w:p w14:paraId="41D680C1" w14:textId="0DBCADF8" w:rsidR="00A2438B" w:rsidRPr="00517DF9" w:rsidRDefault="00B27F4C" w:rsidP="00A2438B">
            <w:pPr>
              <w:rPr>
                <w:rFonts w:cs="Times New Roman"/>
              </w:rPr>
            </w:pPr>
            <w:r w:rsidRPr="00517DF9">
              <w:rPr>
                <w:rFonts w:cs="Times New Roman"/>
              </w:rPr>
              <w:t xml:space="preserve">  </w:t>
            </w:r>
            <w:r w:rsidR="00A2438B" w:rsidRPr="00517DF9">
              <w:rPr>
                <w:rFonts w:cs="Times New Roman"/>
              </w:rPr>
              <w:t xml:space="preserve">1= </w:t>
            </w:r>
            <w:r w:rsidR="00F25305" w:rsidRPr="00517DF9">
              <w:rPr>
                <w:rFonts w:cs="Times New Roman"/>
              </w:rPr>
              <w:t>H</w:t>
            </w:r>
            <w:r w:rsidR="006F07CB" w:rsidRPr="00517DF9">
              <w:rPr>
                <w:rFonts w:cs="Times New Roman"/>
              </w:rPr>
              <w:t>a</w:t>
            </w:r>
            <w:r w:rsidR="00EE3271" w:rsidRPr="00517DF9">
              <w:rPr>
                <w:rFonts w:cs="Times New Roman"/>
              </w:rPr>
              <w:t>d</w:t>
            </w:r>
            <w:r w:rsidR="006F07CB" w:rsidRPr="00517DF9">
              <w:rPr>
                <w:rFonts w:cs="Times New Roman"/>
              </w:rPr>
              <w:t xml:space="preserve"> four or more drinks on one occasion in the past 3 months</w:t>
            </w:r>
          </w:p>
          <w:p w14:paraId="19A4B8AE" w14:textId="69522330" w:rsidR="0011176F" w:rsidRPr="00517DF9" w:rsidRDefault="0011176F" w:rsidP="00A2438B">
            <w:pPr>
              <w:rPr>
                <w:rFonts w:cs="Times New Roman"/>
              </w:rPr>
            </w:pPr>
            <w:r w:rsidRPr="00517DF9">
              <w:rPr>
                <w:rFonts w:cs="Times New Roman"/>
              </w:rPr>
              <w:t xml:space="preserve">3) physical </w:t>
            </w:r>
            <w:r w:rsidR="00D33FA8">
              <w:rPr>
                <w:rFonts w:cs="Times New Roman"/>
              </w:rPr>
              <w:t>in</w:t>
            </w:r>
            <w:r w:rsidRPr="00517DF9">
              <w:rPr>
                <w:rFonts w:cs="Times New Roman"/>
              </w:rPr>
              <w:t>activity:</w:t>
            </w:r>
          </w:p>
          <w:p w14:paraId="5BA7D28E" w14:textId="53A331D2" w:rsidR="008602BF" w:rsidRPr="008602BF" w:rsidRDefault="008602BF" w:rsidP="00B27F4C">
            <w:pPr>
              <w:ind w:left="165"/>
              <w:rPr>
                <w:rFonts w:cs="Times New Roman"/>
              </w:rPr>
            </w:pPr>
            <w:r w:rsidRPr="00517DF9">
              <w:rPr>
                <w:rFonts w:cs="Times New Roman"/>
              </w:rPr>
              <w:t xml:space="preserve">0= </w:t>
            </w:r>
            <w:r w:rsidR="00B27F4C" w:rsidRPr="00517DF9">
              <w:rPr>
                <w:rFonts w:cs="Times New Roman"/>
              </w:rPr>
              <w:t>Engaging in</w:t>
            </w:r>
            <w:r w:rsidRPr="008602BF">
              <w:rPr>
                <w:rFonts w:cs="Times New Roman"/>
              </w:rPr>
              <w:t xml:space="preserve"> vigorous/moderate</w:t>
            </w:r>
            <w:r w:rsidR="00B27F4C">
              <w:rPr>
                <w:rFonts w:cs="Times New Roman"/>
              </w:rPr>
              <w:t xml:space="preserve"> </w:t>
            </w:r>
            <w:r w:rsidRPr="008602BF">
              <w:rPr>
                <w:rFonts w:cs="Times New Roman"/>
              </w:rPr>
              <w:t xml:space="preserve">physical activity &gt;1 per week </w:t>
            </w:r>
          </w:p>
          <w:p w14:paraId="1F597DC7" w14:textId="44D3D915" w:rsidR="0011176F" w:rsidRPr="007D5561" w:rsidRDefault="008602BF" w:rsidP="003E1D51">
            <w:pPr>
              <w:ind w:left="165"/>
              <w:rPr>
                <w:rFonts w:cs="Times New Roman"/>
              </w:rPr>
            </w:pPr>
            <w:r w:rsidRPr="008602BF">
              <w:rPr>
                <w:rFonts w:cs="Times New Roman"/>
              </w:rPr>
              <w:t xml:space="preserve">1= </w:t>
            </w:r>
            <w:r>
              <w:rPr>
                <w:rFonts w:cs="Times New Roman"/>
              </w:rPr>
              <w:t xml:space="preserve">Not </w:t>
            </w:r>
            <w:r w:rsidR="00B27F4C">
              <w:rPr>
                <w:rFonts w:cs="Times New Roman"/>
              </w:rPr>
              <w:t>engaging in</w:t>
            </w:r>
            <w:r w:rsidRPr="008602BF">
              <w:rPr>
                <w:rFonts w:cs="Times New Roman"/>
              </w:rPr>
              <w:t xml:space="preserve"> vigorous/moderate physical activity &gt;1 per week</w:t>
            </w:r>
          </w:p>
        </w:tc>
      </w:tr>
    </w:tbl>
    <w:p w14:paraId="6610DB5A" w14:textId="77777777" w:rsidR="00F12CFB" w:rsidRDefault="00F12CFB" w:rsidP="00F12CFB">
      <w:pPr>
        <w:rPr>
          <w:rFonts w:eastAsia="MS PGothic" w:cs="Times New Roman"/>
          <w:b/>
          <w:bCs/>
        </w:rPr>
      </w:pPr>
      <w:r w:rsidRPr="007D5561">
        <w:rPr>
          <w:rFonts w:eastAsia="MS PGothic" w:cs="Times New Roman"/>
          <w:b/>
          <w:bCs/>
        </w:rPr>
        <w:lastRenderedPageBreak/>
        <w:br w:type="page"/>
      </w:r>
    </w:p>
    <w:p w14:paraId="5D85A044" w14:textId="37D63BCC" w:rsidR="00CB3255" w:rsidRPr="007D5561" w:rsidRDefault="00CB3255" w:rsidP="003E1D51">
      <w:pPr>
        <w:rPr>
          <w:rFonts w:cs="Times New Roman"/>
        </w:rPr>
      </w:pPr>
      <w:r>
        <w:rPr>
          <w:rFonts w:cs="Times New Roman"/>
          <w:noProof/>
        </w:rPr>
        <w:lastRenderedPageBreak/>
        <w:drawing>
          <wp:inline distT="0" distB="0" distL="0" distR="0" wp14:anchorId="53884259" wp14:editId="2D663018">
            <wp:extent cx="5943600" cy="4347845"/>
            <wp:effectExtent l="0" t="0" r="0" b="0"/>
            <wp:docPr id="1052730420" name="Picture 2" descr="A flowchart of a group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187223" name="Picture 2" descr="A flowchart of a group of individual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347845"/>
                    </a:xfrm>
                    <a:prstGeom prst="rect">
                      <a:avLst/>
                    </a:prstGeom>
                  </pic:spPr>
                </pic:pic>
              </a:graphicData>
            </a:graphic>
          </wp:inline>
        </w:drawing>
      </w:r>
    </w:p>
    <w:p w14:paraId="73765D85" w14:textId="5E439530" w:rsidR="00CB3255" w:rsidRDefault="00BE0AB8" w:rsidP="00CB3255">
      <w:pPr>
        <w:rPr>
          <w:rFonts w:cs="Times New Roman"/>
          <w:b/>
          <w:bCs/>
        </w:rPr>
      </w:pPr>
      <w:r>
        <w:rPr>
          <w:rFonts w:cs="Times New Roman"/>
          <w:b/>
          <w:bCs/>
        </w:rPr>
        <w:t>Figure</w:t>
      </w:r>
      <w:r w:rsidR="00CB3255" w:rsidRPr="007D5561">
        <w:rPr>
          <w:rFonts w:cs="Times New Roman"/>
          <w:b/>
          <w:bCs/>
        </w:rPr>
        <w:t xml:space="preserve"> </w:t>
      </w:r>
      <w:r w:rsidR="00F259A6">
        <w:rPr>
          <w:rFonts w:cs="Times New Roman"/>
          <w:b/>
          <w:bCs/>
        </w:rPr>
        <w:t>S</w:t>
      </w:r>
      <w:r w:rsidR="00A178B8">
        <w:rPr>
          <w:rFonts w:cs="Times New Roman"/>
          <w:b/>
          <w:bCs/>
        </w:rPr>
        <w:t>1</w:t>
      </w:r>
      <w:r w:rsidR="00CB3255">
        <w:rPr>
          <w:rFonts w:cs="Times New Roman"/>
          <w:b/>
          <w:bCs/>
        </w:rPr>
        <w:t>.</w:t>
      </w:r>
      <w:r w:rsidR="00CB3255" w:rsidRPr="007D5561">
        <w:rPr>
          <w:rFonts w:cs="Times New Roman"/>
          <w:b/>
          <w:bCs/>
        </w:rPr>
        <w:t xml:space="preserve"> </w:t>
      </w:r>
      <w:r w:rsidR="00CB3255" w:rsidRPr="007D5561">
        <w:rPr>
          <w:rFonts w:cs="Times New Roman"/>
        </w:rPr>
        <w:t>Sample Flow Chart.</w:t>
      </w:r>
      <w:r w:rsidR="00CB3255">
        <w:rPr>
          <w:rFonts w:cs="Times New Roman"/>
        </w:rPr>
        <w:br/>
      </w:r>
      <w:r w:rsidR="00CB3255">
        <w:rPr>
          <w:rFonts w:cs="Times New Roman"/>
        </w:rPr>
        <w:br/>
      </w:r>
      <w:r w:rsidR="00CB3255" w:rsidRPr="00F75C81">
        <w:rPr>
          <w:rFonts w:cs="Times New Roman"/>
        </w:rPr>
        <w:t>*The</w:t>
      </w:r>
      <w:r w:rsidR="00CB3255" w:rsidRPr="00383118">
        <w:rPr>
          <w:rFonts w:cs="Times New Roman"/>
        </w:rPr>
        <w:t xml:space="preserve"> index</w:t>
      </w:r>
      <w:r w:rsidR="00CB3255">
        <w:rPr>
          <w:rFonts w:cs="Times New Roman"/>
        </w:rPr>
        <w:t xml:space="preserve"> individuals, whose death dates were recorded in irrational time (i.e., before the baseline interview), were excluded from the analytic sample. However, their data were still leveraged in the analysis as spousal information when their spouses were assigned as index individuals.</w:t>
      </w:r>
      <w:r w:rsidR="00CB3255">
        <w:rPr>
          <w:rFonts w:cs="Times New Roman"/>
          <w:b/>
          <w:bCs/>
        </w:rPr>
        <w:br w:type="page"/>
      </w:r>
    </w:p>
    <w:p w14:paraId="480400BA" w14:textId="77777777" w:rsidR="00DB744F" w:rsidRDefault="00DB744F" w:rsidP="00DB744F">
      <w:pPr>
        <w:jc w:val="center"/>
        <w:rPr>
          <w:rFonts w:cs="Times New Roman"/>
          <w:b/>
          <w:bCs/>
        </w:rPr>
      </w:pPr>
      <w:r>
        <w:rPr>
          <w:rFonts w:cs="Times New Roman"/>
          <w:b/>
          <w:bCs/>
          <w:noProof/>
        </w:rPr>
        <w:lastRenderedPageBreak/>
        <w:drawing>
          <wp:inline distT="0" distB="0" distL="0" distR="0" wp14:anchorId="648B3BC3" wp14:editId="4C80989B">
            <wp:extent cx="4360126" cy="2347296"/>
            <wp:effectExtent l="0" t="0" r="0" b="0"/>
            <wp:docPr id="1337842561" name="Picture 2" descr="A diagram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842561" name="Picture 2" descr="A diagram of a number of individual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60126" cy="2347296"/>
                    </a:xfrm>
                    <a:prstGeom prst="rect">
                      <a:avLst/>
                    </a:prstGeom>
                  </pic:spPr>
                </pic:pic>
              </a:graphicData>
            </a:graphic>
          </wp:inline>
        </w:drawing>
      </w:r>
    </w:p>
    <w:p w14:paraId="5C9CAEEB" w14:textId="7FF28754" w:rsidR="00DB744F" w:rsidRDefault="00BE0AB8" w:rsidP="00DB744F">
      <w:pPr>
        <w:rPr>
          <w:rFonts w:cs="Times New Roman"/>
        </w:rPr>
      </w:pPr>
      <w:r>
        <w:rPr>
          <w:rFonts w:cs="Times New Roman"/>
          <w:b/>
          <w:bCs/>
        </w:rPr>
        <w:t>Figure</w:t>
      </w:r>
      <w:r w:rsidR="00DB744F">
        <w:rPr>
          <w:rFonts w:cs="Times New Roman"/>
          <w:b/>
          <w:bCs/>
        </w:rPr>
        <w:t xml:space="preserve"> </w:t>
      </w:r>
      <w:r w:rsidR="004939BB">
        <w:rPr>
          <w:rFonts w:cs="Times New Roman"/>
          <w:b/>
          <w:bCs/>
        </w:rPr>
        <w:t>S</w:t>
      </w:r>
      <w:r w:rsidR="00011022">
        <w:rPr>
          <w:rFonts w:cs="Times New Roman"/>
          <w:b/>
          <w:bCs/>
        </w:rPr>
        <w:t>2</w:t>
      </w:r>
      <w:r w:rsidR="00DB744F">
        <w:rPr>
          <w:rFonts w:cs="Times New Roman"/>
          <w:b/>
          <w:bCs/>
        </w:rPr>
        <w:t xml:space="preserve">. </w:t>
      </w:r>
      <w:r w:rsidR="00DB744F">
        <w:rPr>
          <w:rFonts w:cs="Times New Roman"/>
        </w:rPr>
        <w:t xml:space="preserve">Diagram of Multistate Model </w:t>
      </w:r>
      <w:proofErr w:type="gramStart"/>
      <w:r w:rsidR="00DB744F">
        <w:rPr>
          <w:rFonts w:cs="Times New Roman"/>
        </w:rPr>
        <w:t>Analysis.</w:t>
      </w:r>
      <w:r w:rsidR="00DB744F">
        <w:rPr>
          <w:rFonts w:eastAsia="MS PGothic" w:cs="Times New Roman"/>
          <w:vertAlign w:val="superscript"/>
        </w:rPr>
        <w:t>*</w:t>
      </w:r>
      <w:proofErr w:type="gramEnd"/>
      <w:r w:rsidR="00DB744F" w:rsidRPr="007D5561">
        <w:rPr>
          <w:rFonts w:eastAsia="MS PGothic" w:cs="Times New Roman"/>
          <w:vertAlign w:val="superscript"/>
        </w:rPr>
        <w:t>,</w:t>
      </w:r>
      <w:r w:rsidR="00DB744F" w:rsidRPr="00C325E5">
        <w:rPr>
          <w:rFonts w:eastAsia="MS PGothic" w:cs="Times New Roman"/>
          <w:vertAlign w:val="superscript"/>
        </w:rPr>
        <w:t>†</w:t>
      </w:r>
      <w:r w:rsidR="00DB744F">
        <w:rPr>
          <w:rFonts w:cs="Times New Roman"/>
        </w:rPr>
        <w:t xml:space="preserve"> </w:t>
      </w:r>
    </w:p>
    <w:p w14:paraId="01EF54ED" w14:textId="77777777" w:rsidR="00DB744F" w:rsidRDefault="00DB744F" w:rsidP="00DB744F">
      <w:pPr>
        <w:rPr>
          <w:rFonts w:cs="Times New Roman"/>
        </w:rPr>
      </w:pPr>
    </w:p>
    <w:p w14:paraId="5599BC9F" w14:textId="77777777" w:rsidR="00DB744F" w:rsidRDefault="00DB744F" w:rsidP="00DB744F">
      <w:pPr>
        <w:rPr>
          <w:rFonts w:cs="Times New Roman"/>
        </w:rPr>
      </w:pPr>
      <w:r>
        <w:rPr>
          <w:rFonts w:cs="Times New Roman"/>
        </w:rPr>
        <w:t xml:space="preserve">*The periods between 1) depression (index individual &amp; spouse) and 3) death (index individual) was used to estimate the mortality risks associated with exposure status </w:t>
      </w:r>
      <w:r w:rsidRPr="00800375">
        <w:rPr>
          <w:rFonts w:cs="Times New Roman"/>
        </w:rPr>
        <w:t>before a spouse’s death</w:t>
      </w:r>
      <w:r>
        <w:rPr>
          <w:rFonts w:cs="Times New Roman"/>
        </w:rPr>
        <w:t xml:space="preserve">. </w:t>
      </w:r>
    </w:p>
    <w:p w14:paraId="398770D4" w14:textId="131E64AB" w:rsidR="00DB744F" w:rsidRPr="00011022" w:rsidRDefault="00DB744F">
      <w:pPr>
        <w:rPr>
          <w:rFonts w:eastAsia="MS PGothic" w:cs="Times New Roman"/>
        </w:rPr>
      </w:pPr>
      <w:r w:rsidRPr="00C325E5">
        <w:rPr>
          <w:rFonts w:cs="Times New Roman"/>
        </w:rPr>
        <w:t>†</w:t>
      </w:r>
      <w:r>
        <w:rPr>
          <w:rFonts w:cs="Times New Roman"/>
        </w:rPr>
        <w:t>The periods between 2) death (spouse) and 3) death (index individual) was used to estimate the mortality risks associated with exposure status after</w:t>
      </w:r>
      <w:r w:rsidRPr="00800375">
        <w:rPr>
          <w:rFonts w:cs="Times New Roman"/>
        </w:rPr>
        <w:t xml:space="preserve"> a spouse’s death</w:t>
      </w:r>
      <w:r>
        <w:rPr>
          <w:rFonts w:cs="Times New Roman"/>
        </w:rPr>
        <w:t>.</w:t>
      </w:r>
      <w:r>
        <w:rPr>
          <w:rFonts w:cs="Times New Roman"/>
          <w:b/>
          <w:bCs/>
        </w:rPr>
        <w:br w:type="page"/>
      </w:r>
    </w:p>
    <w:p w14:paraId="28541986" w14:textId="2DC51C1A" w:rsidR="00922921" w:rsidRDefault="00A24043">
      <w:pPr>
        <w:rPr>
          <w:rFonts w:cs="Times New Roman"/>
          <w:b/>
          <w:bCs/>
        </w:rPr>
      </w:pPr>
      <w:r>
        <w:rPr>
          <w:rFonts w:cs="Times New Roman"/>
          <w:b/>
          <w:bCs/>
          <w:noProof/>
        </w:rPr>
        <w:lastRenderedPageBreak/>
        <w:drawing>
          <wp:inline distT="0" distB="0" distL="0" distR="0" wp14:anchorId="7DD3E3B7" wp14:editId="673621B2">
            <wp:extent cx="5943600" cy="2377440"/>
            <wp:effectExtent l="0" t="0" r="0" b="0"/>
            <wp:docPr id="575401776" name="Picture 1" descr="A graph with black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401776" name="Picture 1" descr="A graph with black and white tex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377440"/>
                    </a:xfrm>
                    <a:prstGeom prst="rect">
                      <a:avLst/>
                    </a:prstGeom>
                  </pic:spPr>
                </pic:pic>
              </a:graphicData>
            </a:graphic>
          </wp:inline>
        </w:drawing>
      </w:r>
    </w:p>
    <w:p w14:paraId="1D1052A7" w14:textId="7AE32C31" w:rsidR="00922921" w:rsidRDefault="00BE0AB8">
      <w:pPr>
        <w:rPr>
          <w:rFonts w:cs="Times New Roman"/>
        </w:rPr>
      </w:pPr>
      <w:r>
        <w:rPr>
          <w:rFonts w:cs="Times New Roman"/>
          <w:b/>
          <w:bCs/>
        </w:rPr>
        <w:t>Figure</w:t>
      </w:r>
      <w:r w:rsidR="003A446B" w:rsidRPr="007D5561">
        <w:rPr>
          <w:rFonts w:cs="Times New Roman"/>
          <w:b/>
          <w:bCs/>
        </w:rPr>
        <w:t xml:space="preserve"> </w:t>
      </w:r>
      <w:r w:rsidR="003A446B">
        <w:rPr>
          <w:rFonts w:cs="Times New Roman"/>
          <w:b/>
          <w:bCs/>
        </w:rPr>
        <w:t>S3</w:t>
      </w:r>
      <w:r w:rsidR="003A446B" w:rsidRPr="007D5561">
        <w:rPr>
          <w:rFonts w:cs="Times New Roman"/>
          <w:b/>
          <w:bCs/>
        </w:rPr>
        <w:t>.</w:t>
      </w:r>
      <w:r w:rsidR="003A446B" w:rsidRPr="007D5561">
        <w:rPr>
          <w:rFonts w:cs="Times New Roman"/>
        </w:rPr>
        <w:t xml:space="preserve"> </w:t>
      </w:r>
      <w:r w:rsidR="00922921" w:rsidRPr="00215F7F">
        <w:rPr>
          <w:rFonts w:cs="Times New Roman"/>
        </w:rPr>
        <w:t>Associations between Depression Status Profile in Couples and Index Individual’s Mortality Adjusted for All Covariates and Including Weights Accounting for Dropped Samples in the Baseline</w:t>
      </w:r>
      <w:r w:rsidR="00922921" w:rsidRPr="0074741C">
        <w:rPr>
          <w:rFonts w:cs="Times New Roman"/>
        </w:rPr>
        <w:t xml:space="preserve"> (N = 8,442</w:t>
      </w:r>
      <w:proofErr w:type="gramStart"/>
      <w:r w:rsidR="00922921" w:rsidRPr="0074741C">
        <w:rPr>
          <w:rFonts w:cs="Times New Roman"/>
        </w:rPr>
        <w:t>).</w:t>
      </w:r>
      <w:r w:rsidR="00152D76" w:rsidRPr="004E33BC">
        <w:rPr>
          <w:rFonts w:eastAsia="MS PGothic" w:cs="Times New Roman"/>
          <w:vertAlign w:val="superscript"/>
        </w:rPr>
        <w:t>*</w:t>
      </w:r>
      <w:proofErr w:type="gramEnd"/>
    </w:p>
    <w:p w14:paraId="5D2442DD" w14:textId="77777777" w:rsidR="00922921" w:rsidRDefault="00922921">
      <w:pPr>
        <w:rPr>
          <w:rFonts w:cs="Times New Roman"/>
          <w:b/>
          <w:bCs/>
        </w:rPr>
      </w:pPr>
    </w:p>
    <w:p w14:paraId="7717B688" w14:textId="77777777" w:rsidR="00922921" w:rsidRPr="008577E6" w:rsidRDefault="00922921" w:rsidP="00922921">
      <w:pPr>
        <w:rPr>
          <w:rFonts w:eastAsia="MS PGothic" w:cs="Times New Roman"/>
          <w:vertAlign w:val="superscript"/>
        </w:rPr>
      </w:pPr>
      <w:r w:rsidRPr="007D5561">
        <w:rPr>
          <w:rFonts w:eastAsia="MS PGothic" w:cs="Times New Roman"/>
        </w:rPr>
        <w:t xml:space="preserve">Abbreviations: </w:t>
      </w:r>
      <w:r>
        <w:rPr>
          <w:rFonts w:cs="Times New Roman"/>
        </w:rPr>
        <w:t>HR</w:t>
      </w:r>
      <w:r w:rsidRPr="007D5561">
        <w:rPr>
          <w:rFonts w:eastAsia="MS PGothic" w:cs="Times New Roman"/>
        </w:rPr>
        <w:t xml:space="preserve">, </w:t>
      </w:r>
      <w:r>
        <w:rPr>
          <w:rFonts w:eastAsia="MS PGothic" w:cs="Times New Roman"/>
        </w:rPr>
        <w:t>hazard</w:t>
      </w:r>
      <w:r w:rsidRPr="007D5561">
        <w:rPr>
          <w:rFonts w:eastAsia="MS PGothic" w:cs="Times New Roman"/>
        </w:rPr>
        <w:t xml:space="preserve"> </w:t>
      </w:r>
      <w:r w:rsidRPr="008577E6">
        <w:rPr>
          <w:rFonts w:eastAsia="MS PGothic" w:cs="Times New Roman"/>
        </w:rPr>
        <w:t>ratio; and CI, confidence interval.</w:t>
      </w:r>
    </w:p>
    <w:p w14:paraId="2B0647E4" w14:textId="087C494C" w:rsidR="00336133" w:rsidRPr="003A446B" w:rsidRDefault="00922921">
      <w:pPr>
        <w:rPr>
          <w:rFonts w:cs="Times New Roman"/>
        </w:rPr>
      </w:pPr>
      <w:r w:rsidRPr="008577E6">
        <w:rPr>
          <w:rFonts w:eastAsia="MS PGothic" w:cs="Times New Roman"/>
        </w:rPr>
        <w:t xml:space="preserve">*Hazard ratios were estimated via Cox proportional hazards model adjusted for characteristics of index individuals (age, gender, race, education, </w:t>
      </w:r>
      <w:r w:rsidRPr="003E1D51">
        <w:rPr>
          <w:rFonts w:eastAsia="MS PGothic" w:cs="Times New Roman"/>
        </w:rPr>
        <w:t>religious denomination</w:t>
      </w:r>
      <w:r w:rsidRPr="008577E6">
        <w:rPr>
          <w:rFonts w:eastAsia="MS PGothic" w:cs="Times New Roman"/>
        </w:rPr>
        <w:t>, employment, health insurance, childhood adversity score, comorbidity score, overweight/obesity, cognitive impairment/dementia, IADL score, and health behavior score), spouses (age, gender, race, education, religious denomination, employment, health insurance, comorbidity score, overweight/obesity, cognitive impairment/dementia</w:t>
      </w:r>
      <w:r w:rsidRPr="00142474">
        <w:rPr>
          <w:rFonts w:eastAsia="MS PGothic" w:cs="Times New Roman"/>
        </w:rPr>
        <w:t>, IADL score, and health behavior score), and household (income, wealth, and the length of current marriage).</w:t>
      </w:r>
      <w:r w:rsidR="00336133">
        <w:rPr>
          <w:rFonts w:cs="Times New Roman"/>
          <w:b/>
          <w:bCs/>
        </w:rPr>
        <w:br w:type="page"/>
      </w:r>
    </w:p>
    <w:p w14:paraId="37C0D24E" w14:textId="62CBD71E" w:rsidR="00262787" w:rsidRDefault="00464ECB" w:rsidP="00262787">
      <w:pPr>
        <w:rPr>
          <w:rFonts w:cs="Times New Roman"/>
          <w:b/>
          <w:bCs/>
        </w:rPr>
      </w:pPr>
      <w:r>
        <w:rPr>
          <w:rFonts w:cs="Times New Roman"/>
          <w:b/>
          <w:bCs/>
          <w:noProof/>
        </w:rPr>
        <w:lastRenderedPageBreak/>
        <w:drawing>
          <wp:inline distT="0" distB="0" distL="0" distR="0" wp14:anchorId="410890F6" wp14:editId="417008AD">
            <wp:extent cx="5943600" cy="2377440"/>
            <wp:effectExtent l="0" t="0" r="0" b="0"/>
            <wp:docPr id="1340746494" name="Picture 1" descr="A graph with black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746494" name="Picture 1" descr="A graph with black and white text&#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377440"/>
                    </a:xfrm>
                    <a:prstGeom prst="rect">
                      <a:avLst/>
                    </a:prstGeom>
                  </pic:spPr>
                </pic:pic>
              </a:graphicData>
            </a:graphic>
          </wp:inline>
        </w:drawing>
      </w:r>
    </w:p>
    <w:p w14:paraId="7B50C57C" w14:textId="77676B4C" w:rsidR="00262787" w:rsidRDefault="00BE0AB8" w:rsidP="00262787">
      <w:pPr>
        <w:rPr>
          <w:rFonts w:cs="Times New Roman"/>
        </w:rPr>
      </w:pPr>
      <w:r>
        <w:rPr>
          <w:rFonts w:cs="Times New Roman"/>
          <w:b/>
          <w:bCs/>
        </w:rPr>
        <w:t>Figure</w:t>
      </w:r>
      <w:r w:rsidR="00262787" w:rsidRPr="007D5561">
        <w:rPr>
          <w:rFonts w:cs="Times New Roman"/>
          <w:b/>
          <w:bCs/>
        </w:rPr>
        <w:t xml:space="preserve"> </w:t>
      </w:r>
      <w:r w:rsidR="00262787">
        <w:rPr>
          <w:rFonts w:cs="Times New Roman"/>
          <w:b/>
          <w:bCs/>
        </w:rPr>
        <w:t>S4</w:t>
      </w:r>
      <w:r w:rsidR="00262787" w:rsidRPr="007D5561">
        <w:rPr>
          <w:rFonts w:cs="Times New Roman"/>
          <w:b/>
          <w:bCs/>
        </w:rPr>
        <w:t>.</w:t>
      </w:r>
      <w:r w:rsidR="00262787" w:rsidRPr="007D5561">
        <w:rPr>
          <w:rFonts w:cs="Times New Roman"/>
        </w:rPr>
        <w:t xml:space="preserve"> </w:t>
      </w:r>
      <w:r w:rsidR="00021F59" w:rsidRPr="00021F59">
        <w:rPr>
          <w:rFonts w:cs="Times New Roman"/>
        </w:rPr>
        <w:t xml:space="preserve">Associations between Depression Status Profile in Couples and Index Individual’s Mortality Adjusted for All Covariates for Respondents Completing ≥50% of CES-D8 Items (N = </w:t>
      </w:r>
      <w:r w:rsidR="00B7097D">
        <w:rPr>
          <w:rFonts w:cs="Times New Roman"/>
        </w:rPr>
        <w:t>7,296</w:t>
      </w:r>
      <w:proofErr w:type="gramStart"/>
      <w:r w:rsidR="00021F59" w:rsidRPr="00021F59">
        <w:rPr>
          <w:rFonts w:cs="Times New Roman"/>
        </w:rPr>
        <w:t>).</w:t>
      </w:r>
      <w:r w:rsidR="00152D76" w:rsidRPr="004E33BC">
        <w:rPr>
          <w:rFonts w:eastAsia="MS PGothic" w:cs="Times New Roman"/>
          <w:vertAlign w:val="superscript"/>
        </w:rPr>
        <w:t>*</w:t>
      </w:r>
      <w:proofErr w:type="gramEnd"/>
    </w:p>
    <w:p w14:paraId="64B52D5E" w14:textId="77777777" w:rsidR="00262787" w:rsidRDefault="00262787" w:rsidP="00262787">
      <w:pPr>
        <w:rPr>
          <w:rFonts w:cs="Times New Roman"/>
          <w:b/>
          <w:bCs/>
        </w:rPr>
      </w:pPr>
    </w:p>
    <w:p w14:paraId="159A4AA4" w14:textId="77777777" w:rsidR="00262787" w:rsidRPr="008577E6" w:rsidRDefault="00262787" w:rsidP="00262787">
      <w:pPr>
        <w:rPr>
          <w:rFonts w:eastAsia="MS PGothic" w:cs="Times New Roman"/>
          <w:vertAlign w:val="superscript"/>
        </w:rPr>
      </w:pPr>
      <w:r w:rsidRPr="007D5561">
        <w:rPr>
          <w:rFonts w:eastAsia="MS PGothic" w:cs="Times New Roman"/>
        </w:rPr>
        <w:t xml:space="preserve">Abbreviations: </w:t>
      </w:r>
      <w:r>
        <w:rPr>
          <w:rFonts w:cs="Times New Roman"/>
        </w:rPr>
        <w:t>HR</w:t>
      </w:r>
      <w:r w:rsidRPr="007D5561">
        <w:rPr>
          <w:rFonts w:eastAsia="MS PGothic" w:cs="Times New Roman"/>
        </w:rPr>
        <w:t xml:space="preserve">, </w:t>
      </w:r>
      <w:r>
        <w:rPr>
          <w:rFonts w:eastAsia="MS PGothic" w:cs="Times New Roman"/>
        </w:rPr>
        <w:t>hazard</w:t>
      </w:r>
      <w:r w:rsidRPr="007D5561">
        <w:rPr>
          <w:rFonts w:eastAsia="MS PGothic" w:cs="Times New Roman"/>
        </w:rPr>
        <w:t xml:space="preserve"> </w:t>
      </w:r>
      <w:r w:rsidRPr="008577E6">
        <w:rPr>
          <w:rFonts w:eastAsia="MS PGothic" w:cs="Times New Roman"/>
        </w:rPr>
        <w:t>ratio; and CI, confidence interval.</w:t>
      </w:r>
    </w:p>
    <w:p w14:paraId="7DBC19CA" w14:textId="5B2E20BC" w:rsidR="00262787" w:rsidRDefault="00262787" w:rsidP="00262787">
      <w:pPr>
        <w:rPr>
          <w:rFonts w:cs="Times New Roman"/>
          <w:b/>
          <w:bCs/>
        </w:rPr>
      </w:pPr>
      <w:r w:rsidRPr="008577E6">
        <w:rPr>
          <w:rFonts w:eastAsia="MS PGothic" w:cs="Times New Roman"/>
        </w:rPr>
        <w:t xml:space="preserve">*Hazard ratios were estimated via Cox proportional hazards model adjusted for characteristics of index individuals (age, gender, race, education, </w:t>
      </w:r>
      <w:r w:rsidRPr="003E1D51">
        <w:rPr>
          <w:rFonts w:eastAsia="MS PGothic" w:cs="Times New Roman"/>
        </w:rPr>
        <w:t>religious denomination</w:t>
      </w:r>
      <w:r w:rsidRPr="008577E6">
        <w:rPr>
          <w:rFonts w:eastAsia="MS PGothic" w:cs="Times New Roman"/>
        </w:rPr>
        <w:t>, employment, health insurance, childhood adversity score, comorbidity score, overweight/obesity, cognitive impairment/dementia, IADL score, and health behavior score), spouses (age, gender, race, education, religious denomination, employment, health insurance, comorbidity score, overweight/obesity, cognitive impairment/dementia</w:t>
      </w:r>
      <w:r w:rsidRPr="00142474">
        <w:rPr>
          <w:rFonts w:eastAsia="MS PGothic" w:cs="Times New Roman"/>
        </w:rPr>
        <w:t>, IADL score, and health behavior score), and household (income, wealth, and the length of current marriage).</w:t>
      </w:r>
      <w:r>
        <w:rPr>
          <w:rFonts w:cs="Times New Roman"/>
          <w:b/>
          <w:bCs/>
        </w:rPr>
        <w:br w:type="page"/>
      </w:r>
    </w:p>
    <w:p w14:paraId="21A810E7" w14:textId="7C6A1EFF" w:rsidR="00B1668C" w:rsidRDefault="00DE21F0" w:rsidP="00B1668C">
      <w:pPr>
        <w:rPr>
          <w:rFonts w:cs="Times New Roman"/>
          <w:b/>
          <w:bCs/>
        </w:rPr>
      </w:pPr>
      <w:r>
        <w:rPr>
          <w:rFonts w:cs="Times New Roman"/>
          <w:b/>
          <w:bCs/>
          <w:noProof/>
        </w:rPr>
        <w:lastRenderedPageBreak/>
        <w:drawing>
          <wp:inline distT="0" distB="0" distL="0" distR="0" wp14:anchorId="0E341FC4" wp14:editId="42B65D35">
            <wp:extent cx="5943600" cy="2377440"/>
            <wp:effectExtent l="0" t="0" r="0" b="0"/>
            <wp:docPr id="1325062805" name="Picture 3" descr="A graph with black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062805" name="Picture 3" descr="A graph with black and white text&#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377440"/>
                    </a:xfrm>
                    <a:prstGeom prst="rect">
                      <a:avLst/>
                    </a:prstGeom>
                  </pic:spPr>
                </pic:pic>
              </a:graphicData>
            </a:graphic>
          </wp:inline>
        </w:drawing>
      </w:r>
    </w:p>
    <w:p w14:paraId="479D449C" w14:textId="6D0D1555" w:rsidR="00B1668C" w:rsidRDefault="00BE0AB8" w:rsidP="00B1668C">
      <w:pPr>
        <w:rPr>
          <w:rFonts w:cs="Times New Roman"/>
        </w:rPr>
      </w:pPr>
      <w:r>
        <w:rPr>
          <w:rFonts w:cs="Times New Roman"/>
          <w:b/>
          <w:bCs/>
        </w:rPr>
        <w:t>Figure</w:t>
      </w:r>
      <w:r w:rsidR="00B1668C" w:rsidRPr="007D5561">
        <w:rPr>
          <w:rFonts w:cs="Times New Roman"/>
          <w:b/>
          <w:bCs/>
        </w:rPr>
        <w:t xml:space="preserve"> </w:t>
      </w:r>
      <w:r w:rsidR="00B1668C">
        <w:rPr>
          <w:rFonts w:cs="Times New Roman"/>
          <w:b/>
          <w:bCs/>
        </w:rPr>
        <w:t>S</w:t>
      </w:r>
      <w:r w:rsidR="007403C5">
        <w:rPr>
          <w:rFonts w:cs="Times New Roman"/>
          <w:b/>
          <w:bCs/>
        </w:rPr>
        <w:t>5</w:t>
      </w:r>
      <w:r w:rsidR="00B1668C" w:rsidRPr="007D5561">
        <w:rPr>
          <w:rFonts w:cs="Times New Roman"/>
          <w:b/>
          <w:bCs/>
        </w:rPr>
        <w:t>.</w:t>
      </w:r>
      <w:r w:rsidR="00B1668C" w:rsidRPr="007D5561">
        <w:rPr>
          <w:rFonts w:cs="Times New Roman"/>
        </w:rPr>
        <w:t xml:space="preserve"> </w:t>
      </w:r>
      <w:r w:rsidR="00B1668C" w:rsidRPr="00B1668C">
        <w:rPr>
          <w:rFonts w:cs="Times New Roman"/>
        </w:rPr>
        <w:t>Associations between Depression Status Profile in Couples and Index Individual’s Mortality Adjusted for All Covariates for Respondents Excluding Individuals with Proxy Responses for Covariates at Pre-baseline (N = 8,016</w:t>
      </w:r>
      <w:proofErr w:type="gramStart"/>
      <w:r w:rsidR="00B1668C" w:rsidRPr="00B1668C">
        <w:rPr>
          <w:rFonts w:cs="Times New Roman"/>
        </w:rPr>
        <w:t>)</w:t>
      </w:r>
      <w:r w:rsidR="00B1668C" w:rsidRPr="00021F59">
        <w:rPr>
          <w:rFonts w:cs="Times New Roman"/>
        </w:rPr>
        <w:t>.</w:t>
      </w:r>
      <w:r w:rsidR="00B1668C" w:rsidRPr="004E33BC">
        <w:rPr>
          <w:rFonts w:eastAsia="MS PGothic" w:cs="Times New Roman"/>
          <w:vertAlign w:val="superscript"/>
        </w:rPr>
        <w:t>*</w:t>
      </w:r>
      <w:proofErr w:type="gramEnd"/>
    </w:p>
    <w:p w14:paraId="775DF494" w14:textId="77777777" w:rsidR="00B1668C" w:rsidRDefault="00B1668C" w:rsidP="00B1668C">
      <w:pPr>
        <w:rPr>
          <w:rFonts w:cs="Times New Roman"/>
          <w:b/>
          <w:bCs/>
        </w:rPr>
      </w:pPr>
    </w:p>
    <w:p w14:paraId="6A7CBEC9" w14:textId="77777777" w:rsidR="00B1668C" w:rsidRPr="008577E6" w:rsidRDefault="00B1668C" w:rsidP="00B1668C">
      <w:pPr>
        <w:rPr>
          <w:rFonts w:eastAsia="MS PGothic" w:cs="Times New Roman"/>
          <w:vertAlign w:val="superscript"/>
        </w:rPr>
      </w:pPr>
      <w:r w:rsidRPr="007D5561">
        <w:rPr>
          <w:rFonts w:eastAsia="MS PGothic" w:cs="Times New Roman"/>
        </w:rPr>
        <w:t xml:space="preserve">Abbreviations: </w:t>
      </w:r>
      <w:r>
        <w:rPr>
          <w:rFonts w:cs="Times New Roman"/>
        </w:rPr>
        <w:t>HR</w:t>
      </w:r>
      <w:r w:rsidRPr="007D5561">
        <w:rPr>
          <w:rFonts w:eastAsia="MS PGothic" w:cs="Times New Roman"/>
        </w:rPr>
        <w:t xml:space="preserve">, </w:t>
      </w:r>
      <w:r>
        <w:rPr>
          <w:rFonts w:eastAsia="MS PGothic" w:cs="Times New Roman"/>
        </w:rPr>
        <w:t>hazard</w:t>
      </w:r>
      <w:r w:rsidRPr="007D5561">
        <w:rPr>
          <w:rFonts w:eastAsia="MS PGothic" w:cs="Times New Roman"/>
        </w:rPr>
        <w:t xml:space="preserve"> </w:t>
      </w:r>
      <w:r w:rsidRPr="008577E6">
        <w:rPr>
          <w:rFonts w:eastAsia="MS PGothic" w:cs="Times New Roman"/>
        </w:rPr>
        <w:t>ratio; and CI, confidence interval.</w:t>
      </w:r>
    </w:p>
    <w:p w14:paraId="110FE0BA" w14:textId="0E9E5ABD" w:rsidR="00D5474F" w:rsidRPr="00666374" w:rsidRDefault="00B1668C" w:rsidP="00D5474F">
      <w:pPr>
        <w:rPr>
          <w:rFonts w:eastAsia="MS PGothic" w:cs="Times New Roman"/>
        </w:rPr>
      </w:pPr>
      <w:r w:rsidRPr="008577E6">
        <w:rPr>
          <w:rFonts w:eastAsia="MS PGothic" w:cs="Times New Roman"/>
        </w:rPr>
        <w:t xml:space="preserve">*Hazard ratios were estimated via Cox proportional hazards model adjusted for characteristics of index individuals (age, gender, race, education, </w:t>
      </w:r>
      <w:r w:rsidRPr="003E1D51">
        <w:rPr>
          <w:rFonts w:eastAsia="MS PGothic" w:cs="Times New Roman"/>
        </w:rPr>
        <w:t>religious denomination</w:t>
      </w:r>
      <w:r w:rsidRPr="008577E6">
        <w:rPr>
          <w:rFonts w:eastAsia="MS PGothic" w:cs="Times New Roman"/>
        </w:rPr>
        <w:t>, employment, health insurance, childhood adversity score, comorbidity score, overweight/obesity, cognitive impairment/dementia, IADL score, and health behavior score), spouses (age, gender, race, education, religious denomination, employment, health insurance, comorbidity score, overweight/obesity, cognitive impairment/dementia</w:t>
      </w:r>
      <w:r w:rsidRPr="00142474">
        <w:rPr>
          <w:rFonts w:eastAsia="MS PGothic" w:cs="Times New Roman"/>
        </w:rPr>
        <w:t>, IADL score, and health behavior score), and household (income, wealth, and the length of current marriage).</w:t>
      </w:r>
    </w:p>
    <w:sectPr w:rsidR="00D5474F" w:rsidRPr="00666374" w:rsidSect="001F5222">
      <w:footerReference w:type="even" r:id="rId13"/>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50A9D0" w14:textId="77777777" w:rsidR="009D6360" w:rsidRDefault="009D6360" w:rsidP="001A65A5">
      <w:r>
        <w:separator/>
      </w:r>
    </w:p>
  </w:endnote>
  <w:endnote w:type="continuationSeparator" w:id="0">
    <w:p w14:paraId="02E8F7F9" w14:textId="77777777" w:rsidR="009D6360" w:rsidRDefault="009D6360" w:rsidP="001A6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New Roman (Body CS)">
    <w:altName w:val="Times New Roman"/>
    <w:panose1 w:val="020B0604020202020204"/>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94593644"/>
      <w:docPartObj>
        <w:docPartGallery w:val="Page Numbers (Bottom of Page)"/>
        <w:docPartUnique/>
      </w:docPartObj>
    </w:sdtPr>
    <w:sdtContent>
      <w:p w14:paraId="6AD2E44C" w14:textId="3E3BA867" w:rsidR="00D677D3" w:rsidRDefault="00D677D3" w:rsidP="003D26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A6D1FF" w14:textId="77777777" w:rsidR="00D677D3" w:rsidRDefault="00D677D3" w:rsidP="00D677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50273327"/>
      <w:docPartObj>
        <w:docPartGallery w:val="Page Numbers (Bottom of Page)"/>
        <w:docPartUnique/>
      </w:docPartObj>
    </w:sdtPr>
    <w:sdtContent>
      <w:p w14:paraId="7BE4A853" w14:textId="35AA103A" w:rsidR="00D677D3" w:rsidRDefault="00D677D3" w:rsidP="003D26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86B543" w14:textId="77777777" w:rsidR="00D677D3" w:rsidRDefault="00D677D3" w:rsidP="00D677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1E5190" w14:textId="77777777" w:rsidR="009D6360" w:rsidRDefault="009D6360" w:rsidP="001A65A5">
      <w:r>
        <w:separator/>
      </w:r>
    </w:p>
  </w:footnote>
  <w:footnote w:type="continuationSeparator" w:id="0">
    <w:p w14:paraId="516F19BF" w14:textId="77777777" w:rsidR="009D6360" w:rsidRDefault="009D6360" w:rsidP="001A65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A623A"/>
    <w:multiLevelType w:val="multilevel"/>
    <w:tmpl w:val="60F0487A"/>
    <w:lvl w:ilvl="0">
      <w:start w:val="1"/>
      <w:numFmt w:val="decimal"/>
      <w:lvlText w:val="%1."/>
      <w:lvlJc w:val="left"/>
      <w:pPr>
        <w:ind w:left="360" w:hanging="360"/>
      </w:pPr>
      <w:rPr>
        <w:b w:val="0"/>
        <w:vertAlign w:val="baseline"/>
      </w:rPr>
    </w:lvl>
    <w:lvl w:ilvl="1">
      <w:start w:val="1"/>
      <w:numFmt w:val="decimal"/>
      <w:lvlText w:val="(%2)"/>
      <w:lvlJc w:val="left"/>
      <w:pPr>
        <w:ind w:left="840" w:hanging="420"/>
      </w:pPr>
    </w:lvl>
    <w:lvl w:ilvl="2">
      <w:start w:val="1"/>
      <w:numFmt w:val="decimal"/>
      <w:lvlText w:val="%3"/>
      <w:lvlJc w:val="left"/>
      <w:pPr>
        <w:ind w:left="1260" w:hanging="420"/>
      </w:pPr>
    </w:lvl>
    <w:lvl w:ilvl="3">
      <w:start w:val="1"/>
      <w:numFmt w:val="decimal"/>
      <w:lvlText w:val="%4."/>
      <w:lvlJc w:val="left"/>
      <w:pPr>
        <w:ind w:left="1680" w:hanging="420"/>
      </w:pPr>
    </w:lvl>
    <w:lvl w:ilvl="4">
      <w:start w:val="1"/>
      <w:numFmt w:val="decimal"/>
      <w:lvlText w:val="(%5)"/>
      <w:lvlJc w:val="left"/>
      <w:pPr>
        <w:ind w:left="2100" w:hanging="420"/>
      </w:pPr>
    </w:lvl>
    <w:lvl w:ilvl="5">
      <w:start w:val="1"/>
      <w:numFmt w:val="decimal"/>
      <w:lvlText w:val="%6"/>
      <w:lvlJc w:val="left"/>
      <w:pPr>
        <w:ind w:left="2520" w:hanging="420"/>
      </w:pPr>
    </w:lvl>
    <w:lvl w:ilvl="6">
      <w:start w:val="1"/>
      <w:numFmt w:val="decimal"/>
      <w:lvlText w:val="%7."/>
      <w:lvlJc w:val="left"/>
      <w:pPr>
        <w:ind w:left="2940" w:hanging="420"/>
      </w:pPr>
    </w:lvl>
    <w:lvl w:ilvl="7">
      <w:start w:val="1"/>
      <w:numFmt w:val="decimal"/>
      <w:lvlText w:val="(%8)"/>
      <w:lvlJc w:val="left"/>
      <w:pPr>
        <w:ind w:left="3360" w:hanging="420"/>
      </w:pPr>
    </w:lvl>
    <w:lvl w:ilvl="8">
      <w:start w:val="1"/>
      <w:numFmt w:val="decimal"/>
      <w:lvlText w:val="%9"/>
      <w:lvlJc w:val="left"/>
      <w:pPr>
        <w:ind w:left="3780" w:hanging="420"/>
      </w:pPr>
    </w:lvl>
  </w:abstractNum>
  <w:abstractNum w:abstractNumId="1" w15:restartNumberingAfterBreak="0">
    <w:nsid w:val="15271BCF"/>
    <w:multiLevelType w:val="hybridMultilevel"/>
    <w:tmpl w:val="D60868B2"/>
    <w:lvl w:ilvl="0" w:tplc="C5CA6E8E">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610C3C"/>
    <w:multiLevelType w:val="hybridMultilevel"/>
    <w:tmpl w:val="0C6A7E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99593A"/>
    <w:multiLevelType w:val="hybridMultilevel"/>
    <w:tmpl w:val="E852207C"/>
    <w:lvl w:ilvl="0" w:tplc="503C685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2F41C4"/>
    <w:multiLevelType w:val="hybridMultilevel"/>
    <w:tmpl w:val="847C000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F467B9"/>
    <w:multiLevelType w:val="hybridMultilevel"/>
    <w:tmpl w:val="439639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041569"/>
    <w:multiLevelType w:val="hybridMultilevel"/>
    <w:tmpl w:val="218699D4"/>
    <w:lvl w:ilvl="0" w:tplc="8C4473E8">
      <w:start w:val="1"/>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307826F6"/>
    <w:multiLevelType w:val="hybridMultilevel"/>
    <w:tmpl w:val="E24C2C60"/>
    <w:lvl w:ilvl="0" w:tplc="12D86A5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65126D"/>
    <w:multiLevelType w:val="hybridMultilevel"/>
    <w:tmpl w:val="734EE420"/>
    <w:lvl w:ilvl="0" w:tplc="2A243068">
      <w:start w:val="1"/>
      <w:numFmt w:val="bullet"/>
      <w:lvlText w:val="-"/>
      <w:lvlJc w:val="left"/>
      <w:pPr>
        <w:ind w:left="360" w:hanging="360"/>
      </w:pPr>
      <w:rPr>
        <w:rFonts w:ascii="Times New Roman" w:eastAsiaTheme="minorEastAsia" w:hAnsi="Times New Roman" w:cs="Times New Roman"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4F1104D7"/>
    <w:multiLevelType w:val="hybridMultilevel"/>
    <w:tmpl w:val="D66C8B7E"/>
    <w:lvl w:ilvl="0" w:tplc="06F2E4FA">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61C87DC2"/>
    <w:multiLevelType w:val="hybridMultilevel"/>
    <w:tmpl w:val="346ED0EA"/>
    <w:lvl w:ilvl="0" w:tplc="4BEC279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68BD5EE2"/>
    <w:multiLevelType w:val="hybridMultilevel"/>
    <w:tmpl w:val="9B06A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2450DE5"/>
    <w:multiLevelType w:val="hybridMultilevel"/>
    <w:tmpl w:val="F05A3656"/>
    <w:lvl w:ilvl="0" w:tplc="E6F8752E">
      <w:start w:val="17"/>
      <w:numFmt w:val="bullet"/>
      <w:lvlText w:val="-"/>
      <w:lvlJc w:val="left"/>
      <w:pPr>
        <w:ind w:left="840" w:hanging="360"/>
      </w:pPr>
      <w:rPr>
        <w:rFonts w:ascii="Times New Roman" w:eastAsiaTheme="minorEastAsia" w:hAnsi="Times New Roman" w:cs="Times New Roman" w:hint="default"/>
      </w:rPr>
    </w:lvl>
    <w:lvl w:ilvl="1" w:tplc="04090003">
      <w:start w:val="1"/>
      <w:numFmt w:val="bullet"/>
      <w:lvlText w:val="o"/>
      <w:lvlJc w:val="left"/>
      <w:pPr>
        <w:ind w:left="1560" w:hanging="360"/>
      </w:pPr>
      <w:rPr>
        <w:rFonts w:ascii="Courier New" w:hAnsi="Courier New" w:cs="Courier New" w:hint="default"/>
      </w:rPr>
    </w:lvl>
    <w:lvl w:ilvl="2" w:tplc="04090005">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13" w15:restartNumberingAfterBreak="0">
    <w:nsid w:val="78D43064"/>
    <w:multiLevelType w:val="multilevel"/>
    <w:tmpl w:val="E71229AE"/>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1389916172">
    <w:abstractNumId w:val="6"/>
  </w:num>
  <w:num w:numId="2" w16cid:durableId="267662413">
    <w:abstractNumId w:val="10"/>
  </w:num>
  <w:num w:numId="3" w16cid:durableId="1561943032">
    <w:abstractNumId w:val="8"/>
  </w:num>
  <w:num w:numId="4" w16cid:durableId="924146926">
    <w:abstractNumId w:val="9"/>
  </w:num>
  <w:num w:numId="5" w16cid:durableId="858470589">
    <w:abstractNumId w:val="13"/>
  </w:num>
  <w:num w:numId="6" w16cid:durableId="849956074">
    <w:abstractNumId w:val="11"/>
  </w:num>
  <w:num w:numId="7" w16cid:durableId="358120129">
    <w:abstractNumId w:val="7"/>
  </w:num>
  <w:num w:numId="8" w16cid:durableId="1203135252">
    <w:abstractNumId w:val="4"/>
  </w:num>
  <w:num w:numId="9" w16cid:durableId="910314004">
    <w:abstractNumId w:val="5"/>
  </w:num>
  <w:num w:numId="10" w16cid:durableId="775055063">
    <w:abstractNumId w:val="2"/>
  </w:num>
  <w:num w:numId="11" w16cid:durableId="302276383">
    <w:abstractNumId w:val="12"/>
  </w:num>
  <w:num w:numId="12" w16cid:durableId="768819469">
    <w:abstractNumId w:val="1"/>
  </w:num>
  <w:num w:numId="13" w16cid:durableId="269362131">
    <w:abstractNumId w:val="0"/>
  </w:num>
  <w:num w:numId="14" w16cid:durableId="329964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bordersDoNotSurroundHeader/>
  <w:bordersDoNotSurroundFooter/>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Z787G845C235Z928"/>
    <w:docVar w:name="paperpile-doc-name" w:val="Appendix DP MR.docx"/>
    <w:docVar w:name="paperpile-includeDoi" w:val="false"/>
    <w:docVar w:name="paperpile-styleFile" w:val="apa.csl"/>
    <w:docVar w:name="paperpile-styleId" w:val="pp-apa7"/>
    <w:docVar w:name="paperpile-styleLabel" w:val="American Psychological Association 7th edition"/>
    <w:docVar w:name="paperpile-styleLocale" w:val="en-US"/>
  </w:docVars>
  <w:rsids>
    <w:rsidRoot w:val="00755DFC"/>
    <w:rsid w:val="00000213"/>
    <w:rsid w:val="000003C1"/>
    <w:rsid w:val="00000438"/>
    <w:rsid w:val="000005A9"/>
    <w:rsid w:val="000009EB"/>
    <w:rsid w:val="00000B89"/>
    <w:rsid w:val="00001068"/>
    <w:rsid w:val="0000129C"/>
    <w:rsid w:val="000012B9"/>
    <w:rsid w:val="00001606"/>
    <w:rsid w:val="000016C2"/>
    <w:rsid w:val="00001700"/>
    <w:rsid w:val="00001C58"/>
    <w:rsid w:val="00001E7A"/>
    <w:rsid w:val="000020DA"/>
    <w:rsid w:val="00002192"/>
    <w:rsid w:val="000021C5"/>
    <w:rsid w:val="0000240A"/>
    <w:rsid w:val="00002484"/>
    <w:rsid w:val="00002540"/>
    <w:rsid w:val="00002718"/>
    <w:rsid w:val="00002972"/>
    <w:rsid w:val="000029DF"/>
    <w:rsid w:val="00003068"/>
    <w:rsid w:val="000030C4"/>
    <w:rsid w:val="00003415"/>
    <w:rsid w:val="000036C4"/>
    <w:rsid w:val="000036D7"/>
    <w:rsid w:val="000038D9"/>
    <w:rsid w:val="0000397B"/>
    <w:rsid w:val="00003B44"/>
    <w:rsid w:val="00003D1D"/>
    <w:rsid w:val="00003E3E"/>
    <w:rsid w:val="00003E9B"/>
    <w:rsid w:val="00004194"/>
    <w:rsid w:val="00004307"/>
    <w:rsid w:val="00004436"/>
    <w:rsid w:val="000044F3"/>
    <w:rsid w:val="00004614"/>
    <w:rsid w:val="00004970"/>
    <w:rsid w:val="00004AAC"/>
    <w:rsid w:val="00004B75"/>
    <w:rsid w:val="00004C37"/>
    <w:rsid w:val="00004D7F"/>
    <w:rsid w:val="00004DDF"/>
    <w:rsid w:val="0000501E"/>
    <w:rsid w:val="000050C9"/>
    <w:rsid w:val="00005168"/>
    <w:rsid w:val="000051BF"/>
    <w:rsid w:val="000051F2"/>
    <w:rsid w:val="00005726"/>
    <w:rsid w:val="0000578F"/>
    <w:rsid w:val="000057A2"/>
    <w:rsid w:val="000057B0"/>
    <w:rsid w:val="00005834"/>
    <w:rsid w:val="00005AEF"/>
    <w:rsid w:val="00005CFF"/>
    <w:rsid w:val="00005EEF"/>
    <w:rsid w:val="00005F61"/>
    <w:rsid w:val="00006081"/>
    <w:rsid w:val="0000634E"/>
    <w:rsid w:val="000063C1"/>
    <w:rsid w:val="0000643D"/>
    <w:rsid w:val="00006954"/>
    <w:rsid w:val="00006A7A"/>
    <w:rsid w:val="00006D6D"/>
    <w:rsid w:val="0000700F"/>
    <w:rsid w:val="000070C8"/>
    <w:rsid w:val="000076A9"/>
    <w:rsid w:val="000076E7"/>
    <w:rsid w:val="00007883"/>
    <w:rsid w:val="00007B0A"/>
    <w:rsid w:val="00007BFB"/>
    <w:rsid w:val="00007E11"/>
    <w:rsid w:val="00007ED3"/>
    <w:rsid w:val="000100F1"/>
    <w:rsid w:val="00010157"/>
    <w:rsid w:val="00010370"/>
    <w:rsid w:val="000103C6"/>
    <w:rsid w:val="0001057E"/>
    <w:rsid w:val="000106E8"/>
    <w:rsid w:val="0001070A"/>
    <w:rsid w:val="00010805"/>
    <w:rsid w:val="000108F8"/>
    <w:rsid w:val="00010901"/>
    <w:rsid w:val="00010BBD"/>
    <w:rsid w:val="00010BCE"/>
    <w:rsid w:val="00010C11"/>
    <w:rsid w:val="00010FCF"/>
    <w:rsid w:val="00011022"/>
    <w:rsid w:val="000110EA"/>
    <w:rsid w:val="0001113D"/>
    <w:rsid w:val="000112B6"/>
    <w:rsid w:val="000113CA"/>
    <w:rsid w:val="0001166E"/>
    <w:rsid w:val="000116FC"/>
    <w:rsid w:val="0001173F"/>
    <w:rsid w:val="00011AA6"/>
    <w:rsid w:val="00011D49"/>
    <w:rsid w:val="00011EF4"/>
    <w:rsid w:val="00012043"/>
    <w:rsid w:val="00012160"/>
    <w:rsid w:val="0001221E"/>
    <w:rsid w:val="00012728"/>
    <w:rsid w:val="00012836"/>
    <w:rsid w:val="00012BC7"/>
    <w:rsid w:val="00012FE6"/>
    <w:rsid w:val="00013152"/>
    <w:rsid w:val="00013188"/>
    <w:rsid w:val="00013605"/>
    <w:rsid w:val="00013635"/>
    <w:rsid w:val="00013675"/>
    <w:rsid w:val="000137DC"/>
    <w:rsid w:val="00013873"/>
    <w:rsid w:val="00013CE6"/>
    <w:rsid w:val="00013E26"/>
    <w:rsid w:val="000143C3"/>
    <w:rsid w:val="0001486E"/>
    <w:rsid w:val="00014DE5"/>
    <w:rsid w:val="00015073"/>
    <w:rsid w:val="000150F1"/>
    <w:rsid w:val="000154F4"/>
    <w:rsid w:val="00015568"/>
    <w:rsid w:val="000157C2"/>
    <w:rsid w:val="000158F0"/>
    <w:rsid w:val="000159B7"/>
    <w:rsid w:val="00015B9A"/>
    <w:rsid w:val="00015BDC"/>
    <w:rsid w:val="00015BFF"/>
    <w:rsid w:val="00015C06"/>
    <w:rsid w:val="00015C35"/>
    <w:rsid w:val="00015C5A"/>
    <w:rsid w:val="00015D71"/>
    <w:rsid w:val="00015F76"/>
    <w:rsid w:val="00015FF2"/>
    <w:rsid w:val="0001611A"/>
    <w:rsid w:val="00016299"/>
    <w:rsid w:val="0001656F"/>
    <w:rsid w:val="00016629"/>
    <w:rsid w:val="0001679F"/>
    <w:rsid w:val="000169B8"/>
    <w:rsid w:val="00016FF6"/>
    <w:rsid w:val="000171B7"/>
    <w:rsid w:val="000171FD"/>
    <w:rsid w:val="00017327"/>
    <w:rsid w:val="0001736E"/>
    <w:rsid w:val="000173B4"/>
    <w:rsid w:val="000175F0"/>
    <w:rsid w:val="0001777D"/>
    <w:rsid w:val="00017B17"/>
    <w:rsid w:val="00017F63"/>
    <w:rsid w:val="00020029"/>
    <w:rsid w:val="00020095"/>
    <w:rsid w:val="0002010A"/>
    <w:rsid w:val="000201F7"/>
    <w:rsid w:val="000204BD"/>
    <w:rsid w:val="00020756"/>
    <w:rsid w:val="000207FD"/>
    <w:rsid w:val="00020DDE"/>
    <w:rsid w:val="00020E32"/>
    <w:rsid w:val="00020ED2"/>
    <w:rsid w:val="00021130"/>
    <w:rsid w:val="0002123B"/>
    <w:rsid w:val="0002152E"/>
    <w:rsid w:val="00021BA6"/>
    <w:rsid w:val="00021BFC"/>
    <w:rsid w:val="00021CEA"/>
    <w:rsid w:val="00021F04"/>
    <w:rsid w:val="00021F59"/>
    <w:rsid w:val="00022167"/>
    <w:rsid w:val="00022594"/>
    <w:rsid w:val="000225E7"/>
    <w:rsid w:val="00022805"/>
    <w:rsid w:val="0002287C"/>
    <w:rsid w:val="00022B3A"/>
    <w:rsid w:val="00022CC8"/>
    <w:rsid w:val="00022D74"/>
    <w:rsid w:val="00022F53"/>
    <w:rsid w:val="00022FB6"/>
    <w:rsid w:val="000230BB"/>
    <w:rsid w:val="000231C4"/>
    <w:rsid w:val="000232AF"/>
    <w:rsid w:val="0002332B"/>
    <w:rsid w:val="0002393D"/>
    <w:rsid w:val="000239F0"/>
    <w:rsid w:val="00023A0B"/>
    <w:rsid w:val="00023A62"/>
    <w:rsid w:val="00023BD1"/>
    <w:rsid w:val="00024058"/>
    <w:rsid w:val="00024195"/>
    <w:rsid w:val="000241E2"/>
    <w:rsid w:val="0002423D"/>
    <w:rsid w:val="000243CF"/>
    <w:rsid w:val="00024A47"/>
    <w:rsid w:val="00024BCF"/>
    <w:rsid w:val="00024CB5"/>
    <w:rsid w:val="00024F9B"/>
    <w:rsid w:val="000250A5"/>
    <w:rsid w:val="00025177"/>
    <w:rsid w:val="0002519C"/>
    <w:rsid w:val="0002531A"/>
    <w:rsid w:val="000254A9"/>
    <w:rsid w:val="000254B4"/>
    <w:rsid w:val="000255AA"/>
    <w:rsid w:val="0002561E"/>
    <w:rsid w:val="00025672"/>
    <w:rsid w:val="000256C3"/>
    <w:rsid w:val="00025E91"/>
    <w:rsid w:val="000260EB"/>
    <w:rsid w:val="00026189"/>
    <w:rsid w:val="00026230"/>
    <w:rsid w:val="0002644A"/>
    <w:rsid w:val="000267D5"/>
    <w:rsid w:val="00026B68"/>
    <w:rsid w:val="00026CDF"/>
    <w:rsid w:val="00026FB1"/>
    <w:rsid w:val="00026FD8"/>
    <w:rsid w:val="000270D9"/>
    <w:rsid w:val="00027282"/>
    <w:rsid w:val="000274BE"/>
    <w:rsid w:val="000279FF"/>
    <w:rsid w:val="00027BAF"/>
    <w:rsid w:val="00027F00"/>
    <w:rsid w:val="0003001B"/>
    <w:rsid w:val="0003010E"/>
    <w:rsid w:val="000301BC"/>
    <w:rsid w:val="00030206"/>
    <w:rsid w:val="0003046C"/>
    <w:rsid w:val="00030579"/>
    <w:rsid w:val="000306EF"/>
    <w:rsid w:val="0003088B"/>
    <w:rsid w:val="00030C59"/>
    <w:rsid w:val="00030E11"/>
    <w:rsid w:val="00030FB6"/>
    <w:rsid w:val="000310B6"/>
    <w:rsid w:val="00031130"/>
    <w:rsid w:val="00031256"/>
    <w:rsid w:val="000312C3"/>
    <w:rsid w:val="00031485"/>
    <w:rsid w:val="00031AC7"/>
    <w:rsid w:val="00031B48"/>
    <w:rsid w:val="00031D7E"/>
    <w:rsid w:val="0003243B"/>
    <w:rsid w:val="00032DC9"/>
    <w:rsid w:val="0003333E"/>
    <w:rsid w:val="000333A5"/>
    <w:rsid w:val="000335D9"/>
    <w:rsid w:val="00033636"/>
    <w:rsid w:val="00033E48"/>
    <w:rsid w:val="00033ECA"/>
    <w:rsid w:val="00033F4D"/>
    <w:rsid w:val="00033FB0"/>
    <w:rsid w:val="0003426B"/>
    <w:rsid w:val="00034308"/>
    <w:rsid w:val="00034462"/>
    <w:rsid w:val="0003447E"/>
    <w:rsid w:val="0003451C"/>
    <w:rsid w:val="00034585"/>
    <w:rsid w:val="000345E8"/>
    <w:rsid w:val="0003481F"/>
    <w:rsid w:val="00034B1E"/>
    <w:rsid w:val="00034B86"/>
    <w:rsid w:val="00034FAD"/>
    <w:rsid w:val="0003508D"/>
    <w:rsid w:val="000350C9"/>
    <w:rsid w:val="00035107"/>
    <w:rsid w:val="00035175"/>
    <w:rsid w:val="00035480"/>
    <w:rsid w:val="00035B1A"/>
    <w:rsid w:val="00035B89"/>
    <w:rsid w:val="00035DF5"/>
    <w:rsid w:val="00035FEE"/>
    <w:rsid w:val="000361CD"/>
    <w:rsid w:val="000361F5"/>
    <w:rsid w:val="00036A06"/>
    <w:rsid w:val="00036BBE"/>
    <w:rsid w:val="00036D64"/>
    <w:rsid w:val="00036F80"/>
    <w:rsid w:val="00036FB6"/>
    <w:rsid w:val="00037196"/>
    <w:rsid w:val="000373DF"/>
    <w:rsid w:val="00037568"/>
    <w:rsid w:val="00037E3F"/>
    <w:rsid w:val="00037E88"/>
    <w:rsid w:val="000400B1"/>
    <w:rsid w:val="00040297"/>
    <w:rsid w:val="00040B5B"/>
    <w:rsid w:val="00040C0B"/>
    <w:rsid w:val="00040C69"/>
    <w:rsid w:val="0004109F"/>
    <w:rsid w:val="000410EA"/>
    <w:rsid w:val="000413A5"/>
    <w:rsid w:val="000413D6"/>
    <w:rsid w:val="0004152E"/>
    <w:rsid w:val="0004168A"/>
    <w:rsid w:val="00041769"/>
    <w:rsid w:val="00041AAF"/>
    <w:rsid w:val="00041C07"/>
    <w:rsid w:val="00041C44"/>
    <w:rsid w:val="00041CB2"/>
    <w:rsid w:val="00041EE4"/>
    <w:rsid w:val="000422A0"/>
    <w:rsid w:val="000422F2"/>
    <w:rsid w:val="000423AC"/>
    <w:rsid w:val="000426E5"/>
    <w:rsid w:val="000428D2"/>
    <w:rsid w:val="000428EE"/>
    <w:rsid w:val="00042EC9"/>
    <w:rsid w:val="0004307A"/>
    <w:rsid w:val="00043273"/>
    <w:rsid w:val="00043675"/>
    <w:rsid w:val="000436B2"/>
    <w:rsid w:val="00043C9D"/>
    <w:rsid w:val="00044086"/>
    <w:rsid w:val="00044527"/>
    <w:rsid w:val="00044991"/>
    <w:rsid w:val="00044B34"/>
    <w:rsid w:val="00044E7D"/>
    <w:rsid w:val="00044EA6"/>
    <w:rsid w:val="000450A9"/>
    <w:rsid w:val="000452BB"/>
    <w:rsid w:val="00045356"/>
    <w:rsid w:val="00045585"/>
    <w:rsid w:val="000455E6"/>
    <w:rsid w:val="0004561F"/>
    <w:rsid w:val="00045711"/>
    <w:rsid w:val="0004587E"/>
    <w:rsid w:val="000458B6"/>
    <w:rsid w:val="00045A20"/>
    <w:rsid w:val="00046729"/>
    <w:rsid w:val="0004688F"/>
    <w:rsid w:val="000468BF"/>
    <w:rsid w:val="00046923"/>
    <w:rsid w:val="0004695D"/>
    <w:rsid w:val="0004698A"/>
    <w:rsid w:val="00046A00"/>
    <w:rsid w:val="00046BD2"/>
    <w:rsid w:val="00046C16"/>
    <w:rsid w:val="00047085"/>
    <w:rsid w:val="000472AC"/>
    <w:rsid w:val="0004747C"/>
    <w:rsid w:val="0004766C"/>
    <w:rsid w:val="00047681"/>
    <w:rsid w:val="00047685"/>
    <w:rsid w:val="00047965"/>
    <w:rsid w:val="00047B59"/>
    <w:rsid w:val="00047BCE"/>
    <w:rsid w:val="00047D4D"/>
    <w:rsid w:val="00050071"/>
    <w:rsid w:val="000500A4"/>
    <w:rsid w:val="000501D8"/>
    <w:rsid w:val="0005022F"/>
    <w:rsid w:val="0005023C"/>
    <w:rsid w:val="0005089D"/>
    <w:rsid w:val="000509C3"/>
    <w:rsid w:val="00050AC2"/>
    <w:rsid w:val="00050AE6"/>
    <w:rsid w:val="00050B16"/>
    <w:rsid w:val="00050EBD"/>
    <w:rsid w:val="000511D2"/>
    <w:rsid w:val="0005136C"/>
    <w:rsid w:val="000517DF"/>
    <w:rsid w:val="000517E9"/>
    <w:rsid w:val="000518CE"/>
    <w:rsid w:val="00051B5A"/>
    <w:rsid w:val="00051C13"/>
    <w:rsid w:val="00051C33"/>
    <w:rsid w:val="00051D46"/>
    <w:rsid w:val="00051D8C"/>
    <w:rsid w:val="00051D9A"/>
    <w:rsid w:val="00051F9B"/>
    <w:rsid w:val="00052163"/>
    <w:rsid w:val="00052166"/>
    <w:rsid w:val="000523CE"/>
    <w:rsid w:val="0005249F"/>
    <w:rsid w:val="00052546"/>
    <w:rsid w:val="00052595"/>
    <w:rsid w:val="0005267A"/>
    <w:rsid w:val="0005274A"/>
    <w:rsid w:val="00052928"/>
    <w:rsid w:val="00052971"/>
    <w:rsid w:val="00052BD5"/>
    <w:rsid w:val="00052DC6"/>
    <w:rsid w:val="00052FF9"/>
    <w:rsid w:val="00053067"/>
    <w:rsid w:val="000531B9"/>
    <w:rsid w:val="000531D9"/>
    <w:rsid w:val="000531F0"/>
    <w:rsid w:val="000532B3"/>
    <w:rsid w:val="000533A0"/>
    <w:rsid w:val="00053587"/>
    <w:rsid w:val="0005374E"/>
    <w:rsid w:val="00053918"/>
    <w:rsid w:val="000539EF"/>
    <w:rsid w:val="00053A20"/>
    <w:rsid w:val="00053BAE"/>
    <w:rsid w:val="00053BCC"/>
    <w:rsid w:val="00053EF1"/>
    <w:rsid w:val="00054105"/>
    <w:rsid w:val="00054346"/>
    <w:rsid w:val="000545C5"/>
    <w:rsid w:val="00054625"/>
    <w:rsid w:val="000547AB"/>
    <w:rsid w:val="000547C2"/>
    <w:rsid w:val="000548B5"/>
    <w:rsid w:val="00054A9A"/>
    <w:rsid w:val="00054B1D"/>
    <w:rsid w:val="00055092"/>
    <w:rsid w:val="00055491"/>
    <w:rsid w:val="00055636"/>
    <w:rsid w:val="00055670"/>
    <w:rsid w:val="00055D56"/>
    <w:rsid w:val="00055D67"/>
    <w:rsid w:val="00055DA4"/>
    <w:rsid w:val="00055F8F"/>
    <w:rsid w:val="0005642F"/>
    <w:rsid w:val="00056430"/>
    <w:rsid w:val="00056466"/>
    <w:rsid w:val="000564F1"/>
    <w:rsid w:val="000564F5"/>
    <w:rsid w:val="00056518"/>
    <w:rsid w:val="00056771"/>
    <w:rsid w:val="000567B2"/>
    <w:rsid w:val="00056D68"/>
    <w:rsid w:val="00057000"/>
    <w:rsid w:val="0005709B"/>
    <w:rsid w:val="0005741E"/>
    <w:rsid w:val="00057526"/>
    <w:rsid w:val="0005765C"/>
    <w:rsid w:val="00057668"/>
    <w:rsid w:val="000576C4"/>
    <w:rsid w:val="00057B61"/>
    <w:rsid w:val="00057C50"/>
    <w:rsid w:val="000600B9"/>
    <w:rsid w:val="000603CD"/>
    <w:rsid w:val="000603E7"/>
    <w:rsid w:val="0006068C"/>
    <w:rsid w:val="00060A33"/>
    <w:rsid w:val="00060A5D"/>
    <w:rsid w:val="00060C10"/>
    <w:rsid w:val="00060E2B"/>
    <w:rsid w:val="00060E36"/>
    <w:rsid w:val="00060F9B"/>
    <w:rsid w:val="00061058"/>
    <w:rsid w:val="00061138"/>
    <w:rsid w:val="0006115D"/>
    <w:rsid w:val="0006118F"/>
    <w:rsid w:val="00061351"/>
    <w:rsid w:val="00061437"/>
    <w:rsid w:val="000614BC"/>
    <w:rsid w:val="000615F3"/>
    <w:rsid w:val="000616DA"/>
    <w:rsid w:val="00061846"/>
    <w:rsid w:val="000618A7"/>
    <w:rsid w:val="0006191A"/>
    <w:rsid w:val="00061923"/>
    <w:rsid w:val="00062011"/>
    <w:rsid w:val="0006220F"/>
    <w:rsid w:val="00062388"/>
    <w:rsid w:val="000623CE"/>
    <w:rsid w:val="000624C7"/>
    <w:rsid w:val="000624D1"/>
    <w:rsid w:val="000626D7"/>
    <w:rsid w:val="00062EAD"/>
    <w:rsid w:val="00062F66"/>
    <w:rsid w:val="000633BA"/>
    <w:rsid w:val="0006360F"/>
    <w:rsid w:val="00063749"/>
    <w:rsid w:val="00063921"/>
    <w:rsid w:val="000639F4"/>
    <w:rsid w:val="00063DED"/>
    <w:rsid w:val="00063F25"/>
    <w:rsid w:val="00064300"/>
    <w:rsid w:val="0006438F"/>
    <w:rsid w:val="00064611"/>
    <w:rsid w:val="00064897"/>
    <w:rsid w:val="00064D4D"/>
    <w:rsid w:val="00064D96"/>
    <w:rsid w:val="00064E1E"/>
    <w:rsid w:val="00064FA5"/>
    <w:rsid w:val="0006512A"/>
    <w:rsid w:val="0006512C"/>
    <w:rsid w:val="00065155"/>
    <w:rsid w:val="000654FD"/>
    <w:rsid w:val="00065899"/>
    <w:rsid w:val="000659E4"/>
    <w:rsid w:val="000660E0"/>
    <w:rsid w:val="00066334"/>
    <w:rsid w:val="00066352"/>
    <w:rsid w:val="000665AE"/>
    <w:rsid w:val="0006666C"/>
    <w:rsid w:val="0006681B"/>
    <w:rsid w:val="00066BCB"/>
    <w:rsid w:val="00066C65"/>
    <w:rsid w:val="00066CCF"/>
    <w:rsid w:val="00066D36"/>
    <w:rsid w:val="00066FFA"/>
    <w:rsid w:val="000673E2"/>
    <w:rsid w:val="00067547"/>
    <w:rsid w:val="0006776E"/>
    <w:rsid w:val="00067921"/>
    <w:rsid w:val="00067971"/>
    <w:rsid w:val="00067B29"/>
    <w:rsid w:val="00067CE8"/>
    <w:rsid w:val="00070503"/>
    <w:rsid w:val="00070585"/>
    <w:rsid w:val="00070758"/>
    <w:rsid w:val="00070869"/>
    <w:rsid w:val="000709E0"/>
    <w:rsid w:val="00070A98"/>
    <w:rsid w:val="00070A9B"/>
    <w:rsid w:val="00070D42"/>
    <w:rsid w:val="00070D5B"/>
    <w:rsid w:val="00070F3F"/>
    <w:rsid w:val="000711EF"/>
    <w:rsid w:val="00071794"/>
    <w:rsid w:val="000719AC"/>
    <w:rsid w:val="00071BF2"/>
    <w:rsid w:val="00071D23"/>
    <w:rsid w:val="0007207A"/>
    <w:rsid w:val="00072606"/>
    <w:rsid w:val="0007299D"/>
    <w:rsid w:val="00072AD4"/>
    <w:rsid w:val="00072AED"/>
    <w:rsid w:val="00072CA1"/>
    <w:rsid w:val="00072E66"/>
    <w:rsid w:val="00073454"/>
    <w:rsid w:val="0007360C"/>
    <w:rsid w:val="000738C2"/>
    <w:rsid w:val="00073C90"/>
    <w:rsid w:val="00073F76"/>
    <w:rsid w:val="0007402D"/>
    <w:rsid w:val="00074145"/>
    <w:rsid w:val="000745FF"/>
    <w:rsid w:val="0007464C"/>
    <w:rsid w:val="00074B67"/>
    <w:rsid w:val="00074CDA"/>
    <w:rsid w:val="00074E16"/>
    <w:rsid w:val="00074E5F"/>
    <w:rsid w:val="00075547"/>
    <w:rsid w:val="00075602"/>
    <w:rsid w:val="00075726"/>
    <w:rsid w:val="00075875"/>
    <w:rsid w:val="000758CE"/>
    <w:rsid w:val="00075A54"/>
    <w:rsid w:val="00075A6D"/>
    <w:rsid w:val="00075AF3"/>
    <w:rsid w:val="00075B7D"/>
    <w:rsid w:val="00075D86"/>
    <w:rsid w:val="00075DC3"/>
    <w:rsid w:val="00075F0A"/>
    <w:rsid w:val="00076086"/>
    <w:rsid w:val="000765EF"/>
    <w:rsid w:val="0007662E"/>
    <w:rsid w:val="00076CE5"/>
    <w:rsid w:val="00076EB3"/>
    <w:rsid w:val="00077191"/>
    <w:rsid w:val="000771DE"/>
    <w:rsid w:val="000774B6"/>
    <w:rsid w:val="000776A1"/>
    <w:rsid w:val="000778DC"/>
    <w:rsid w:val="00077A68"/>
    <w:rsid w:val="00077B50"/>
    <w:rsid w:val="00077F00"/>
    <w:rsid w:val="00077FB2"/>
    <w:rsid w:val="00077FF7"/>
    <w:rsid w:val="00080015"/>
    <w:rsid w:val="000805A4"/>
    <w:rsid w:val="00080664"/>
    <w:rsid w:val="000806D9"/>
    <w:rsid w:val="00080765"/>
    <w:rsid w:val="0008098D"/>
    <w:rsid w:val="00080A97"/>
    <w:rsid w:val="00080E3E"/>
    <w:rsid w:val="00080F3D"/>
    <w:rsid w:val="000810E3"/>
    <w:rsid w:val="00081437"/>
    <w:rsid w:val="000815CF"/>
    <w:rsid w:val="0008168A"/>
    <w:rsid w:val="000816F2"/>
    <w:rsid w:val="00081732"/>
    <w:rsid w:val="00081747"/>
    <w:rsid w:val="000818D5"/>
    <w:rsid w:val="000818F3"/>
    <w:rsid w:val="00081924"/>
    <w:rsid w:val="00081A39"/>
    <w:rsid w:val="00081BFB"/>
    <w:rsid w:val="00081C9F"/>
    <w:rsid w:val="00081E78"/>
    <w:rsid w:val="00081FA4"/>
    <w:rsid w:val="000821AD"/>
    <w:rsid w:val="000823D8"/>
    <w:rsid w:val="000825FB"/>
    <w:rsid w:val="000827F4"/>
    <w:rsid w:val="00082A4E"/>
    <w:rsid w:val="0008311D"/>
    <w:rsid w:val="000833EA"/>
    <w:rsid w:val="0008395A"/>
    <w:rsid w:val="00083A0F"/>
    <w:rsid w:val="00083A6E"/>
    <w:rsid w:val="00083CDA"/>
    <w:rsid w:val="00083DCD"/>
    <w:rsid w:val="00083E46"/>
    <w:rsid w:val="000840ED"/>
    <w:rsid w:val="000843CE"/>
    <w:rsid w:val="00084739"/>
    <w:rsid w:val="00084896"/>
    <w:rsid w:val="00084A92"/>
    <w:rsid w:val="00084E80"/>
    <w:rsid w:val="00084ED4"/>
    <w:rsid w:val="000853EC"/>
    <w:rsid w:val="00085421"/>
    <w:rsid w:val="00085521"/>
    <w:rsid w:val="00085668"/>
    <w:rsid w:val="00085838"/>
    <w:rsid w:val="0008585B"/>
    <w:rsid w:val="00085885"/>
    <w:rsid w:val="00085A17"/>
    <w:rsid w:val="00085D85"/>
    <w:rsid w:val="00085F21"/>
    <w:rsid w:val="00086058"/>
    <w:rsid w:val="00086059"/>
    <w:rsid w:val="000860E7"/>
    <w:rsid w:val="0008628A"/>
    <w:rsid w:val="000862D0"/>
    <w:rsid w:val="00086C28"/>
    <w:rsid w:val="00086C53"/>
    <w:rsid w:val="00086E23"/>
    <w:rsid w:val="00086F01"/>
    <w:rsid w:val="00086FA7"/>
    <w:rsid w:val="000871CC"/>
    <w:rsid w:val="000871DF"/>
    <w:rsid w:val="00087509"/>
    <w:rsid w:val="000875EF"/>
    <w:rsid w:val="000878AE"/>
    <w:rsid w:val="000879DE"/>
    <w:rsid w:val="00087BD4"/>
    <w:rsid w:val="00087F91"/>
    <w:rsid w:val="00090063"/>
    <w:rsid w:val="00090075"/>
    <w:rsid w:val="00090B5F"/>
    <w:rsid w:val="00090DB0"/>
    <w:rsid w:val="00090DDA"/>
    <w:rsid w:val="00090E36"/>
    <w:rsid w:val="000911D4"/>
    <w:rsid w:val="00091236"/>
    <w:rsid w:val="00091309"/>
    <w:rsid w:val="00092012"/>
    <w:rsid w:val="00092066"/>
    <w:rsid w:val="0009220A"/>
    <w:rsid w:val="0009249A"/>
    <w:rsid w:val="00092510"/>
    <w:rsid w:val="00092706"/>
    <w:rsid w:val="000927C5"/>
    <w:rsid w:val="00092AC5"/>
    <w:rsid w:val="00092D1F"/>
    <w:rsid w:val="00092DEF"/>
    <w:rsid w:val="00093034"/>
    <w:rsid w:val="00093482"/>
    <w:rsid w:val="000934BB"/>
    <w:rsid w:val="00093610"/>
    <w:rsid w:val="000939A4"/>
    <w:rsid w:val="00093B5B"/>
    <w:rsid w:val="00093BED"/>
    <w:rsid w:val="00093C3D"/>
    <w:rsid w:val="00093FA0"/>
    <w:rsid w:val="0009431F"/>
    <w:rsid w:val="00094346"/>
    <w:rsid w:val="000945B8"/>
    <w:rsid w:val="0009468A"/>
    <w:rsid w:val="000947CD"/>
    <w:rsid w:val="00094955"/>
    <w:rsid w:val="00094C5A"/>
    <w:rsid w:val="00094C64"/>
    <w:rsid w:val="00094CB6"/>
    <w:rsid w:val="00094E36"/>
    <w:rsid w:val="00094FF3"/>
    <w:rsid w:val="00095278"/>
    <w:rsid w:val="0009576D"/>
    <w:rsid w:val="000957E7"/>
    <w:rsid w:val="00095A16"/>
    <w:rsid w:val="00095CF3"/>
    <w:rsid w:val="00095F3B"/>
    <w:rsid w:val="0009643C"/>
    <w:rsid w:val="0009707E"/>
    <w:rsid w:val="0009716D"/>
    <w:rsid w:val="000972FB"/>
    <w:rsid w:val="000977AB"/>
    <w:rsid w:val="000A020A"/>
    <w:rsid w:val="000A04F4"/>
    <w:rsid w:val="000A0890"/>
    <w:rsid w:val="000A09DB"/>
    <w:rsid w:val="000A0BB3"/>
    <w:rsid w:val="000A0C28"/>
    <w:rsid w:val="000A0D71"/>
    <w:rsid w:val="000A0E1B"/>
    <w:rsid w:val="000A1254"/>
    <w:rsid w:val="000A1348"/>
    <w:rsid w:val="000A1360"/>
    <w:rsid w:val="000A1409"/>
    <w:rsid w:val="000A15E2"/>
    <w:rsid w:val="000A162B"/>
    <w:rsid w:val="000A1770"/>
    <w:rsid w:val="000A180C"/>
    <w:rsid w:val="000A181F"/>
    <w:rsid w:val="000A1975"/>
    <w:rsid w:val="000A1C00"/>
    <w:rsid w:val="000A1D24"/>
    <w:rsid w:val="000A1D4C"/>
    <w:rsid w:val="000A2000"/>
    <w:rsid w:val="000A207D"/>
    <w:rsid w:val="000A26D2"/>
    <w:rsid w:val="000A2784"/>
    <w:rsid w:val="000A2B9B"/>
    <w:rsid w:val="000A2BDC"/>
    <w:rsid w:val="000A2DAE"/>
    <w:rsid w:val="000A2EB5"/>
    <w:rsid w:val="000A2FB6"/>
    <w:rsid w:val="000A304E"/>
    <w:rsid w:val="000A315D"/>
    <w:rsid w:val="000A3728"/>
    <w:rsid w:val="000A37DD"/>
    <w:rsid w:val="000A37FD"/>
    <w:rsid w:val="000A3D1A"/>
    <w:rsid w:val="000A3E40"/>
    <w:rsid w:val="000A3E66"/>
    <w:rsid w:val="000A4427"/>
    <w:rsid w:val="000A45E5"/>
    <w:rsid w:val="000A470D"/>
    <w:rsid w:val="000A47A6"/>
    <w:rsid w:val="000A4951"/>
    <w:rsid w:val="000A4B03"/>
    <w:rsid w:val="000A4D27"/>
    <w:rsid w:val="000A5285"/>
    <w:rsid w:val="000A548F"/>
    <w:rsid w:val="000A54BC"/>
    <w:rsid w:val="000A559D"/>
    <w:rsid w:val="000A5617"/>
    <w:rsid w:val="000A5781"/>
    <w:rsid w:val="000A5B11"/>
    <w:rsid w:val="000A5BC6"/>
    <w:rsid w:val="000A5E91"/>
    <w:rsid w:val="000A63EC"/>
    <w:rsid w:val="000A6415"/>
    <w:rsid w:val="000A650D"/>
    <w:rsid w:val="000A6573"/>
    <w:rsid w:val="000A688D"/>
    <w:rsid w:val="000A6B61"/>
    <w:rsid w:val="000A6C8B"/>
    <w:rsid w:val="000A6F22"/>
    <w:rsid w:val="000A7061"/>
    <w:rsid w:val="000A7169"/>
    <w:rsid w:val="000A7250"/>
    <w:rsid w:val="000A72BE"/>
    <w:rsid w:val="000A7365"/>
    <w:rsid w:val="000A73C1"/>
    <w:rsid w:val="000A7889"/>
    <w:rsid w:val="000A7BBC"/>
    <w:rsid w:val="000A7BCF"/>
    <w:rsid w:val="000B0321"/>
    <w:rsid w:val="000B0A02"/>
    <w:rsid w:val="000B0B1A"/>
    <w:rsid w:val="000B0C93"/>
    <w:rsid w:val="000B0F14"/>
    <w:rsid w:val="000B0F39"/>
    <w:rsid w:val="000B158C"/>
    <w:rsid w:val="000B15B0"/>
    <w:rsid w:val="000B1909"/>
    <w:rsid w:val="000B1C93"/>
    <w:rsid w:val="000B1E2A"/>
    <w:rsid w:val="000B209B"/>
    <w:rsid w:val="000B227A"/>
    <w:rsid w:val="000B22DC"/>
    <w:rsid w:val="000B244C"/>
    <w:rsid w:val="000B2827"/>
    <w:rsid w:val="000B2862"/>
    <w:rsid w:val="000B2940"/>
    <w:rsid w:val="000B2A08"/>
    <w:rsid w:val="000B2BA6"/>
    <w:rsid w:val="000B327D"/>
    <w:rsid w:val="000B3303"/>
    <w:rsid w:val="000B336F"/>
    <w:rsid w:val="000B356C"/>
    <w:rsid w:val="000B388F"/>
    <w:rsid w:val="000B3DBF"/>
    <w:rsid w:val="000B3F28"/>
    <w:rsid w:val="000B415D"/>
    <w:rsid w:val="000B4428"/>
    <w:rsid w:val="000B4498"/>
    <w:rsid w:val="000B44F0"/>
    <w:rsid w:val="000B4502"/>
    <w:rsid w:val="000B4951"/>
    <w:rsid w:val="000B4F26"/>
    <w:rsid w:val="000B4F92"/>
    <w:rsid w:val="000B5237"/>
    <w:rsid w:val="000B528C"/>
    <w:rsid w:val="000B52C3"/>
    <w:rsid w:val="000B54A6"/>
    <w:rsid w:val="000B55B5"/>
    <w:rsid w:val="000B56C3"/>
    <w:rsid w:val="000B57CF"/>
    <w:rsid w:val="000B5898"/>
    <w:rsid w:val="000B5CD3"/>
    <w:rsid w:val="000B60EE"/>
    <w:rsid w:val="000B636E"/>
    <w:rsid w:val="000B63CF"/>
    <w:rsid w:val="000B691C"/>
    <w:rsid w:val="000B6B3D"/>
    <w:rsid w:val="000B6CB1"/>
    <w:rsid w:val="000B6D24"/>
    <w:rsid w:val="000B6FD8"/>
    <w:rsid w:val="000B7053"/>
    <w:rsid w:val="000B7542"/>
    <w:rsid w:val="000B75EC"/>
    <w:rsid w:val="000B77AA"/>
    <w:rsid w:val="000B77C8"/>
    <w:rsid w:val="000B784E"/>
    <w:rsid w:val="000B7ABE"/>
    <w:rsid w:val="000B7C3E"/>
    <w:rsid w:val="000B7D02"/>
    <w:rsid w:val="000C0062"/>
    <w:rsid w:val="000C022D"/>
    <w:rsid w:val="000C028B"/>
    <w:rsid w:val="000C06E6"/>
    <w:rsid w:val="000C078D"/>
    <w:rsid w:val="000C0808"/>
    <w:rsid w:val="000C0C0E"/>
    <w:rsid w:val="000C0DAE"/>
    <w:rsid w:val="000C0EA3"/>
    <w:rsid w:val="000C0EB8"/>
    <w:rsid w:val="000C105A"/>
    <w:rsid w:val="000C13BA"/>
    <w:rsid w:val="000C14E1"/>
    <w:rsid w:val="000C1567"/>
    <w:rsid w:val="000C15B9"/>
    <w:rsid w:val="000C1679"/>
    <w:rsid w:val="000C181F"/>
    <w:rsid w:val="000C1A0D"/>
    <w:rsid w:val="000C1B5A"/>
    <w:rsid w:val="000C200A"/>
    <w:rsid w:val="000C2318"/>
    <w:rsid w:val="000C2322"/>
    <w:rsid w:val="000C232A"/>
    <w:rsid w:val="000C24AE"/>
    <w:rsid w:val="000C26E8"/>
    <w:rsid w:val="000C2811"/>
    <w:rsid w:val="000C28AB"/>
    <w:rsid w:val="000C2DCD"/>
    <w:rsid w:val="000C3085"/>
    <w:rsid w:val="000C31C3"/>
    <w:rsid w:val="000C364D"/>
    <w:rsid w:val="000C3885"/>
    <w:rsid w:val="000C38BD"/>
    <w:rsid w:val="000C3A18"/>
    <w:rsid w:val="000C427C"/>
    <w:rsid w:val="000C436E"/>
    <w:rsid w:val="000C4670"/>
    <w:rsid w:val="000C46AF"/>
    <w:rsid w:val="000C47F7"/>
    <w:rsid w:val="000C496C"/>
    <w:rsid w:val="000C4B1F"/>
    <w:rsid w:val="000C50C9"/>
    <w:rsid w:val="000C5169"/>
    <w:rsid w:val="000C528F"/>
    <w:rsid w:val="000C5B59"/>
    <w:rsid w:val="000C5DD6"/>
    <w:rsid w:val="000C6009"/>
    <w:rsid w:val="000C6435"/>
    <w:rsid w:val="000C6451"/>
    <w:rsid w:val="000C64F6"/>
    <w:rsid w:val="000C66F4"/>
    <w:rsid w:val="000C6BCC"/>
    <w:rsid w:val="000C6D51"/>
    <w:rsid w:val="000C6F53"/>
    <w:rsid w:val="000C72E6"/>
    <w:rsid w:val="000C753D"/>
    <w:rsid w:val="000C764C"/>
    <w:rsid w:val="000C77CF"/>
    <w:rsid w:val="000C7BB4"/>
    <w:rsid w:val="000C7DE2"/>
    <w:rsid w:val="000C7E8B"/>
    <w:rsid w:val="000D0195"/>
    <w:rsid w:val="000D0320"/>
    <w:rsid w:val="000D0651"/>
    <w:rsid w:val="000D0665"/>
    <w:rsid w:val="000D0A6E"/>
    <w:rsid w:val="000D0CC4"/>
    <w:rsid w:val="000D0D92"/>
    <w:rsid w:val="000D0DF8"/>
    <w:rsid w:val="000D0E97"/>
    <w:rsid w:val="000D0F59"/>
    <w:rsid w:val="000D11AF"/>
    <w:rsid w:val="000D11E6"/>
    <w:rsid w:val="000D14C0"/>
    <w:rsid w:val="000D15FD"/>
    <w:rsid w:val="000D1BAF"/>
    <w:rsid w:val="000D1C46"/>
    <w:rsid w:val="000D1FD4"/>
    <w:rsid w:val="000D20FF"/>
    <w:rsid w:val="000D210C"/>
    <w:rsid w:val="000D234E"/>
    <w:rsid w:val="000D24B2"/>
    <w:rsid w:val="000D24CA"/>
    <w:rsid w:val="000D24DF"/>
    <w:rsid w:val="000D26AD"/>
    <w:rsid w:val="000D2896"/>
    <w:rsid w:val="000D2B52"/>
    <w:rsid w:val="000D3359"/>
    <w:rsid w:val="000D3580"/>
    <w:rsid w:val="000D39FA"/>
    <w:rsid w:val="000D3EE3"/>
    <w:rsid w:val="000D40E6"/>
    <w:rsid w:val="000D4118"/>
    <w:rsid w:val="000D4610"/>
    <w:rsid w:val="000D4660"/>
    <w:rsid w:val="000D4711"/>
    <w:rsid w:val="000D47AC"/>
    <w:rsid w:val="000D47B8"/>
    <w:rsid w:val="000D4D7F"/>
    <w:rsid w:val="000D4DFB"/>
    <w:rsid w:val="000D4E42"/>
    <w:rsid w:val="000D4E48"/>
    <w:rsid w:val="000D4E86"/>
    <w:rsid w:val="000D50E1"/>
    <w:rsid w:val="000D524F"/>
    <w:rsid w:val="000D52EF"/>
    <w:rsid w:val="000D541D"/>
    <w:rsid w:val="000D55CF"/>
    <w:rsid w:val="000D5647"/>
    <w:rsid w:val="000D5808"/>
    <w:rsid w:val="000D595C"/>
    <w:rsid w:val="000D5961"/>
    <w:rsid w:val="000D5975"/>
    <w:rsid w:val="000D59C8"/>
    <w:rsid w:val="000D59D4"/>
    <w:rsid w:val="000D60C4"/>
    <w:rsid w:val="000D63ED"/>
    <w:rsid w:val="000D6592"/>
    <w:rsid w:val="000D6800"/>
    <w:rsid w:val="000D6815"/>
    <w:rsid w:val="000D6B5B"/>
    <w:rsid w:val="000D6BD6"/>
    <w:rsid w:val="000D6F1B"/>
    <w:rsid w:val="000D6FBA"/>
    <w:rsid w:val="000D6FFE"/>
    <w:rsid w:val="000D7358"/>
    <w:rsid w:val="000D769E"/>
    <w:rsid w:val="000D7837"/>
    <w:rsid w:val="000D794A"/>
    <w:rsid w:val="000D7A76"/>
    <w:rsid w:val="000D7C7B"/>
    <w:rsid w:val="000D7EA9"/>
    <w:rsid w:val="000D7F7E"/>
    <w:rsid w:val="000E0487"/>
    <w:rsid w:val="000E076F"/>
    <w:rsid w:val="000E0AD0"/>
    <w:rsid w:val="000E1050"/>
    <w:rsid w:val="000E1082"/>
    <w:rsid w:val="000E13C1"/>
    <w:rsid w:val="000E15B4"/>
    <w:rsid w:val="000E15C1"/>
    <w:rsid w:val="000E1679"/>
    <w:rsid w:val="000E1F0E"/>
    <w:rsid w:val="000E2070"/>
    <w:rsid w:val="000E21A7"/>
    <w:rsid w:val="000E27E8"/>
    <w:rsid w:val="000E2811"/>
    <w:rsid w:val="000E292B"/>
    <w:rsid w:val="000E2B80"/>
    <w:rsid w:val="000E2BED"/>
    <w:rsid w:val="000E2C82"/>
    <w:rsid w:val="000E2D04"/>
    <w:rsid w:val="000E2D23"/>
    <w:rsid w:val="000E2D5A"/>
    <w:rsid w:val="000E2DC8"/>
    <w:rsid w:val="000E31D6"/>
    <w:rsid w:val="000E33B1"/>
    <w:rsid w:val="000E3B39"/>
    <w:rsid w:val="000E3DAB"/>
    <w:rsid w:val="000E3E10"/>
    <w:rsid w:val="000E4071"/>
    <w:rsid w:val="000E422A"/>
    <w:rsid w:val="000E4361"/>
    <w:rsid w:val="000E4877"/>
    <w:rsid w:val="000E4B1D"/>
    <w:rsid w:val="000E4B7C"/>
    <w:rsid w:val="000E4C2B"/>
    <w:rsid w:val="000E4DFB"/>
    <w:rsid w:val="000E4E4D"/>
    <w:rsid w:val="000E51DE"/>
    <w:rsid w:val="000E51EC"/>
    <w:rsid w:val="000E522B"/>
    <w:rsid w:val="000E5379"/>
    <w:rsid w:val="000E5562"/>
    <w:rsid w:val="000E594E"/>
    <w:rsid w:val="000E5B6F"/>
    <w:rsid w:val="000E5BDD"/>
    <w:rsid w:val="000E5C81"/>
    <w:rsid w:val="000E5C90"/>
    <w:rsid w:val="000E5FA9"/>
    <w:rsid w:val="000E6080"/>
    <w:rsid w:val="000E61F4"/>
    <w:rsid w:val="000E637D"/>
    <w:rsid w:val="000E6387"/>
    <w:rsid w:val="000E64CD"/>
    <w:rsid w:val="000E6894"/>
    <w:rsid w:val="000E69D9"/>
    <w:rsid w:val="000E6BA9"/>
    <w:rsid w:val="000E6CA0"/>
    <w:rsid w:val="000E6CA8"/>
    <w:rsid w:val="000E6E78"/>
    <w:rsid w:val="000E6ECE"/>
    <w:rsid w:val="000E6F64"/>
    <w:rsid w:val="000E7001"/>
    <w:rsid w:val="000E733F"/>
    <w:rsid w:val="000E773D"/>
    <w:rsid w:val="000E7832"/>
    <w:rsid w:val="000E7A3A"/>
    <w:rsid w:val="000E7DAF"/>
    <w:rsid w:val="000E7E05"/>
    <w:rsid w:val="000F01F0"/>
    <w:rsid w:val="000F020F"/>
    <w:rsid w:val="000F02F9"/>
    <w:rsid w:val="000F0399"/>
    <w:rsid w:val="000F05D7"/>
    <w:rsid w:val="000F090E"/>
    <w:rsid w:val="000F0AEA"/>
    <w:rsid w:val="000F0BA9"/>
    <w:rsid w:val="000F17BA"/>
    <w:rsid w:val="000F18D0"/>
    <w:rsid w:val="000F1BBD"/>
    <w:rsid w:val="000F1C41"/>
    <w:rsid w:val="000F1D86"/>
    <w:rsid w:val="000F1DA7"/>
    <w:rsid w:val="000F2208"/>
    <w:rsid w:val="000F26E7"/>
    <w:rsid w:val="000F278B"/>
    <w:rsid w:val="000F2AF5"/>
    <w:rsid w:val="000F2B96"/>
    <w:rsid w:val="000F2C9E"/>
    <w:rsid w:val="000F310C"/>
    <w:rsid w:val="000F3A28"/>
    <w:rsid w:val="000F3A89"/>
    <w:rsid w:val="000F3B32"/>
    <w:rsid w:val="000F3D8E"/>
    <w:rsid w:val="000F3DF9"/>
    <w:rsid w:val="000F3F69"/>
    <w:rsid w:val="000F41F4"/>
    <w:rsid w:val="000F42C8"/>
    <w:rsid w:val="000F42FE"/>
    <w:rsid w:val="000F44FF"/>
    <w:rsid w:val="000F4668"/>
    <w:rsid w:val="000F486D"/>
    <w:rsid w:val="000F4C2F"/>
    <w:rsid w:val="000F4CC3"/>
    <w:rsid w:val="000F4D1C"/>
    <w:rsid w:val="000F4DF2"/>
    <w:rsid w:val="000F5054"/>
    <w:rsid w:val="000F508D"/>
    <w:rsid w:val="000F50B7"/>
    <w:rsid w:val="000F50BB"/>
    <w:rsid w:val="000F5233"/>
    <w:rsid w:val="000F5476"/>
    <w:rsid w:val="000F55C0"/>
    <w:rsid w:val="000F5605"/>
    <w:rsid w:val="000F5762"/>
    <w:rsid w:val="000F598B"/>
    <w:rsid w:val="000F5A4B"/>
    <w:rsid w:val="000F5E07"/>
    <w:rsid w:val="000F5E6C"/>
    <w:rsid w:val="000F6048"/>
    <w:rsid w:val="000F6074"/>
    <w:rsid w:val="000F63E9"/>
    <w:rsid w:val="000F6466"/>
    <w:rsid w:val="000F6797"/>
    <w:rsid w:val="000F6F21"/>
    <w:rsid w:val="000F70DB"/>
    <w:rsid w:val="000F7829"/>
    <w:rsid w:val="000F7909"/>
    <w:rsid w:val="000F7B31"/>
    <w:rsid w:val="000F7BA2"/>
    <w:rsid w:val="000F7BE3"/>
    <w:rsid w:val="000F7C01"/>
    <w:rsid w:val="000F7CC9"/>
    <w:rsid w:val="000F7F31"/>
    <w:rsid w:val="001007CB"/>
    <w:rsid w:val="00100C31"/>
    <w:rsid w:val="00100CD0"/>
    <w:rsid w:val="001013A6"/>
    <w:rsid w:val="00101822"/>
    <w:rsid w:val="00101BE7"/>
    <w:rsid w:val="00101C88"/>
    <w:rsid w:val="00101D6E"/>
    <w:rsid w:val="00101FF1"/>
    <w:rsid w:val="0010204E"/>
    <w:rsid w:val="0010258F"/>
    <w:rsid w:val="001029C5"/>
    <w:rsid w:val="00102FE1"/>
    <w:rsid w:val="00102FFA"/>
    <w:rsid w:val="00103282"/>
    <w:rsid w:val="001038F8"/>
    <w:rsid w:val="00103A6B"/>
    <w:rsid w:val="00103B94"/>
    <w:rsid w:val="00103C70"/>
    <w:rsid w:val="00103D30"/>
    <w:rsid w:val="00103DEC"/>
    <w:rsid w:val="001040A7"/>
    <w:rsid w:val="00104105"/>
    <w:rsid w:val="001041BE"/>
    <w:rsid w:val="001042B2"/>
    <w:rsid w:val="001044A6"/>
    <w:rsid w:val="001044D4"/>
    <w:rsid w:val="00104A79"/>
    <w:rsid w:val="00104F7C"/>
    <w:rsid w:val="0010526B"/>
    <w:rsid w:val="0010543F"/>
    <w:rsid w:val="0010557C"/>
    <w:rsid w:val="00105E36"/>
    <w:rsid w:val="0010651E"/>
    <w:rsid w:val="00106600"/>
    <w:rsid w:val="001066E3"/>
    <w:rsid w:val="00106A3F"/>
    <w:rsid w:val="00106AF9"/>
    <w:rsid w:val="00106DDF"/>
    <w:rsid w:val="00106DE8"/>
    <w:rsid w:val="00106E23"/>
    <w:rsid w:val="00106ED3"/>
    <w:rsid w:val="00106EF9"/>
    <w:rsid w:val="00106FE1"/>
    <w:rsid w:val="0010704B"/>
    <w:rsid w:val="00107052"/>
    <w:rsid w:val="00107420"/>
    <w:rsid w:val="00107645"/>
    <w:rsid w:val="001078E6"/>
    <w:rsid w:val="00107A69"/>
    <w:rsid w:val="00107BC9"/>
    <w:rsid w:val="00107C26"/>
    <w:rsid w:val="00107C50"/>
    <w:rsid w:val="00107E64"/>
    <w:rsid w:val="001100CF"/>
    <w:rsid w:val="001100F1"/>
    <w:rsid w:val="0011012A"/>
    <w:rsid w:val="001101F2"/>
    <w:rsid w:val="0011041E"/>
    <w:rsid w:val="001105F7"/>
    <w:rsid w:val="0011078D"/>
    <w:rsid w:val="00110886"/>
    <w:rsid w:val="00110B17"/>
    <w:rsid w:val="00110DBF"/>
    <w:rsid w:val="00110E08"/>
    <w:rsid w:val="00110E78"/>
    <w:rsid w:val="00110EDD"/>
    <w:rsid w:val="00111111"/>
    <w:rsid w:val="0011125D"/>
    <w:rsid w:val="001116B6"/>
    <w:rsid w:val="0011176F"/>
    <w:rsid w:val="0011197F"/>
    <w:rsid w:val="00111B68"/>
    <w:rsid w:val="00111BFA"/>
    <w:rsid w:val="00112194"/>
    <w:rsid w:val="0011260F"/>
    <w:rsid w:val="001127AC"/>
    <w:rsid w:val="001128BA"/>
    <w:rsid w:val="00112976"/>
    <w:rsid w:val="00112CE9"/>
    <w:rsid w:val="00112DF6"/>
    <w:rsid w:val="00112EB6"/>
    <w:rsid w:val="00113245"/>
    <w:rsid w:val="00113913"/>
    <w:rsid w:val="001140FE"/>
    <w:rsid w:val="00114118"/>
    <w:rsid w:val="0011414F"/>
    <w:rsid w:val="0011448A"/>
    <w:rsid w:val="001144E3"/>
    <w:rsid w:val="00114524"/>
    <w:rsid w:val="00114979"/>
    <w:rsid w:val="00114BEB"/>
    <w:rsid w:val="00114C7B"/>
    <w:rsid w:val="00114EFE"/>
    <w:rsid w:val="00114FA1"/>
    <w:rsid w:val="00115082"/>
    <w:rsid w:val="001150CD"/>
    <w:rsid w:val="001150F5"/>
    <w:rsid w:val="00115350"/>
    <w:rsid w:val="001153F3"/>
    <w:rsid w:val="001153F8"/>
    <w:rsid w:val="001157F4"/>
    <w:rsid w:val="00115834"/>
    <w:rsid w:val="0011588A"/>
    <w:rsid w:val="0011597A"/>
    <w:rsid w:val="00115A95"/>
    <w:rsid w:val="00115B30"/>
    <w:rsid w:val="00115B8D"/>
    <w:rsid w:val="00115E43"/>
    <w:rsid w:val="00115EA5"/>
    <w:rsid w:val="0011634D"/>
    <w:rsid w:val="001165F6"/>
    <w:rsid w:val="0011676C"/>
    <w:rsid w:val="0011686A"/>
    <w:rsid w:val="00116A73"/>
    <w:rsid w:val="00116B10"/>
    <w:rsid w:val="00116BFE"/>
    <w:rsid w:val="00116D03"/>
    <w:rsid w:val="00117529"/>
    <w:rsid w:val="00117676"/>
    <w:rsid w:val="0011777D"/>
    <w:rsid w:val="001178AF"/>
    <w:rsid w:val="001178CB"/>
    <w:rsid w:val="001178EA"/>
    <w:rsid w:val="00117923"/>
    <w:rsid w:val="00117AAF"/>
    <w:rsid w:val="00117C0C"/>
    <w:rsid w:val="00117C24"/>
    <w:rsid w:val="00117C48"/>
    <w:rsid w:val="00117FC3"/>
    <w:rsid w:val="0012003E"/>
    <w:rsid w:val="0012024F"/>
    <w:rsid w:val="00120518"/>
    <w:rsid w:val="001205B8"/>
    <w:rsid w:val="0012078B"/>
    <w:rsid w:val="001209A8"/>
    <w:rsid w:val="00120AF6"/>
    <w:rsid w:val="00120B47"/>
    <w:rsid w:val="00120BB6"/>
    <w:rsid w:val="00121307"/>
    <w:rsid w:val="00121837"/>
    <w:rsid w:val="00121AEA"/>
    <w:rsid w:val="00121D9C"/>
    <w:rsid w:val="00121E58"/>
    <w:rsid w:val="00122001"/>
    <w:rsid w:val="001222E6"/>
    <w:rsid w:val="001222FF"/>
    <w:rsid w:val="001228D2"/>
    <w:rsid w:val="00122A3E"/>
    <w:rsid w:val="00122C4A"/>
    <w:rsid w:val="00123164"/>
    <w:rsid w:val="0012343B"/>
    <w:rsid w:val="0012348D"/>
    <w:rsid w:val="001236A9"/>
    <w:rsid w:val="001236AF"/>
    <w:rsid w:val="00123835"/>
    <w:rsid w:val="00123BFA"/>
    <w:rsid w:val="00123DBF"/>
    <w:rsid w:val="0012400C"/>
    <w:rsid w:val="0012420F"/>
    <w:rsid w:val="001242E5"/>
    <w:rsid w:val="00124453"/>
    <w:rsid w:val="001244F0"/>
    <w:rsid w:val="001245E6"/>
    <w:rsid w:val="00124A87"/>
    <w:rsid w:val="00124D6D"/>
    <w:rsid w:val="00124EBC"/>
    <w:rsid w:val="00125463"/>
    <w:rsid w:val="001254C8"/>
    <w:rsid w:val="00125568"/>
    <w:rsid w:val="0012558C"/>
    <w:rsid w:val="00125A80"/>
    <w:rsid w:val="00125C40"/>
    <w:rsid w:val="00125D94"/>
    <w:rsid w:val="00126056"/>
    <w:rsid w:val="00126168"/>
    <w:rsid w:val="00126193"/>
    <w:rsid w:val="00126273"/>
    <w:rsid w:val="001262BA"/>
    <w:rsid w:val="00126AD0"/>
    <w:rsid w:val="0012708E"/>
    <w:rsid w:val="00127096"/>
    <w:rsid w:val="00127139"/>
    <w:rsid w:val="0012715D"/>
    <w:rsid w:val="00127300"/>
    <w:rsid w:val="0012758F"/>
    <w:rsid w:val="00127869"/>
    <w:rsid w:val="001279A7"/>
    <w:rsid w:val="00127BDA"/>
    <w:rsid w:val="00127E7E"/>
    <w:rsid w:val="001301F2"/>
    <w:rsid w:val="00130551"/>
    <w:rsid w:val="00130586"/>
    <w:rsid w:val="001305C7"/>
    <w:rsid w:val="00130925"/>
    <w:rsid w:val="001309AB"/>
    <w:rsid w:val="001309F3"/>
    <w:rsid w:val="00130C3B"/>
    <w:rsid w:val="00130FF1"/>
    <w:rsid w:val="0013100B"/>
    <w:rsid w:val="0013139D"/>
    <w:rsid w:val="00131611"/>
    <w:rsid w:val="00131790"/>
    <w:rsid w:val="001318D4"/>
    <w:rsid w:val="00131901"/>
    <w:rsid w:val="00131978"/>
    <w:rsid w:val="00131B46"/>
    <w:rsid w:val="00131C84"/>
    <w:rsid w:val="00131C8B"/>
    <w:rsid w:val="00131F2E"/>
    <w:rsid w:val="0013209E"/>
    <w:rsid w:val="00132477"/>
    <w:rsid w:val="0013290D"/>
    <w:rsid w:val="00132AC8"/>
    <w:rsid w:val="00132C7E"/>
    <w:rsid w:val="00132CE5"/>
    <w:rsid w:val="00132DDB"/>
    <w:rsid w:val="00132F14"/>
    <w:rsid w:val="00132F2C"/>
    <w:rsid w:val="00132F52"/>
    <w:rsid w:val="00132FC9"/>
    <w:rsid w:val="001331CA"/>
    <w:rsid w:val="00133582"/>
    <w:rsid w:val="001335BF"/>
    <w:rsid w:val="001336BE"/>
    <w:rsid w:val="00133B73"/>
    <w:rsid w:val="00133F4B"/>
    <w:rsid w:val="00134110"/>
    <w:rsid w:val="00134220"/>
    <w:rsid w:val="00134276"/>
    <w:rsid w:val="001342C0"/>
    <w:rsid w:val="001347B0"/>
    <w:rsid w:val="001349E9"/>
    <w:rsid w:val="00134B06"/>
    <w:rsid w:val="00134C1B"/>
    <w:rsid w:val="00134C2F"/>
    <w:rsid w:val="00134D8A"/>
    <w:rsid w:val="00134ED8"/>
    <w:rsid w:val="00134F28"/>
    <w:rsid w:val="00135013"/>
    <w:rsid w:val="001350F0"/>
    <w:rsid w:val="0013511E"/>
    <w:rsid w:val="001354DC"/>
    <w:rsid w:val="001355BF"/>
    <w:rsid w:val="0013565B"/>
    <w:rsid w:val="0013572D"/>
    <w:rsid w:val="00135756"/>
    <w:rsid w:val="001357F1"/>
    <w:rsid w:val="00135A6D"/>
    <w:rsid w:val="00135A8C"/>
    <w:rsid w:val="00135B56"/>
    <w:rsid w:val="00135CED"/>
    <w:rsid w:val="00135EB6"/>
    <w:rsid w:val="00135FB5"/>
    <w:rsid w:val="001361D5"/>
    <w:rsid w:val="0013635F"/>
    <w:rsid w:val="001363EB"/>
    <w:rsid w:val="00136639"/>
    <w:rsid w:val="001367DA"/>
    <w:rsid w:val="00136AC4"/>
    <w:rsid w:val="00136F92"/>
    <w:rsid w:val="001371B6"/>
    <w:rsid w:val="00137206"/>
    <w:rsid w:val="001373AB"/>
    <w:rsid w:val="00137431"/>
    <w:rsid w:val="001377BD"/>
    <w:rsid w:val="00137B0E"/>
    <w:rsid w:val="00137C63"/>
    <w:rsid w:val="00137CC7"/>
    <w:rsid w:val="00137CF2"/>
    <w:rsid w:val="00137D4E"/>
    <w:rsid w:val="00137DDE"/>
    <w:rsid w:val="00137E6E"/>
    <w:rsid w:val="00137F0C"/>
    <w:rsid w:val="001402A3"/>
    <w:rsid w:val="00140589"/>
    <w:rsid w:val="0014096C"/>
    <w:rsid w:val="00140BCB"/>
    <w:rsid w:val="00140D31"/>
    <w:rsid w:val="00140FF9"/>
    <w:rsid w:val="001412ED"/>
    <w:rsid w:val="00141332"/>
    <w:rsid w:val="00141422"/>
    <w:rsid w:val="001414B5"/>
    <w:rsid w:val="00141589"/>
    <w:rsid w:val="001418DD"/>
    <w:rsid w:val="00141916"/>
    <w:rsid w:val="00141A0E"/>
    <w:rsid w:val="00141B24"/>
    <w:rsid w:val="00141FAE"/>
    <w:rsid w:val="00142079"/>
    <w:rsid w:val="00142228"/>
    <w:rsid w:val="0014227C"/>
    <w:rsid w:val="00142392"/>
    <w:rsid w:val="0014242F"/>
    <w:rsid w:val="00142474"/>
    <w:rsid w:val="00142542"/>
    <w:rsid w:val="001425E8"/>
    <w:rsid w:val="001426FD"/>
    <w:rsid w:val="001428EA"/>
    <w:rsid w:val="0014298A"/>
    <w:rsid w:val="00142E99"/>
    <w:rsid w:val="00143129"/>
    <w:rsid w:val="001434F3"/>
    <w:rsid w:val="00143562"/>
    <w:rsid w:val="001437F7"/>
    <w:rsid w:val="00143838"/>
    <w:rsid w:val="00143CCC"/>
    <w:rsid w:val="00143DD6"/>
    <w:rsid w:val="00144167"/>
    <w:rsid w:val="00144454"/>
    <w:rsid w:val="00144504"/>
    <w:rsid w:val="0014468F"/>
    <w:rsid w:val="00144EFD"/>
    <w:rsid w:val="00145364"/>
    <w:rsid w:val="001458A0"/>
    <w:rsid w:val="00145A18"/>
    <w:rsid w:val="00145B82"/>
    <w:rsid w:val="00145BD0"/>
    <w:rsid w:val="00146499"/>
    <w:rsid w:val="001464F4"/>
    <w:rsid w:val="00146578"/>
    <w:rsid w:val="001468D0"/>
    <w:rsid w:val="0014692C"/>
    <w:rsid w:val="00146A77"/>
    <w:rsid w:val="00146B0C"/>
    <w:rsid w:val="00146B4F"/>
    <w:rsid w:val="00146C4A"/>
    <w:rsid w:val="00147091"/>
    <w:rsid w:val="00147093"/>
    <w:rsid w:val="001470A1"/>
    <w:rsid w:val="00147418"/>
    <w:rsid w:val="001474EC"/>
    <w:rsid w:val="0014779E"/>
    <w:rsid w:val="001478D6"/>
    <w:rsid w:val="00147B54"/>
    <w:rsid w:val="00147CDE"/>
    <w:rsid w:val="00147D74"/>
    <w:rsid w:val="00150069"/>
    <w:rsid w:val="00150221"/>
    <w:rsid w:val="001503AE"/>
    <w:rsid w:val="00150A82"/>
    <w:rsid w:val="00150BB5"/>
    <w:rsid w:val="00150CE9"/>
    <w:rsid w:val="00150CEA"/>
    <w:rsid w:val="00150DE0"/>
    <w:rsid w:val="00150F5A"/>
    <w:rsid w:val="00150FB3"/>
    <w:rsid w:val="00151074"/>
    <w:rsid w:val="001510CD"/>
    <w:rsid w:val="001510F5"/>
    <w:rsid w:val="0015114E"/>
    <w:rsid w:val="001512E7"/>
    <w:rsid w:val="00151317"/>
    <w:rsid w:val="0015139E"/>
    <w:rsid w:val="001519E0"/>
    <w:rsid w:val="001519E8"/>
    <w:rsid w:val="00151C31"/>
    <w:rsid w:val="00151F72"/>
    <w:rsid w:val="00151FFE"/>
    <w:rsid w:val="00152040"/>
    <w:rsid w:val="001520A5"/>
    <w:rsid w:val="00152251"/>
    <w:rsid w:val="00152346"/>
    <w:rsid w:val="001526A0"/>
    <w:rsid w:val="00152D76"/>
    <w:rsid w:val="00152EC8"/>
    <w:rsid w:val="00152FBF"/>
    <w:rsid w:val="00153285"/>
    <w:rsid w:val="001533A4"/>
    <w:rsid w:val="00153495"/>
    <w:rsid w:val="00153641"/>
    <w:rsid w:val="001536DD"/>
    <w:rsid w:val="00153735"/>
    <w:rsid w:val="00153837"/>
    <w:rsid w:val="00153A56"/>
    <w:rsid w:val="00153B5B"/>
    <w:rsid w:val="00153B7A"/>
    <w:rsid w:val="00153C35"/>
    <w:rsid w:val="0015412B"/>
    <w:rsid w:val="00154326"/>
    <w:rsid w:val="001544A2"/>
    <w:rsid w:val="00154555"/>
    <w:rsid w:val="0015456C"/>
    <w:rsid w:val="00154632"/>
    <w:rsid w:val="00154696"/>
    <w:rsid w:val="0015475F"/>
    <w:rsid w:val="00154A00"/>
    <w:rsid w:val="00154B48"/>
    <w:rsid w:val="00154B53"/>
    <w:rsid w:val="00154DCD"/>
    <w:rsid w:val="00154FDB"/>
    <w:rsid w:val="00155218"/>
    <w:rsid w:val="001555A9"/>
    <w:rsid w:val="00155A54"/>
    <w:rsid w:val="00155C6B"/>
    <w:rsid w:val="00155CAA"/>
    <w:rsid w:val="00155CF4"/>
    <w:rsid w:val="00155D72"/>
    <w:rsid w:val="00155DA9"/>
    <w:rsid w:val="00156200"/>
    <w:rsid w:val="00156217"/>
    <w:rsid w:val="001562EE"/>
    <w:rsid w:val="0015631A"/>
    <w:rsid w:val="00156690"/>
    <w:rsid w:val="001567B2"/>
    <w:rsid w:val="00156BCA"/>
    <w:rsid w:val="00156DA6"/>
    <w:rsid w:val="00156DC8"/>
    <w:rsid w:val="00157048"/>
    <w:rsid w:val="0015719E"/>
    <w:rsid w:val="001574E8"/>
    <w:rsid w:val="00157577"/>
    <w:rsid w:val="00157860"/>
    <w:rsid w:val="0015795A"/>
    <w:rsid w:val="00157AD1"/>
    <w:rsid w:val="00157B0E"/>
    <w:rsid w:val="00157B7F"/>
    <w:rsid w:val="00157CB3"/>
    <w:rsid w:val="00157DA8"/>
    <w:rsid w:val="00157F8B"/>
    <w:rsid w:val="0016006D"/>
    <w:rsid w:val="00160156"/>
    <w:rsid w:val="001603EF"/>
    <w:rsid w:val="0016057E"/>
    <w:rsid w:val="00160794"/>
    <w:rsid w:val="00160B37"/>
    <w:rsid w:val="00160E79"/>
    <w:rsid w:val="00161185"/>
    <w:rsid w:val="00161555"/>
    <w:rsid w:val="00161567"/>
    <w:rsid w:val="001616B6"/>
    <w:rsid w:val="001616E7"/>
    <w:rsid w:val="001617F5"/>
    <w:rsid w:val="001617F8"/>
    <w:rsid w:val="0016182F"/>
    <w:rsid w:val="00161A57"/>
    <w:rsid w:val="00161F92"/>
    <w:rsid w:val="001622B5"/>
    <w:rsid w:val="00162979"/>
    <w:rsid w:val="00162BD5"/>
    <w:rsid w:val="00162E4F"/>
    <w:rsid w:val="00162FBE"/>
    <w:rsid w:val="001635BA"/>
    <w:rsid w:val="001636D3"/>
    <w:rsid w:val="00163759"/>
    <w:rsid w:val="001637D7"/>
    <w:rsid w:val="0016384B"/>
    <w:rsid w:val="00163953"/>
    <w:rsid w:val="00163D3A"/>
    <w:rsid w:val="00163D65"/>
    <w:rsid w:val="001640E5"/>
    <w:rsid w:val="0016427E"/>
    <w:rsid w:val="001645BE"/>
    <w:rsid w:val="00164674"/>
    <w:rsid w:val="00164685"/>
    <w:rsid w:val="00164822"/>
    <w:rsid w:val="00164947"/>
    <w:rsid w:val="00165225"/>
    <w:rsid w:val="0016571D"/>
    <w:rsid w:val="001657DF"/>
    <w:rsid w:val="0016582E"/>
    <w:rsid w:val="00165A04"/>
    <w:rsid w:val="00165B27"/>
    <w:rsid w:val="00165BD5"/>
    <w:rsid w:val="00165DAD"/>
    <w:rsid w:val="00165FF7"/>
    <w:rsid w:val="00166069"/>
    <w:rsid w:val="00166706"/>
    <w:rsid w:val="0016676A"/>
    <w:rsid w:val="00166963"/>
    <w:rsid w:val="00166979"/>
    <w:rsid w:val="00166986"/>
    <w:rsid w:val="00166CBE"/>
    <w:rsid w:val="00166E63"/>
    <w:rsid w:val="0016702F"/>
    <w:rsid w:val="001670B7"/>
    <w:rsid w:val="00167324"/>
    <w:rsid w:val="00167509"/>
    <w:rsid w:val="0016752F"/>
    <w:rsid w:val="0016766C"/>
    <w:rsid w:val="001676FB"/>
    <w:rsid w:val="00167832"/>
    <w:rsid w:val="00167967"/>
    <w:rsid w:val="00167A96"/>
    <w:rsid w:val="00167D38"/>
    <w:rsid w:val="00167F28"/>
    <w:rsid w:val="00170154"/>
    <w:rsid w:val="0017030F"/>
    <w:rsid w:val="001707FD"/>
    <w:rsid w:val="00170C6D"/>
    <w:rsid w:val="00170C9E"/>
    <w:rsid w:val="00170D71"/>
    <w:rsid w:val="00170E7B"/>
    <w:rsid w:val="00171148"/>
    <w:rsid w:val="001713FF"/>
    <w:rsid w:val="00171D98"/>
    <w:rsid w:val="001720D2"/>
    <w:rsid w:val="0017225D"/>
    <w:rsid w:val="001724CB"/>
    <w:rsid w:val="001726E4"/>
    <w:rsid w:val="00172916"/>
    <w:rsid w:val="00172C9C"/>
    <w:rsid w:val="00172EA5"/>
    <w:rsid w:val="0017307D"/>
    <w:rsid w:val="001731FA"/>
    <w:rsid w:val="001732BB"/>
    <w:rsid w:val="00173787"/>
    <w:rsid w:val="00173906"/>
    <w:rsid w:val="00173A76"/>
    <w:rsid w:val="00173ADD"/>
    <w:rsid w:val="00173D2A"/>
    <w:rsid w:val="00173FB3"/>
    <w:rsid w:val="001741C5"/>
    <w:rsid w:val="00174684"/>
    <w:rsid w:val="001746A9"/>
    <w:rsid w:val="0017478E"/>
    <w:rsid w:val="001747EE"/>
    <w:rsid w:val="00174905"/>
    <w:rsid w:val="00174933"/>
    <w:rsid w:val="00174AAC"/>
    <w:rsid w:val="00175142"/>
    <w:rsid w:val="00175431"/>
    <w:rsid w:val="0017550C"/>
    <w:rsid w:val="00175645"/>
    <w:rsid w:val="00175653"/>
    <w:rsid w:val="00175663"/>
    <w:rsid w:val="001758DD"/>
    <w:rsid w:val="0017595D"/>
    <w:rsid w:val="00175998"/>
    <w:rsid w:val="0017599F"/>
    <w:rsid w:val="00176115"/>
    <w:rsid w:val="00176312"/>
    <w:rsid w:val="0017658C"/>
    <w:rsid w:val="001765EE"/>
    <w:rsid w:val="00176753"/>
    <w:rsid w:val="00176C54"/>
    <w:rsid w:val="00176C97"/>
    <w:rsid w:val="00177035"/>
    <w:rsid w:val="00177119"/>
    <w:rsid w:val="0017712F"/>
    <w:rsid w:val="001771AA"/>
    <w:rsid w:val="00177266"/>
    <w:rsid w:val="00177269"/>
    <w:rsid w:val="00177503"/>
    <w:rsid w:val="00177559"/>
    <w:rsid w:val="0017775F"/>
    <w:rsid w:val="0017776F"/>
    <w:rsid w:val="0017797F"/>
    <w:rsid w:val="00177A14"/>
    <w:rsid w:val="00177A84"/>
    <w:rsid w:val="00177AA3"/>
    <w:rsid w:val="00177B5A"/>
    <w:rsid w:val="00177CF5"/>
    <w:rsid w:val="001801AA"/>
    <w:rsid w:val="0018041C"/>
    <w:rsid w:val="0018049E"/>
    <w:rsid w:val="00180506"/>
    <w:rsid w:val="001806B1"/>
    <w:rsid w:val="00180761"/>
    <w:rsid w:val="00180935"/>
    <w:rsid w:val="00180B89"/>
    <w:rsid w:val="00180DC5"/>
    <w:rsid w:val="00180E9D"/>
    <w:rsid w:val="00180FDB"/>
    <w:rsid w:val="001810B7"/>
    <w:rsid w:val="0018115B"/>
    <w:rsid w:val="001811DD"/>
    <w:rsid w:val="00181303"/>
    <w:rsid w:val="00181310"/>
    <w:rsid w:val="00181664"/>
    <w:rsid w:val="00181B15"/>
    <w:rsid w:val="00181B54"/>
    <w:rsid w:val="00181D15"/>
    <w:rsid w:val="0018213F"/>
    <w:rsid w:val="00182188"/>
    <w:rsid w:val="001821A8"/>
    <w:rsid w:val="00182234"/>
    <w:rsid w:val="00182281"/>
    <w:rsid w:val="0018235C"/>
    <w:rsid w:val="00182683"/>
    <w:rsid w:val="00182760"/>
    <w:rsid w:val="0018291A"/>
    <w:rsid w:val="0018297C"/>
    <w:rsid w:val="00182C3C"/>
    <w:rsid w:val="00182CC1"/>
    <w:rsid w:val="00182E08"/>
    <w:rsid w:val="00182FC4"/>
    <w:rsid w:val="00183319"/>
    <w:rsid w:val="001834E7"/>
    <w:rsid w:val="00183631"/>
    <w:rsid w:val="00183681"/>
    <w:rsid w:val="001838B6"/>
    <w:rsid w:val="0018391A"/>
    <w:rsid w:val="001839E9"/>
    <w:rsid w:val="00183BF5"/>
    <w:rsid w:val="00183DB3"/>
    <w:rsid w:val="00183ED1"/>
    <w:rsid w:val="00183F37"/>
    <w:rsid w:val="001840EF"/>
    <w:rsid w:val="0018439A"/>
    <w:rsid w:val="001843A0"/>
    <w:rsid w:val="00184750"/>
    <w:rsid w:val="0018497B"/>
    <w:rsid w:val="00184A21"/>
    <w:rsid w:val="00184B26"/>
    <w:rsid w:val="00184BED"/>
    <w:rsid w:val="00184C7D"/>
    <w:rsid w:val="00184CF3"/>
    <w:rsid w:val="00184EC0"/>
    <w:rsid w:val="00184FD3"/>
    <w:rsid w:val="001852D3"/>
    <w:rsid w:val="00185622"/>
    <w:rsid w:val="00185630"/>
    <w:rsid w:val="001859CB"/>
    <w:rsid w:val="001859D5"/>
    <w:rsid w:val="001859E7"/>
    <w:rsid w:val="001859FB"/>
    <w:rsid w:val="00185A57"/>
    <w:rsid w:val="00185AD8"/>
    <w:rsid w:val="00185CC7"/>
    <w:rsid w:val="00186398"/>
    <w:rsid w:val="001863C8"/>
    <w:rsid w:val="0018642E"/>
    <w:rsid w:val="00186A5D"/>
    <w:rsid w:val="00186AAC"/>
    <w:rsid w:val="00186B9F"/>
    <w:rsid w:val="00186C88"/>
    <w:rsid w:val="00186D3F"/>
    <w:rsid w:val="00186D77"/>
    <w:rsid w:val="00187093"/>
    <w:rsid w:val="00187265"/>
    <w:rsid w:val="00187846"/>
    <w:rsid w:val="001878CF"/>
    <w:rsid w:val="001879D4"/>
    <w:rsid w:val="00187D0F"/>
    <w:rsid w:val="00187F04"/>
    <w:rsid w:val="00187F44"/>
    <w:rsid w:val="001900B2"/>
    <w:rsid w:val="001906CC"/>
    <w:rsid w:val="00190810"/>
    <w:rsid w:val="00190959"/>
    <w:rsid w:val="00190A90"/>
    <w:rsid w:val="00190D54"/>
    <w:rsid w:val="00191299"/>
    <w:rsid w:val="00191418"/>
    <w:rsid w:val="001914BC"/>
    <w:rsid w:val="001915EF"/>
    <w:rsid w:val="00191669"/>
    <w:rsid w:val="001916EB"/>
    <w:rsid w:val="00191A12"/>
    <w:rsid w:val="00191E2F"/>
    <w:rsid w:val="00191E88"/>
    <w:rsid w:val="00191FF7"/>
    <w:rsid w:val="00192428"/>
    <w:rsid w:val="001924C5"/>
    <w:rsid w:val="0019297E"/>
    <w:rsid w:val="00192A19"/>
    <w:rsid w:val="00192B09"/>
    <w:rsid w:val="00192BA6"/>
    <w:rsid w:val="00192FD4"/>
    <w:rsid w:val="0019330B"/>
    <w:rsid w:val="001934EB"/>
    <w:rsid w:val="0019357E"/>
    <w:rsid w:val="00193605"/>
    <w:rsid w:val="001937B9"/>
    <w:rsid w:val="001938B8"/>
    <w:rsid w:val="00193B90"/>
    <w:rsid w:val="00193CF1"/>
    <w:rsid w:val="00193EA5"/>
    <w:rsid w:val="00193EB6"/>
    <w:rsid w:val="00193EBE"/>
    <w:rsid w:val="00194029"/>
    <w:rsid w:val="0019427E"/>
    <w:rsid w:val="00194395"/>
    <w:rsid w:val="00194405"/>
    <w:rsid w:val="00194607"/>
    <w:rsid w:val="00194648"/>
    <w:rsid w:val="00194651"/>
    <w:rsid w:val="00194676"/>
    <w:rsid w:val="00194B12"/>
    <w:rsid w:val="0019523A"/>
    <w:rsid w:val="00195503"/>
    <w:rsid w:val="0019572F"/>
    <w:rsid w:val="00195883"/>
    <w:rsid w:val="00195933"/>
    <w:rsid w:val="00195DF0"/>
    <w:rsid w:val="00195E45"/>
    <w:rsid w:val="00195EC3"/>
    <w:rsid w:val="00195FDC"/>
    <w:rsid w:val="001962DB"/>
    <w:rsid w:val="00196339"/>
    <w:rsid w:val="00196485"/>
    <w:rsid w:val="00196793"/>
    <w:rsid w:val="001967DF"/>
    <w:rsid w:val="00196AA9"/>
    <w:rsid w:val="00196D04"/>
    <w:rsid w:val="00196DAE"/>
    <w:rsid w:val="001974E0"/>
    <w:rsid w:val="00197878"/>
    <w:rsid w:val="0019789F"/>
    <w:rsid w:val="00197B32"/>
    <w:rsid w:val="00197C25"/>
    <w:rsid w:val="00197FA3"/>
    <w:rsid w:val="001A024C"/>
    <w:rsid w:val="001A0270"/>
    <w:rsid w:val="001A0446"/>
    <w:rsid w:val="001A05CD"/>
    <w:rsid w:val="001A0753"/>
    <w:rsid w:val="001A07A3"/>
    <w:rsid w:val="001A0B60"/>
    <w:rsid w:val="001A0E62"/>
    <w:rsid w:val="001A103D"/>
    <w:rsid w:val="001A12D2"/>
    <w:rsid w:val="001A1445"/>
    <w:rsid w:val="001A156F"/>
    <w:rsid w:val="001A158C"/>
    <w:rsid w:val="001A1616"/>
    <w:rsid w:val="001A187D"/>
    <w:rsid w:val="001A1960"/>
    <w:rsid w:val="001A1A2D"/>
    <w:rsid w:val="001A1A56"/>
    <w:rsid w:val="001A1E7C"/>
    <w:rsid w:val="001A1FC0"/>
    <w:rsid w:val="001A1FEE"/>
    <w:rsid w:val="001A203A"/>
    <w:rsid w:val="001A2076"/>
    <w:rsid w:val="001A20D8"/>
    <w:rsid w:val="001A2956"/>
    <w:rsid w:val="001A2C8E"/>
    <w:rsid w:val="001A2CD2"/>
    <w:rsid w:val="001A2DA5"/>
    <w:rsid w:val="001A2E53"/>
    <w:rsid w:val="001A2E9B"/>
    <w:rsid w:val="001A2F76"/>
    <w:rsid w:val="001A2FC1"/>
    <w:rsid w:val="001A30D2"/>
    <w:rsid w:val="001A3615"/>
    <w:rsid w:val="001A363D"/>
    <w:rsid w:val="001A3678"/>
    <w:rsid w:val="001A39F9"/>
    <w:rsid w:val="001A3BD0"/>
    <w:rsid w:val="001A3C11"/>
    <w:rsid w:val="001A3C39"/>
    <w:rsid w:val="001A3DD5"/>
    <w:rsid w:val="001A4239"/>
    <w:rsid w:val="001A42C2"/>
    <w:rsid w:val="001A436A"/>
    <w:rsid w:val="001A453E"/>
    <w:rsid w:val="001A4700"/>
    <w:rsid w:val="001A4937"/>
    <w:rsid w:val="001A4C76"/>
    <w:rsid w:val="001A4C9B"/>
    <w:rsid w:val="001A4D79"/>
    <w:rsid w:val="001A4D96"/>
    <w:rsid w:val="001A52F3"/>
    <w:rsid w:val="001A56A6"/>
    <w:rsid w:val="001A5890"/>
    <w:rsid w:val="001A58EF"/>
    <w:rsid w:val="001A5949"/>
    <w:rsid w:val="001A5ABD"/>
    <w:rsid w:val="001A5E2D"/>
    <w:rsid w:val="001A602D"/>
    <w:rsid w:val="001A63F3"/>
    <w:rsid w:val="001A65A5"/>
    <w:rsid w:val="001A664D"/>
    <w:rsid w:val="001A66C5"/>
    <w:rsid w:val="001A6736"/>
    <w:rsid w:val="001A6832"/>
    <w:rsid w:val="001A6B74"/>
    <w:rsid w:val="001A6B92"/>
    <w:rsid w:val="001A6E9E"/>
    <w:rsid w:val="001A6F19"/>
    <w:rsid w:val="001A74E0"/>
    <w:rsid w:val="001A76D1"/>
    <w:rsid w:val="001A7909"/>
    <w:rsid w:val="001A7A1E"/>
    <w:rsid w:val="001A7CFB"/>
    <w:rsid w:val="001A7E04"/>
    <w:rsid w:val="001B0259"/>
    <w:rsid w:val="001B0372"/>
    <w:rsid w:val="001B03C2"/>
    <w:rsid w:val="001B061D"/>
    <w:rsid w:val="001B06C9"/>
    <w:rsid w:val="001B0718"/>
    <w:rsid w:val="001B0AA5"/>
    <w:rsid w:val="001B0BAC"/>
    <w:rsid w:val="001B0D60"/>
    <w:rsid w:val="001B0F0A"/>
    <w:rsid w:val="001B1098"/>
    <w:rsid w:val="001B1176"/>
    <w:rsid w:val="001B11C3"/>
    <w:rsid w:val="001B123F"/>
    <w:rsid w:val="001B145B"/>
    <w:rsid w:val="001B15FD"/>
    <w:rsid w:val="001B194E"/>
    <w:rsid w:val="001B1D8F"/>
    <w:rsid w:val="001B1DBA"/>
    <w:rsid w:val="001B1E21"/>
    <w:rsid w:val="001B1E58"/>
    <w:rsid w:val="001B217B"/>
    <w:rsid w:val="001B2286"/>
    <w:rsid w:val="001B2938"/>
    <w:rsid w:val="001B29EB"/>
    <w:rsid w:val="001B29FA"/>
    <w:rsid w:val="001B2C18"/>
    <w:rsid w:val="001B2C7F"/>
    <w:rsid w:val="001B2D11"/>
    <w:rsid w:val="001B2D41"/>
    <w:rsid w:val="001B2EEA"/>
    <w:rsid w:val="001B2F88"/>
    <w:rsid w:val="001B2FE9"/>
    <w:rsid w:val="001B306F"/>
    <w:rsid w:val="001B36EE"/>
    <w:rsid w:val="001B3777"/>
    <w:rsid w:val="001B3C1E"/>
    <w:rsid w:val="001B3C61"/>
    <w:rsid w:val="001B3EF0"/>
    <w:rsid w:val="001B3F1C"/>
    <w:rsid w:val="001B41ED"/>
    <w:rsid w:val="001B46C7"/>
    <w:rsid w:val="001B4931"/>
    <w:rsid w:val="001B4A0F"/>
    <w:rsid w:val="001B4A85"/>
    <w:rsid w:val="001B4A93"/>
    <w:rsid w:val="001B4D4C"/>
    <w:rsid w:val="001B4F6A"/>
    <w:rsid w:val="001B55B3"/>
    <w:rsid w:val="001B59B0"/>
    <w:rsid w:val="001B5AC0"/>
    <w:rsid w:val="001B5BAA"/>
    <w:rsid w:val="001B636A"/>
    <w:rsid w:val="001B6383"/>
    <w:rsid w:val="001B63A2"/>
    <w:rsid w:val="001B63E1"/>
    <w:rsid w:val="001B6506"/>
    <w:rsid w:val="001B6788"/>
    <w:rsid w:val="001B67D9"/>
    <w:rsid w:val="001B6979"/>
    <w:rsid w:val="001B6D1C"/>
    <w:rsid w:val="001B6E60"/>
    <w:rsid w:val="001B7034"/>
    <w:rsid w:val="001B77F8"/>
    <w:rsid w:val="001B7856"/>
    <w:rsid w:val="001B78B7"/>
    <w:rsid w:val="001B7CBC"/>
    <w:rsid w:val="001B7DE1"/>
    <w:rsid w:val="001C006F"/>
    <w:rsid w:val="001C0120"/>
    <w:rsid w:val="001C0341"/>
    <w:rsid w:val="001C0885"/>
    <w:rsid w:val="001C0BA0"/>
    <w:rsid w:val="001C0CA0"/>
    <w:rsid w:val="001C0CD0"/>
    <w:rsid w:val="001C0F05"/>
    <w:rsid w:val="001C1156"/>
    <w:rsid w:val="001C11AA"/>
    <w:rsid w:val="001C1668"/>
    <w:rsid w:val="001C1B45"/>
    <w:rsid w:val="001C1D6E"/>
    <w:rsid w:val="001C1FA1"/>
    <w:rsid w:val="001C1FDF"/>
    <w:rsid w:val="001C2134"/>
    <w:rsid w:val="001C23F2"/>
    <w:rsid w:val="001C265A"/>
    <w:rsid w:val="001C26F7"/>
    <w:rsid w:val="001C2823"/>
    <w:rsid w:val="001C28AA"/>
    <w:rsid w:val="001C2B19"/>
    <w:rsid w:val="001C2BF3"/>
    <w:rsid w:val="001C2D20"/>
    <w:rsid w:val="001C3330"/>
    <w:rsid w:val="001C3481"/>
    <w:rsid w:val="001C3661"/>
    <w:rsid w:val="001C372D"/>
    <w:rsid w:val="001C3D1F"/>
    <w:rsid w:val="001C3D5B"/>
    <w:rsid w:val="001C3D81"/>
    <w:rsid w:val="001C3D8D"/>
    <w:rsid w:val="001C42C2"/>
    <w:rsid w:val="001C43A1"/>
    <w:rsid w:val="001C4915"/>
    <w:rsid w:val="001C4920"/>
    <w:rsid w:val="001C4A93"/>
    <w:rsid w:val="001C4C5A"/>
    <w:rsid w:val="001C4D06"/>
    <w:rsid w:val="001C53CA"/>
    <w:rsid w:val="001C5546"/>
    <w:rsid w:val="001C5574"/>
    <w:rsid w:val="001C57C2"/>
    <w:rsid w:val="001C581E"/>
    <w:rsid w:val="001C5BE2"/>
    <w:rsid w:val="001C5CFA"/>
    <w:rsid w:val="001C5DA4"/>
    <w:rsid w:val="001C5F12"/>
    <w:rsid w:val="001C600C"/>
    <w:rsid w:val="001C63F7"/>
    <w:rsid w:val="001C65F7"/>
    <w:rsid w:val="001C66D6"/>
    <w:rsid w:val="001C6C3B"/>
    <w:rsid w:val="001C6DD7"/>
    <w:rsid w:val="001C6F28"/>
    <w:rsid w:val="001C6F98"/>
    <w:rsid w:val="001C721E"/>
    <w:rsid w:val="001C72EC"/>
    <w:rsid w:val="001C7493"/>
    <w:rsid w:val="001C7509"/>
    <w:rsid w:val="001C780A"/>
    <w:rsid w:val="001C7B66"/>
    <w:rsid w:val="001C7D9F"/>
    <w:rsid w:val="001C7FB5"/>
    <w:rsid w:val="001D0093"/>
    <w:rsid w:val="001D03EB"/>
    <w:rsid w:val="001D082B"/>
    <w:rsid w:val="001D08D9"/>
    <w:rsid w:val="001D0B29"/>
    <w:rsid w:val="001D0BE4"/>
    <w:rsid w:val="001D0DA0"/>
    <w:rsid w:val="001D10E2"/>
    <w:rsid w:val="001D1161"/>
    <w:rsid w:val="001D1305"/>
    <w:rsid w:val="001D13DF"/>
    <w:rsid w:val="001D13FD"/>
    <w:rsid w:val="001D1824"/>
    <w:rsid w:val="001D1E40"/>
    <w:rsid w:val="001D1FED"/>
    <w:rsid w:val="001D20E3"/>
    <w:rsid w:val="001D2448"/>
    <w:rsid w:val="001D249F"/>
    <w:rsid w:val="001D28D4"/>
    <w:rsid w:val="001D28EB"/>
    <w:rsid w:val="001D2910"/>
    <w:rsid w:val="001D2A62"/>
    <w:rsid w:val="001D2A97"/>
    <w:rsid w:val="001D2B4E"/>
    <w:rsid w:val="001D2CA4"/>
    <w:rsid w:val="001D30F0"/>
    <w:rsid w:val="001D330C"/>
    <w:rsid w:val="001D34A5"/>
    <w:rsid w:val="001D3975"/>
    <w:rsid w:val="001D3B07"/>
    <w:rsid w:val="001D3CA3"/>
    <w:rsid w:val="001D3CE3"/>
    <w:rsid w:val="001D3D0C"/>
    <w:rsid w:val="001D3D6B"/>
    <w:rsid w:val="001D3E2E"/>
    <w:rsid w:val="001D4027"/>
    <w:rsid w:val="001D4374"/>
    <w:rsid w:val="001D4499"/>
    <w:rsid w:val="001D45A1"/>
    <w:rsid w:val="001D45F5"/>
    <w:rsid w:val="001D4853"/>
    <w:rsid w:val="001D4A9D"/>
    <w:rsid w:val="001D4B85"/>
    <w:rsid w:val="001D4BDE"/>
    <w:rsid w:val="001D4D78"/>
    <w:rsid w:val="001D4DDB"/>
    <w:rsid w:val="001D4F2E"/>
    <w:rsid w:val="001D4FCC"/>
    <w:rsid w:val="001D506C"/>
    <w:rsid w:val="001D56D1"/>
    <w:rsid w:val="001D5994"/>
    <w:rsid w:val="001D5A8D"/>
    <w:rsid w:val="001D5AB4"/>
    <w:rsid w:val="001D5C40"/>
    <w:rsid w:val="001D5C8A"/>
    <w:rsid w:val="001D60A9"/>
    <w:rsid w:val="001D61D2"/>
    <w:rsid w:val="001D6219"/>
    <w:rsid w:val="001D6252"/>
    <w:rsid w:val="001D628E"/>
    <w:rsid w:val="001D6331"/>
    <w:rsid w:val="001D63D9"/>
    <w:rsid w:val="001D646C"/>
    <w:rsid w:val="001D6707"/>
    <w:rsid w:val="001D6A10"/>
    <w:rsid w:val="001D6A2C"/>
    <w:rsid w:val="001D6D74"/>
    <w:rsid w:val="001D70F1"/>
    <w:rsid w:val="001D7241"/>
    <w:rsid w:val="001D7498"/>
    <w:rsid w:val="001D7660"/>
    <w:rsid w:val="001D7C0B"/>
    <w:rsid w:val="001D7F93"/>
    <w:rsid w:val="001E00B0"/>
    <w:rsid w:val="001E04E0"/>
    <w:rsid w:val="001E0534"/>
    <w:rsid w:val="001E05AA"/>
    <w:rsid w:val="001E05AE"/>
    <w:rsid w:val="001E066E"/>
    <w:rsid w:val="001E0675"/>
    <w:rsid w:val="001E0739"/>
    <w:rsid w:val="001E0B85"/>
    <w:rsid w:val="001E0F53"/>
    <w:rsid w:val="001E0F5B"/>
    <w:rsid w:val="001E0F92"/>
    <w:rsid w:val="001E1108"/>
    <w:rsid w:val="001E12BE"/>
    <w:rsid w:val="001E13AE"/>
    <w:rsid w:val="001E13AF"/>
    <w:rsid w:val="001E13B7"/>
    <w:rsid w:val="001E1946"/>
    <w:rsid w:val="001E19A3"/>
    <w:rsid w:val="001E19DB"/>
    <w:rsid w:val="001E1A7A"/>
    <w:rsid w:val="001E1AAF"/>
    <w:rsid w:val="001E1C08"/>
    <w:rsid w:val="001E1E56"/>
    <w:rsid w:val="001E1EBF"/>
    <w:rsid w:val="001E202F"/>
    <w:rsid w:val="001E209A"/>
    <w:rsid w:val="001E20FF"/>
    <w:rsid w:val="001E215B"/>
    <w:rsid w:val="001E225F"/>
    <w:rsid w:val="001E23AF"/>
    <w:rsid w:val="001E2432"/>
    <w:rsid w:val="001E28A4"/>
    <w:rsid w:val="001E29B1"/>
    <w:rsid w:val="001E2D81"/>
    <w:rsid w:val="001E2E26"/>
    <w:rsid w:val="001E3226"/>
    <w:rsid w:val="001E3325"/>
    <w:rsid w:val="001E3626"/>
    <w:rsid w:val="001E388C"/>
    <w:rsid w:val="001E3AB3"/>
    <w:rsid w:val="001E3B2F"/>
    <w:rsid w:val="001E3B3C"/>
    <w:rsid w:val="001E3D29"/>
    <w:rsid w:val="001E4083"/>
    <w:rsid w:val="001E420D"/>
    <w:rsid w:val="001E4310"/>
    <w:rsid w:val="001E434D"/>
    <w:rsid w:val="001E47BF"/>
    <w:rsid w:val="001E493D"/>
    <w:rsid w:val="001E4D6C"/>
    <w:rsid w:val="001E4F6A"/>
    <w:rsid w:val="001E5127"/>
    <w:rsid w:val="001E519C"/>
    <w:rsid w:val="001E5345"/>
    <w:rsid w:val="001E54BB"/>
    <w:rsid w:val="001E5930"/>
    <w:rsid w:val="001E5935"/>
    <w:rsid w:val="001E5B7B"/>
    <w:rsid w:val="001E5C60"/>
    <w:rsid w:val="001E5D72"/>
    <w:rsid w:val="001E5F87"/>
    <w:rsid w:val="001E5F8F"/>
    <w:rsid w:val="001E6139"/>
    <w:rsid w:val="001E628C"/>
    <w:rsid w:val="001E6362"/>
    <w:rsid w:val="001E645E"/>
    <w:rsid w:val="001E64BD"/>
    <w:rsid w:val="001E65DF"/>
    <w:rsid w:val="001E66B6"/>
    <w:rsid w:val="001E66D8"/>
    <w:rsid w:val="001E6742"/>
    <w:rsid w:val="001E67CB"/>
    <w:rsid w:val="001E695E"/>
    <w:rsid w:val="001E6D19"/>
    <w:rsid w:val="001E6E90"/>
    <w:rsid w:val="001E6EA9"/>
    <w:rsid w:val="001E6F85"/>
    <w:rsid w:val="001E702C"/>
    <w:rsid w:val="001E72C0"/>
    <w:rsid w:val="001E7320"/>
    <w:rsid w:val="001E7480"/>
    <w:rsid w:val="001E77F2"/>
    <w:rsid w:val="001E785D"/>
    <w:rsid w:val="001E7A51"/>
    <w:rsid w:val="001E7AC0"/>
    <w:rsid w:val="001E7CAE"/>
    <w:rsid w:val="001E7CD0"/>
    <w:rsid w:val="001F0068"/>
    <w:rsid w:val="001F017D"/>
    <w:rsid w:val="001F068C"/>
    <w:rsid w:val="001F06A2"/>
    <w:rsid w:val="001F0774"/>
    <w:rsid w:val="001F0A58"/>
    <w:rsid w:val="001F0B92"/>
    <w:rsid w:val="001F0BC6"/>
    <w:rsid w:val="001F13E9"/>
    <w:rsid w:val="001F1516"/>
    <w:rsid w:val="001F1571"/>
    <w:rsid w:val="001F1573"/>
    <w:rsid w:val="001F160B"/>
    <w:rsid w:val="001F160C"/>
    <w:rsid w:val="001F172F"/>
    <w:rsid w:val="001F1AF4"/>
    <w:rsid w:val="001F1B5A"/>
    <w:rsid w:val="001F1C17"/>
    <w:rsid w:val="001F1E40"/>
    <w:rsid w:val="001F1E9F"/>
    <w:rsid w:val="001F1F55"/>
    <w:rsid w:val="001F208B"/>
    <w:rsid w:val="001F20CE"/>
    <w:rsid w:val="001F220D"/>
    <w:rsid w:val="001F2722"/>
    <w:rsid w:val="001F275A"/>
    <w:rsid w:val="001F278C"/>
    <w:rsid w:val="001F2CD8"/>
    <w:rsid w:val="001F2CDC"/>
    <w:rsid w:val="001F2D41"/>
    <w:rsid w:val="001F329A"/>
    <w:rsid w:val="001F339F"/>
    <w:rsid w:val="001F349C"/>
    <w:rsid w:val="001F35D3"/>
    <w:rsid w:val="001F3750"/>
    <w:rsid w:val="001F380E"/>
    <w:rsid w:val="001F3899"/>
    <w:rsid w:val="001F3C8F"/>
    <w:rsid w:val="001F3F39"/>
    <w:rsid w:val="001F3FA8"/>
    <w:rsid w:val="001F471B"/>
    <w:rsid w:val="001F4747"/>
    <w:rsid w:val="001F4848"/>
    <w:rsid w:val="001F4905"/>
    <w:rsid w:val="001F4B9A"/>
    <w:rsid w:val="001F4F00"/>
    <w:rsid w:val="001F5222"/>
    <w:rsid w:val="001F5253"/>
    <w:rsid w:val="001F541C"/>
    <w:rsid w:val="001F5437"/>
    <w:rsid w:val="001F5C7A"/>
    <w:rsid w:val="001F5F43"/>
    <w:rsid w:val="001F5F77"/>
    <w:rsid w:val="001F60BC"/>
    <w:rsid w:val="001F61C8"/>
    <w:rsid w:val="001F641D"/>
    <w:rsid w:val="001F6512"/>
    <w:rsid w:val="001F6803"/>
    <w:rsid w:val="001F6B85"/>
    <w:rsid w:val="001F6CD3"/>
    <w:rsid w:val="001F6CFD"/>
    <w:rsid w:val="001F6F02"/>
    <w:rsid w:val="001F6F84"/>
    <w:rsid w:val="001F7040"/>
    <w:rsid w:val="001F727B"/>
    <w:rsid w:val="001F744F"/>
    <w:rsid w:val="001F754C"/>
    <w:rsid w:val="001F7898"/>
    <w:rsid w:val="001F7C28"/>
    <w:rsid w:val="001F7E4A"/>
    <w:rsid w:val="00200160"/>
    <w:rsid w:val="00200284"/>
    <w:rsid w:val="0020039E"/>
    <w:rsid w:val="00200560"/>
    <w:rsid w:val="0020064B"/>
    <w:rsid w:val="00200BF8"/>
    <w:rsid w:val="00200C5C"/>
    <w:rsid w:val="00200CEB"/>
    <w:rsid w:val="00200F9F"/>
    <w:rsid w:val="00200FA0"/>
    <w:rsid w:val="002011EF"/>
    <w:rsid w:val="00201439"/>
    <w:rsid w:val="00201769"/>
    <w:rsid w:val="002017BB"/>
    <w:rsid w:val="00201A2E"/>
    <w:rsid w:val="00201AF4"/>
    <w:rsid w:val="00201E94"/>
    <w:rsid w:val="00201EEC"/>
    <w:rsid w:val="00201FAF"/>
    <w:rsid w:val="00202035"/>
    <w:rsid w:val="0020209F"/>
    <w:rsid w:val="00202315"/>
    <w:rsid w:val="00202341"/>
    <w:rsid w:val="00202654"/>
    <w:rsid w:val="002027BE"/>
    <w:rsid w:val="00202857"/>
    <w:rsid w:val="002029F3"/>
    <w:rsid w:val="00202E03"/>
    <w:rsid w:val="00202EB4"/>
    <w:rsid w:val="00202FA2"/>
    <w:rsid w:val="0020339C"/>
    <w:rsid w:val="0020369F"/>
    <w:rsid w:val="00203E95"/>
    <w:rsid w:val="002040FC"/>
    <w:rsid w:val="0020411B"/>
    <w:rsid w:val="00204449"/>
    <w:rsid w:val="00204729"/>
    <w:rsid w:val="00204D6E"/>
    <w:rsid w:val="0020500C"/>
    <w:rsid w:val="0020510E"/>
    <w:rsid w:val="002053A2"/>
    <w:rsid w:val="002053D5"/>
    <w:rsid w:val="0020569D"/>
    <w:rsid w:val="002056B9"/>
    <w:rsid w:val="002058C7"/>
    <w:rsid w:val="00205E5F"/>
    <w:rsid w:val="00205FA6"/>
    <w:rsid w:val="00206127"/>
    <w:rsid w:val="00206270"/>
    <w:rsid w:val="0020635C"/>
    <w:rsid w:val="00206403"/>
    <w:rsid w:val="0020647E"/>
    <w:rsid w:val="0020660E"/>
    <w:rsid w:val="00206631"/>
    <w:rsid w:val="00206A43"/>
    <w:rsid w:val="00206EA9"/>
    <w:rsid w:val="00207029"/>
    <w:rsid w:val="0020766D"/>
    <w:rsid w:val="00207911"/>
    <w:rsid w:val="002079D8"/>
    <w:rsid w:val="00207C1E"/>
    <w:rsid w:val="00207C75"/>
    <w:rsid w:val="00207D3D"/>
    <w:rsid w:val="00207F9A"/>
    <w:rsid w:val="002101F5"/>
    <w:rsid w:val="0021021C"/>
    <w:rsid w:val="0021039D"/>
    <w:rsid w:val="0021074B"/>
    <w:rsid w:val="002107ED"/>
    <w:rsid w:val="00210939"/>
    <w:rsid w:val="00210B79"/>
    <w:rsid w:val="00210B94"/>
    <w:rsid w:val="00210D4A"/>
    <w:rsid w:val="00210FB7"/>
    <w:rsid w:val="0021112A"/>
    <w:rsid w:val="00211171"/>
    <w:rsid w:val="0021120F"/>
    <w:rsid w:val="00211479"/>
    <w:rsid w:val="0021156B"/>
    <w:rsid w:val="002115D6"/>
    <w:rsid w:val="002116BE"/>
    <w:rsid w:val="00211A17"/>
    <w:rsid w:val="00211BB6"/>
    <w:rsid w:val="00211C18"/>
    <w:rsid w:val="00211C25"/>
    <w:rsid w:val="00211C72"/>
    <w:rsid w:val="00211D22"/>
    <w:rsid w:val="00212026"/>
    <w:rsid w:val="00212225"/>
    <w:rsid w:val="0021236B"/>
    <w:rsid w:val="0021282B"/>
    <w:rsid w:val="002128A4"/>
    <w:rsid w:val="00212D46"/>
    <w:rsid w:val="00212EFE"/>
    <w:rsid w:val="00212FA5"/>
    <w:rsid w:val="002132AC"/>
    <w:rsid w:val="002133A4"/>
    <w:rsid w:val="002139DB"/>
    <w:rsid w:val="00213CBB"/>
    <w:rsid w:val="00213CF5"/>
    <w:rsid w:val="0021430A"/>
    <w:rsid w:val="002144E0"/>
    <w:rsid w:val="002145DB"/>
    <w:rsid w:val="0021480A"/>
    <w:rsid w:val="002149C9"/>
    <w:rsid w:val="00214A11"/>
    <w:rsid w:val="00214A9E"/>
    <w:rsid w:val="00214EB0"/>
    <w:rsid w:val="00214F13"/>
    <w:rsid w:val="0021521D"/>
    <w:rsid w:val="00215653"/>
    <w:rsid w:val="0021566A"/>
    <w:rsid w:val="002156C0"/>
    <w:rsid w:val="00215D9B"/>
    <w:rsid w:val="00215E1C"/>
    <w:rsid w:val="00215EAB"/>
    <w:rsid w:val="00215F7F"/>
    <w:rsid w:val="00216147"/>
    <w:rsid w:val="0021650D"/>
    <w:rsid w:val="0021661C"/>
    <w:rsid w:val="002166A3"/>
    <w:rsid w:val="0021672F"/>
    <w:rsid w:val="002167D8"/>
    <w:rsid w:val="00216A60"/>
    <w:rsid w:val="00216B80"/>
    <w:rsid w:val="00216FD0"/>
    <w:rsid w:val="0021759F"/>
    <w:rsid w:val="00217904"/>
    <w:rsid w:val="00217A7A"/>
    <w:rsid w:val="00217E33"/>
    <w:rsid w:val="0022022A"/>
    <w:rsid w:val="002202CE"/>
    <w:rsid w:val="00220401"/>
    <w:rsid w:val="0022049A"/>
    <w:rsid w:val="002205C6"/>
    <w:rsid w:val="002205E4"/>
    <w:rsid w:val="00220772"/>
    <w:rsid w:val="002207A3"/>
    <w:rsid w:val="00220B62"/>
    <w:rsid w:val="00220C4B"/>
    <w:rsid w:val="00221018"/>
    <w:rsid w:val="0022116D"/>
    <w:rsid w:val="00221199"/>
    <w:rsid w:val="0022121F"/>
    <w:rsid w:val="00221338"/>
    <w:rsid w:val="00221467"/>
    <w:rsid w:val="00221568"/>
    <w:rsid w:val="0022163F"/>
    <w:rsid w:val="0022189F"/>
    <w:rsid w:val="002219E9"/>
    <w:rsid w:val="00221A48"/>
    <w:rsid w:val="00221A6D"/>
    <w:rsid w:val="00221D10"/>
    <w:rsid w:val="00221F3C"/>
    <w:rsid w:val="002225AF"/>
    <w:rsid w:val="0022296B"/>
    <w:rsid w:val="00222B5D"/>
    <w:rsid w:val="00222B84"/>
    <w:rsid w:val="00222EA3"/>
    <w:rsid w:val="00223262"/>
    <w:rsid w:val="002239C1"/>
    <w:rsid w:val="00223A2A"/>
    <w:rsid w:val="00223A82"/>
    <w:rsid w:val="00223D5F"/>
    <w:rsid w:val="00223DD5"/>
    <w:rsid w:val="00224245"/>
    <w:rsid w:val="002242FF"/>
    <w:rsid w:val="00224341"/>
    <w:rsid w:val="0022487C"/>
    <w:rsid w:val="00224B4E"/>
    <w:rsid w:val="00224C3D"/>
    <w:rsid w:val="00225531"/>
    <w:rsid w:val="0022584A"/>
    <w:rsid w:val="00225A18"/>
    <w:rsid w:val="00225A36"/>
    <w:rsid w:val="00225C6F"/>
    <w:rsid w:val="00225E55"/>
    <w:rsid w:val="00225F40"/>
    <w:rsid w:val="00225F73"/>
    <w:rsid w:val="00226162"/>
    <w:rsid w:val="002267EA"/>
    <w:rsid w:val="00226808"/>
    <w:rsid w:val="00226936"/>
    <w:rsid w:val="002269F4"/>
    <w:rsid w:val="00226A13"/>
    <w:rsid w:val="00226BCC"/>
    <w:rsid w:val="00226BCF"/>
    <w:rsid w:val="00226F2A"/>
    <w:rsid w:val="00226FDD"/>
    <w:rsid w:val="00227016"/>
    <w:rsid w:val="0022705B"/>
    <w:rsid w:val="00227174"/>
    <w:rsid w:val="0022727D"/>
    <w:rsid w:val="002273EA"/>
    <w:rsid w:val="0022771E"/>
    <w:rsid w:val="002277FC"/>
    <w:rsid w:val="00227800"/>
    <w:rsid w:val="00227912"/>
    <w:rsid w:val="00227C11"/>
    <w:rsid w:val="00227F93"/>
    <w:rsid w:val="00227FAC"/>
    <w:rsid w:val="00230152"/>
    <w:rsid w:val="0023033C"/>
    <w:rsid w:val="002303B8"/>
    <w:rsid w:val="002303FF"/>
    <w:rsid w:val="0023041C"/>
    <w:rsid w:val="002308CE"/>
    <w:rsid w:val="00230970"/>
    <w:rsid w:val="002309D8"/>
    <w:rsid w:val="00230C30"/>
    <w:rsid w:val="00230FF3"/>
    <w:rsid w:val="0023120A"/>
    <w:rsid w:val="00231247"/>
    <w:rsid w:val="00231390"/>
    <w:rsid w:val="0023157D"/>
    <w:rsid w:val="002315C3"/>
    <w:rsid w:val="0023175B"/>
    <w:rsid w:val="002319CB"/>
    <w:rsid w:val="002319EB"/>
    <w:rsid w:val="00231B3B"/>
    <w:rsid w:val="00231BE7"/>
    <w:rsid w:val="00231C3F"/>
    <w:rsid w:val="00231CA4"/>
    <w:rsid w:val="00231D15"/>
    <w:rsid w:val="0023209C"/>
    <w:rsid w:val="002323D8"/>
    <w:rsid w:val="002324F0"/>
    <w:rsid w:val="00232779"/>
    <w:rsid w:val="00232C1B"/>
    <w:rsid w:val="00233110"/>
    <w:rsid w:val="0023318D"/>
    <w:rsid w:val="0023342D"/>
    <w:rsid w:val="0023347D"/>
    <w:rsid w:val="00233571"/>
    <w:rsid w:val="00233AB1"/>
    <w:rsid w:val="00233AE5"/>
    <w:rsid w:val="00233E4E"/>
    <w:rsid w:val="00233ED8"/>
    <w:rsid w:val="002340E6"/>
    <w:rsid w:val="002340F8"/>
    <w:rsid w:val="00234329"/>
    <w:rsid w:val="00234479"/>
    <w:rsid w:val="002345A8"/>
    <w:rsid w:val="002348AF"/>
    <w:rsid w:val="00234936"/>
    <w:rsid w:val="00234A0B"/>
    <w:rsid w:val="00234A44"/>
    <w:rsid w:val="00235244"/>
    <w:rsid w:val="00235421"/>
    <w:rsid w:val="00235547"/>
    <w:rsid w:val="00235560"/>
    <w:rsid w:val="00235673"/>
    <w:rsid w:val="002356B7"/>
    <w:rsid w:val="00235786"/>
    <w:rsid w:val="0023584D"/>
    <w:rsid w:val="00235997"/>
    <w:rsid w:val="00235BC9"/>
    <w:rsid w:val="00235CB0"/>
    <w:rsid w:val="00235D97"/>
    <w:rsid w:val="00235E47"/>
    <w:rsid w:val="00236158"/>
    <w:rsid w:val="00236190"/>
    <w:rsid w:val="002361AC"/>
    <w:rsid w:val="002363E3"/>
    <w:rsid w:val="00236449"/>
    <w:rsid w:val="00236624"/>
    <w:rsid w:val="00236780"/>
    <w:rsid w:val="00236BB6"/>
    <w:rsid w:val="00236DA0"/>
    <w:rsid w:val="00236DC2"/>
    <w:rsid w:val="00237572"/>
    <w:rsid w:val="002375B8"/>
    <w:rsid w:val="002375CD"/>
    <w:rsid w:val="002377C5"/>
    <w:rsid w:val="0023781F"/>
    <w:rsid w:val="00237D1F"/>
    <w:rsid w:val="00237E82"/>
    <w:rsid w:val="0024038A"/>
    <w:rsid w:val="0024060E"/>
    <w:rsid w:val="002407EC"/>
    <w:rsid w:val="00240AFF"/>
    <w:rsid w:val="00240EE3"/>
    <w:rsid w:val="00241083"/>
    <w:rsid w:val="00241084"/>
    <w:rsid w:val="002415A3"/>
    <w:rsid w:val="0024168C"/>
    <w:rsid w:val="002416D8"/>
    <w:rsid w:val="00241ABC"/>
    <w:rsid w:val="00241C5A"/>
    <w:rsid w:val="00241D7A"/>
    <w:rsid w:val="00241D81"/>
    <w:rsid w:val="00241DA1"/>
    <w:rsid w:val="00241E19"/>
    <w:rsid w:val="0024219C"/>
    <w:rsid w:val="0024222E"/>
    <w:rsid w:val="00242270"/>
    <w:rsid w:val="00242332"/>
    <w:rsid w:val="002423CC"/>
    <w:rsid w:val="0024250F"/>
    <w:rsid w:val="0024262C"/>
    <w:rsid w:val="00242ADB"/>
    <w:rsid w:val="00242C36"/>
    <w:rsid w:val="00242D63"/>
    <w:rsid w:val="00243101"/>
    <w:rsid w:val="002431CA"/>
    <w:rsid w:val="00243584"/>
    <w:rsid w:val="00243610"/>
    <w:rsid w:val="00243684"/>
    <w:rsid w:val="002436F2"/>
    <w:rsid w:val="00243726"/>
    <w:rsid w:val="0024373D"/>
    <w:rsid w:val="002437B0"/>
    <w:rsid w:val="0024389E"/>
    <w:rsid w:val="0024391C"/>
    <w:rsid w:val="00243B72"/>
    <w:rsid w:val="00243BAF"/>
    <w:rsid w:val="00243BD8"/>
    <w:rsid w:val="00243BFD"/>
    <w:rsid w:val="002440CD"/>
    <w:rsid w:val="002441A6"/>
    <w:rsid w:val="00244228"/>
    <w:rsid w:val="00244234"/>
    <w:rsid w:val="00244295"/>
    <w:rsid w:val="002442FA"/>
    <w:rsid w:val="0024430C"/>
    <w:rsid w:val="00244738"/>
    <w:rsid w:val="00244AC6"/>
    <w:rsid w:val="00244BC2"/>
    <w:rsid w:val="00244CA5"/>
    <w:rsid w:val="00245000"/>
    <w:rsid w:val="00245629"/>
    <w:rsid w:val="0024562B"/>
    <w:rsid w:val="00245656"/>
    <w:rsid w:val="002457A8"/>
    <w:rsid w:val="00245829"/>
    <w:rsid w:val="00245899"/>
    <w:rsid w:val="00245971"/>
    <w:rsid w:val="00245B52"/>
    <w:rsid w:val="00245BDD"/>
    <w:rsid w:val="00245E53"/>
    <w:rsid w:val="00245E81"/>
    <w:rsid w:val="00246311"/>
    <w:rsid w:val="002463D5"/>
    <w:rsid w:val="00246891"/>
    <w:rsid w:val="002468D2"/>
    <w:rsid w:val="00246A03"/>
    <w:rsid w:val="00246A86"/>
    <w:rsid w:val="00246C6A"/>
    <w:rsid w:val="00246D41"/>
    <w:rsid w:val="00246DBE"/>
    <w:rsid w:val="00246E90"/>
    <w:rsid w:val="00246EC7"/>
    <w:rsid w:val="00247450"/>
    <w:rsid w:val="00247451"/>
    <w:rsid w:val="0024757A"/>
    <w:rsid w:val="00247596"/>
    <w:rsid w:val="00247BF4"/>
    <w:rsid w:val="00250129"/>
    <w:rsid w:val="00250136"/>
    <w:rsid w:val="00250212"/>
    <w:rsid w:val="0025031F"/>
    <w:rsid w:val="0025041F"/>
    <w:rsid w:val="002507C8"/>
    <w:rsid w:val="00250B73"/>
    <w:rsid w:val="00250E4A"/>
    <w:rsid w:val="00250E7E"/>
    <w:rsid w:val="00250F9F"/>
    <w:rsid w:val="00251494"/>
    <w:rsid w:val="002514DB"/>
    <w:rsid w:val="00251597"/>
    <w:rsid w:val="002518B5"/>
    <w:rsid w:val="00251912"/>
    <w:rsid w:val="00251EF5"/>
    <w:rsid w:val="00251F38"/>
    <w:rsid w:val="002520C0"/>
    <w:rsid w:val="00252342"/>
    <w:rsid w:val="0025236C"/>
    <w:rsid w:val="0025256D"/>
    <w:rsid w:val="0025275D"/>
    <w:rsid w:val="0025299F"/>
    <w:rsid w:val="00252B39"/>
    <w:rsid w:val="00252CAF"/>
    <w:rsid w:val="00252FB2"/>
    <w:rsid w:val="0025318C"/>
    <w:rsid w:val="00253620"/>
    <w:rsid w:val="002536BE"/>
    <w:rsid w:val="00253A2B"/>
    <w:rsid w:val="00253B52"/>
    <w:rsid w:val="00253FE2"/>
    <w:rsid w:val="0025400E"/>
    <w:rsid w:val="0025406F"/>
    <w:rsid w:val="002540A2"/>
    <w:rsid w:val="00254252"/>
    <w:rsid w:val="0025434C"/>
    <w:rsid w:val="00254478"/>
    <w:rsid w:val="00254703"/>
    <w:rsid w:val="0025474B"/>
    <w:rsid w:val="002547BD"/>
    <w:rsid w:val="002547CC"/>
    <w:rsid w:val="002547EB"/>
    <w:rsid w:val="00254A7B"/>
    <w:rsid w:val="00254C62"/>
    <w:rsid w:val="00254CF0"/>
    <w:rsid w:val="00254E6E"/>
    <w:rsid w:val="00254EAB"/>
    <w:rsid w:val="00254EF0"/>
    <w:rsid w:val="00254F4E"/>
    <w:rsid w:val="00255108"/>
    <w:rsid w:val="00255C36"/>
    <w:rsid w:val="00255D22"/>
    <w:rsid w:val="00255DE4"/>
    <w:rsid w:val="00255EE5"/>
    <w:rsid w:val="00255FA3"/>
    <w:rsid w:val="0025605B"/>
    <w:rsid w:val="00256061"/>
    <w:rsid w:val="00256234"/>
    <w:rsid w:val="00256261"/>
    <w:rsid w:val="00256375"/>
    <w:rsid w:val="0025638B"/>
    <w:rsid w:val="002563E7"/>
    <w:rsid w:val="00256582"/>
    <w:rsid w:val="002565FA"/>
    <w:rsid w:val="002566EC"/>
    <w:rsid w:val="00256773"/>
    <w:rsid w:val="00256905"/>
    <w:rsid w:val="00256A0E"/>
    <w:rsid w:val="00256BCF"/>
    <w:rsid w:val="00256C5E"/>
    <w:rsid w:val="002570B8"/>
    <w:rsid w:val="00257183"/>
    <w:rsid w:val="00257333"/>
    <w:rsid w:val="002574EA"/>
    <w:rsid w:val="00257771"/>
    <w:rsid w:val="0025787F"/>
    <w:rsid w:val="00257A29"/>
    <w:rsid w:val="00257A90"/>
    <w:rsid w:val="00257DF1"/>
    <w:rsid w:val="00257DFD"/>
    <w:rsid w:val="00257E60"/>
    <w:rsid w:val="00260036"/>
    <w:rsid w:val="0026009A"/>
    <w:rsid w:val="002602BB"/>
    <w:rsid w:val="00260506"/>
    <w:rsid w:val="0026054C"/>
    <w:rsid w:val="002605E6"/>
    <w:rsid w:val="002605F1"/>
    <w:rsid w:val="002607BD"/>
    <w:rsid w:val="0026081B"/>
    <w:rsid w:val="00260B2B"/>
    <w:rsid w:val="00260B91"/>
    <w:rsid w:val="00260E76"/>
    <w:rsid w:val="00260F6C"/>
    <w:rsid w:val="00260FED"/>
    <w:rsid w:val="00261093"/>
    <w:rsid w:val="00261390"/>
    <w:rsid w:val="0026147E"/>
    <w:rsid w:val="002614C6"/>
    <w:rsid w:val="0026154A"/>
    <w:rsid w:val="002615DB"/>
    <w:rsid w:val="0026165C"/>
    <w:rsid w:val="00261961"/>
    <w:rsid w:val="00261DC6"/>
    <w:rsid w:val="002620BF"/>
    <w:rsid w:val="002621FC"/>
    <w:rsid w:val="002622E7"/>
    <w:rsid w:val="002623BE"/>
    <w:rsid w:val="00262463"/>
    <w:rsid w:val="002625C1"/>
    <w:rsid w:val="002626FF"/>
    <w:rsid w:val="00262787"/>
    <w:rsid w:val="0026297E"/>
    <w:rsid w:val="00262C21"/>
    <w:rsid w:val="00262D4A"/>
    <w:rsid w:val="00262DAF"/>
    <w:rsid w:val="00262F90"/>
    <w:rsid w:val="0026303B"/>
    <w:rsid w:val="00263055"/>
    <w:rsid w:val="0026310B"/>
    <w:rsid w:val="00263269"/>
    <w:rsid w:val="00263303"/>
    <w:rsid w:val="002637E1"/>
    <w:rsid w:val="0026396E"/>
    <w:rsid w:val="00263AA8"/>
    <w:rsid w:val="00263B9B"/>
    <w:rsid w:val="00263FC0"/>
    <w:rsid w:val="0026448B"/>
    <w:rsid w:val="0026458F"/>
    <w:rsid w:val="00264706"/>
    <w:rsid w:val="002649B4"/>
    <w:rsid w:val="00264AF7"/>
    <w:rsid w:val="00264E97"/>
    <w:rsid w:val="00265065"/>
    <w:rsid w:val="00265276"/>
    <w:rsid w:val="00265471"/>
    <w:rsid w:val="002654A2"/>
    <w:rsid w:val="002654D3"/>
    <w:rsid w:val="00265523"/>
    <w:rsid w:val="00265645"/>
    <w:rsid w:val="00265674"/>
    <w:rsid w:val="00265739"/>
    <w:rsid w:val="00265AAD"/>
    <w:rsid w:val="00265BD9"/>
    <w:rsid w:val="00265C6C"/>
    <w:rsid w:val="00265CDF"/>
    <w:rsid w:val="00265DB8"/>
    <w:rsid w:val="00265EBE"/>
    <w:rsid w:val="002661D1"/>
    <w:rsid w:val="00266556"/>
    <w:rsid w:val="002666E0"/>
    <w:rsid w:val="00266800"/>
    <w:rsid w:val="0026689D"/>
    <w:rsid w:val="002668B2"/>
    <w:rsid w:val="002669F8"/>
    <w:rsid w:val="00266B70"/>
    <w:rsid w:val="00266B94"/>
    <w:rsid w:val="002671F5"/>
    <w:rsid w:val="0026741B"/>
    <w:rsid w:val="0026775A"/>
    <w:rsid w:val="002677E7"/>
    <w:rsid w:val="002679DD"/>
    <w:rsid w:val="00267AD4"/>
    <w:rsid w:val="00267B10"/>
    <w:rsid w:val="00267BAB"/>
    <w:rsid w:val="00267FB1"/>
    <w:rsid w:val="00270062"/>
    <w:rsid w:val="002703E1"/>
    <w:rsid w:val="002704B2"/>
    <w:rsid w:val="002705B1"/>
    <w:rsid w:val="002705BF"/>
    <w:rsid w:val="00270A13"/>
    <w:rsid w:val="00270B44"/>
    <w:rsid w:val="00270FBA"/>
    <w:rsid w:val="00271031"/>
    <w:rsid w:val="00271186"/>
    <w:rsid w:val="0027145C"/>
    <w:rsid w:val="00271504"/>
    <w:rsid w:val="002715C8"/>
    <w:rsid w:val="00271867"/>
    <w:rsid w:val="00271C3F"/>
    <w:rsid w:val="00271C48"/>
    <w:rsid w:val="00271E8D"/>
    <w:rsid w:val="00271FEF"/>
    <w:rsid w:val="00272139"/>
    <w:rsid w:val="002723BE"/>
    <w:rsid w:val="002725F5"/>
    <w:rsid w:val="002726ED"/>
    <w:rsid w:val="00272A67"/>
    <w:rsid w:val="00272C87"/>
    <w:rsid w:val="00272E7E"/>
    <w:rsid w:val="00273065"/>
    <w:rsid w:val="00273733"/>
    <w:rsid w:val="00273B47"/>
    <w:rsid w:val="00273D92"/>
    <w:rsid w:val="00273D98"/>
    <w:rsid w:val="002744B5"/>
    <w:rsid w:val="002744B8"/>
    <w:rsid w:val="002744D4"/>
    <w:rsid w:val="00274600"/>
    <w:rsid w:val="0027468B"/>
    <w:rsid w:val="00274AB8"/>
    <w:rsid w:val="00274BB4"/>
    <w:rsid w:val="00274BDF"/>
    <w:rsid w:val="0027501A"/>
    <w:rsid w:val="00275074"/>
    <w:rsid w:val="00275148"/>
    <w:rsid w:val="00275374"/>
    <w:rsid w:val="0027565E"/>
    <w:rsid w:val="002756D7"/>
    <w:rsid w:val="002758FC"/>
    <w:rsid w:val="00275ACE"/>
    <w:rsid w:val="00275BEA"/>
    <w:rsid w:val="00275C41"/>
    <w:rsid w:val="00275D7C"/>
    <w:rsid w:val="00275DFD"/>
    <w:rsid w:val="00275ED7"/>
    <w:rsid w:val="00275F10"/>
    <w:rsid w:val="00275FB0"/>
    <w:rsid w:val="002766AB"/>
    <w:rsid w:val="00276A60"/>
    <w:rsid w:val="00276A70"/>
    <w:rsid w:val="00276BEE"/>
    <w:rsid w:val="00276F41"/>
    <w:rsid w:val="00277228"/>
    <w:rsid w:val="00277544"/>
    <w:rsid w:val="00277568"/>
    <w:rsid w:val="002775A0"/>
    <w:rsid w:val="00277779"/>
    <w:rsid w:val="002778C8"/>
    <w:rsid w:val="00277AC9"/>
    <w:rsid w:val="00277CC1"/>
    <w:rsid w:val="0028029B"/>
    <w:rsid w:val="00280614"/>
    <w:rsid w:val="002806A9"/>
    <w:rsid w:val="002806F6"/>
    <w:rsid w:val="00280A03"/>
    <w:rsid w:val="00280A3E"/>
    <w:rsid w:val="00280A8A"/>
    <w:rsid w:val="00280C51"/>
    <w:rsid w:val="00280E1B"/>
    <w:rsid w:val="00280FD6"/>
    <w:rsid w:val="00281143"/>
    <w:rsid w:val="00281155"/>
    <w:rsid w:val="002811D4"/>
    <w:rsid w:val="002813D3"/>
    <w:rsid w:val="00281515"/>
    <w:rsid w:val="002817DD"/>
    <w:rsid w:val="00281A16"/>
    <w:rsid w:val="00281BAB"/>
    <w:rsid w:val="00281BF1"/>
    <w:rsid w:val="00281BF5"/>
    <w:rsid w:val="00282457"/>
    <w:rsid w:val="002824D7"/>
    <w:rsid w:val="00282836"/>
    <w:rsid w:val="0028304F"/>
    <w:rsid w:val="00283310"/>
    <w:rsid w:val="0028357B"/>
    <w:rsid w:val="002839A6"/>
    <w:rsid w:val="00283ADC"/>
    <w:rsid w:val="00283B27"/>
    <w:rsid w:val="00283CE8"/>
    <w:rsid w:val="00283E7C"/>
    <w:rsid w:val="00283FB2"/>
    <w:rsid w:val="00283FB7"/>
    <w:rsid w:val="002840ED"/>
    <w:rsid w:val="00284170"/>
    <w:rsid w:val="00284578"/>
    <w:rsid w:val="0028480B"/>
    <w:rsid w:val="00284BBA"/>
    <w:rsid w:val="00284C77"/>
    <w:rsid w:val="00284FE9"/>
    <w:rsid w:val="00285393"/>
    <w:rsid w:val="00285531"/>
    <w:rsid w:val="002856A8"/>
    <w:rsid w:val="002857D3"/>
    <w:rsid w:val="00285A77"/>
    <w:rsid w:val="00285D44"/>
    <w:rsid w:val="00285D8F"/>
    <w:rsid w:val="0028602C"/>
    <w:rsid w:val="00286121"/>
    <w:rsid w:val="002862AE"/>
    <w:rsid w:val="00286516"/>
    <w:rsid w:val="00286743"/>
    <w:rsid w:val="0028687B"/>
    <w:rsid w:val="00286BAD"/>
    <w:rsid w:val="00286EC6"/>
    <w:rsid w:val="00286F85"/>
    <w:rsid w:val="00286FD6"/>
    <w:rsid w:val="00287029"/>
    <w:rsid w:val="002870F6"/>
    <w:rsid w:val="00287174"/>
    <w:rsid w:val="00287A12"/>
    <w:rsid w:val="00287AB4"/>
    <w:rsid w:val="00287C79"/>
    <w:rsid w:val="00287F36"/>
    <w:rsid w:val="002900E9"/>
    <w:rsid w:val="002901AC"/>
    <w:rsid w:val="00290395"/>
    <w:rsid w:val="00290787"/>
    <w:rsid w:val="00290868"/>
    <w:rsid w:val="00290AD4"/>
    <w:rsid w:val="00290B75"/>
    <w:rsid w:val="00290BA6"/>
    <w:rsid w:val="00290C51"/>
    <w:rsid w:val="0029106E"/>
    <w:rsid w:val="002915AD"/>
    <w:rsid w:val="002915EE"/>
    <w:rsid w:val="0029190B"/>
    <w:rsid w:val="00291C5D"/>
    <w:rsid w:val="00291D08"/>
    <w:rsid w:val="00291DCD"/>
    <w:rsid w:val="00291FEF"/>
    <w:rsid w:val="0029201A"/>
    <w:rsid w:val="00292074"/>
    <w:rsid w:val="00292B27"/>
    <w:rsid w:val="00292D53"/>
    <w:rsid w:val="00292DBA"/>
    <w:rsid w:val="00292E74"/>
    <w:rsid w:val="00292F8E"/>
    <w:rsid w:val="00292FD7"/>
    <w:rsid w:val="00292FE1"/>
    <w:rsid w:val="0029315A"/>
    <w:rsid w:val="0029338E"/>
    <w:rsid w:val="002933D5"/>
    <w:rsid w:val="002933EB"/>
    <w:rsid w:val="00293690"/>
    <w:rsid w:val="002938AF"/>
    <w:rsid w:val="002938C8"/>
    <w:rsid w:val="00293BAB"/>
    <w:rsid w:val="00293FCE"/>
    <w:rsid w:val="002942FE"/>
    <w:rsid w:val="002944B0"/>
    <w:rsid w:val="002946D0"/>
    <w:rsid w:val="002946EF"/>
    <w:rsid w:val="00294870"/>
    <w:rsid w:val="00294B4A"/>
    <w:rsid w:val="00294F9D"/>
    <w:rsid w:val="00295352"/>
    <w:rsid w:val="00295E94"/>
    <w:rsid w:val="00295F48"/>
    <w:rsid w:val="0029603D"/>
    <w:rsid w:val="002960E7"/>
    <w:rsid w:val="00296194"/>
    <w:rsid w:val="00296280"/>
    <w:rsid w:val="002963C0"/>
    <w:rsid w:val="00296735"/>
    <w:rsid w:val="00296A3F"/>
    <w:rsid w:val="00296D90"/>
    <w:rsid w:val="00296DB7"/>
    <w:rsid w:val="00296F63"/>
    <w:rsid w:val="00296FD8"/>
    <w:rsid w:val="00297268"/>
    <w:rsid w:val="0029774E"/>
    <w:rsid w:val="0029787D"/>
    <w:rsid w:val="00297F5A"/>
    <w:rsid w:val="00297F88"/>
    <w:rsid w:val="002A0035"/>
    <w:rsid w:val="002A04AC"/>
    <w:rsid w:val="002A061D"/>
    <w:rsid w:val="002A07AD"/>
    <w:rsid w:val="002A0BAE"/>
    <w:rsid w:val="002A0BBA"/>
    <w:rsid w:val="002A0CB4"/>
    <w:rsid w:val="002A0DF7"/>
    <w:rsid w:val="002A1014"/>
    <w:rsid w:val="002A1524"/>
    <w:rsid w:val="002A17BD"/>
    <w:rsid w:val="002A18AC"/>
    <w:rsid w:val="002A1A90"/>
    <w:rsid w:val="002A1B34"/>
    <w:rsid w:val="002A1DBF"/>
    <w:rsid w:val="002A1EAA"/>
    <w:rsid w:val="002A238C"/>
    <w:rsid w:val="002A2590"/>
    <w:rsid w:val="002A263E"/>
    <w:rsid w:val="002A2B75"/>
    <w:rsid w:val="002A2F83"/>
    <w:rsid w:val="002A30D2"/>
    <w:rsid w:val="002A3219"/>
    <w:rsid w:val="002A3742"/>
    <w:rsid w:val="002A38C6"/>
    <w:rsid w:val="002A3996"/>
    <w:rsid w:val="002A3F27"/>
    <w:rsid w:val="002A4062"/>
    <w:rsid w:val="002A440B"/>
    <w:rsid w:val="002A481A"/>
    <w:rsid w:val="002A48BE"/>
    <w:rsid w:val="002A48F8"/>
    <w:rsid w:val="002A4B18"/>
    <w:rsid w:val="002A4B8B"/>
    <w:rsid w:val="002A4DD7"/>
    <w:rsid w:val="002A502E"/>
    <w:rsid w:val="002A5146"/>
    <w:rsid w:val="002A5771"/>
    <w:rsid w:val="002A57FB"/>
    <w:rsid w:val="002A5B85"/>
    <w:rsid w:val="002A5E41"/>
    <w:rsid w:val="002A5F72"/>
    <w:rsid w:val="002A5F87"/>
    <w:rsid w:val="002A60FA"/>
    <w:rsid w:val="002A6154"/>
    <w:rsid w:val="002A61EC"/>
    <w:rsid w:val="002A636A"/>
    <w:rsid w:val="002A65EA"/>
    <w:rsid w:val="002A6946"/>
    <w:rsid w:val="002A696F"/>
    <w:rsid w:val="002A6BDC"/>
    <w:rsid w:val="002A6C26"/>
    <w:rsid w:val="002A6DA6"/>
    <w:rsid w:val="002A6E11"/>
    <w:rsid w:val="002A6FE7"/>
    <w:rsid w:val="002A70FC"/>
    <w:rsid w:val="002A7119"/>
    <w:rsid w:val="002A7227"/>
    <w:rsid w:val="002A7297"/>
    <w:rsid w:val="002A72E9"/>
    <w:rsid w:val="002A736F"/>
    <w:rsid w:val="002A74C8"/>
    <w:rsid w:val="002A76CB"/>
    <w:rsid w:val="002A7918"/>
    <w:rsid w:val="002A7AC7"/>
    <w:rsid w:val="002A7BBF"/>
    <w:rsid w:val="002A7C8C"/>
    <w:rsid w:val="002A7CC3"/>
    <w:rsid w:val="002B0036"/>
    <w:rsid w:val="002B0654"/>
    <w:rsid w:val="002B07BA"/>
    <w:rsid w:val="002B07FD"/>
    <w:rsid w:val="002B093A"/>
    <w:rsid w:val="002B0DAF"/>
    <w:rsid w:val="002B0DCD"/>
    <w:rsid w:val="002B0F2E"/>
    <w:rsid w:val="002B12A8"/>
    <w:rsid w:val="002B1738"/>
    <w:rsid w:val="002B1838"/>
    <w:rsid w:val="002B1977"/>
    <w:rsid w:val="002B1B25"/>
    <w:rsid w:val="002B1DC5"/>
    <w:rsid w:val="002B1F86"/>
    <w:rsid w:val="002B202C"/>
    <w:rsid w:val="002B2063"/>
    <w:rsid w:val="002B20C9"/>
    <w:rsid w:val="002B21D8"/>
    <w:rsid w:val="002B22E4"/>
    <w:rsid w:val="002B2454"/>
    <w:rsid w:val="002B260B"/>
    <w:rsid w:val="002B28BC"/>
    <w:rsid w:val="002B2A5F"/>
    <w:rsid w:val="002B2F16"/>
    <w:rsid w:val="002B2FA2"/>
    <w:rsid w:val="002B3039"/>
    <w:rsid w:val="002B30CF"/>
    <w:rsid w:val="002B3192"/>
    <w:rsid w:val="002B3347"/>
    <w:rsid w:val="002B3418"/>
    <w:rsid w:val="002B354D"/>
    <w:rsid w:val="002B3614"/>
    <w:rsid w:val="002B3708"/>
    <w:rsid w:val="002B3852"/>
    <w:rsid w:val="002B3954"/>
    <w:rsid w:val="002B3F3A"/>
    <w:rsid w:val="002B4208"/>
    <w:rsid w:val="002B4249"/>
    <w:rsid w:val="002B4286"/>
    <w:rsid w:val="002B42A0"/>
    <w:rsid w:val="002B42D6"/>
    <w:rsid w:val="002B4611"/>
    <w:rsid w:val="002B4726"/>
    <w:rsid w:val="002B4784"/>
    <w:rsid w:val="002B483F"/>
    <w:rsid w:val="002B4A12"/>
    <w:rsid w:val="002B4ABF"/>
    <w:rsid w:val="002B4B0C"/>
    <w:rsid w:val="002B4B83"/>
    <w:rsid w:val="002B4BAF"/>
    <w:rsid w:val="002B4C79"/>
    <w:rsid w:val="002B4DA9"/>
    <w:rsid w:val="002B4DB1"/>
    <w:rsid w:val="002B50D4"/>
    <w:rsid w:val="002B514F"/>
    <w:rsid w:val="002B5277"/>
    <w:rsid w:val="002B527E"/>
    <w:rsid w:val="002B56B9"/>
    <w:rsid w:val="002B5727"/>
    <w:rsid w:val="002B5991"/>
    <w:rsid w:val="002B59A0"/>
    <w:rsid w:val="002B5A00"/>
    <w:rsid w:val="002B5C65"/>
    <w:rsid w:val="002B5DE8"/>
    <w:rsid w:val="002B5F2B"/>
    <w:rsid w:val="002B5F87"/>
    <w:rsid w:val="002B5FBD"/>
    <w:rsid w:val="002B609D"/>
    <w:rsid w:val="002B622E"/>
    <w:rsid w:val="002B6356"/>
    <w:rsid w:val="002B6634"/>
    <w:rsid w:val="002B6ECE"/>
    <w:rsid w:val="002B70C6"/>
    <w:rsid w:val="002B7201"/>
    <w:rsid w:val="002B74CD"/>
    <w:rsid w:val="002B7572"/>
    <w:rsid w:val="002B78F3"/>
    <w:rsid w:val="002B7E20"/>
    <w:rsid w:val="002B7E9B"/>
    <w:rsid w:val="002B7FDB"/>
    <w:rsid w:val="002C01CD"/>
    <w:rsid w:val="002C01EE"/>
    <w:rsid w:val="002C03D3"/>
    <w:rsid w:val="002C0428"/>
    <w:rsid w:val="002C0779"/>
    <w:rsid w:val="002C08FC"/>
    <w:rsid w:val="002C0C2D"/>
    <w:rsid w:val="002C0C6B"/>
    <w:rsid w:val="002C0CF5"/>
    <w:rsid w:val="002C0D3C"/>
    <w:rsid w:val="002C1772"/>
    <w:rsid w:val="002C17AF"/>
    <w:rsid w:val="002C1A41"/>
    <w:rsid w:val="002C1C1F"/>
    <w:rsid w:val="002C1C82"/>
    <w:rsid w:val="002C20B3"/>
    <w:rsid w:val="002C2593"/>
    <w:rsid w:val="002C26D6"/>
    <w:rsid w:val="002C2788"/>
    <w:rsid w:val="002C27D8"/>
    <w:rsid w:val="002C2AC2"/>
    <w:rsid w:val="002C2F9F"/>
    <w:rsid w:val="002C30ED"/>
    <w:rsid w:val="002C31A3"/>
    <w:rsid w:val="002C3437"/>
    <w:rsid w:val="002C3528"/>
    <w:rsid w:val="002C35E6"/>
    <w:rsid w:val="002C3602"/>
    <w:rsid w:val="002C3682"/>
    <w:rsid w:val="002C368A"/>
    <w:rsid w:val="002C368D"/>
    <w:rsid w:val="002C3B07"/>
    <w:rsid w:val="002C3B6A"/>
    <w:rsid w:val="002C3B7C"/>
    <w:rsid w:val="002C3B80"/>
    <w:rsid w:val="002C3F4A"/>
    <w:rsid w:val="002C41B2"/>
    <w:rsid w:val="002C42A1"/>
    <w:rsid w:val="002C438C"/>
    <w:rsid w:val="002C4392"/>
    <w:rsid w:val="002C48AF"/>
    <w:rsid w:val="002C4A81"/>
    <w:rsid w:val="002C4B24"/>
    <w:rsid w:val="002C4B6C"/>
    <w:rsid w:val="002C4CA4"/>
    <w:rsid w:val="002C4DD7"/>
    <w:rsid w:val="002C4EF0"/>
    <w:rsid w:val="002C52D7"/>
    <w:rsid w:val="002C5351"/>
    <w:rsid w:val="002C546F"/>
    <w:rsid w:val="002C54FB"/>
    <w:rsid w:val="002C570E"/>
    <w:rsid w:val="002C5803"/>
    <w:rsid w:val="002C588D"/>
    <w:rsid w:val="002C5910"/>
    <w:rsid w:val="002C595D"/>
    <w:rsid w:val="002C5B4F"/>
    <w:rsid w:val="002C5BDC"/>
    <w:rsid w:val="002C6104"/>
    <w:rsid w:val="002C67CB"/>
    <w:rsid w:val="002C67F4"/>
    <w:rsid w:val="002C6823"/>
    <w:rsid w:val="002C685D"/>
    <w:rsid w:val="002C690E"/>
    <w:rsid w:val="002C6EC6"/>
    <w:rsid w:val="002C7096"/>
    <w:rsid w:val="002C71FB"/>
    <w:rsid w:val="002C741C"/>
    <w:rsid w:val="002C75A6"/>
    <w:rsid w:val="002C75E8"/>
    <w:rsid w:val="002C76FD"/>
    <w:rsid w:val="002C7A7A"/>
    <w:rsid w:val="002C7CA8"/>
    <w:rsid w:val="002C7D67"/>
    <w:rsid w:val="002C7DE0"/>
    <w:rsid w:val="002C7ECA"/>
    <w:rsid w:val="002C7F2B"/>
    <w:rsid w:val="002D0237"/>
    <w:rsid w:val="002D038E"/>
    <w:rsid w:val="002D069D"/>
    <w:rsid w:val="002D0749"/>
    <w:rsid w:val="002D0E2B"/>
    <w:rsid w:val="002D167F"/>
    <w:rsid w:val="002D168A"/>
    <w:rsid w:val="002D1A47"/>
    <w:rsid w:val="002D1A61"/>
    <w:rsid w:val="002D1D5C"/>
    <w:rsid w:val="002D1D82"/>
    <w:rsid w:val="002D2248"/>
    <w:rsid w:val="002D23EA"/>
    <w:rsid w:val="002D24A7"/>
    <w:rsid w:val="002D24D1"/>
    <w:rsid w:val="002D26E2"/>
    <w:rsid w:val="002D29CE"/>
    <w:rsid w:val="002D35C9"/>
    <w:rsid w:val="002D37EC"/>
    <w:rsid w:val="002D3944"/>
    <w:rsid w:val="002D3A3D"/>
    <w:rsid w:val="002D3B1C"/>
    <w:rsid w:val="002D3B24"/>
    <w:rsid w:val="002D3B7A"/>
    <w:rsid w:val="002D3D1B"/>
    <w:rsid w:val="002D3DCE"/>
    <w:rsid w:val="002D3E6B"/>
    <w:rsid w:val="002D3ECE"/>
    <w:rsid w:val="002D40D5"/>
    <w:rsid w:val="002D4141"/>
    <w:rsid w:val="002D4330"/>
    <w:rsid w:val="002D4417"/>
    <w:rsid w:val="002D4483"/>
    <w:rsid w:val="002D44D3"/>
    <w:rsid w:val="002D491C"/>
    <w:rsid w:val="002D4BD6"/>
    <w:rsid w:val="002D4DD7"/>
    <w:rsid w:val="002D4EBA"/>
    <w:rsid w:val="002D55A9"/>
    <w:rsid w:val="002D563B"/>
    <w:rsid w:val="002D567E"/>
    <w:rsid w:val="002D56EA"/>
    <w:rsid w:val="002D58C4"/>
    <w:rsid w:val="002D5925"/>
    <w:rsid w:val="002D5945"/>
    <w:rsid w:val="002D5C48"/>
    <w:rsid w:val="002D5CD1"/>
    <w:rsid w:val="002D5CE6"/>
    <w:rsid w:val="002D5DFC"/>
    <w:rsid w:val="002D642B"/>
    <w:rsid w:val="002D6920"/>
    <w:rsid w:val="002D6A76"/>
    <w:rsid w:val="002D6D53"/>
    <w:rsid w:val="002D6FC6"/>
    <w:rsid w:val="002D744C"/>
    <w:rsid w:val="002D748C"/>
    <w:rsid w:val="002D74C8"/>
    <w:rsid w:val="002D780B"/>
    <w:rsid w:val="002D78B0"/>
    <w:rsid w:val="002D78DC"/>
    <w:rsid w:val="002D7A44"/>
    <w:rsid w:val="002D7AEE"/>
    <w:rsid w:val="002D7B71"/>
    <w:rsid w:val="002E0070"/>
    <w:rsid w:val="002E0108"/>
    <w:rsid w:val="002E0846"/>
    <w:rsid w:val="002E0BFF"/>
    <w:rsid w:val="002E0E29"/>
    <w:rsid w:val="002E0E57"/>
    <w:rsid w:val="002E1550"/>
    <w:rsid w:val="002E15E0"/>
    <w:rsid w:val="002E178E"/>
    <w:rsid w:val="002E1A31"/>
    <w:rsid w:val="002E1A95"/>
    <w:rsid w:val="002E200D"/>
    <w:rsid w:val="002E221C"/>
    <w:rsid w:val="002E2248"/>
    <w:rsid w:val="002E22F9"/>
    <w:rsid w:val="002E2512"/>
    <w:rsid w:val="002E263C"/>
    <w:rsid w:val="002E27E1"/>
    <w:rsid w:val="002E2817"/>
    <w:rsid w:val="002E2D1B"/>
    <w:rsid w:val="002E2DE8"/>
    <w:rsid w:val="002E2FC4"/>
    <w:rsid w:val="002E3002"/>
    <w:rsid w:val="002E308D"/>
    <w:rsid w:val="002E32F0"/>
    <w:rsid w:val="002E3439"/>
    <w:rsid w:val="002E351C"/>
    <w:rsid w:val="002E3ACF"/>
    <w:rsid w:val="002E3B19"/>
    <w:rsid w:val="002E3C6E"/>
    <w:rsid w:val="002E43BA"/>
    <w:rsid w:val="002E473C"/>
    <w:rsid w:val="002E4AEA"/>
    <w:rsid w:val="002E4C8E"/>
    <w:rsid w:val="002E4F26"/>
    <w:rsid w:val="002E4FF9"/>
    <w:rsid w:val="002E512A"/>
    <w:rsid w:val="002E514A"/>
    <w:rsid w:val="002E5B02"/>
    <w:rsid w:val="002E6590"/>
    <w:rsid w:val="002E6734"/>
    <w:rsid w:val="002E684E"/>
    <w:rsid w:val="002E6BAE"/>
    <w:rsid w:val="002E6DC6"/>
    <w:rsid w:val="002E6DD6"/>
    <w:rsid w:val="002E6E8E"/>
    <w:rsid w:val="002E705F"/>
    <w:rsid w:val="002E7273"/>
    <w:rsid w:val="002E747D"/>
    <w:rsid w:val="002E74FF"/>
    <w:rsid w:val="002E787F"/>
    <w:rsid w:val="002E7B4B"/>
    <w:rsid w:val="002E7C60"/>
    <w:rsid w:val="002E7CC9"/>
    <w:rsid w:val="002E7D94"/>
    <w:rsid w:val="002E7F2E"/>
    <w:rsid w:val="002F015B"/>
    <w:rsid w:val="002F02DA"/>
    <w:rsid w:val="002F045E"/>
    <w:rsid w:val="002F0504"/>
    <w:rsid w:val="002F0578"/>
    <w:rsid w:val="002F0823"/>
    <w:rsid w:val="002F0863"/>
    <w:rsid w:val="002F0D9E"/>
    <w:rsid w:val="002F0DDD"/>
    <w:rsid w:val="002F0E7D"/>
    <w:rsid w:val="002F1358"/>
    <w:rsid w:val="002F14BD"/>
    <w:rsid w:val="002F1633"/>
    <w:rsid w:val="002F1B8B"/>
    <w:rsid w:val="002F1F38"/>
    <w:rsid w:val="002F222D"/>
    <w:rsid w:val="002F25B8"/>
    <w:rsid w:val="002F2603"/>
    <w:rsid w:val="002F26B0"/>
    <w:rsid w:val="002F271B"/>
    <w:rsid w:val="002F2A80"/>
    <w:rsid w:val="002F2E8C"/>
    <w:rsid w:val="002F2F23"/>
    <w:rsid w:val="002F2F27"/>
    <w:rsid w:val="002F3078"/>
    <w:rsid w:val="002F3251"/>
    <w:rsid w:val="002F3320"/>
    <w:rsid w:val="002F34F9"/>
    <w:rsid w:val="002F364D"/>
    <w:rsid w:val="002F3711"/>
    <w:rsid w:val="002F3721"/>
    <w:rsid w:val="002F3793"/>
    <w:rsid w:val="002F393D"/>
    <w:rsid w:val="002F3C44"/>
    <w:rsid w:val="002F3C86"/>
    <w:rsid w:val="002F3D75"/>
    <w:rsid w:val="002F3D7F"/>
    <w:rsid w:val="002F41D1"/>
    <w:rsid w:val="002F4521"/>
    <w:rsid w:val="002F4601"/>
    <w:rsid w:val="002F4602"/>
    <w:rsid w:val="002F4785"/>
    <w:rsid w:val="002F497F"/>
    <w:rsid w:val="002F4AB7"/>
    <w:rsid w:val="002F4CD5"/>
    <w:rsid w:val="002F4FBE"/>
    <w:rsid w:val="002F4FDD"/>
    <w:rsid w:val="002F5008"/>
    <w:rsid w:val="002F5094"/>
    <w:rsid w:val="002F50DE"/>
    <w:rsid w:val="002F5262"/>
    <w:rsid w:val="002F532C"/>
    <w:rsid w:val="002F537D"/>
    <w:rsid w:val="002F5458"/>
    <w:rsid w:val="002F578F"/>
    <w:rsid w:val="002F59E8"/>
    <w:rsid w:val="002F5D54"/>
    <w:rsid w:val="002F5E7B"/>
    <w:rsid w:val="002F5EE9"/>
    <w:rsid w:val="002F5F5E"/>
    <w:rsid w:val="002F61BD"/>
    <w:rsid w:val="002F6271"/>
    <w:rsid w:val="002F6368"/>
    <w:rsid w:val="002F6743"/>
    <w:rsid w:val="002F6797"/>
    <w:rsid w:val="002F6942"/>
    <w:rsid w:val="002F6A4F"/>
    <w:rsid w:val="002F6A51"/>
    <w:rsid w:val="002F6C58"/>
    <w:rsid w:val="002F6D66"/>
    <w:rsid w:val="002F6F3A"/>
    <w:rsid w:val="002F70F9"/>
    <w:rsid w:val="002F7721"/>
    <w:rsid w:val="002F78F4"/>
    <w:rsid w:val="002F7BD5"/>
    <w:rsid w:val="002F7D8E"/>
    <w:rsid w:val="002F7DA3"/>
    <w:rsid w:val="002F7DA7"/>
    <w:rsid w:val="002F7EB6"/>
    <w:rsid w:val="002F7F20"/>
    <w:rsid w:val="002F7F98"/>
    <w:rsid w:val="003002D2"/>
    <w:rsid w:val="003005C2"/>
    <w:rsid w:val="00300781"/>
    <w:rsid w:val="00300A82"/>
    <w:rsid w:val="00300ACF"/>
    <w:rsid w:val="00300BA9"/>
    <w:rsid w:val="00300C28"/>
    <w:rsid w:val="003013A8"/>
    <w:rsid w:val="00301509"/>
    <w:rsid w:val="00301569"/>
    <w:rsid w:val="00301591"/>
    <w:rsid w:val="003015DD"/>
    <w:rsid w:val="003015E4"/>
    <w:rsid w:val="003016DA"/>
    <w:rsid w:val="003018F4"/>
    <w:rsid w:val="00301A4E"/>
    <w:rsid w:val="00301ABA"/>
    <w:rsid w:val="00301B42"/>
    <w:rsid w:val="00301F6D"/>
    <w:rsid w:val="00302024"/>
    <w:rsid w:val="003021BF"/>
    <w:rsid w:val="003021CF"/>
    <w:rsid w:val="00302699"/>
    <w:rsid w:val="003026C8"/>
    <w:rsid w:val="00302AF2"/>
    <w:rsid w:val="00302D80"/>
    <w:rsid w:val="003030A5"/>
    <w:rsid w:val="00303245"/>
    <w:rsid w:val="003033A4"/>
    <w:rsid w:val="00303425"/>
    <w:rsid w:val="003039B1"/>
    <w:rsid w:val="003039C9"/>
    <w:rsid w:val="00303A7C"/>
    <w:rsid w:val="003040A5"/>
    <w:rsid w:val="003042BA"/>
    <w:rsid w:val="003043AC"/>
    <w:rsid w:val="003044A5"/>
    <w:rsid w:val="00304609"/>
    <w:rsid w:val="00304933"/>
    <w:rsid w:val="00304A3A"/>
    <w:rsid w:val="00304B56"/>
    <w:rsid w:val="00305506"/>
    <w:rsid w:val="003059FE"/>
    <w:rsid w:val="00305EAB"/>
    <w:rsid w:val="00305EB4"/>
    <w:rsid w:val="00305F7E"/>
    <w:rsid w:val="0030607F"/>
    <w:rsid w:val="0030626A"/>
    <w:rsid w:val="003062F9"/>
    <w:rsid w:val="003066F5"/>
    <w:rsid w:val="00306894"/>
    <w:rsid w:val="003069DF"/>
    <w:rsid w:val="00306EB2"/>
    <w:rsid w:val="00307077"/>
    <w:rsid w:val="003071D3"/>
    <w:rsid w:val="003072AA"/>
    <w:rsid w:val="00307374"/>
    <w:rsid w:val="003073CD"/>
    <w:rsid w:val="003073E0"/>
    <w:rsid w:val="0030744D"/>
    <w:rsid w:val="0030750B"/>
    <w:rsid w:val="0030763F"/>
    <w:rsid w:val="003077D7"/>
    <w:rsid w:val="003077EB"/>
    <w:rsid w:val="0030798F"/>
    <w:rsid w:val="003079BF"/>
    <w:rsid w:val="00310283"/>
    <w:rsid w:val="003102C6"/>
    <w:rsid w:val="00310B31"/>
    <w:rsid w:val="00310D15"/>
    <w:rsid w:val="00310F17"/>
    <w:rsid w:val="00310F4A"/>
    <w:rsid w:val="00310FF1"/>
    <w:rsid w:val="00311008"/>
    <w:rsid w:val="003111EC"/>
    <w:rsid w:val="00311361"/>
    <w:rsid w:val="003114DA"/>
    <w:rsid w:val="003115EF"/>
    <w:rsid w:val="003117DC"/>
    <w:rsid w:val="00311B95"/>
    <w:rsid w:val="00311CD9"/>
    <w:rsid w:val="00311F29"/>
    <w:rsid w:val="00311FD0"/>
    <w:rsid w:val="0031204F"/>
    <w:rsid w:val="003121F2"/>
    <w:rsid w:val="003122D7"/>
    <w:rsid w:val="00312342"/>
    <w:rsid w:val="00312642"/>
    <w:rsid w:val="0031266F"/>
    <w:rsid w:val="003128E2"/>
    <w:rsid w:val="00312958"/>
    <w:rsid w:val="00312A73"/>
    <w:rsid w:val="00312B1C"/>
    <w:rsid w:val="00312C8F"/>
    <w:rsid w:val="00312EEC"/>
    <w:rsid w:val="0031301F"/>
    <w:rsid w:val="00313204"/>
    <w:rsid w:val="00313238"/>
    <w:rsid w:val="0031324D"/>
    <w:rsid w:val="003133DD"/>
    <w:rsid w:val="00313487"/>
    <w:rsid w:val="00313508"/>
    <w:rsid w:val="0031360D"/>
    <w:rsid w:val="0031388C"/>
    <w:rsid w:val="00313FEC"/>
    <w:rsid w:val="003148E7"/>
    <w:rsid w:val="003149B8"/>
    <w:rsid w:val="00314A92"/>
    <w:rsid w:val="00314B18"/>
    <w:rsid w:val="00314C1B"/>
    <w:rsid w:val="00314F93"/>
    <w:rsid w:val="003150D5"/>
    <w:rsid w:val="003152B6"/>
    <w:rsid w:val="003156A8"/>
    <w:rsid w:val="003157A0"/>
    <w:rsid w:val="0031585B"/>
    <w:rsid w:val="0031586F"/>
    <w:rsid w:val="00315A40"/>
    <w:rsid w:val="00315AC1"/>
    <w:rsid w:val="00315B88"/>
    <w:rsid w:val="00315D59"/>
    <w:rsid w:val="00315FB9"/>
    <w:rsid w:val="0031630B"/>
    <w:rsid w:val="003163CA"/>
    <w:rsid w:val="00316754"/>
    <w:rsid w:val="00316DA5"/>
    <w:rsid w:val="00317277"/>
    <w:rsid w:val="003172CF"/>
    <w:rsid w:val="003175BE"/>
    <w:rsid w:val="00317848"/>
    <w:rsid w:val="00317A11"/>
    <w:rsid w:val="00317A8F"/>
    <w:rsid w:val="00317B82"/>
    <w:rsid w:val="00317C88"/>
    <w:rsid w:val="00317CC5"/>
    <w:rsid w:val="003201ED"/>
    <w:rsid w:val="00320323"/>
    <w:rsid w:val="003205F9"/>
    <w:rsid w:val="003207CF"/>
    <w:rsid w:val="003208AF"/>
    <w:rsid w:val="00320917"/>
    <w:rsid w:val="00320A62"/>
    <w:rsid w:val="00320A7F"/>
    <w:rsid w:val="00320B0D"/>
    <w:rsid w:val="00320E09"/>
    <w:rsid w:val="00320FD5"/>
    <w:rsid w:val="0032132E"/>
    <w:rsid w:val="003219B4"/>
    <w:rsid w:val="00321D27"/>
    <w:rsid w:val="00321ED5"/>
    <w:rsid w:val="003226AF"/>
    <w:rsid w:val="00322807"/>
    <w:rsid w:val="003229A5"/>
    <w:rsid w:val="00322C1F"/>
    <w:rsid w:val="00322E0A"/>
    <w:rsid w:val="00322E15"/>
    <w:rsid w:val="003235B5"/>
    <w:rsid w:val="003235C6"/>
    <w:rsid w:val="0032367B"/>
    <w:rsid w:val="00323B20"/>
    <w:rsid w:val="00323B34"/>
    <w:rsid w:val="00323BA6"/>
    <w:rsid w:val="00323C16"/>
    <w:rsid w:val="00323C21"/>
    <w:rsid w:val="00323D45"/>
    <w:rsid w:val="00323F69"/>
    <w:rsid w:val="0032403E"/>
    <w:rsid w:val="00324303"/>
    <w:rsid w:val="0032439D"/>
    <w:rsid w:val="003247C8"/>
    <w:rsid w:val="00324AB6"/>
    <w:rsid w:val="00324EC2"/>
    <w:rsid w:val="00325442"/>
    <w:rsid w:val="00325A3E"/>
    <w:rsid w:val="00325A3F"/>
    <w:rsid w:val="00325A5A"/>
    <w:rsid w:val="00325B92"/>
    <w:rsid w:val="00325BFB"/>
    <w:rsid w:val="00325D70"/>
    <w:rsid w:val="00325F54"/>
    <w:rsid w:val="00325FD9"/>
    <w:rsid w:val="0032610A"/>
    <w:rsid w:val="0032679F"/>
    <w:rsid w:val="003267DE"/>
    <w:rsid w:val="00326941"/>
    <w:rsid w:val="00326B78"/>
    <w:rsid w:val="00326BE6"/>
    <w:rsid w:val="00326D7F"/>
    <w:rsid w:val="00326E61"/>
    <w:rsid w:val="00326EAB"/>
    <w:rsid w:val="0032718A"/>
    <w:rsid w:val="003276C8"/>
    <w:rsid w:val="00327ECE"/>
    <w:rsid w:val="00330373"/>
    <w:rsid w:val="00330424"/>
    <w:rsid w:val="00330733"/>
    <w:rsid w:val="0033080A"/>
    <w:rsid w:val="003309EB"/>
    <w:rsid w:val="00330A30"/>
    <w:rsid w:val="00330A5C"/>
    <w:rsid w:val="00330F91"/>
    <w:rsid w:val="0033101D"/>
    <w:rsid w:val="00331081"/>
    <w:rsid w:val="00331330"/>
    <w:rsid w:val="00331401"/>
    <w:rsid w:val="0033182D"/>
    <w:rsid w:val="00331930"/>
    <w:rsid w:val="00331949"/>
    <w:rsid w:val="00331A6B"/>
    <w:rsid w:val="00331D37"/>
    <w:rsid w:val="00331FEC"/>
    <w:rsid w:val="00332093"/>
    <w:rsid w:val="003321D3"/>
    <w:rsid w:val="00332575"/>
    <w:rsid w:val="003328D5"/>
    <w:rsid w:val="0033298E"/>
    <w:rsid w:val="00332A1E"/>
    <w:rsid w:val="00332CDB"/>
    <w:rsid w:val="003334C8"/>
    <w:rsid w:val="0033399B"/>
    <w:rsid w:val="003339B3"/>
    <w:rsid w:val="00333BFD"/>
    <w:rsid w:val="00333F1F"/>
    <w:rsid w:val="00333F27"/>
    <w:rsid w:val="00334082"/>
    <w:rsid w:val="003340C9"/>
    <w:rsid w:val="00334166"/>
    <w:rsid w:val="003343BF"/>
    <w:rsid w:val="003343D0"/>
    <w:rsid w:val="00334404"/>
    <w:rsid w:val="003344F1"/>
    <w:rsid w:val="003348E6"/>
    <w:rsid w:val="00334975"/>
    <w:rsid w:val="00334F53"/>
    <w:rsid w:val="00334FCF"/>
    <w:rsid w:val="0033511B"/>
    <w:rsid w:val="00335237"/>
    <w:rsid w:val="0033528B"/>
    <w:rsid w:val="00335475"/>
    <w:rsid w:val="003355D8"/>
    <w:rsid w:val="003356D4"/>
    <w:rsid w:val="00335A32"/>
    <w:rsid w:val="00335AE6"/>
    <w:rsid w:val="00335B4A"/>
    <w:rsid w:val="00335B80"/>
    <w:rsid w:val="00335BA2"/>
    <w:rsid w:val="00335CA8"/>
    <w:rsid w:val="00335CFF"/>
    <w:rsid w:val="00335E1C"/>
    <w:rsid w:val="00335E7A"/>
    <w:rsid w:val="003360B0"/>
    <w:rsid w:val="00336133"/>
    <w:rsid w:val="0033648C"/>
    <w:rsid w:val="003366A0"/>
    <w:rsid w:val="00336831"/>
    <w:rsid w:val="00336C25"/>
    <w:rsid w:val="00336D4A"/>
    <w:rsid w:val="00336F13"/>
    <w:rsid w:val="0033706E"/>
    <w:rsid w:val="003370A4"/>
    <w:rsid w:val="00337132"/>
    <w:rsid w:val="003372BB"/>
    <w:rsid w:val="003373BC"/>
    <w:rsid w:val="0033782A"/>
    <w:rsid w:val="00337C31"/>
    <w:rsid w:val="00337D1A"/>
    <w:rsid w:val="00337D48"/>
    <w:rsid w:val="00337F17"/>
    <w:rsid w:val="0034085C"/>
    <w:rsid w:val="003408EB"/>
    <w:rsid w:val="003409E3"/>
    <w:rsid w:val="00341150"/>
    <w:rsid w:val="00341246"/>
    <w:rsid w:val="003412D4"/>
    <w:rsid w:val="00341318"/>
    <w:rsid w:val="00341371"/>
    <w:rsid w:val="003415FC"/>
    <w:rsid w:val="00341669"/>
    <w:rsid w:val="00341733"/>
    <w:rsid w:val="003419CB"/>
    <w:rsid w:val="003419E7"/>
    <w:rsid w:val="00341A65"/>
    <w:rsid w:val="00341C9F"/>
    <w:rsid w:val="00341FF2"/>
    <w:rsid w:val="0034204C"/>
    <w:rsid w:val="003422CF"/>
    <w:rsid w:val="003423AF"/>
    <w:rsid w:val="003426BB"/>
    <w:rsid w:val="00342803"/>
    <w:rsid w:val="00342822"/>
    <w:rsid w:val="00342B13"/>
    <w:rsid w:val="00342EAA"/>
    <w:rsid w:val="00342FAE"/>
    <w:rsid w:val="0034300D"/>
    <w:rsid w:val="00343082"/>
    <w:rsid w:val="003437CE"/>
    <w:rsid w:val="003438AC"/>
    <w:rsid w:val="00343E24"/>
    <w:rsid w:val="0034410B"/>
    <w:rsid w:val="00344387"/>
    <w:rsid w:val="0034449C"/>
    <w:rsid w:val="003444BD"/>
    <w:rsid w:val="003444CA"/>
    <w:rsid w:val="00344714"/>
    <w:rsid w:val="00344832"/>
    <w:rsid w:val="00344939"/>
    <w:rsid w:val="00344CBE"/>
    <w:rsid w:val="00344D4D"/>
    <w:rsid w:val="00344E0A"/>
    <w:rsid w:val="00344E1E"/>
    <w:rsid w:val="00345095"/>
    <w:rsid w:val="003453AD"/>
    <w:rsid w:val="003454FB"/>
    <w:rsid w:val="00345550"/>
    <w:rsid w:val="00345625"/>
    <w:rsid w:val="003456AC"/>
    <w:rsid w:val="003457E6"/>
    <w:rsid w:val="00345827"/>
    <w:rsid w:val="00345831"/>
    <w:rsid w:val="00345876"/>
    <w:rsid w:val="003458F8"/>
    <w:rsid w:val="00345B4B"/>
    <w:rsid w:val="00345B90"/>
    <w:rsid w:val="003463DE"/>
    <w:rsid w:val="00346624"/>
    <w:rsid w:val="00346680"/>
    <w:rsid w:val="00346766"/>
    <w:rsid w:val="00346872"/>
    <w:rsid w:val="00346988"/>
    <w:rsid w:val="00346A0E"/>
    <w:rsid w:val="00346A5B"/>
    <w:rsid w:val="00346B91"/>
    <w:rsid w:val="00346BD9"/>
    <w:rsid w:val="00346F70"/>
    <w:rsid w:val="0034726A"/>
    <w:rsid w:val="0034762D"/>
    <w:rsid w:val="00347670"/>
    <w:rsid w:val="003477D4"/>
    <w:rsid w:val="003478D8"/>
    <w:rsid w:val="00347928"/>
    <w:rsid w:val="003479EB"/>
    <w:rsid w:val="00347A97"/>
    <w:rsid w:val="00347B15"/>
    <w:rsid w:val="00347B3F"/>
    <w:rsid w:val="00347BCF"/>
    <w:rsid w:val="00347D4C"/>
    <w:rsid w:val="00347E99"/>
    <w:rsid w:val="00347F1D"/>
    <w:rsid w:val="00347FA5"/>
    <w:rsid w:val="003500EE"/>
    <w:rsid w:val="00350107"/>
    <w:rsid w:val="0035018F"/>
    <w:rsid w:val="003501AC"/>
    <w:rsid w:val="00350320"/>
    <w:rsid w:val="0035071F"/>
    <w:rsid w:val="003507AE"/>
    <w:rsid w:val="00350AB7"/>
    <w:rsid w:val="00350D85"/>
    <w:rsid w:val="00350DD1"/>
    <w:rsid w:val="00350E75"/>
    <w:rsid w:val="00350EB3"/>
    <w:rsid w:val="00350F23"/>
    <w:rsid w:val="003512CC"/>
    <w:rsid w:val="00351332"/>
    <w:rsid w:val="003513E0"/>
    <w:rsid w:val="00351D61"/>
    <w:rsid w:val="00351DAE"/>
    <w:rsid w:val="00351E16"/>
    <w:rsid w:val="00351F87"/>
    <w:rsid w:val="0035202E"/>
    <w:rsid w:val="00352043"/>
    <w:rsid w:val="0035217B"/>
    <w:rsid w:val="003527B5"/>
    <w:rsid w:val="00352AA8"/>
    <w:rsid w:val="00352C57"/>
    <w:rsid w:val="00352D11"/>
    <w:rsid w:val="00353100"/>
    <w:rsid w:val="0035324B"/>
    <w:rsid w:val="0035338B"/>
    <w:rsid w:val="003533A7"/>
    <w:rsid w:val="00353770"/>
    <w:rsid w:val="003538A6"/>
    <w:rsid w:val="00353B26"/>
    <w:rsid w:val="00353B55"/>
    <w:rsid w:val="00353DA9"/>
    <w:rsid w:val="00353E18"/>
    <w:rsid w:val="00353EB5"/>
    <w:rsid w:val="00354031"/>
    <w:rsid w:val="003540C2"/>
    <w:rsid w:val="00354106"/>
    <w:rsid w:val="003542CF"/>
    <w:rsid w:val="00354780"/>
    <w:rsid w:val="00354782"/>
    <w:rsid w:val="00354B88"/>
    <w:rsid w:val="00354E50"/>
    <w:rsid w:val="00355178"/>
    <w:rsid w:val="003552B9"/>
    <w:rsid w:val="0035544E"/>
    <w:rsid w:val="003556DF"/>
    <w:rsid w:val="00355718"/>
    <w:rsid w:val="00355812"/>
    <w:rsid w:val="00355B1A"/>
    <w:rsid w:val="003560D1"/>
    <w:rsid w:val="003560D2"/>
    <w:rsid w:val="0035646D"/>
    <w:rsid w:val="00356591"/>
    <w:rsid w:val="00356616"/>
    <w:rsid w:val="00356A70"/>
    <w:rsid w:val="00356AD6"/>
    <w:rsid w:val="00356B0F"/>
    <w:rsid w:val="00356B3E"/>
    <w:rsid w:val="00356C6A"/>
    <w:rsid w:val="0035706B"/>
    <w:rsid w:val="00357661"/>
    <w:rsid w:val="00357712"/>
    <w:rsid w:val="00357A0A"/>
    <w:rsid w:val="00357A22"/>
    <w:rsid w:val="00357A68"/>
    <w:rsid w:val="00357D48"/>
    <w:rsid w:val="00360042"/>
    <w:rsid w:val="00360348"/>
    <w:rsid w:val="003607B2"/>
    <w:rsid w:val="00360D63"/>
    <w:rsid w:val="00360FFE"/>
    <w:rsid w:val="003611FB"/>
    <w:rsid w:val="00361409"/>
    <w:rsid w:val="00361452"/>
    <w:rsid w:val="003614F6"/>
    <w:rsid w:val="00361928"/>
    <w:rsid w:val="00361B50"/>
    <w:rsid w:val="00361B69"/>
    <w:rsid w:val="00361BBB"/>
    <w:rsid w:val="0036202D"/>
    <w:rsid w:val="00362086"/>
    <w:rsid w:val="00362124"/>
    <w:rsid w:val="0036253E"/>
    <w:rsid w:val="003625D7"/>
    <w:rsid w:val="00362816"/>
    <w:rsid w:val="00362848"/>
    <w:rsid w:val="00362BBF"/>
    <w:rsid w:val="00362CB9"/>
    <w:rsid w:val="00362EFA"/>
    <w:rsid w:val="00363050"/>
    <w:rsid w:val="0036312F"/>
    <w:rsid w:val="00363156"/>
    <w:rsid w:val="0036375A"/>
    <w:rsid w:val="0036375F"/>
    <w:rsid w:val="00363BF7"/>
    <w:rsid w:val="00363C7C"/>
    <w:rsid w:val="00363E72"/>
    <w:rsid w:val="00363F48"/>
    <w:rsid w:val="00363F4C"/>
    <w:rsid w:val="003640D4"/>
    <w:rsid w:val="0036410A"/>
    <w:rsid w:val="003641E2"/>
    <w:rsid w:val="00364384"/>
    <w:rsid w:val="00364487"/>
    <w:rsid w:val="003647FB"/>
    <w:rsid w:val="0036499F"/>
    <w:rsid w:val="00364C69"/>
    <w:rsid w:val="00364D25"/>
    <w:rsid w:val="00364DE3"/>
    <w:rsid w:val="00364E3A"/>
    <w:rsid w:val="00364FE5"/>
    <w:rsid w:val="00365680"/>
    <w:rsid w:val="0036589D"/>
    <w:rsid w:val="003659B2"/>
    <w:rsid w:val="00365B23"/>
    <w:rsid w:val="00365C05"/>
    <w:rsid w:val="00365DE9"/>
    <w:rsid w:val="00365E1C"/>
    <w:rsid w:val="00366088"/>
    <w:rsid w:val="003660E8"/>
    <w:rsid w:val="003662EB"/>
    <w:rsid w:val="003663AA"/>
    <w:rsid w:val="00366496"/>
    <w:rsid w:val="00366B1C"/>
    <w:rsid w:val="00366FE8"/>
    <w:rsid w:val="00367190"/>
    <w:rsid w:val="00367299"/>
    <w:rsid w:val="003672DA"/>
    <w:rsid w:val="00367415"/>
    <w:rsid w:val="00367713"/>
    <w:rsid w:val="00367B0F"/>
    <w:rsid w:val="00367B22"/>
    <w:rsid w:val="00367BF1"/>
    <w:rsid w:val="00367EE0"/>
    <w:rsid w:val="00370231"/>
    <w:rsid w:val="0037045B"/>
    <w:rsid w:val="00370497"/>
    <w:rsid w:val="003704B8"/>
    <w:rsid w:val="003704C9"/>
    <w:rsid w:val="00370996"/>
    <w:rsid w:val="00370B3D"/>
    <w:rsid w:val="00370B9E"/>
    <w:rsid w:val="00370EA3"/>
    <w:rsid w:val="00370EE3"/>
    <w:rsid w:val="003710F1"/>
    <w:rsid w:val="003711BC"/>
    <w:rsid w:val="00371825"/>
    <w:rsid w:val="00371BAF"/>
    <w:rsid w:val="00371DE8"/>
    <w:rsid w:val="00371E7B"/>
    <w:rsid w:val="00371FDD"/>
    <w:rsid w:val="003721FF"/>
    <w:rsid w:val="0037249A"/>
    <w:rsid w:val="0037264B"/>
    <w:rsid w:val="0037266A"/>
    <w:rsid w:val="003729C0"/>
    <w:rsid w:val="003729E3"/>
    <w:rsid w:val="00372BA6"/>
    <w:rsid w:val="00372BF4"/>
    <w:rsid w:val="00372C5B"/>
    <w:rsid w:val="00372CF8"/>
    <w:rsid w:val="00372D6F"/>
    <w:rsid w:val="00373A4E"/>
    <w:rsid w:val="00373B7B"/>
    <w:rsid w:val="00373D22"/>
    <w:rsid w:val="00374297"/>
    <w:rsid w:val="00374363"/>
    <w:rsid w:val="003743CE"/>
    <w:rsid w:val="00374895"/>
    <w:rsid w:val="00374896"/>
    <w:rsid w:val="003748B6"/>
    <w:rsid w:val="003749E4"/>
    <w:rsid w:val="00374C84"/>
    <w:rsid w:val="00374D80"/>
    <w:rsid w:val="00374FF5"/>
    <w:rsid w:val="003753C6"/>
    <w:rsid w:val="00375572"/>
    <w:rsid w:val="003755EE"/>
    <w:rsid w:val="0037591C"/>
    <w:rsid w:val="00375B71"/>
    <w:rsid w:val="00375BF7"/>
    <w:rsid w:val="00375DA6"/>
    <w:rsid w:val="003760B2"/>
    <w:rsid w:val="0037651C"/>
    <w:rsid w:val="00376629"/>
    <w:rsid w:val="00376AEB"/>
    <w:rsid w:val="00376C5D"/>
    <w:rsid w:val="00376D0A"/>
    <w:rsid w:val="003770E4"/>
    <w:rsid w:val="00377365"/>
    <w:rsid w:val="0037749B"/>
    <w:rsid w:val="00377B52"/>
    <w:rsid w:val="00377C01"/>
    <w:rsid w:val="00377C09"/>
    <w:rsid w:val="00377D2C"/>
    <w:rsid w:val="00377F09"/>
    <w:rsid w:val="00377F12"/>
    <w:rsid w:val="00377F40"/>
    <w:rsid w:val="00377F73"/>
    <w:rsid w:val="0038025E"/>
    <w:rsid w:val="003803D0"/>
    <w:rsid w:val="003806D3"/>
    <w:rsid w:val="0038099E"/>
    <w:rsid w:val="00380C4D"/>
    <w:rsid w:val="00380E1C"/>
    <w:rsid w:val="003810B5"/>
    <w:rsid w:val="00381115"/>
    <w:rsid w:val="003811CA"/>
    <w:rsid w:val="0038162A"/>
    <w:rsid w:val="00381648"/>
    <w:rsid w:val="0038172A"/>
    <w:rsid w:val="0038195C"/>
    <w:rsid w:val="0038198D"/>
    <w:rsid w:val="00381AAD"/>
    <w:rsid w:val="00381C5F"/>
    <w:rsid w:val="00381C7F"/>
    <w:rsid w:val="00381F4B"/>
    <w:rsid w:val="0038203E"/>
    <w:rsid w:val="003820A1"/>
    <w:rsid w:val="003821C4"/>
    <w:rsid w:val="0038250F"/>
    <w:rsid w:val="00382658"/>
    <w:rsid w:val="0038269D"/>
    <w:rsid w:val="003828AF"/>
    <w:rsid w:val="00382A91"/>
    <w:rsid w:val="00382B31"/>
    <w:rsid w:val="00382C91"/>
    <w:rsid w:val="00383118"/>
    <w:rsid w:val="00383278"/>
    <w:rsid w:val="003833D6"/>
    <w:rsid w:val="00383877"/>
    <w:rsid w:val="0038397E"/>
    <w:rsid w:val="00383A57"/>
    <w:rsid w:val="00383B7C"/>
    <w:rsid w:val="00383D34"/>
    <w:rsid w:val="00383DF6"/>
    <w:rsid w:val="00383E1F"/>
    <w:rsid w:val="00383E30"/>
    <w:rsid w:val="00383FF0"/>
    <w:rsid w:val="0038416A"/>
    <w:rsid w:val="0038478D"/>
    <w:rsid w:val="00384946"/>
    <w:rsid w:val="003849A4"/>
    <w:rsid w:val="00384AF6"/>
    <w:rsid w:val="00384B2D"/>
    <w:rsid w:val="00384B66"/>
    <w:rsid w:val="00384C2F"/>
    <w:rsid w:val="0038500B"/>
    <w:rsid w:val="003850BD"/>
    <w:rsid w:val="00385666"/>
    <w:rsid w:val="00385773"/>
    <w:rsid w:val="0038577A"/>
    <w:rsid w:val="00385B26"/>
    <w:rsid w:val="00385C6B"/>
    <w:rsid w:val="00386423"/>
    <w:rsid w:val="0038669E"/>
    <w:rsid w:val="0038672B"/>
    <w:rsid w:val="003868E8"/>
    <w:rsid w:val="00386B58"/>
    <w:rsid w:val="00386BBE"/>
    <w:rsid w:val="00386CC1"/>
    <w:rsid w:val="0038700F"/>
    <w:rsid w:val="0038706B"/>
    <w:rsid w:val="00387352"/>
    <w:rsid w:val="003873BC"/>
    <w:rsid w:val="003875CA"/>
    <w:rsid w:val="00387606"/>
    <w:rsid w:val="00387727"/>
    <w:rsid w:val="00387821"/>
    <w:rsid w:val="00387A48"/>
    <w:rsid w:val="00387B2A"/>
    <w:rsid w:val="00387B31"/>
    <w:rsid w:val="00387BB0"/>
    <w:rsid w:val="00387BBB"/>
    <w:rsid w:val="00387CEE"/>
    <w:rsid w:val="00387DBC"/>
    <w:rsid w:val="00387EE9"/>
    <w:rsid w:val="00390216"/>
    <w:rsid w:val="00390217"/>
    <w:rsid w:val="003902A0"/>
    <w:rsid w:val="00390453"/>
    <w:rsid w:val="0039063B"/>
    <w:rsid w:val="00390660"/>
    <w:rsid w:val="00390EFD"/>
    <w:rsid w:val="00390F1D"/>
    <w:rsid w:val="00390F7D"/>
    <w:rsid w:val="00390FA7"/>
    <w:rsid w:val="00390FEB"/>
    <w:rsid w:val="00391013"/>
    <w:rsid w:val="003913B0"/>
    <w:rsid w:val="003918D1"/>
    <w:rsid w:val="00391B57"/>
    <w:rsid w:val="00391C85"/>
    <w:rsid w:val="00391E07"/>
    <w:rsid w:val="00391F25"/>
    <w:rsid w:val="00391F86"/>
    <w:rsid w:val="00392083"/>
    <w:rsid w:val="00392579"/>
    <w:rsid w:val="003927DD"/>
    <w:rsid w:val="00392859"/>
    <w:rsid w:val="003928CB"/>
    <w:rsid w:val="0039336C"/>
    <w:rsid w:val="00393539"/>
    <w:rsid w:val="0039363E"/>
    <w:rsid w:val="00393869"/>
    <w:rsid w:val="003938CA"/>
    <w:rsid w:val="00393AC2"/>
    <w:rsid w:val="00393AE4"/>
    <w:rsid w:val="00393B21"/>
    <w:rsid w:val="00393EB9"/>
    <w:rsid w:val="00393F63"/>
    <w:rsid w:val="003941C9"/>
    <w:rsid w:val="00394282"/>
    <w:rsid w:val="00394B4B"/>
    <w:rsid w:val="00394BEC"/>
    <w:rsid w:val="00394C16"/>
    <w:rsid w:val="00394F43"/>
    <w:rsid w:val="00394F45"/>
    <w:rsid w:val="00394F75"/>
    <w:rsid w:val="003950BE"/>
    <w:rsid w:val="00395221"/>
    <w:rsid w:val="00395265"/>
    <w:rsid w:val="0039564B"/>
    <w:rsid w:val="0039568D"/>
    <w:rsid w:val="0039575F"/>
    <w:rsid w:val="00395933"/>
    <w:rsid w:val="00395A33"/>
    <w:rsid w:val="00395AE4"/>
    <w:rsid w:val="00395DCC"/>
    <w:rsid w:val="00395F65"/>
    <w:rsid w:val="003960A8"/>
    <w:rsid w:val="00396529"/>
    <w:rsid w:val="00396913"/>
    <w:rsid w:val="0039699C"/>
    <w:rsid w:val="003969F1"/>
    <w:rsid w:val="00396A50"/>
    <w:rsid w:val="00396C5F"/>
    <w:rsid w:val="00396C91"/>
    <w:rsid w:val="00396D72"/>
    <w:rsid w:val="00396F49"/>
    <w:rsid w:val="00397029"/>
    <w:rsid w:val="003970C0"/>
    <w:rsid w:val="00397507"/>
    <w:rsid w:val="003975F6"/>
    <w:rsid w:val="00397698"/>
    <w:rsid w:val="003976CC"/>
    <w:rsid w:val="003979BE"/>
    <w:rsid w:val="00397A8D"/>
    <w:rsid w:val="00397BAE"/>
    <w:rsid w:val="003A0091"/>
    <w:rsid w:val="003A0464"/>
    <w:rsid w:val="003A05B3"/>
    <w:rsid w:val="003A08E7"/>
    <w:rsid w:val="003A09B7"/>
    <w:rsid w:val="003A0A7E"/>
    <w:rsid w:val="003A0FEE"/>
    <w:rsid w:val="003A1325"/>
    <w:rsid w:val="003A1332"/>
    <w:rsid w:val="003A13CC"/>
    <w:rsid w:val="003A14F0"/>
    <w:rsid w:val="003A17F0"/>
    <w:rsid w:val="003A1CBC"/>
    <w:rsid w:val="003A24ED"/>
    <w:rsid w:val="003A26AF"/>
    <w:rsid w:val="003A27E0"/>
    <w:rsid w:val="003A2861"/>
    <w:rsid w:val="003A2AFD"/>
    <w:rsid w:val="003A2EDB"/>
    <w:rsid w:val="003A3007"/>
    <w:rsid w:val="003A32AA"/>
    <w:rsid w:val="003A3376"/>
    <w:rsid w:val="003A3434"/>
    <w:rsid w:val="003A343F"/>
    <w:rsid w:val="003A359B"/>
    <w:rsid w:val="003A3850"/>
    <w:rsid w:val="003A389B"/>
    <w:rsid w:val="003A3C28"/>
    <w:rsid w:val="003A3C39"/>
    <w:rsid w:val="003A3C42"/>
    <w:rsid w:val="003A3D28"/>
    <w:rsid w:val="003A43DF"/>
    <w:rsid w:val="003A446B"/>
    <w:rsid w:val="003A45AD"/>
    <w:rsid w:val="003A463B"/>
    <w:rsid w:val="003A4748"/>
    <w:rsid w:val="003A4855"/>
    <w:rsid w:val="003A492D"/>
    <w:rsid w:val="003A4BB1"/>
    <w:rsid w:val="003A4F52"/>
    <w:rsid w:val="003A5022"/>
    <w:rsid w:val="003A5156"/>
    <w:rsid w:val="003A541B"/>
    <w:rsid w:val="003A5463"/>
    <w:rsid w:val="003A5C9E"/>
    <w:rsid w:val="003A5F98"/>
    <w:rsid w:val="003A5FC6"/>
    <w:rsid w:val="003A612E"/>
    <w:rsid w:val="003A6577"/>
    <w:rsid w:val="003A65B0"/>
    <w:rsid w:val="003A66B6"/>
    <w:rsid w:val="003A6751"/>
    <w:rsid w:val="003A6985"/>
    <w:rsid w:val="003A6BA5"/>
    <w:rsid w:val="003A6D18"/>
    <w:rsid w:val="003A6EC7"/>
    <w:rsid w:val="003A6F5E"/>
    <w:rsid w:val="003A70BA"/>
    <w:rsid w:val="003A73D9"/>
    <w:rsid w:val="003A741A"/>
    <w:rsid w:val="003A755F"/>
    <w:rsid w:val="003A75F2"/>
    <w:rsid w:val="003A7638"/>
    <w:rsid w:val="003A779B"/>
    <w:rsid w:val="003A7D34"/>
    <w:rsid w:val="003A7FE6"/>
    <w:rsid w:val="003B01FC"/>
    <w:rsid w:val="003B062A"/>
    <w:rsid w:val="003B0681"/>
    <w:rsid w:val="003B07A4"/>
    <w:rsid w:val="003B0994"/>
    <w:rsid w:val="003B0B3A"/>
    <w:rsid w:val="003B0B3E"/>
    <w:rsid w:val="003B0E10"/>
    <w:rsid w:val="003B0EA5"/>
    <w:rsid w:val="003B102C"/>
    <w:rsid w:val="003B13FA"/>
    <w:rsid w:val="003B18ED"/>
    <w:rsid w:val="003B1B4A"/>
    <w:rsid w:val="003B1E10"/>
    <w:rsid w:val="003B1E8A"/>
    <w:rsid w:val="003B1E94"/>
    <w:rsid w:val="003B2701"/>
    <w:rsid w:val="003B27BC"/>
    <w:rsid w:val="003B2815"/>
    <w:rsid w:val="003B2F6A"/>
    <w:rsid w:val="003B2F7E"/>
    <w:rsid w:val="003B2FA8"/>
    <w:rsid w:val="003B3000"/>
    <w:rsid w:val="003B302B"/>
    <w:rsid w:val="003B33E4"/>
    <w:rsid w:val="003B345E"/>
    <w:rsid w:val="003B3468"/>
    <w:rsid w:val="003B357F"/>
    <w:rsid w:val="003B36B3"/>
    <w:rsid w:val="003B3708"/>
    <w:rsid w:val="003B372C"/>
    <w:rsid w:val="003B394E"/>
    <w:rsid w:val="003B3CFF"/>
    <w:rsid w:val="003B3E73"/>
    <w:rsid w:val="003B42C6"/>
    <w:rsid w:val="003B4315"/>
    <w:rsid w:val="003B446B"/>
    <w:rsid w:val="003B4494"/>
    <w:rsid w:val="003B4882"/>
    <w:rsid w:val="003B4912"/>
    <w:rsid w:val="003B4935"/>
    <w:rsid w:val="003B4949"/>
    <w:rsid w:val="003B4C29"/>
    <w:rsid w:val="003B4EBD"/>
    <w:rsid w:val="003B50BE"/>
    <w:rsid w:val="003B51F7"/>
    <w:rsid w:val="003B54BD"/>
    <w:rsid w:val="003B5630"/>
    <w:rsid w:val="003B5898"/>
    <w:rsid w:val="003B58E8"/>
    <w:rsid w:val="003B59D4"/>
    <w:rsid w:val="003B5C10"/>
    <w:rsid w:val="003B5E08"/>
    <w:rsid w:val="003B6034"/>
    <w:rsid w:val="003B624B"/>
    <w:rsid w:val="003B672B"/>
    <w:rsid w:val="003B6A44"/>
    <w:rsid w:val="003B6B3C"/>
    <w:rsid w:val="003B6CA4"/>
    <w:rsid w:val="003B6E00"/>
    <w:rsid w:val="003B6F71"/>
    <w:rsid w:val="003B772E"/>
    <w:rsid w:val="003B7749"/>
    <w:rsid w:val="003B777B"/>
    <w:rsid w:val="003B7876"/>
    <w:rsid w:val="003B7ADB"/>
    <w:rsid w:val="003B7CB9"/>
    <w:rsid w:val="003B7F0B"/>
    <w:rsid w:val="003B7F6A"/>
    <w:rsid w:val="003C0045"/>
    <w:rsid w:val="003C00B5"/>
    <w:rsid w:val="003C0379"/>
    <w:rsid w:val="003C06EC"/>
    <w:rsid w:val="003C07FD"/>
    <w:rsid w:val="003C0B05"/>
    <w:rsid w:val="003C0DBF"/>
    <w:rsid w:val="003C0E30"/>
    <w:rsid w:val="003C0E87"/>
    <w:rsid w:val="003C10C4"/>
    <w:rsid w:val="003C1261"/>
    <w:rsid w:val="003C147A"/>
    <w:rsid w:val="003C1524"/>
    <w:rsid w:val="003C19ED"/>
    <w:rsid w:val="003C1B06"/>
    <w:rsid w:val="003C1C47"/>
    <w:rsid w:val="003C1DBE"/>
    <w:rsid w:val="003C1F5B"/>
    <w:rsid w:val="003C2646"/>
    <w:rsid w:val="003C2B16"/>
    <w:rsid w:val="003C2B36"/>
    <w:rsid w:val="003C2C2C"/>
    <w:rsid w:val="003C2E94"/>
    <w:rsid w:val="003C303C"/>
    <w:rsid w:val="003C309A"/>
    <w:rsid w:val="003C3383"/>
    <w:rsid w:val="003C350F"/>
    <w:rsid w:val="003C367A"/>
    <w:rsid w:val="003C37FF"/>
    <w:rsid w:val="003C3B9F"/>
    <w:rsid w:val="003C3BC9"/>
    <w:rsid w:val="003C3E24"/>
    <w:rsid w:val="003C4993"/>
    <w:rsid w:val="003C49CA"/>
    <w:rsid w:val="003C4C5E"/>
    <w:rsid w:val="003C4D0A"/>
    <w:rsid w:val="003C502B"/>
    <w:rsid w:val="003C5491"/>
    <w:rsid w:val="003C595C"/>
    <w:rsid w:val="003C5A2F"/>
    <w:rsid w:val="003C5AD4"/>
    <w:rsid w:val="003C5AE3"/>
    <w:rsid w:val="003C5DC9"/>
    <w:rsid w:val="003C642A"/>
    <w:rsid w:val="003C64D7"/>
    <w:rsid w:val="003C6556"/>
    <w:rsid w:val="003C65CB"/>
    <w:rsid w:val="003C66CD"/>
    <w:rsid w:val="003C6771"/>
    <w:rsid w:val="003C67FA"/>
    <w:rsid w:val="003C689A"/>
    <w:rsid w:val="003C6950"/>
    <w:rsid w:val="003C6F2B"/>
    <w:rsid w:val="003C7093"/>
    <w:rsid w:val="003C7102"/>
    <w:rsid w:val="003C7145"/>
    <w:rsid w:val="003C7512"/>
    <w:rsid w:val="003C76A8"/>
    <w:rsid w:val="003C786F"/>
    <w:rsid w:val="003C7A02"/>
    <w:rsid w:val="003C7B0A"/>
    <w:rsid w:val="003C7B29"/>
    <w:rsid w:val="003C7BF1"/>
    <w:rsid w:val="003C7C5A"/>
    <w:rsid w:val="003C7D1B"/>
    <w:rsid w:val="003C7DAE"/>
    <w:rsid w:val="003C7E95"/>
    <w:rsid w:val="003D052F"/>
    <w:rsid w:val="003D055E"/>
    <w:rsid w:val="003D0A2A"/>
    <w:rsid w:val="003D0A53"/>
    <w:rsid w:val="003D0B22"/>
    <w:rsid w:val="003D12DB"/>
    <w:rsid w:val="003D1436"/>
    <w:rsid w:val="003D15D3"/>
    <w:rsid w:val="003D1764"/>
    <w:rsid w:val="003D18CB"/>
    <w:rsid w:val="003D1E54"/>
    <w:rsid w:val="003D236F"/>
    <w:rsid w:val="003D23C4"/>
    <w:rsid w:val="003D241C"/>
    <w:rsid w:val="003D2566"/>
    <w:rsid w:val="003D26B8"/>
    <w:rsid w:val="003D270A"/>
    <w:rsid w:val="003D2755"/>
    <w:rsid w:val="003D2E86"/>
    <w:rsid w:val="003D2F57"/>
    <w:rsid w:val="003D31DE"/>
    <w:rsid w:val="003D3297"/>
    <w:rsid w:val="003D3442"/>
    <w:rsid w:val="003D3603"/>
    <w:rsid w:val="003D381C"/>
    <w:rsid w:val="003D384A"/>
    <w:rsid w:val="003D384E"/>
    <w:rsid w:val="003D3A60"/>
    <w:rsid w:val="003D3D12"/>
    <w:rsid w:val="003D4034"/>
    <w:rsid w:val="003D42B0"/>
    <w:rsid w:val="003D42BD"/>
    <w:rsid w:val="003D4A30"/>
    <w:rsid w:val="003D4ABC"/>
    <w:rsid w:val="003D4FC3"/>
    <w:rsid w:val="003D5015"/>
    <w:rsid w:val="003D53B8"/>
    <w:rsid w:val="003D542B"/>
    <w:rsid w:val="003D5660"/>
    <w:rsid w:val="003D57EC"/>
    <w:rsid w:val="003D591D"/>
    <w:rsid w:val="003D5AE4"/>
    <w:rsid w:val="003D5DCA"/>
    <w:rsid w:val="003D5EAA"/>
    <w:rsid w:val="003D61C0"/>
    <w:rsid w:val="003D6275"/>
    <w:rsid w:val="003D632C"/>
    <w:rsid w:val="003D6613"/>
    <w:rsid w:val="003D69C9"/>
    <w:rsid w:val="003D6A6C"/>
    <w:rsid w:val="003D6BA8"/>
    <w:rsid w:val="003D730F"/>
    <w:rsid w:val="003D7382"/>
    <w:rsid w:val="003D7396"/>
    <w:rsid w:val="003D75C9"/>
    <w:rsid w:val="003D762B"/>
    <w:rsid w:val="003D7F4C"/>
    <w:rsid w:val="003E01D9"/>
    <w:rsid w:val="003E0297"/>
    <w:rsid w:val="003E03E9"/>
    <w:rsid w:val="003E07F8"/>
    <w:rsid w:val="003E0A34"/>
    <w:rsid w:val="003E0BA5"/>
    <w:rsid w:val="003E0CF1"/>
    <w:rsid w:val="003E0ED7"/>
    <w:rsid w:val="003E0FCD"/>
    <w:rsid w:val="003E11B0"/>
    <w:rsid w:val="003E12A1"/>
    <w:rsid w:val="003E12B1"/>
    <w:rsid w:val="003E132D"/>
    <w:rsid w:val="003E14F2"/>
    <w:rsid w:val="003E1526"/>
    <w:rsid w:val="003E1822"/>
    <w:rsid w:val="003E1A76"/>
    <w:rsid w:val="003E1A81"/>
    <w:rsid w:val="003E1D51"/>
    <w:rsid w:val="003E1D82"/>
    <w:rsid w:val="003E1DA2"/>
    <w:rsid w:val="003E1DA8"/>
    <w:rsid w:val="003E2050"/>
    <w:rsid w:val="003E2327"/>
    <w:rsid w:val="003E235E"/>
    <w:rsid w:val="003E25C2"/>
    <w:rsid w:val="003E26CB"/>
    <w:rsid w:val="003E306E"/>
    <w:rsid w:val="003E30A1"/>
    <w:rsid w:val="003E3311"/>
    <w:rsid w:val="003E3627"/>
    <w:rsid w:val="003E3764"/>
    <w:rsid w:val="003E3808"/>
    <w:rsid w:val="003E384B"/>
    <w:rsid w:val="003E3AE5"/>
    <w:rsid w:val="003E3B8B"/>
    <w:rsid w:val="003E405D"/>
    <w:rsid w:val="003E4392"/>
    <w:rsid w:val="003E4929"/>
    <w:rsid w:val="003E4C52"/>
    <w:rsid w:val="003E4EBE"/>
    <w:rsid w:val="003E4F4E"/>
    <w:rsid w:val="003E504C"/>
    <w:rsid w:val="003E5310"/>
    <w:rsid w:val="003E55C4"/>
    <w:rsid w:val="003E5999"/>
    <w:rsid w:val="003E5A6D"/>
    <w:rsid w:val="003E5B87"/>
    <w:rsid w:val="003E5C21"/>
    <w:rsid w:val="003E5C56"/>
    <w:rsid w:val="003E5D76"/>
    <w:rsid w:val="003E5F6C"/>
    <w:rsid w:val="003E64DD"/>
    <w:rsid w:val="003E6608"/>
    <w:rsid w:val="003E6826"/>
    <w:rsid w:val="003E6868"/>
    <w:rsid w:val="003E68B2"/>
    <w:rsid w:val="003E6B69"/>
    <w:rsid w:val="003E6CA0"/>
    <w:rsid w:val="003E6D7B"/>
    <w:rsid w:val="003E7461"/>
    <w:rsid w:val="003E766B"/>
    <w:rsid w:val="003E77E2"/>
    <w:rsid w:val="003E7850"/>
    <w:rsid w:val="003E7889"/>
    <w:rsid w:val="003E7A70"/>
    <w:rsid w:val="003E7B8F"/>
    <w:rsid w:val="003F041D"/>
    <w:rsid w:val="003F068E"/>
    <w:rsid w:val="003F0977"/>
    <w:rsid w:val="003F09EB"/>
    <w:rsid w:val="003F0A1F"/>
    <w:rsid w:val="003F0B73"/>
    <w:rsid w:val="003F0CCE"/>
    <w:rsid w:val="003F0DE1"/>
    <w:rsid w:val="003F123A"/>
    <w:rsid w:val="003F1310"/>
    <w:rsid w:val="003F1611"/>
    <w:rsid w:val="003F20AC"/>
    <w:rsid w:val="003F2409"/>
    <w:rsid w:val="003F28AD"/>
    <w:rsid w:val="003F29AC"/>
    <w:rsid w:val="003F2AC7"/>
    <w:rsid w:val="003F2B7F"/>
    <w:rsid w:val="003F2D0C"/>
    <w:rsid w:val="003F2DCE"/>
    <w:rsid w:val="003F2E07"/>
    <w:rsid w:val="003F2E13"/>
    <w:rsid w:val="003F30A0"/>
    <w:rsid w:val="003F311B"/>
    <w:rsid w:val="003F3169"/>
    <w:rsid w:val="003F31A3"/>
    <w:rsid w:val="003F31B2"/>
    <w:rsid w:val="003F328A"/>
    <w:rsid w:val="003F32C6"/>
    <w:rsid w:val="003F3452"/>
    <w:rsid w:val="003F34A1"/>
    <w:rsid w:val="003F35CB"/>
    <w:rsid w:val="003F3647"/>
    <w:rsid w:val="003F38E8"/>
    <w:rsid w:val="003F39B6"/>
    <w:rsid w:val="003F3A20"/>
    <w:rsid w:val="003F3CAB"/>
    <w:rsid w:val="003F3D73"/>
    <w:rsid w:val="003F3EB9"/>
    <w:rsid w:val="003F3EFE"/>
    <w:rsid w:val="003F4375"/>
    <w:rsid w:val="003F444B"/>
    <w:rsid w:val="003F4C67"/>
    <w:rsid w:val="003F4DDF"/>
    <w:rsid w:val="003F50D9"/>
    <w:rsid w:val="003F531D"/>
    <w:rsid w:val="003F5465"/>
    <w:rsid w:val="003F5868"/>
    <w:rsid w:val="003F5A8E"/>
    <w:rsid w:val="003F5E31"/>
    <w:rsid w:val="003F5F9B"/>
    <w:rsid w:val="003F60DC"/>
    <w:rsid w:val="003F6609"/>
    <w:rsid w:val="003F66CB"/>
    <w:rsid w:val="003F67B3"/>
    <w:rsid w:val="003F67B6"/>
    <w:rsid w:val="003F6A1D"/>
    <w:rsid w:val="003F6A55"/>
    <w:rsid w:val="003F6AA8"/>
    <w:rsid w:val="003F6C22"/>
    <w:rsid w:val="003F6CE8"/>
    <w:rsid w:val="003F6D1E"/>
    <w:rsid w:val="003F6D78"/>
    <w:rsid w:val="003F70F9"/>
    <w:rsid w:val="003F710F"/>
    <w:rsid w:val="003F7411"/>
    <w:rsid w:val="003F78A2"/>
    <w:rsid w:val="003F79C4"/>
    <w:rsid w:val="003F7A8D"/>
    <w:rsid w:val="003F7D29"/>
    <w:rsid w:val="003F7F92"/>
    <w:rsid w:val="00400115"/>
    <w:rsid w:val="004001B4"/>
    <w:rsid w:val="004001DA"/>
    <w:rsid w:val="004003D1"/>
    <w:rsid w:val="004004AF"/>
    <w:rsid w:val="0040060D"/>
    <w:rsid w:val="00400758"/>
    <w:rsid w:val="00400AC9"/>
    <w:rsid w:val="00400D09"/>
    <w:rsid w:val="00401570"/>
    <w:rsid w:val="004015F9"/>
    <w:rsid w:val="00401914"/>
    <w:rsid w:val="00401953"/>
    <w:rsid w:val="004019D5"/>
    <w:rsid w:val="004019E2"/>
    <w:rsid w:val="00401A61"/>
    <w:rsid w:val="00401B35"/>
    <w:rsid w:val="00401B8E"/>
    <w:rsid w:val="00401D0E"/>
    <w:rsid w:val="00401DF8"/>
    <w:rsid w:val="00401EC9"/>
    <w:rsid w:val="00401F9D"/>
    <w:rsid w:val="00402012"/>
    <w:rsid w:val="00402248"/>
    <w:rsid w:val="0040233E"/>
    <w:rsid w:val="004023A7"/>
    <w:rsid w:val="00402439"/>
    <w:rsid w:val="004024C5"/>
    <w:rsid w:val="00402E29"/>
    <w:rsid w:val="00402EAC"/>
    <w:rsid w:val="00403064"/>
    <w:rsid w:val="00403491"/>
    <w:rsid w:val="004039EE"/>
    <w:rsid w:val="00403A46"/>
    <w:rsid w:val="00403A6B"/>
    <w:rsid w:val="00403B06"/>
    <w:rsid w:val="00403B66"/>
    <w:rsid w:val="00403C6D"/>
    <w:rsid w:val="00403E59"/>
    <w:rsid w:val="004041C2"/>
    <w:rsid w:val="00404430"/>
    <w:rsid w:val="00404A38"/>
    <w:rsid w:val="00404B2E"/>
    <w:rsid w:val="00404D5E"/>
    <w:rsid w:val="00404DB0"/>
    <w:rsid w:val="004050EE"/>
    <w:rsid w:val="00405251"/>
    <w:rsid w:val="00405337"/>
    <w:rsid w:val="004053BC"/>
    <w:rsid w:val="00405778"/>
    <w:rsid w:val="004057A5"/>
    <w:rsid w:val="00405801"/>
    <w:rsid w:val="004059C6"/>
    <w:rsid w:val="00405AF1"/>
    <w:rsid w:val="00405CDF"/>
    <w:rsid w:val="00405E17"/>
    <w:rsid w:val="00405F14"/>
    <w:rsid w:val="00405F82"/>
    <w:rsid w:val="0040629A"/>
    <w:rsid w:val="00406354"/>
    <w:rsid w:val="00406573"/>
    <w:rsid w:val="0040664B"/>
    <w:rsid w:val="00406716"/>
    <w:rsid w:val="0040678A"/>
    <w:rsid w:val="00406AA6"/>
    <w:rsid w:val="00406C92"/>
    <w:rsid w:val="00406CD8"/>
    <w:rsid w:val="004074B4"/>
    <w:rsid w:val="0040756A"/>
    <w:rsid w:val="004077FA"/>
    <w:rsid w:val="00407B82"/>
    <w:rsid w:val="00407CD2"/>
    <w:rsid w:val="00407D9C"/>
    <w:rsid w:val="00407DAB"/>
    <w:rsid w:val="00410386"/>
    <w:rsid w:val="00410578"/>
    <w:rsid w:val="004108AD"/>
    <w:rsid w:val="00410C5E"/>
    <w:rsid w:val="00410D3B"/>
    <w:rsid w:val="00410EEA"/>
    <w:rsid w:val="004110D4"/>
    <w:rsid w:val="004112A1"/>
    <w:rsid w:val="00411680"/>
    <w:rsid w:val="004117DB"/>
    <w:rsid w:val="00411887"/>
    <w:rsid w:val="004118EE"/>
    <w:rsid w:val="00411907"/>
    <w:rsid w:val="004119A2"/>
    <w:rsid w:val="00412139"/>
    <w:rsid w:val="004121D8"/>
    <w:rsid w:val="004121EC"/>
    <w:rsid w:val="004124CD"/>
    <w:rsid w:val="004129A2"/>
    <w:rsid w:val="00412B7B"/>
    <w:rsid w:val="00412C35"/>
    <w:rsid w:val="00412E8F"/>
    <w:rsid w:val="00412FEA"/>
    <w:rsid w:val="0041308E"/>
    <w:rsid w:val="00413147"/>
    <w:rsid w:val="0041340E"/>
    <w:rsid w:val="00413447"/>
    <w:rsid w:val="0041362B"/>
    <w:rsid w:val="004137DF"/>
    <w:rsid w:val="0041383E"/>
    <w:rsid w:val="00413C27"/>
    <w:rsid w:val="00413CCA"/>
    <w:rsid w:val="00414093"/>
    <w:rsid w:val="00414492"/>
    <w:rsid w:val="004144FD"/>
    <w:rsid w:val="004146E8"/>
    <w:rsid w:val="00414731"/>
    <w:rsid w:val="00414999"/>
    <w:rsid w:val="00414D02"/>
    <w:rsid w:val="00414D48"/>
    <w:rsid w:val="00414D9F"/>
    <w:rsid w:val="00414E8F"/>
    <w:rsid w:val="00415230"/>
    <w:rsid w:val="0041535C"/>
    <w:rsid w:val="00415364"/>
    <w:rsid w:val="004153D4"/>
    <w:rsid w:val="004157C3"/>
    <w:rsid w:val="00415824"/>
    <w:rsid w:val="00415850"/>
    <w:rsid w:val="004159F6"/>
    <w:rsid w:val="00415ACF"/>
    <w:rsid w:val="00415B6B"/>
    <w:rsid w:val="00415E5B"/>
    <w:rsid w:val="00415FD2"/>
    <w:rsid w:val="004162FB"/>
    <w:rsid w:val="004169B4"/>
    <w:rsid w:val="004169E0"/>
    <w:rsid w:val="00416B04"/>
    <w:rsid w:val="00416D2C"/>
    <w:rsid w:val="0041731F"/>
    <w:rsid w:val="00417379"/>
    <w:rsid w:val="00417380"/>
    <w:rsid w:val="0041743E"/>
    <w:rsid w:val="0041748C"/>
    <w:rsid w:val="00417717"/>
    <w:rsid w:val="0041789B"/>
    <w:rsid w:val="00417952"/>
    <w:rsid w:val="00417A9F"/>
    <w:rsid w:val="00417D93"/>
    <w:rsid w:val="0042030E"/>
    <w:rsid w:val="004204C1"/>
    <w:rsid w:val="004206D3"/>
    <w:rsid w:val="00420729"/>
    <w:rsid w:val="00420C81"/>
    <w:rsid w:val="00420E8A"/>
    <w:rsid w:val="00420F16"/>
    <w:rsid w:val="00421270"/>
    <w:rsid w:val="0042183F"/>
    <w:rsid w:val="00421987"/>
    <w:rsid w:val="00421B86"/>
    <w:rsid w:val="00421CF4"/>
    <w:rsid w:val="00421D0F"/>
    <w:rsid w:val="00421D68"/>
    <w:rsid w:val="00421D70"/>
    <w:rsid w:val="00421DD3"/>
    <w:rsid w:val="0042205C"/>
    <w:rsid w:val="004220FB"/>
    <w:rsid w:val="0042247B"/>
    <w:rsid w:val="004224D5"/>
    <w:rsid w:val="004226F4"/>
    <w:rsid w:val="0042274F"/>
    <w:rsid w:val="00422866"/>
    <w:rsid w:val="0042292F"/>
    <w:rsid w:val="00422991"/>
    <w:rsid w:val="00422A43"/>
    <w:rsid w:val="00422AB6"/>
    <w:rsid w:val="00422B90"/>
    <w:rsid w:val="00422ED6"/>
    <w:rsid w:val="00422EF6"/>
    <w:rsid w:val="004235FA"/>
    <w:rsid w:val="00423714"/>
    <w:rsid w:val="00423D9B"/>
    <w:rsid w:val="00423EFB"/>
    <w:rsid w:val="00424275"/>
    <w:rsid w:val="00424486"/>
    <w:rsid w:val="00424A39"/>
    <w:rsid w:val="00424EBE"/>
    <w:rsid w:val="00425036"/>
    <w:rsid w:val="00425140"/>
    <w:rsid w:val="004253DB"/>
    <w:rsid w:val="0042546B"/>
    <w:rsid w:val="004254B3"/>
    <w:rsid w:val="00425854"/>
    <w:rsid w:val="004258AC"/>
    <w:rsid w:val="004259B1"/>
    <w:rsid w:val="004259E6"/>
    <w:rsid w:val="00425A05"/>
    <w:rsid w:val="00425B9D"/>
    <w:rsid w:val="00425C6D"/>
    <w:rsid w:val="00425CAA"/>
    <w:rsid w:val="00425F6D"/>
    <w:rsid w:val="004261E2"/>
    <w:rsid w:val="0042641E"/>
    <w:rsid w:val="00426738"/>
    <w:rsid w:val="00426B30"/>
    <w:rsid w:val="00426EAE"/>
    <w:rsid w:val="00426FB2"/>
    <w:rsid w:val="00427209"/>
    <w:rsid w:val="004272AD"/>
    <w:rsid w:val="004273FE"/>
    <w:rsid w:val="004275B6"/>
    <w:rsid w:val="004278A3"/>
    <w:rsid w:val="00427939"/>
    <w:rsid w:val="00427A65"/>
    <w:rsid w:val="00427B90"/>
    <w:rsid w:val="00427BAD"/>
    <w:rsid w:val="00427BAF"/>
    <w:rsid w:val="00427F2E"/>
    <w:rsid w:val="00427F75"/>
    <w:rsid w:val="004301CA"/>
    <w:rsid w:val="00430213"/>
    <w:rsid w:val="0043025B"/>
    <w:rsid w:val="0043037F"/>
    <w:rsid w:val="0043039F"/>
    <w:rsid w:val="0043047A"/>
    <w:rsid w:val="0043076C"/>
    <w:rsid w:val="00430A2B"/>
    <w:rsid w:val="00430A32"/>
    <w:rsid w:val="00430B37"/>
    <w:rsid w:val="00430E26"/>
    <w:rsid w:val="0043115F"/>
    <w:rsid w:val="004314F0"/>
    <w:rsid w:val="004315C2"/>
    <w:rsid w:val="00431689"/>
    <w:rsid w:val="00431952"/>
    <w:rsid w:val="00431B3C"/>
    <w:rsid w:val="00431E2B"/>
    <w:rsid w:val="00431F20"/>
    <w:rsid w:val="004322E3"/>
    <w:rsid w:val="00432318"/>
    <w:rsid w:val="00432322"/>
    <w:rsid w:val="004327D1"/>
    <w:rsid w:val="004327D7"/>
    <w:rsid w:val="004328E7"/>
    <w:rsid w:val="00432B73"/>
    <w:rsid w:val="00432BEC"/>
    <w:rsid w:val="00432E0D"/>
    <w:rsid w:val="00432E82"/>
    <w:rsid w:val="004330A7"/>
    <w:rsid w:val="00433135"/>
    <w:rsid w:val="0043317F"/>
    <w:rsid w:val="004332B3"/>
    <w:rsid w:val="004332BD"/>
    <w:rsid w:val="0043350C"/>
    <w:rsid w:val="004335F5"/>
    <w:rsid w:val="004337B3"/>
    <w:rsid w:val="0043381C"/>
    <w:rsid w:val="00433A2E"/>
    <w:rsid w:val="00433A99"/>
    <w:rsid w:val="00433B50"/>
    <w:rsid w:val="00433C35"/>
    <w:rsid w:val="00433E4F"/>
    <w:rsid w:val="0043452D"/>
    <w:rsid w:val="004345C6"/>
    <w:rsid w:val="00434640"/>
    <w:rsid w:val="00434858"/>
    <w:rsid w:val="0043485A"/>
    <w:rsid w:val="00434A90"/>
    <w:rsid w:val="00434F44"/>
    <w:rsid w:val="00435063"/>
    <w:rsid w:val="004351D5"/>
    <w:rsid w:val="004354E0"/>
    <w:rsid w:val="00435BCA"/>
    <w:rsid w:val="00435C41"/>
    <w:rsid w:val="00435F8E"/>
    <w:rsid w:val="004361FE"/>
    <w:rsid w:val="004364A4"/>
    <w:rsid w:val="00436518"/>
    <w:rsid w:val="0043654A"/>
    <w:rsid w:val="0043668E"/>
    <w:rsid w:val="004367ED"/>
    <w:rsid w:val="0043695D"/>
    <w:rsid w:val="00436BAA"/>
    <w:rsid w:val="00436E26"/>
    <w:rsid w:val="00436EF6"/>
    <w:rsid w:val="004371A3"/>
    <w:rsid w:val="00437336"/>
    <w:rsid w:val="00437369"/>
    <w:rsid w:val="0043750A"/>
    <w:rsid w:val="004375C6"/>
    <w:rsid w:val="0043765A"/>
    <w:rsid w:val="00437682"/>
    <w:rsid w:val="0043787C"/>
    <w:rsid w:val="004378C9"/>
    <w:rsid w:val="00437989"/>
    <w:rsid w:val="00437D40"/>
    <w:rsid w:val="00437D5A"/>
    <w:rsid w:val="00437EF1"/>
    <w:rsid w:val="0044005F"/>
    <w:rsid w:val="00440156"/>
    <w:rsid w:val="004401B7"/>
    <w:rsid w:val="004406E7"/>
    <w:rsid w:val="004408B7"/>
    <w:rsid w:val="004409D2"/>
    <w:rsid w:val="00440A7A"/>
    <w:rsid w:val="00440BD9"/>
    <w:rsid w:val="00440C21"/>
    <w:rsid w:val="00440FF6"/>
    <w:rsid w:val="0044113B"/>
    <w:rsid w:val="0044121F"/>
    <w:rsid w:val="004413D9"/>
    <w:rsid w:val="004414A0"/>
    <w:rsid w:val="004416A9"/>
    <w:rsid w:val="00441733"/>
    <w:rsid w:val="004418D3"/>
    <w:rsid w:val="00441F1B"/>
    <w:rsid w:val="00442423"/>
    <w:rsid w:val="004425C8"/>
    <w:rsid w:val="0044297E"/>
    <w:rsid w:val="00442C40"/>
    <w:rsid w:val="00443047"/>
    <w:rsid w:val="0044312D"/>
    <w:rsid w:val="004432E6"/>
    <w:rsid w:val="0044353C"/>
    <w:rsid w:val="00443555"/>
    <w:rsid w:val="0044383E"/>
    <w:rsid w:val="0044395C"/>
    <w:rsid w:val="0044398E"/>
    <w:rsid w:val="0044399C"/>
    <w:rsid w:val="00443A00"/>
    <w:rsid w:val="00443C04"/>
    <w:rsid w:val="00444192"/>
    <w:rsid w:val="004442FD"/>
    <w:rsid w:val="00444342"/>
    <w:rsid w:val="004443CC"/>
    <w:rsid w:val="004444CC"/>
    <w:rsid w:val="00444512"/>
    <w:rsid w:val="00444529"/>
    <w:rsid w:val="00444736"/>
    <w:rsid w:val="00444760"/>
    <w:rsid w:val="00444904"/>
    <w:rsid w:val="00444913"/>
    <w:rsid w:val="00444ADF"/>
    <w:rsid w:val="00444C6A"/>
    <w:rsid w:val="00444CE3"/>
    <w:rsid w:val="0044517E"/>
    <w:rsid w:val="00445264"/>
    <w:rsid w:val="004452F6"/>
    <w:rsid w:val="00445A50"/>
    <w:rsid w:val="00445FD4"/>
    <w:rsid w:val="0044611E"/>
    <w:rsid w:val="00446212"/>
    <w:rsid w:val="004464AE"/>
    <w:rsid w:val="00446679"/>
    <w:rsid w:val="00446973"/>
    <w:rsid w:val="00446D6D"/>
    <w:rsid w:val="00446E7E"/>
    <w:rsid w:val="00446EAE"/>
    <w:rsid w:val="00446ECE"/>
    <w:rsid w:val="00447041"/>
    <w:rsid w:val="00447084"/>
    <w:rsid w:val="0044711C"/>
    <w:rsid w:val="004471ED"/>
    <w:rsid w:val="004472C6"/>
    <w:rsid w:val="004474D7"/>
    <w:rsid w:val="00447523"/>
    <w:rsid w:val="00447CB5"/>
    <w:rsid w:val="00447CDE"/>
    <w:rsid w:val="00450356"/>
    <w:rsid w:val="004504AD"/>
    <w:rsid w:val="00450541"/>
    <w:rsid w:val="00450785"/>
    <w:rsid w:val="00450812"/>
    <w:rsid w:val="00450887"/>
    <w:rsid w:val="0045098A"/>
    <w:rsid w:val="00450AE3"/>
    <w:rsid w:val="00450CB1"/>
    <w:rsid w:val="00450D06"/>
    <w:rsid w:val="00450D70"/>
    <w:rsid w:val="00450F27"/>
    <w:rsid w:val="00450FFC"/>
    <w:rsid w:val="0045106F"/>
    <w:rsid w:val="0045123F"/>
    <w:rsid w:val="00451483"/>
    <w:rsid w:val="00451495"/>
    <w:rsid w:val="004515D6"/>
    <w:rsid w:val="0045165B"/>
    <w:rsid w:val="00451A5A"/>
    <w:rsid w:val="00452056"/>
    <w:rsid w:val="004521AE"/>
    <w:rsid w:val="00452308"/>
    <w:rsid w:val="0045273D"/>
    <w:rsid w:val="004528BE"/>
    <w:rsid w:val="00452979"/>
    <w:rsid w:val="00452D76"/>
    <w:rsid w:val="0045301F"/>
    <w:rsid w:val="00453357"/>
    <w:rsid w:val="0045399B"/>
    <w:rsid w:val="00453B24"/>
    <w:rsid w:val="00453B72"/>
    <w:rsid w:val="00453C4C"/>
    <w:rsid w:val="00453C6D"/>
    <w:rsid w:val="00453F8B"/>
    <w:rsid w:val="00453FA7"/>
    <w:rsid w:val="00453FDC"/>
    <w:rsid w:val="004542CB"/>
    <w:rsid w:val="004544F0"/>
    <w:rsid w:val="00454A5A"/>
    <w:rsid w:val="00454A92"/>
    <w:rsid w:val="00454ACC"/>
    <w:rsid w:val="00454B50"/>
    <w:rsid w:val="00454BAF"/>
    <w:rsid w:val="00454E92"/>
    <w:rsid w:val="00455134"/>
    <w:rsid w:val="004551B2"/>
    <w:rsid w:val="0045536A"/>
    <w:rsid w:val="00455442"/>
    <w:rsid w:val="004555BC"/>
    <w:rsid w:val="004556BA"/>
    <w:rsid w:val="0045586D"/>
    <w:rsid w:val="00455E58"/>
    <w:rsid w:val="00455ED4"/>
    <w:rsid w:val="00455F2F"/>
    <w:rsid w:val="00456105"/>
    <w:rsid w:val="0045610A"/>
    <w:rsid w:val="0045612C"/>
    <w:rsid w:val="0045615A"/>
    <w:rsid w:val="004563E5"/>
    <w:rsid w:val="004565D1"/>
    <w:rsid w:val="00456D4B"/>
    <w:rsid w:val="00456E7F"/>
    <w:rsid w:val="004570A0"/>
    <w:rsid w:val="00457185"/>
    <w:rsid w:val="004572D3"/>
    <w:rsid w:val="00457791"/>
    <w:rsid w:val="004577C3"/>
    <w:rsid w:val="004578FE"/>
    <w:rsid w:val="00457951"/>
    <w:rsid w:val="0045795C"/>
    <w:rsid w:val="00457986"/>
    <w:rsid w:val="004579DE"/>
    <w:rsid w:val="00457B6B"/>
    <w:rsid w:val="00457BF0"/>
    <w:rsid w:val="00457E9B"/>
    <w:rsid w:val="00457EBB"/>
    <w:rsid w:val="0046001E"/>
    <w:rsid w:val="004600AC"/>
    <w:rsid w:val="0046024B"/>
    <w:rsid w:val="00460262"/>
    <w:rsid w:val="00460325"/>
    <w:rsid w:val="0046032A"/>
    <w:rsid w:val="0046045E"/>
    <w:rsid w:val="0046057D"/>
    <w:rsid w:val="004605C8"/>
    <w:rsid w:val="0046060A"/>
    <w:rsid w:val="00460846"/>
    <w:rsid w:val="00460875"/>
    <w:rsid w:val="00460BAC"/>
    <w:rsid w:val="00460C0C"/>
    <w:rsid w:val="00460D82"/>
    <w:rsid w:val="00460D85"/>
    <w:rsid w:val="00460EF9"/>
    <w:rsid w:val="00461236"/>
    <w:rsid w:val="00461275"/>
    <w:rsid w:val="004614A6"/>
    <w:rsid w:val="00461627"/>
    <w:rsid w:val="0046168B"/>
    <w:rsid w:val="00461732"/>
    <w:rsid w:val="004618AF"/>
    <w:rsid w:val="00461964"/>
    <w:rsid w:val="00461A96"/>
    <w:rsid w:val="00461C78"/>
    <w:rsid w:val="00461E11"/>
    <w:rsid w:val="00462184"/>
    <w:rsid w:val="0046230C"/>
    <w:rsid w:val="00462638"/>
    <w:rsid w:val="00462640"/>
    <w:rsid w:val="004626DC"/>
    <w:rsid w:val="004629A8"/>
    <w:rsid w:val="00462A34"/>
    <w:rsid w:val="00462D2B"/>
    <w:rsid w:val="00462E95"/>
    <w:rsid w:val="00462F3F"/>
    <w:rsid w:val="004630D8"/>
    <w:rsid w:val="00463174"/>
    <w:rsid w:val="0046328A"/>
    <w:rsid w:val="004634F0"/>
    <w:rsid w:val="004635D0"/>
    <w:rsid w:val="00463655"/>
    <w:rsid w:val="004637BA"/>
    <w:rsid w:val="004639BE"/>
    <w:rsid w:val="00463B1C"/>
    <w:rsid w:val="00464166"/>
    <w:rsid w:val="004643CA"/>
    <w:rsid w:val="004644E4"/>
    <w:rsid w:val="00464826"/>
    <w:rsid w:val="00464862"/>
    <w:rsid w:val="00464B71"/>
    <w:rsid w:val="00464E89"/>
    <w:rsid w:val="00464ECB"/>
    <w:rsid w:val="00464F8F"/>
    <w:rsid w:val="00465546"/>
    <w:rsid w:val="004655A1"/>
    <w:rsid w:val="00465682"/>
    <w:rsid w:val="00465765"/>
    <w:rsid w:val="00465797"/>
    <w:rsid w:val="0046585B"/>
    <w:rsid w:val="00465F67"/>
    <w:rsid w:val="0046631D"/>
    <w:rsid w:val="0046633B"/>
    <w:rsid w:val="004665BA"/>
    <w:rsid w:val="004669D6"/>
    <w:rsid w:val="00467183"/>
    <w:rsid w:val="0046737D"/>
    <w:rsid w:val="004673C2"/>
    <w:rsid w:val="00467574"/>
    <w:rsid w:val="004677D4"/>
    <w:rsid w:val="00467A06"/>
    <w:rsid w:val="00467A54"/>
    <w:rsid w:val="00467EF5"/>
    <w:rsid w:val="00470028"/>
    <w:rsid w:val="00470042"/>
    <w:rsid w:val="00470422"/>
    <w:rsid w:val="00470939"/>
    <w:rsid w:val="00470A77"/>
    <w:rsid w:val="00470B9D"/>
    <w:rsid w:val="00470BE6"/>
    <w:rsid w:val="00470FD9"/>
    <w:rsid w:val="00471237"/>
    <w:rsid w:val="004713D3"/>
    <w:rsid w:val="004714D6"/>
    <w:rsid w:val="004714EC"/>
    <w:rsid w:val="0047171C"/>
    <w:rsid w:val="0047197D"/>
    <w:rsid w:val="00471A26"/>
    <w:rsid w:val="00471BED"/>
    <w:rsid w:val="00471C23"/>
    <w:rsid w:val="00471D68"/>
    <w:rsid w:val="00472171"/>
    <w:rsid w:val="0047219A"/>
    <w:rsid w:val="0047228F"/>
    <w:rsid w:val="004722AA"/>
    <w:rsid w:val="0047282D"/>
    <w:rsid w:val="004728D0"/>
    <w:rsid w:val="00472946"/>
    <w:rsid w:val="00472B41"/>
    <w:rsid w:val="00472C23"/>
    <w:rsid w:val="00472C30"/>
    <w:rsid w:val="00472FC7"/>
    <w:rsid w:val="0047314F"/>
    <w:rsid w:val="004732E3"/>
    <w:rsid w:val="00473347"/>
    <w:rsid w:val="004735C1"/>
    <w:rsid w:val="00473B56"/>
    <w:rsid w:val="004741B6"/>
    <w:rsid w:val="004741CD"/>
    <w:rsid w:val="00474390"/>
    <w:rsid w:val="00474937"/>
    <w:rsid w:val="00474CBA"/>
    <w:rsid w:val="00474F96"/>
    <w:rsid w:val="0047502F"/>
    <w:rsid w:val="004754ED"/>
    <w:rsid w:val="00475630"/>
    <w:rsid w:val="0047591E"/>
    <w:rsid w:val="00475AF1"/>
    <w:rsid w:val="00475CE5"/>
    <w:rsid w:val="00475DBC"/>
    <w:rsid w:val="00475FDF"/>
    <w:rsid w:val="00476029"/>
    <w:rsid w:val="004760E4"/>
    <w:rsid w:val="00476136"/>
    <w:rsid w:val="00476177"/>
    <w:rsid w:val="0047636F"/>
    <w:rsid w:val="00476506"/>
    <w:rsid w:val="004765C1"/>
    <w:rsid w:val="004766EB"/>
    <w:rsid w:val="0047681F"/>
    <w:rsid w:val="004768F6"/>
    <w:rsid w:val="00476AC0"/>
    <w:rsid w:val="00476DF3"/>
    <w:rsid w:val="00476F16"/>
    <w:rsid w:val="00477054"/>
    <w:rsid w:val="00477721"/>
    <w:rsid w:val="00477970"/>
    <w:rsid w:val="00477C7F"/>
    <w:rsid w:val="004801B0"/>
    <w:rsid w:val="004801F0"/>
    <w:rsid w:val="004801F6"/>
    <w:rsid w:val="00480294"/>
    <w:rsid w:val="0048032E"/>
    <w:rsid w:val="004805A1"/>
    <w:rsid w:val="004805EB"/>
    <w:rsid w:val="00480861"/>
    <w:rsid w:val="004809BD"/>
    <w:rsid w:val="004809D8"/>
    <w:rsid w:val="00480AC5"/>
    <w:rsid w:val="00480AD9"/>
    <w:rsid w:val="00480BA6"/>
    <w:rsid w:val="00480D26"/>
    <w:rsid w:val="00480E40"/>
    <w:rsid w:val="00480E8F"/>
    <w:rsid w:val="00481282"/>
    <w:rsid w:val="004812B1"/>
    <w:rsid w:val="0048148E"/>
    <w:rsid w:val="00481C51"/>
    <w:rsid w:val="00481E18"/>
    <w:rsid w:val="00481EFF"/>
    <w:rsid w:val="00481FEE"/>
    <w:rsid w:val="00482057"/>
    <w:rsid w:val="0048214F"/>
    <w:rsid w:val="004823E8"/>
    <w:rsid w:val="0048240D"/>
    <w:rsid w:val="004824C3"/>
    <w:rsid w:val="004824C6"/>
    <w:rsid w:val="004826FB"/>
    <w:rsid w:val="00482AD5"/>
    <w:rsid w:val="00482B88"/>
    <w:rsid w:val="00482C40"/>
    <w:rsid w:val="00482DF5"/>
    <w:rsid w:val="00482E4D"/>
    <w:rsid w:val="004830F6"/>
    <w:rsid w:val="0048322D"/>
    <w:rsid w:val="0048344B"/>
    <w:rsid w:val="004834B1"/>
    <w:rsid w:val="00483526"/>
    <w:rsid w:val="00483972"/>
    <w:rsid w:val="00483BEE"/>
    <w:rsid w:val="00483CA8"/>
    <w:rsid w:val="00483E74"/>
    <w:rsid w:val="00483F7E"/>
    <w:rsid w:val="0048419E"/>
    <w:rsid w:val="00484349"/>
    <w:rsid w:val="00484360"/>
    <w:rsid w:val="004844EF"/>
    <w:rsid w:val="0048466D"/>
    <w:rsid w:val="0048471D"/>
    <w:rsid w:val="00484907"/>
    <w:rsid w:val="00484D73"/>
    <w:rsid w:val="00484FCB"/>
    <w:rsid w:val="00484FDF"/>
    <w:rsid w:val="00485101"/>
    <w:rsid w:val="004853E7"/>
    <w:rsid w:val="004854A7"/>
    <w:rsid w:val="004854E6"/>
    <w:rsid w:val="00485741"/>
    <w:rsid w:val="00485865"/>
    <w:rsid w:val="0048599D"/>
    <w:rsid w:val="00485CC9"/>
    <w:rsid w:val="00485DEC"/>
    <w:rsid w:val="00485DF4"/>
    <w:rsid w:val="00485E48"/>
    <w:rsid w:val="00485ED2"/>
    <w:rsid w:val="00485F0C"/>
    <w:rsid w:val="00486491"/>
    <w:rsid w:val="004866EC"/>
    <w:rsid w:val="00486928"/>
    <w:rsid w:val="00486ACA"/>
    <w:rsid w:val="00486D97"/>
    <w:rsid w:val="00486E30"/>
    <w:rsid w:val="00486EC2"/>
    <w:rsid w:val="004873BB"/>
    <w:rsid w:val="0048755D"/>
    <w:rsid w:val="00487A3D"/>
    <w:rsid w:val="00487AEC"/>
    <w:rsid w:val="00487C3A"/>
    <w:rsid w:val="00487C84"/>
    <w:rsid w:val="00487DCB"/>
    <w:rsid w:val="004900DB"/>
    <w:rsid w:val="0049016B"/>
    <w:rsid w:val="004907BF"/>
    <w:rsid w:val="004909EE"/>
    <w:rsid w:val="00490A62"/>
    <w:rsid w:val="00490BAD"/>
    <w:rsid w:val="00490F54"/>
    <w:rsid w:val="00491329"/>
    <w:rsid w:val="00491601"/>
    <w:rsid w:val="0049164D"/>
    <w:rsid w:val="0049198E"/>
    <w:rsid w:val="0049202B"/>
    <w:rsid w:val="0049212F"/>
    <w:rsid w:val="0049225F"/>
    <w:rsid w:val="004922DA"/>
    <w:rsid w:val="00492573"/>
    <w:rsid w:val="00492744"/>
    <w:rsid w:val="00492839"/>
    <w:rsid w:val="00492948"/>
    <w:rsid w:val="00492CBE"/>
    <w:rsid w:val="00492EFE"/>
    <w:rsid w:val="00493310"/>
    <w:rsid w:val="00493437"/>
    <w:rsid w:val="00493488"/>
    <w:rsid w:val="004939BB"/>
    <w:rsid w:val="00493BC5"/>
    <w:rsid w:val="00493EAC"/>
    <w:rsid w:val="00493EF7"/>
    <w:rsid w:val="004944D7"/>
    <w:rsid w:val="004946F1"/>
    <w:rsid w:val="00494701"/>
    <w:rsid w:val="004948A5"/>
    <w:rsid w:val="0049499A"/>
    <w:rsid w:val="00494BA8"/>
    <w:rsid w:val="00494E29"/>
    <w:rsid w:val="0049502C"/>
    <w:rsid w:val="00495336"/>
    <w:rsid w:val="0049556F"/>
    <w:rsid w:val="0049557C"/>
    <w:rsid w:val="00495E24"/>
    <w:rsid w:val="0049600E"/>
    <w:rsid w:val="00496270"/>
    <w:rsid w:val="00496388"/>
    <w:rsid w:val="0049665C"/>
    <w:rsid w:val="0049667F"/>
    <w:rsid w:val="00496725"/>
    <w:rsid w:val="00496D2B"/>
    <w:rsid w:val="00496DCC"/>
    <w:rsid w:val="00496E27"/>
    <w:rsid w:val="004974C1"/>
    <w:rsid w:val="00497548"/>
    <w:rsid w:val="004975DD"/>
    <w:rsid w:val="0049765D"/>
    <w:rsid w:val="004976B6"/>
    <w:rsid w:val="004976E1"/>
    <w:rsid w:val="004977CE"/>
    <w:rsid w:val="00497CB4"/>
    <w:rsid w:val="00497EBC"/>
    <w:rsid w:val="004A00B6"/>
    <w:rsid w:val="004A00B8"/>
    <w:rsid w:val="004A0334"/>
    <w:rsid w:val="004A03A6"/>
    <w:rsid w:val="004A0909"/>
    <w:rsid w:val="004A0963"/>
    <w:rsid w:val="004A0DA9"/>
    <w:rsid w:val="004A0ECA"/>
    <w:rsid w:val="004A1185"/>
    <w:rsid w:val="004A11CD"/>
    <w:rsid w:val="004A1409"/>
    <w:rsid w:val="004A1725"/>
    <w:rsid w:val="004A1797"/>
    <w:rsid w:val="004A182B"/>
    <w:rsid w:val="004A1D15"/>
    <w:rsid w:val="004A1FD9"/>
    <w:rsid w:val="004A205C"/>
    <w:rsid w:val="004A20FB"/>
    <w:rsid w:val="004A220F"/>
    <w:rsid w:val="004A25CB"/>
    <w:rsid w:val="004A2617"/>
    <w:rsid w:val="004A2739"/>
    <w:rsid w:val="004A2744"/>
    <w:rsid w:val="004A2825"/>
    <w:rsid w:val="004A282D"/>
    <w:rsid w:val="004A2CF5"/>
    <w:rsid w:val="004A2EC6"/>
    <w:rsid w:val="004A30B3"/>
    <w:rsid w:val="004A34BF"/>
    <w:rsid w:val="004A373E"/>
    <w:rsid w:val="004A3748"/>
    <w:rsid w:val="004A387A"/>
    <w:rsid w:val="004A3AA2"/>
    <w:rsid w:val="004A3AE7"/>
    <w:rsid w:val="004A402C"/>
    <w:rsid w:val="004A4065"/>
    <w:rsid w:val="004A4087"/>
    <w:rsid w:val="004A427E"/>
    <w:rsid w:val="004A4373"/>
    <w:rsid w:val="004A43E6"/>
    <w:rsid w:val="004A4521"/>
    <w:rsid w:val="004A4589"/>
    <w:rsid w:val="004A4AE5"/>
    <w:rsid w:val="004A4D11"/>
    <w:rsid w:val="004A4E86"/>
    <w:rsid w:val="004A4E9D"/>
    <w:rsid w:val="004A52B9"/>
    <w:rsid w:val="004A5444"/>
    <w:rsid w:val="004A54C7"/>
    <w:rsid w:val="004A56CD"/>
    <w:rsid w:val="004A5830"/>
    <w:rsid w:val="004A585C"/>
    <w:rsid w:val="004A5983"/>
    <w:rsid w:val="004A5CDC"/>
    <w:rsid w:val="004A5CED"/>
    <w:rsid w:val="004A5E45"/>
    <w:rsid w:val="004A6145"/>
    <w:rsid w:val="004A63AA"/>
    <w:rsid w:val="004A641F"/>
    <w:rsid w:val="004A6558"/>
    <w:rsid w:val="004A66D0"/>
    <w:rsid w:val="004A67D4"/>
    <w:rsid w:val="004A6D93"/>
    <w:rsid w:val="004A7004"/>
    <w:rsid w:val="004A71EF"/>
    <w:rsid w:val="004A729E"/>
    <w:rsid w:val="004A74AE"/>
    <w:rsid w:val="004A7572"/>
    <w:rsid w:val="004A769A"/>
    <w:rsid w:val="004A7908"/>
    <w:rsid w:val="004A7A41"/>
    <w:rsid w:val="004B0067"/>
    <w:rsid w:val="004B01A4"/>
    <w:rsid w:val="004B0266"/>
    <w:rsid w:val="004B07F7"/>
    <w:rsid w:val="004B08D6"/>
    <w:rsid w:val="004B08DF"/>
    <w:rsid w:val="004B09FB"/>
    <w:rsid w:val="004B0D7A"/>
    <w:rsid w:val="004B0DE5"/>
    <w:rsid w:val="004B116F"/>
    <w:rsid w:val="004B119E"/>
    <w:rsid w:val="004B14E7"/>
    <w:rsid w:val="004B184F"/>
    <w:rsid w:val="004B18EE"/>
    <w:rsid w:val="004B1CB2"/>
    <w:rsid w:val="004B243D"/>
    <w:rsid w:val="004B2562"/>
    <w:rsid w:val="004B27EE"/>
    <w:rsid w:val="004B28C9"/>
    <w:rsid w:val="004B28CC"/>
    <w:rsid w:val="004B29B5"/>
    <w:rsid w:val="004B2BB3"/>
    <w:rsid w:val="004B2E86"/>
    <w:rsid w:val="004B3367"/>
    <w:rsid w:val="004B36D7"/>
    <w:rsid w:val="004B375B"/>
    <w:rsid w:val="004B3E02"/>
    <w:rsid w:val="004B40F7"/>
    <w:rsid w:val="004B4277"/>
    <w:rsid w:val="004B434B"/>
    <w:rsid w:val="004B44F1"/>
    <w:rsid w:val="004B4C1E"/>
    <w:rsid w:val="004B4FDA"/>
    <w:rsid w:val="004B5186"/>
    <w:rsid w:val="004B51C9"/>
    <w:rsid w:val="004B52FA"/>
    <w:rsid w:val="004B5462"/>
    <w:rsid w:val="004B54C9"/>
    <w:rsid w:val="004B55BB"/>
    <w:rsid w:val="004B57DA"/>
    <w:rsid w:val="004B57E8"/>
    <w:rsid w:val="004B59F9"/>
    <w:rsid w:val="004B5A4B"/>
    <w:rsid w:val="004B5AB3"/>
    <w:rsid w:val="004B5C82"/>
    <w:rsid w:val="004B5CF3"/>
    <w:rsid w:val="004B5D4C"/>
    <w:rsid w:val="004B5DB7"/>
    <w:rsid w:val="004B5E23"/>
    <w:rsid w:val="004B5EBC"/>
    <w:rsid w:val="004B5F8A"/>
    <w:rsid w:val="004B61AC"/>
    <w:rsid w:val="004B6200"/>
    <w:rsid w:val="004B6215"/>
    <w:rsid w:val="004B658E"/>
    <w:rsid w:val="004B6997"/>
    <w:rsid w:val="004B6BB9"/>
    <w:rsid w:val="004B6DE7"/>
    <w:rsid w:val="004B6EA6"/>
    <w:rsid w:val="004B6F8C"/>
    <w:rsid w:val="004B6FBE"/>
    <w:rsid w:val="004B7089"/>
    <w:rsid w:val="004B7147"/>
    <w:rsid w:val="004B72BF"/>
    <w:rsid w:val="004B7399"/>
    <w:rsid w:val="004B767D"/>
    <w:rsid w:val="004B794C"/>
    <w:rsid w:val="004B7B2F"/>
    <w:rsid w:val="004B7D77"/>
    <w:rsid w:val="004B7DD8"/>
    <w:rsid w:val="004B7E82"/>
    <w:rsid w:val="004C022F"/>
    <w:rsid w:val="004C03CF"/>
    <w:rsid w:val="004C03E6"/>
    <w:rsid w:val="004C046C"/>
    <w:rsid w:val="004C04D0"/>
    <w:rsid w:val="004C063C"/>
    <w:rsid w:val="004C0788"/>
    <w:rsid w:val="004C0814"/>
    <w:rsid w:val="004C08CC"/>
    <w:rsid w:val="004C0FC7"/>
    <w:rsid w:val="004C1422"/>
    <w:rsid w:val="004C1624"/>
    <w:rsid w:val="004C194E"/>
    <w:rsid w:val="004C1989"/>
    <w:rsid w:val="004C19D7"/>
    <w:rsid w:val="004C1A13"/>
    <w:rsid w:val="004C1BD3"/>
    <w:rsid w:val="004C1DBF"/>
    <w:rsid w:val="004C1F38"/>
    <w:rsid w:val="004C2102"/>
    <w:rsid w:val="004C2133"/>
    <w:rsid w:val="004C2148"/>
    <w:rsid w:val="004C250D"/>
    <w:rsid w:val="004C286A"/>
    <w:rsid w:val="004C2871"/>
    <w:rsid w:val="004C2934"/>
    <w:rsid w:val="004C299A"/>
    <w:rsid w:val="004C29E3"/>
    <w:rsid w:val="004C2A44"/>
    <w:rsid w:val="004C2B23"/>
    <w:rsid w:val="004C2BDE"/>
    <w:rsid w:val="004C2CF3"/>
    <w:rsid w:val="004C2D2D"/>
    <w:rsid w:val="004C2DF0"/>
    <w:rsid w:val="004C2F23"/>
    <w:rsid w:val="004C31BD"/>
    <w:rsid w:val="004C31F8"/>
    <w:rsid w:val="004C336F"/>
    <w:rsid w:val="004C35CF"/>
    <w:rsid w:val="004C3690"/>
    <w:rsid w:val="004C36BC"/>
    <w:rsid w:val="004C3B9A"/>
    <w:rsid w:val="004C3C3B"/>
    <w:rsid w:val="004C3C6B"/>
    <w:rsid w:val="004C3E4E"/>
    <w:rsid w:val="004C3E65"/>
    <w:rsid w:val="004C3F60"/>
    <w:rsid w:val="004C40E8"/>
    <w:rsid w:val="004C4374"/>
    <w:rsid w:val="004C442A"/>
    <w:rsid w:val="004C462F"/>
    <w:rsid w:val="004C46A9"/>
    <w:rsid w:val="004C4948"/>
    <w:rsid w:val="004C4A6A"/>
    <w:rsid w:val="004C4B37"/>
    <w:rsid w:val="004C4BD0"/>
    <w:rsid w:val="004C4CB9"/>
    <w:rsid w:val="004C4D33"/>
    <w:rsid w:val="004C4FE8"/>
    <w:rsid w:val="004C50ED"/>
    <w:rsid w:val="004C52D9"/>
    <w:rsid w:val="004C5B7F"/>
    <w:rsid w:val="004C5CFD"/>
    <w:rsid w:val="004C62F6"/>
    <w:rsid w:val="004C63F9"/>
    <w:rsid w:val="004C664A"/>
    <w:rsid w:val="004C69EF"/>
    <w:rsid w:val="004C69F1"/>
    <w:rsid w:val="004C6D24"/>
    <w:rsid w:val="004C6E74"/>
    <w:rsid w:val="004C6ED7"/>
    <w:rsid w:val="004C708D"/>
    <w:rsid w:val="004C7638"/>
    <w:rsid w:val="004C783B"/>
    <w:rsid w:val="004C79F5"/>
    <w:rsid w:val="004C7B50"/>
    <w:rsid w:val="004C7EA7"/>
    <w:rsid w:val="004C7EE2"/>
    <w:rsid w:val="004D0150"/>
    <w:rsid w:val="004D021A"/>
    <w:rsid w:val="004D021B"/>
    <w:rsid w:val="004D0670"/>
    <w:rsid w:val="004D0685"/>
    <w:rsid w:val="004D0953"/>
    <w:rsid w:val="004D0AD6"/>
    <w:rsid w:val="004D0F7E"/>
    <w:rsid w:val="004D1101"/>
    <w:rsid w:val="004D12EA"/>
    <w:rsid w:val="004D165B"/>
    <w:rsid w:val="004D1765"/>
    <w:rsid w:val="004D1AD3"/>
    <w:rsid w:val="004D1B36"/>
    <w:rsid w:val="004D1C09"/>
    <w:rsid w:val="004D1F04"/>
    <w:rsid w:val="004D1F68"/>
    <w:rsid w:val="004D2358"/>
    <w:rsid w:val="004D23E8"/>
    <w:rsid w:val="004D284D"/>
    <w:rsid w:val="004D295D"/>
    <w:rsid w:val="004D29A9"/>
    <w:rsid w:val="004D29D4"/>
    <w:rsid w:val="004D2A5B"/>
    <w:rsid w:val="004D32F5"/>
    <w:rsid w:val="004D3329"/>
    <w:rsid w:val="004D3648"/>
    <w:rsid w:val="004D39BC"/>
    <w:rsid w:val="004D3E5E"/>
    <w:rsid w:val="004D3ECE"/>
    <w:rsid w:val="004D3ED2"/>
    <w:rsid w:val="004D40FC"/>
    <w:rsid w:val="004D4369"/>
    <w:rsid w:val="004D460D"/>
    <w:rsid w:val="004D4710"/>
    <w:rsid w:val="004D4A8B"/>
    <w:rsid w:val="004D4CA9"/>
    <w:rsid w:val="004D528B"/>
    <w:rsid w:val="004D544E"/>
    <w:rsid w:val="004D567C"/>
    <w:rsid w:val="004D591D"/>
    <w:rsid w:val="004D5997"/>
    <w:rsid w:val="004D65EB"/>
    <w:rsid w:val="004D67F4"/>
    <w:rsid w:val="004D6891"/>
    <w:rsid w:val="004D696D"/>
    <w:rsid w:val="004D6B96"/>
    <w:rsid w:val="004D6BE4"/>
    <w:rsid w:val="004D6CDD"/>
    <w:rsid w:val="004D6D18"/>
    <w:rsid w:val="004D6D59"/>
    <w:rsid w:val="004D6D79"/>
    <w:rsid w:val="004D6E4C"/>
    <w:rsid w:val="004D6E7B"/>
    <w:rsid w:val="004D7073"/>
    <w:rsid w:val="004D70AB"/>
    <w:rsid w:val="004D7153"/>
    <w:rsid w:val="004D7223"/>
    <w:rsid w:val="004D76F8"/>
    <w:rsid w:val="004D79E5"/>
    <w:rsid w:val="004D7C90"/>
    <w:rsid w:val="004D7EB1"/>
    <w:rsid w:val="004E0687"/>
    <w:rsid w:val="004E068B"/>
    <w:rsid w:val="004E07BB"/>
    <w:rsid w:val="004E082A"/>
    <w:rsid w:val="004E1165"/>
    <w:rsid w:val="004E1387"/>
    <w:rsid w:val="004E13C4"/>
    <w:rsid w:val="004E14EA"/>
    <w:rsid w:val="004E1596"/>
    <w:rsid w:val="004E1933"/>
    <w:rsid w:val="004E1A0A"/>
    <w:rsid w:val="004E1E71"/>
    <w:rsid w:val="004E20C4"/>
    <w:rsid w:val="004E23D5"/>
    <w:rsid w:val="004E279A"/>
    <w:rsid w:val="004E2A15"/>
    <w:rsid w:val="004E2A33"/>
    <w:rsid w:val="004E2B21"/>
    <w:rsid w:val="004E2F25"/>
    <w:rsid w:val="004E316D"/>
    <w:rsid w:val="004E3214"/>
    <w:rsid w:val="004E33BC"/>
    <w:rsid w:val="004E3656"/>
    <w:rsid w:val="004E38BD"/>
    <w:rsid w:val="004E3C6B"/>
    <w:rsid w:val="004E3E4F"/>
    <w:rsid w:val="004E3ED6"/>
    <w:rsid w:val="004E3F1C"/>
    <w:rsid w:val="004E401F"/>
    <w:rsid w:val="004E4269"/>
    <w:rsid w:val="004E4587"/>
    <w:rsid w:val="004E463B"/>
    <w:rsid w:val="004E484D"/>
    <w:rsid w:val="004E4B07"/>
    <w:rsid w:val="004E519C"/>
    <w:rsid w:val="004E51BC"/>
    <w:rsid w:val="004E567B"/>
    <w:rsid w:val="004E573D"/>
    <w:rsid w:val="004E58E0"/>
    <w:rsid w:val="004E5925"/>
    <w:rsid w:val="004E5CB3"/>
    <w:rsid w:val="004E5D6D"/>
    <w:rsid w:val="004E5E7D"/>
    <w:rsid w:val="004E5EC3"/>
    <w:rsid w:val="004E60B4"/>
    <w:rsid w:val="004E6417"/>
    <w:rsid w:val="004E6487"/>
    <w:rsid w:val="004E6B1E"/>
    <w:rsid w:val="004E6C17"/>
    <w:rsid w:val="004E6D0A"/>
    <w:rsid w:val="004E6E65"/>
    <w:rsid w:val="004E74F5"/>
    <w:rsid w:val="004E7951"/>
    <w:rsid w:val="004E7A71"/>
    <w:rsid w:val="004E7C4A"/>
    <w:rsid w:val="004F0193"/>
    <w:rsid w:val="004F01D7"/>
    <w:rsid w:val="004F02F6"/>
    <w:rsid w:val="004F03B3"/>
    <w:rsid w:val="004F05A4"/>
    <w:rsid w:val="004F071C"/>
    <w:rsid w:val="004F08C5"/>
    <w:rsid w:val="004F0B87"/>
    <w:rsid w:val="004F0C34"/>
    <w:rsid w:val="004F0C99"/>
    <w:rsid w:val="004F0E20"/>
    <w:rsid w:val="004F0E3E"/>
    <w:rsid w:val="004F1117"/>
    <w:rsid w:val="004F115B"/>
    <w:rsid w:val="004F11F9"/>
    <w:rsid w:val="004F12CE"/>
    <w:rsid w:val="004F1331"/>
    <w:rsid w:val="004F1409"/>
    <w:rsid w:val="004F1429"/>
    <w:rsid w:val="004F1995"/>
    <w:rsid w:val="004F19C8"/>
    <w:rsid w:val="004F1BCF"/>
    <w:rsid w:val="004F1C80"/>
    <w:rsid w:val="004F1D7A"/>
    <w:rsid w:val="004F1E11"/>
    <w:rsid w:val="004F1EA7"/>
    <w:rsid w:val="004F2000"/>
    <w:rsid w:val="004F2151"/>
    <w:rsid w:val="004F281D"/>
    <w:rsid w:val="004F2A69"/>
    <w:rsid w:val="004F2CB1"/>
    <w:rsid w:val="004F2D29"/>
    <w:rsid w:val="004F2D4F"/>
    <w:rsid w:val="004F2DB4"/>
    <w:rsid w:val="004F2E2F"/>
    <w:rsid w:val="004F2FA5"/>
    <w:rsid w:val="004F2FC5"/>
    <w:rsid w:val="004F30B5"/>
    <w:rsid w:val="004F30B7"/>
    <w:rsid w:val="004F3139"/>
    <w:rsid w:val="004F3197"/>
    <w:rsid w:val="004F31D6"/>
    <w:rsid w:val="004F333D"/>
    <w:rsid w:val="004F34AA"/>
    <w:rsid w:val="004F38EA"/>
    <w:rsid w:val="004F3A05"/>
    <w:rsid w:val="004F3B4A"/>
    <w:rsid w:val="004F3C71"/>
    <w:rsid w:val="004F3C92"/>
    <w:rsid w:val="004F3C9C"/>
    <w:rsid w:val="004F40AB"/>
    <w:rsid w:val="004F43BF"/>
    <w:rsid w:val="004F45BC"/>
    <w:rsid w:val="004F46CD"/>
    <w:rsid w:val="004F47F8"/>
    <w:rsid w:val="004F4B42"/>
    <w:rsid w:val="004F4C29"/>
    <w:rsid w:val="004F4E10"/>
    <w:rsid w:val="004F4E81"/>
    <w:rsid w:val="004F5187"/>
    <w:rsid w:val="004F5307"/>
    <w:rsid w:val="004F56D0"/>
    <w:rsid w:val="004F58ED"/>
    <w:rsid w:val="004F5B74"/>
    <w:rsid w:val="004F5C60"/>
    <w:rsid w:val="004F5EAE"/>
    <w:rsid w:val="004F5F60"/>
    <w:rsid w:val="004F5F8D"/>
    <w:rsid w:val="004F60DE"/>
    <w:rsid w:val="004F62F9"/>
    <w:rsid w:val="004F65FE"/>
    <w:rsid w:val="004F6757"/>
    <w:rsid w:val="004F6905"/>
    <w:rsid w:val="004F6993"/>
    <w:rsid w:val="004F6A4F"/>
    <w:rsid w:val="004F6EA6"/>
    <w:rsid w:val="004F6FCF"/>
    <w:rsid w:val="004F71EF"/>
    <w:rsid w:val="004F71FA"/>
    <w:rsid w:val="004F7502"/>
    <w:rsid w:val="004F7724"/>
    <w:rsid w:val="004F7B80"/>
    <w:rsid w:val="00500397"/>
    <w:rsid w:val="00500430"/>
    <w:rsid w:val="0050044D"/>
    <w:rsid w:val="0050047F"/>
    <w:rsid w:val="005008E6"/>
    <w:rsid w:val="00500991"/>
    <w:rsid w:val="00500A8E"/>
    <w:rsid w:val="00500C32"/>
    <w:rsid w:val="00500D18"/>
    <w:rsid w:val="00500DF0"/>
    <w:rsid w:val="00500FCF"/>
    <w:rsid w:val="0050146E"/>
    <w:rsid w:val="0050147F"/>
    <w:rsid w:val="0050158E"/>
    <w:rsid w:val="0050163F"/>
    <w:rsid w:val="00501792"/>
    <w:rsid w:val="005018E1"/>
    <w:rsid w:val="005019D0"/>
    <w:rsid w:val="00501A40"/>
    <w:rsid w:val="0050201E"/>
    <w:rsid w:val="00502076"/>
    <w:rsid w:val="00502182"/>
    <w:rsid w:val="00502497"/>
    <w:rsid w:val="005028F2"/>
    <w:rsid w:val="00502A9F"/>
    <w:rsid w:val="00502BF9"/>
    <w:rsid w:val="00502E30"/>
    <w:rsid w:val="0050300B"/>
    <w:rsid w:val="0050332D"/>
    <w:rsid w:val="00503489"/>
    <w:rsid w:val="00503697"/>
    <w:rsid w:val="00503740"/>
    <w:rsid w:val="0050377C"/>
    <w:rsid w:val="005037E8"/>
    <w:rsid w:val="00503979"/>
    <w:rsid w:val="00503BA2"/>
    <w:rsid w:val="00503C8D"/>
    <w:rsid w:val="00503D84"/>
    <w:rsid w:val="005046C2"/>
    <w:rsid w:val="00504846"/>
    <w:rsid w:val="00504C54"/>
    <w:rsid w:val="00504E49"/>
    <w:rsid w:val="00504EAC"/>
    <w:rsid w:val="0050502B"/>
    <w:rsid w:val="00505175"/>
    <w:rsid w:val="005054AD"/>
    <w:rsid w:val="005055C3"/>
    <w:rsid w:val="0050575E"/>
    <w:rsid w:val="00505861"/>
    <w:rsid w:val="00505AF4"/>
    <w:rsid w:val="0050601E"/>
    <w:rsid w:val="00506086"/>
    <w:rsid w:val="0050637C"/>
    <w:rsid w:val="005064BC"/>
    <w:rsid w:val="005065D8"/>
    <w:rsid w:val="005066DB"/>
    <w:rsid w:val="00506799"/>
    <w:rsid w:val="00506853"/>
    <w:rsid w:val="00506CC4"/>
    <w:rsid w:val="0050777E"/>
    <w:rsid w:val="005078D7"/>
    <w:rsid w:val="00507917"/>
    <w:rsid w:val="005079BB"/>
    <w:rsid w:val="00507A62"/>
    <w:rsid w:val="00507C7B"/>
    <w:rsid w:val="00507F4C"/>
    <w:rsid w:val="005100CC"/>
    <w:rsid w:val="00510449"/>
    <w:rsid w:val="00510970"/>
    <w:rsid w:val="005109AC"/>
    <w:rsid w:val="005109EC"/>
    <w:rsid w:val="00510A94"/>
    <w:rsid w:val="00510AB8"/>
    <w:rsid w:val="00510B03"/>
    <w:rsid w:val="00510C72"/>
    <w:rsid w:val="0051128C"/>
    <w:rsid w:val="00511507"/>
    <w:rsid w:val="005116D8"/>
    <w:rsid w:val="005116F3"/>
    <w:rsid w:val="0051172E"/>
    <w:rsid w:val="00511A6F"/>
    <w:rsid w:val="00511E64"/>
    <w:rsid w:val="00512163"/>
    <w:rsid w:val="005122A8"/>
    <w:rsid w:val="00512437"/>
    <w:rsid w:val="005125E7"/>
    <w:rsid w:val="00512730"/>
    <w:rsid w:val="0051273C"/>
    <w:rsid w:val="005128AE"/>
    <w:rsid w:val="005128D2"/>
    <w:rsid w:val="00512A6C"/>
    <w:rsid w:val="00512D0F"/>
    <w:rsid w:val="00513151"/>
    <w:rsid w:val="00513402"/>
    <w:rsid w:val="005135C9"/>
    <w:rsid w:val="00513651"/>
    <w:rsid w:val="00513670"/>
    <w:rsid w:val="005138A7"/>
    <w:rsid w:val="005139C8"/>
    <w:rsid w:val="00513AB4"/>
    <w:rsid w:val="00513B7F"/>
    <w:rsid w:val="00513D4C"/>
    <w:rsid w:val="00513D70"/>
    <w:rsid w:val="00514058"/>
    <w:rsid w:val="00514402"/>
    <w:rsid w:val="00514495"/>
    <w:rsid w:val="00514594"/>
    <w:rsid w:val="00514659"/>
    <w:rsid w:val="005146F0"/>
    <w:rsid w:val="00514B49"/>
    <w:rsid w:val="00515201"/>
    <w:rsid w:val="00515497"/>
    <w:rsid w:val="0051569E"/>
    <w:rsid w:val="005156A4"/>
    <w:rsid w:val="00515818"/>
    <w:rsid w:val="005158D9"/>
    <w:rsid w:val="00515AEB"/>
    <w:rsid w:val="005160B5"/>
    <w:rsid w:val="005160ED"/>
    <w:rsid w:val="005163FF"/>
    <w:rsid w:val="005166BB"/>
    <w:rsid w:val="00516882"/>
    <w:rsid w:val="00516CCD"/>
    <w:rsid w:val="00516F1B"/>
    <w:rsid w:val="00516F8D"/>
    <w:rsid w:val="00516FEB"/>
    <w:rsid w:val="0051708C"/>
    <w:rsid w:val="005170AB"/>
    <w:rsid w:val="00517191"/>
    <w:rsid w:val="00517264"/>
    <w:rsid w:val="00517370"/>
    <w:rsid w:val="00517422"/>
    <w:rsid w:val="005177B5"/>
    <w:rsid w:val="005177C4"/>
    <w:rsid w:val="00517838"/>
    <w:rsid w:val="00517DF5"/>
    <w:rsid w:val="00517DF9"/>
    <w:rsid w:val="00517E35"/>
    <w:rsid w:val="00517E6A"/>
    <w:rsid w:val="005200EB"/>
    <w:rsid w:val="0052010B"/>
    <w:rsid w:val="005203E7"/>
    <w:rsid w:val="00520B82"/>
    <w:rsid w:val="00520B8F"/>
    <w:rsid w:val="00520C59"/>
    <w:rsid w:val="00520D3B"/>
    <w:rsid w:val="00520DF1"/>
    <w:rsid w:val="00520FB7"/>
    <w:rsid w:val="0052131F"/>
    <w:rsid w:val="005214A7"/>
    <w:rsid w:val="00521579"/>
    <w:rsid w:val="00521587"/>
    <w:rsid w:val="005215CB"/>
    <w:rsid w:val="005217B5"/>
    <w:rsid w:val="005219B4"/>
    <w:rsid w:val="00521B9E"/>
    <w:rsid w:val="00521EE9"/>
    <w:rsid w:val="00522036"/>
    <w:rsid w:val="00522056"/>
    <w:rsid w:val="005220CC"/>
    <w:rsid w:val="005220CF"/>
    <w:rsid w:val="005221CC"/>
    <w:rsid w:val="00522249"/>
    <w:rsid w:val="005222B0"/>
    <w:rsid w:val="00522A25"/>
    <w:rsid w:val="00522A62"/>
    <w:rsid w:val="00522B58"/>
    <w:rsid w:val="00522B81"/>
    <w:rsid w:val="00523087"/>
    <w:rsid w:val="00523261"/>
    <w:rsid w:val="005232C3"/>
    <w:rsid w:val="005235C0"/>
    <w:rsid w:val="0052376B"/>
    <w:rsid w:val="005238CC"/>
    <w:rsid w:val="00523957"/>
    <w:rsid w:val="00523A7F"/>
    <w:rsid w:val="00523D87"/>
    <w:rsid w:val="00523FE9"/>
    <w:rsid w:val="00524181"/>
    <w:rsid w:val="00524192"/>
    <w:rsid w:val="005241E6"/>
    <w:rsid w:val="00524420"/>
    <w:rsid w:val="0052445D"/>
    <w:rsid w:val="0052467B"/>
    <w:rsid w:val="005246C6"/>
    <w:rsid w:val="00524746"/>
    <w:rsid w:val="005247B0"/>
    <w:rsid w:val="005248DD"/>
    <w:rsid w:val="00524909"/>
    <w:rsid w:val="00524DA5"/>
    <w:rsid w:val="00524E37"/>
    <w:rsid w:val="00524ECC"/>
    <w:rsid w:val="005250D0"/>
    <w:rsid w:val="005254FE"/>
    <w:rsid w:val="00525549"/>
    <w:rsid w:val="0052557B"/>
    <w:rsid w:val="0052575F"/>
    <w:rsid w:val="005257C0"/>
    <w:rsid w:val="00525A51"/>
    <w:rsid w:val="00525B74"/>
    <w:rsid w:val="00525BF9"/>
    <w:rsid w:val="00525FAD"/>
    <w:rsid w:val="005262E0"/>
    <w:rsid w:val="005262E1"/>
    <w:rsid w:val="0052643E"/>
    <w:rsid w:val="00526673"/>
    <w:rsid w:val="005266F7"/>
    <w:rsid w:val="00526912"/>
    <w:rsid w:val="00526AAD"/>
    <w:rsid w:val="00526CF1"/>
    <w:rsid w:val="00526E83"/>
    <w:rsid w:val="0052716B"/>
    <w:rsid w:val="005272AA"/>
    <w:rsid w:val="005272F3"/>
    <w:rsid w:val="00527390"/>
    <w:rsid w:val="005275E4"/>
    <w:rsid w:val="005276E6"/>
    <w:rsid w:val="00527DC4"/>
    <w:rsid w:val="00527F08"/>
    <w:rsid w:val="005300C7"/>
    <w:rsid w:val="00530178"/>
    <w:rsid w:val="00530793"/>
    <w:rsid w:val="005307B4"/>
    <w:rsid w:val="00530BC9"/>
    <w:rsid w:val="00530C11"/>
    <w:rsid w:val="00530C33"/>
    <w:rsid w:val="00530C3E"/>
    <w:rsid w:val="00530C7C"/>
    <w:rsid w:val="00530F15"/>
    <w:rsid w:val="005313F9"/>
    <w:rsid w:val="0053160E"/>
    <w:rsid w:val="00531783"/>
    <w:rsid w:val="00531910"/>
    <w:rsid w:val="00531985"/>
    <w:rsid w:val="00531AD8"/>
    <w:rsid w:val="00531C6E"/>
    <w:rsid w:val="00531EA2"/>
    <w:rsid w:val="00532746"/>
    <w:rsid w:val="005327D4"/>
    <w:rsid w:val="005329CA"/>
    <w:rsid w:val="00532A76"/>
    <w:rsid w:val="00532BF5"/>
    <w:rsid w:val="00532CE4"/>
    <w:rsid w:val="00532EBB"/>
    <w:rsid w:val="0053300A"/>
    <w:rsid w:val="0053350E"/>
    <w:rsid w:val="005335F4"/>
    <w:rsid w:val="005337E3"/>
    <w:rsid w:val="00533921"/>
    <w:rsid w:val="005339EC"/>
    <w:rsid w:val="00534220"/>
    <w:rsid w:val="005342AC"/>
    <w:rsid w:val="005343EA"/>
    <w:rsid w:val="005344BE"/>
    <w:rsid w:val="00534604"/>
    <w:rsid w:val="0053494E"/>
    <w:rsid w:val="005349E6"/>
    <w:rsid w:val="00534C74"/>
    <w:rsid w:val="00534DA1"/>
    <w:rsid w:val="00534FD2"/>
    <w:rsid w:val="00535012"/>
    <w:rsid w:val="005352B1"/>
    <w:rsid w:val="0053539F"/>
    <w:rsid w:val="0053561D"/>
    <w:rsid w:val="0053580C"/>
    <w:rsid w:val="005359A8"/>
    <w:rsid w:val="00535BE5"/>
    <w:rsid w:val="00535C0C"/>
    <w:rsid w:val="00535CA8"/>
    <w:rsid w:val="00535CC8"/>
    <w:rsid w:val="0053601C"/>
    <w:rsid w:val="00536088"/>
    <w:rsid w:val="0053611E"/>
    <w:rsid w:val="005364B9"/>
    <w:rsid w:val="005366C9"/>
    <w:rsid w:val="00536A06"/>
    <w:rsid w:val="00536B79"/>
    <w:rsid w:val="00536C8C"/>
    <w:rsid w:val="00536D9C"/>
    <w:rsid w:val="00536F96"/>
    <w:rsid w:val="005370B3"/>
    <w:rsid w:val="00537414"/>
    <w:rsid w:val="005374C1"/>
    <w:rsid w:val="0053769E"/>
    <w:rsid w:val="00537866"/>
    <w:rsid w:val="00537A6B"/>
    <w:rsid w:val="00537A71"/>
    <w:rsid w:val="00537B70"/>
    <w:rsid w:val="00537C54"/>
    <w:rsid w:val="00537E56"/>
    <w:rsid w:val="0054014D"/>
    <w:rsid w:val="005401F4"/>
    <w:rsid w:val="00540382"/>
    <w:rsid w:val="005404D2"/>
    <w:rsid w:val="00540891"/>
    <w:rsid w:val="005409CE"/>
    <w:rsid w:val="00540B68"/>
    <w:rsid w:val="00540E08"/>
    <w:rsid w:val="00540E25"/>
    <w:rsid w:val="00540F89"/>
    <w:rsid w:val="00541189"/>
    <w:rsid w:val="005413A3"/>
    <w:rsid w:val="00541665"/>
    <w:rsid w:val="005416A5"/>
    <w:rsid w:val="0054176F"/>
    <w:rsid w:val="00541B99"/>
    <w:rsid w:val="00541BD0"/>
    <w:rsid w:val="00542150"/>
    <w:rsid w:val="00542224"/>
    <w:rsid w:val="00542B3B"/>
    <w:rsid w:val="00542B99"/>
    <w:rsid w:val="00543182"/>
    <w:rsid w:val="00543188"/>
    <w:rsid w:val="0054323E"/>
    <w:rsid w:val="00543394"/>
    <w:rsid w:val="0054344E"/>
    <w:rsid w:val="00543593"/>
    <w:rsid w:val="0054362B"/>
    <w:rsid w:val="005437F5"/>
    <w:rsid w:val="00543BE5"/>
    <w:rsid w:val="00543C23"/>
    <w:rsid w:val="0054420C"/>
    <w:rsid w:val="0054442C"/>
    <w:rsid w:val="00544499"/>
    <w:rsid w:val="005444FB"/>
    <w:rsid w:val="005446C0"/>
    <w:rsid w:val="005448FC"/>
    <w:rsid w:val="00544957"/>
    <w:rsid w:val="00544C02"/>
    <w:rsid w:val="00544CBF"/>
    <w:rsid w:val="00544E52"/>
    <w:rsid w:val="00545155"/>
    <w:rsid w:val="0054530D"/>
    <w:rsid w:val="0054531B"/>
    <w:rsid w:val="005455A5"/>
    <w:rsid w:val="005458BF"/>
    <w:rsid w:val="00545BA5"/>
    <w:rsid w:val="0054625C"/>
    <w:rsid w:val="00546272"/>
    <w:rsid w:val="005462FE"/>
    <w:rsid w:val="0054650E"/>
    <w:rsid w:val="00546804"/>
    <w:rsid w:val="00546975"/>
    <w:rsid w:val="00546A3A"/>
    <w:rsid w:val="00546B71"/>
    <w:rsid w:val="00547012"/>
    <w:rsid w:val="00547235"/>
    <w:rsid w:val="00547375"/>
    <w:rsid w:val="005475B5"/>
    <w:rsid w:val="00547613"/>
    <w:rsid w:val="00547AF9"/>
    <w:rsid w:val="00547E01"/>
    <w:rsid w:val="0055008B"/>
    <w:rsid w:val="005501DC"/>
    <w:rsid w:val="00550291"/>
    <w:rsid w:val="005502BB"/>
    <w:rsid w:val="005504F9"/>
    <w:rsid w:val="00550502"/>
    <w:rsid w:val="005505BB"/>
    <w:rsid w:val="005507F2"/>
    <w:rsid w:val="00550A21"/>
    <w:rsid w:val="00550BC1"/>
    <w:rsid w:val="00550C87"/>
    <w:rsid w:val="00550E16"/>
    <w:rsid w:val="00550E92"/>
    <w:rsid w:val="00551040"/>
    <w:rsid w:val="005510AB"/>
    <w:rsid w:val="005510C8"/>
    <w:rsid w:val="00551543"/>
    <w:rsid w:val="00551550"/>
    <w:rsid w:val="00551623"/>
    <w:rsid w:val="0055186D"/>
    <w:rsid w:val="00551A41"/>
    <w:rsid w:val="00551A9F"/>
    <w:rsid w:val="00551E69"/>
    <w:rsid w:val="00551ED9"/>
    <w:rsid w:val="00551EF4"/>
    <w:rsid w:val="005521B5"/>
    <w:rsid w:val="00552399"/>
    <w:rsid w:val="00552554"/>
    <w:rsid w:val="00552605"/>
    <w:rsid w:val="00552658"/>
    <w:rsid w:val="005528D5"/>
    <w:rsid w:val="00552963"/>
    <w:rsid w:val="005530A7"/>
    <w:rsid w:val="00553260"/>
    <w:rsid w:val="0055348A"/>
    <w:rsid w:val="005534BB"/>
    <w:rsid w:val="005537E0"/>
    <w:rsid w:val="00553809"/>
    <w:rsid w:val="0055382D"/>
    <w:rsid w:val="00553A74"/>
    <w:rsid w:val="00553C1F"/>
    <w:rsid w:val="00553DB3"/>
    <w:rsid w:val="00553DB6"/>
    <w:rsid w:val="005540B4"/>
    <w:rsid w:val="00554251"/>
    <w:rsid w:val="005543A7"/>
    <w:rsid w:val="0055473B"/>
    <w:rsid w:val="00554773"/>
    <w:rsid w:val="00554992"/>
    <w:rsid w:val="00554DE3"/>
    <w:rsid w:val="005552DB"/>
    <w:rsid w:val="0055537F"/>
    <w:rsid w:val="00555942"/>
    <w:rsid w:val="00555B99"/>
    <w:rsid w:val="00555C3B"/>
    <w:rsid w:val="0055647B"/>
    <w:rsid w:val="005566C9"/>
    <w:rsid w:val="00556981"/>
    <w:rsid w:val="00556B01"/>
    <w:rsid w:val="00556B7C"/>
    <w:rsid w:val="00556D3A"/>
    <w:rsid w:val="00556F39"/>
    <w:rsid w:val="00557109"/>
    <w:rsid w:val="00557147"/>
    <w:rsid w:val="00557319"/>
    <w:rsid w:val="005573A5"/>
    <w:rsid w:val="00557540"/>
    <w:rsid w:val="005579CC"/>
    <w:rsid w:val="00557BE5"/>
    <w:rsid w:val="00557CEB"/>
    <w:rsid w:val="00560177"/>
    <w:rsid w:val="005601BE"/>
    <w:rsid w:val="00560215"/>
    <w:rsid w:val="00560459"/>
    <w:rsid w:val="0056050A"/>
    <w:rsid w:val="0056055B"/>
    <w:rsid w:val="005606A3"/>
    <w:rsid w:val="0056092B"/>
    <w:rsid w:val="00560D70"/>
    <w:rsid w:val="00560DB8"/>
    <w:rsid w:val="00560EAE"/>
    <w:rsid w:val="00560F4B"/>
    <w:rsid w:val="005610AE"/>
    <w:rsid w:val="005611F9"/>
    <w:rsid w:val="00561893"/>
    <w:rsid w:val="00561932"/>
    <w:rsid w:val="00561A50"/>
    <w:rsid w:val="00561D0E"/>
    <w:rsid w:val="0056217E"/>
    <w:rsid w:val="005624A8"/>
    <w:rsid w:val="005624EC"/>
    <w:rsid w:val="0056254A"/>
    <w:rsid w:val="00562862"/>
    <w:rsid w:val="005629C4"/>
    <w:rsid w:val="00562A42"/>
    <w:rsid w:val="00562A62"/>
    <w:rsid w:val="00562AD3"/>
    <w:rsid w:val="00563258"/>
    <w:rsid w:val="005633E2"/>
    <w:rsid w:val="00563448"/>
    <w:rsid w:val="00563461"/>
    <w:rsid w:val="0056348D"/>
    <w:rsid w:val="005635EE"/>
    <w:rsid w:val="0056383C"/>
    <w:rsid w:val="00563902"/>
    <w:rsid w:val="00563939"/>
    <w:rsid w:val="00563D9C"/>
    <w:rsid w:val="00563E88"/>
    <w:rsid w:val="00564023"/>
    <w:rsid w:val="00564160"/>
    <w:rsid w:val="0056437E"/>
    <w:rsid w:val="005644AB"/>
    <w:rsid w:val="00564703"/>
    <w:rsid w:val="00564C2B"/>
    <w:rsid w:val="00564EA9"/>
    <w:rsid w:val="0056549B"/>
    <w:rsid w:val="0056574C"/>
    <w:rsid w:val="00565997"/>
    <w:rsid w:val="00565B53"/>
    <w:rsid w:val="00565C6C"/>
    <w:rsid w:val="00565DC2"/>
    <w:rsid w:val="00565F2B"/>
    <w:rsid w:val="0056647A"/>
    <w:rsid w:val="00566493"/>
    <w:rsid w:val="00566818"/>
    <w:rsid w:val="005673A0"/>
    <w:rsid w:val="005673E0"/>
    <w:rsid w:val="00567593"/>
    <w:rsid w:val="00567A61"/>
    <w:rsid w:val="00567D48"/>
    <w:rsid w:val="00567D5D"/>
    <w:rsid w:val="00567E82"/>
    <w:rsid w:val="00570193"/>
    <w:rsid w:val="00570206"/>
    <w:rsid w:val="005705FC"/>
    <w:rsid w:val="00570AE0"/>
    <w:rsid w:val="00570CDA"/>
    <w:rsid w:val="00570D05"/>
    <w:rsid w:val="00570E70"/>
    <w:rsid w:val="00570F11"/>
    <w:rsid w:val="00570F2B"/>
    <w:rsid w:val="00571119"/>
    <w:rsid w:val="0057151B"/>
    <w:rsid w:val="005715D5"/>
    <w:rsid w:val="005715FE"/>
    <w:rsid w:val="005716CC"/>
    <w:rsid w:val="00571748"/>
    <w:rsid w:val="00571A63"/>
    <w:rsid w:val="00571EB2"/>
    <w:rsid w:val="00572326"/>
    <w:rsid w:val="00572377"/>
    <w:rsid w:val="00572465"/>
    <w:rsid w:val="00572797"/>
    <w:rsid w:val="005729E4"/>
    <w:rsid w:val="00572A12"/>
    <w:rsid w:val="00572A4A"/>
    <w:rsid w:val="00572B31"/>
    <w:rsid w:val="00572F9C"/>
    <w:rsid w:val="00572FC2"/>
    <w:rsid w:val="00572FF2"/>
    <w:rsid w:val="0057300B"/>
    <w:rsid w:val="00573088"/>
    <w:rsid w:val="00573271"/>
    <w:rsid w:val="0057377F"/>
    <w:rsid w:val="00573780"/>
    <w:rsid w:val="0057396C"/>
    <w:rsid w:val="005739D8"/>
    <w:rsid w:val="00573AA9"/>
    <w:rsid w:val="005741A3"/>
    <w:rsid w:val="005742D7"/>
    <w:rsid w:val="0057464C"/>
    <w:rsid w:val="00574768"/>
    <w:rsid w:val="00574EB0"/>
    <w:rsid w:val="00574EC5"/>
    <w:rsid w:val="00574EE9"/>
    <w:rsid w:val="00574FEA"/>
    <w:rsid w:val="005750F2"/>
    <w:rsid w:val="005753A4"/>
    <w:rsid w:val="00575673"/>
    <w:rsid w:val="00575AFD"/>
    <w:rsid w:val="00575D97"/>
    <w:rsid w:val="00575F18"/>
    <w:rsid w:val="00575F37"/>
    <w:rsid w:val="0057610A"/>
    <w:rsid w:val="00576135"/>
    <w:rsid w:val="00576197"/>
    <w:rsid w:val="005763B8"/>
    <w:rsid w:val="005764BE"/>
    <w:rsid w:val="00576515"/>
    <w:rsid w:val="0057670D"/>
    <w:rsid w:val="005768F5"/>
    <w:rsid w:val="00576A8B"/>
    <w:rsid w:val="00576AA0"/>
    <w:rsid w:val="00576EAB"/>
    <w:rsid w:val="005770B5"/>
    <w:rsid w:val="00577369"/>
    <w:rsid w:val="00577C87"/>
    <w:rsid w:val="00577E19"/>
    <w:rsid w:val="0058023B"/>
    <w:rsid w:val="0058042A"/>
    <w:rsid w:val="005808B2"/>
    <w:rsid w:val="005809F2"/>
    <w:rsid w:val="00580C06"/>
    <w:rsid w:val="00580CDB"/>
    <w:rsid w:val="00580CF5"/>
    <w:rsid w:val="00580D67"/>
    <w:rsid w:val="00580D9F"/>
    <w:rsid w:val="00580E1E"/>
    <w:rsid w:val="00580F85"/>
    <w:rsid w:val="00581110"/>
    <w:rsid w:val="00581820"/>
    <w:rsid w:val="005819D9"/>
    <w:rsid w:val="00581CC4"/>
    <w:rsid w:val="00581CCD"/>
    <w:rsid w:val="00581D8D"/>
    <w:rsid w:val="00581DC3"/>
    <w:rsid w:val="00581F88"/>
    <w:rsid w:val="00582377"/>
    <w:rsid w:val="00582493"/>
    <w:rsid w:val="005825AD"/>
    <w:rsid w:val="005826D8"/>
    <w:rsid w:val="00582813"/>
    <w:rsid w:val="00582995"/>
    <w:rsid w:val="00582A53"/>
    <w:rsid w:val="00582E79"/>
    <w:rsid w:val="00583168"/>
    <w:rsid w:val="00583608"/>
    <w:rsid w:val="00583703"/>
    <w:rsid w:val="00583CB9"/>
    <w:rsid w:val="00584135"/>
    <w:rsid w:val="00584356"/>
    <w:rsid w:val="00584413"/>
    <w:rsid w:val="00584499"/>
    <w:rsid w:val="00584655"/>
    <w:rsid w:val="00584CD1"/>
    <w:rsid w:val="00584F09"/>
    <w:rsid w:val="00585418"/>
    <w:rsid w:val="005855A5"/>
    <w:rsid w:val="005857BC"/>
    <w:rsid w:val="00585D18"/>
    <w:rsid w:val="00585DEC"/>
    <w:rsid w:val="00585E41"/>
    <w:rsid w:val="00585ECF"/>
    <w:rsid w:val="00585ED1"/>
    <w:rsid w:val="005861F2"/>
    <w:rsid w:val="00586280"/>
    <w:rsid w:val="005865BD"/>
    <w:rsid w:val="005865EE"/>
    <w:rsid w:val="00586817"/>
    <w:rsid w:val="0058685D"/>
    <w:rsid w:val="00586C8C"/>
    <w:rsid w:val="00587702"/>
    <w:rsid w:val="00587780"/>
    <w:rsid w:val="00587814"/>
    <w:rsid w:val="00587B96"/>
    <w:rsid w:val="00587BBD"/>
    <w:rsid w:val="00587C43"/>
    <w:rsid w:val="00587F1A"/>
    <w:rsid w:val="005901E6"/>
    <w:rsid w:val="005902C7"/>
    <w:rsid w:val="0059040E"/>
    <w:rsid w:val="0059045E"/>
    <w:rsid w:val="005906D9"/>
    <w:rsid w:val="00590AA7"/>
    <w:rsid w:val="00590B00"/>
    <w:rsid w:val="00590CCA"/>
    <w:rsid w:val="00590D7A"/>
    <w:rsid w:val="00590DAC"/>
    <w:rsid w:val="00590E18"/>
    <w:rsid w:val="00590EC3"/>
    <w:rsid w:val="00590EE6"/>
    <w:rsid w:val="00590EEA"/>
    <w:rsid w:val="0059104D"/>
    <w:rsid w:val="0059146D"/>
    <w:rsid w:val="005915BD"/>
    <w:rsid w:val="0059177B"/>
    <w:rsid w:val="00591784"/>
    <w:rsid w:val="00591907"/>
    <w:rsid w:val="00591BF4"/>
    <w:rsid w:val="00591CF1"/>
    <w:rsid w:val="00591D10"/>
    <w:rsid w:val="00591D3C"/>
    <w:rsid w:val="00591DD5"/>
    <w:rsid w:val="00592280"/>
    <w:rsid w:val="0059257A"/>
    <w:rsid w:val="00592646"/>
    <w:rsid w:val="00592683"/>
    <w:rsid w:val="005926E3"/>
    <w:rsid w:val="005927F0"/>
    <w:rsid w:val="00592A66"/>
    <w:rsid w:val="00592BB6"/>
    <w:rsid w:val="00592C6C"/>
    <w:rsid w:val="00592C74"/>
    <w:rsid w:val="00592F50"/>
    <w:rsid w:val="00592F58"/>
    <w:rsid w:val="00592FC9"/>
    <w:rsid w:val="00592FFF"/>
    <w:rsid w:val="0059302B"/>
    <w:rsid w:val="00593186"/>
    <w:rsid w:val="005931D0"/>
    <w:rsid w:val="005932ED"/>
    <w:rsid w:val="00593365"/>
    <w:rsid w:val="0059398D"/>
    <w:rsid w:val="005939C4"/>
    <w:rsid w:val="005939CD"/>
    <w:rsid w:val="00593B23"/>
    <w:rsid w:val="00593DE9"/>
    <w:rsid w:val="00593E23"/>
    <w:rsid w:val="00593E3B"/>
    <w:rsid w:val="00593E84"/>
    <w:rsid w:val="00594216"/>
    <w:rsid w:val="005943B1"/>
    <w:rsid w:val="005944DA"/>
    <w:rsid w:val="005944F0"/>
    <w:rsid w:val="005944FC"/>
    <w:rsid w:val="005949D6"/>
    <w:rsid w:val="00594C81"/>
    <w:rsid w:val="00594D37"/>
    <w:rsid w:val="0059500B"/>
    <w:rsid w:val="005950BE"/>
    <w:rsid w:val="005951E9"/>
    <w:rsid w:val="00595441"/>
    <w:rsid w:val="005955D7"/>
    <w:rsid w:val="00595736"/>
    <w:rsid w:val="00595DBD"/>
    <w:rsid w:val="00595FD0"/>
    <w:rsid w:val="00596139"/>
    <w:rsid w:val="005961B6"/>
    <w:rsid w:val="0059649F"/>
    <w:rsid w:val="00596542"/>
    <w:rsid w:val="00596657"/>
    <w:rsid w:val="005967A8"/>
    <w:rsid w:val="00596813"/>
    <w:rsid w:val="00596B06"/>
    <w:rsid w:val="00596ED8"/>
    <w:rsid w:val="005972F0"/>
    <w:rsid w:val="00597725"/>
    <w:rsid w:val="0059797A"/>
    <w:rsid w:val="00597A09"/>
    <w:rsid w:val="00597A63"/>
    <w:rsid w:val="00597D20"/>
    <w:rsid w:val="00597E9E"/>
    <w:rsid w:val="00597F12"/>
    <w:rsid w:val="00597FA0"/>
    <w:rsid w:val="005A01FD"/>
    <w:rsid w:val="005A02EA"/>
    <w:rsid w:val="005A03CC"/>
    <w:rsid w:val="005A04C9"/>
    <w:rsid w:val="005A05AE"/>
    <w:rsid w:val="005A05E5"/>
    <w:rsid w:val="005A06C9"/>
    <w:rsid w:val="005A0E69"/>
    <w:rsid w:val="005A0EFB"/>
    <w:rsid w:val="005A1737"/>
    <w:rsid w:val="005A1A86"/>
    <w:rsid w:val="005A1BAF"/>
    <w:rsid w:val="005A1D4E"/>
    <w:rsid w:val="005A1F62"/>
    <w:rsid w:val="005A20AD"/>
    <w:rsid w:val="005A2417"/>
    <w:rsid w:val="005A245B"/>
    <w:rsid w:val="005A24F5"/>
    <w:rsid w:val="005A2588"/>
    <w:rsid w:val="005A2637"/>
    <w:rsid w:val="005A2766"/>
    <w:rsid w:val="005A286E"/>
    <w:rsid w:val="005A3208"/>
    <w:rsid w:val="005A34F6"/>
    <w:rsid w:val="005A35C0"/>
    <w:rsid w:val="005A35E5"/>
    <w:rsid w:val="005A369E"/>
    <w:rsid w:val="005A37E3"/>
    <w:rsid w:val="005A39D3"/>
    <w:rsid w:val="005A39EE"/>
    <w:rsid w:val="005A3D4C"/>
    <w:rsid w:val="005A3DB6"/>
    <w:rsid w:val="005A4056"/>
    <w:rsid w:val="005A42DB"/>
    <w:rsid w:val="005A42E1"/>
    <w:rsid w:val="005A4555"/>
    <w:rsid w:val="005A49B7"/>
    <w:rsid w:val="005A4B52"/>
    <w:rsid w:val="005A5162"/>
    <w:rsid w:val="005A5172"/>
    <w:rsid w:val="005A5247"/>
    <w:rsid w:val="005A563C"/>
    <w:rsid w:val="005A5877"/>
    <w:rsid w:val="005A5CB5"/>
    <w:rsid w:val="005A5EF5"/>
    <w:rsid w:val="005A5F4B"/>
    <w:rsid w:val="005A60C8"/>
    <w:rsid w:val="005A60CD"/>
    <w:rsid w:val="005A626B"/>
    <w:rsid w:val="005A6335"/>
    <w:rsid w:val="005A6438"/>
    <w:rsid w:val="005A64EE"/>
    <w:rsid w:val="005A663A"/>
    <w:rsid w:val="005A6843"/>
    <w:rsid w:val="005A6C48"/>
    <w:rsid w:val="005A6C82"/>
    <w:rsid w:val="005A6F02"/>
    <w:rsid w:val="005A7097"/>
    <w:rsid w:val="005A72DD"/>
    <w:rsid w:val="005A74FF"/>
    <w:rsid w:val="005A77B2"/>
    <w:rsid w:val="005A77DC"/>
    <w:rsid w:val="005A7A6D"/>
    <w:rsid w:val="005A7D50"/>
    <w:rsid w:val="005A7F64"/>
    <w:rsid w:val="005B00C2"/>
    <w:rsid w:val="005B040F"/>
    <w:rsid w:val="005B0629"/>
    <w:rsid w:val="005B0635"/>
    <w:rsid w:val="005B0945"/>
    <w:rsid w:val="005B0B0A"/>
    <w:rsid w:val="005B0BC6"/>
    <w:rsid w:val="005B0DBA"/>
    <w:rsid w:val="005B11BF"/>
    <w:rsid w:val="005B12E1"/>
    <w:rsid w:val="005B13DF"/>
    <w:rsid w:val="005B1569"/>
    <w:rsid w:val="005B170A"/>
    <w:rsid w:val="005B170D"/>
    <w:rsid w:val="005B17A3"/>
    <w:rsid w:val="005B1884"/>
    <w:rsid w:val="005B1D8C"/>
    <w:rsid w:val="005B201E"/>
    <w:rsid w:val="005B2037"/>
    <w:rsid w:val="005B2085"/>
    <w:rsid w:val="005B2272"/>
    <w:rsid w:val="005B271C"/>
    <w:rsid w:val="005B28BA"/>
    <w:rsid w:val="005B29DE"/>
    <w:rsid w:val="005B2B7E"/>
    <w:rsid w:val="005B2B96"/>
    <w:rsid w:val="005B2CEA"/>
    <w:rsid w:val="005B359E"/>
    <w:rsid w:val="005B35B0"/>
    <w:rsid w:val="005B365F"/>
    <w:rsid w:val="005B36C4"/>
    <w:rsid w:val="005B38F8"/>
    <w:rsid w:val="005B39EB"/>
    <w:rsid w:val="005B3E1E"/>
    <w:rsid w:val="005B3F82"/>
    <w:rsid w:val="005B4462"/>
    <w:rsid w:val="005B4894"/>
    <w:rsid w:val="005B4D46"/>
    <w:rsid w:val="005B4DE4"/>
    <w:rsid w:val="005B4E4A"/>
    <w:rsid w:val="005B4F15"/>
    <w:rsid w:val="005B4F26"/>
    <w:rsid w:val="005B5018"/>
    <w:rsid w:val="005B5043"/>
    <w:rsid w:val="005B5163"/>
    <w:rsid w:val="005B588A"/>
    <w:rsid w:val="005B5895"/>
    <w:rsid w:val="005B597C"/>
    <w:rsid w:val="005B5AA6"/>
    <w:rsid w:val="005B5C75"/>
    <w:rsid w:val="005B5E15"/>
    <w:rsid w:val="005B60C1"/>
    <w:rsid w:val="005B6128"/>
    <w:rsid w:val="005B6308"/>
    <w:rsid w:val="005B6608"/>
    <w:rsid w:val="005B666D"/>
    <w:rsid w:val="005B6CB6"/>
    <w:rsid w:val="005B6E5D"/>
    <w:rsid w:val="005B6FAF"/>
    <w:rsid w:val="005B6FC8"/>
    <w:rsid w:val="005B7068"/>
    <w:rsid w:val="005B7377"/>
    <w:rsid w:val="005B7555"/>
    <w:rsid w:val="005B7620"/>
    <w:rsid w:val="005B77C1"/>
    <w:rsid w:val="005B7BAB"/>
    <w:rsid w:val="005B7DC9"/>
    <w:rsid w:val="005B7ED7"/>
    <w:rsid w:val="005B7EDD"/>
    <w:rsid w:val="005B7F71"/>
    <w:rsid w:val="005C00EA"/>
    <w:rsid w:val="005C0257"/>
    <w:rsid w:val="005C055B"/>
    <w:rsid w:val="005C06FE"/>
    <w:rsid w:val="005C0877"/>
    <w:rsid w:val="005C0BB7"/>
    <w:rsid w:val="005C0BE0"/>
    <w:rsid w:val="005C0F64"/>
    <w:rsid w:val="005C0F80"/>
    <w:rsid w:val="005C0FAE"/>
    <w:rsid w:val="005C0FF3"/>
    <w:rsid w:val="005C100E"/>
    <w:rsid w:val="005C113C"/>
    <w:rsid w:val="005C1244"/>
    <w:rsid w:val="005C15A5"/>
    <w:rsid w:val="005C178D"/>
    <w:rsid w:val="005C187C"/>
    <w:rsid w:val="005C191B"/>
    <w:rsid w:val="005C1A1A"/>
    <w:rsid w:val="005C1A47"/>
    <w:rsid w:val="005C1D2F"/>
    <w:rsid w:val="005C1D58"/>
    <w:rsid w:val="005C2651"/>
    <w:rsid w:val="005C2950"/>
    <w:rsid w:val="005C2C06"/>
    <w:rsid w:val="005C2C91"/>
    <w:rsid w:val="005C2DC5"/>
    <w:rsid w:val="005C2EF3"/>
    <w:rsid w:val="005C2F13"/>
    <w:rsid w:val="005C3352"/>
    <w:rsid w:val="005C33BA"/>
    <w:rsid w:val="005C3516"/>
    <w:rsid w:val="005C373C"/>
    <w:rsid w:val="005C397B"/>
    <w:rsid w:val="005C3CF5"/>
    <w:rsid w:val="005C3F6B"/>
    <w:rsid w:val="005C40AC"/>
    <w:rsid w:val="005C4460"/>
    <w:rsid w:val="005C45E7"/>
    <w:rsid w:val="005C4916"/>
    <w:rsid w:val="005C4B94"/>
    <w:rsid w:val="005C4D56"/>
    <w:rsid w:val="005C4DE3"/>
    <w:rsid w:val="005C4E01"/>
    <w:rsid w:val="005C504A"/>
    <w:rsid w:val="005C51A8"/>
    <w:rsid w:val="005C51EA"/>
    <w:rsid w:val="005C52F2"/>
    <w:rsid w:val="005C53B7"/>
    <w:rsid w:val="005C5554"/>
    <w:rsid w:val="005C573E"/>
    <w:rsid w:val="005C574C"/>
    <w:rsid w:val="005C576E"/>
    <w:rsid w:val="005C5B64"/>
    <w:rsid w:val="005C5ECC"/>
    <w:rsid w:val="005C64D9"/>
    <w:rsid w:val="005C676C"/>
    <w:rsid w:val="005C6AE6"/>
    <w:rsid w:val="005C6C95"/>
    <w:rsid w:val="005C6CDC"/>
    <w:rsid w:val="005C70AC"/>
    <w:rsid w:val="005C7147"/>
    <w:rsid w:val="005C7185"/>
    <w:rsid w:val="005C7313"/>
    <w:rsid w:val="005C73A3"/>
    <w:rsid w:val="005C74A2"/>
    <w:rsid w:val="005C7504"/>
    <w:rsid w:val="005C75C8"/>
    <w:rsid w:val="005C7762"/>
    <w:rsid w:val="005C7884"/>
    <w:rsid w:val="005C7AF4"/>
    <w:rsid w:val="005D003D"/>
    <w:rsid w:val="005D00B6"/>
    <w:rsid w:val="005D0211"/>
    <w:rsid w:val="005D081A"/>
    <w:rsid w:val="005D0845"/>
    <w:rsid w:val="005D0960"/>
    <w:rsid w:val="005D0A8A"/>
    <w:rsid w:val="005D0BAB"/>
    <w:rsid w:val="005D0CF8"/>
    <w:rsid w:val="005D0D93"/>
    <w:rsid w:val="005D0DB8"/>
    <w:rsid w:val="005D0EB2"/>
    <w:rsid w:val="005D0F88"/>
    <w:rsid w:val="005D0F93"/>
    <w:rsid w:val="005D1139"/>
    <w:rsid w:val="005D116F"/>
    <w:rsid w:val="005D15E0"/>
    <w:rsid w:val="005D16A8"/>
    <w:rsid w:val="005D187F"/>
    <w:rsid w:val="005D1A05"/>
    <w:rsid w:val="005D1A48"/>
    <w:rsid w:val="005D1AD2"/>
    <w:rsid w:val="005D1C9F"/>
    <w:rsid w:val="005D1EB8"/>
    <w:rsid w:val="005D1FBA"/>
    <w:rsid w:val="005D208C"/>
    <w:rsid w:val="005D20A5"/>
    <w:rsid w:val="005D21C7"/>
    <w:rsid w:val="005D21F5"/>
    <w:rsid w:val="005D2AB2"/>
    <w:rsid w:val="005D2B1D"/>
    <w:rsid w:val="005D2B25"/>
    <w:rsid w:val="005D2FC4"/>
    <w:rsid w:val="005D2FE0"/>
    <w:rsid w:val="005D3299"/>
    <w:rsid w:val="005D3393"/>
    <w:rsid w:val="005D3636"/>
    <w:rsid w:val="005D36DB"/>
    <w:rsid w:val="005D37EA"/>
    <w:rsid w:val="005D38A2"/>
    <w:rsid w:val="005D38B9"/>
    <w:rsid w:val="005D3942"/>
    <w:rsid w:val="005D3A3A"/>
    <w:rsid w:val="005D3B78"/>
    <w:rsid w:val="005D3BC3"/>
    <w:rsid w:val="005D3D06"/>
    <w:rsid w:val="005D417E"/>
    <w:rsid w:val="005D4246"/>
    <w:rsid w:val="005D46FF"/>
    <w:rsid w:val="005D488E"/>
    <w:rsid w:val="005D52EC"/>
    <w:rsid w:val="005D5584"/>
    <w:rsid w:val="005D5982"/>
    <w:rsid w:val="005D5A37"/>
    <w:rsid w:val="005D5B50"/>
    <w:rsid w:val="005D5FFF"/>
    <w:rsid w:val="005D6144"/>
    <w:rsid w:val="005D62C7"/>
    <w:rsid w:val="005D6721"/>
    <w:rsid w:val="005D6935"/>
    <w:rsid w:val="005D6A02"/>
    <w:rsid w:val="005D6B92"/>
    <w:rsid w:val="005D6BF8"/>
    <w:rsid w:val="005D6DDF"/>
    <w:rsid w:val="005D6FC5"/>
    <w:rsid w:val="005D72CD"/>
    <w:rsid w:val="005D7571"/>
    <w:rsid w:val="005D76B7"/>
    <w:rsid w:val="005D78C8"/>
    <w:rsid w:val="005D795F"/>
    <w:rsid w:val="005D7A1F"/>
    <w:rsid w:val="005D7BD9"/>
    <w:rsid w:val="005D7CA5"/>
    <w:rsid w:val="005D7E92"/>
    <w:rsid w:val="005D7ECD"/>
    <w:rsid w:val="005E0205"/>
    <w:rsid w:val="005E0346"/>
    <w:rsid w:val="005E036B"/>
    <w:rsid w:val="005E0582"/>
    <w:rsid w:val="005E07FF"/>
    <w:rsid w:val="005E0CE2"/>
    <w:rsid w:val="005E0D23"/>
    <w:rsid w:val="005E0D32"/>
    <w:rsid w:val="005E0EB1"/>
    <w:rsid w:val="005E0ECC"/>
    <w:rsid w:val="005E0F5F"/>
    <w:rsid w:val="005E12F9"/>
    <w:rsid w:val="005E153E"/>
    <w:rsid w:val="005E16B2"/>
    <w:rsid w:val="005E16D6"/>
    <w:rsid w:val="005E1799"/>
    <w:rsid w:val="005E2312"/>
    <w:rsid w:val="005E23D8"/>
    <w:rsid w:val="005E2710"/>
    <w:rsid w:val="005E29DF"/>
    <w:rsid w:val="005E2A2A"/>
    <w:rsid w:val="005E2E09"/>
    <w:rsid w:val="005E2F43"/>
    <w:rsid w:val="005E3049"/>
    <w:rsid w:val="005E3052"/>
    <w:rsid w:val="005E30F4"/>
    <w:rsid w:val="005E33AD"/>
    <w:rsid w:val="005E3FB9"/>
    <w:rsid w:val="005E444C"/>
    <w:rsid w:val="005E4497"/>
    <w:rsid w:val="005E482E"/>
    <w:rsid w:val="005E493F"/>
    <w:rsid w:val="005E4C44"/>
    <w:rsid w:val="005E4DFD"/>
    <w:rsid w:val="005E5091"/>
    <w:rsid w:val="005E51C5"/>
    <w:rsid w:val="005E53FE"/>
    <w:rsid w:val="005E548A"/>
    <w:rsid w:val="005E5536"/>
    <w:rsid w:val="005E57B9"/>
    <w:rsid w:val="005E59F8"/>
    <w:rsid w:val="005E5AD3"/>
    <w:rsid w:val="005E5E79"/>
    <w:rsid w:val="005E5F5C"/>
    <w:rsid w:val="005E61E8"/>
    <w:rsid w:val="005E62DB"/>
    <w:rsid w:val="005E62FC"/>
    <w:rsid w:val="005E66A5"/>
    <w:rsid w:val="005E6759"/>
    <w:rsid w:val="005E67BD"/>
    <w:rsid w:val="005E6862"/>
    <w:rsid w:val="005E69EC"/>
    <w:rsid w:val="005E6A74"/>
    <w:rsid w:val="005E6A88"/>
    <w:rsid w:val="005E6E61"/>
    <w:rsid w:val="005E6FA9"/>
    <w:rsid w:val="005E731E"/>
    <w:rsid w:val="005E766D"/>
    <w:rsid w:val="005E76A3"/>
    <w:rsid w:val="005E7703"/>
    <w:rsid w:val="005E79E8"/>
    <w:rsid w:val="005E7B20"/>
    <w:rsid w:val="005E7C57"/>
    <w:rsid w:val="005F0031"/>
    <w:rsid w:val="005F03DB"/>
    <w:rsid w:val="005F080E"/>
    <w:rsid w:val="005F09C2"/>
    <w:rsid w:val="005F0A5C"/>
    <w:rsid w:val="005F0B49"/>
    <w:rsid w:val="005F0BDD"/>
    <w:rsid w:val="005F0BE9"/>
    <w:rsid w:val="005F0CCF"/>
    <w:rsid w:val="005F0FB1"/>
    <w:rsid w:val="005F108F"/>
    <w:rsid w:val="005F1602"/>
    <w:rsid w:val="005F18CA"/>
    <w:rsid w:val="005F1D50"/>
    <w:rsid w:val="005F2483"/>
    <w:rsid w:val="005F2A5D"/>
    <w:rsid w:val="005F2B57"/>
    <w:rsid w:val="005F2C69"/>
    <w:rsid w:val="005F2C75"/>
    <w:rsid w:val="005F2D70"/>
    <w:rsid w:val="005F2DCC"/>
    <w:rsid w:val="005F2ED3"/>
    <w:rsid w:val="005F3070"/>
    <w:rsid w:val="005F332F"/>
    <w:rsid w:val="005F3336"/>
    <w:rsid w:val="005F3398"/>
    <w:rsid w:val="005F352C"/>
    <w:rsid w:val="005F38FE"/>
    <w:rsid w:val="005F39CC"/>
    <w:rsid w:val="005F39FA"/>
    <w:rsid w:val="005F3BA6"/>
    <w:rsid w:val="005F3C3E"/>
    <w:rsid w:val="005F3D4E"/>
    <w:rsid w:val="005F4201"/>
    <w:rsid w:val="005F45CF"/>
    <w:rsid w:val="005F4635"/>
    <w:rsid w:val="005F464C"/>
    <w:rsid w:val="005F4703"/>
    <w:rsid w:val="005F47C8"/>
    <w:rsid w:val="005F492D"/>
    <w:rsid w:val="005F4939"/>
    <w:rsid w:val="005F49CF"/>
    <w:rsid w:val="005F4C5E"/>
    <w:rsid w:val="005F4DC4"/>
    <w:rsid w:val="005F4FA6"/>
    <w:rsid w:val="005F4FF8"/>
    <w:rsid w:val="005F5072"/>
    <w:rsid w:val="005F517B"/>
    <w:rsid w:val="005F529A"/>
    <w:rsid w:val="005F5321"/>
    <w:rsid w:val="005F549C"/>
    <w:rsid w:val="005F55FA"/>
    <w:rsid w:val="005F56CE"/>
    <w:rsid w:val="005F57AF"/>
    <w:rsid w:val="005F5970"/>
    <w:rsid w:val="005F5A30"/>
    <w:rsid w:val="005F5C97"/>
    <w:rsid w:val="005F6012"/>
    <w:rsid w:val="005F6124"/>
    <w:rsid w:val="005F615E"/>
    <w:rsid w:val="005F6263"/>
    <w:rsid w:val="005F63A1"/>
    <w:rsid w:val="005F6417"/>
    <w:rsid w:val="005F6558"/>
    <w:rsid w:val="005F6631"/>
    <w:rsid w:val="005F6A8E"/>
    <w:rsid w:val="005F6CAC"/>
    <w:rsid w:val="005F6D39"/>
    <w:rsid w:val="005F6EC2"/>
    <w:rsid w:val="005F6FD5"/>
    <w:rsid w:val="005F72BB"/>
    <w:rsid w:val="005F730E"/>
    <w:rsid w:val="005F74B7"/>
    <w:rsid w:val="005F75E5"/>
    <w:rsid w:val="005F75F5"/>
    <w:rsid w:val="005F7C23"/>
    <w:rsid w:val="005F7E05"/>
    <w:rsid w:val="0060043B"/>
    <w:rsid w:val="006006D4"/>
    <w:rsid w:val="00600744"/>
    <w:rsid w:val="00600999"/>
    <w:rsid w:val="00600DB4"/>
    <w:rsid w:val="00600F46"/>
    <w:rsid w:val="00600FE9"/>
    <w:rsid w:val="0060103E"/>
    <w:rsid w:val="0060151F"/>
    <w:rsid w:val="006015DE"/>
    <w:rsid w:val="00601AA9"/>
    <w:rsid w:val="00601CE1"/>
    <w:rsid w:val="00601D7F"/>
    <w:rsid w:val="00601F3A"/>
    <w:rsid w:val="00601FFC"/>
    <w:rsid w:val="0060220A"/>
    <w:rsid w:val="0060229D"/>
    <w:rsid w:val="00602807"/>
    <w:rsid w:val="006029D5"/>
    <w:rsid w:val="00602C31"/>
    <w:rsid w:val="00602C65"/>
    <w:rsid w:val="00602CA5"/>
    <w:rsid w:val="00602DFE"/>
    <w:rsid w:val="00602E60"/>
    <w:rsid w:val="00602FBE"/>
    <w:rsid w:val="00602FD7"/>
    <w:rsid w:val="0060321B"/>
    <w:rsid w:val="006032B0"/>
    <w:rsid w:val="00603537"/>
    <w:rsid w:val="00603949"/>
    <w:rsid w:val="00603970"/>
    <w:rsid w:val="00603B94"/>
    <w:rsid w:val="00603C8D"/>
    <w:rsid w:val="00603CD2"/>
    <w:rsid w:val="00603D37"/>
    <w:rsid w:val="006040EC"/>
    <w:rsid w:val="0060452E"/>
    <w:rsid w:val="006045D2"/>
    <w:rsid w:val="00604897"/>
    <w:rsid w:val="00604994"/>
    <w:rsid w:val="00604AAF"/>
    <w:rsid w:val="00604B2B"/>
    <w:rsid w:val="00604D5E"/>
    <w:rsid w:val="0060514B"/>
    <w:rsid w:val="00605172"/>
    <w:rsid w:val="00605179"/>
    <w:rsid w:val="006052D9"/>
    <w:rsid w:val="006053E1"/>
    <w:rsid w:val="006057F4"/>
    <w:rsid w:val="00605B59"/>
    <w:rsid w:val="00605D23"/>
    <w:rsid w:val="00605E5B"/>
    <w:rsid w:val="006061E6"/>
    <w:rsid w:val="006061FB"/>
    <w:rsid w:val="006062EC"/>
    <w:rsid w:val="006063A8"/>
    <w:rsid w:val="0060683A"/>
    <w:rsid w:val="00606C60"/>
    <w:rsid w:val="00606ED3"/>
    <w:rsid w:val="00607C2B"/>
    <w:rsid w:val="00607C66"/>
    <w:rsid w:val="00607D29"/>
    <w:rsid w:val="00607E15"/>
    <w:rsid w:val="00610154"/>
    <w:rsid w:val="00610158"/>
    <w:rsid w:val="006102F6"/>
    <w:rsid w:val="00610484"/>
    <w:rsid w:val="006104E0"/>
    <w:rsid w:val="00610553"/>
    <w:rsid w:val="00610667"/>
    <w:rsid w:val="006106B4"/>
    <w:rsid w:val="00610776"/>
    <w:rsid w:val="00610788"/>
    <w:rsid w:val="00610866"/>
    <w:rsid w:val="006108C8"/>
    <w:rsid w:val="0061093A"/>
    <w:rsid w:val="00610A7F"/>
    <w:rsid w:val="00610C5A"/>
    <w:rsid w:val="00611003"/>
    <w:rsid w:val="00611246"/>
    <w:rsid w:val="0061125D"/>
    <w:rsid w:val="0061126E"/>
    <w:rsid w:val="0061130F"/>
    <w:rsid w:val="006117B5"/>
    <w:rsid w:val="0061191E"/>
    <w:rsid w:val="00611A49"/>
    <w:rsid w:val="00611C4B"/>
    <w:rsid w:val="00611E6F"/>
    <w:rsid w:val="00612039"/>
    <w:rsid w:val="0061206A"/>
    <w:rsid w:val="00612094"/>
    <w:rsid w:val="006120CB"/>
    <w:rsid w:val="00612166"/>
    <w:rsid w:val="006121FE"/>
    <w:rsid w:val="00612307"/>
    <w:rsid w:val="0061236B"/>
    <w:rsid w:val="0061289A"/>
    <w:rsid w:val="006128CE"/>
    <w:rsid w:val="00612996"/>
    <w:rsid w:val="00612A31"/>
    <w:rsid w:val="00612D1D"/>
    <w:rsid w:val="00612DAD"/>
    <w:rsid w:val="00612F7B"/>
    <w:rsid w:val="006135B6"/>
    <w:rsid w:val="00613715"/>
    <w:rsid w:val="00613937"/>
    <w:rsid w:val="0061395C"/>
    <w:rsid w:val="006139DF"/>
    <w:rsid w:val="00613D0A"/>
    <w:rsid w:val="00613D26"/>
    <w:rsid w:val="00613F7A"/>
    <w:rsid w:val="00613FA0"/>
    <w:rsid w:val="006147E2"/>
    <w:rsid w:val="006148F5"/>
    <w:rsid w:val="006149B0"/>
    <w:rsid w:val="00614C7D"/>
    <w:rsid w:val="00614CDC"/>
    <w:rsid w:val="00614E13"/>
    <w:rsid w:val="00614E70"/>
    <w:rsid w:val="00614F38"/>
    <w:rsid w:val="00614F62"/>
    <w:rsid w:val="006152B7"/>
    <w:rsid w:val="0061552D"/>
    <w:rsid w:val="00615963"/>
    <w:rsid w:val="00615D15"/>
    <w:rsid w:val="006160FE"/>
    <w:rsid w:val="0061612C"/>
    <w:rsid w:val="00616316"/>
    <w:rsid w:val="006164B0"/>
    <w:rsid w:val="006164FB"/>
    <w:rsid w:val="00616644"/>
    <w:rsid w:val="006166AF"/>
    <w:rsid w:val="00616929"/>
    <w:rsid w:val="00616D6E"/>
    <w:rsid w:val="00616D81"/>
    <w:rsid w:val="00616D87"/>
    <w:rsid w:val="00616F49"/>
    <w:rsid w:val="00616FBA"/>
    <w:rsid w:val="00617223"/>
    <w:rsid w:val="006174B2"/>
    <w:rsid w:val="006174C7"/>
    <w:rsid w:val="0061768D"/>
    <w:rsid w:val="0061776C"/>
    <w:rsid w:val="0061779A"/>
    <w:rsid w:val="006179C6"/>
    <w:rsid w:val="006179EA"/>
    <w:rsid w:val="00617D29"/>
    <w:rsid w:val="00617EAE"/>
    <w:rsid w:val="006202EB"/>
    <w:rsid w:val="006202EF"/>
    <w:rsid w:val="00620345"/>
    <w:rsid w:val="00620436"/>
    <w:rsid w:val="00620462"/>
    <w:rsid w:val="00620480"/>
    <w:rsid w:val="00620600"/>
    <w:rsid w:val="00620957"/>
    <w:rsid w:val="006209CC"/>
    <w:rsid w:val="00620BCE"/>
    <w:rsid w:val="00620C64"/>
    <w:rsid w:val="00620DFB"/>
    <w:rsid w:val="00621024"/>
    <w:rsid w:val="006211FB"/>
    <w:rsid w:val="00621586"/>
    <w:rsid w:val="00621635"/>
    <w:rsid w:val="006216CF"/>
    <w:rsid w:val="00621D8A"/>
    <w:rsid w:val="006221FF"/>
    <w:rsid w:val="006224AD"/>
    <w:rsid w:val="006224ED"/>
    <w:rsid w:val="006224EE"/>
    <w:rsid w:val="00622571"/>
    <w:rsid w:val="006226C8"/>
    <w:rsid w:val="006227AE"/>
    <w:rsid w:val="00622ABA"/>
    <w:rsid w:val="006233F9"/>
    <w:rsid w:val="0062349D"/>
    <w:rsid w:val="006234A2"/>
    <w:rsid w:val="006234B4"/>
    <w:rsid w:val="0062360C"/>
    <w:rsid w:val="00623656"/>
    <w:rsid w:val="00623A78"/>
    <w:rsid w:val="00623CED"/>
    <w:rsid w:val="00623E22"/>
    <w:rsid w:val="00624092"/>
    <w:rsid w:val="0062412C"/>
    <w:rsid w:val="00624250"/>
    <w:rsid w:val="00624942"/>
    <w:rsid w:val="00624BAD"/>
    <w:rsid w:val="00624C19"/>
    <w:rsid w:val="00624CFB"/>
    <w:rsid w:val="00624D6A"/>
    <w:rsid w:val="00624D89"/>
    <w:rsid w:val="00624F16"/>
    <w:rsid w:val="006251B1"/>
    <w:rsid w:val="0062556A"/>
    <w:rsid w:val="006258E4"/>
    <w:rsid w:val="00625F6E"/>
    <w:rsid w:val="0062600D"/>
    <w:rsid w:val="006261FC"/>
    <w:rsid w:val="00626223"/>
    <w:rsid w:val="0062648B"/>
    <w:rsid w:val="00626A26"/>
    <w:rsid w:val="00626A45"/>
    <w:rsid w:val="00626CDB"/>
    <w:rsid w:val="00626DEA"/>
    <w:rsid w:val="00626EF2"/>
    <w:rsid w:val="006270B8"/>
    <w:rsid w:val="006273EB"/>
    <w:rsid w:val="006274BF"/>
    <w:rsid w:val="00627622"/>
    <w:rsid w:val="0062777C"/>
    <w:rsid w:val="00627AC9"/>
    <w:rsid w:val="00627BEF"/>
    <w:rsid w:val="00627D2E"/>
    <w:rsid w:val="00627E38"/>
    <w:rsid w:val="00630076"/>
    <w:rsid w:val="006301F9"/>
    <w:rsid w:val="0063057A"/>
    <w:rsid w:val="006307B5"/>
    <w:rsid w:val="00630941"/>
    <w:rsid w:val="00630981"/>
    <w:rsid w:val="00630B8E"/>
    <w:rsid w:val="00630BAC"/>
    <w:rsid w:val="00630F9E"/>
    <w:rsid w:val="00631147"/>
    <w:rsid w:val="0063129B"/>
    <w:rsid w:val="00631402"/>
    <w:rsid w:val="006314F4"/>
    <w:rsid w:val="006315E2"/>
    <w:rsid w:val="00631794"/>
    <w:rsid w:val="00631976"/>
    <w:rsid w:val="00631A57"/>
    <w:rsid w:val="00631CF8"/>
    <w:rsid w:val="00631D62"/>
    <w:rsid w:val="00631DEA"/>
    <w:rsid w:val="00632048"/>
    <w:rsid w:val="0063215F"/>
    <w:rsid w:val="006323FB"/>
    <w:rsid w:val="0063246C"/>
    <w:rsid w:val="006324D3"/>
    <w:rsid w:val="006325E4"/>
    <w:rsid w:val="00632665"/>
    <w:rsid w:val="006326B7"/>
    <w:rsid w:val="00632764"/>
    <w:rsid w:val="00632ACE"/>
    <w:rsid w:val="00632B78"/>
    <w:rsid w:val="00632BBC"/>
    <w:rsid w:val="00632BC2"/>
    <w:rsid w:val="00632C8F"/>
    <w:rsid w:val="00632D41"/>
    <w:rsid w:val="00632F57"/>
    <w:rsid w:val="00632F79"/>
    <w:rsid w:val="00633154"/>
    <w:rsid w:val="0063385C"/>
    <w:rsid w:val="006338C3"/>
    <w:rsid w:val="00634175"/>
    <w:rsid w:val="0063423D"/>
    <w:rsid w:val="006343B7"/>
    <w:rsid w:val="006344FA"/>
    <w:rsid w:val="006346E3"/>
    <w:rsid w:val="00634B3A"/>
    <w:rsid w:val="00634BDE"/>
    <w:rsid w:val="00634DB9"/>
    <w:rsid w:val="0063503A"/>
    <w:rsid w:val="00635063"/>
    <w:rsid w:val="00635126"/>
    <w:rsid w:val="00635157"/>
    <w:rsid w:val="006354C4"/>
    <w:rsid w:val="0063588C"/>
    <w:rsid w:val="00635A0D"/>
    <w:rsid w:val="00635B28"/>
    <w:rsid w:val="0063608E"/>
    <w:rsid w:val="00636480"/>
    <w:rsid w:val="00636550"/>
    <w:rsid w:val="006367CE"/>
    <w:rsid w:val="0063687A"/>
    <w:rsid w:val="00636DB6"/>
    <w:rsid w:val="00636EC0"/>
    <w:rsid w:val="006370D3"/>
    <w:rsid w:val="0063717B"/>
    <w:rsid w:val="006374CE"/>
    <w:rsid w:val="006374E9"/>
    <w:rsid w:val="0063768A"/>
    <w:rsid w:val="0063776E"/>
    <w:rsid w:val="0063778E"/>
    <w:rsid w:val="006379BA"/>
    <w:rsid w:val="00637C7C"/>
    <w:rsid w:val="00637E0C"/>
    <w:rsid w:val="00640052"/>
    <w:rsid w:val="006401C7"/>
    <w:rsid w:val="006404BA"/>
    <w:rsid w:val="00640505"/>
    <w:rsid w:val="0064081A"/>
    <w:rsid w:val="00640B04"/>
    <w:rsid w:val="00640B96"/>
    <w:rsid w:val="00641018"/>
    <w:rsid w:val="00641283"/>
    <w:rsid w:val="00641378"/>
    <w:rsid w:val="006414AD"/>
    <w:rsid w:val="006414F3"/>
    <w:rsid w:val="00641B7B"/>
    <w:rsid w:val="00641BEA"/>
    <w:rsid w:val="00641D78"/>
    <w:rsid w:val="00641DED"/>
    <w:rsid w:val="0064210B"/>
    <w:rsid w:val="006423D1"/>
    <w:rsid w:val="006429B7"/>
    <w:rsid w:val="00642A58"/>
    <w:rsid w:val="00642A9C"/>
    <w:rsid w:val="00642C14"/>
    <w:rsid w:val="00643146"/>
    <w:rsid w:val="0064314D"/>
    <w:rsid w:val="006431AA"/>
    <w:rsid w:val="006431C6"/>
    <w:rsid w:val="006432BE"/>
    <w:rsid w:val="006433DB"/>
    <w:rsid w:val="00643CC4"/>
    <w:rsid w:val="00643DE8"/>
    <w:rsid w:val="00644329"/>
    <w:rsid w:val="006443F0"/>
    <w:rsid w:val="00644712"/>
    <w:rsid w:val="00644847"/>
    <w:rsid w:val="00644AF6"/>
    <w:rsid w:val="00644C8D"/>
    <w:rsid w:val="00645343"/>
    <w:rsid w:val="0064536D"/>
    <w:rsid w:val="0064543B"/>
    <w:rsid w:val="006455FC"/>
    <w:rsid w:val="00645649"/>
    <w:rsid w:val="0064599D"/>
    <w:rsid w:val="006459A3"/>
    <w:rsid w:val="00645A87"/>
    <w:rsid w:val="00645C7E"/>
    <w:rsid w:val="00645D2D"/>
    <w:rsid w:val="0064606A"/>
    <w:rsid w:val="00646127"/>
    <w:rsid w:val="0064619A"/>
    <w:rsid w:val="00646225"/>
    <w:rsid w:val="006462A6"/>
    <w:rsid w:val="00646306"/>
    <w:rsid w:val="006466B1"/>
    <w:rsid w:val="00646A52"/>
    <w:rsid w:val="00646C14"/>
    <w:rsid w:val="00646D12"/>
    <w:rsid w:val="00646FE1"/>
    <w:rsid w:val="006470D1"/>
    <w:rsid w:val="0064716C"/>
    <w:rsid w:val="00647263"/>
    <w:rsid w:val="006472C6"/>
    <w:rsid w:val="00647442"/>
    <w:rsid w:val="00647598"/>
    <w:rsid w:val="00647599"/>
    <w:rsid w:val="0064770E"/>
    <w:rsid w:val="00647716"/>
    <w:rsid w:val="00647789"/>
    <w:rsid w:val="00647CA6"/>
    <w:rsid w:val="00647DA1"/>
    <w:rsid w:val="00647E5C"/>
    <w:rsid w:val="00647F56"/>
    <w:rsid w:val="00647FA0"/>
    <w:rsid w:val="00647FE7"/>
    <w:rsid w:val="00650378"/>
    <w:rsid w:val="006503EA"/>
    <w:rsid w:val="0065072B"/>
    <w:rsid w:val="006508E9"/>
    <w:rsid w:val="00650937"/>
    <w:rsid w:val="00650990"/>
    <w:rsid w:val="00650F2D"/>
    <w:rsid w:val="0065108B"/>
    <w:rsid w:val="0065127E"/>
    <w:rsid w:val="0065128F"/>
    <w:rsid w:val="00651658"/>
    <w:rsid w:val="0065179C"/>
    <w:rsid w:val="006518D9"/>
    <w:rsid w:val="00651B32"/>
    <w:rsid w:val="00651CE4"/>
    <w:rsid w:val="00651EA3"/>
    <w:rsid w:val="0065220B"/>
    <w:rsid w:val="006522DC"/>
    <w:rsid w:val="0065238D"/>
    <w:rsid w:val="00652418"/>
    <w:rsid w:val="0065271D"/>
    <w:rsid w:val="00652750"/>
    <w:rsid w:val="0065277F"/>
    <w:rsid w:val="0065279C"/>
    <w:rsid w:val="00652961"/>
    <w:rsid w:val="00652D12"/>
    <w:rsid w:val="00652FDB"/>
    <w:rsid w:val="00653078"/>
    <w:rsid w:val="006530C3"/>
    <w:rsid w:val="006531B5"/>
    <w:rsid w:val="00653371"/>
    <w:rsid w:val="006533EC"/>
    <w:rsid w:val="00653638"/>
    <w:rsid w:val="0065393F"/>
    <w:rsid w:val="0065398D"/>
    <w:rsid w:val="00653AD7"/>
    <w:rsid w:val="00653B38"/>
    <w:rsid w:val="00653B9F"/>
    <w:rsid w:val="00653CA3"/>
    <w:rsid w:val="00653F66"/>
    <w:rsid w:val="00654143"/>
    <w:rsid w:val="00654511"/>
    <w:rsid w:val="006547D4"/>
    <w:rsid w:val="00654AB3"/>
    <w:rsid w:val="00654CD6"/>
    <w:rsid w:val="00654E76"/>
    <w:rsid w:val="0065518A"/>
    <w:rsid w:val="006553CB"/>
    <w:rsid w:val="00655512"/>
    <w:rsid w:val="006555B6"/>
    <w:rsid w:val="006555C3"/>
    <w:rsid w:val="00655992"/>
    <w:rsid w:val="00655D4B"/>
    <w:rsid w:val="0065618D"/>
    <w:rsid w:val="0065624B"/>
    <w:rsid w:val="006566E1"/>
    <w:rsid w:val="00656739"/>
    <w:rsid w:val="00656AB9"/>
    <w:rsid w:val="00656EB8"/>
    <w:rsid w:val="00656FA2"/>
    <w:rsid w:val="00656FC5"/>
    <w:rsid w:val="00657579"/>
    <w:rsid w:val="00657618"/>
    <w:rsid w:val="00657756"/>
    <w:rsid w:val="00657789"/>
    <w:rsid w:val="00657DD8"/>
    <w:rsid w:val="00657E24"/>
    <w:rsid w:val="0066035F"/>
    <w:rsid w:val="0066049E"/>
    <w:rsid w:val="006605C5"/>
    <w:rsid w:val="006605CD"/>
    <w:rsid w:val="00660743"/>
    <w:rsid w:val="006609C1"/>
    <w:rsid w:val="00660B18"/>
    <w:rsid w:val="00660B28"/>
    <w:rsid w:val="00660D63"/>
    <w:rsid w:val="006610A5"/>
    <w:rsid w:val="006610BB"/>
    <w:rsid w:val="006615A3"/>
    <w:rsid w:val="00661621"/>
    <w:rsid w:val="0066170C"/>
    <w:rsid w:val="0066174F"/>
    <w:rsid w:val="00661CD7"/>
    <w:rsid w:val="00661E1B"/>
    <w:rsid w:val="00661F2E"/>
    <w:rsid w:val="006621EB"/>
    <w:rsid w:val="006624DD"/>
    <w:rsid w:val="00662B83"/>
    <w:rsid w:val="00662BAC"/>
    <w:rsid w:val="00662D34"/>
    <w:rsid w:val="00662E14"/>
    <w:rsid w:val="0066354E"/>
    <w:rsid w:val="006638FA"/>
    <w:rsid w:val="00663B35"/>
    <w:rsid w:val="00663DA0"/>
    <w:rsid w:val="00663E28"/>
    <w:rsid w:val="00663F1B"/>
    <w:rsid w:val="0066455F"/>
    <w:rsid w:val="0066488C"/>
    <w:rsid w:val="00664A91"/>
    <w:rsid w:val="00664AA5"/>
    <w:rsid w:val="00664AD8"/>
    <w:rsid w:val="00664B85"/>
    <w:rsid w:val="00665326"/>
    <w:rsid w:val="006656A2"/>
    <w:rsid w:val="00665BA0"/>
    <w:rsid w:val="00665C02"/>
    <w:rsid w:val="00665C8B"/>
    <w:rsid w:val="00665CFD"/>
    <w:rsid w:val="00665DF8"/>
    <w:rsid w:val="006660A0"/>
    <w:rsid w:val="006660EC"/>
    <w:rsid w:val="0066624F"/>
    <w:rsid w:val="00666374"/>
    <w:rsid w:val="00666584"/>
    <w:rsid w:val="0066662E"/>
    <w:rsid w:val="00666AEB"/>
    <w:rsid w:val="00666B84"/>
    <w:rsid w:val="00666EEC"/>
    <w:rsid w:val="00666FCF"/>
    <w:rsid w:val="0066707A"/>
    <w:rsid w:val="006670B0"/>
    <w:rsid w:val="0066713C"/>
    <w:rsid w:val="0066723B"/>
    <w:rsid w:val="00667312"/>
    <w:rsid w:val="006673DA"/>
    <w:rsid w:val="0066751A"/>
    <w:rsid w:val="006679AF"/>
    <w:rsid w:val="00667C2A"/>
    <w:rsid w:val="00667D7C"/>
    <w:rsid w:val="00667D96"/>
    <w:rsid w:val="00667E46"/>
    <w:rsid w:val="00667E62"/>
    <w:rsid w:val="00667EC5"/>
    <w:rsid w:val="00670119"/>
    <w:rsid w:val="006703D0"/>
    <w:rsid w:val="0067065E"/>
    <w:rsid w:val="006707E0"/>
    <w:rsid w:val="0067083F"/>
    <w:rsid w:val="00670880"/>
    <w:rsid w:val="00670DDE"/>
    <w:rsid w:val="00670E96"/>
    <w:rsid w:val="0067163D"/>
    <w:rsid w:val="0067181B"/>
    <w:rsid w:val="006719BE"/>
    <w:rsid w:val="006719FA"/>
    <w:rsid w:val="00671AA5"/>
    <w:rsid w:val="00671B00"/>
    <w:rsid w:val="00671B94"/>
    <w:rsid w:val="00671BC0"/>
    <w:rsid w:val="00671C4A"/>
    <w:rsid w:val="00671D8F"/>
    <w:rsid w:val="00671DD4"/>
    <w:rsid w:val="00671EB8"/>
    <w:rsid w:val="00671EF2"/>
    <w:rsid w:val="00672004"/>
    <w:rsid w:val="00672020"/>
    <w:rsid w:val="006721A3"/>
    <w:rsid w:val="006721B0"/>
    <w:rsid w:val="00672272"/>
    <w:rsid w:val="006727ED"/>
    <w:rsid w:val="006729AE"/>
    <w:rsid w:val="00672D98"/>
    <w:rsid w:val="00672FB9"/>
    <w:rsid w:val="006732C5"/>
    <w:rsid w:val="00673648"/>
    <w:rsid w:val="00673932"/>
    <w:rsid w:val="00673967"/>
    <w:rsid w:val="00673A42"/>
    <w:rsid w:val="00673A55"/>
    <w:rsid w:val="00673E9A"/>
    <w:rsid w:val="00673EDA"/>
    <w:rsid w:val="00673F53"/>
    <w:rsid w:val="0067401E"/>
    <w:rsid w:val="00674149"/>
    <w:rsid w:val="006742AF"/>
    <w:rsid w:val="0067433E"/>
    <w:rsid w:val="006743C4"/>
    <w:rsid w:val="006743FB"/>
    <w:rsid w:val="006744B2"/>
    <w:rsid w:val="006746FC"/>
    <w:rsid w:val="006748B8"/>
    <w:rsid w:val="006748FF"/>
    <w:rsid w:val="00674963"/>
    <w:rsid w:val="00674A79"/>
    <w:rsid w:val="00674DE4"/>
    <w:rsid w:val="0067515B"/>
    <w:rsid w:val="00675161"/>
    <w:rsid w:val="00675674"/>
    <w:rsid w:val="00675716"/>
    <w:rsid w:val="00675CCA"/>
    <w:rsid w:val="00675CF7"/>
    <w:rsid w:val="00675E1D"/>
    <w:rsid w:val="00676444"/>
    <w:rsid w:val="0067656C"/>
    <w:rsid w:val="00676581"/>
    <w:rsid w:val="0067661F"/>
    <w:rsid w:val="00676627"/>
    <w:rsid w:val="006767FE"/>
    <w:rsid w:val="006769A1"/>
    <w:rsid w:val="00676CFA"/>
    <w:rsid w:val="006772E0"/>
    <w:rsid w:val="00677551"/>
    <w:rsid w:val="006775F8"/>
    <w:rsid w:val="006776DF"/>
    <w:rsid w:val="00677774"/>
    <w:rsid w:val="00677EB8"/>
    <w:rsid w:val="0068006B"/>
    <w:rsid w:val="00680164"/>
    <w:rsid w:val="006801B0"/>
    <w:rsid w:val="00680348"/>
    <w:rsid w:val="006803DE"/>
    <w:rsid w:val="0068089C"/>
    <w:rsid w:val="00680B38"/>
    <w:rsid w:val="00680C69"/>
    <w:rsid w:val="00680CC4"/>
    <w:rsid w:val="00680E1A"/>
    <w:rsid w:val="00680E41"/>
    <w:rsid w:val="00680EB9"/>
    <w:rsid w:val="00681129"/>
    <w:rsid w:val="00681209"/>
    <w:rsid w:val="00681283"/>
    <w:rsid w:val="00681299"/>
    <w:rsid w:val="00681329"/>
    <w:rsid w:val="006819CE"/>
    <w:rsid w:val="006819D3"/>
    <w:rsid w:val="00681A79"/>
    <w:rsid w:val="00681ED6"/>
    <w:rsid w:val="00681F6A"/>
    <w:rsid w:val="00681F6E"/>
    <w:rsid w:val="00681F80"/>
    <w:rsid w:val="006821F7"/>
    <w:rsid w:val="006822A5"/>
    <w:rsid w:val="006824CC"/>
    <w:rsid w:val="00682677"/>
    <w:rsid w:val="0068269A"/>
    <w:rsid w:val="006827AC"/>
    <w:rsid w:val="006827B1"/>
    <w:rsid w:val="00682987"/>
    <w:rsid w:val="00682A60"/>
    <w:rsid w:val="006830DD"/>
    <w:rsid w:val="00683107"/>
    <w:rsid w:val="006831C1"/>
    <w:rsid w:val="00683399"/>
    <w:rsid w:val="00683627"/>
    <w:rsid w:val="00683A70"/>
    <w:rsid w:val="00683C29"/>
    <w:rsid w:val="00683E8D"/>
    <w:rsid w:val="00683EA1"/>
    <w:rsid w:val="00683F75"/>
    <w:rsid w:val="0068409F"/>
    <w:rsid w:val="00684121"/>
    <w:rsid w:val="0068429C"/>
    <w:rsid w:val="00684577"/>
    <w:rsid w:val="0068457E"/>
    <w:rsid w:val="006845F0"/>
    <w:rsid w:val="00684643"/>
    <w:rsid w:val="0068465A"/>
    <w:rsid w:val="00684E78"/>
    <w:rsid w:val="00684F00"/>
    <w:rsid w:val="00684F1F"/>
    <w:rsid w:val="006854A4"/>
    <w:rsid w:val="00685512"/>
    <w:rsid w:val="0068576F"/>
    <w:rsid w:val="0068579A"/>
    <w:rsid w:val="006857FC"/>
    <w:rsid w:val="00685884"/>
    <w:rsid w:val="006859D7"/>
    <w:rsid w:val="006859DC"/>
    <w:rsid w:val="00685B42"/>
    <w:rsid w:val="00685C64"/>
    <w:rsid w:val="00685D41"/>
    <w:rsid w:val="00685EB4"/>
    <w:rsid w:val="00685F5E"/>
    <w:rsid w:val="00686043"/>
    <w:rsid w:val="006860FB"/>
    <w:rsid w:val="006862A0"/>
    <w:rsid w:val="006866BA"/>
    <w:rsid w:val="006866D8"/>
    <w:rsid w:val="00686898"/>
    <w:rsid w:val="006868AB"/>
    <w:rsid w:val="00686B86"/>
    <w:rsid w:val="00686BE9"/>
    <w:rsid w:val="00686C39"/>
    <w:rsid w:val="0068708B"/>
    <w:rsid w:val="0068708D"/>
    <w:rsid w:val="00687192"/>
    <w:rsid w:val="00687350"/>
    <w:rsid w:val="00687591"/>
    <w:rsid w:val="006875C0"/>
    <w:rsid w:val="00687689"/>
    <w:rsid w:val="00687802"/>
    <w:rsid w:val="00687857"/>
    <w:rsid w:val="006878DA"/>
    <w:rsid w:val="0069006D"/>
    <w:rsid w:val="00690131"/>
    <w:rsid w:val="00690517"/>
    <w:rsid w:val="006905EB"/>
    <w:rsid w:val="0069089D"/>
    <w:rsid w:val="00690E38"/>
    <w:rsid w:val="00691023"/>
    <w:rsid w:val="0069148E"/>
    <w:rsid w:val="0069149E"/>
    <w:rsid w:val="00691524"/>
    <w:rsid w:val="006916B0"/>
    <w:rsid w:val="00691845"/>
    <w:rsid w:val="00691892"/>
    <w:rsid w:val="00691E13"/>
    <w:rsid w:val="0069243A"/>
    <w:rsid w:val="0069259B"/>
    <w:rsid w:val="0069290C"/>
    <w:rsid w:val="00692A2C"/>
    <w:rsid w:val="00692CC5"/>
    <w:rsid w:val="00692E8A"/>
    <w:rsid w:val="00692FE4"/>
    <w:rsid w:val="00693005"/>
    <w:rsid w:val="00693006"/>
    <w:rsid w:val="006931FF"/>
    <w:rsid w:val="0069325B"/>
    <w:rsid w:val="006932E8"/>
    <w:rsid w:val="00693343"/>
    <w:rsid w:val="00693451"/>
    <w:rsid w:val="00693474"/>
    <w:rsid w:val="006935C4"/>
    <w:rsid w:val="006936A0"/>
    <w:rsid w:val="006937A2"/>
    <w:rsid w:val="00693BC2"/>
    <w:rsid w:val="00693EF4"/>
    <w:rsid w:val="00693F2A"/>
    <w:rsid w:val="00694263"/>
    <w:rsid w:val="006943A2"/>
    <w:rsid w:val="0069445C"/>
    <w:rsid w:val="00694694"/>
    <w:rsid w:val="0069472D"/>
    <w:rsid w:val="00694736"/>
    <w:rsid w:val="00694829"/>
    <w:rsid w:val="00694939"/>
    <w:rsid w:val="00694F9B"/>
    <w:rsid w:val="00694FC5"/>
    <w:rsid w:val="006951C0"/>
    <w:rsid w:val="0069548F"/>
    <w:rsid w:val="0069596F"/>
    <w:rsid w:val="006959AB"/>
    <w:rsid w:val="00695CB4"/>
    <w:rsid w:val="00696024"/>
    <w:rsid w:val="006961C4"/>
    <w:rsid w:val="00696579"/>
    <w:rsid w:val="006968EF"/>
    <w:rsid w:val="0069694E"/>
    <w:rsid w:val="0069694F"/>
    <w:rsid w:val="00696A3E"/>
    <w:rsid w:val="00696B99"/>
    <w:rsid w:val="00696B9B"/>
    <w:rsid w:val="00696D3A"/>
    <w:rsid w:val="00697125"/>
    <w:rsid w:val="006972AB"/>
    <w:rsid w:val="006973E2"/>
    <w:rsid w:val="00697463"/>
    <w:rsid w:val="006975EC"/>
    <w:rsid w:val="00697916"/>
    <w:rsid w:val="00697A59"/>
    <w:rsid w:val="00697B44"/>
    <w:rsid w:val="00697C57"/>
    <w:rsid w:val="00697C78"/>
    <w:rsid w:val="00697C85"/>
    <w:rsid w:val="00697D09"/>
    <w:rsid w:val="006A0316"/>
    <w:rsid w:val="006A0669"/>
    <w:rsid w:val="006A0814"/>
    <w:rsid w:val="006A0A1E"/>
    <w:rsid w:val="006A0B12"/>
    <w:rsid w:val="006A0B96"/>
    <w:rsid w:val="006A0C82"/>
    <w:rsid w:val="006A0EEC"/>
    <w:rsid w:val="006A0FCA"/>
    <w:rsid w:val="006A13BC"/>
    <w:rsid w:val="006A141E"/>
    <w:rsid w:val="006A1692"/>
    <w:rsid w:val="006A18C7"/>
    <w:rsid w:val="006A1906"/>
    <w:rsid w:val="006A190B"/>
    <w:rsid w:val="006A1AEE"/>
    <w:rsid w:val="006A1B72"/>
    <w:rsid w:val="006A1BF2"/>
    <w:rsid w:val="006A1F79"/>
    <w:rsid w:val="006A217A"/>
    <w:rsid w:val="006A23D5"/>
    <w:rsid w:val="006A24C6"/>
    <w:rsid w:val="006A251B"/>
    <w:rsid w:val="006A2802"/>
    <w:rsid w:val="006A28B1"/>
    <w:rsid w:val="006A2AFE"/>
    <w:rsid w:val="006A2C13"/>
    <w:rsid w:val="006A3005"/>
    <w:rsid w:val="006A317A"/>
    <w:rsid w:val="006A31B8"/>
    <w:rsid w:val="006A320B"/>
    <w:rsid w:val="006A3885"/>
    <w:rsid w:val="006A3B7C"/>
    <w:rsid w:val="006A3ED7"/>
    <w:rsid w:val="006A3EF4"/>
    <w:rsid w:val="006A3F64"/>
    <w:rsid w:val="006A440D"/>
    <w:rsid w:val="006A445B"/>
    <w:rsid w:val="006A4802"/>
    <w:rsid w:val="006A488F"/>
    <w:rsid w:val="006A499E"/>
    <w:rsid w:val="006A49B9"/>
    <w:rsid w:val="006A4BB2"/>
    <w:rsid w:val="006A4D3D"/>
    <w:rsid w:val="006A4DB1"/>
    <w:rsid w:val="006A4DC4"/>
    <w:rsid w:val="006A4E54"/>
    <w:rsid w:val="006A5245"/>
    <w:rsid w:val="006A533D"/>
    <w:rsid w:val="006A5478"/>
    <w:rsid w:val="006A550E"/>
    <w:rsid w:val="006A5709"/>
    <w:rsid w:val="006A5759"/>
    <w:rsid w:val="006A5944"/>
    <w:rsid w:val="006A5AFA"/>
    <w:rsid w:val="006A5B8B"/>
    <w:rsid w:val="006A5B92"/>
    <w:rsid w:val="006A5C7F"/>
    <w:rsid w:val="006A5D36"/>
    <w:rsid w:val="006A5E51"/>
    <w:rsid w:val="006A5EA0"/>
    <w:rsid w:val="006A5EC6"/>
    <w:rsid w:val="006A5FA0"/>
    <w:rsid w:val="006A60DE"/>
    <w:rsid w:val="006A60F8"/>
    <w:rsid w:val="006A6527"/>
    <w:rsid w:val="006A6593"/>
    <w:rsid w:val="006A66DD"/>
    <w:rsid w:val="006A6A55"/>
    <w:rsid w:val="006A6AE4"/>
    <w:rsid w:val="006A6BA3"/>
    <w:rsid w:val="006A71D9"/>
    <w:rsid w:val="006A7361"/>
    <w:rsid w:val="006A73F6"/>
    <w:rsid w:val="006A7442"/>
    <w:rsid w:val="006A744F"/>
    <w:rsid w:val="006A7A50"/>
    <w:rsid w:val="006A7B03"/>
    <w:rsid w:val="006A7EAF"/>
    <w:rsid w:val="006A7F77"/>
    <w:rsid w:val="006B01BA"/>
    <w:rsid w:val="006B01E4"/>
    <w:rsid w:val="006B03F6"/>
    <w:rsid w:val="006B0452"/>
    <w:rsid w:val="006B08B1"/>
    <w:rsid w:val="006B09B0"/>
    <w:rsid w:val="006B09F9"/>
    <w:rsid w:val="006B0BA0"/>
    <w:rsid w:val="006B1328"/>
    <w:rsid w:val="006B17A3"/>
    <w:rsid w:val="006B1A70"/>
    <w:rsid w:val="006B1FD5"/>
    <w:rsid w:val="006B226F"/>
    <w:rsid w:val="006B235A"/>
    <w:rsid w:val="006B23B5"/>
    <w:rsid w:val="006B24EA"/>
    <w:rsid w:val="006B2526"/>
    <w:rsid w:val="006B26D5"/>
    <w:rsid w:val="006B2A63"/>
    <w:rsid w:val="006B2B7C"/>
    <w:rsid w:val="006B2BFE"/>
    <w:rsid w:val="006B2C17"/>
    <w:rsid w:val="006B2CB5"/>
    <w:rsid w:val="006B2E04"/>
    <w:rsid w:val="006B3052"/>
    <w:rsid w:val="006B3057"/>
    <w:rsid w:val="006B3235"/>
    <w:rsid w:val="006B3353"/>
    <w:rsid w:val="006B33B1"/>
    <w:rsid w:val="006B398B"/>
    <w:rsid w:val="006B3D47"/>
    <w:rsid w:val="006B3D82"/>
    <w:rsid w:val="006B3DBC"/>
    <w:rsid w:val="006B3EAE"/>
    <w:rsid w:val="006B41F9"/>
    <w:rsid w:val="006B4AEA"/>
    <w:rsid w:val="006B4B49"/>
    <w:rsid w:val="006B4BFC"/>
    <w:rsid w:val="006B4ED5"/>
    <w:rsid w:val="006B52D3"/>
    <w:rsid w:val="006B52F5"/>
    <w:rsid w:val="006B530E"/>
    <w:rsid w:val="006B5433"/>
    <w:rsid w:val="006B553D"/>
    <w:rsid w:val="006B566E"/>
    <w:rsid w:val="006B5777"/>
    <w:rsid w:val="006B5948"/>
    <w:rsid w:val="006B5A02"/>
    <w:rsid w:val="006B5B74"/>
    <w:rsid w:val="006B5BD5"/>
    <w:rsid w:val="006B5F0E"/>
    <w:rsid w:val="006B5F48"/>
    <w:rsid w:val="006B5F49"/>
    <w:rsid w:val="006B6262"/>
    <w:rsid w:val="006B6855"/>
    <w:rsid w:val="006B6D5E"/>
    <w:rsid w:val="006B6F2F"/>
    <w:rsid w:val="006B710F"/>
    <w:rsid w:val="006B7132"/>
    <w:rsid w:val="006B71AB"/>
    <w:rsid w:val="006B727C"/>
    <w:rsid w:val="006B729E"/>
    <w:rsid w:val="006B7392"/>
    <w:rsid w:val="006B74A9"/>
    <w:rsid w:val="006B75DC"/>
    <w:rsid w:val="006B7BEE"/>
    <w:rsid w:val="006B7C40"/>
    <w:rsid w:val="006B7CCB"/>
    <w:rsid w:val="006B7F10"/>
    <w:rsid w:val="006C023A"/>
    <w:rsid w:val="006C03B7"/>
    <w:rsid w:val="006C05F6"/>
    <w:rsid w:val="006C0BF6"/>
    <w:rsid w:val="006C0C6F"/>
    <w:rsid w:val="006C0D23"/>
    <w:rsid w:val="006C1156"/>
    <w:rsid w:val="006C125E"/>
    <w:rsid w:val="006C1367"/>
    <w:rsid w:val="006C1885"/>
    <w:rsid w:val="006C1979"/>
    <w:rsid w:val="006C1D63"/>
    <w:rsid w:val="006C1D93"/>
    <w:rsid w:val="006C1F1F"/>
    <w:rsid w:val="006C1FEE"/>
    <w:rsid w:val="006C2071"/>
    <w:rsid w:val="006C2143"/>
    <w:rsid w:val="006C234F"/>
    <w:rsid w:val="006C2505"/>
    <w:rsid w:val="006C293A"/>
    <w:rsid w:val="006C2B93"/>
    <w:rsid w:val="006C2C99"/>
    <w:rsid w:val="006C2D27"/>
    <w:rsid w:val="006C2D9D"/>
    <w:rsid w:val="006C3185"/>
    <w:rsid w:val="006C35C5"/>
    <w:rsid w:val="006C367B"/>
    <w:rsid w:val="006C37E6"/>
    <w:rsid w:val="006C3A43"/>
    <w:rsid w:val="006C3B37"/>
    <w:rsid w:val="006C3B43"/>
    <w:rsid w:val="006C3D29"/>
    <w:rsid w:val="006C3E37"/>
    <w:rsid w:val="006C3F78"/>
    <w:rsid w:val="006C4084"/>
    <w:rsid w:val="006C4237"/>
    <w:rsid w:val="006C4323"/>
    <w:rsid w:val="006C472C"/>
    <w:rsid w:val="006C4889"/>
    <w:rsid w:val="006C493B"/>
    <w:rsid w:val="006C4CF0"/>
    <w:rsid w:val="006C4D0D"/>
    <w:rsid w:val="006C4E74"/>
    <w:rsid w:val="006C4FA8"/>
    <w:rsid w:val="006C5424"/>
    <w:rsid w:val="006C5500"/>
    <w:rsid w:val="006C5889"/>
    <w:rsid w:val="006C59E3"/>
    <w:rsid w:val="006C5A24"/>
    <w:rsid w:val="006C5A4A"/>
    <w:rsid w:val="006C5E95"/>
    <w:rsid w:val="006C5FA4"/>
    <w:rsid w:val="006C6302"/>
    <w:rsid w:val="006C65C3"/>
    <w:rsid w:val="006C65EF"/>
    <w:rsid w:val="006C66EF"/>
    <w:rsid w:val="006C6B73"/>
    <w:rsid w:val="006C6F1E"/>
    <w:rsid w:val="006C6FA9"/>
    <w:rsid w:val="006C7056"/>
    <w:rsid w:val="006C71A3"/>
    <w:rsid w:val="006C75F3"/>
    <w:rsid w:val="006C76B9"/>
    <w:rsid w:val="006C77F7"/>
    <w:rsid w:val="006C7EDD"/>
    <w:rsid w:val="006D0172"/>
    <w:rsid w:val="006D019F"/>
    <w:rsid w:val="006D029E"/>
    <w:rsid w:val="006D0A29"/>
    <w:rsid w:val="006D0A57"/>
    <w:rsid w:val="006D0F57"/>
    <w:rsid w:val="006D10B4"/>
    <w:rsid w:val="006D11D0"/>
    <w:rsid w:val="006D12F2"/>
    <w:rsid w:val="006D1419"/>
    <w:rsid w:val="006D16F2"/>
    <w:rsid w:val="006D17B3"/>
    <w:rsid w:val="006D17D2"/>
    <w:rsid w:val="006D1803"/>
    <w:rsid w:val="006D1CAD"/>
    <w:rsid w:val="006D220B"/>
    <w:rsid w:val="006D22FB"/>
    <w:rsid w:val="006D2387"/>
    <w:rsid w:val="006D2697"/>
    <w:rsid w:val="006D28C0"/>
    <w:rsid w:val="006D2992"/>
    <w:rsid w:val="006D29A2"/>
    <w:rsid w:val="006D29C7"/>
    <w:rsid w:val="006D2AD3"/>
    <w:rsid w:val="006D2DE2"/>
    <w:rsid w:val="006D3215"/>
    <w:rsid w:val="006D32C2"/>
    <w:rsid w:val="006D333B"/>
    <w:rsid w:val="006D337D"/>
    <w:rsid w:val="006D34CE"/>
    <w:rsid w:val="006D358F"/>
    <w:rsid w:val="006D38A6"/>
    <w:rsid w:val="006D3A36"/>
    <w:rsid w:val="006D3A83"/>
    <w:rsid w:val="006D3ADA"/>
    <w:rsid w:val="006D3BB6"/>
    <w:rsid w:val="006D3C20"/>
    <w:rsid w:val="006D3CBC"/>
    <w:rsid w:val="006D3D11"/>
    <w:rsid w:val="006D3DB8"/>
    <w:rsid w:val="006D3DE5"/>
    <w:rsid w:val="006D3E83"/>
    <w:rsid w:val="006D40E9"/>
    <w:rsid w:val="006D4210"/>
    <w:rsid w:val="006D443B"/>
    <w:rsid w:val="006D4545"/>
    <w:rsid w:val="006D4621"/>
    <w:rsid w:val="006D4859"/>
    <w:rsid w:val="006D4891"/>
    <w:rsid w:val="006D49EA"/>
    <w:rsid w:val="006D4A84"/>
    <w:rsid w:val="006D4AC2"/>
    <w:rsid w:val="006D4BBF"/>
    <w:rsid w:val="006D4CF9"/>
    <w:rsid w:val="006D4DCD"/>
    <w:rsid w:val="006D4DD8"/>
    <w:rsid w:val="006D4F09"/>
    <w:rsid w:val="006D4FFB"/>
    <w:rsid w:val="006D505A"/>
    <w:rsid w:val="006D512E"/>
    <w:rsid w:val="006D541D"/>
    <w:rsid w:val="006D557D"/>
    <w:rsid w:val="006D58AE"/>
    <w:rsid w:val="006D58D6"/>
    <w:rsid w:val="006D5A01"/>
    <w:rsid w:val="006D5BA4"/>
    <w:rsid w:val="006D5C22"/>
    <w:rsid w:val="006D5C7D"/>
    <w:rsid w:val="006D5D9A"/>
    <w:rsid w:val="006D5E29"/>
    <w:rsid w:val="006D5FDA"/>
    <w:rsid w:val="006D60B1"/>
    <w:rsid w:val="006D646F"/>
    <w:rsid w:val="006D65DA"/>
    <w:rsid w:val="006D67A1"/>
    <w:rsid w:val="006D67B6"/>
    <w:rsid w:val="006D721F"/>
    <w:rsid w:val="006D726C"/>
    <w:rsid w:val="006D74E1"/>
    <w:rsid w:val="006D759F"/>
    <w:rsid w:val="006D75DD"/>
    <w:rsid w:val="006D75FD"/>
    <w:rsid w:val="006D765A"/>
    <w:rsid w:val="006D79E4"/>
    <w:rsid w:val="006D7E41"/>
    <w:rsid w:val="006E0287"/>
    <w:rsid w:val="006E0295"/>
    <w:rsid w:val="006E074E"/>
    <w:rsid w:val="006E0779"/>
    <w:rsid w:val="006E0901"/>
    <w:rsid w:val="006E0990"/>
    <w:rsid w:val="006E0FB9"/>
    <w:rsid w:val="006E1083"/>
    <w:rsid w:val="006E127F"/>
    <w:rsid w:val="006E1297"/>
    <w:rsid w:val="006E1341"/>
    <w:rsid w:val="006E14D0"/>
    <w:rsid w:val="006E1A5B"/>
    <w:rsid w:val="006E1E29"/>
    <w:rsid w:val="006E2056"/>
    <w:rsid w:val="006E210D"/>
    <w:rsid w:val="006E2605"/>
    <w:rsid w:val="006E2732"/>
    <w:rsid w:val="006E28E6"/>
    <w:rsid w:val="006E292D"/>
    <w:rsid w:val="006E2BC0"/>
    <w:rsid w:val="006E2D9A"/>
    <w:rsid w:val="006E2DCB"/>
    <w:rsid w:val="006E2E5C"/>
    <w:rsid w:val="006E2EB5"/>
    <w:rsid w:val="006E3300"/>
    <w:rsid w:val="006E34F5"/>
    <w:rsid w:val="006E35B5"/>
    <w:rsid w:val="006E37B2"/>
    <w:rsid w:val="006E3800"/>
    <w:rsid w:val="006E39A2"/>
    <w:rsid w:val="006E39FD"/>
    <w:rsid w:val="006E3A49"/>
    <w:rsid w:val="006E3CB3"/>
    <w:rsid w:val="006E3D8B"/>
    <w:rsid w:val="006E3DBF"/>
    <w:rsid w:val="006E3F12"/>
    <w:rsid w:val="006E3F53"/>
    <w:rsid w:val="006E429E"/>
    <w:rsid w:val="006E4314"/>
    <w:rsid w:val="006E44CC"/>
    <w:rsid w:val="006E45ED"/>
    <w:rsid w:val="006E463B"/>
    <w:rsid w:val="006E4AD3"/>
    <w:rsid w:val="006E4D27"/>
    <w:rsid w:val="006E4FB7"/>
    <w:rsid w:val="006E500D"/>
    <w:rsid w:val="006E50B9"/>
    <w:rsid w:val="006E511A"/>
    <w:rsid w:val="006E5166"/>
    <w:rsid w:val="006E5418"/>
    <w:rsid w:val="006E56C1"/>
    <w:rsid w:val="006E57C6"/>
    <w:rsid w:val="006E611A"/>
    <w:rsid w:val="006E64A7"/>
    <w:rsid w:val="006E6E4A"/>
    <w:rsid w:val="006E70F4"/>
    <w:rsid w:val="006E71F8"/>
    <w:rsid w:val="006E7286"/>
    <w:rsid w:val="006E77DF"/>
    <w:rsid w:val="006E7917"/>
    <w:rsid w:val="006E7B7A"/>
    <w:rsid w:val="006E7DF4"/>
    <w:rsid w:val="006E7E9C"/>
    <w:rsid w:val="006F0007"/>
    <w:rsid w:val="006F01D5"/>
    <w:rsid w:val="006F024F"/>
    <w:rsid w:val="006F04DA"/>
    <w:rsid w:val="006F071D"/>
    <w:rsid w:val="006F0794"/>
    <w:rsid w:val="006F07CB"/>
    <w:rsid w:val="006F087B"/>
    <w:rsid w:val="006F0A24"/>
    <w:rsid w:val="006F0A8C"/>
    <w:rsid w:val="006F0FF9"/>
    <w:rsid w:val="006F12A0"/>
    <w:rsid w:val="006F16AB"/>
    <w:rsid w:val="006F20DF"/>
    <w:rsid w:val="006F21E1"/>
    <w:rsid w:val="006F228C"/>
    <w:rsid w:val="006F243D"/>
    <w:rsid w:val="006F2AD2"/>
    <w:rsid w:val="006F2E7E"/>
    <w:rsid w:val="006F2EAE"/>
    <w:rsid w:val="006F35EF"/>
    <w:rsid w:val="006F3881"/>
    <w:rsid w:val="006F3A2B"/>
    <w:rsid w:val="006F3D07"/>
    <w:rsid w:val="006F3E6A"/>
    <w:rsid w:val="006F4037"/>
    <w:rsid w:val="006F4111"/>
    <w:rsid w:val="006F415B"/>
    <w:rsid w:val="006F41A9"/>
    <w:rsid w:val="006F41D7"/>
    <w:rsid w:val="006F4245"/>
    <w:rsid w:val="006F457C"/>
    <w:rsid w:val="006F46AE"/>
    <w:rsid w:val="006F47ED"/>
    <w:rsid w:val="006F4865"/>
    <w:rsid w:val="006F48A9"/>
    <w:rsid w:val="006F4BE9"/>
    <w:rsid w:val="006F4E8E"/>
    <w:rsid w:val="006F4E99"/>
    <w:rsid w:val="006F4FD7"/>
    <w:rsid w:val="006F5277"/>
    <w:rsid w:val="006F534B"/>
    <w:rsid w:val="006F55BE"/>
    <w:rsid w:val="006F58EE"/>
    <w:rsid w:val="006F5A96"/>
    <w:rsid w:val="006F5AE7"/>
    <w:rsid w:val="006F5C59"/>
    <w:rsid w:val="006F5E40"/>
    <w:rsid w:val="006F61B4"/>
    <w:rsid w:val="006F62DD"/>
    <w:rsid w:val="006F66C3"/>
    <w:rsid w:val="006F6B9F"/>
    <w:rsid w:val="006F6C75"/>
    <w:rsid w:val="006F6CC0"/>
    <w:rsid w:val="006F6CDE"/>
    <w:rsid w:val="006F6FF6"/>
    <w:rsid w:val="006F7038"/>
    <w:rsid w:val="006F749E"/>
    <w:rsid w:val="006F74AF"/>
    <w:rsid w:val="006F78EE"/>
    <w:rsid w:val="006F793A"/>
    <w:rsid w:val="007002F4"/>
    <w:rsid w:val="0070047C"/>
    <w:rsid w:val="0070057E"/>
    <w:rsid w:val="00700715"/>
    <w:rsid w:val="007007E7"/>
    <w:rsid w:val="0070099F"/>
    <w:rsid w:val="007009ED"/>
    <w:rsid w:val="007013DA"/>
    <w:rsid w:val="00701572"/>
    <w:rsid w:val="00701760"/>
    <w:rsid w:val="007018B4"/>
    <w:rsid w:val="0070192D"/>
    <w:rsid w:val="00701A09"/>
    <w:rsid w:val="00701D20"/>
    <w:rsid w:val="00701EEC"/>
    <w:rsid w:val="00702237"/>
    <w:rsid w:val="007024CC"/>
    <w:rsid w:val="00702780"/>
    <w:rsid w:val="00702896"/>
    <w:rsid w:val="00702AEE"/>
    <w:rsid w:val="00702D82"/>
    <w:rsid w:val="00702D96"/>
    <w:rsid w:val="00703179"/>
    <w:rsid w:val="007031A8"/>
    <w:rsid w:val="007033C1"/>
    <w:rsid w:val="00703491"/>
    <w:rsid w:val="0070371A"/>
    <w:rsid w:val="0070375E"/>
    <w:rsid w:val="00703B38"/>
    <w:rsid w:val="00703B6B"/>
    <w:rsid w:val="00703B9F"/>
    <w:rsid w:val="00703C88"/>
    <w:rsid w:val="00703D58"/>
    <w:rsid w:val="00703D87"/>
    <w:rsid w:val="00703D92"/>
    <w:rsid w:val="007042BB"/>
    <w:rsid w:val="007043CB"/>
    <w:rsid w:val="00704608"/>
    <w:rsid w:val="00704755"/>
    <w:rsid w:val="00704780"/>
    <w:rsid w:val="007047A5"/>
    <w:rsid w:val="007049DA"/>
    <w:rsid w:val="00704A96"/>
    <w:rsid w:val="00704B85"/>
    <w:rsid w:val="00704D01"/>
    <w:rsid w:val="00704D02"/>
    <w:rsid w:val="00704ED9"/>
    <w:rsid w:val="00705065"/>
    <w:rsid w:val="00705143"/>
    <w:rsid w:val="00705664"/>
    <w:rsid w:val="007056E5"/>
    <w:rsid w:val="00705A82"/>
    <w:rsid w:val="00705A9E"/>
    <w:rsid w:val="00705AB4"/>
    <w:rsid w:val="00705BBA"/>
    <w:rsid w:val="00705D2F"/>
    <w:rsid w:val="00705E2D"/>
    <w:rsid w:val="00705E81"/>
    <w:rsid w:val="00705FEA"/>
    <w:rsid w:val="0070606F"/>
    <w:rsid w:val="0070609F"/>
    <w:rsid w:val="007060D9"/>
    <w:rsid w:val="007060E6"/>
    <w:rsid w:val="007062E7"/>
    <w:rsid w:val="00706589"/>
    <w:rsid w:val="007067B7"/>
    <w:rsid w:val="0070692B"/>
    <w:rsid w:val="007069B0"/>
    <w:rsid w:val="00706B7A"/>
    <w:rsid w:val="00706C12"/>
    <w:rsid w:val="00706E3D"/>
    <w:rsid w:val="00706F1F"/>
    <w:rsid w:val="007076CA"/>
    <w:rsid w:val="00707A52"/>
    <w:rsid w:val="00707A5C"/>
    <w:rsid w:val="00707A73"/>
    <w:rsid w:val="00707E97"/>
    <w:rsid w:val="007100E8"/>
    <w:rsid w:val="0071021E"/>
    <w:rsid w:val="0071026D"/>
    <w:rsid w:val="007102E4"/>
    <w:rsid w:val="0071048C"/>
    <w:rsid w:val="0071049B"/>
    <w:rsid w:val="007104A7"/>
    <w:rsid w:val="0071073B"/>
    <w:rsid w:val="007108B0"/>
    <w:rsid w:val="00710BF6"/>
    <w:rsid w:val="00710EB9"/>
    <w:rsid w:val="0071100E"/>
    <w:rsid w:val="00711110"/>
    <w:rsid w:val="00711170"/>
    <w:rsid w:val="0071118B"/>
    <w:rsid w:val="0071122D"/>
    <w:rsid w:val="007113C9"/>
    <w:rsid w:val="00711501"/>
    <w:rsid w:val="00711B0C"/>
    <w:rsid w:val="00711B17"/>
    <w:rsid w:val="00712055"/>
    <w:rsid w:val="007121D1"/>
    <w:rsid w:val="00712321"/>
    <w:rsid w:val="00712366"/>
    <w:rsid w:val="00712427"/>
    <w:rsid w:val="00712478"/>
    <w:rsid w:val="00712574"/>
    <w:rsid w:val="00712845"/>
    <w:rsid w:val="00712B3F"/>
    <w:rsid w:val="00712BB4"/>
    <w:rsid w:val="00712C76"/>
    <w:rsid w:val="00712D4A"/>
    <w:rsid w:val="00712FBB"/>
    <w:rsid w:val="00713040"/>
    <w:rsid w:val="007130AC"/>
    <w:rsid w:val="00713114"/>
    <w:rsid w:val="00713349"/>
    <w:rsid w:val="0071367D"/>
    <w:rsid w:val="00713687"/>
    <w:rsid w:val="00713820"/>
    <w:rsid w:val="00713907"/>
    <w:rsid w:val="00713A9B"/>
    <w:rsid w:val="00713C4F"/>
    <w:rsid w:val="00713E2A"/>
    <w:rsid w:val="00713E6A"/>
    <w:rsid w:val="00714379"/>
    <w:rsid w:val="00714562"/>
    <w:rsid w:val="00714748"/>
    <w:rsid w:val="0071477C"/>
    <w:rsid w:val="00714946"/>
    <w:rsid w:val="00714E1F"/>
    <w:rsid w:val="00714FAB"/>
    <w:rsid w:val="0071501D"/>
    <w:rsid w:val="0071542B"/>
    <w:rsid w:val="00715B65"/>
    <w:rsid w:val="00715CB6"/>
    <w:rsid w:val="00715DA0"/>
    <w:rsid w:val="00715EF6"/>
    <w:rsid w:val="00715F5B"/>
    <w:rsid w:val="00716006"/>
    <w:rsid w:val="007164A8"/>
    <w:rsid w:val="00716635"/>
    <w:rsid w:val="007167A0"/>
    <w:rsid w:val="007167C8"/>
    <w:rsid w:val="0071698A"/>
    <w:rsid w:val="00716A60"/>
    <w:rsid w:val="00716B5D"/>
    <w:rsid w:val="00716D3F"/>
    <w:rsid w:val="00716D6D"/>
    <w:rsid w:val="00716D77"/>
    <w:rsid w:val="00716ED0"/>
    <w:rsid w:val="00716FFC"/>
    <w:rsid w:val="007172E9"/>
    <w:rsid w:val="00717A24"/>
    <w:rsid w:val="00717C12"/>
    <w:rsid w:val="00717C4F"/>
    <w:rsid w:val="00720048"/>
    <w:rsid w:val="00720090"/>
    <w:rsid w:val="007201A6"/>
    <w:rsid w:val="007201D5"/>
    <w:rsid w:val="007203E7"/>
    <w:rsid w:val="0072050E"/>
    <w:rsid w:val="007205EE"/>
    <w:rsid w:val="00720650"/>
    <w:rsid w:val="0072098F"/>
    <w:rsid w:val="00720CCB"/>
    <w:rsid w:val="00720CDA"/>
    <w:rsid w:val="00721163"/>
    <w:rsid w:val="00721335"/>
    <w:rsid w:val="00721427"/>
    <w:rsid w:val="00721684"/>
    <w:rsid w:val="0072180E"/>
    <w:rsid w:val="00721EC0"/>
    <w:rsid w:val="00721F0E"/>
    <w:rsid w:val="00722091"/>
    <w:rsid w:val="0072211E"/>
    <w:rsid w:val="0072268D"/>
    <w:rsid w:val="00722BC2"/>
    <w:rsid w:val="00722E0E"/>
    <w:rsid w:val="007230C3"/>
    <w:rsid w:val="00723136"/>
    <w:rsid w:val="0072324D"/>
    <w:rsid w:val="00723281"/>
    <w:rsid w:val="007234D1"/>
    <w:rsid w:val="007236CD"/>
    <w:rsid w:val="0072373B"/>
    <w:rsid w:val="007238F3"/>
    <w:rsid w:val="00723A18"/>
    <w:rsid w:val="00723D4F"/>
    <w:rsid w:val="00723DA6"/>
    <w:rsid w:val="00724015"/>
    <w:rsid w:val="0072423B"/>
    <w:rsid w:val="00724731"/>
    <w:rsid w:val="00724842"/>
    <w:rsid w:val="007249A0"/>
    <w:rsid w:val="00724B77"/>
    <w:rsid w:val="00724D76"/>
    <w:rsid w:val="00724E1E"/>
    <w:rsid w:val="00724EFC"/>
    <w:rsid w:val="00724F99"/>
    <w:rsid w:val="00724FC5"/>
    <w:rsid w:val="00725164"/>
    <w:rsid w:val="0072528B"/>
    <w:rsid w:val="00725748"/>
    <w:rsid w:val="007257CD"/>
    <w:rsid w:val="00725832"/>
    <w:rsid w:val="00725BA8"/>
    <w:rsid w:val="00725E53"/>
    <w:rsid w:val="00725FA0"/>
    <w:rsid w:val="007261F6"/>
    <w:rsid w:val="007262FD"/>
    <w:rsid w:val="00726472"/>
    <w:rsid w:val="00726582"/>
    <w:rsid w:val="007267A0"/>
    <w:rsid w:val="00726C33"/>
    <w:rsid w:val="007270FD"/>
    <w:rsid w:val="007271AB"/>
    <w:rsid w:val="00727430"/>
    <w:rsid w:val="00727508"/>
    <w:rsid w:val="0072764E"/>
    <w:rsid w:val="00727B6C"/>
    <w:rsid w:val="00727C40"/>
    <w:rsid w:val="00727D68"/>
    <w:rsid w:val="00727D95"/>
    <w:rsid w:val="007303B0"/>
    <w:rsid w:val="00730595"/>
    <w:rsid w:val="0073094E"/>
    <w:rsid w:val="00730DDF"/>
    <w:rsid w:val="00730E1C"/>
    <w:rsid w:val="00730F2C"/>
    <w:rsid w:val="0073111D"/>
    <w:rsid w:val="007315DD"/>
    <w:rsid w:val="0073178F"/>
    <w:rsid w:val="007323AF"/>
    <w:rsid w:val="007323F5"/>
    <w:rsid w:val="007324D5"/>
    <w:rsid w:val="007325DA"/>
    <w:rsid w:val="007327AC"/>
    <w:rsid w:val="00732856"/>
    <w:rsid w:val="007329BE"/>
    <w:rsid w:val="00732ADC"/>
    <w:rsid w:val="00732DB6"/>
    <w:rsid w:val="0073316B"/>
    <w:rsid w:val="007331F9"/>
    <w:rsid w:val="00733607"/>
    <w:rsid w:val="0073371A"/>
    <w:rsid w:val="0073371F"/>
    <w:rsid w:val="00733748"/>
    <w:rsid w:val="00733CF0"/>
    <w:rsid w:val="00733CF2"/>
    <w:rsid w:val="00733F56"/>
    <w:rsid w:val="00734067"/>
    <w:rsid w:val="00734098"/>
    <w:rsid w:val="007342ED"/>
    <w:rsid w:val="00734338"/>
    <w:rsid w:val="007343BA"/>
    <w:rsid w:val="00734919"/>
    <w:rsid w:val="00734B6F"/>
    <w:rsid w:val="00734CF4"/>
    <w:rsid w:val="00734D6E"/>
    <w:rsid w:val="0073512D"/>
    <w:rsid w:val="00735316"/>
    <w:rsid w:val="007354D8"/>
    <w:rsid w:val="0073551B"/>
    <w:rsid w:val="007355E4"/>
    <w:rsid w:val="007359BD"/>
    <w:rsid w:val="00735D55"/>
    <w:rsid w:val="00735FF8"/>
    <w:rsid w:val="007361FA"/>
    <w:rsid w:val="0073639E"/>
    <w:rsid w:val="0073646A"/>
    <w:rsid w:val="0073682C"/>
    <w:rsid w:val="007368B4"/>
    <w:rsid w:val="00736941"/>
    <w:rsid w:val="00736A03"/>
    <w:rsid w:val="00736B14"/>
    <w:rsid w:val="00736DF2"/>
    <w:rsid w:val="00737816"/>
    <w:rsid w:val="00737A2E"/>
    <w:rsid w:val="00737BDA"/>
    <w:rsid w:val="00737CC9"/>
    <w:rsid w:val="007400B0"/>
    <w:rsid w:val="007403C5"/>
    <w:rsid w:val="00740526"/>
    <w:rsid w:val="007405BE"/>
    <w:rsid w:val="0074067F"/>
    <w:rsid w:val="00740757"/>
    <w:rsid w:val="007408E8"/>
    <w:rsid w:val="00740B3E"/>
    <w:rsid w:val="00741563"/>
    <w:rsid w:val="0074157A"/>
    <w:rsid w:val="007417CC"/>
    <w:rsid w:val="0074185D"/>
    <w:rsid w:val="007418A4"/>
    <w:rsid w:val="0074190B"/>
    <w:rsid w:val="00741ABC"/>
    <w:rsid w:val="00741C3C"/>
    <w:rsid w:val="00741CAE"/>
    <w:rsid w:val="00741D2E"/>
    <w:rsid w:val="00742389"/>
    <w:rsid w:val="0074256B"/>
    <w:rsid w:val="0074259C"/>
    <w:rsid w:val="00742765"/>
    <w:rsid w:val="007427CE"/>
    <w:rsid w:val="007427E0"/>
    <w:rsid w:val="00742A7B"/>
    <w:rsid w:val="00742AFD"/>
    <w:rsid w:val="00742B9F"/>
    <w:rsid w:val="00742C53"/>
    <w:rsid w:val="00742CB3"/>
    <w:rsid w:val="00742CB9"/>
    <w:rsid w:val="00742E87"/>
    <w:rsid w:val="00742F8D"/>
    <w:rsid w:val="007430A1"/>
    <w:rsid w:val="0074318E"/>
    <w:rsid w:val="0074341C"/>
    <w:rsid w:val="007435FA"/>
    <w:rsid w:val="0074369C"/>
    <w:rsid w:val="00743745"/>
    <w:rsid w:val="007438A6"/>
    <w:rsid w:val="00743DAE"/>
    <w:rsid w:val="00744387"/>
    <w:rsid w:val="007446C6"/>
    <w:rsid w:val="00744946"/>
    <w:rsid w:val="00744B5A"/>
    <w:rsid w:val="00744C79"/>
    <w:rsid w:val="00745186"/>
    <w:rsid w:val="0074538E"/>
    <w:rsid w:val="007455D5"/>
    <w:rsid w:val="00745D7C"/>
    <w:rsid w:val="00746060"/>
    <w:rsid w:val="00746190"/>
    <w:rsid w:val="007461EB"/>
    <w:rsid w:val="00746628"/>
    <w:rsid w:val="007466EC"/>
    <w:rsid w:val="00746701"/>
    <w:rsid w:val="00746E43"/>
    <w:rsid w:val="00746E4B"/>
    <w:rsid w:val="00746E79"/>
    <w:rsid w:val="00747104"/>
    <w:rsid w:val="007472AE"/>
    <w:rsid w:val="0074741C"/>
    <w:rsid w:val="00747454"/>
    <w:rsid w:val="00747706"/>
    <w:rsid w:val="0074776A"/>
    <w:rsid w:val="007478C7"/>
    <w:rsid w:val="007479FD"/>
    <w:rsid w:val="00747C2E"/>
    <w:rsid w:val="00747CEA"/>
    <w:rsid w:val="00747D4F"/>
    <w:rsid w:val="0075032F"/>
    <w:rsid w:val="007509EC"/>
    <w:rsid w:val="00750E47"/>
    <w:rsid w:val="00750F7A"/>
    <w:rsid w:val="007513D6"/>
    <w:rsid w:val="00751508"/>
    <w:rsid w:val="0075154E"/>
    <w:rsid w:val="00751564"/>
    <w:rsid w:val="007517EC"/>
    <w:rsid w:val="00751C8C"/>
    <w:rsid w:val="00752049"/>
    <w:rsid w:val="00752257"/>
    <w:rsid w:val="0075227C"/>
    <w:rsid w:val="00752462"/>
    <w:rsid w:val="00752A70"/>
    <w:rsid w:val="00752E3F"/>
    <w:rsid w:val="00752E5F"/>
    <w:rsid w:val="00752F84"/>
    <w:rsid w:val="00752FB5"/>
    <w:rsid w:val="00753207"/>
    <w:rsid w:val="0075329A"/>
    <w:rsid w:val="00753341"/>
    <w:rsid w:val="0075362B"/>
    <w:rsid w:val="00753695"/>
    <w:rsid w:val="0075399F"/>
    <w:rsid w:val="00753B64"/>
    <w:rsid w:val="00753CFE"/>
    <w:rsid w:val="00753D8F"/>
    <w:rsid w:val="00753E80"/>
    <w:rsid w:val="0075407B"/>
    <w:rsid w:val="0075415A"/>
    <w:rsid w:val="00754435"/>
    <w:rsid w:val="00754594"/>
    <w:rsid w:val="007546C2"/>
    <w:rsid w:val="00754C0D"/>
    <w:rsid w:val="00754D48"/>
    <w:rsid w:val="00754DD0"/>
    <w:rsid w:val="00755119"/>
    <w:rsid w:val="0075563D"/>
    <w:rsid w:val="00755702"/>
    <w:rsid w:val="00755917"/>
    <w:rsid w:val="00755970"/>
    <w:rsid w:val="00755CB0"/>
    <w:rsid w:val="00755DFC"/>
    <w:rsid w:val="00755F57"/>
    <w:rsid w:val="0075606B"/>
    <w:rsid w:val="007560E1"/>
    <w:rsid w:val="00756179"/>
    <w:rsid w:val="007562E0"/>
    <w:rsid w:val="00756410"/>
    <w:rsid w:val="00756631"/>
    <w:rsid w:val="007566B2"/>
    <w:rsid w:val="00756B32"/>
    <w:rsid w:val="00756BDF"/>
    <w:rsid w:val="00756D41"/>
    <w:rsid w:val="00756D94"/>
    <w:rsid w:val="00756DF3"/>
    <w:rsid w:val="00756EE7"/>
    <w:rsid w:val="00757436"/>
    <w:rsid w:val="00757514"/>
    <w:rsid w:val="00757575"/>
    <w:rsid w:val="00757895"/>
    <w:rsid w:val="0075796F"/>
    <w:rsid w:val="00757BC6"/>
    <w:rsid w:val="00757DCE"/>
    <w:rsid w:val="00757E11"/>
    <w:rsid w:val="00757E79"/>
    <w:rsid w:val="00757EAD"/>
    <w:rsid w:val="007601D1"/>
    <w:rsid w:val="00760305"/>
    <w:rsid w:val="00760440"/>
    <w:rsid w:val="00760571"/>
    <w:rsid w:val="00760786"/>
    <w:rsid w:val="00760891"/>
    <w:rsid w:val="00760A1F"/>
    <w:rsid w:val="00760B18"/>
    <w:rsid w:val="00760CEC"/>
    <w:rsid w:val="00760E47"/>
    <w:rsid w:val="00761119"/>
    <w:rsid w:val="00761127"/>
    <w:rsid w:val="007611F1"/>
    <w:rsid w:val="0076126D"/>
    <w:rsid w:val="00761410"/>
    <w:rsid w:val="00761589"/>
    <w:rsid w:val="00761670"/>
    <w:rsid w:val="007616BB"/>
    <w:rsid w:val="0076199B"/>
    <w:rsid w:val="00761A35"/>
    <w:rsid w:val="00761E81"/>
    <w:rsid w:val="00761F4B"/>
    <w:rsid w:val="00762022"/>
    <w:rsid w:val="00762147"/>
    <w:rsid w:val="007623EC"/>
    <w:rsid w:val="00762498"/>
    <w:rsid w:val="007626CC"/>
    <w:rsid w:val="00762AFA"/>
    <w:rsid w:val="00762DB4"/>
    <w:rsid w:val="00763048"/>
    <w:rsid w:val="007634A8"/>
    <w:rsid w:val="007635DA"/>
    <w:rsid w:val="00763727"/>
    <w:rsid w:val="007638DF"/>
    <w:rsid w:val="00763F3A"/>
    <w:rsid w:val="00764108"/>
    <w:rsid w:val="00764465"/>
    <w:rsid w:val="007645FA"/>
    <w:rsid w:val="00764C0F"/>
    <w:rsid w:val="00765052"/>
    <w:rsid w:val="007652EE"/>
    <w:rsid w:val="0076544A"/>
    <w:rsid w:val="00765594"/>
    <w:rsid w:val="007659B0"/>
    <w:rsid w:val="00765A69"/>
    <w:rsid w:val="00765F36"/>
    <w:rsid w:val="0076602F"/>
    <w:rsid w:val="00766358"/>
    <w:rsid w:val="007663A0"/>
    <w:rsid w:val="0076648C"/>
    <w:rsid w:val="00766545"/>
    <w:rsid w:val="0076691E"/>
    <w:rsid w:val="00767159"/>
    <w:rsid w:val="0076716E"/>
    <w:rsid w:val="0076730E"/>
    <w:rsid w:val="00767456"/>
    <w:rsid w:val="007674C7"/>
    <w:rsid w:val="007674EE"/>
    <w:rsid w:val="0076799A"/>
    <w:rsid w:val="00767E8E"/>
    <w:rsid w:val="00770010"/>
    <w:rsid w:val="00770170"/>
    <w:rsid w:val="00770180"/>
    <w:rsid w:val="007701DC"/>
    <w:rsid w:val="00770257"/>
    <w:rsid w:val="00770575"/>
    <w:rsid w:val="00770633"/>
    <w:rsid w:val="00770683"/>
    <w:rsid w:val="00770701"/>
    <w:rsid w:val="00770801"/>
    <w:rsid w:val="007709AB"/>
    <w:rsid w:val="00770AFB"/>
    <w:rsid w:val="00770D99"/>
    <w:rsid w:val="00770DCA"/>
    <w:rsid w:val="00771019"/>
    <w:rsid w:val="00771654"/>
    <w:rsid w:val="00771840"/>
    <w:rsid w:val="00771A34"/>
    <w:rsid w:val="00771EB7"/>
    <w:rsid w:val="00771EC4"/>
    <w:rsid w:val="00771F19"/>
    <w:rsid w:val="007726DF"/>
    <w:rsid w:val="00772872"/>
    <w:rsid w:val="00772A0A"/>
    <w:rsid w:val="00772A1D"/>
    <w:rsid w:val="00772A4E"/>
    <w:rsid w:val="00772A51"/>
    <w:rsid w:val="00772A55"/>
    <w:rsid w:val="00773138"/>
    <w:rsid w:val="0077327A"/>
    <w:rsid w:val="00773284"/>
    <w:rsid w:val="0077330D"/>
    <w:rsid w:val="0077347F"/>
    <w:rsid w:val="00773A2D"/>
    <w:rsid w:val="00773BC5"/>
    <w:rsid w:val="00773DAF"/>
    <w:rsid w:val="00773F99"/>
    <w:rsid w:val="0077408F"/>
    <w:rsid w:val="00774304"/>
    <w:rsid w:val="00774315"/>
    <w:rsid w:val="00774534"/>
    <w:rsid w:val="00774A74"/>
    <w:rsid w:val="00774B55"/>
    <w:rsid w:val="00774CF9"/>
    <w:rsid w:val="00774D08"/>
    <w:rsid w:val="00774D75"/>
    <w:rsid w:val="00774ECD"/>
    <w:rsid w:val="0077502A"/>
    <w:rsid w:val="007752D6"/>
    <w:rsid w:val="007753ED"/>
    <w:rsid w:val="0077554A"/>
    <w:rsid w:val="00775580"/>
    <w:rsid w:val="007755DA"/>
    <w:rsid w:val="00775A2B"/>
    <w:rsid w:val="00775B37"/>
    <w:rsid w:val="00775CB0"/>
    <w:rsid w:val="00775CB3"/>
    <w:rsid w:val="00775D17"/>
    <w:rsid w:val="00775EB0"/>
    <w:rsid w:val="00776001"/>
    <w:rsid w:val="007761E6"/>
    <w:rsid w:val="00776462"/>
    <w:rsid w:val="00776523"/>
    <w:rsid w:val="007765A7"/>
    <w:rsid w:val="007767B5"/>
    <w:rsid w:val="007768DB"/>
    <w:rsid w:val="0077695E"/>
    <w:rsid w:val="007769BD"/>
    <w:rsid w:val="00776ACE"/>
    <w:rsid w:val="00776CD4"/>
    <w:rsid w:val="0077701A"/>
    <w:rsid w:val="00777399"/>
    <w:rsid w:val="00777A2D"/>
    <w:rsid w:val="00777A6D"/>
    <w:rsid w:val="00777B32"/>
    <w:rsid w:val="00780222"/>
    <w:rsid w:val="007802CB"/>
    <w:rsid w:val="00780612"/>
    <w:rsid w:val="00780A7D"/>
    <w:rsid w:val="00780EA5"/>
    <w:rsid w:val="00780EBA"/>
    <w:rsid w:val="007810E6"/>
    <w:rsid w:val="007810FD"/>
    <w:rsid w:val="0078143F"/>
    <w:rsid w:val="007814D2"/>
    <w:rsid w:val="00781546"/>
    <w:rsid w:val="007815F7"/>
    <w:rsid w:val="007819EC"/>
    <w:rsid w:val="00781B80"/>
    <w:rsid w:val="00781D1C"/>
    <w:rsid w:val="00781E1A"/>
    <w:rsid w:val="00781FAE"/>
    <w:rsid w:val="00782106"/>
    <w:rsid w:val="0078283C"/>
    <w:rsid w:val="00783016"/>
    <w:rsid w:val="0078333B"/>
    <w:rsid w:val="00783466"/>
    <w:rsid w:val="007835B9"/>
    <w:rsid w:val="0078361D"/>
    <w:rsid w:val="00783927"/>
    <w:rsid w:val="00783BD6"/>
    <w:rsid w:val="00783CE1"/>
    <w:rsid w:val="007841A1"/>
    <w:rsid w:val="007843F8"/>
    <w:rsid w:val="0078484C"/>
    <w:rsid w:val="00784929"/>
    <w:rsid w:val="00784A59"/>
    <w:rsid w:val="00784CC7"/>
    <w:rsid w:val="00784CF9"/>
    <w:rsid w:val="00784E28"/>
    <w:rsid w:val="00785074"/>
    <w:rsid w:val="00785123"/>
    <w:rsid w:val="00785252"/>
    <w:rsid w:val="00785563"/>
    <w:rsid w:val="007858F2"/>
    <w:rsid w:val="00785B99"/>
    <w:rsid w:val="00785E41"/>
    <w:rsid w:val="0078637E"/>
    <w:rsid w:val="007864EB"/>
    <w:rsid w:val="007867B5"/>
    <w:rsid w:val="00786A2F"/>
    <w:rsid w:val="00786B2A"/>
    <w:rsid w:val="00786BD4"/>
    <w:rsid w:val="00786F16"/>
    <w:rsid w:val="0078702A"/>
    <w:rsid w:val="00787364"/>
    <w:rsid w:val="00787444"/>
    <w:rsid w:val="00787654"/>
    <w:rsid w:val="00787BE0"/>
    <w:rsid w:val="00787D0B"/>
    <w:rsid w:val="00787F02"/>
    <w:rsid w:val="00787FE8"/>
    <w:rsid w:val="00790008"/>
    <w:rsid w:val="007905F5"/>
    <w:rsid w:val="00790730"/>
    <w:rsid w:val="0079088C"/>
    <w:rsid w:val="007909BE"/>
    <w:rsid w:val="00790F81"/>
    <w:rsid w:val="00790FEF"/>
    <w:rsid w:val="0079120D"/>
    <w:rsid w:val="007912D9"/>
    <w:rsid w:val="0079144F"/>
    <w:rsid w:val="007914DE"/>
    <w:rsid w:val="007915B1"/>
    <w:rsid w:val="007915B2"/>
    <w:rsid w:val="00791616"/>
    <w:rsid w:val="0079163F"/>
    <w:rsid w:val="00791F33"/>
    <w:rsid w:val="00791FD1"/>
    <w:rsid w:val="007920A1"/>
    <w:rsid w:val="00792301"/>
    <w:rsid w:val="007926A5"/>
    <w:rsid w:val="00792962"/>
    <w:rsid w:val="00792B44"/>
    <w:rsid w:val="00792CF9"/>
    <w:rsid w:val="00792E1A"/>
    <w:rsid w:val="00792EF8"/>
    <w:rsid w:val="0079332E"/>
    <w:rsid w:val="007935BA"/>
    <w:rsid w:val="00793896"/>
    <w:rsid w:val="00793D98"/>
    <w:rsid w:val="00793E8C"/>
    <w:rsid w:val="007941EF"/>
    <w:rsid w:val="00794C08"/>
    <w:rsid w:val="00794D59"/>
    <w:rsid w:val="00794F32"/>
    <w:rsid w:val="007951CF"/>
    <w:rsid w:val="007957CC"/>
    <w:rsid w:val="007957F3"/>
    <w:rsid w:val="00795A54"/>
    <w:rsid w:val="00795AF2"/>
    <w:rsid w:val="00795C41"/>
    <w:rsid w:val="00795DB8"/>
    <w:rsid w:val="00795FE0"/>
    <w:rsid w:val="0079644F"/>
    <w:rsid w:val="00796534"/>
    <w:rsid w:val="00796557"/>
    <w:rsid w:val="007965C2"/>
    <w:rsid w:val="007965CD"/>
    <w:rsid w:val="00796736"/>
    <w:rsid w:val="007967A9"/>
    <w:rsid w:val="0079687A"/>
    <w:rsid w:val="007968BB"/>
    <w:rsid w:val="00796C60"/>
    <w:rsid w:val="00796EEF"/>
    <w:rsid w:val="0079706B"/>
    <w:rsid w:val="007971AF"/>
    <w:rsid w:val="00797235"/>
    <w:rsid w:val="00797287"/>
    <w:rsid w:val="007977E3"/>
    <w:rsid w:val="00797939"/>
    <w:rsid w:val="00797A30"/>
    <w:rsid w:val="00797BF2"/>
    <w:rsid w:val="00797E31"/>
    <w:rsid w:val="00797E99"/>
    <w:rsid w:val="007A00A1"/>
    <w:rsid w:val="007A05C7"/>
    <w:rsid w:val="007A0830"/>
    <w:rsid w:val="007A0D05"/>
    <w:rsid w:val="007A0E55"/>
    <w:rsid w:val="007A106F"/>
    <w:rsid w:val="007A138C"/>
    <w:rsid w:val="007A13E8"/>
    <w:rsid w:val="007A14CE"/>
    <w:rsid w:val="007A1EA5"/>
    <w:rsid w:val="007A2229"/>
    <w:rsid w:val="007A22D6"/>
    <w:rsid w:val="007A2382"/>
    <w:rsid w:val="007A2623"/>
    <w:rsid w:val="007A2751"/>
    <w:rsid w:val="007A298A"/>
    <w:rsid w:val="007A2D03"/>
    <w:rsid w:val="007A2FBF"/>
    <w:rsid w:val="007A2FDE"/>
    <w:rsid w:val="007A30BA"/>
    <w:rsid w:val="007A315A"/>
    <w:rsid w:val="007A3286"/>
    <w:rsid w:val="007A376D"/>
    <w:rsid w:val="007A3838"/>
    <w:rsid w:val="007A39F8"/>
    <w:rsid w:val="007A3BC7"/>
    <w:rsid w:val="007A3E92"/>
    <w:rsid w:val="007A41DE"/>
    <w:rsid w:val="007A43FF"/>
    <w:rsid w:val="007A4586"/>
    <w:rsid w:val="007A474C"/>
    <w:rsid w:val="007A4A17"/>
    <w:rsid w:val="007A4E02"/>
    <w:rsid w:val="007A4E4C"/>
    <w:rsid w:val="007A4EB2"/>
    <w:rsid w:val="007A5487"/>
    <w:rsid w:val="007A54CE"/>
    <w:rsid w:val="007A555A"/>
    <w:rsid w:val="007A55C3"/>
    <w:rsid w:val="007A5609"/>
    <w:rsid w:val="007A56F3"/>
    <w:rsid w:val="007A576B"/>
    <w:rsid w:val="007A584F"/>
    <w:rsid w:val="007A58A5"/>
    <w:rsid w:val="007A590B"/>
    <w:rsid w:val="007A5950"/>
    <w:rsid w:val="007A5B24"/>
    <w:rsid w:val="007A6358"/>
    <w:rsid w:val="007A65D9"/>
    <w:rsid w:val="007A66DC"/>
    <w:rsid w:val="007A689D"/>
    <w:rsid w:val="007A6B8E"/>
    <w:rsid w:val="007A6D86"/>
    <w:rsid w:val="007A7266"/>
    <w:rsid w:val="007A7267"/>
    <w:rsid w:val="007A74AE"/>
    <w:rsid w:val="007A7530"/>
    <w:rsid w:val="007A76F6"/>
    <w:rsid w:val="007A7B41"/>
    <w:rsid w:val="007B0769"/>
    <w:rsid w:val="007B096E"/>
    <w:rsid w:val="007B0A2D"/>
    <w:rsid w:val="007B0E89"/>
    <w:rsid w:val="007B0ED6"/>
    <w:rsid w:val="007B1125"/>
    <w:rsid w:val="007B1189"/>
    <w:rsid w:val="007B16E1"/>
    <w:rsid w:val="007B1865"/>
    <w:rsid w:val="007B19FC"/>
    <w:rsid w:val="007B1A45"/>
    <w:rsid w:val="007B1A6D"/>
    <w:rsid w:val="007B1C3D"/>
    <w:rsid w:val="007B1DB2"/>
    <w:rsid w:val="007B20FC"/>
    <w:rsid w:val="007B237A"/>
    <w:rsid w:val="007B253A"/>
    <w:rsid w:val="007B284D"/>
    <w:rsid w:val="007B2F1F"/>
    <w:rsid w:val="007B31B3"/>
    <w:rsid w:val="007B31B7"/>
    <w:rsid w:val="007B3301"/>
    <w:rsid w:val="007B3A96"/>
    <w:rsid w:val="007B3D8B"/>
    <w:rsid w:val="007B3DF2"/>
    <w:rsid w:val="007B4925"/>
    <w:rsid w:val="007B4A56"/>
    <w:rsid w:val="007B4B58"/>
    <w:rsid w:val="007B4C2B"/>
    <w:rsid w:val="007B4DC8"/>
    <w:rsid w:val="007B4EAF"/>
    <w:rsid w:val="007B4F51"/>
    <w:rsid w:val="007B515D"/>
    <w:rsid w:val="007B55E2"/>
    <w:rsid w:val="007B5601"/>
    <w:rsid w:val="007B57FA"/>
    <w:rsid w:val="007B5D7E"/>
    <w:rsid w:val="007B5F76"/>
    <w:rsid w:val="007B60B2"/>
    <w:rsid w:val="007B62EE"/>
    <w:rsid w:val="007B643A"/>
    <w:rsid w:val="007B6485"/>
    <w:rsid w:val="007B664B"/>
    <w:rsid w:val="007B67B1"/>
    <w:rsid w:val="007B6B04"/>
    <w:rsid w:val="007B6B87"/>
    <w:rsid w:val="007B6D21"/>
    <w:rsid w:val="007B71BB"/>
    <w:rsid w:val="007B7221"/>
    <w:rsid w:val="007B7672"/>
    <w:rsid w:val="007B767E"/>
    <w:rsid w:val="007B7702"/>
    <w:rsid w:val="007B7725"/>
    <w:rsid w:val="007B786F"/>
    <w:rsid w:val="007B7AE2"/>
    <w:rsid w:val="007B7B2D"/>
    <w:rsid w:val="007B7C5A"/>
    <w:rsid w:val="007B7D88"/>
    <w:rsid w:val="007B7E65"/>
    <w:rsid w:val="007B7ED7"/>
    <w:rsid w:val="007B7F8A"/>
    <w:rsid w:val="007C0061"/>
    <w:rsid w:val="007C021F"/>
    <w:rsid w:val="007C0557"/>
    <w:rsid w:val="007C0682"/>
    <w:rsid w:val="007C0940"/>
    <w:rsid w:val="007C09BC"/>
    <w:rsid w:val="007C0B38"/>
    <w:rsid w:val="007C1562"/>
    <w:rsid w:val="007C179A"/>
    <w:rsid w:val="007C18C1"/>
    <w:rsid w:val="007C1EBE"/>
    <w:rsid w:val="007C1F58"/>
    <w:rsid w:val="007C2432"/>
    <w:rsid w:val="007C2546"/>
    <w:rsid w:val="007C2549"/>
    <w:rsid w:val="007C2723"/>
    <w:rsid w:val="007C2A31"/>
    <w:rsid w:val="007C2D5D"/>
    <w:rsid w:val="007C2F2C"/>
    <w:rsid w:val="007C2FF8"/>
    <w:rsid w:val="007C32EE"/>
    <w:rsid w:val="007C346A"/>
    <w:rsid w:val="007C3480"/>
    <w:rsid w:val="007C35F6"/>
    <w:rsid w:val="007C3743"/>
    <w:rsid w:val="007C3868"/>
    <w:rsid w:val="007C3889"/>
    <w:rsid w:val="007C43F8"/>
    <w:rsid w:val="007C444F"/>
    <w:rsid w:val="007C449A"/>
    <w:rsid w:val="007C44FA"/>
    <w:rsid w:val="007C45E0"/>
    <w:rsid w:val="007C4F29"/>
    <w:rsid w:val="007C51B1"/>
    <w:rsid w:val="007C5623"/>
    <w:rsid w:val="007C569F"/>
    <w:rsid w:val="007C58D5"/>
    <w:rsid w:val="007C5944"/>
    <w:rsid w:val="007C5C9D"/>
    <w:rsid w:val="007C5FB3"/>
    <w:rsid w:val="007C648A"/>
    <w:rsid w:val="007C677E"/>
    <w:rsid w:val="007C67D8"/>
    <w:rsid w:val="007C6A1B"/>
    <w:rsid w:val="007C6A69"/>
    <w:rsid w:val="007C6E8A"/>
    <w:rsid w:val="007C7088"/>
    <w:rsid w:val="007C7181"/>
    <w:rsid w:val="007C718A"/>
    <w:rsid w:val="007C71A7"/>
    <w:rsid w:val="007C728A"/>
    <w:rsid w:val="007C72BA"/>
    <w:rsid w:val="007C72C3"/>
    <w:rsid w:val="007C738E"/>
    <w:rsid w:val="007C75A3"/>
    <w:rsid w:val="007C785C"/>
    <w:rsid w:val="007C7ABA"/>
    <w:rsid w:val="007C7AEE"/>
    <w:rsid w:val="007C7BB6"/>
    <w:rsid w:val="007C7C05"/>
    <w:rsid w:val="007C7FF9"/>
    <w:rsid w:val="007D00E4"/>
    <w:rsid w:val="007D0182"/>
    <w:rsid w:val="007D0215"/>
    <w:rsid w:val="007D0579"/>
    <w:rsid w:val="007D0794"/>
    <w:rsid w:val="007D07F9"/>
    <w:rsid w:val="007D0D8E"/>
    <w:rsid w:val="007D1177"/>
    <w:rsid w:val="007D127E"/>
    <w:rsid w:val="007D1341"/>
    <w:rsid w:val="007D143D"/>
    <w:rsid w:val="007D1481"/>
    <w:rsid w:val="007D184B"/>
    <w:rsid w:val="007D18A6"/>
    <w:rsid w:val="007D18B2"/>
    <w:rsid w:val="007D1D90"/>
    <w:rsid w:val="007D1F35"/>
    <w:rsid w:val="007D2268"/>
    <w:rsid w:val="007D2378"/>
    <w:rsid w:val="007D23C6"/>
    <w:rsid w:val="007D26DA"/>
    <w:rsid w:val="007D28CE"/>
    <w:rsid w:val="007D296D"/>
    <w:rsid w:val="007D29B9"/>
    <w:rsid w:val="007D2B67"/>
    <w:rsid w:val="007D2C01"/>
    <w:rsid w:val="007D2D96"/>
    <w:rsid w:val="007D3127"/>
    <w:rsid w:val="007D3498"/>
    <w:rsid w:val="007D352C"/>
    <w:rsid w:val="007D35C2"/>
    <w:rsid w:val="007D3644"/>
    <w:rsid w:val="007D381B"/>
    <w:rsid w:val="007D391C"/>
    <w:rsid w:val="007D3B70"/>
    <w:rsid w:val="007D3C7D"/>
    <w:rsid w:val="007D3C86"/>
    <w:rsid w:val="007D403C"/>
    <w:rsid w:val="007D4A4C"/>
    <w:rsid w:val="007D4A75"/>
    <w:rsid w:val="007D4E90"/>
    <w:rsid w:val="007D510F"/>
    <w:rsid w:val="007D5272"/>
    <w:rsid w:val="007D5326"/>
    <w:rsid w:val="007D5330"/>
    <w:rsid w:val="007D5561"/>
    <w:rsid w:val="007D5A99"/>
    <w:rsid w:val="007D5B08"/>
    <w:rsid w:val="007D5BC9"/>
    <w:rsid w:val="007D5C67"/>
    <w:rsid w:val="007D5D49"/>
    <w:rsid w:val="007D5F8E"/>
    <w:rsid w:val="007D5FE3"/>
    <w:rsid w:val="007D608B"/>
    <w:rsid w:val="007D6633"/>
    <w:rsid w:val="007D6A30"/>
    <w:rsid w:val="007D6DF3"/>
    <w:rsid w:val="007D6E13"/>
    <w:rsid w:val="007D6E32"/>
    <w:rsid w:val="007D70D2"/>
    <w:rsid w:val="007D70D4"/>
    <w:rsid w:val="007D7259"/>
    <w:rsid w:val="007D72AB"/>
    <w:rsid w:val="007D72D2"/>
    <w:rsid w:val="007D746D"/>
    <w:rsid w:val="007D7B88"/>
    <w:rsid w:val="007D7BA4"/>
    <w:rsid w:val="007D7C30"/>
    <w:rsid w:val="007D7C97"/>
    <w:rsid w:val="007D7DB1"/>
    <w:rsid w:val="007D7DF6"/>
    <w:rsid w:val="007D7F57"/>
    <w:rsid w:val="007E0493"/>
    <w:rsid w:val="007E0655"/>
    <w:rsid w:val="007E0792"/>
    <w:rsid w:val="007E0848"/>
    <w:rsid w:val="007E0B0A"/>
    <w:rsid w:val="007E0DCA"/>
    <w:rsid w:val="007E0EA4"/>
    <w:rsid w:val="007E1001"/>
    <w:rsid w:val="007E10F8"/>
    <w:rsid w:val="007E115A"/>
    <w:rsid w:val="007E1458"/>
    <w:rsid w:val="007E1550"/>
    <w:rsid w:val="007E18D8"/>
    <w:rsid w:val="007E1A5E"/>
    <w:rsid w:val="007E1A7D"/>
    <w:rsid w:val="007E2010"/>
    <w:rsid w:val="007E2373"/>
    <w:rsid w:val="007E23CA"/>
    <w:rsid w:val="007E2451"/>
    <w:rsid w:val="007E29FC"/>
    <w:rsid w:val="007E2D8E"/>
    <w:rsid w:val="007E30C9"/>
    <w:rsid w:val="007E32D3"/>
    <w:rsid w:val="007E3323"/>
    <w:rsid w:val="007E34C4"/>
    <w:rsid w:val="007E360F"/>
    <w:rsid w:val="007E3651"/>
    <w:rsid w:val="007E3DAC"/>
    <w:rsid w:val="007E3F65"/>
    <w:rsid w:val="007E3F76"/>
    <w:rsid w:val="007E3F84"/>
    <w:rsid w:val="007E4029"/>
    <w:rsid w:val="007E4427"/>
    <w:rsid w:val="007E4748"/>
    <w:rsid w:val="007E4943"/>
    <w:rsid w:val="007E4B01"/>
    <w:rsid w:val="007E4E2D"/>
    <w:rsid w:val="007E50E3"/>
    <w:rsid w:val="007E51A3"/>
    <w:rsid w:val="007E52B2"/>
    <w:rsid w:val="007E5A0E"/>
    <w:rsid w:val="007E5B16"/>
    <w:rsid w:val="007E5DCB"/>
    <w:rsid w:val="007E601E"/>
    <w:rsid w:val="007E6112"/>
    <w:rsid w:val="007E631B"/>
    <w:rsid w:val="007E63CD"/>
    <w:rsid w:val="007E6477"/>
    <w:rsid w:val="007E64BF"/>
    <w:rsid w:val="007E679E"/>
    <w:rsid w:val="007E67A7"/>
    <w:rsid w:val="007E6803"/>
    <w:rsid w:val="007E6B59"/>
    <w:rsid w:val="007E6C52"/>
    <w:rsid w:val="007E6EF0"/>
    <w:rsid w:val="007E6F64"/>
    <w:rsid w:val="007E7229"/>
    <w:rsid w:val="007E72B3"/>
    <w:rsid w:val="007E7351"/>
    <w:rsid w:val="007E7B00"/>
    <w:rsid w:val="007E7B17"/>
    <w:rsid w:val="007E7BDA"/>
    <w:rsid w:val="007E7DF6"/>
    <w:rsid w:val="007E7EAB"/>
    <w:rsid w:val="007F0187"/>
    <w:rsid w:val="007F03D9"/>
    <w:rsid w:val="007F05A3"/>
    <w:rsid w:val="007F0606"/>
    <w:rsid w:val="007F06C7"/>
    <w:rsid w:val="007F07E2"/>
    <w:rsid w:val="007F08D0"/>
    <w:rsid w:val="007F08FC"/>
    <w:rsid w:val="007F0AD1"/>
    <w:rsid w:val="007F0D47"/>
    <w:rsid w:val="007F13D8"/>
    <w:rsid w:val="007F1522"/>
    <w:rsid w:val="007F17AA"/>
    <w:rsid w:val="007F184A"/>
    <w:rsid w:val="007F18A9"/>
    <w:rsid w:val="007F1E23"/>
    <w:rsid w:val="007F1EF2"/>
    <w:rsid w:val="007F21C9"/>
    <w:rsid w:val="007F229F"/>
    <w:rsid w:val="007F256E"/>
    <w:rsid w:val="007F28EC"/>
    <w:rsid w:val="007F2913"/>
    <w:rsid w:val="007F2BAE"/>
    <w:rsid w:val="007F2FBC"/>
    <w:rsid w:val="007F30A4"/>
    <w:rsid w:val="007F3157"/>
    <w:rsid w:val="007F3D9A"/>
    <w:rsid w:val="007F3E72"/>
    <w:rsid w:val="007F3F47"/>
    <w:rsid w:val="007F4087"/>
    <w:rsid w:val="007F4276"/>
    <w:rsid w:val="007F430F"/>
    <w:rsid w:val="007F452A"/>
    <w:rsid w:val="007F48B8"/>
    <w:rsid w:val="007F49AB"/>
    <w:rsid w:val="007F49CF"/>
    <w:rsid w:val="007F4D0A"/>
    <w:rsid w:val="007F4F83"/>
    <w:rsid w:val="007F515F"/>
    <w:rsid w:val="007F51CF"/>
    <w:rsid w:val="007F528C"/>
    <w:rsid w:val="007F5318"/>
    <w:rsid w:val="007F5347"/>
    <w:rsid w:val="007F5A9A"/>
    <w:rsid w:val="007F5C05"/>
    <w:rsid w:val="007F5FA0"/>
    <w:rsid w:val="007F61F2"/>
    <w:rsid w:val="007F6279"/>
    <w:rsid w:val="007F6302"/>
    <w:rsid w:val="007F63CF"/>
    <w:rsid w:val="007F6429"/>
    <w:rsid w:val="007F6469"/>
    <w:rsid w:val="007F65F3"/>
    <w:rsid w:val="007F65F9"/>
    <w:rsid w:val="007F68E9"/>
    <w:rsid w:val="007F6EBC"/>
    <w:rsid w:val="007F7188"/>
    <w:rsid w:val="007F7748"/>
    <w:rsid w:val="007F77E1"/>
    <w:rsid w:val="007F78A7"/>
    <w:rsid w:val="007F791C"/>
    <w:rsid w:val="007F7949"/>
    <w:rsid w:val="007F7A8C"/>
    <w:rsid w:val="007F7C21"/>
    <w:rsid w:val="007F7CC2"/>
    <w:rsid w:val="007F7DCA"/>
    <w:rsid w:val="00800064"/>
    <w:rsid w:val="00800256"/>
    <w:rsid w:val="00800375"/>
    <w:rsid w:val="00800438"/>
    <w:rsid w:val="00800638"/>
    <w:rsid w:val="008006AD"/>
    <w:rsid w:val="008006E8"/>
    <w:rsid w:val="008007DB"/>
    <w:rsid w:val="008008DB"/>
    <w:rsid w:val="00800915"/>
    <w:rsid w:val="008009CB"/>
    <w:rsid w:val="00800B3B"/>
    <w:rsid w:val="00800D03"/>
    <w:rsid w:val="00800EE5"/>
    <w:rsid w:val="0080139A"/>
    <w:rsid w:val="0080175A"/>
    <w:rsid w:val="008018AA"/>
    <w:rsid w:val="008018DE"/>
    <w:rsid w:val="00801BD4"/>
    <w:rsid w:val="00801E05"/>
    <w:rsid w:val="00801E1B"/>
    <w:rsid w:val="00801F66"/>
    <w:rsid w:val="0080226B"/>
    <w:rsid w:val="00802271"/>
    <w:rsid w:val="008024CF"/>
    <w:rsid w:val="00802A28"/>
    <w:rsid w:val="00802A39"/>
    <w:rsid w:val="00802AA7"/>
    <w:rsid w:val="00802DB7"/>
    <w:rsid w:val="00802E12"/>
    <w:rsid w:val="00803055"/>
    <w:rsid w:val="008030A4"/>
    <w:rsid w:val="00803211"/>
    <w:rsid w:val="00803346"/>
    <w:rsid w:val="00803465"/>
    <w:rsid w:val="0080349C"/>
    <w:rsid w:val="0080358A"/>
    <w:rsid w:val="00803613"/>
    <w:rsid w:val="00803823"/>
    <w:rsid w:val="00803B13"/>
    <w:rsid w:val="00803B23"/>
    <w:rsid w:val="00803E1F"/>
    <w:rsid w:val="00803FA1"/>
    <w:rsid w:val="00804591"/>
    <w:rsid w:val="0080479C"/>
    <w:rsid w:val="008047B4"/>
    <w:rsid w:val="008049C7"/>
    <w:rsid w:val="008049FB"/>
    <w:rsid w:val="00804B36"/>
    <w:rsid w:val="00804B57"/>
    <w:rsid w:val="00804CCA"/>
    <w:rsid w:val="00804EC6"/>
    <w:rsid w:val="00804EE6"/>
    <w:rsid w:val="00805183"/>
    <w:rsid w:val="008052B2"/>
    <w:rsid w:val="008053E5"/>
    <w:rsid w:val="00805796"/>
    <w:rsid w:val="00805922"/>
    <w:rsid w:val="00805B31"/>
    <w:rsid w:val="00805D02"/>
    <w:rsid w:val="00806020"/>
    <w:rsid w:val="008060E2"/>
    <w:rsid w:val="0080632D"/>
    <w:rsid w:val="0080655C"/>
    <w:rsid w:val="0080669F"/>
    <w:rsid w:val="00806919"/>
    <w:rsid w:val="0080696A"/>
    <w:rsid w:val="008069D7"/>
    <w:rsid w:val="00806E3B"/>
    <w:rsid w:val="00806E6D"/>
    <w:rsid w:val="00807090"/>
    <w:rsid w:val="008071BF"/>
    <w:rsid w:val="0080728B"/>
    <w:rsid w:val="0080729C"/>
    <w:rsid w:val="0080752A"/>
    <w:rsid w:val="008076A9"/>
    <w:rsid w:val="00807A26"/>
    <w:rsid w:val="00807D5F"/>
    <w:rsid w:val="00807E51"/>
    <w:rsid w:val="008102FA"/>
    <w:rsid w:val="00810735"/>
    <w:rsid w:val="00810783"/>
    <w:rsid w:val="008109CF"/>
    <w:rsid w:val="00810A9E"/>
    <w:rsid w:val="00810E1E"/>
    <w:rsid w:val="00810FDB"/>
    <w:rsid w:val="008112C3"/>
    <w:rsid w:val="008112E3"/>
    <w:rsid w:val="008113F2"/>
    <w:rsid w:val="0081175A"/>
    <w:rsid w:val="00811763"/>
    <w:rsid w:val="00811807"/>
    <w:rsid w:val="00811836"/>
    <w:rsid w:val="0081193E"/>
    <w:rsid w:val="00811AE6"/>
    <w:rsid w:val="00811C89"/>
    <w:rsid w:val="00811E3C"/>
    <w:rsid w:val="00811E44"/>
    <w:rsid w:val="00811E6F"/>
    <w:rsid w:val="00811EFF"/>
    <w:rsid w:val="00812074"/>
    <w:rsid w:val="008120FA"/>
    <w:rsid w:val="00812283"/>
    <w:rsid w:val="0081248E"/>
    <w:rsid w:val="0081255A"/>
    <w:rsid w:val="008126AB"/>
    <w:rsid w:val="0081272D"/>
    <w:rsid w:val="0081278F"/>
    <w:rsid w:val="008129BF"/>
    <w:rsid w:val="00812A4D"/>
    <w:rsid w:val="00812A7C"/>
    <w:rsid w:val="00812B38"/>
    <w:rsid w:val="00812C9A"/>
    <w:rsid w:val="00812CD9"/>
    <w:rsid w:val="00812FD1"/>
    <w:rsid w:val="008131EE"/>
    <w:rsid w:val="008131F1"/>
    <w:rsid w:val="00813659"/>
    <w:rsid w:val="00813CF1"/>
    <w:rsid w:val="00813E02"/>
    <w:rsid w:val="00813F66"/>
    <w:rsid w:val="00814084"/>
    <w:rsid w:val="008145EA"/>
    <w:rsid w:val="00814896"/>
    <w:rsid w:val="00814EC6"/>
    <w:rsid w:val="00814F68"/>
    <w:rsid w:val="008153A2"/>
    <w:rsid w:val="008157EA"/>
    <w:rsid w:val="008158D8"/>
    <w:rsid w:val="00815994"/>
    <w:rsid w:val="008159AC"/>
    <w:rsid w:val="00815B5C"/>
    <w:rsid w:val="00815BDF"/>
    <w:rsid w:val="00815CE3"/>
    <w:rsid w:val="00816001"/>
    <w:rsid w:val="008160C1"/>
    <w:rsid w:val="00816500"/>
    <w:rsid w:val="00816675"/>
    <w:rsid w:val="008167AE"/>
    <w:rsid w:val="008168E0"/>
    <w:rsid w:val="008168ED"/>
    <w:rsid w:val="00816DBB"/>
    <w:rsid w:val="0081738C"/>
    <w:rsid w:val="0081741F"/>
    <w:rsid w:val="0081742E"/>
    <w:rsid w:val="008174F7"/>
    <w:rsid w:val="0081767A"/>
    <w:rsid w:val="0081777F"/>
    <w:rsid w:val="0081796F"/>
    <w:rsid w:val="00817D2E"/>
    <w:rsid w:val="00817F58"/>
    <w:rsid w:val="00817FA9"/>
    <w:rsid w:val="00820312"/>
    <w:rsid w:val="00820322"/>
    <w:rsid w:val="0082041F"/>
    <w:rsid w:val="008204C5"/>
    <w:rsid w:val="0082062B"/>
    <w:rsid w:val="0082089B"/>
    <w:rsid w:val="0082097E"/>
    <w:rsid w:val="00820AB5"/>
    <w:rsid w:val="00820B37"/>
    <w:rsid w:val="00820BD6"/>
    <w:rsid w:val="00820D32"/>
    <w:rsid w:val="00820E28"/>
    <w:rsid w:val="00821180"/>
    <w:rsid w:val="00821239"/>
    <w:rsid w:val="0082129D"/>
    <w:rsid w:val="0082130B"/>
    <w:rsid w:val="00821C2F"/>
    <w:rsid w:val="00821C9C"/>
    <w:rsid w:val="00821E4C"/>
    <w:rsid w:val="00821F96"/>
    <w:rsid w:val="00821FE4"/>
    <w:rsid w:val="00822144"/>
    <w:rsid w:val="00822157"/>
    <w:rsid w:val="0082220D"/>
    <w:rsid w:val="00822389"/>
    <w:rsid w:val="00822395"/>
    <w:rsid w:val="0082264F"/>
    <w:rsid w:val="008226FC"/>
    <w:rsid w:val="00822827"/>
    <w:rsid w:val="00822899"/>
    <w:rsid w:val="008229D8"/>
    <w:rsid w:val="008229D9"/>
    <w:rsid w:val="00822A39"/>
    <w:rsid w:val="00822E46"/>
    <w:rsid w:val="00822F29"/>
    <w:rsid w:val="008230F2"/>
    <w:rsid w:val="00823303"/>
    <w:rsid w:val="00823325"/>
    <w:rsid w:val="00823631"/>
    <w:rsid w:val="008239F7"/>
    <w:rsid w:val="00823A34"/>
    <w:rsid w:val="00823A66"/>
    <w:rsid w:val="00823B32"/>
    <w:rsid w:val="00823BC2"/>
    <w:rsid w:val="00823BE3"/>
    <w:rsid w:val="00823E33"/>
    <w:rsid w:val="00823E38"/>
    <w:rsid w:val="00824038"/>
    <w:rsid w:val="008244AA"/>
    <w:rsid w:val="00824559"/>
    <w:rsid w:val="008249A4"/>
    <w:rsid w:val="00824ADD"/>
    <w:rsid w:val="00824BD7"/>
    <w:rsid w:val="00824E45"/>
    <w:rsid w:val="00824E78"/>
    <w:rsid w:val="0082505A"/>
    <w:rsid w:val="00825151"/>
    <w:rsid w:val="0082518F"/>
    <w:rsid w:val="008251CA"/>
    <w:rsid w:val="008252E0"/>
    <w:rsid w:val="00825301"/>
    <w:rsid w:val="00825451"/>
    <w:rsid w:val="00825458"/>
    <w:rsid w:val="00825505"/>
    <w:rsid w:val="008256F1"/>
    <w:rsid w:val="0082584B"/>
    <w:rsid w:val="00826102"/>
    <w:rsid w:val="008263F2"/>
    <w:rsid w:val="008265FF"/>
    <w:rsid w:val="008266F0"/>
    <w:rsid w:val="0082677D"/>
    <w:rsid w:val="00826964"/>
    <w:rsid w:val="00826C54"/>
    <w:rsid w:val="00826CD5"/>
    <w:rsid w:val="00827260"/>
    <w:rsid w:val="00827270"/>
    <w:rsid w:val="00827274"/>
    <w:rsid w:val="0082753A"/>
    <w:rsid w:val="0082754A"/>
    <w:rsid w:val="00827798"/>
    <w:rsid w:val="00827992"/>
    <w:rsid w:val="008279DA"/>
    <w:rsid w:val="00827C28"/>
    <w:rsid w:val="00827F2A"/>
    <w:rsid w:val="00827FB9"/>
    <w:rsid w:val="00830614"/>
    <w:rsid w:val="00830D51"/>
    <w:rsid w:val="00830ED4"/>
    <w:rsid w:val="008313B1"/>
    <w:rsid w:val="008317BF"/>
    <w:rsid w:val="0083181E"/>
    <w:rsid w:val="00831965"/>
    <w:rsid w:val="008319CD"/>
    <w:rsid w:val="00831AE9"/>
    <w:rsid w:val="008321CE"/>
    <w:rsid w:val="008322AB"/>
    <w:rsid w:val="008323AC"/>
    <w:rsid w:val="008325D3"/>
    <w:rsid w:val="0083271F"/>
    <w:rsid w:val="0083281B"/>
    <w:rsid w:val="0083291D"/>
    <w:rsid w:val="00832AB4"/>
    <w:rsid w:val="00832AE1"/>
    <w:rsid w:val="00832B15"/>
    <w:rsid w:val="00832E2F"/>
    <w:rsid w:val="00832E64"/>
    <w:rsid w:val="008332F5"/>
    <w:rsid w:val="0083364D"/>
    <w:rsid w:val="008339D0"/>
    <w:rsid w:val="008339F9"/>
    <w:rsid w:val="00833AA8"/>
    <w:rsid w:val="00833B30"/>
    <w:rsid w:val="00834350"/>
    <w:rsid w:val="0083445F"/>
    <w:rsid w:val="008346A2"/>
    <w:rsid w:val="008346EB"/>
    <w:rsid w:val="008348BA"/>
    <w:rsid w:val="00834B1E"/>
    <w:rsid w:val="00834BDF"/>
    <w:rsid w:val="00834C2F"/>
    <w:rsid w:val="00834D68"/>
    <w:rsid w:val="00834DD0"/>
    <w:rsid w:val="00834E07"/>
    <w:rsid w:val="00834E56"/>
    <w:rsid w:val="00834F71"/>
    <w:rsid w:val="00835097"/>
    <w:rsid w:val="00835417"/>
    <w:rsid w:val="00835576"/>
    <w:rsid w:val="008355BD"/>
    <w:rsid w:val="0083565D"/>
    <w:rsid w:val="0083569A"/>
    <w:rsid w:val="00835786"/>
    <w:rsid w:val="00835921"/>
    <w:rsid w:val="00835A12"/>
    <w:rsid w:val="00835A60"/>
    <w:rsid w:val="00835ACE"/>
    <w:rsid w:val="00835BD6"/>
    <w:rsid w:val="00835BDE"/>
    <w:rsid w:val="00835D7F"/>
    <w:rsid w:val="00835D9A"/>
    <w:rsid w:val="00835DF4"/>
    <w:rsid w:val="00835E74"/>
    <w:rsid w:val="008362CB"/>
    <w:rsid w:val="0083648F"/>
    <w:rsid w:val="00836525"/>
    <w:rsid w:val="00836653"/>
    <w:rsid w:val="00836799"/>
    <w:rsid w:val="0083697D"/>
    <w:rsid w:val="00836D41"/>
    <w:rsid w:val="00836F5B"/>
    <w:rsid w:val="00837071"/>
    <w:rsid w:val="0083715E"/>
    <w:rsid w:val="008371A1"/>
    <w:rsid w:val="00837238"/>
    <w:rsid w:val="008373E8"/>
    <w:rsid w:val="00837557"/>
    <w:rsid w:val="008375C7"/>
    <w:rsid w:val="0083766E"/>
    <w:rsid w:val="00837684"/>
    <w:rsid w:val="00837818"/>
    <w:rsid w:val="008378CE"/>
    <w:rsid w:val="00837933"/>
    <w:rsid w:val="00837AAB"/>
    <w:rsid w:val="00837C20"/>
    <w:rsid w:val="00837C34"/>
    <w:rsid w:val="00837D85"/>
    <w:rsid w:val="00837DA8"/>
    <w:rsid w:val="00837F0E"/>
    <w:rsid w:val="00840272"/>
    <w:rsid w:val="00840332"/>
    <w:rsid w:val="00840811"/>
    <w:rsid w:val="0084087F"/>
    <w:rsid w:val="00840C79"/>
    <w:rsid w:val="00840DD6"/>
    <w:rsid w:val="00841085"/>
    <w:rsid w:val="008412CA"/>
    <w:rsid w:val="00841321"/>
    <w:rsid w:val="008413AB"/>
    <w:rsid w:val="00841604"/>
    <w:rsid w:val="00841630"/>
    <w:rsid w:val="008416C3"/>
    <w:rsid w:val="00841882"/>
    <w:rsid w:val="0084196B"/>
    <w:rsid w:val="00841C0B"/>
    <w:rsid w:val="00842231"/>
    <w:rsid w:val="00842377"/>
    <w:rsid w:val="00842421"/>
    <w:rsid w:val="008425BE"/>
    <w:rsid w:val="00842706"/>
    <w:rsid w:val="0084300C"/>
    <w:rsid w:val="008431BE"/>
    <w:rsid w:val="00843216"/>
    <w:rsid w:val="00843368"/>
    <w:rsid w:val="0084369F"/>
    <w:rsid w:val="008437F6"/>
    <w:rsid w:val="008438CC"/>
    <w:rsid w:val="00843920"/>
    <w:rsid w:val="008439F9"/>
    <w:rsid w:val="00843AA3"/>
    <w:rsid w:val="00843B85"/>
    <w:rsid w:val="00843CD3"/>
    <w:rsid w:val="00843DAD"/>
    <w:rsid w:val="00843E0C"/>
    <w:rsid w:val="00843F9A"/>
    <w:rsid w:val="00844076"/>
    <w:rsid w:val="008441F5"/>
    <w:rsid w:val="008442A7"/>
    <w:rsid w:val="008444CA"/>
    <w:rsid w:val="00844660"/>
    <w:rsid w:val="00844A5D"/>
    <w:rsid w:val="00844BEA"/>
    <w:rsid w:val="00844ECE"/>
    <w:rsid w:val="00844F18"/>
    <w:rsid w:val="008450B6"/>
    <w:rsid w:val="0084523B"/>
    <w:rsid w:val="0084536F"/>
    <w:rsid w:val="0084564E"/>
    <w:rsid w:val="00845729"/>
    <w:rsid w:val="0084578A"/>
    <w:rsid w:val="00845AA5"/>
    <w:rsid w:val="00846280"/>
    <w:rsid w:val="008464DC"/>
    <w:rsid w:val="0084663A"/>
    <w:rsid w:val="008467D4"/>
    <w:rsid w:val="00846873"/>
    <w:rsid w:val="00846B65"/>
    <w:rsid w:val="00846DBF"/>
    <w:rsid w:val="0084703A"/>
    <w:rsid w:val="00847118"/>
    <w:rsid w:val="0084716B"/>
    <w:rsid w:val="008472E7"/>
    <w:rsid w:val="008476F6"/>
    <w:rsid w:val="008479E4"/>
    <w:rsid w:val="00847AAA"/>
    <w:rsid w:val="00847AD5"/>
    <w:rsid w:val="00847AFA"/>
    <w:rsid w:val="00847FD2"/>
    <w:rsid w:val="00850700"/>
    <w:rsid w:val="0085098C"/>
    <w:rsid w:val="00850A97"/>
    <w:rsid w:val="00850B1B"/>
    <w:rsid w:val="00851387"/>
    <w:rsid w:val="00851451"/>
    <w:rsid w:val="00851558"/>
    <w:rsid w:val="008515C5"/>
    <w:rsid w:val="00851646"/>
    <w:rsid w:val="00851B40"/>
    <w:rsid w:val="00851CAE"/>
    <w:rsid w:val="008520EF"/>
    <w:rsid w:val="0085215D"/>
    <w:rsid w:val="008523E9"/>
    <w:rsid w:val="00852516"/>
    <w:rsid w:val="008528DB"/>
    <w:rsid w:val="008528EF"/>
    <w:rsid w:val="0085292E"/>
    <w:rsid w:val="00852C1F"/>
    <w:rsid w:val="00852F8A"/>
    <w:rsid w:val="0085309F"/>
    <w:rsid w:val="00853184"/>
    <w:rsid w:val="00853238"/>
    <w:rsid w:val="00853255"/>
    <w:rsid w:val="00853457"/>
    <w:rsid w:val="0085351E"/>
    <w:rsid w:val="00853587"/>
    <w:rsid w:val="008539BB"/>
    <w:rsid w:val="00853EDC"/>
    <w:rsid w:val="00853F2F"/>
    <w:rsid w:val="00854141"/>
    <w:rsid w:val="008543C6"/>
    <w:rsid w:val="008543F2"/>
    <w:rsid w:val="00854473"/>
    <w:rsid w:val="008544C3"/>
    <w:rsid w:val="00854550"/>
    <w:rsid w:val="008545AE"/>
    <w:rsid w:val="00854645"/>
    <w:rsid w:val="00854C94"/>
    <w:rsid w:val="00854F27"/>
    <w:rsid w:val="00854F9C"/>
    <w:rsid w:val="008550BB"/>
    <w:rsid w:val="00855101"/>
    <w:rsid w:val="008551EE"/>
    <w:rsid w:val="00855291"/>
    <w:rsid w:val="008554CF"/>
    <w:rsid w:val="00855868"/>
    <w:rsid w:val="0085594D"/>
    <w:rsid w:val="008559A6"/>
    <w:rsid w:val="00855E4B"/>
    <w:rsid w:val="008561FE"/>
    <w:rsid w:val="008562C6"/>
    <w:rsid w:val="008566DE"/>
    <w:rsid w:val="008566EB"/>
    <w:rsid w:val="0085679F"/>
    <w:rsid w:val="008568EA"/>
    <w:rsid w:val="0085690D"/>
    <w:rsid w:val="00856915"/>
    <w:rsid w:val="00856B90"/>
    <w:rsid w:val="00856E0C"/>
    <w:rsid w:val="00856EAB"/>
    <w:rsid w:val="00857017"/>
    <w:rsid w:val="00857308"/>
    <w:rsid w:val="008574AF"/>
    <w:rsid w:val="008574BB"/>
    <w:rsid w:val="008574D5"/>
    <w:rsid w:val="008575DA"/>
    <w:rsid w:val="00857698"/>
    <w:rsid w:val="00857754"/>
    <w:rsid w:val="0085777F"/>
    <w:rsid w:val="008577B7"/>
    <w:rsid w:val="008577E6"/>
    <w:rsid w:val="008578F8"/>
    <w:rsid w:val="00857F12"/>
    <w:rsid w:val="008600C4"/>
    <w:rsid w:val="008601B5"/>
    <w:rsid w:val="008602BF"/>
    <w:rsid w:val="008605F6"/>
    <w:rsid w:val="0086064E"/>
    <w:rsid w:val="00860744"/>
    <w:rsid w:val="0086074C"/>
    <w:rsid w:val="008607CD"/>
    <w:rsid w:val="00860B60"/>
    <w:rsid w:val="00860BD3"/>
    <w:rsid w:val="00860C5E"/>
    <w:rsid w:val="00860CF4"/>
    <w:rsid w:val="00860DA6"/>
    <w:rsid w:val="00860DDB"/>
    <w:rsid w:val="00860E5C"/>
    <w:rsid w:val="00860FB3"/>
    <w:rsid w:val="008611A9"/>
    <w:rsid w:val="00861299"/>
    <w:rsid w:val="008612D9"/>
    <w:rsid w:val="008614CC"/>
    <w:rsid w:val="008614D8"/>
    <w:rsid w:val="008615CA"/>
    <w:rsid w:val="008616CC"/>
    <w:rsid w:val="008617D4"/>
    <w:rsid w:val="00861DAA"/>
    <w:rsid w:val="00861F57"/>
    <w:rsid w:val="00861F65"/>
    <w:rsid w:val="00862185"/>
    <w:rsid w:val="008622F6"/>
    <w:rsid w:val="008624D6"/>
    <w:rsid w:val="008625E7"/>
    <w:rsid w:val="0086280D"/>
    <w:rsid w:val="00862842"/>
    <w:rsid w:val="0086286E"/>
    <w:rsid w:val="00862A46"/>
    <w:rsid w:val="00863035"/>
    <w:rsid w:val="00863059"/>
    <w:rsid w:val="008632F4"/>
    <w:rsid w:val="008633F4"/>
    <w:rsid w:val="008636DA"/>
    <w:rsid w:val="00863903"/>
    <w:rsid w:val="0086390E"/>
    <w:rsid w:val="008639F9"/>
    <w:rsid w:val="00863B89"/>
    <w:rsid w:val="00863C9F"/>
    <w:rsid w:val="00863CD0"/>
    <w:rsid w:val="00863F9F"/>
    <w:rsid w:val="008641EC"/>
    <w:rsid w:val="00864351"/>
    <w:rsid w:val="0086466B"/>
    <w:rsid w:val="00864677"/>
    <w:rsid w:val="00864A86"/>
    <w:rsid w:val="00864CAE"/>
    <w:rsid w:val="00864E61"/>
    <w:rsid w:val="008650C2"/>
    <w:rsid w:val="008652AA"/>
    <w:rsid w:val="0086592B"/>
    <w:rsid w:val="008659D7"/>
    <w:rsid w:val="00865B5F"/>
    <w:rsid w:val="00865D14"/>
    <w:rsid w:val="00865D88"/>
    <w:rsid w:val="00866125"/>
    <w:rsid w:val="0086670D"/>
    <w:rsid w:val="00866985"/>
    <w:rsid w:val="00866D66"/>
    <w:rsid w:val="00867054"/>
    <w:rsid w:val="00867407"/>
    <w:rsid w:val="008674EB"/>
    <w:rsid w:val="008676EB"/>
    <w:rsid w:val="0086770B"/>
    <w:rsid w:val="00867711"/>
    <w:rsid w:val="00867726"/>
    <w:rsid w:val="0086786F"/>
    <w:rsid w:val="0086799C"/>
    <w:rsid w:val="00867C46"/>
    <w:rsid w:val="00867DDF"/>
    <w:rsid w:val="00870040"/>
    <w:rsid w:val="008701A9"/>
    <w:rsid w:val="008702AA"/>
    <w:rsid w:val="00870329"/>
    <w:rsid w:val="008707ED"/>
    <w:rsid w:val="00870AAC"/>
    <w:rsid w:val="00870AD5"/>
    <w:rsid w:val="00870E13"/>
    <w:rsid w:val="00870F1E"/>
    <w:rsid w:val="0087120F"/>
    <w:rsid w:val="00871226"/>
    <w:rsid w:val="00871449"/>
    <w:rsid w:val="00871503"/>
    <w:rsid w:val="00871594"/>
    <w:rsid w:val="008716A5"/>
    <w:rsid w:val="0087174B"/>
    <w:rsid w:val="008717AC"/>
    <w:rsid w:val="00871D03"/>
    <w:rsid w:val="00871F80"/>
    <w:rsid w:val="0087234D"/>
    <w:rsid w:val="008723FA"/>
    <w:rsid w:val="008727E5"/>
    <w:rsid w:val="00872949"/>
    <w:rsid w:val="00872980"/>
    <w:rsid w:val="00872A8C"/>
    <w:rsid w:val="00872B83"/>
    <w:rsid w:val="00872C04"/>
    <w:rsid w:val="00872D04"/>
    <w:rsid w:val="00873430"/>
    <w:rsid w:val="00873519"/>
    <w:rsid w:val="008738F5"/>
    <w:rsid w:val="00873954"/>
    <w:rsid w:val="008739F3"/>
    <w:rsid w:val="00873B53"/>
    <w:rsid w:val="00873D51"/>
    <w:rsid w:val="00873D7E"/>
    <w:rsid w:val="00873E24"/>
    <w:rsid w:val="00874151"/>
    <w:rsid w:val="00874351"/>
    <w:rsid w:val="008744D4"/>
    <w:rsid w:val="00874815"/>
    <w:rsid w:val="0087489E"/>
    <w:rsid w:val="008749B2"/>
    <w:rsid w:val="00874A50"/>
    <w:rsid w:val="00874BB5"/>
    <w:rsid w:val="00874C4F"/>
    <w:rsid w:val="00874DCA"/>
    <w:rsid w:val="0087508A"/>
    <w:rsid w:val="00875183"/>
    <w:rsid w:val="0087526F"/>
    <w:rsid w:val="00875579"/>
    <w:rsid w:val="00875818"/>
    <w:rsid w:val="00875A54"/>
    <w:rsid w:val="00875A6E"/>
    <w:rsid w:val="00875A97"/>
    <w:rsid w:val="00875CA6"/>
    <w:rsid w:val="00875CD5"/>
    <w:rsid w:val="00875E5C"/>
    <w:rsid w:val="00875F10"/>
    <w:rsid w:val="00876040"/>
    <w:rsid w:val="00876194"/>
    <w:rsid w:val="00876269"/>
    <w:rsid w:val="00876292"/>
    <w:rsid w:val="00876338"/>
    <w:rsid w:val="0087658C"/>
    <w:rsid w:val="008765AC"/>
    <w:rsid w:val="00876A9B"/>
    <w:rsid w:val="00876C68"/>
    <w:rsid w:val="00877106"/>
    <w:rsid w:val="0087722E"/>
    <w:rsid w:val="008772C3"/>
    <w:rsid w:val="008775A6"/>
    <w:rsid w:val="00877868"/>
    <w:rsid w:val="00877C7F"/>
    <w:rsid w:val="00877FD9"/>
    <w:rsid w:val="00880124"/>
    <w:rsid w:val="00880607"/>
    <w:rsid w:val="008807C7"/>
    <w:rsid w:val="008808B2"/>
    <w:rsid w:val="0088096E"/>
    <w:rsid w:val="00880BB5"/>
    <w:rsid w:val="00880C17"/>
    <w:rsid w:val="00880D17"/>
    <w:rsid w:val="00880E37"/>
    <w:rsid w:val="00880E72"/>
    <w:rsid w:val="00880EA4"/>
    <w:rsid w:val="00880FD1"/>
    <w:rsid w:val="0088129F"/>
    <w:rsid w:val="00881641"/>
    <w:rsid w:val="00881770"/>
    <w:rsid w:val="008818A9"/>
    <w:rsid w:val="00881BA0"/>
    <w:rsid w:val="00881D1E"/>
    <w:rsid w:val="00881DA1"/>
    <w:rsid w:val="00881E46"/>
    <w:rsid w:val="00882081"/>
    <w:rsid w:val="00882156"/>
    <w:rsid w:val="008822CB"/>
    <w:rsid w:val="0088243E"/>
    <w:rsid w:val="00882446"/>
    <w:rsid w:val="008825D6"/>
    <w:rsid w:val="00882615"/>
    <w:rsid w:val="008826C5"/>
    <w:rsid w:val="00882C3E"/>
    <w:rsid w:val="00882CD9"/>
    <w:rsid w:val="00883026"/>
    <w:rsid w:val="008831A4"/>
    <w:rsid w:val="008832CE"/>
    <w:rsid w:val="0088337B"/>
    <w:rsid w:val="008837E4"/>
    <w:rsid w:val="00883A59"/>
    <w:rsid w:val="00883AA7"/>
    <w:rsid w:val="00883BAC"/>
    <w:rsid w:val="00883ED2"/>
    <w:rsid w:val="008842AF"/>
    <w:rsid w:val="00884823"/>
    <w:rsid w:val="00884A50"/>
    <w:rsid w:val="00884C90"/>
    <w:rsid w:val="00884EFB"/>
    <w:rsid w:val="00885298"/>
    <w:rsid w:val="008852E4"/>
    <w:rsid w:val="0088536A"/>
    <w:rsid w:val="00885427"/>
    <w:rsid w:val="008855FE"/>
    <w:rsid w:val="008856DC"/>
    <w:rsid w:val="0088598B"/>
    <w:rsid w:val="0088598E"/>
    <w:rsid w:val="00885B1E"/>
    <w:rsid w:val="00885BC0"/>
    <w:rsid w:val="00886235"/>
    <w:rsid w:val="0088624C"/>
    <w:rsid w:val="00886464"/>
    <w:rsid w:val="008867B8"/>
    <w:rsid w:val="00886806"/>
    <w:rsid w:val="00886BE2"/>
    <w:rsid w:val="00886DA9"/>
    <w:rsid w:val="00886E64"/>
    <w:rsid w:val="00886FC8"/>
    <w:rsid w:val="008870C7"/>
    <w:rsid w:val="008874CF"/>
    <w:rsid w:val="00887603"/>
    <w:rsid w:val="008876E2"/>
    <w:rsid w:val="008877A2"/>
    <w:rsid w:val="00887819"/>
    <w:rsid w:val="00887A68"/>
    <w:rsid w:val="00887C65"/>
    <w:rsid w:val="00887D0D"/>
    <w:rsid w:val="00887E64"/>
    <w:rsid w:val="00887E6D"/>
    <w:rsid w:val="00887ED1"/>
    <w:rsid w:val="00890041"/>
    <w:rsid w:val="008902A7"/>
    <w:rsid w:val="0089036B"/>
    <w:rsid w:val="008903A9"/>
    <w:rsid w:val="00890541"/>
    <w:rsid w:val="00890567"/>
    <w:rsid w:val="00890B09"/>
    <w:rsid w:val="00890F03"/>
    <w:rsid w:val="00890FF9"/>
    <w:rsid w:val="0089116C"/>
    <w:rsid w:val="00891239"/>
    <w:rsid w:val="00891293"/>
    <w:rsid w:val="008912BE"/>
    <w:rsid w:val="008913BC"/>
    <w:rsid w:val="008913CD"/>
    <w:rsid w:val="008914DB"/>
    <w:rsid w:val="008916C8"/>
    <w:rsid w:val="00891759"/>
    <w:rsid w:val="00891A37"/>
    <w:rsid w:val="00891AA7"/>
    <w:rsid w:val="0089210E"/>
    <w:rsid w:val="008924BE"/>
    <w:rsid w:val="00892553"/>
    <w:rsid w:val="008926AD"/>
    <w:rsid w:val="008926B2"/>
    <w:rsid w:val="00892E09"/>
    <w:rsid w:val="00892E71"/>
    <w:rsid w:val="00893068"/>
    <w:rsid w:val="008930B2"/>
    <w:rsid w:val="0089330B"/>
    <w:rsid w:val="008937F4"/>
    <w:rsid w:val="0089384A"/>
    <w:rsid w:val="0089398D"/>
    <w:rsid w:val="00893AC5"/>
    <w:rsid w:val="00893B61"/>
    <w:rsid w:val="00893CC0"/>
    <w:rsid w:val="00893F9D"/>
    <w:rsid w:val="0089417C"/>
    <w:rsid w:val="00894591"/>
    <w:rsid w:val="00894BF6"/>
    <w:rsid w:val="00894ED8"/>
    <w:rsid w:val="00895027"/>
    <w:rsid w:val="008950C6"/>
    <w:rsid w:val="0089514E"/>
    <w:rsid w:val="00895264"/>
    <w:rsid w:val="0089531C"/>
    <w:rsid w:val="008954C4"/>
    <w:rsid w:val="00895772"/>
    <w:rsid w:val="00895861"/>
    <w:rsid w:val="00895B2B"/>
    <w:rsid w:val="00895D29"/>
    <w:rsid w:val="00895F48"/>
    <w:rsid w:val="00896034"/>
    <w:rsid w:val="008966C8"/>
    <w:rsid w:val="008967EE"/>
    <w:rsid w:val="00896C12"/>
    <w:rsid w:val="00896F5D"/>
    <w:rsid w:val="00896FDE"/>
    <w:rsid w:val="008971AD"/>
    <w:rsid w:val="008977F2"/>
    <w:rsid w:val="0089791F"/>
    <w:rsid w:val="008979E4"/>
    <w:rsid w:val="00897C53"/>
    <w:rsid w:val="00897DBE"/>
    <w:rsid w:val="00897DE1"/>
    <w:rsid w:val="00897DE6"/>
    <w:rsid w:val="008A00A2"/>
    <w:rsid w:val="008A0368"/>
    <w:rsid w:val="008A03CE"/>
    <w:rsid w:val="008A0674"/>
    <w:rsid w:val="008A06FD"/>
    <w:rsid w:val="008A0A91"/>
    <w:rsid w:val="008A0B3B"/>
    <w:rsid w:val="008A0BDE"/>
    <w:rsid w:val="008A0C36"/>
    <w:rsid w:val="008A0F75"/>
    <w:rsid w:val="008A1053"/>
    <w:rsid w:val="008A1167"/>
    <w:rsid w:val="008A14AB"/>
    <w:rsid w:val="008A169E"/>
    <w:rsid w:val="008A18A2"/>
    <w:rsid w:val="008A1B2E"/>
    <w:rsid w:val="008A1BA1"/>
    <w:rsid w:val="008A1D4B"/>
    <w:rsid w:val="008A1F28"/>
    <w:rsid w:val="008A1F7F"/>
    <w:rsid w:val="008A2340"/>
    <w:rsid w:val="008A2484"/>
    <w:rsid w:val="008A2738"/>
    <w:rsid w:val="008A28E6"/>
    <w:rsid w:val="008A2A8C"/>
    <w:rsid w:val="008A2D76"/>
    <w:rsid w:val="008A2D8D"/>
    <w:rsid w:val="008A2F5C"/>
    <w:rsid w:val="008A3594"/>
    <w:rsid w:val="008A35A2"/>
    <w:rsid w:val="008A363E"/>
    <w:rsid w:val="008A3842"/>
    <w:rsid w:val="008A3948"/>
    <w:rsid w:val="008A3978"/>
    <w:rsid w:val="008A3A26"/>
    <w:rsid w:val="008A3B98"/>
    <w:rsid w:val="008A3C4F"/>
    <w:rsid w:val="008A3CF7"/>
    <w:rsid w:val="008A3ED6"/>
    <w:rsid w:val="008A3FE9"/>
    <w:rsid w:val="008A401A"/>
    <w:rsid w:val="008A41D5"/>
    <w:rsid w:val="008A4233"/>
    <w:rsid w:val="008A4611"/>
    <w:rsid w:val="008A4661"/>
    <w:rsid w:val="008A4957"/>
    <w:rsid w:val="008A49F3"/>
    <w:rsid w:val="008A4A36"/>
    <w:rsid w:val="008A4C21"/>
    <w:rsid w:val="008A4E6F"/>
    <w:rsid w:val="008A4F7D"/>
    <w:rsid w:val="008A5030"/>
    <w:rsid w:val="008A5302"/>
    <w:rsid w:val="008A5321"/>
    <w:rsid w:val="008A53C2"/>
    <w:rsid w:val="008A5511"/>
    <w:rsid w:val="008A578F"/>
    <w:rsid w:val="008A59C2"/>
    <w:rsid w:val="008A5B57"/>
    <w:rsid w:val="008A5C83"/>
    <w:rsid w:val="008A60E0"/>
    <w:rsid w:val="008A6150"/>
    <w:rsid w:val="008A6257"/>
    <w:rsid w:val="008A63A8"/>
    <w:rsid w:val="008A693F"/>
    <w:rsid w:val="008A6E36"/>
    <w:rsid w:val="008A6F16"/>
    <w:rsid w:val="008A7A30"/>
    <w:rsid w:val="008A7A4F"/>
    <w:rsid w:val="008A7AEA"/>
    <w:rsid w:val="008A7D7F"/>
    <w:rsid w:val="008B009D"/>
    <w:rsid w:val="008B0196"/>
    <w:rsid w:val="008B0337"/>
    <w:rsid w:val="008B0496"/>
    <w:rsid w:val="008B07D1"/>
    <w:rsid w:val="008B09C4"/>
    <w:rsid w:val="008B0AC3"/>
    <w:rsid w:val="008B0BB4"/>
    <w:rsid w:val="008B0EFE"/>
    <w:rsid w:val="008B1173"/>
    <w:rsid w:val="008B11A2"/>
    <w:rsid w:val="008B13B7"/>
    <w:rsid w:val="008B165C"/>
    <w:rsid w:val="008B1A5F"/>
    <w:rsid w:val="008B1B32"/>
    <w:rsid w:val="008B1B80"/>
    <w:rsid w:val="008B2006"/>
    <w:rsid w:val="008B2094"/>
    <w:rsid w:val="008B2689"/>
    <w:rsid w:val="008B26BD"/>
    <w:rsid w:val="008B2716"/>
    <w:rsid w:val="008B3166"/>
    <w:rsid w:val="008B3243"/>
    <w:rsid w:val="008B32C0"/>
    <w:rsid w:val="008B3356"/>
    <w:rsid w:val="008B33D6"/>
    <w:rsid w:val="008B33E1"/>
    <w:rsid w:val="008B3472"/>
    <w:rsid w:val="008B35D7"/>
    <w:rsid w:val="008B387F"/>
    <w:rsid w:val="008B39E3"/>
    <w:rsid w:val="008B3B7F"/>
    <w:rsid w:val="008B41E0"/>
    <w:rsid w:val="008B42F0"/>
    <w:rsid w:val="008B44C1"/>
    <w:rsid w:val="008B4915"/>
    <w:rsid w:val="008B4A5D"/>
    <w:rsid w:val="008B4A6D"/>
    <w:rsid w:val="008B4B0B"/>
    <w:rsid w:val="008B4FA1"/>
    <w:rsid w:val="008B51E4"/>
    <w:rsid w:val="008B5355"/>
    <w:rsid w:val="008B53ED"/>
    <w:rsid w:val="008B540A"/>
    <w:rsid w:val="008B5535"/>
    <w:rsid w:val="008B55B7"/>
    <w:rsid w:val="008B5733"/>
    <w:rsid w:val="008B5B4E"/>
    <w:rsid w:val="008B5F27"/>
    <w:rsid w:val="008B627F"/>
    <w:rsid w:val="008B6310"/>
    <w:rsid w:val="008B66AB"/>
    <w:rsid w:val="008B7039"/>
    <w:rsid w:val="008B72F2"/>
    <w:rsid w:val="008B7385"/>
    <w:rsid w:val="008B77B0"/>
    <w:rsid w:val="008B783B"/>
    <w:rsid w:val="008B79E4"/>
    <w:rsid w:val="008B7C38"/>
    <w:rsid w:val="008B7FBC"/>
    <w:rsid w:val="008C0150"/>
    <w:rsid w:val="008C03B1"/>
    <w:rsid w:val="008C0526"/>
    <w:rsid w:val="008C07F1"/>
    <w:rsid w:val="008C0916"/>
    <w:rsid w:val="008C0919"/>
    <w:rsid w:val="008C0A40"/>
    <w:rsid w:val="008C0B59"/>
    <w:rsid w:val="008C0B76"/>
    <w:rsid w:val="008C0DAF"/>
    <w:rsid w:val="008C0E69"/>
    <w:rsid w:val="008C0EF9"/>
    <w:rsid w:val="008C1035"/>
    <w:rsid w:val="008C1CE3"/>
    <w:rsid w:val="008C1FA2"/>
    <w:rsid w:val="008C2131"/>
    <w:rsid w:val="008C2159"/>
    <w:rsid w:val="008C2173"/>
    <w:rsid w:val="008C21F9"/>
    <w:rsid w:val="008C22CC"/>
    <w:rsid w:val="008C249D"/>
    <w:rsid w:val="008C2A4C"/>
    <w:rsid w:val="008C2D0F"/>
    <w:rsid w:val="008C3132"/>
    <w:rsid w:val="008C31F7"/>
    <w:rsid w:val="008C349C"/>
    <w:rsid w:val="008C3555"/>
    <w:rsid w:val="008C3668"/>
    <w:rsid w:val="008C3BFE"/>
    <w:rsid w:val="008C3DFF"/>
    <w:rsid w:val="008C3FDE"/>
    <w:rsid w:val="008C3FF3"/>
    <w:rsid w:val="008C404D"/>
    <w:rsid w:val="008C4114"/>
    <w:rsid w:val="008C414A"/>
    <w:rsid w:val="008C4466"/>
    <w:rsid w:val="008C4480"/>
    <w:rsid w:val="008C4577"/>
    <w:rsid w:val="008C45B7"/>
    <w:rsid w:val="008C461C"/>
    <w:rsid w:val="008C4650"/>
    <w:rsid w:val="008C4809"/>
    <w:rsid w:val="008C489B"/>
    <w:rsid w:val="008C49E9"/>
    <w:rsid w:val="008C4CC6"/>
    <w:rsid w:val="008C5036"/>
    <w:rsid w:val="008C530E"/>
    <w:rsid w:val="008C5726"/>
    <w:rsid w:val="008C57B2"/>
    <w:rsid w:val="008C5942"/>
    <w:rsid w:val="008C5C5F"/>
    <w:rsid w:val="008C5F1F"/>
    <w:rsid w:val="008C6033"/>
    <w:rsid w:val="008C626A"/>
    <w:rsid w:val="008C627C"/>
    <w:rsid w:val="008C6285"/>
    <w:rsid w:val="008C6732"/>
    <w:rsid w:val="008C6BED"/>
    <w:rsid w:val="008C6E87"/>
    <w:rsid w:val="008C7002"/>
    <w:rsid w:val="008C71AD"/>
    <w:rsid w:val="008C7255"/>
    <w:rsid w:val="008C7324"/>
    <w:rsid w:val="008C742D"/>
    <w:rsid w:val="008C7460"/>
    <w:rsid w:val="008C75E8"/>
    <w:rsid w:val="008C7888"/>
    <w:rsid w:val="008C791E"/>
    <w:rsid w:val="008C798B"/>
    <w:rsid w:val="008C7AD9"/>
    <w:rsid w:val="008C7B0D"/>
    <w:rsid w:val="008C7E02"/>
    <w:rsid w:val="008D01D6"/>
    <w:rsid w:val="008D0300"/>
    <w:rsid w:val="008D040B"/>
    <w:rsid w:val="008D054C"/>
    <w:rsid w:val="008D05A2"/>
    <w:rsid w:val="008D0899"/>
    <w:rsid w:val="008D0A17"/>
    <w:rsid w:val="008D0A2F"/>
    <w:rsid w:val="008D0CEC"/>
    <w:rsid w:val="008D0D1A"/>
    <w:rsid w:val="008D0D8C"/>
    <w:rsid w:val="008D0EA8"/>
    <w:rsid w:val="008D0F72"/>
    <w:rsid w:val="008D144C"/>
    <w:rsid w:val="008D15CF"/>
    <w:rsid w:val="008D184B"/>
    <w:rsid w:val="008D1B59"/>
    <w:rsid w:val="008D1B8C"/>
    <w:rsid w:val="008D1BA4"/>
    <w:rsid w:val="008D1C34"/>
    <w:rsid w:val="008D1C72"/>
    <w:rsid w:val="008D1C8B"/>
    <w:rsid w:val="008D1CD0"/>
    <w:rsid w:val="008D1FD7"/>
    <w:rsid w:val="008D2067"/>
    <w:rsid w:val="008D22FE"/>
    <w:rsid w:val="008D231C"/>
    <w:rsid w:val="008D2720"/>
    <w:rsid w:val="008D29D9"/>
    <w:rsid w:val="008D29DD"/>
    <w:rsid w:val="008D29F8"/>
    <w:rsid w:val="008D2EF6"/>
    <w:rsid w:val="008D2F4A"/>
    <w:rsid w:val="008D31B4"/>
    <w:rsid w:val="008D323E"/>
    <w:rsid w:val="008D32A7"/>
    <w:rsid w:val="008D3409"/>
    <w:rsid w:val="008D356D"/>
    <w:rsid w:val="008D37F2"/>
    <w:rsid w:val="008D387E"/>
    <w:rsid w:val="008D3B50"/>
    <w:rsid w:val="008D3CE5"/>
    <w:rsid w:val="008D3D6C"/>
    <w:rsid w:val="008D3E77"/>
    <w:rsid w:val="008D4089"/>
    <w:rsid w:val="008D4130"/>
    <w:rsid w:val="008D4265"/>
    <w:rsid w:val="008D468B"/>
    <w:rsid w:val="008D4952"/>
    <w:rsid w:val="008D49B7"/>
    <w:rsid w:val="008D4DF9"/>
    <w:rsid w:val="008D4F61"/>
    <w:rsid w:val="008D510D"/>
    <w:rsid w:val="008D5188"/>
    <w:rsid w:val="008D51BF"/>
    <w:rsid w:val="008D5377"/>
    <w:rsid w:val="008D5A1D"/>
    <w:rsid w:val="008D5E87"/>
    <w:rsid w:val="008D62E6"/>
    <w:rsid w:val="008D63E5"/>
    <w:rsid w:val="008D64AF"/>
    <w:rsid w:val="008D669E"/>
    <w:rsid w:val="008D6751"/>
    <w:rsid w:val="008D67E3"/>
    <w:rsid w:val="008D6AB4"/>
    <w:rsid w:val="008D6CD3"/>
    <w:rsid w:val="008D6E3A"/>
    <w:rsid w:val="008D70C5"/>
    <w:rsid w:val="008D726E"/>
    <w:rsid w:val="008D74E9"/>
    <w:rsid w:val="008D7878"/>
    <w:rsid w:val="008D7CD5"/>
    <w:rsid w:val="008D7DD6"/>
    <w:rsid w:val="008D7DF6"/>
    <w:rsid w:val="008D7E80"/>
    <w:rsid w:val="008D7F81"/>
    <w:rsid w:val="008E006B"/>
    <w:rsid w:val="008E041F"/>
    <w:rsid w:val="008E051F"/>
    <w:rsid w:val="008E053C"/>
    <w:rsid w:val="008E0891"/>
    <w:rsid w:val="008E0B2A"/>
    <w:rsid w:val="008E0DA5"/>
    <w:rsid w:val="008E1241"/>
    <w:rsid w:val="008E1362"/>
    <w:rsid w:val="008E154F"/>
    <w:rsid w:val="008E1BD2"/>
    <w:rsid w:val="008E1D5A"/>
    <w:rsid w:val="008E202D"/>
    <w:rsid w:val="008E2793"/>
    <w:rsid w:val="008E28AF"/>
    <w:rsid w:val="008E2AD9"/>
    <w:rsid w:val="008E2B35"/>
    <w:rsid w:val="008E2B77"/>
    <w:rsid w:val="008E2C78"/>
    <w:rsid w:val="008E2E30"/>
    <w:rsid w:val="008E2F3D"/>
    <w:rsid w:val="008E307A"/>
    <w:rsid w:val="008E307D"/>
    <w:rsid w:val="008E364D"/>
    <w:rsid w:val="008E36FC"/>
    <w:rsid w:val="008E3A15"/>
    <w:rsid w:val="008E3CA7"/>
    <w:rsid w:val="008E3CD4"/>
    <w:rsid w:val="008E3CF3"/>
    <w:rsid w:val="008E3D25"/>
    <w:rsid w:val="008E3DE5"/>
    <w:rsid w:val="008E3FA8"/>
    <w:rsid w:val="008E3FE0"/>
    <w:rsid w:val="008E4113"/>
    <w:rsid w:val="008E466E"/>
    <w:rsid w:val="008E46AA"/>
    <w:rsid w:val="008E4DF2"/>
    <w:rsid w:val="008E4EAD"/>
    <w:rsid w:val="008E50CB"/>
    <w:rsid w:val="008E5196"/>
    <w:rsid w:val="008E52AB"/>
    <w:rsid w:val="008E5B57"/>
    <w:rsid w:val="008E5BFC"/>
    <w:rsid w:val="008E5FC1"/>
    <w:rsid w:val="008E6362"/>
    <w:rsid w:val="008E639C"/>
    <w:rsid w:val="008E6538"/>
    <w:rsid w:val="008E666E"/>
    <w:rsid w:val="008E679F"/>
    <w:rsid w:val="008E67AF"/>
    <w:rsid w:val="008E6B6E"/>
    <w:rsid w:val="008E7185"/>
    <w:rsid w:val="008E73E8"/>
    <w:rsid w:val="008E7483"/>
    <w:rsid w:val="008E74C7"/>
    <w:rsid w:val="008E76C0"/>
    <w:rsid w:val="008E77B5"/>
    <w:rsid w:val="008E7E24"/>
    <w:rsid w:val="008F0024"/>
    <w:rsid w:val="008F0166"/>
    <w:rsid w:val="008F052F"/>
    <w:rsid w:val="008F0B8D"/>
    <w:rsid w:val="008F0C74"/>
    <w:rsid w:val="008F0E43"/>
    <w:rsid w:val="008F10AA"/>
    <w:rsid w:val="008F1153"/>
    <w:rsid w:val="008F1405"/>
    <w:rsid w:val="008F15F5"/>
    <w:rsid w:val="008F17B8"/>
    <w:rsid w:val="008F1AA9"/>
    <w:rsid w:val="008F1FE8"/>
    <w:rsid w:val="008F22C9"/>
    <w:rsid w:val="008F2334"/>
    <w:rsid w:val="008F24A1"/>
    <w:rsid w:val="008F24B1"/>
    <w:rsid w:val="008F263F"/>
    <w:rsid w:val="008F27AC"/>
    <w:rsid w:val="008F2B14"/>
    <w:rsid w:val="008F2CBD"/>
    <w:rsid w:val="008F2E99"/>
    <w:rsid w:val="008F2F31"/>
    <w:rsid w:val="008F3065"/>
    <w:rsid w:val="008F30EA"/>
    <w:rsid w:val="008F3198"/>
    <w:rsid w:val="008F3299"/>
    <w:rsid w:val="008F3B0D"/>
    <w:rsid w:val="008F3CEC"/>
    <w:rsid w:val="008F3D10"/>
    <w:rsid w:val="008F3DB9"/>
    <w:rsid w:val="008F3E34"/>
    <w:rsid w:val="008F439D"/>
    <w:rsid w:val="008F444E"/>
    <w:rsid w:val="008F4549"/>
    <w:rsid w:val="008F4901"/>
    <w:rsid w:val="008F498B"/>
    <w:rsid w:val="008F4E8D"/>
    <w:rsid w:val="008F512D"/>
    <w:rsid w:val="008F53CB"/>
    <w:rsid w:val="008F5628"/>
    <w:rsid w:val="008F567D"/>
    <w:rsid w:val="008F58A0"/>
    <w:rsid w:val="008F5B6B"/>
    <w:rsid w:val="008F5D04"/>
    <w:rsid w:val="008F6119"/>
    <w:rsid w:val="008F6396"/>
    <w:rsid w:val="008F643F"/>
    <w:rsid w:val="008F64BE"/>
    <w:rsid w:val="008F6592"/>
    <w:rsid w:val="008F6823"/>
    <w:rsid w:val="008F68A4"/>
    <w:rsid w:val="008F6AEE"/>
    <w:rsid w:val="008F748D"/>
    <w:rsid w:val="008F75FD"/>
    <w:rsid w:val="008F764A"/>
    <w:rsid w:val="008F787B"/>
    <w:rsid w:val="008F78B0"/>
    <w:rsid w:val="008F7A3E"/>
    <w:rsid w:val="008F7ADD"/>
    <w:rsid w:val="008F7C18"/>
    <w:rsid w:val="008F7C4E"/>
    <w:rsid w:val="008F7CC0"/>
    <w:rsid w:val="008F7F90"/>
    <w:rsid w:val="0090013B"/>
    <w:rsid w:val="0090014D"/>
    <w:rsid w:val="00900380"/>
    <w:rsid w:val="00900524"/>
    <w:rsid w:val="009007B4"/>
    <w:rsid w:val="00900B47"/>
    <w:rsid w:val="00900B75"/>
    <w:rsid w:val="00900B77"/>
    <w:rsid w:val="0090108D"/>
    <w:rsid w:val="0090112C"/>
    <w:rsid w:val="0090152C"/>
    <w:rsid w:val="00901602"/>
    <w:rsid w:val="00901843"/>
    <w:rsid w:val="009018B7"/>
    <w:rsid w:val="00901A22"/>
    <w:rsid w:val="00901A32"/>
    <w:rsid w:val="00901A47"/>
    <w:rsid w:val="00901AA4"/>
    <w:rsid w:val="00901AC6"/>
    <w:rsid w:val="00901AD4"/>
    <w:rsid w:val="00901E0D"/>
    <w:rsid w:val="00901EDA"/>
    <w:rsid w:val="00902045"/>
    <w:rsid w:val="0090267E"/>
    <w:rsid w:val="00902977"/>
    <w:rsid w:val="00902D68"/>
    <w:rsid w:val="00902E4B"/>
    <w:rsid w:val="00902EF5"/>
    <w:rsid w:val="00902F41"/>
    <w:rsid w:val="00902F80"/>
    <w:rsid w:val="009030B7"/>
    <w:rsid w:val="00903436"/>
    <w:rsid w:val="0090346E"/>
    <w:rsid w:val="00903484"/>
    <w:rsid w:val="00903524"/>
    <w:rsid w:val="00903725"/>
    <w:rsid w:val="00903903"/>
    <w:rsid w:val="00903984"/>
    <w:rsid w:val="00903B56"/>
    <w:rsid w:val="00903C23"/>
    <w:rsid w:val="00903CA3"/>
    <w:rsid w:val="00903D57"/>
    <w:rsid w:val="00903F34"/>
    <w:rsid w:val="00903F36"/>
    <w:rsid w:val="0090420B"/>
    <w:rsid w:val="0090427A"/>
    <w:rsid w:val="00904320"/>
    <w:rsid w:val="009043AC"/>
    <w:rsid w:val="009043FD"/>
    <w:rsid w:val="009047C6"/>
    <w:rsid w:val="009049D3"/>
    <w:rsid w:val="00904A56"/>
    <w:rsid w:val="009052C1"/>
    <w:rsid w:val="00905574"/>
    <w:rsid w:val="00905604"/>
    <w:rsid w:val="0090560A"/>
    <w:rsid w:val="00905754"/>
    <w:rsid w:val="009057CA"/>
    <w:rsid w:val="0090588E"/>
    <w:rsid w:val="009058A1"/>
    <w:rsid w:val="00905BD7"/>
    <w:rsid w:val="00905CA1"/>
    <w:rsid w:val="00905DAA"/>
    <w:rsid w:val="00905EFF"/>
    <w:rsid w:val="0090628B"/>
    <w:rsid w:val="00906310"/>
    <w:rsid w:val="009064A4"/>
    <w:rsid w:val="009066FA"/>
    <w:rsid w:val="009067C6"/>
    <w:rsid w:val="00906CA9"/>
    <w:rsid w:val="00906CFF"/>
    <w:rsid w:val="00907455"/>
    <w:rsid w:val="0090753B"/>
    <w:rsid w:val="009075C1"/>
    <w:rsid w:val="0090789E"/>
    <w:rsid w:val="00907BCC"/>
    <w:rsid w:val="00907C80"/>
    <w:rsid w:val="00907CB9"/>
    <w:rsid w:val="00907DAB"/>
    <w:rsid w:val="00907E7C"/>
    <w:rsid w:val="00907EAB"/>
    <w:rsid w:val="009103C1"/>
    <w:rsid w:val="00910594"/>
    <w:rsid w:val="00910937"/>
    <w:rsid w:val="00910950"/>
    <w:rsid w:val="009109A3"/>
    <w:rsid w:val="00910B21"/>
    <w:rsid w:val="00910C46"/>
    <w:rsid w:val="00910CA9"/>
    <w:rsid w:val="00910D9D"/>
    <w:rsid w:val="00910DCC"/>
    <w:rsid w:val="00910EFE"/>
    <w:rsid w:val="00910F74"/>
    <w:rsid w:val="0091140C"/>
    <w:rsid w:val="0091167B"/>
    <w:rsid w:val="0091172E"/>
    <w:rsid w:val="009117B6"/>
    <w:rsid w:val="009118CE"/>
    <w:rsid w:val="00911A47"/>
    <w:rsid w:val="00911B1F"/>
    <w:rsid w:val="00911B79"/>
    <w:rsid w:val="00911BC9"/>
    <w:rsid w:val="00911C6B"/>
    <w:rsid w:val="00911CB0"/>
    <w:rsid w:val="00911F92"/>
    <w:rsid w:val="00912245"/>
    <w:rsid w:val="00912529"/>
    <w:rsid w:val="00912586"/>
    <w:rsid w:val="00912AE8"/>
    <w:rsid w:val="009130C1"/>
    <w:rsid w:val="00913427"/>
    <w:rsid w:val="009136E3"/>
    <w:rsid w:val="009140F4"/>
    <w:rsid w:val="0091477F"/>
    <w:rsid w:val="00914B45"/>
    <w:rsid w:val="00914BE6"/>
    <w:rsid w:val="00914E8E"/>
    <w:rsid w:val="00915085"/>
    <w:rsid w:val="009158B9"/>
    <w:rsid w:val="00915CC6"/>
    <w:rsid w:val="00915DFE"/>
    <w:rsid w:val="00915F68"/>
    <w:rsid w:val="00916128"/>
    <w:rsid w:val="0091655E"/>
    <w:rsid w:val="009165B8"/>
    <w:rsid w:val="009166E6"/>
    <w:rsid w:val="00916778"/>
    <w:rsid w:val="009167E1"/>
    <w:rsid w:val="00916A05"/>
    <w:rsid w:val="00916EC9"/>
    <w:rsid w:val="00916F66"/>
    <w:rsid w:val="00916F7E"/>
    <w:rsid w:val="009171C4"/>
    <w:rsid w:val="009173CA"/>
    <w:rsid w:val="00917591"/>
    <w:rsid w:val="009175FF"/>
    <w:rsid w:val="009176E4"/>
    <w:rsid w:val="0091777A"/>
    <w:rsid w:val="0091777E"/>
    <w:rsid w:val="009178EB"/>
    <w:rsid w:val="00917BD1"/>
    <w:rsid w:val="00917D74"/>
    <w:rsid w:val="00917DE4"/>
    <w:rsid w:val="00917E98"/>
    <w:rsid w:val="009200BC"/>
    <w:rsid w:val="0092035E"/>
    <w:rsid w:val="0092038C"/>
    <w:rsid w:val="009203D6"/>
    <w:rsid w:val="009203E2"/>
    <w:rsid w:val="009204BD"/>
    <w:rsid w:val="00920686"/>
    <w:rsid w:val="009208D5"/>
    <w:rsid w:val="00920A78"/>
    <w:rsid w:val="00920B8B"/>
    <w:rsid w:val="00920B9B"/>
    <w:rsid w:val="00920D1D"/>
    <w:rsid w:val="00920D99"/>
    <w:rsid w:val="00920DB7"/>
    <w:rsid w:val="009210D8"/>
    <w:rsid w:val="00921211"/>
    <w:rsid w:val="009213DE"/>
    <w:rsid w:val="00921688"/>
    <w:rsid w:val="00921947"/>
    <w:rsid w:val="00921B54"/>
    <w:rsid w:val="00921B71"/>
    <w:rsid w:val="00921BCC"/>
    <w:rsid w:val="00921C83"/>
    <w:rsid w:val="00921CAE"/>
    <w:rsid w:val="00921D87"/>
    <w:rsid w:val="00921F40"/>
    <w:rsid w:val="00921FB7"/>
    <w:rsid w:val="00921FD8"/>
    <w:rsid w:val="00921FEE"/>
    <w:rsid w:val="00922051"/>
    <w:rsid w:val="00922074"/>
    <w:rsid w:val="009221B1"/>
    <w:rsid w:val="009221F3"/>
    <w:rsid w:val="009223C7"/>
    <w:rsid w:val="00922448"/>
    <w:rsid w:val="009225FB"/>
    <w:rsid w:val="009226F2"/>
    <w:rsid w:val="00922921"/>
    <w:rsid w:val="00922B28"/>
    <w:rsid w:val="00922BA0"/>
    <w:rsid w:val="00923538"/>
    <w:rsid w:val="00923590"/>
    <w:rsid w:val="00923628"/>
    <w:rsid w:val="00923820"/>
    <w:rsid w:val="00923A68"/>
    <w:rsid w:val="00923D20"/>
    <w:rsid w:val="00923EF6"/>
    <w:rsid w:val="00923F3D"/>
    <w:rsid w:val="00923F98"/>
    <w:rsid w:val="00924043"/>
    <w:rsid w:val="00924191"/>
    <w:rsid w:val="00924281"/>
    <w:rsid w:val="009246BA"/>
    <w:rsid w:val="009246D5"/>
    <w:rsid w:val="0092487D"/>
    <w:rsid w:val="00924889"/>
    <w:rsid w:val="00924A8C"/>
    <w:rsid w:val="00924C31"/>
    <w:rsid w:val="00924D54"/>
    <w:rsid w:val="00924ED3"/>
    <w:rsid w:val="00924EE5"/>
    <w:rsid w:val="00925174"/>
    <w:rsid w:val="00925175"/>
    <w:rsid w:val="00925471"/>
    <w:rsid w:val="009254FC"/>
    <w:rsid w:val="009255F9"/>
    <w:rsid w:val="00925664"/>
    <w:rsid w:val="00925747"/>
    <w:rsid w:val="0092591B"/>
    <w:rsid w:val="00925A34"/>
    <w:rsid w:val="00925CF8"/>
    <w:rsid w:val="00925E0F"/>
    <w:rsid w:val="00925E1F"/>
    <w:rsid w:val="00925ECA"/>
    <w:rsid w:val="009261E5"/>
    <w:rsid w:val="0092667F"/>
    <w:rsid w:val="009266BB"/>
    <w:rsid w:val="009266EB"/>
    <w:rsid w:val="00926753"/>
    <w:rsid w:val="009268D3"/>
    <w:rsid w:val="00926BB1"/>
    <w:rsid w:val="009271AA"/>
    <w:rsid w:val="0092723E"/>
    <w:rsid w:val="00927269"/>
    <w:rsid w:val="00927474"/>
    <w:rsid w:val="00927940"/>
    <w:rsid w:val="00927A3F"/>
    <w:rsid w:val="00927CAD"/>
    <w:rsid w:val="00927D9A"/>
    <w:rsid w:val="00927E2A"/>
    <w:rsid w:val="00927F06"/>
    <w:rsid w:val="009300BF"/>
    <w:rsid w:val="009302A9"/>
    <w:rsid w:val="0093051D"/>
    <w:rsid w:val="00930736"/>
    <w:rsid w:val="009307BF"/>
    <w:rsid w:val="00930B82"/>
    <w:rsid w:val="00930BFC"/>
    <w:rsid w:val="0093119F"/>
    <w:rsid w:val="00931225"/>
    <w:rsid w:val="00931268"/>
    <w:rsid w:val="009314B8"/>
    <w:rsid w:val="00931746"/>
    <w:rsid w:val="00931805"/>
    <w:rsid w:val="00931839"/>
    <w:rsid w:val="00931975"/>
    <w:rsid w:val="00931B91"/>
    <w:rsid w:val="00931CE2"/>
    <w:rsid w:val="00931F1C"/>
    <w:rsid w:val="00931FE9"/>
    <w:rsid w:val="00932050"/>
    <w:rsid w:val="009320FA"/>
    <w:rsid w:val="0093212B"/>
    <w:rsid w:val="0093223C"/>
    <w:rsid w:val="00932376"/>
    <w:rsid w:val="009323EB"/>
    <w:rsid w:val="009324D2"/>
    <w:rsid w:val="009326BC"/>
    <w:rsid w:val="009326EC"/>
    <w:rsid w:val="00932758"/>
    <w:rsid w:val="00932B18"/>
    <w:rsid w:val="00932C0F"/>
    <w:rsid w:val="00932D35"/>
    <w:rsid w:val="00932D74"/>
    <w:rsid w:val="00932FD3"/>
    <w:rsid w:val="009330A0"/>
    <w:rsid w:val="00933292"/>
    <w:rsid w:val="00933301"/>
    <w:rsid w:val="00933384"/>
    <w:rsid w:val="00933750"/>
    <w:rsid w:val="009338B1"/>
    <w:rsid w:val="00933ADA"/>
    <w:rsid w:val="00933D69"/>
    <w:rsid w:val="00933F6D"/>
    <w:rsid w:val="00933F77"/>
    <w:rsid w:val="00934180"/>
    <w:rsid w:val="009341E9"/>
    <w:rsid w:val="0093425D"/>
    <w:rsid w:val="009343D7"/>
    <w:rsid w:val="00934424"/>
    <w:rsid w:val="009348C9"/>
    <w:rsid w:val="00934BA6"/>
    <w:rsid w:val="00934D56"/>
    <w:rsid w:val="00934DFF"/>
    <w:rsid w:val="00935039"/>
    <w:rsid w:val="00935309"/>
    <w:rsid w:val="0093533E"/>
    <w:rsid w:val="00935346"/>
    <w:rsid w:val="0093537A"/>
    <w:rsid w:val="0093548B"/>
    <w:rsid w:val="009354E3"/>
    <w:rsid w:val="0093560E"/>
    <w:rsid w:val="009356DA"/>
    <w:rsid w:val="0093590D"/>
    <w:rsid w:val="00935A79"/>
    <w:rsid w:val="00935AC1"/>
    <w:rsid w:val="00935C2A"/>
    <w:rsid w:val="00935C48"/>
    <w:rsid w:val="00935CA5"/>
    <w:rsid w:val="00935E42"/>
    <w:rsid w:val="00935F07"/>
    <w:rsid w:val="0093622B"/>
    <w:rsid w:val="00936429"/>
    <w:rsid w:val="00936900"/>
    <w:rsid w:val="009369AC"/>
    <w:rsid w:val="00936A95"/>
    <w:rsid w:val="00936DD1"/>
    <w:rsid w:val="00936EFF"/>
    <w:rsid w:val="0093763B"/>
    <w:rsid w:val="00937706"/>
    <w:rsid w:val="00937767"/>
    <w:rsid w:val="00937774"/>
    <w:rsid w:val="009377D5"/>
    <w:rsid w:val="00937D08"/>
    <w:rsid w:val="00937EEA"/>
    <w:rsid w:val="00937FA0"/>
    <w:rsid w:val="009400F4"/>
    <w:rsid w:val="00940471"/>
    <w:rsid w:val="009405D2"/>
    <w:rsid w:val="00940604"/>
    <w:rsid w:val="009406AA"/>
    <w:rsid w:val="00940AA5"/>
    <w:rsid w:val="009410AB"/>
    <w:rsid w:val="0094130B"/>
    <w:rsid w:val="00941835"/>
    <w:rsid w:val="00941A3C"/>
    <w:rsid w:val="00941AF9"/>
    <w:rsid w:val="00941CB4"/>
    <w:rsid w:val="00941D57"/>
    <w:rsid w:val="00941D5B"/>
    <w:rsid w:val="00941FFF"/>
    <w:rsid w:val="0094236D"/>
    <w:rsid w:val="009424CC"/>
    <w:rsid w:val="0094263D"/>
    <w:rsid w:val="0094268B"/>
    <w:rsid w:val="00942A37"/>
    <w:rsid w:val="00942A83"/>
    <w:rsid w:val="00942BCC"/>
    <w:rsid w:val="00942BCE"/>
    <w:rsid w:val="00942C81"/>
    <w:rsid w:val="00942CDF"/>
    <w:rsid w:val="00942E96"/>
    <w:rsid w:val="00943308"/>
    <w:rsid w:val="009434AC"/>
    <w:rsid w:val="009435CC"/>
    <w:rsid w:val="00943845"/>
    <w:rsid w:val="009438AB"/>
    <w:rsid w:val="00943E11"/>
    <w:rsid w:val="009442C0"/>
    <w:rsid w:val="0094465C"/>
    <w:rsid w:val="00944C36"/>
    <w:rsid w:val="00944F5F"/>
    <w:rsid w:val="0094509A"/>
    <w:rsid w:val="0094533A"/>
    <w:rsid w:val="00945343"/>
    <w:rsid w:val="0094542B"/>
    <w:rsid w:val="009455C7"/>
    <w:rsid w:val="00945885"/>
    <w:rsid w:val="0094619A"/>
    <w:rsid w:val="009463ED"/>
    <w:rsid w:val="009463F7"/>
    <w:rsid w:val="00946634"/>
    <w:rsid w:val="009466EC"/>
    <w:rsid w:val="00946EDF"/>
    <w:rsid w:val="00947246"/>
    <w:rsid w:val="00947452"/>
    <w:rsid w:val="00947473"/>
    <w:rsid w:val="00947993"/>
    <w:rsid w:val="00947A5E"/>
    <w:rsid w:val="00947A94"/>
    <w:rsid w:val="00947CE4"/>
    <w:rsid w:val="00947D77"/>
    <w:rsid w:val="0095001D"/>
    <w:rsid w:val="0095002B"/>
    <w:rsid w:val="009500A7"/>
    <w:rsid w:val="0095029C"/>
    <w:rsid w:val="0095043E"/>
    <w:rsid w:val="009504A0"/>
    <w:rsid w:val="009506DB"/>
    <w:rsid w:val="00950743"/>
    <w:rsid w:val="00950937"/>
    <w:rsid w:val="00950981"/>
    <w:rsid w:val="00950BAB"/>
    <w:rsid w:val="00950C7F"/>
    <w:rsid w:val="00950D8F"/>
    <w:rsid w:val="00950F3E"/>
    <w:rsid w:val="00951264"/>
    <w:rsid w:val="009512FE"/>
    <w:rsid w:val="00951454"/>
    <w:rsid w:val="00951532"/>
    <w:rsid w:val="00951790"/>
    <w:rsid w:val="00951E50"/>
    <w:rsid w:val="00951EE2"/>
    <w:rsid w:val="0095210E"/>
    <w:rsid w:val="0095234D"/>
    <w:rsid w:val="009525FF"/>
    <w:rsid w:val="00952685"/>
    <w:rsid w:val="009526BF"/>
    <w:rsid w:val="009527BA"/>
    <w:rsid w:val="00952A8A"/>
    <w:rsid w:val="00953137"/>
    <w:rsid w:val="009533E3"/>
    <w:rsid w:val="0095374E"/>
    <w:rsid w:val="009539D2"/>
    <w:rsid w:val="00953BE4"/>
    <w:rsid w:val="00953C0A"/>
    <w:rsid w:val="00953D41"/>
    <w:rsid w:val="0095406E"/>
    <w:rsid w:val="00954112"/>
    <w:rsid w:val="009546F3"/>
    <w:rsid w:val="00955002"/>
    <w:rsid w:val="00955122"/>
    <w:rsid w:val="0095529E"/>
    <w:rsid w:val="00955310"/>
    <w:rsid w:val="009553A6"/>
    <w:rsid w:val="009553AF"/>
    <w:rsid w:val="0095549F"/>
    <w:rsid w:val="009554E4"/>
    <w:rsid w:val="00955637"/>
    <w:rsid w:val="00955762"/>
    <w:rsid w:val="00955820"/>
    <w:rsid w:val="00955842"/>
    <w:rsid w:val="00955CB2"/>
    <w:rsid w:val="00955CCC"/>
    <w:rsid w:val="00955DE6"/>
    <w:rsid w:val="00955E46"/>
    <w:rsid w:val="00956229"/>
    <w:rsid w:val="00956346"/>
    <w:rsid w:val="0095636A"/>
    <w:rsid w:val="0095656A"/>
    <w:rsid w:val="009565B4"/>
    <w:rsid w:val="009565D5"/>
    <w:rsid w:val="00956C58"/>
    <w:rsid w:val="00956C69"/>
    <w:rsid w:val="00956C76"/>
    <w:rsid w:val="00956FAD"/>
    <w:rsid w:val="00956FF5"/>
    <w:rsid w:val="0095706C"/>
    <w:rsid w:val="009576CE"/>
    <w:rsid w:val="0095772E"/>
    <w:rsid w:val="00957745"/>
    <w:rsid w:val="009577B9"/>
    <w:rsid w:val="009577DC"/>
    <w:rsid w:val="00957BEC"/>
    <w:rsid w:val="00957C68"/>
    <w:rsid w:val="00957C7B"/>
    <w:rsid w:val="00957D90"/>
    <w:rsid w:val="00957ECE"/>
    <w:rsid w:val="00960383"/>
    <w:rsid w:val="00960676"/>
    <w:rsid w:val="009608BD"/>
    <w:rsid w:val="009609D6"/>
    <w:rsid w:val="00960AEE"/>
    <w:rsid w:val="00960CD7"/>
    <w:rsid w:val="00960D75"/>
    <w:rsid w:val="009614C0"/>
    <w:rsid w:val="009615D6"/>
    <w:rsid w:val="00961AFC"/>
    <w:rsid w:val="00961C7E"/>
    <w:rsid w:val="00961F19"/>
    <w:rsid w:val="0096216A"/>
    <w:rsid w:val="0096228E"/>
    <w:rsid w:val="009626E2"/>
    <w:rsid w:val="00962CFF"/>
    <w:rsid w:val="00962EAA"/>
    <w:rsid w:val="00962FB3"/>
    <w:rsid w:val="00963246"/>
    <w:rsid w:val="00963356"/>
    <w:rsid w:val="0096345D"/>
    <w:rsid w:val="009636C9"/>
    <w:rsid w:val="009636E3"/>
    <w:rsid w:val="00963838"/>
    <w:rsid w:val="00963965"/>
    <w:rsid w:val="00963E37"/>
    <w:rsid w:val="00963F0F"/>
    <w:rsid w:val="009640A2"/>
    <w:rsid w:val="009641FF"/>
    <w:rsid w:val="00964207"/>
    <w:rsid w:val="00964297"/>
    <w:rsid w:val="00964584"/>
    <w:rsid w:val="0096496A"/>
    <w:rsid w:val="00964C30"/>
    <w:rsid w:val="00964DE0"/>
    <w:rsid w:val="00964F48"/>
    <w:rsid w:val="00965128"/>
    <w:rsid w:val="00965273"/>
    <w:rsid w:val="0096529A"/>
    <w:rsid w:val="00965456"/>
    <w:rsid w:val="0096554B"/>
    <w:rsid w:val="00965B10"/>
    <w:rsid w:val="00965D8E"/>
    <w:rsid w:val="00965DAC"/>
    <w:rsid w:val="009660A1"/>
    <w:rsid w:val="009661E3"/>
    <w:rsid w:val="00966830"/>
    <w:rsid w:val="00966B95"/>
    <w:rsid w:val="00966C7D"/>
    <w:rsid w:val="00966CBA"/>
    <w:rsid w:val="00966E39"/>
    <w:rsid w:val="0096709D"/>
    <w:rsid w:val="00967166"/>
    <w:rsid w:val="0096732C"/>
    <w:rsid w:val="0096747E"/>
    <w:rsid w:val="00967528"/>
    <w:rsid w:val="00967641"/>
    <w:rsid w:val="00967657"/>
    <w:rsid w:val="009677D1"/>
    <w:rsid w:val="009678A6"/>
    <w:rsid w:val="00967C4F"/>
    <w:rsid w:val="00967F0F"/>
    <w:rsid w:val="009700B1"/>
    <w:rsid w:val="009700E1"/>
    <w:rsid w:val="0097027C"/>
    <w:rsid w:val="00970495"/>
    <w:rsid w:val="00970682"/>
    <w:rsid w:val="009706E2"/>
    <w:rsid w:val="009708A5"/>
    <w:rsid w:val="00970A3D"/>
    <w:rsid w:val="00970D3C"/>
    <w:rsid w:val="00970DF4"/>
    <w:rsid w:val="00970F1D"/>
    <w:rsid w:val="00971124"/>
    <w:rsid w:val="0097128C"/>
    <w:rsid w:val="00971464"/>
    <w:rsid w:val="00971771"/>
    <w:rsid w:val="00971848"/>
    <w:rsid w:val="00971996"/>
    <w:rsid w:val="00971A48"/>
    <w:rsid w:val="00971B14"/>
    <w:rsid w:val="00971BE5"/>
    <w:rsid w:val="00971C73"/>
    <w:rsid w:val="00971C75"/>
    <w:rsid w:val="00971CA8"/>
    <w:rsid w:val="00971DA7"/>
    <w:rsid w:val="00972259"/>
    <w:rsid w:val="00972479"/>
    <w:rsid w:val="00972865"/>
    <w:rsid w:val="00972876"/>
    <w:rsid w:val="00972B26"/>
    <w:rsid w:val="00972C00"/>
    <w:rsid w:val="00972D44"/>
    <w:rsid w:val="00972D4F"/>
    <w:rsid w:val="0097331E"/>
    <w:rsid w:val="00973333"/>
    <w:rsid w:val="0097338E"/>
    <w:rsid w:val="0097348E"/>
    <w:rsid w:val="009734BF"/>
    <w:rsid w:val="009737AF"/>
    <w:rsid w:val="0097387C"/>
    <w:rsid w:val="009738C3"/>
    <w:rsid w:val="00973B58"/>
    <w:rsid w:val="00973D1B"/>
    <w:rsid w:val="009743E1"/>
    <w:rsid w:val="0097450B"/>
    <w:rsid w:val="009745BC"/>
    <w:rsid w:val="00974804"/>
    <w:rsid w:val="00974D16"/>
    <w:rsid w:val="00974F53"/>
    <w:rsid w:val="00975401"/>
    <w:rsid w:val="00975433"/>
    <w:rsid w:val="009754A3"/>
    <w:rsid w:val="00975645"/>
    <w:rsid w:val="00975766"/>
    <w:rsid w:val="009757CE"/>
    <w:rsid w:val="00975986"/>
    <w:rsid w:val="00975AA7"/>
    <w:rsid w:val="00975AF0"/>
    <w:rsid w:val="00975D15"/>
    <w:rsid w:val="00975E01"/>
    <w:rsid w:val="00976610"/>
    <w:rsid w:val="009767B2"/>
    <w:rsid w:val="00976A75"/>
    <w:rsid w:val="00976AD5"/>
    <w:rsid w:val="00976B55"/>
    <w:rsid w:val="00976CCE"/>
    <w:rsid w:val="00976E22"/>
    <w:rsid w:val="0097706F"/>
    <w:rsid w:val="00977099"/>
    <w:rsid w:val="009773CD"/>
    <w:rsid w:val="00977830"/>
    <w:rsid w:val="00977A28"/>
    <w:rsid w:val="00977E52"/>
    <w:rsid w:val="00977FDE"/>
    <w:rsid w:val="00980102"/>
    <w:rsid w:val="009801E4"/>
    <w:rsid w:val="0098059B"/>
    <w:rsid w:val="00980ECB"/>
    <w:rsid w:val="00980ECE"/>
    <w:rsid w:val="00981215"/>
    <w:rsid w:val="00981399"/>
    <w:rsid w:val="0098163E"/>
    <w:rsid w:val="00981864"/>
    <w:rsid w:val="00981ADF"/>
    <w:rsid w:val="009820E6"/>
    <w:rsid w:val="009821DA"/>
    <w:rsid w:val="009821EF"/>
    <w:rsid w:val="009822B0"/>
    <w:rsid w:val="009825E7"/>
    <w:rsid w:val="00982709"/>
    <w:rsid w:val="00982C64"/>
    <w:rsid w:val="00982EAA"/>
    <w:rsid w:val="00982EAE"/>
    <w:rsid w:val="009833ED"/>
    <w:rsid w:val="00983A8C"/>
    <w:rsid w:val="00983CA6"/>
    <w:rsid w:val="00983F59"/>
    <w:rsid w:val="0098405F"/>
    <w:rsid w:val="0098413B"/>
    <w:rsid w:val="009841F8"/>
    <w:rsid w:val="009844F8"/>
    <w:rsid w:val="00984585"/>
    <w:rsid w:val="009849D2"/>
    <w:rsid w:val="009849E9"/>
    <w:rsid w:val="00984A0F"/>
    <w:rsid w:val="00984ADB"/>
    <w:rsid w:val="00984BDD"/>
    <w:rsid w:val="00984C5E"/>
    <w:rsid w:val="009851C5"/>
    <w:rsid w:val="009854CF"/>
    <w:rsid w:val="00985551"/>
    <w:rsid w:val="009855A4"/>
    <w:rsid w:val="00985616"/>
    <w:rsid w:val="0098581C"/>
    <w:rsid w:val="009859A0"/>
    <w:rsid w:val="00985BC1"/>
    <w:rsid w:val="00985C2E"/>
    <w:rsid w:val="00985D39"/>
    <w:rsid w:val="00985DCB"/>
    <w:rsid w:val="00985DEA"/>
    <w:rsid w:val="00986088"/>
    <w:rsid w:val="00986420"/>
    <w:rsid w:val="00986429"/>
    <w:rsid w:val="00986545"/>
    <w:rsid w:val="009869C6"/>
    <w:rsid w:val="00986A5D"/>
    <w:rsid w:val="00986B0F"/>
    <w:rsid w:val="00986CA7"/>
    <w:rsid w:val="00986DA2"/>
    <w:rsid w:val="00986DBA"/>
    <w:rsid w:val="00986E2B"/>
    <w:rsid w:val="00987887"/>
    <w:rsid w:val="00987A4D"/>
    <w:rsid w:val="00987CD0"/>
    <w:rsid w:val="00990026"/>
    <w:rsid w:val="009902EA"/>
    <w:rsid w:val="009907A6"/>
    <w:rsid w:val="0099080C"/>
    <w:rsid w:val="009909C3"/>
    <w:rsid w:val="00990ADF"/>
    <w:rsid w:val="00990F21"/>
    <w:rsid w:val="00990F4F"/>
    <w:rsid w:val="0099108A"/>
    <w:rsid w:val="009912E9"/>
    <w:rsid w:val="0099145B"/>
    <w:rsid w:val="00991ABF"/>
    <w:rsid w:val="00991D16"/>
    <w:rsid w:val="00991EED"/>
    <w:rsid w:val="00991F05"/>
    <w:rsid w:val="009920F5"/>
    <w:rsid w:val="009920FB"/>
    <w:rsid w:val="0099222C"/>
    <w:rsid w:val="00992373"/>
    <w:rsid w:val="00992492"/>
    <w:rsid w:val="009928A5"/>
    <w:rsid w:val="0099294E"/>
    <w:rsid w:val="00992A4C"/>
    <w:rsid w:val="00992D15"/>
    <w:rsid w:val="00992EB0"/>
    <w:rsid w:val="00992EC0"/>
    <w:rsid w:val="00992F1B"/>
    <w:rsid w:val="00992F8F"/>
    <w:rsid w:val="0099301B"/>
    <w:rsid w:val="00993324"/>
    <w:rsid w:val="009935C0"/>
    <w:rsid w:val="0099362B"/>
    <w:rsid w:val="00993DC1"/>
    <w:rsid w:val="009941B5"/>
    <w:rsid w:val="009943D6"/>
    <w:rsid w:val="00994436"/>
    <w:rsid w:val="009944F6"/>
    <w:rsid w:val="00994532"/>
    <w:rsid w:val="00994557"/>
    <w:rsid w:val="00994699"/>
    <w:rsid w:val="00994B80"/>
    <w:rsid w:val="00994E0A"/>
    <w:rsid w:val="00994FF0"/>
    <w:rsid w:val="00995040"/>
    <w:rsid w:val="009951E8"/>
    <w:rsid w:val="009953DD"/>
    <w:rsid w:val="009954E5"/>
    <w:rsid w:val="00995A2A"/>
    <w:rsid w:val="00995E04"/>
    <w:rsid w:val="00995E20"/>
    <w:rsid w:val="00995E5D"/>
    <w:rsid w:val="00995FF8"/>
    <w:rsid w:val="00995FFC"/>
    <w:rsid w:val="00996016"/>
    <w:rsid w:val="0099606D"/>
    <w:rsid w:val="00996337"/>
    <w:rsid w:val="00996471"/>
    <w:rsid w:val="009967E7"/>
    <w:rsid w:val="009969D1"/>
    <w:rsid w:val="00996AC4"/>
    <w:rsid w:val="00996B60"/>
    <w:rsid w:val="00996B7B"/>
    <w:rsid w:val="00996E40"/>
    <w:rsid w:val="00996ECD"/>
    <w:rsid w:val="0099717F"/>
    <w:rsid w:val="00997533"/>
    <w:rsid w:val="0099757A"/>
    <w:rsid w:val="00997805"/>
    <w:rsid w:val="00997D2C"/>
    <w:rsid w:val="00997DAE"/>
    <w:rsid w:val="009A004B"/>
    <w:rsid w:val="009A01EA"/>
    <w:rsid w:val="009A0379"/>
    <w:rsid w:val="009A039D"/>
    <w:rsid w:val="009A04A0"/>
    <w:rsid w:val="009A0807"/>
    <w:rsid w:val="009A0A48"/>
    <w:rsid w:val="009A0CA2"/>
    <w:rsid w:val="009A0CFD"/>
    <w:rsid w:val="009A0ED4"/>
    <w:rsid w:val="009A0EF7"/>
    <w:rsid w:val="009A11DC"/>
    <w:rsid w:val="009A14DC"/>
    <w:rsid w:val="009A1560"/>
    <w:rsid w:val="009A15E3"/>
    <w:rsid w:val="009A1A09"/>
    <w:rsid w:val="009A1AE6"/>
    <w:rsid w:val="009A1C95"/>
    <w:rsid w:val="009A1CDE"/>
    <w:rsid w:val="009A207D"/>
    <w:rsid w:val="009A20FF"/>
    <w:rsid w:val="009A218E"/>
    <w:rsid w:val="009A21F7"/>
    <w:rsid w:val="009A2312"/>
    <w:rsid w:val="009A232A"/>
    <w:rsid w:val="009A236A"/>
    <w:rsid w:val="009A240D"/>
    <w:rsid w:val="009A2493"/>
    <w:rsid w:val="009A286D"/>
    <w:rsid w:val="009A28FC"/>
    <w:rsid w:val="009A2C49"/>
    <w:rsid w:val="009A2C82"/>
    <w:rsid w:val="009A3079"/>
    <w:rsid w:val="009A317E"/>
    <w:rsid w:val="009A354F"/>
    <w:rsid w:val="009A36C2"/>
    <w:rsid w:val="009A3B7A"/>
    <w:rsid w:val="009A3CFD"/>
    <w:rsid w:val="009A3D7F"/>
    <w:rsid w:val="009A403A"/>
    <w:rsid w:val="009A462F"/>
    <w:rsid w:val="009A4994"/>
    <w:rsid w:val="009A49DB"/>
    <w:rsid w:val="009A4A45"/>
    <w:rsid w:val="009A4A81"/>
    <w:rsid w:val="009A4BDF"/>
    <w:rsid w:val="009A5113"/>
    <w:rsid w:val="009A515F"/>
    <w:rsid w:val="009A520A"/>
    <w:rsid w:val="009A54AF"/>
    <w:rsid w:val="009A5500"/>
    <w:rsid w:val="009A56C6"/>
    <w:rsid w:val="009A59B8"/>
    <w:rsid w:val="009A5C87"/>
    <w:rsid w:val="009A5F2C"/>
    <w:rsid w:val="009A61D9"/>
    <w:rsid w:val="009A622A"/>
    <w:rsid w:val="009A681F"/>
    <w:rsid w:val="009A6B64"/>
    <w:rsid w:val="009A6C29"/>
    <w:rsid w:val="009A6C73"/>
    <w:rsid w:val="009A6D89"/>
    <w:rsid w:val="009A7564"/>
    <w:rsid w:val="009A7758"/>
    <w:rsid w:val="009A781E"/>
    <w:rsid w:val="009A78CB"/>
    <w:rsid w:val="009A79A5"/>
    <w:rsid w:val="009A7A17"/>
    <w:rsid w:val="009A7BAF"/>
    <w:rsid w:val="009A7CB8"/>
    <w:rsid w:val="009A7D08"/>
    <w:rsid w:val="009A7E3E"/>
    <w:rsid w:val="009B0038"/>
    <w:rsid w:val="009B01AA"/>
    <w:rsid w:val="009B01F5"/>
    <w:rsid w:val="009B050B"/>
    <w:rsid w:val="009B0552"/>
    <w:rsid w:val="009B0963"/>
    <w:rsid w:val="009B0CFE"/>
    <w:rsid w:val="009B0D41"/>
    <w:rsid w:val="009B0DC7"/>
    <w:rsid w:val="009B1021"/>
    <w:rsid w:val="009B102A"/>
    <w:rsid w:val="009B1205"/>
    <w:rsid w:val="009B127B"/>
    <w:rsid w:val="009B1310"/>
    <w:rsid w:val="009B1401"/>
    <w:rsid w:val="009B19AC"/>
    <w:rsid w:val="009B1CE9"/>
    <w:rsid w:val="009B20E7"/>
    <w:rsid w:val="009B23BC"/>
    <w:rsid w:val="009B268B"/>
    <w:rsid w:val="009B2722"/>
    <w:rsid w:val="009B2D68"/>
    <w:rsid w:val="009B3103"/>
    <w:rsid w:val="009B34B0"/>
    <w:rsid w:val="009B3601"/>
    <w:rsid w:val="009B364A"/>
    <w:rsid w:val="009B3787"/>
    <w:rsid w:val="009B38A9"/>
    <w:rsid w:val="009B3982"/>
    <w:rsid w:val="009B3BC5"/>
    <w:rsid w:val="009B432F"/>
    <w:rsid w:val="009B4959"/>
    <w:rsid w:val="009B4A1D"/>
    <w:rsid w:val="009B4C78"/>
    <w:rsid w:val="009B4EC9"/>
    <w:rsid w:val="009B4EF9"/>
    <w:rsid w:val="009B4F40"/>
    <w:rsid w:val="009B515A"/>
    <w:rsid w:val="009B52B1"/>
    <w:rsid w:val="009B5671"/>
    <w:rsid w:val="009B573A"/>
    <w:rsid w:val="009B57B1"/>
    <w:rsid w:val="009B588B"/>
    <w:rsid w:val="009B58A9"/>
    <w:rsid w:val="009B5A9A"/>
    <w:rsid w:val="009B5CF9"/>
    <w:rsid w:val="009B5D6D"/>
    <w:rsid w:val="009B5DAD"/>
    <w:rsid w:val="009B5FD9"/>
    <w:rsid w:val="009B6057"/>
    <w:rsid w:val="009B606E"/>
    <w:rsid w:val="009B60A0"/>
    <w:rsid w:val="009B60BA"/>
    <w:rsid w:val="009B62CA"/>
    <w:rsid w:val="009B67F3"/>
    <w:rsid w:val="009B6940"/>
    <w:rsid w:val="009B6B98"/>
    <w:rsid w:val="009B6BCF"/>
    <w:rsid w:val="009B7071"/>
    <w:rsid w:val="009B70A2"/>
    <w:rsid w:val="009B70D7"/>
    <w:rsid w:val="009B7131"/>
    <w:rsid w:val="009B714A"/>
    <w:rsid w:val="009B729A"/>
    <w:rsid w:val="009B7303"/>
    <w:rsid w:val="009B749C"/>
    <w:rsid w:val="009B74C9"/>
    <w:rsid w:val="009B76AE"/>
    <w:rsid w:val="009B7714"/>
    <w:rsid w:val="009B784A"/>
    <w:rsid w:val="009B7879"/>
    <w:rsid w:val="009B7AAD"/>
    <w:rsid w:val="009B7AEF"/>
    <w:rsid w:val="009C026A"/>
    <w:rsid w:val="009C03E8"/>
    <w:rsid w:val="009C05B3"/>
    <w:rsid w:val="009C05DB"/>
    <w:rsid w:val="009C0841"/>
    <w:rsid w:val="009C0A19"/>
    <w:rsid w:val="009C0A86"/>
    <w:rsid w:val="009C0BDC"/>
    <w:rsid w:val="009C0C6A"/>
    <w:rsid w:val="009C0F82"/>
    <w:rsid w:val="009C11CF"/>
    <w:rsid w:val="009C1BFA"/>
    <w:rsid w:val="009C1CDF"/>
    <w:rsid w:val="009C1EEF"/>
    <w:rsid w:val="009C1F02"/>
    <w:rsid w:val="009C20A6"/>
    <w:rsid w:val="009C20E9"/>
    <w:rsid w:val="009C2269"/>
    <w:rsid w:val="009C2522"/>
    <w:rsid w:val="009C2565"/>
    <w:rsid w:val="009C25BA"/>
    <w:rsid w:val="009C2634"/>
    <w:rsid w:val="009C2690"/>
    <w:rsid w:val="009C2871"/>
    <w:rsid w:val="009C2950"/>
    <w:rsid w:val="009C2E88"/>
    <w:rsid w:val="009C2E8D"/>
    <w:rsid w:val="009C30DA"/>
    <w:rsid w:val="009C3114"/>
    <w:rsid w:val="009C31F6"/>
    <w:rsid w:val="009C3213"/>
    <w:rsid w:val="009C32DF"/>
    <w:rsid w:val="009C33FB"/>
    <w:rsid w:val="009C343F"/>
    <w:rsid w:val="009C34DB"/>
    <w:rsid w:val="009C355F"/>
    <w:rsid w:val="009C3603"/>
    <w:rsid w:val="009C3902"/>
    <w:rsid w:val="009C3BDC"/>
    <w:rsid w:val="009C3E1B"/>
    <w:rsid w:val="009C40C7"/>
    <w:rsid w:val="009C426D"/>
    <w:rsid w:val="009C428C"/>
    <w:rsid w:val="009C431A"/>
    <w:rsid w:val="009C48F3"/>
    <w:rsid w:val="009C49E0"/>
    <w:rsid w:val="009C4DF4"/>
    <w:rsid w:val="009C4ECD"/>
    <w:rsid w:val="009C5002"/>
    <w:rsid w:val="009C5257"/>
    <w:rsid w:val="009C548B"/>
    <w:rsid w:val="009C56C4"/>
    <w:rsid w:val="009C579A"/>
    <w:rsid w:val="009C5847"/>
    <w:rsid w:val="009C5B19"/>
    <w:rsid w:val="009C5B7A"/>
    <w:rsid w:val="009C5C1B"/>
    <w:rsid w:val="009C5CBE"/>
    <w:rsid w:val="009C5E58"/>
    <w:rsid w:val="009C602B"/>
    <w:rsid w:val="009C6067"/>
    <w:rsid w:val="009C620E"/>
    <w:rsid w:val="009C6683"/>
    <w:rsid w:val="009C6A82"/>
    <w:rsid w:val="009C6C41"/>
    <w:rsid w:val="009C6C95"/>
    <w:rsid w:val="009C6CBD"/>
    <w:rsid w:val="009C6EF3"/>
    <w:rsid w:val="009C6F2D"/>
    <w:rsid w:val="009C71FD"/>
    <w:rsid w:val="009C724A"/>
    <w:rsid w:val="009C770B"/>
    <w:rsid w:val="009C77AF"/>
    <w:rsid w:val="009C77DC"/>
    <w:rsid w:val="009C7A5A"/>
    <w:rsid w:val="009D047A"/>
    <w:rsid w:val="009D08F8"/>
    <w:rsid w:val="009D0937"/>
    <w:rsid w:val="009D0CD4"/>
    <w:rsid w:val="009D0F25"/>
    <w:rsid w:val="009D0FC7"/>
    <w:rsid w:val="009D1062"/>
    <w:rsid w:val="009D1486"/>
    <w:rsid w:val="009D1D44"/>
    <w:rsid w:val="009D1ED4"/>
    <w:rsid w:val="009D1F46"/>
    <w:rsid w:val="009D209F"/>
    <w:rsid w:val="009D22BD"/>
    <w:rsid w:val="009D2310"/>
    <w:rsid w:val="009D23D3"/>
    <w:rsid w:val="009D23F4"/>
    <w:rsid w:val="009D24F7"/>
    <w:rsid w:val="009D2883"/>
    <w:rsid w:val="009D299C"/>
    <w:rsid w:val="009D2C5E"/>
    <w:rsid w:val="009D3314"/>
    <w:rsid w:val="009D3343"/>
    <w:rsid w:val="009D3A00"/>
    <w:rsid w:val="009D3CCB"/>
    <w:rsid w:val="009D4080"/>
    <w:rsid w:val="009D4132"/>
    <w:rsid w:val="009D4173"/>
    <w:rsid w:val="009D4374"/>
    <w:rsid w:val="009D4379"/>
    <w:rsid w:val="009D44C6"/>
    <w:rsid w:val="009D44C8"/>
    <w:rsid w:val="009D47DA"/>
    <w:rsid w:val="009D49D7"/>
    <w:rsid w:val="009D4B5E"/>
    <w:rsid w:val="009D4E2C"/>
    <w:rsid w:val="009D4F68"/>
    <w:rsid w:val="009D515B"/>
    <w:rsid w:val="009D547A"/>
    <w:rsid w:val="009D54A6"/>
    <w:rsid w:val="009D592B"/>
    <w:rsid w:val="009D592C"/>
    <w:rsid w:val="009D593A"/>
    <w:rsid w:val="009D5A07"/>
    <w:rsid w:val="009D5A0E"/>
    <w:rsid w:val="009D5A33"/>
    <w:rsid w:val="009D5A77"/>
    <w:rsid w:val="009D6360"/>
    <w:rsid w:val="009D6762"/>
    <w:rsid w:val="009D6993"/>
    <w:rsid w:val="009D6AA5"/>
    <w:rsid w:val="009D6C10"/>
    <w:rsid w:val="009D6C7C"/>
    <w:rsid w:val="009D6DBF"/>
    <w:rsid w:val="009D6EBB"/>
    <w:rsid w:val="009D72BC"/>
    <w:rsid w:val="009D7454"/>
    <w:rsid w:val="009D750C"/>
    <w:rsid w:val="009D772A"/>
    <w:rsid w:val="009D77FD"/>
    <w:rsid w:val="009D78F8"/>
    <w:rsid w:val="009D7B3E"/>
    <w:rsid w:val="009D7DA0"/>
    <w:rsid w:val="009D7DA1"/>
    <w:rsid w:val="009D7EE2"/>
    <w:rsid w:val="009D7EF9"/>
    <w:rsid w:val="009E08A2"/>
    <w:rsid w:val="009E0A92"/>
    <w:rsid w:val="009E0BE6"/>
    <w:rsid w:val="009E0E97"/>
    <w:rsid w:val="009E0F2C"/>
    <w:rsid w:val="009E1687"/>
    <w:rsid w:val="009E1734"/>
    <w:rsid w:val="009E182A"/>
    <w:rsid w:val="009E1994"/>
    <w:rsid w:val="009E1DB2"/>
    <w:rsid w:val="009E1DBA"/>
    <w:rsid w:val="009E1F6D"/>
    <w:rsid w:val="009E254E"/>
    <w:rsid w:val="009E26E1"/>
    <w:rsid w:val="009E27D0"/>
    <w:rsid w:val="009E2C3B"/>
    <w:rsid w:val="009E2EC0"/>
    <w:rsid w:val="009E2EE8"/>
    <w:rsid w:val="009E3611"/>
    <w:rsid w:val="009E3715"/>
    <w:rsid w:val="009E384E"/>
    <w:rsid w:val="009E387D"/>
    <w:rsid w:val="009E3C6C"/>
    <w:rsid w:val="009E4036"/>
    <w:rsid w:val="009E4147"/>
    <w:rsid w:val="009E42E9"/>
    <w:rsid w:val="009E44D1"/>
    <w:rsid w:val="009E495F"/>
    <w:rsid w:val="009E4ADD"/>
    <w:rsid w:val="009E4B81"/>
    <w:rsid w:val="009E4B87"/>
    <w:rsid w:val="009E4EC0"/>
    <w:rsid w:val="009E5120"/>
    <w:rsid w:val="009E5419"/>
    <w:rsid w:val="009E5CB9"/>
    <w:rsid w:val="009E5D12"/>
    <w:rsid w:val="009E5D7B"/>
    <w:rsid w:val="009E5ECC"/>
    <w:rsid w:val="009E62C4"/>
    <w:rsid w:val="009E6461"/>
    <w:rsid w:val="009E6630"/>
    <w:rsid w:val="009E666F"/>
    <w:rsid w:val="009E6684"/>
    <w:rsid w:val="009E6965"/>
    <w:rsid w:val="009E6B6D"/>
    <w:rsid w:val="009E6BCD"/>
    <w:rsid w:val="009E6E96"/>
    <w:rsid w:val="009E6F44"/>
    <w:rsid w:val="009E7045"/>
    <w:rsid w:val="009E70ED"/>
    <w:rsid w:val="009E7223"/>
    <w:rsid w:val="009E72C2"/>
    <w:rsid w:val="009E73EC"/>
    <w:rsid w:val="009E7449"/>
    <w:rsid w:val="009E7469"/>
    <w:rsid w:val="009E7612"/>
    <w:rsid w:val="009E7666"/>
    <w:rsid w:val="009F04DE"/>
    <w:rsid w:val="009F052D"/>
    <w:rsid w:val="009F08D5"/>
    <w:rsid w:val="009F0A60"/>
    <w:rsid w:val="009F0C87"/>
    <w:rsid w:val="009F0EDC"/>
    <w:rsid w:val="009F0FA7"/>
    <w:rsid w:val="009F1163"/>
    <w:rsid w:val="009F1295"/>
    <w:rsid w:val="009F1482"/>
    <w:rsid w:val="009F1526"/>
    <w:rsid w:val="009F15B2"/>
    <w:rsid w:val="009F1648"/>
    <w:rsid w:val="009F1856"/>
    <w:rsid w:val="009F18A4"/>
    <w:rsid w:val="009F18B9"/>
    <w:rsid w:val="009F1BFB"/>
    <w:rsid w:val="009F1E33"/>
    <w:rsid w:val="009F1F0B"/>
    <w:rsid w:val="009F2444"/>
    <w:rsid w:val="009F2532"/>
    <w:rsid w:val="009F25C1"/>
    <w:rsid w:val="009F296A"/>
    <w:rsid w:val="009F2FD9"/>
    <w:rsid w:val="009F3C74"/>
    <w:rsid w:val="009F3CCF"/>
    <w:rsid w:val="009F40F8"/>
    <w:rsid w:val="009F44DD"/>
    <w:rsid w:val="009F461D"/>
    <w:rsid w:val="009F46D5"/>
    <w:rsid w:val="009F47C5"/>
    <w:rsid w:val="009F4B4B"/>
    <w:rsid w:val="009F4BA1"/>
    <w:rsid w:val="009F4BAF"/>
    <w:rsid w:val="009F4E1D"/>
    <w:rsid w:val="009F4E53"/>
    <w:rsid w:val="009F4F4A"/>
    <w:rsid w:val="009F53FB"/>
    <w:rsid w:val="009F59A4"/>
    <w:rsid w:val="009F59D1"/>
    <w:rsid w:val="009F5A09"/>
    <w:rsid w:val="009F5E8A"/>
    <w:rsid w:val="009F614C"/>
    <w:rsid w:val="009F61CB"/>
    <w:rsid w:val="009F6864"/>
    <w:rsid w:val="009F6939"/>
    <w:rsid w:val="009F6B0F"/>
    <w:rsid w:val="009F6B46"/>
    <w:rsid w:val="009F6C14"/>
    <w:rsid w:val="009F6C64"/>
    <w:rsid w:val="009F6CF6"/>
    <w:rsid w:val="009F6DD7"/>
    <w:rsid w:val="009F6DDD"/>
    <w:rsid w:val="009F6FAA"/>
    <w:rsid w:val="009F71D0"/>
    <w:rsid w:val="009F7379"/>
    <w:rsid w:val="009F7541"/>
    <w:rsid w:val="009F764E"/>
    <w:rsid w:val="009F787F"/>
    <w:rsid w:val="009F7921"/>
    <w:rsid w:val="009F7B4D"/>
    <w:rsid w:val="009F7E49"/>
    <w:rsid w:val="009F7FBE"/>
    <w:rsid w:val="00A00181"/>
    <w:rsid w:val="00A00A48"/>
    <w:rsid w:val="00A011C3"/>
    <w:rsid w:val="00A01211"/>
    <w:rsid w:val="00A01267"/>
    <w:rsid w:val="00A014C8"/>
    <w:rsid w:val="00A01798"/>
    <w:rsid w:val="00A01A47"/>
    <w:rsid w:val="00A01BC6"/>
    <w:rsid w:val="00A01D73"/>
    <w:rsid w:val="00A01F67"/>
    <w:rsid w:val="00A02181"/>
    <w:rsid w:val="00A02327"/>
    <w:rsid w:val="00A0246C"/>
    <w:rsid w:val="00A029BD"/>
    <w:rsid w:val="00A02ACE"/>
    <w:rsid w:val="00A02F87"/>
    <w:rsid w:val="00A031EC"/>
    <w:rsid w:val="00A0356B"/>
    <w:rsid w:val="00A035BA"/>
    <w:rsid w:val="00A039BD"/>
    <w:rsid w:val="00A03EB7"/>
    <w:rsid w:val="00A0423B"/>
    <w:rsid w:val="00A04252"/>
    <w:rsid w:val="00A04281"/>
    <w:rsid w:val="00A044F5"/>
    <w:rsid w:val="00A04C38"/>
    <w:rsid w:val="00A04C67"/>
    <w:rsid w:val="00A04E21"/>
    <w:rsid w:val="00A04FFB"/>
    <w:rsid w:val="00A0543F"/>
    <w:rsid w:val="00A05611"/>
    <w:rsid w:val="00A05704"/>
    <w:rsid w:val="00A05930"/>
    <w:rsid w:val="00A05993"/>
    <w:rsid w:val="00A059DD"/>
    <w:rsid w:val="00A05AB0"/>
    <w:rsid w:val="00A061F9"/>
    <w:rsid w:val="00A062BA"/>
    <w:rsid w:val="00A06363"/>
    <w:rsid w:val="00A065E3"/>
    <w:rsid w:val="00A06637"/>
    <w:rsid w:val="00A0679F"/>
    <w:rsid w:val="00A06907"/>
    <w:rsid w:val="00A06A03"/>
    <w:rsid w:val="00A06A70"/>
    <w:rsid w:val="00A06FAA"/>
    <w:rsid w:val="00A06FCC"/>
    <w:rsid w:val="00A07060"/>
    <w:rsid w:val="00A07127"/>
    <w:rsid w:val="00A07433"/>
    <w:rsid w:val="00A07629"/>
    <w:rsid w:val="00A0786F"/>
    <w:rsid w:val="00A07962"/>
    <w:rsid w:val="00A079F4"/>
    <w:rsid w:val="00A07A0A"/>
    <w:rsid w:val="00A07B4B"/>
    <w:rsid w:val="00A07C7C"/>
    <w:rsid w:val="00A07DC2"/>
    <w:rsid w:val="00A07EA6"/>
    <w:rsid w:val="00A07F83"/>
    <w:rsid w:val="00A07FC3"/>
    <w:rsid w:val="00A10145"/>
    <w:rsid w:val="00A1079B"/>
    <w:rsid w:val="00A108FC"/>
    <w:rsid w:val="00A10A3B"/>
    <w:rsid w:val="00A10AE9"/>
    <w:rsid w:val="00A10B59"/>
    <w:rsid w:val="00A10EB5"/>
    <w:rsid w:val="00A10FE2"/>
    <w:rsid w:val="00A116FD"/>
    <w:rsid w:val="00A1187C"/>
    <w:rsid w:val="00A119BB"/>
    <w:rsid w:val="00A11AB7"/>
    <w:rsid w:val="00A11AE5"/>
    <w:rsid w:val="00A11D4E"/>
    <w:rsid w:val="00A12362"/>
    <w:rsid w:val="00A12388"/>
    <w:rsid w:val="00A1253F"/>
    <w:rsid w:val="00A12971"/>
    <w:rsid w:val="00A12B19"/>
    <w:rsid w:val="00A12B33"/>
    <w:rsid w:val="00A12CD5"/>
    <w:rsid w:val="00A12D06"/>
    <w:rsid w:val="00A12DBE"/>
    <w:rsid w:val="00A130A9"/>
    <w:rsid w:val="00A1311E"/>
    <w:rsid w:val="00A131EB"/>
    <w:rsid w:val="00A13282"/>
    <w:rsid w:val="00A134CC"/>
    <w:rsid w:val="00A135F0"/>
    <w:rsid w:val="00A135FA"/>
    <w:rsid w:val="00A13705"/>
    <w:rsid w:val="00A1395C"/>
    <w:rsid w:val="00A139B6"/>
    <w:rsid w:val="00A13A4A"/>
    <w:rsid w:val="00A14363"/>
    <w:rsid w:val="00A143DE"/>
    <w:rsid w:val="00A145ED"/>
    <w:rsid w:val="00A1460D"/>
    <w:rsid w:val="00A149FD"/>
    <w:rsid w:val="00A14D06"/>
    <w:rsid w:val="00A14E68"/>
    <w:rsid w:val="00A14EC2"/>
    <w:rsid w:val="00A15130"/>
    <w:rsid w:val="00A1554B"/>
    <w:rsid w:val="00A15BAB"/>
    <w:rsid w:val="00A15FF1"/>
    <w:rsid w:val="00A1604C"/>
    <w:rsid w:val="00A16278"/>
    <w:rsid w:val="00A16287"/>
    <w:rsid w:val="00A16342"/>
    <w:rsid w:val="00A1686E"/>
    <w:rsid w:val="00A16903"/>
    <w:rsid w:val="00A16933"/>
    <w:rsid w:val="00A16B57"/>
    <w:rsid w:val="00A16B5E"/>
    <w:rsid w:val="00A16BCD"/>
    <w:rsid w:val="00A16DE7"/>
    <w:rsid w:val="00A16F73"/>
    <w:rsid w:val="00A17476"/>
    <w:rsid w:val="00A17493"/>
    <w:rsid w:val="00A178B8"/>
    <w:rsid w:val="00A178EF"/>
    <w:rsid w:val="00A179AB"/>
    <w:rsid w:val="00A179D6"/>
    <w:rsid w:val="00A17B2B"/>
    <w:rsid w:val="00A17F38"/>
    <w:rsid w:val="00A17F41"/>
    <w:rsid w:val="00A17FE7"/>
    <w:rsid w:val="00A203FB"/>
    <w:rsid w:val="00A20420"/>
    <w:rsid w:val="00A2051D"/>
    <w:rsid w:val="00A2058B"/>
    <w:rsid w:val="00A20815"/>
    <w:rsid w:val="00A20B34"/>
    <w:rsid w:val="00A20C6C"/>
    <w:rsid w:val="00A20D73"/>
    <w:rsid w:val="00A20DA2"/>
    <w:rsid w:val="00A20F05"/>
    <w:rsid w:val="00A20F10"/>
    <w:rsid w:val="00A20F91"/>
    <w:rsid w:val="00A21219"/>
    <w:rsid w:val="00A212D2"/>
    <w:rsid w:val="00A213AB"/>
    <w:rsid w:val="00A213EA"/>
    <w:rsid w:val="00A21418"/>
    <w:rsid w:val="00A2168A"/>
    <w:rsid w:val="00A217D0"/>
    <w:rsid w:val="00A21812"/>
    <w:rsid w:val="00A21DF1"/>
    <w:rsid w:val="00A21F85"/>
    <w:rsid w:val="00A2201B"/>
    <w:rsid w:val="00A2211C"/>
    <w:rsid w:val="00A225A6"/>
    <w:rsid w:val="00A22622"/>
    <w:rsid w:val="00A228E6"/>
    <w:rsid w:val="00A2297F"/>
    <w:rsid w:val="00A22AE4"/>
    <w:rsid w:val="00A22D60"/>
    <w:rsid w:val="00A22D90"/>
    <w:rsid w:val="00A22F0F"/>
    <w:rsid w:val="00A22F22"/>
    <w:rsid w:val="00A22FCB"/>
    <w:rsid w:val="00A2317B"/>
    <w:rsid w:val="00A23282"/>
    <w:rsid w:val="00A23598"/>
    <w:rsid w:val="00A23779"/>
    <w:rsid w:val="00A23A4C"/>
    <w:rsid w:val="00A23B49"/>
    <w:rsid w:val="00A23F3D"/>
    <w:rsid w:val="00A2401B"/>
    <w:rsid w:val="00A24043"/>
    <w:rsid w:val="00A2438B"/>
    <w:rsid w:val="00A2444A"/>
    <w:rsid w:val="00A24517"/>
    <w:rsid w:val="00A245D1"/>
    <w:rsid w:val="00A24649"/>
    <w:rsid w:val="00A2474B"/>
    <w:rsid w:val="00A24D6C"/>
    <w:rsid w:val="00A2508A"/>
    <w:rsid w:val="00A250E7"/>
    <w:rsid w:val="00A2554E"/>
    <w:rsid w:val="00A255D6"/>
    <w:rsid w:val="00A258CD"/>
    <w:rsid w:val="00A25B95"/>
    <w:rsid w:val="00A25C93"/>
    <w:rsid w:val="00A25D6B"/>
    <w:rsid w:val="00A25DF7"/>
    <w:rsid w:val="00A25E6D"/>
    <w:rsid w:val="00A26181"/>
    <w:rsid w:val="00A262AD"/>
    <w:rsid w:val="00A26335"/>
    <w:rsid w:val="00A263F7"/>
    <w:rsid w:val="00A26779"/>
    <w:rsid w:val="00A26878"/>
    <w:rsid w:val="00A268E9"/>
    <w:rsid w:val="00A26B56"/>
    <w:rsid w:val="00A26DFC"/>
    <w:rsid w:val="00A26F89"/>
    <w:rsid w:val="00A2751D"/>
    <w:rsid w:val="00A27927"/>
    <w:rsid w:val="00A279C8"/>
    <w:rsid w:val="00A27A05"/>
    <w:rsid w:val="00A27CC9"/>
    <w:rsid w:val="00A27CCF"/>
    <w:rsid w:val="00A27E3E"/>
    <w:rsid w:val="00A27EC2"/>
    <w:rsid w:val="00A3006C"/>
    <w:rsid w:val="00A30212"/>
    <w:rsid w:val="00A304B5"/>
    <w:rsid w:val="00A304FF"/>
    <w:rsid w:val="00A305D3"/>
    <w:rsid w:val="00A30899"/>
    <w:rsid w:val="00A30943"/>
    <w:rsid w:val="00A30C14"/>
    <w:rsid w:val="00A30CDA"/>
    <w:rsid w:val="00A30D39"/>
    <w:rsid w:val="00A30D93"/>
    <w:rsid w:val="00A30E1C"/>
    <w:rsid w:val="00A30EAC"/>
    <w:rsid w:val="00A3112A"/>
    <w:rsid w:val="00A314C9"/>
    <w:rsid w:val="00A31801"/>
    <w:rsid w:val="00A31953"/>
    <w:rsid w:val="00A31A9C"/>
    <w:rsid w:val="00A31C64"/>
    <w:rsid w:val="00A31D7F"/>
    <w:rsid w:val="00A31E8A"/>
    <w:rsid w:val="00A3205C"/>
    <w:rsid w:val="00A3222C"/>
    <w:rsid w:val="00A32891"/>
    <w:rsid w:val="00A329B7"/>
    <w:rsid w:val="00A32AD1"/>
    <w:rsid w:val="00A32C1D"/>
    <w:rsid w:val="00A32C3B"/>
    <w:rsid w:val="00A32E2A"/>
    <w:rsid w:val="00A33218"/>
    <w:rsid w:val="00A33228"/>
    <w:rsid w:val="00A3375E"/>
    <w:rsid w:val="00A3385A"/>
    <w:rsid w:val="00A33D74"/>
    <w:rsid w:val="00A33DA7"/>
    <w:rsid w:val="00A3417F"/>
    <w:rsid w:val="00A34304"/>
    <w:rsid w:val="00A34403"/>
    <w:rsid w:val="00A344CE"/>
    <w:rsid w:val="00A346CC"/>
    <w:rsid w:val="00A34AB6"/>
    <w:rsid w:val="00A34B42"/>
    <w:rsid w:val="00A34EF3"/>
    <w:rsid w:val="00A35225"/>
    <w:rsid w:val="00A352E8"/>
    <w:rsid w:val="00A35368"/>
    <w:rsid w:val="00A354F7"/>
    <w:rsid w:val="00A35627"/>
    <w:rsid w:val="00A3566C"/>
    <w:rsid w:val="00A35A62"/>
    <w:rsid w:val="00A35DEC"/>
    <w:rsid w:val="00A35FB9"/>
    <w:rsid w:val="00A363D3"/>
    <w:rsid w:val="00A36623"/>
    <w:rsid w:val="00A36697"/>
    <w:rsid w:val="00A367A5"/>
    <w:rsid w:val="00A3688B"/>
    <w:rsid w:val="00A3689F"/>
    <w:rsid w:val="00A3697E"/>
    <w:rsid w:val="00A36A35"/>
    <w:rsid w:val="00A36B78"/>
    <w:rsid w:val="00A36D89"/>
    <w:rsid w:val="00A36DEA"/>
    <w:rsid w:val="00A36FEA"/>
    <w:rsid w:val="00A3730C"/>
    <w:rsid w:val="00A37561"/>
    <w:rsid w:val="00A37700"/>
    <w:rsid w:val="00A379DB"/>
    <w:rsid w:val="00A37A39"/>
    <w:rsid w:val="00A37B9E"/>
    <w:rsid w:val="00A37C6B"/>
    <w:rsid w:val="00A40100"/>
    <w:rsid w:val="00A4070A"/>
    <w:rsid w:val="00A4079D"/>
    <w:rsid w:val="00A407CA"/>
    <w:rsid w:val="00A408EF"/>
    <w:rsid w:val="00A4091B"/>
    <w:rsid w:val="00A4097A"/>
    <w:rsid w:val="00A4098B"/>
    <w:rsid w:val="00A40E83"/>
    <w:rsid w:val="00A40EB1"/>
    <w:rsid w:val="00A40EDF"/>
    <w:rsid w:val="00A411CD"/>
    <w:rsid w:val="00A4129A"/>
    <w:rsid w:val="00A413BA"/>
    <w:rsid w:val="00A41520"/>
    <w:rsid w:val="00A41551"/>
    <w:rsid w:val="00A417C4"/>
    <w:rsid w:val="00A41FBA"/>
    <w:rsid w:val="00A42262"/>
    <w:rsid w:val="00A426CB"/>
    <w:rsid w:val="00A428A6"/>
    <w:rsid w:val="00A4298F"/>
    <w:rsid w:val="00A43116"/>
    <w:rsid w:val="00A43581"/>
    <w:rsid w:val="00A43830"/>
    <w:rsid w:val="00A43B7B"/>
    <w:rsid w:val="00A43F8C"/>
    <w:rsid w:val="00A440C3"/>
    <w:rsid w:val="00A4424D"/>
    <w:rsid w:val="00A4487A"/>
    <w:rsid w:val="00A449B5"/>
    <w:rsid w:val="00A44D13"/>
    <w:rsid w:val="00A44F46"/>
    <w:rsid w:val="00A453D6"/>
    <w:rsid w:val="00A45504"/>
    <w:rsid w:val="00A45912"/>
    <w:rsid w:val="00A45BA3"/>
    <w:rsid w:val="00A45BAC"/>
    <w:rsid w:val="00A45C1E"/>
    <w:rsid w:val="00A45DA9"/>
    <w:rsid w:val="00A45E7A"/>
    <w:rsid w:val="00A464E9"/>
    <w:rsid w:val="00A4651C"/>
    <w:rsid w:val="00A46895"/>
    <w:rsid w:val="00A46BA6"/>
    <w:rsid w:val="00A46EBA"/>
    <w:rsid w:val="00A47455"/>
    <w:rsid w:val="00A474E1"/>
    <w:rsid w:val="00A47776"/>
    <w:rsid w:val="00A477B7"/>
    <w:rsid w:val="00A47B9A"/>
    <w:rsid w:val="00A47CEE"/>
    <w:rsid w:val="00A47DD2"/>
    <w:rsid w:val="00A504F3"/>
    <w:rsid w:val="00A50554"/>
    <w:rsid w:val="00A50646"/>
    <w:rsid w:val="00A50733"/>
    <w:rsid w:val="00A509E6"/>
    <w:rsid w:val="00A50D58"/>
    <w:rsid w:val="00A50EC7"/>
    <w:rsid w:val="00A50F12"/>
    <w:rsid w:val="00A513A3"/>
    <w:rsid w:val="00A519CF"/>
    <w:rsid w:val="00A51B46"/>
    <w:rsid w:val="00A51D4E"/>
    <w:rsid w:val="00A5207B"/>
    <w:rsid w:val="00A522D1"/>
    <w:rsid w:val="00A52413"/>
    <w:rsid w:val="00A5241A"/>
    <w:rsid w:val="00A52808"/>
    <w:rsid w:val="00A52899"/>
    <w:rsid w:val="00A52AF6"/>
    <w:rsid w:val="00A52F22"/>
    <w:rsid w:val="00A53B55"/>
    <w:rsid w:val="00A53D69"/>
    <w:rsid w:val="00A53D7D"/>
    <w:rsid w:val="00A540CA"/>
    <w:rsid w:val="00A54569"/>
    <w:rsid w:val="00A546E4"/>
    <w:rsid w:val="00A54701"/>
    <w:rsid w:val="00A54873"/>
    <w:rsid w:val="00A54A1F"/>
    <w:rsid w:val="00A54AAB"/>
    <w:rsid w:val="00A5525D"/>
    <w:rsid w:val="00A5530A"/>
    <w:rsid w:val="00A5538D"/>
    <w:rsid w:val="00A5586B"/>
    <w:rsid w:val="00A55F3E"/>
    <w:rsid w:val="00A563A4"/>
    <w:rsid w:val="00A563B0"/>
    <w:rsid w:val="00A56635"/>
    <w:rsid w:val="00A56738"/>
    <w:rsid w:val="00A56754"/>
    <w:rsid w:val="00A568D8"/>
    <w:rsid w:val="00A56922"/>
    <w:rsid w:val="00A56A2B"/>
    <w:rsid w:val="00A56C58"/>
    <w:rsid w:val="00A56E9D"/>
    <w:rsid w:val="00A57004"/>
    <w:rsid w:val="00A57017"/>
    <w:rsid w:val="00A57141"/>
    <w:rsid w:val="00A5744F"/>
    <w:rsid w:val="00A574F1"/>
    <w:rsid w:val="00A5798C"/>
    <w:rsid w:val="00A57AD2"/>
    <w:rsid w:val="00A57B2F"/>
    <w:rsid w:val="00A57D0F"/>
    <w:rsid w:val="00A57FA7"/>
    <w:rsid w:val="00A60023"/>
    <w:rsid w:val="00A60087"/>
    <w:rsid w:val="00A603A1"/>
    <w:rsid w:val="00A603AB"/>
    <w:rsid w:val="00A60620"/>
    <w:rsid w:val="00A60731"/>
    <w:rsid w:val="00A608EE"/>
    <w:rsid w:val="00A60920"/>
    <w:rsid w:val="00A60C46"/>
    <w:rsid w:val="00A60EF6"/>
    <w:rsid w:val="00A60F02"/>
    <w:rsid w:val="00A60F95"/>
    <w:rsid w:val="00A613F0"/>
    <w:rsid w:val="00A61472"/>
    <w:rsid w:val="00A614D6"/>
    <w:rsid w:val="00A6175A"/>
    <w:rsid w:val="00A61AEA"/>
    <w:rsid w:val="00A61BAF"/>
    <w:rsid w:val="00A61CF1"/>
    <w:rsid w:val="00A61F40"/>
    <w:rsid w:val="00A61F4A"/>
    <w:rsid w:val="00A61F55"/>
    <w:rsid w:val="00A62053"/>
    <w:rsid w:val="00A620B4"/>
    <w:rsid w:val="00A622B3"/>
    <w:rsid w:val="00A6244D"/>
    <w:rsid w:val="00A6249E"/>
    <w:rsid w:val="00A625F7"/>
    <w:rsid w:val="00A6269C"/>
    <w:rsid w:val="00A627DD"/>
    <w:rsid w:val="00A62C6E"/>
    <w:rsid w:val="00A62D98"/>
    <w:rsid w:val="00A62E68"/>
    <w:rsid w:val="00A62E9D"/>
    <w:rsid w:val="00A633EB"/>
    <w:rsid w:val="00A638C6"/>
    <w:rsid w:val="00A63942"/>
    <w:rsid w:val="00A63B8C"/>
    <w:rsid w:val="00A63C23"/>
    <w:rsid w:val="00A63E18"/>
    <w:rsid w:val="00A64030"/>
    <w:rsid w:val="00A64138"/>
    <w:rsid w:val="00A643DF"/>
    <w:rsid w:val="00A645E9"/>
    <w:rsid w:val="00A64A95"/>
    <w:rsid w:val="00A64CFA"/>
    <w:rsid w:val="00A64F25"/>
    <w:rsid w:val="00A64FEA"/>
    <w:rsid w:val="00A65039"/>
    <w:rsid w:val="00A65104"/>
    <w:rsid w:val="00A653E7"/>
    <w:rsid w:val="00A6547C"/>
    <w:rsid w:val="00A6579F"/>
    <w:rsid w:val="00A657EF"/>
    <w:rsid w:val="00A658B7"/>
    <w:rsid w:val="00A659A2"/>
    <w:rsid w:val="00A659D7"/>
    <w:rsid w:val="00A65A66"/>
    <w:rsid w:val="00A65B0B"/>
    <w:rsid w:val="00A65BAE"/>
    <w:rsid w:val="00A65D1A"/>
    <w:rsid w:val="00A65E72"/>
    <w:rsid w:val="00A661C5"/>
    <w:rsid w:val="00A66295"/>
    <w:rsid w:val="00A668BC"/>
    <w:rsid w:val="00A66961"/>
    <w:rsid w:val="00A66A1C"/>
    <w:rsid w:val="00A66B34"/>
    <w:rsid w:val="00A66DB4"/>
    <w:rsid w:val="00A66DC9"/>
    <w:rsid w:val="00A673BA"/>
    <w:rsid w:val="00A67629"/>
    <w:rsid w:val="00A678E0"/>
    <w:rsid w:val="00A6798A"/>
    <w:rsid w:val="00A67A5C"/>
    <w:rsid w:val="00A67A82"/>
    <w:rsid w:val="00A67D0E"/>
    <w:rsid w:val="00A67E6A"/>
    <w:rsid w:val="00A70004"/>
    <w:rsid w:val="00A706B9"/>
    <w:rsid w:val="00A70765"/>
    <w:rsid w:val="00A709D1"/>
    <w:rsid w:val="00A70A87"/>
    <w:rsid w:val="00A70A89"/>
    <w:rsid w:val="00A70B13"/>
    <w:rsid w:val="00A70E40"/>
    <w:rsid w:val="00A7107E"/>
    <w:rsid w:val="00A7115F"/>
    <w:rsid w:val="00A718C9"/>
    <w:rsid w:val="00A71B99"/>
    <w:rsid w:val="00A71BCB"/>
    <w:rsid w:val="00A71C5C"/>
    <w:rsid w:val="00A71CCC"/>
    <w:rsid w:val="00A71DFF"/>
    <w:rsid w:val="00A71E7E"/>
    <w:rsid w:val="00A726CF"/>
    <w:rsid w:val="00A729B3"/>
    <w:rsid w:val="00A72C7A"/>
    <w:rsid w:val="00A72EA2"/>
    <w:rsid w:val="00A7308F"/>
    <w:rsid w:val="00A732E3"/>
    <w:rsid w:val="00A7364A"/>
    <w:rsid w:val="00A736C8"/>
    <w:rsid w:val="00A7372D"/>
    <w:rsid w:val="00A73865"/>
    <w:rsid w:val="00A7388F"/>
    <w:rsid w:val="00A73948"/>
    <w:rsid w:val="00A73979"/>
    <w:rsid w:val="00A73A01"/>
    <w:rsid w:val="00A73AA3"/>
    <w:rsid w:val="00A73AD9"/>
    <w:rsid w:val="00A73CB3"/>
    <w:rsid w:val="00A73E90"/>
    <w:rsid w:val="00A73F70"/>
    <w:rsid w:val="00A74417"/>
    <w:rsid w:val="00A74574"/>
    <w:rsid w:val="00A74779"/>
    <w:rsid w:val="00A74907"/>
    <w:rsid w:val="00A74EE9"/>
    <w:rsid w:val="00A75131"/>
    <w:rsid w:val="00A753F1"/>
    <w:rsid w:val="00A754EE"/>
    <w:rsid w:val="00A7586C"/>
    <w:rsid w:val="00A758E1"/>
    <w:rsid w:val="00A75A8D"/>
    <w:rsid w:val="00A75FF6"/>
    <w:rsid w:val="00A761B5"/>
    <w:rsid w:val="00A7626B"/>
    <w:rsid w:val="00A7633B"/>
    <w:rsid w:val="00A76365"/>
    <w:rsid w:val="00A766A6"/>
    <w:rsid w:val="00A7685F"/>
    <w:rsid w:val="00A76BA4"/>
    <w:rsid w:val="00A76BBA"/>
    <w:rsid w:val="00A76C66"/>
    <w:rsid w:val="00A76C81"/>
    <w:rsid w:val="00A76D41"/>
    <w:rsid w:val="00A76D52"/>
    <w:rsid w:val="00A77277"/>
    <w:rsid w:val="00A77546"/>
    <w:rsid w:val="00A77811"/>
    <w:rsid w:val="00A77AA5"/>
    <w:rsid w:val="00A77AC5"/>
    <w:rsid w:val="00A77B94"/>
    <w:rsid w:val="00A77C47"/>
    <w:rsid w:val="00A77C9C"/>
    <w:rsid w:val="00A77D7B"/>
    <w:rsid w:val="00A80105"/>
    <w:rsid w:val="00A80156"/>
    <w:rsid w:val="00A80167"/>
    <w:rsid w:val="00A802E2"/>
    <w:rsid w:val="00A80458"/>
    <w:rsid w:val="00A804B7"/>
    <w:rsid w:val="00A805C9"/>
    <w:rsid w:val="00A8096D"/>
    <w:rsid w:val="00A809E0"/>
    <w:rsid w:val="00A80BB2"/>
    <w:rsid w:val="00A8106F"/>
    <w:rsid w:val="00A812C9"/>
    <w:rsid w:val="00A81564"/>
    <w:rsid w:val="00A81A9C"/>
    <w:rsid w:val="00A82595"/>
    <w:rsid w:val="00A82678"/>
    <w:rsid w:val="00A82A64"/>
    <w:rsid w:val="00A82B54"/>
    <w:rsid w:val="00A82C73"/>
    <w:rsid w:val="00A82D33"/>
    <w:rsid w:val="00A83051"/>
    <w:rsid w:val="00A830CC"/>
    <w:rsid w:val="00A8310A"/>
    <w:rsid w:val="00A83161"/>
    <w:rsid w:val="00A83177"/>
    <w:rsid w:val="00A831B0"/>
    <w:rsid w:val="00A832AA"/>
    <w:rsid w:val="00A835E9"/>
    <w:rsid w:val="00A837C5"/>
    <w:rsid w:val="00A83EF2"/>
    <w:rsid w:val="00A83F00"/>
    <w:rsid w:val="00A83F82"/>
    <w:rsid w:val="00A840B9"/>
    <w:rsid w:val="00A84457"/>
    <w:rsid w:val="00A848B7"/>
    <w:rsid w:val="00A84AAA"/>
    <w:rsid w:val="00A84D24"/>
    <w:rsid w:val="00A84E07"/>
    <w:rsid w:val="00A84EB6"/>
    <w:rsid w:val="00A851BE"/>
    <w:rsid w:val="00A85369"/>
    <w:rsid w:val="00A853A8"/>
    <w:rsid w:val="00A85744"/>
    <w:rsid w:val="00A85AF7"/>
    <w:rsid w:val="00A85B15"/>
    <w:rsid w:val="00A85C7D"/>
    <w:rsid w:val="00A85D7F"/>
    <w:rsid w:val="00A86038"/>
    <w:rsid w:val="00A86447"/>
    <w:rsid w:val="00A86629"/>
    <w:rsid w:val="00A866FE"/>
    <w:rsid w:val="00A86737"/>
    <w:rsid w:val="00A86CCF"/>
    <w:rsid w:val="00A86D83"/>
    <w:rsid w:val="00A87527"/>
    <w:rsid w:val="00A87869"/>
    <w:rsid w:val="00A87C43"/>
    <w:rsid w:val="00A87DD4"/>
    <w:rsid w:val="00A87DEA"/>
    <w:rsid w:val="00A87F81"/>
    <w:rsid w:val="00A90149"/>
    <w:rsid w:val="00A9029E"/>
    <w:rsid w:val="00A903A6"/>
    <w:rsid w:val="00A904AE"/>
    <w:rsid w:val="00A906C3"/>
    <w:rsid w:val="00A909C4"/>
    <w:rsid w:val="00A90A6F"/>
    <w:rsid w:val="00A90C3B"/>
    <w:rsid w:val="00A90D03"/>
    <w:rsid w:val="00A90D93"/>
    <w:rsid w:val="00A90E8A"/>
    <w:rsid w:val="00A91371"/>
    <w:rsid w:val="00A914B0"/>
    <w:rsid w:val="00A91515"/>
    <w:rsid w:val="00A91689"/>
    <w:rsid w:val="00A91737"/>
    <w:rsid w:val="00A9185E"/>
    <w:rsid w:val="00A91D47"/>
    <w:rsid w:val="00A92082"/>
    <w:rsid w:val="00A92279"/>
    <w:rsid w:val="00A925AB"/>
    <w:rsid w:val="00A92713"/>
    <w:rsid w:val="00A92732"/>
    <w:rsid w:val="00A9281B"/>
    <w:rsid w:val="00A929E4"/>
    <w:rsid w:val="00A92A6D"/>
    <w:rsid w:val="00A92D45"/>
    <w:rsid w:val="00A92DA0"/>
    <w:rsid w:val="00A933F5"/>
    <w:rsid w:val="00A935E6"/>
    <w:rsid w:val="00A936C1"/>
    <w:rsid w:val="00A93B70"/>
    <w:rsid w:val="00A93F89"/>
    <w:rsid w:val="00A9404A"/>
    <w:rsid w:val="00A942C0"/>
    <w:rsid w:val="00A9479A"/>
    <w:rsid w:val="00A947B8"/>
    <w:rsid w:val="00A94B07"/>
    <w:rsid w:val="00A94C4A"/>
    <w:rsid w:val="00A94CBD"/>
    <w:rsid w:val="00A94CF3"/>
    <w:rsid w:val="00A95075"/>
    <w:rsid w:val="00A950E9"/>
    <w:rsid w:val="00A95229"/>
    <w:rsid w:val="00A952CE"/>
    <w:rsid w:val="00A95361"/>
    <w:rsid w:val="00A95A10"/>
    <w:rsid w:val="00A95D87"/>
    <w:rsid w:val="00A95E39"/>
    <w:rsid w:val="00A95E48"/>
    <w:rsid w:val="00A9614E"/>
    <w:rsid w:val="00A9619F"/>
    <w:rsid w:val="00A961F2"/>
    <w:rsid w:val="00A965B1"/>
    <w:rsid w:val="00A96692"/>
    <w:rsid w:val="00A9674D"/>
    <w:rsid w:val="00A968DF"/>
    <w:rsid w:val="00A96906"/>
    <w:rsid w:val="00A96990"/>
    <w:rsid w:val="00A9699D"/>
    <w:rsid w:val="00A96C20"/>
    <w:rsid w:val="00A97170"/>
    <w:rsid w:val="00A9717B"/>
    <w:rsid w:val="00A9724F"/>
    <w:rsid w:val="00A976B9"/>
    <w:rsid w:val="00A978F5"/>
    <w:rsid w:val="00A97929"/>
    <w:rsid w:val="00A97D10"/>
    <w:rsid w:val="00A97E1F"/>
    <w:rsid w:val="00A97E78"/>
    <w:rsid w:val="00A97FDD"/>
    <w:rsid w:val="00AA030F"/>
    <w:rsid w:val="00AA057F"/>
    <w:rsid w:val="00AA0723"/>
    <w:rsid w:val="00AA0CB7"/>
    <w:rsid w:val="00AA10B6"/>
    <w:rsid w:val="00AA1255"/>
    <w:rsid w:val="00AA1260"/>
    <w:rsid w:val="00AA1584"/>
    <w:rsid w:val="00AA180B"/>
    <w:rsid w:val="00AA19CC"/>
    <w:rsid w:val="00AA1AA4"/>
    <w:rsid w:val="00AA1C12"/>
    <w:rsid w:val="00AA1C1D"/>
    <w:rsid w:val="00AA1D88"/>
    <w:rsid w:val="00AA1F70"/>
    <w:rsid w:val="00AA1FA0"/>
    <w:rsid w:val="00AA204D"/>
    <w:rsid w:val="00AA216A"/>
    <w:rsid w:val="00AA227F"/>
    <w:rsid w:val="00AA2410"/>
    <w:rsid w:val="00AA2433"/>
    <w:rsid w:val="00AA2608"/>
    <w:rsid w:val="00AA276C"/>
    <w:rsid w:val="00AA2896"/>
    <w:rsid w:val="00AA29B1"/>
    <w:rsid w:val="00AA2A63"/>
    <w:rsid w:val="00AA2AEF"/>
    <w:rsid w:val="00AA2B6D"/>
    <w:rsid w:val="00AA2D24"/>
    <w:rsid w:val="00AA3136"/>
    <w:rsid w:val="00AA3137"/>
    <w:rsid w:val="00AA35E7"/>
    <w:rsid w:val="00AA38A0"/>
    <w:rsid w:val="00AA39F6"/>
    <w:rsid w:val="00AA3D73"/>
    <w:rsid w:val="00AA3E87"/>
    <w:rsid w:val="00AA3F2B"/>
    <w:rsid w:val="00AA40B8"/>
    <w:rsid w:val="00AA43D3"/>
    <w:rsid w:val="00AA44F5"/>
    <w:rsid w:val="00AA4528"/>
    <w:rsid w:val="00AA4981"/>
    <w:rsid w:val="00AA49CD"/>
    <w:rsid w:val="00AA4C17"/>
    <w:rsid w:val="00AA4CD2"/>
    <w:rsid w:val="00AA4D98"/>
    <w:rsid w:val="00AA4E50"/>
    <w:rsid w:val="00AA5153"/>
    <w:rsid w:val="00AA5225"/>
    <w:rsid w:val="00AA53A6"/>
    <w:rsid w:val="00AA5490"/>
    <w:rsid w:val="00AA5BED"/>
    <w:rsid w:val="00AA5DB6"/>
    <w:rsid w:val="00AA5E0A"/>
    <w:rsid w:val="00AA5E44"/>
    <w:rsid w:val="00AA5EE4"/>
    <w:rsid w:val="00AA5FBA"/>
    <w:rsid w:val="00AA622C"/>
    <w:rsid w:val="00AA662D"/>
    <w:rsid w:val="00AA6BF4"/>
    <w:rsid w:val="00AA6F34"/>
    <w:rsid w:val="00AA6F8D"/>
    <w:rsid w:val="00AA70D4"/>
    <w:rsid w:val="00AA7103"/>
    <w:rsid w:val="00AA7241"/>
    <w:rsid w:val="00AA733A"/>
    <w:rsid w:val="00AA73CE"/>
    <w:rsid w:val="00AA73D1"/>
    <w:rsid w:val="00AA7B27"/>
    <w:rsid w:val="00AA7CDD"/>
    <w:rsid w:val="00AA7D32"/>
    <w:rsid w:val="00AA7DD3"/>
    <w:rsid w:val="00AB00BD"/>
    <w:rsid w:val="00AB010D"/>
    <w:rsid w:val="00AB0154"/>
    <w:rsid w:val="00AB0476"/>
    <w:rsid w:val="00AB04BC"/>
    <w:rsid w:val="00AB05B5"/>
    <w:rsid w:val="00AB0797"/>
    <w:rsid w:val="00AB07A1"/>
    <w:rsid w:val="00AB0DBA"/>
    <w:rsid w:val="00AB100F"/>
    <w:rsid w:val="00AB1086"/>
    <w:rsid w:val="00AB10E3"/>
    <w:rsid w:val="00AB110D"/>
    <w:rsid w:val="00AB12AC"/>
    <w:rsid w:val="00AB1777"/>
    <w:rsid w:val="00AB1849"/>
    <w:rsid w:val="00AB1AB1"/>
    <w:rsid w:val="00AB1CD6"/>
    <w:rsid w:val="00AB1DE1"/>
    <w:rsid w:val="00AB205B"/>
    <w:rsid w:val="00AB2201"/>
    <w:rsid w:val="00AB2554"/>
    <w:rsid w:val="00AB25D3"/>
    <w:rsid w:val="00AB27DC"/>
    <w:rsid w:val="00AB2897"/>
    <w:rsid w:val="00AB29C2"/>
    <w:rsid w:val="00AB2D29"/>
    <w:rsid w:val="00AB30F7"/>
    <w:rsid w:val="00AB326B"/>
    <w:rsid w:val="00AB3384"/>
    <w:rsid w:val="00AB3491"/>
    <w:rsid w:val="00AB34A3"/>
    <w:rsid w:val="00AB3D0B"/>
    <w:rsid w:val="00AB3D53"/>
    <w:rsid w:val="00AB3E30"/>
    <w:rsid w:val="00AB439B"/>
    <w:rsid w:val="00AB455D"/>
    <w:rsid w:val="00AB4968"/>
    <w:rsid w:val="00AB4C77"/>
    <w:rsid w:val="00AB502E"/>
    <w:rsid w:val="00AB5513"/>
    <w:rsid w:val="00AB557D"/>
    <w:rsid w:val="00AB58B6"/>
    <w:rsid w:val="00AB59A0"/>
    <w:rsid w:val="00AB5BEF"/>
    <w:rsid w:val="00AB5D06"/>
    <w:rsid w:val="00AB5FCB"/>
    <w:rsid w:val="00AB5FF8"/>
    <w:rsid w:val="00AB5FF9"/>
    <w:rsid w:val="00AB60B2"/>
    <w:rsid w:val="00AB612D"/>
    <w:rsid w:val="00AB688C"/>
    <w:rsid w:val="00AB6A3C"/>
    <w:rsid w:val="00AB6E00"/>
    <w:rsid w:val="00AB6EB6"/>
    <w:rsid w:val="00AB7163"/>
    <w:rsid w:val="00AB7199"/>
    <w:rsid w:val="00AB727D"/>
    <w:rsid w:val="00AB7410"/>
    <w:rsid w:val="00AB744C"/>
    <w:rsid w:val="00AB79FB"/>
    <w:rsid w:val="00AB7AEB"/>
    <w:rsid w:val="00AB7B53"/>
    <w:rsid w:val="00AB7C8B"/>
    <w:rsid w:val="00AC00A2"/>
    <w:rsid w:val="00AC0455"/>
    <w:rsid w:val="00AC0594"/>
    <w:rsid w:val="00AC0775"/>
    <w:rsid w:val="00AC0932"/>
    <w:rsid w:val="00AC0D87"/>
    <w:rsid w:val="00AC0F8F"/>
    <w:rsid w:val="00AC160B"/>
    <w:rsid w:val="00AC1966"/>
    <w:rsid w:val="00AC1A10"/>
    <w:rsid w:val="00AC1C06"/>
    <w:rsid w:val="00AC1D57"/>
    <w:rsid w:val="00AC203B"/>
    <w:rsid w:val="00AC22D4"/>
    <w:rsid w:val="00AC237C"/>
    <w:rsid w:val="00AC23D5"/>
    <w:rsid w:val="00AC27CD"/>
    <w:rsid w:val="00AC2ACF"/>
    <w:rsid w:val="00AC2B3A"/>
    <w:rsid w:val="00AC2B66"/>
    <w:rsid w:val="00AC2BA1"/>
    <w:rsid w:val="00AC2BAF"/>
    <w:rsid w:val="00AC2EBC"/>
    <w:rsid w:val="00AC2ECF"/>
    <w:rsid w:val="00AC30AF"/>
    <w:rsid w:val="00AC3577"/>
    <w:rsid w:val="00AC37B1"/>
    <w:rsid w:val="00AC38A3"/>
    <w:rsid w:val="00AC3CB4"/>
    <w:rsid w:val="00AC3E40"/>
    <w:rsid w:val="00AC3F2C"/>
    <w:rsid w:val="00AC40F6"/>
    <w:rsid w:val="00AC46D3"/>
    <w:rsid w:val="00AC47DE"/>
    <w:rsid w:val="00AC4C6B"/>
    <w:rsid w:val="00AC4E62"/>
    <w:rsid w:val="00AC5178"/>
    <w:rsid w:val="00AC5517"/>
    <w:rsid w:val="00AC556E"/>
    <w:rsid w:val="00AC567E"/>
    <w:rsid w:val="00AC584A"/>
    <w:rsid w:val="00AC5871"/>
    <w:rsid w:val="00AC5961"/>
    <w:rsid w:val="00AC5A0D"/>
    <w:rsid w:val="00AC5DBE"/>
    <w:rsid w:val="00AC5EFE"/>
    <w:rsid w:val="00AC5F44"/>
    <w:rsid w:val="00AC5F6B"/>
    <w:rsid w:val="00AC5FC4"/>
    <w:rsid w:val="00AC6134"/>
    <w:rsid w:val="00AC6810"/>
    <w:rsid w:val="00AC6837"/>
    <w:rsid w:val="00AC6A0C"/>
    <w:rsid w:val="00AC6A6E"/>
    <w:rsid w:val="00AC6CD1"/>
    <w:rsid w:val="00AC7659"/>
    <w:rsid w:val="00AC7673"/>
    <w:rsid w:val="00AC76B3"/>
    <w:rsid w:val="00AC7735"/>
    <w:rsid w:val="00AC7845"/>
    <w:rsid w:val="00AC7999"/>
    <w:rsid w:val="00AC7A3A"/>
    <w:rsid w:val="00AC7BC8"/>
    <w:rsid w:val="00AC7D1B"/>
    <w:rsid w:val="00AC7DF7"/>
    <w:rsid w:val="00AC7F20"/>
    <w:rsid w:val="00AD0063"/>
    <w:rsid w:val="00AD0209"/>
    <w:rsid w:val="00AD039B"/>
    <w:rsid w:val="00AD062D"/>
    <w:rsid w:val="00AD0707"/>
    <w:rsid w:val="00AD0B25"/>
    <w:rsid w:val="00AD0B6E"/>
    <w:rsid w:val="00AD0D78"/>
    <w:rsid w:val="00AD145B"/>
    <w:rsid w:val="00AD14A8"/>
    <w:rsid w:val="00AD1539"/>
    <w:rsid w:val="00AD162D"/>
    <w:rsid w:val="00AD1AC8"/>
    <w:rsid w:val="00AD1AD0"/>
    <w:rsid w:val="00AD1B75"/>
    <w:rsid w:val="00AD1B82"/>
    <w:rsid w:val="00AD1BAC"/>
    <w:rsid w:val="00AD1D2C"/>
    <w:rsid w:val="00AD216E"/>
    <w:rsid w:val="00AD2770"/>
    <w:rsid w:val="00AD2B8F"/>
    <w:rsid w:val="00AD2DFD"/>
    <w:rsid w:val="00AD3115"/>
    <w:rsid w:val="00AD38A1"/>
    <w:rsid w:val="00AD3959"/>
    <w:rsid w:val="00AD3980"/>
    <w:rsid w:val="00AD3B70"/>
    <w:rsid w:val="00AD3DCE"/>
    <w:rsid w:val="00AD3EEF"/>
    <w:rsid w:val="00AD3F5D"/>
    <w:rsid w:val="00AD44A6"/>
    <w:rsid w:val="00AD4560"/>
    <w:rsid w:val="00AD457B"/>
    <w:rsid w:val="00AD4590"/>
    <w:rsid w:val="00AD482C"/>
    <w:rsid w:val="00AD4BB5"/>
    <w:rsid w:val="00AD4DE3"/>
    <w:rsid w:val="00AD4F45"/>
    <w:rsid w:val="00AD506C"/>
    <w:rsid w:val="00AD56FF"/>
    <w:rsid w:val="00AD5882"/>
    <w:rsid w:val="00AD5A92"/>
    <w:rsid w:val="00AD5B64"/>
    <w:rsid w:val="00AD5D3F"/>
    <w:rsid w:val="00AD5DAC"/>
    <w:rsid w:val="00AD5F61"/>
    <w:rsid w:val="00AD63A0"/>
    <w:rsid w:val="00AD63D5"/>
    <w:rsid w:val="00AD6421"/>
    <w:rsid w:val="00AD6534"/>
    <w:rsid w:val="00AD6553"/>
    <w:rsid w:val="00AD6857"/>
    <w:rsid w:val="00AD68E4"/>
    <w:rsid w:val="00AD695C"/>
    <w:rsid w:val="00AD6B8E"/>
    <w:rsid w:val="00AD72E1"/>
    <w:rsid w:val="00AD7E7D"/>
    <w:rsid w:val="00AE0426"/>
    <w:rsid w:val="00AE051E"/>
    <w:rsid w:val="00AE0733"/>
    <w:rsid w:val="00AE099B"/>
    <w:rsid w:val="00AE0A49"/>
    <w:rsid w:val="00AE0B44"/>
    <w:rsid w:val="00AE0B8E"/>
    <w:rsid w:val="00AE0F90"/>
    <w:rsid w:val="00AE1399"/>
    <w:rsid w:val="00AE146B"/>
    <w:rsid w:val="00AE15CD"/>
    <w:rsid w:val="00AE1689"/>
    <w:rsid w:val="00AE1765"/>
    <w:rsid w:val="00AE1884"/>
    <w:rsid w:val="00AE1EE0"/>
    <w:rsid w:val="00AE1F33"/>
    <w:rsid w:val="00AE1F43"/>
    <w:rsid w:val="00AE1FD6"/>
    <w:rsid w:val="00AE216A"/>
    <w:rsid w:val="00AE223B"/>
    <w:rsid w:val="00AE25CA"/>
    <w:rsid w:val="00AE2A5A"/>
    <w:rsid w:val="00AE2B0F"/>
    <w:rsid w:val="00AE2CF9"/>
    <w:rsid w:val="00AE2E0F"/>
    <w:rsid w:val="00AE2E1E"/>
    <w:rsid w:val="00AE310C"/>
    <w:rsid w:val="00AE314B"/>
    <w:rsid w:val="00AE32CF"/>
    <w:rsid w:val="00AE3626"/>
    <w:rsid w:val="00AE3B0F"/>
    <w:rsid w:val="00AE3BB5"/>
    <w:rsid w:val="00AE3CE5"/>
    <w:rsid w:val="00AE3DCB"/>
    <w:rsid w:val="00AE4A55"/>
    <w:rsid w:val="00AE4CAB"/>
    <w:rsid w:val="00AE5319"/>
    <w:rsid w:val="00AE54F4"/>
    <w:rsid w:val="00AE584C"/>
    <w:rsid w:val="00AE5A4C"/>
    <w:rsid w:val="00AE5DBB"/>
    <w:rsid w:val="00AE5FE9"/>
    <w:rsid w:val="00AE6011"/>
    <w:rsid w:val="00AE6327"/>
    <w:rsid w:val="00AE6366"/>
    <w:rsid w:val="00AE668F"/>
    <w:rsid w:val="00AE6743"/>
    <w:rsid w:val="00AE6C65"/>
    <w:rsid w:val="00AE6EA8"/>
    <w:rsid w:val="00AE6FEB"/>
    <w:rsid w:val="00AE76E9"/>
    <w:rsid w:val="00AE7984"/>
    <w:rsid w:val="00AE7D40"/>
    <w:rsid w:val="00AE7E3F"/>
    <w:rsid w:val="00AF006F"/>
    <w:rsid w:val="00AF007C"/>
    <w:rsid w:val="00AF02FC"/>
    <w:rsid w:val="00AF0408"/>
    <w:rsid w:val="00AF04DE"/>
    <w:rsid w:val="00AF09DE"/>
    <w:rsid w:val="00AF0A96"/>
    <w:rsid w:val="00AF0D0D"/>
    <w:rsid w:val="00AF0D10"/>
    <w:rsid w:val="00AF0FB0"/>
    <w:rsid w:val="00AF11EE"/>
    <w:rsid w:val="00AF14AD"/>
    <w:rsid w:val="00AF16A1"/>
    <w:rsid w:val="00AF1912"/>
    <w:rsid w:val="00AF19B6"/>
    <w:rsid w:val="00AF19F4"/>
    <w:rsid w:val="00AF1AD8"/>
    <w:rsid w:val="00AF1D05"/>
    <w:rsid w:val="00AF1E86"/>
    <w:rsid w:val="00AF2128"/>
    <w:rsid w:val="00AF2219"/>
    <w:rsid w:val="00AF2448"/>
    <w:rsid w:val="00AF27E8"/>
    <w:rsid w:val="00AF2883"/>
    <w:rsid w:val="00AF2B12"/>
    <w:rsid w:val="00AF2BA8"/>
    <w:rsid w:val="00AF2BD1"/>
    <w:rsid w:val="00AF2CAF"/>
    <w:rsid w:val="00AF2DB5"/>
    <w:rsid w:val="00AF31D0"/>
    <w:rsid w:val="00AF3281"/>
    <w:rsid w:val="00AF3658"/>
    <w:rsid w:val="00AF37E0"/>
    <w:rsid w:val="00AF380B"/>
    <w:rsid w:val="00AF3D14"/>
    <w:rsid w:val="00AF4082"/>
    <w:rsid w:val="00AF40A6"/>
    <w:rsid w:val="00AF44F0"/>
    <w:rsid w:val="00AF457C"/>
    <w:rsid w:val="00AF45B0"/>
    <w:rsid w:val="00AF46D4"/>
    <w:rsid w:val="00AF4771"/>
    <w:rsid w:val="00AF4A6B"/>
    <w:rsid w:val="00AF4A6E"/>
    <w:rsid w:val="00AF4EC6"/>
    <w:rsid w:val="00AF4F8A"/>
    <w:rsid w:val="00AF5186"/>
    <w:rsid w:val="00AF5ABE"/>
    <w:rsid w:val="00AF5AFE"/>
    <w:rsid w:val="00AF611E"/>
    <w:rsid w:val="00AF61B2"/>
    <w:rsid w:val="00AF622C"/>
    <w:rsid w:val="00AF66F7"/>
    <w:rsid w:val="00AF67FD"/>
    <w:rsid w:val="00AF6ACD"/>
    <w:rsid w:val="00AF6B56"/>
    <w:rsid w:val="00AF71E9"/>
    <w:rsid w:val="00AF722B"/>
    <w:rsid w:val="00AF76EA"/>
    <w:rsid w:val="00AF7B55"/>
    <w:rsid w:val="00AF7C5B"/>
    <w:rsid w:val="00AF7FF7"/>
    <w:rsid w:val="00B0051E"/>
    <w:rsid w:val="00B00785"/>
    <w:rsid w:val="00B00798"/>
    <w:rsid w:val="00B007F5"/>
    <w:rsid w:val="00B008D3"/>
    <w:rsid w:val="00B00BEB"/>
    <w:rsid w:val="00B00D4A"/>
    <w:rsid w:val="00B01214"/>
    <w:rsid w:val="00B01348"/>
    <w:rsid w:val="00B01757"/>
    <w:rsid w:val="00B01887"/>
    <w:rsid w:val="00B0195E"/>
    <w:rsid w:val="00B01F72"/>
    <w:rsid w:val="00B0205F"/>
    <w:rsid w:val="00B021FC"/>
    <w:rsid w:val="00B024AA"/>
    <w:rsid w:val="00B02509"/>
    <w:rsid w:val="00B02A62"/>
    <w:rsid w:val="00B02B57"/>
    <w:rsid w:val="00B02C36"/>
    <w:rsid w:val="00B02E8E"/>
    <w:rsid w:val="00B0389F"/>
    <w:rsid w:val="00B03FCC"/>
    <w:rsid w:val="00B04A36"/>
    <w:rsid w:val="00B04A40"/>
    <w:rsid w:val="00B04AA3"/>
    <w:rsid w:val="00B04B0E"/>
    <w:rsid w:val="00B04BDE"/>
    <w:rsid w:val="00B04C6F"/>
    <w:rsid w:val="00B04CC9"/>
    <w:rsid w:val="00B04CF7"/>
    <w:rsid w:val="00B04D76"/>
    <w:rsid w:val="00B04E87"/>
    <w:rsid w:val="00B04F71"/>
    <w:rsid w:val="00B05119"/>
    <w:rsid w:val="00B0514C"/>
    <w:rsid w:val="00B05263"/>
    <w:rsid w:val="00B05A49"/>
    <w:rsid w:val="00B05A4B"/>
    <w:rsid w:val="00B05B5C"/>
    <w:rsid w:val="00B05B68"/>
    <w:rsid w:val="00B060F5"/>
    <w:rsid w:val="00B061EA"/>
    <w:rsid w:val="00B0672F"/>
    <w:rsid w:val="00B067A6"/>
    <w:rsid w:val="00B06809"/>
    <w:rsid w:val="00B06836"/>
    <w:rsid w:val="00B0697E"/>
    <w:rsid w:val="00B06B62"/>
    <w:rsid w:val="00B06C66"/>
    <w:rsid w:val="00B06DE7"/>
    <w:rsid w:val="00B078DD"/>
    <w:rsid w:val="00B07961"/>
    <w:rsid w:val="00B07A8E"/>
    <w:rsid w:val="00B07AE5"/>
    <w:rsid w:val="00B07CAB"/>
    <w:rsid w:val="00B07F8E"/>
    <w:rsid w:val="00B10004"/>
    <w:rsid w:val="00B10516"/>
    <w:rsid w:val="00B10830"/>
    <w:rsid w:val="00B10A1D"/>
    <w:rsid w:val="00B10C87"/>
    <w:rsid w:val="00B10D9B"/>
    <w:rsid w:val="00B11004"/>
    <w:rsid w:val="00B11432"/>
    <w:rsid w:val="00B115B2"/>
    <w:rsid w:val="00B11806"/>
    <w:rsid w:val="00B11902"/>
    <w:rsid w:val="00B11B31"/>
    <w:rsid w:val="00B11EE0"/>
    <w:rsid w:val="00B11F85"/>
    <w:rsid w:val="00B11F8E"/>
    <w:rsid w:val="00B120A2"/>
    <w:rsid w:val="00B12380"/>
    <w:rsid w:val="00B12384"/>
    <w:rsid w:val="00B123A5"/>
    <w:rsid w:val="00B12420"/>
    <w:rsid w:val="00B129D6"/>
    <w:rsid w:val="00B12C08"/>
    <w:rsid w:val="00B12C09"/>
    <w:rsid w:val="00B12D2F"/>
    <w:rsid w:val="00B12DD2"/>
    <w:rsid w:val="00B131D2"/>
    <w:rsid w:val="00B133BB"/>
    <w:rsid w:val="00B137B4"/>
    <w:rsid w:val="00B13935"/>
    <w:rsid w:val="00B13B8D"/>
    <w:rsid w:val="00B13FDF"/>
    <w:rsid w:val="00B1439F"/>
    <w:rsid w:val="00B14920"/>
    <w:rsid w:val="00B14A87"/>
    <w:rsid w:val="00B14ABB"/>
    <w:rsid w:val="00B14B8F"/>
    <w:rsid w:val="00B14D71"/>
    <w:rsid w:val="00B14E23"/>
    <w:rsid w:val="00B14E3D"/>
    <w:rsid w:val="00B14F08"/>
    <w:rsid w:val="00B1503D"/>
    <w:rsid w:val="00B151A1"/>
    <w:rsid w:val="00B151BA"/>
    <w:rsid w:val="00B15305"/>
    <w:rsid w:val="00B15415"/>
    <w:rsid w:val="00B158F8"/>
    <w:rsid w:val="00B15C66"/>
    <w:rsid w:val="00B1616D"/>
    <w:rsid w:val="00B1627E"/>
    <w:rsid w:val="00B1633E"/>
    <w:rsid w:val="00B1668C"/>
    <w:rsid w:val="00B1685C"/>
    <w:rsid w:val="00B16B1B"/>
    <w:rsid w:val="00B16C0C"/>
    <w:rsid w:val="00B16D2D"/>
    <w:rsid w:val="00B16E1A"/>
    <w:rsid w:val="00B16F62"/>
    <w:rsid w:val="00B16FFA"/>
    <w:rsid w:val="00B1714B"/>
    <w:rsid w:val="00B171DD"/>
    <w:rsid w:val="00B1720D"/>
    <w:rsid w:val="00B173B0"/>
    <w:rsid w:val="00B178DE"/>
    <w:rsid w:val="00B17C72"/>
    <w:rsid w:val="00B17F89"/>
    <w:rsid w:val="00B2008F"/>
    <w:rsid w:val="00B200EB"/>
    <w:rsid w:val="00B20184"/>
    <w:rsid w:val="00B20AC4"/>
    <w:rsid w:val="00B20B53"/>
    <w:rsid w:val="00B2102A"/>
    <w:rsid w:val="00B21056"/>
    <w:rsid w:val="00B21404"/>
    <w:rsid w:val="00B214BC"/>
    <w:rsid w:val="00B219D4"/>
    <w:rsid w:val="00B21DA2"/>
    <w:rsid w:val="00B21DD4"/>
    <w:rsid w:val="00B221A2"/>
    <w:rsid w:val="00B2290B"/>
    <w:rsid w:val="00B22922"/>
    <w:rsid w:val="00B22C56"/>
    <w:rsid w:val="00B22D4B"/>
    <w:rsid w:val="00B22FD9"/>
    <w:rsid w:val="00B230B2"/>
    <w:rsid w:val="00B23317"/>
    <w:rsid w:val="00B2397A"/>
    <w:rsid w:val="00B23A26"/>
    <w:rsid w:val="00B23A56"/>
    <w:rsid w:val="00B24150"/>
    <w:rsid w:val="00B2436E"/>
    <w:rsid w:val="00B243E2"/>
    <w:rsid w:val="00B2445C"/>
    <w:rsid w:val="00B247A4"/>
    <w:rsid w:val="00B24954"/>
    <w:rsid w:val="00B24B57"/>
    <w:rsid w:val="00B24EE4"/>
    <w:rsid w:val="00B25471"/>
    <w:rsid w:val="00B254D8"/>
    <w:rsid w:val="00B255E6"/>
    <w:rsid w:val="00B256F0"/>
    <w:rsid w:val="00B25912"/>
    <w:rsid w:val="00B25B1E"/>
    <w:rsid w:val="00B25C5F"/>
    <w:rsid w:val="00B25D61"/>
    <w:rsid w:val="00B26257"/>
    <w:rsid w:val="00B2659D"/>
    <w:rsid w:val="00B26615"/>
    <w:rsid w:val="00B26733"/>
    <w:rsid w:val="00B26B4E"/>
    <w:rsid w:val="00B26BC0"/>
    <w:rsid w:val="00B2727C"/>
    <w:rsid w:val="00B27324"/>
    <w:rsid w:val="00B273DE"/>
    <w:rsid w:val="00B2746B"/>
    <w:rsid w:val="00B275CF"/>
    <w:rsid w:val="00B2798C"/>
    <w:rsid w:val="00B2798F"/>
    <w:rsid w:val="00B279BE"/>
    <w:rsid w:val="00B27DC6"/>
    <w:rsid w:val="00B27F4C"/>
    <w:rsid w:val="00B3002F"/>
    <w:rsid w:val="00B3010F"/>
    <w:rsid w:val="00B30192"/>
    <w:rsid w:val="00B30799"/>
    <w:rsid w:val="00B30862"/>
    <w:rsid w:val="00B30935"/>
    <w:rsid w:val="00B30AB3"/>
    <w:rsid w:val="00B30D82"/>
    <w:rsid w:val="00B30E4A"/>
    <w:rsid w:val="00B30EBD"/>
    <w:rsid w:val="00B31086"/>
    <w:rsid w:val="00B310C4"/>
    <w:rsid w:val="00B311EB"/>
    <w:rsid w:val="00B31531"/>
    <w:rsid w:val="00B31626"/>
    <w:rsid w:val="00B319FB"/>
    <w:rsid w:val="00B320BB"/>
    <w:rsid w:val="00B32181"/>
    <w:rsid w:val="00B32292"/>
    <w:rsid w:val="00B322A6"/>
    <w:rsid w:val="00B3235A"/>
    <w:rsid w:val="00B3286A"/>
    <w:rsid w:val="00B3326A"/>
    <w:rsid w:val="00B33445"/>
    <w:rsid w:val="00B33680"/>
    <w:rsid w:val="00B338FE"/>
    <w:rsid w:val="00B33B41"/>
    <w:rsid w:val="00B33C5C"/>
    <w:rsid w:val="00B3401B"/>
    <w:rsid w:val="00B341C0"/>
    <w:rsid w:val="00B3428A"/>
    <w:rsid w:val="00B348C7"/>
    <w:rsid w:val="00B34BAF"/>
    <w:rsid w:val="00B34F17"/>
    <w:rsid w:val="00B3517F"/>
    <w:rsid w:val="00B353E1"/>
    <w:rsid w:val="00B3542A"/>
    <w:rsid w:val="00B35578"/>
    <w:rsid w:val="00B35810"/>
    <w:rsid w:val="00B35884"/>
    <w:rsid w:val="00B35CD6"/>
    <w:rsid w:val="00B35F67"/>
    <w:rsid w:val="00B36136"/>
    <w:rsid w:val="00B36165"/>
    <w:rsid w:val="00B36242"/>
    <w:rsid w:val="00B36500"/>
    <w:rsid w:val="00B3687A"/>
    <w:rsid w:val="00B369FB"/>
    <w:rsid w:val="00B36B60"/>
    <w:rsid w:val="00B36C30"/>
    <w:rsid w:val="00B36FE1"/>
    <w:rsid w:val="00B371E6"/>
    <w:rsid w:val="00B371F5"/>
    <w:rsid w:val="00B373F3"/>
    <w:rsid w:val="00B3751E"/>
    <w:rsid w:val="00B3754F"/>
    <w:rsid w:val="00B3757B"/>
    <w:rsid w:val="00B37F63"/>
    <w:rsid w:val="00B400A7"/>
    <w:rsid w:val="00B40105"/>
    <w:rsid w:val="00B4025A"/>
    <w:rsid w:val="00B402EA"/>
    <w:rsid w:val="00B40554"/>
    <w:rsid w:val="00B40771"/>
    <w:rsid w:val="00B40823"/>
    <w:rsid w:val="00B4097F"/>
    <w:rsid w:val="00B409FC"/>
    <w:rsid w:val="00B40C9B"/>
    <w:rsid w:val="00B40DC1"/>
    <w:rsid w:val="00B40E26"/>
    <w:rsid w:val="00B40E53"/>
    <w:rsid w:val="00B41235"/>
    <w:rsid w:val="00B413E0"/>
    <w:rsid w:val="00B414A7"/>
    <w:rsid w:val="00B41879"/>
    <w:rsid w:val="00B41977"/>
    <w:rsid w:val="00B419AA"/>
    <w:rsid w:val="00B41A22"/>
    <w:rsid w:val="00B41A94"/>
    <w:rsid w:val="00B41B15"/>
    <w:rsid w:val="00B42055"/>
    <w:rsid w:val="00B42332"/>
    <w:rsid w:val="00B42344"/>
    <w:rsid w:val="00B423EE"/>
    <w:rsid w:val="00B42499"/>
    <w:rsid w:val="00B428A7"/>
    <w:rsid w:val="00B42DE1"/>
    <w:rsid w:val="00B430AA"/>
    <w:rsid w:val="00B43426"/>
    <w:rsid w:val="00B4345B"/>
    <w:rsid w:val="00B4352E"/>
    <w:rsid w:val="00B436AD"/>
    <w:rsid w:val="00B437CF"/>
    <w:rsid w:val="00B43A96"/>
    <w:rsid w:val="00B43D01"/>
    <w:rsid w:val="00B43E0C"/>
    <w:rsid w:val="00B43EAD"/>
    <w:rsid w:val="00B44174"/>
    <w:rsid w:val="00B44376"/>
    <w:rsid w:val="00B443B5"/>
    <w:rsid w:val="00B4450E"/>
    <w:rsid w:val="00B447B1"/>
    <w:rsid w:val="00B44D12"/>
    <w:rsid w:val="00B44D60"/>
    <w:rsid w:val="00B458AB"/>
    <w:rsid w:val="00B45947"/>
    <w:rsid w:val="00B45B39"/>
    <w:rsid w:val="00B45D54"/>
    <w:rsid w:val="00B45D74"/>
    <w:rsid w:val="00B45E0E"/>
    <w:rsid w:val="00B45E81"/>
    <w:rsid w:val="00B45FA8"/>
    <w:rsid w:val="00B461BA"/>
    <w:rsid w:val="00B4625A"/>
    <w:rsid w:val="00B46353"/>
    <w:rsid w:val="00B46361"/>
    <w:rsid w:val="00B463F2"/>
    <w:rsid w:val="00B465D8"/>
    <w:rsid w:val="00B469EB"/>
    <w:rsid w:val="00B46A6D"/>
    <w:rsid w:val="00B46BDD"/>
    <w:rsid w:val="00B4718D"/>
    <w:rsid w:val="00B4727C"/>
    <w:rsid w:val="00B4776E"/>
    <w:rsid w:val="00B47ABB"/>
    <w:rsid w:val="00B47BC8"/>
    <w:rsid w:val="00B47DAD"/>
    <w:rsid w:val="00B47FC2"/>
    <w:rsid w:val="00B502A7"/>
    <w:rsid w:val="00B5036B"/>
    <w:rsid w:val="00B50562"/>
    <w:rsid w:val="00B5056C"/>
    <w:rsid w:val="00B505A3"/>
    <w:rsid w:val="00B5098F"/>
    <w:rsid w:val="00B50D58"/>
    <w:rsid w:val="00B50D83"/>
    <w:rsid w:val="00B50FCB"/>
    <w:rsid w:val="00B51048"/>
    <w:rsid w:val="00B512DC"/>
    <w:rsid w:val="00B51460"/>
    <w:rsid w:val="00B51468"/>
    <w:rsid w:val="00B51965"/>
    <w:rsid w:val="00B51B84"/>
    <w:rsid w:val="00B51CCB"/>
    <w:rsid w:val="00B51E54"/>
    <w:rsid w:val="00B521FA"/>
    <w:rsid w:val="00B52291"/>
    <w:rsid w:val="00B523EB"/>
    <w:rsid w:val="00B52581"/>
    <w:rsid w:val="00B526AC"/>
    <w:rsid w:val="00B52BA5"/>
    <w:rsid w:val="00B52C94"/>
    <w:rsid w:val="00B5300B"/>
    <w:rsid w:val="00B5318F"/>
    <w:rsid w:val="00B5328F"/>
    <w:rsid w:val="00B532D5"/>
    <w:rsid w:val="00B53912"/>
    <w:rsid w:val="00B53A02"/>
    <w:rsid w:val="00B53C0F"/>
    <w:rsid w:val="00B54059"/>
    <w:rsid w:val="00B542F2"/>
    <w:rsid w:val="00B5436A"/>
    <w:rsid w:val="00B54400"/>
    <w:rsid w:val="00B54C04"/>
    <w:rsid w:val="00B54CAB"/>
    <w:rsid w:val="00B54CDC"/>
    <w:rsid w:val="00B54DC7"/>
    <w:rsid w:val="00B54E3C"/>
    <w:rsid w:val="00B55068"/>
    <w:rsid w:val="00B551FA"/>
    <w:rsid w:val="00B5571E"/>
    <w:rsid w:val="00B557F3"/>
    <w:rsid w:val="00B5583F"/>
    <w:rsid w:val="00B55854"/>
    <w:rsid w:val="00B55B42"/>
    <w:rsid w:val="00B55E8A"/>
    <w:rsid w:val="00B56115"/>
    <w:rsid w:val="00B563CE"/>
    <w:rsid w:val="00B56418"/>
    <w:rsid w:val="00B564E5"/>
    <w:rsid w:val="00B567D1"/>
    <w:rsid w:val="00B568CC"/>
    <w:rsid w:val="00B569F4"/>
    <w:rsid w:val="00B56B58"/>
    <w:rsid w:val="00B56F59"/>
    <w:rsid w:val="00B57077"/>
    <w:rsid w:val="00B570A1"/>
    <w:rsid w:val="00B57660"/>
    <w:rsid w:val="00B5777F"/>
    <w:rsid w:val="00B57C8F"/>
    <w:rsid w:val="00B57E40"/>
    <w:rsid w:val="00B600BD"/>
    <w:rsid w:val="00B60102"/>
    <w:rsid w:val="00B60205"/>
    <w:rsid w:val="00B603F2"/>
    <w:rsid w:val="00B60484"/>
    <w:rsid w:val="00B6054B"/>
    <w:rsid w:val="00B6063E"/>
    <w:rsid w:val="00B60D93"/>
    <w:rsid w:val="00B60DAD"/>
    <w:rsid w:val="00B60E9F"/>
    <w:rsid w:val="00B612FE"/>
    <w:rsid w:val="00B617C9"/>
    <w:rsid w:val="00B61821"/>
    <w:rsid w:val="00B61B44"/>
    <w:rsid w:val="00B61C99"/>
    <w:rsid w:val="00B61D04"/>
    <w:rsid w:val="00B61D8D"/>
    <w:rsid w:val="00B62138"/>
    <w:rsid w:val="00B621FF"/>
    <w:rsid w:val="00B629AB"/>
    <w:rsid w:val="00B62C72"/>
    <w:rsid w:val="00B62F53"/>
    <w:rsid w:val="00B62F84"/>
    <w:rsid w:val="00B6303C"/>
    <w:rsid w:val="00B6321B"/>
    <w:rsid w:val="00B63238"/>
    <w:rsid w:val="00B633D0"/>
    <w:rsid w:val="00B63623"/>
    <w:rsid w:val="00B63886"/>
    <w:rsid w:val="00B63AE6"/>
    <w:rsid w:val="00B63F95"/>
    <w:rsid w:val="00B6403B"/>
    <w:rsid w:val="00B6430C"/>
    <w:rsid w:val="00B6469F"/>
    <w:rsid w:val="00B647D1"/>
    <w:rsid w:val="00B64907"/>
    <w:rsid w:val="00B64A05"/>
    <w:rsid w:val="00B64AC8"/>
    <w:rsid w:val="00B64C16"/>
    <w:rsid w:val="00B64C8F"/>
    <w:rsid w:val="00B64CEF"/>
    <w:rsid w:val="00B64EDA"/>
    <w:rsid w:val="00B64EFE"/>
    <w:rsid w:val="00B650B4"/>
    <w:rsid w:val="00B65126"/>
    <w:rsid w:val="00B651AF"/>
    <w:rsid w:val="00B652D1"/>
    <w:rsid w:val="00B654A7"/>
    <w:rsid w:val="00B655BF"/>
    <w:rsid w:val="00B6560E"/>
    <w:rsid w:val="00B65907"/>
    <w:rsid w:val="00B65AAE"/>
    <w:rsid w:val="00B65BF4"/>
    <w:rsid w:val="00B65C7D"/>
    <w:rsid w:val="00B65CEC"/>
    <w:rsid w:val="00B65D54"/>
    <w:rsid w:val="00B65EDA"/>
    <w:rsid w:val="00B66176"/>
    <w:rsid w:val="00B662B4"/>
    <w:rsid w:val="00B6659B"/>
    <w:rsid w:val="00B66B6D"/>
    <w:rsid w:val="00B66DCA"/>
    <w:rsid w:val="00B6702D"/>
    <w:rsid w:val="00B67212"/>
    <w:rsid w:val="00B6737C"/>
    <w:rsid w:val="00B67CAB"/>
    <w:rsid w:val="00B67E32"/>
    <w:rsid w:val="00B706EC"/>
    <w:rsid w:val="00B7097A"/>
    <w:rsid w:val="00B7097D"/>
    <w:rsid w:val="00B70BEE"/>
    <w:rsid w:val="00B70CCD"/>
    <w:rsid w:val="00B70F39"/>
    <w:rsid w:val="00B70FDB"/>
    <w:rsid w:val="00B71377"/>
    <w:rsid w:val="00B717A1"/>
    <w:rsid w:val="00B717C4"/>
    <w:rsid w:val="00B71A4A"/>
    <w:rsid w:val="00B71FF0"/>
    <w:rsid w:val="00B72485"/>
    <w:rsid w:val="00B725F9"/>
    <w:rsid w:val="00B726DA"/>
    <w:rsid w:val="00B727BC"/>
    <w:rsid w:val="00B7298A"/>
    <w:rsid w:val="00B729CF"/>
    <w:rsid w:val="00B72AF0"/>
    <w:rsid w:val="00B72B55"/>
    <w:rsid w:val="00B72E33"/>
    <w:rsid w:val="00B72F8E"/>
    <w:rsid w:val="00B734E5"/>
    <w:rsid w:val="00B7371B"/>
    <w:rsid w:val="00B73A2D"/>
    <w:rsid w:val="00B73B48"/>
    <w:rsid w:val="00B73C30"/>
    <w:rsid w:val="00B74059"/>
    <w:rsid w:val="00B740AE"/>
    <w:rsid w:val="00B740D6"/>
    <w:rsid w:val="00B7410D"/>
    <w:rsid w:val="00B7414E"/>
    <w:rsid w:val="00B74321"/>
    <w:rsid w:val="00B7445F"/>
    <w:rsid w:val="00B746D0"/>
    <w:rsid w:val="00B74AC0"/>
    <w:rsid w:val="00B74D5A"/>
    <w:rsid w:val="00B750F0"/>
    <w:rsid w:val="00B75171"/>
    <w:rsid w:val="00B75278"/>
    <w:rsid w:val="00B7549C"/>
    <w:rsid w:val="00B755B9"/>
    <w:rsid w:val="00B7563C"/>
    <w:rsid w:val="00B75690"/>
    <w:rsid w:val="00B75734"/>
    <w:rsid w:val="00B757C4"/>
    <w:rsid w:val="00B75947"/>
    <w:rsid w:val="00B75948"/>
    <w:rsid w:val="00B75983"/>
    <w:rsid w:val="00B759A6"/>
    <w:rsid w:val="00B75B1F"/>
    <w:rsid w:val="00B75DB3"/>
    <w:rsid w:val="00B75E7B"/>
    <w:rsid w:val="00B76111"/>
    <w:rsid w:val="00B7650F"/>
    <w:rsid w:val="00B766F3"/>
    <w:rsid w:val="00B7696B"/>
    <w:rsid w:val="00B7699B"/>
    <w:rsid w:val="00B76AA5"/>
    <w:rsid w:val="00B76B32"/>
    <w:rsid w:val="00B76BFA"/>
    <w:rsid w:val="00B76DE6"/>
    <w:rsid w:val="00B772E6"/>
    <w:rsid w:val="00B776DB"/>
    <w:rsid w:val="00B776FE"/>
    <w:rsid w:val="00B7789E"/>
    <w:rsid w:val="00B778C3"/>
    <w:rsid w:val="00B77A41"/>
    <w:rsid w:val="00B80026"/>
    <w:rsid w:val="00B80238"/>
    <w:rsid w:val="00B8040D"/>
    <w:rsid w:val="00B80548"/>
    <w:rsid w:val="00B805DE"/>
    <w:rsid w:val="00B80B2F"/>
    <w:rsid w:val="00B80C4D"/>
    <w:rsid w:val="00B80DFB"/>
    <w:rsid w:val="00B80E7E"/>
    <w:rsid w:val="00B8104C"/>
    <w:rsid w:val="00B8112C"/>
    <w:rsid w:val="00B81204"/>
    <w:rsid w:val="00B812E4"/>
    <w:rsid w:val="00B813B7"/>
    <w:rsid w:val="00B81531"/>
    <w:rsid w:val="00B8174F"/>
    <w:rsid w:val="00B818C7"/>
    <w:rsid w:val="00B818E0"/>
    <w:rsid w:val="00B81DA3"/>
    <w:rsid w:val="00B8204A"/>
    <w:rsid w:val="00B820F6"/>
    <w:rsid w:val="00B8264A"/>
    <w:rsid w:val="00B826C6"/>
    <w:rsid w:val="00B8284A"/>
    <w:rsid w:val="00B82CBE"/>
    <w:rsid w:val="00B82CD3"/>
    <w:rsid w:val="00B82F36"/>
    <w:rsid w:val="00B82F3D"/>
    <w:rsid w:val="00B82F73"/>
    <w:rsid w:val="00B83262"/>
    <w:rsid w:val="00B83415"/>
    <w:rsid w:val="00B834A3"/>
    <w:rsid w:val="00B83792"/>
    <w:rsid w:val="00B837FC"/>
    <w:rsid w:val="00B838B0"/>
    <w:rsid w:val="00B838CF"/>
    <w:rsid w:val="00B838E1"/>
    <w:rsid w:val="00B83901"/>
    <w:rsid w:val="00B83D0A"/>
    <w:rsid w:val="00B83E36"/>
    <w:rsid w:val="00B83E7F"/>
    <w:rsid w:val="00B83FED"/>
    <w:rsid w:val="00B842AB"/>
    <w:rsid w:val="00B842CD"/>
    <w:rsid w:val="00B843F3"/>
    <w:rsid w:val="00B8449F"/>
    <w:rsid w:val="00B845F8"/>
    <w:rsid w:val="00B84635"/>
    <w:rsid w:val="00B846A1"/>
    <w:rsid w:val="00B847F5"/>
    <w:rsid w:val="00B84877"/>
    <w:rsid w:val="00B84DDE"/>
    <w:rsid w:val="00B85064"/>
    <w:rsid w:val="00B853EA"/>
    <w:rsid w:val="00B85503"/>
    <w:rsid w:val="00B855C4"/>
    <w:rsid w:val="00B85826"/>
    <w:rsid w:val="00B85899"/>
    <w:rsid w:val="00B865D4"/>
    <w:rsid w:val="00B8683A"/>
    <w:rsid w:val="00B86876"/>
    <w:rsid w:val="00B86A07"/>
    <w:rsid w:val="00B86E95"/>
    <w:rsid w:val="00B86F82"/>
    <w:rsid w:val="00B8710E"/>
    <w:rsid w:val="00B87112"/>
    <w:rsid w:val="00B871F9"/>
    <w:rsid w:val="00B8754A"/>
    <w:rsid w:val="00B875EC"/>
    <w:rsid w:val="00B87875"/>
    <w:rsid w:val="00B878EC"/>
    <w:rsid w:val="00B878F2"/>
    <w:rsid w:val="00B87FAC"/>
    <w:rsid w:val="00B9009B"/>
    <w:rsid w:val="00B90150"/>
    <w:rsid w:val="00B90217"/>
    <w:rsid w:val="00B90338"/>
    <w:rsid w:val="00B90363"/>
    <w:rsid w:val="00B90549"/>
    <w:rsid w:val="00B908EF"/>
    <w:rsid w:val="00B910AC"/>
    <w:rsid w:val="00B914F9"/>
    <w:rsid w:val="00B920E3"/>
    <w:rsid w:val="00B9218C"/>
    <w:rsid w:val="00B93176"/>
    <w:rsid w:val="00B93269"/>
    <w:rsid w:val="00B932A0"/>
    <w:rsid w:val="00B934CA"/>
    <w:rsid w:val="00B93868"/>
    <w:rsid w:val="00B939B2"/>
    <w:rsid w:val="00B93B71"/>
    <w:rsid w:val="00B93BD6"/>
    <w:rsid w:val="00B93D0C"/>
    <w:rsid w:val="00B93FE0"/>
    <w:rsid w:val="00B940FD"/>
    <w:rsid w:val="00B9423A"/>
    <w:rsid w:val="00B94282"/>
    <w:rsid w:val="00B942A2"/>
    <w:rsid w:val="00B94AED"/>
    <w:rsid w:val="00B94B13"/>
    <w:rsid w:val="00B94BA6"/>
    <w:rsid w:val="00B94DBB"/>
    <w:rsid w:val="00B9509F"/>
    <w:rsid w:val="00B954A8"/>
    <w:rsid w:val="00B95BF4"/>
    <w:rsid w:val="00B95C85"/>
    <w:rsid w:val="00B95CB0"/>
    <w:rsid w:val="00B9623E"/>
    <w:rsid w:val="00B96370"/>
    <w:rsid w:val="00B9642F"/>
    <w:rsid w:val="00B9644E"/>
    <w:rsid w:val="00B967B5"/>
    <w:rsid w:val="00B96D87"/>
    <w:rsid w:val="00B9713E"/>
    <w:rsid w:val="00B97168"/>
    <w:rsid w:val="00B97332"/>
    <w:rsid w:val="00B97565"/>
    <w:rsid w:val="00B97625"/>
    <w:rsid w:val="00B9762E"/>
    <w:rsid w:val="00B9773E"/>
    <w:rsid w:val="00B97762"/>
    <w:rsid w:val="00B97851"/>
    <w:rsid w:val="00B97A84"/>
    <w:rsid w:val="00B97C1E"/>
    <w:rsid w:val="00BA0120"/>
    <w:rsid w:val="00BA0325"/>
    <w:rsid w:val="00BA080C"/>
    <w:rsid w:val="00BA0871"/>
    <w:rsid w:val="00BA09E7"/>
    <w:rsid w:val="00BA0B27"/>
    <w:rsid w:val="00BA0B77"/>
    <w:rsid w:val="00BA0ECE"/>
    <w:rsid w:val="00BA0EED"/>
    <w:rsid w:val="00BA0F2D"/>
    <w:rsid w:val="00BA1183"/>
    <w:rsid w:val="00BA11FA"/>
    <w:rsid w:val="00BA1272"/>
    <w:rsid w:val="00BA12B5"/>
    <w:rsid w:val="00BA13C3"/>
    <w:rsid w:val="00BA13DB"/>
    <w:rsid w:val="00BA146C"/>
    <w:rsid w:val="00BA15D2"/>
    <w:rsid w:val="00BA1638"/>
    <w:rsid w:val="00BA173E"/>
    <w:rsid w:val="00BA1A80"/>
    <w:rsid w:val="00BA1AB7"/>
    <w:rsid w:val="00BA1AB9"/>
    <w:rsid w:val="00BA1F9E"/>
    <w:rsid w:val="00BA2068"/>
    <w:rsid w:val="00BA229F"/>
    <w:rsid w:val="00BA2448"/>
    <w:rsid w:val="00BA25B6"/>
    <w:rsid w:val="00BA2808"/>
    <w:rsid w:val="00BA2814"/>
    <w:rsid w:val="00BA2944"/>
    <w:rsid w:val="00BA2A99"/>
    <w:rsid w:val="00BA2BCF"/>
    <w:rsid w:val="00BA2C37"/>
    <w:rsid w:val="00BA2CBA"/>
    <w:rsid w:val="00BA2D42"/>
    <w:rsid w:val="00BA2E54"/>
    <w:rsid w:val="00BA2ECD"/>
    <w:rsid w:val="00BA2F70"/>
    <w:rsid w:val="00BA32A9"/>
    <w:rsid w:val="00BA337E"/>
    <w:rsid w:val="00BA33BF"/>
    <w:rsid w:val="00BA3529"/>
    <w:rsid w:val="00BA373D"/>
    <w:rsid w:val="00BA3936"/>
    <w:rsid w:val="00BA3F32"/>
    <w:rsid w:val="00BA4040"/>
    <w:rsid w:val="00BA4424"/>
    <w:rsid w:val="00BA4671"/>
    <w:rsid w:val="00BA4ADA"/>
    <w:rsid w:val="00BA4D6B"/>
    <w:rsid w:val="00BA4E64"/>
    <w:rsid w:val="00BA4EA6"/>
    <w:rsid w:val="00BA4F96"/>
    <w:rsid w:val="00BA52AF"/>
    <w:rsid w:val="00BA52C7"/>
    <w:rsid w:val="00BA5545"/>
    <w:rsid w:val="00BA56B5"/>
    <w:rsid w:val="00BA574F"/>
    <w:rsid w:val="00BA5A59"/>
    <w:rsid w:val="00BA5E88"/>
    <w:rsid w:val="00BA62BF"/>
    <w:rsid w:val="00BA62F5"/>
    <w:rsid w:val="00BA6AD4"/>
    <w:rsid w:val="00BA6B87"/>
    <w:rsid w:val="00BA6BA4"/>
    <w:rsid w:val="00BA6D11"/>
    <w:rsid w:val="00BA6D2C"/>
    <w:rsid w:val="00BA7309"/>
    <w:rsid w:val="00BA76AC"/>
    <w:rsid w:val="00BA77DB"/>
    <w:rsid w:val="00BA77E0"/>
    <w:rsid w:val="00BA7C9C"/>
    <w:rsid w:val="00BA7CA4"/>
    <w:rsid w:val="00BA7F36"/>
    <w:rsid w:val="00BB0022"/>
    <w:rsid w:val="00BB004E"/>
    <w:rsid w:val="00BB01EF"/>
    <w:rsid w:val="00BB065F"/>
    <w:rsid w:val="00BB0689"/>
    <w:rsid w:val="00BB0BD1"/>
    <w:rsid w:val="00BB10EF"/>
    <w:rsid w:val="00BB14B1"/>
    <w:rsid w:val="00BB155E"/>
    <w:rsid w:val="00BB15F2"/>
    <w:rsid w:val="00BB1641"/>
    <w:rsid w:val="00BB192B"/>
    <w:rsid w:val="00BB1944"/>
    <w:rsid w:val="00BB1975"/>
    <w:rsid w:val="00BB1A49"/>
    <w:rsid w:val="00BB1B39"/>
    <w:rsid w:val="00BB1C20"/>
    <w:rsid w:val="00BB1D55"/>
    <w:rsid w:val="00BB1DF3"/>
    <w:rsid w:val="00BB1F19"/>
    <w:rsid w:val="00BB1F44"/>
    <w:rsid w:val="00BB2437"/>
    <w:rsid w:val="00BB2460"/>
    <w:rsid w:val="00BB2528"/>
    <w:rsid w:val="00BB2B84"/>
    <w:rsid w:val="00BB2F86"/>
    <w:rsid w:val="00BB33F8"/>
    <w:rsid w:val="00BB37D0"/>
    <w:rsid w:val="00BB3A57"/>
    <w:rsid w:val="00BB3DA7"/>
    <w:rsid w:val="00BB42B9"/>
    <w:rsid w:val="00BB468E"/>
    <w:rsid w:val="00BB469C"/>
    <w:rsid w:val="00BB48B9"/>
    <w:rsid w:val="00BB48D8"/>
    <w:rsid w:val="00BB48F8"/>
    <w:rsid w:val="00BB497A"/>
    <w:rsid w:val="00BB4E64"/>
    <w:rsid w:val="00BB4ED2"/>
    <w:rsid w:val="00BB590B"/>
    <w:rsid w:val="00BB5EAF"/>
    <w:rsid w:val="00BB60FD"/>
    <w:rsid w:val="00BB619C"/>
    <w:rsid w:val="00BB623B"/>
    <w:rsid w:val="00BB6478"/>
    <w:rsid w:val="00BB651E"/>
    <w:rsid w:val="00BB664A"/>
    <w:rsid w:val="00BB67BA"/>
    <w:rsid w:val="00BB6911"/>
    <w:rsid w:val="00BB69A0"/>
    <w:rsid w:val="00BB6AC7"/>
    <w:rsid w:val="00BB6B5E"/>
    <w:rsid w:val="00BB6D13"/>
    <w:rsid w:val="00BB70F0"/>
    <w:rsid w:val="00BB7201"/>
    <w:rsid w:val="00BB734B"/>
    <w:rsid w:val="00BB73A2"/>
    <w:rsid w:val="00BB74B4"/>
    <w:rsid w:val="00BB775F"/>
    <w:rsid w:val="00BB789C"/>
    <w:rsid w:val="00BB78C3"/>
    <w:rsid w:val="00BB7D2C"/>
    <w:rsid w:val="00BB7D6E"/>
    <w:rsid w:val="00BC000D"/>
    <w:rsid w:val="00BC024A"/>
    <w:rsid w:val="00BC0770"/>
    <w:rsid w:val="00BC089F"/>
    <w:rsid w:val="00BC0974"/>
    <w:rsid w:val="00BC0978"/>
    <w:rsid w:val="00BC0B3A"/>
    <w:rsid w:val="00BC0B74"/>
    <w:rsid w:val="00BC0E1B"/>
    <w:rsid w:val="00BC1017"/>
    <w:rsid w:val="00BC13A9"/>
    <w:rsid w:val="00BC15FF"/>
    <w:rsid w:val="00BC1712"/>
    <w:rsid w:val="00BC172B"/>
    <w:rsid w:val="00BC177E"/>
    <w:rsid w:val="00BC19B7"/>
    <w:rsid w:val="00BC1A3B"/>
    <w:rsid w:val="00BC1D09"/>
    <w:rsid w:val="00BC1F66"/>
    <w:rsid w:val="00BC1FDF"/>
    <w:rsid w:val="00BC2348"/>
    <w:rsid w:val="00BC2421"/>
    <w:rsid w:val="00BC280E"/>
    <w:rsid w:val="00BC296A"/>
    <w:rsid w:val="00BC2A97"/>
    <w:rsid w:val="00BC2B66"/>
    <w:rsid w:val="00BC2FA7"/>
    <w:rsid w:val="00BC2FAF"/>
    <w:rsid w:val="00BC3137"/>
    <w:rsid w:val="00BC36CD"/>
    <w:rsid w:val="00BC3742"/>
    <w:rsid w:val="00BC398B"/>
    <w:rsid w:val="00BC3B9A"/>
    <w:rsid w:val="00BC3C39"/>
    <w:rsid w:val="00BC3DD6"/>
    <w:rsid w:val="00BC3E4A"/>
    <w:rsid w:val="00BC3E9E"/>
    <w:rsid w:val="00BC3F0A"/>
    <w:rsid w:val="00BC3FCF"/>
    <w:rsid w:val="00BC4056"/>
    <w:rsid w:val="00BC40D5"/>
    <w:rsid w:val="00BC4267"/>
    <w:rsid w:val="00BC43DB"/>
    <w:rsid w:val="00BC460F"/>
    <w:rsid w:val="00BC467B"/>
    <w:rsid w:val="00BC487B"/>
    <w:rsid w:val="00BC4A81"/>
    <w:rsid w:val="00BC4AF5"/>
    <w:rsid w:val="00BC4EFF"/>
    <w:rsid w:val="00BC515F"/>
    <w:rsid w:val="00BC51EE"/>
    <w:rsid w:val="00BC54C9"/>
    <w:rsid w:val="00BC55BB"/>
    <w:rsid w:val="00BC5960"/>
    <w:rsid w:val="00BC59E0"/>
    <w:rsid w:val="00BC5A64"/>
    <w:rsid w:val="00BC5A6E"/>
    <w:rsid w:val="00BC5CAE"/>
    <w:rsid w:val="00BC5EFA"/>
    <w:rsid w:val="00BC658E"/>
    <w:rsid w:val="00BC6BEC"/>
    <w:rsid w:val="00BC6D55"/>
    <w:rsid w:val="00BC7076"/>
    <w:rsid w:val="00BC7940"/>
    <w:rsid w:val="00BC79CE"/>
    <w:rsid w:val="00BC7E70"/>
    <w:rsid w:val="00BC7E7F"/>
    <w:rsid w:val="00BC7F23"/>
    <w:rsid w:val="00BC7FEF"/>
    <w:rsid w:val="00BD0207"/>
    <w:rsid w:val="00BD0943"/>
    <w:rsid w:val="00BD096F"/>
    <w:rsid w:val="00BD0A02"/>
    <w:rsid w:val="00BD0B0A"/>
    <w:rsid w:val="00BD0B2B"/>
    <w:rsid w:val="00BD0B91"/>
    <w:rsid w:val="00BD0D1E"/>
    <w:rsid w:val="00BD0DB0"/>
    <w:rsid w:val="00BD0F22"/>
    <w:rsid w:val="00BD10E2"/>
    <w:rsid w:val="00BD1306"/>
    <w:rsid w:val="00BD13DB"/>
    <w:rsid w:val="00BD1589"/>
    <w:rsid w:val="00BD1878"/>
    <w:rsid w:val="00BD190F"/>
    <w:rsid w:val="00BD198D"/>
    <w:rsid w:val="00BD1A59"/>
    <w:rsid w:val="00BD1C83"/>
    <w:rsid w:val="00BD1E9C"/>
    <w:rsid w:val="00BD210C"/>
    <w:rsid w:val="00BD2155"/>
    <w:rsid w:val="00BD21B2"/>
    <w:rsid w:val="00BD222C"/>
    <w:rsid w:val="00BD2235"/>
    <w:rsid w:val="00BD225D"/>
    <w:rsid w:val="00BD24A9"/>
    <w:rsid w:val="00BD26F3"/>
    <w:rsid w:val="00BD283F"/>
    <w:rsid w:val="00BD28B8"/>
    <w:rsid w:val="00BD2B4E"/>
    <w:rsid w:val="00BD2C39"/>
    <w:rsid w:val="00BD2CA3"/>
    <w:rsid w:val="00BD3399"/>
    <w:rsid w:val="00BD3465"/>
    <w:rsid w:val="00BD35B8"/>
    <w:rsid w:val="00BD3773"/>
    <w:rsid w:val="00BD37D1"/>
    <w:rsid w:val="00BD37E2"/>
    <w:rsid w:val="00BD3D25"/>
    <w:rsid w:val="00BD402B"/>
    <w:rsid w:val="00BD4264"/>
    <w:rsid w:val="00BD4409"/>
    <w:rsid w:val="00BD4631"/>
    <w:rsid w:val="00BD470F"/>
    <w:rsid w:val="00BD48C8"/>
    <w:rsid w:val="00BD495D"/>
    <w:rsid w:val="00BD4D66"/>
    <w:rsid w:val="00BD4DF7"/>
    <w:rsid w:val="00BD4E2A"/>
    <w:rsid w:val="00BD4E50"/>
    <w:rsid w:val="00BD5067"/>
    <w:rsid w:val="00BD5535"/>
    <w:rsid w:val="00BD5565"/>
    <w:rsid w:val="00BD5610"/>
    <w:rsid w:val="00BD5692"/>
    <w:rsid w:val="00BD57C6"/>
    <w:rsid w:val="00BD5920"/>
    <w:rsid w:val="00BD5CD4"/>
    <w:rsid w:val="00BD600C"/>
    <w:rsid w:val="00BD600D"/>
    <w:rsid w:val="00BD6129"/>
    <w:rsid w:val="00BD61EE"/>
    <w:rsid w:val="00BD6333"/>
    <w:rsid w:val="00BD6491"/>
    <w:rsid w:val="00BD66E4"/>
    <w:rsid w:val="00BD6818"/>
    <w:rsid w:val="00BD6DBD"/>
    <w:rsid w:val="00BD6EA9"/>
    <w:rsid w:val="00BD70ED"/>
    <w:rsid w:val="00BD7116"/>
    <w:rsid w:val="00BD7176"/>
    <w:rsid w:val="00BD7405"/>
    <w:rsid w:val="00BD748E"/>
    <w:rsid w:val="00BD766F"/>
    <w:rsid w:val="00BD776D"/>
    <w:rsid w:val="00BD7B43"/>
    <w:rsid w:val="00BD7E93"/>
    <w:rsid w:val="00BD7F07"/>
    <w:rsid w:val="00BD7F76"/>
    <w:rsid w:val="00BE0042"/>
    <w:rsid w:val="00BE0482"/>
    <w:rsid w:val="00BE0753"/>
    <w:rsid w:val="00BE08BC"/>
    <w:rsid w:val="00BE0922"/>
    <w:rsid w:val="00BE09E0"/>
    <w:rsid w:val="00BE0AB8"/>
    <w:rsid w:val="00BE0BAE"/>
    <w:rsid w:val="00BE0F16"/>
    <w:rsid w:val="00BE0F9B"/>
    <w:rsid w:val="00BE108D"/>
    <w:rsid w:val="00BE1130"/>
    <w:rsid w:val="00BE12E5"/>
    <w:rsid w:val="00BE180A"/>
    <w:rsid w:val="00BE19F2"/>
    <w:rsid w:val="00BE1A46"/>
    <w:rsid w:val="00BE1C23"/>
    <w:rsid w:val="00BE1DA3"/>
    <w:rsid w:val="00BE1E5A"/>
    <w:rsid w:val="00BE2059"/>
    <w:rsid w:val="00BE2255"/>
    <w:rsid w:val="00BE22B1"/>
    <w:rsid w:val="00BE237F"/>
    <w:rsid w:val="00BE24B0"/>
    <w:rsid w:val="00BE24F0"/>
    <w:rsid w:val="00BE24FC"/>
    <w:rsid w:val="00BE2521"/>
    <w:rsid w:val="00BE28DB"/>
    <w:rsid w:val="00BE30C9"/>
    <w:rsid w:val="00BE3213"/>
    <w:rsid w:val="00BE3384"/>
    <w:rsid w:val="00BE3454"/>
    <w:rsid w:val="00BE37FD"/>
    <w:rsid w:val="00BE381A"/>
    <w:rsid w:val="00BE3833"/>
    <w:rsid w:val="00BE39FC"/>
    <w:rsid w:val="00BE3AE7"/>
    <w:rsid w:val="00BE3DD8"/>
    <w:rsid w:val="00BE4587"/>
    <w:rsid w:val="00BE4609"/>
    <w:rsid w:val="00BE4C17"/>
    <w:rsid w:val="00BE4E09"/>
    <w:rsid w:val="00BE4F3F"/>
    <w:rsid w:val="00BE50A1"/>
    <w:rsid w:val="00BE50D4"/>
    <w:rsid w:val="00BE5853"/>
    <w:rsid w:val="00BE5A7D"/>
    <w:rsid w:val="00BE5AED"/>
    <w:rsid w:val="00BE5AFC"/>
    <w:rsid w:val="00BE5C84"/>
    <w:rsid w:val="00BE5CD0"/>
    <w:rsid w:val="00BE5D1C"/>
    <w:rsid w:val="00BE5DB7"/>
    <w:rsid w:val="00BE5E9B"/>
    <w:rsid w:val="00BE5EB3"/>
    <w:rsid w:val="00BE60AB"/>
    <w:rsid w:val="00BE61C5"/>
    <w:rsid w:val="00BE6332"/>
    <w:rsid w:val="00BE63ED"/>
    <w:rsid w:val="00BE6459"/>
    <w:rsid w:val="00BE6531"/>
    <w:rsid w:val="00BE67C0"/>
    <w:rsid w:val="00BE6982"/>
    <w:rsid w:val="00BE6EC4"/>
    <w:rsid w:val="00BE6EF1"/>
    <w:rsid w:val="00BE6F96"/>
    <w:rsid w:val="00BE7248"/>
    <w:rsid w:val="00BE727C"/>
    <w:rsid w:val="00BE72C6"/>
    <w:rsid w:val="00BE7621"/>
    <w:rsid w:val="00BE78E2"/>
    <w:rsid w:val="00BE797F"/>
    <w:rsid w:val="00BE7A1E"/>
    <w:rsid w:val="00BE7B87"/>
    <w:rsid w:val="00BE7F5B"/>
    <w:rsid w:val="00BF016E"/>
    <w:rsid w:val="00BF0289"/>
    <w:rsid w:val="00BF03F2"/>
    <w:rsid w:val="00BF087D"/>
    <w:rsid w:val="00BF08E3"/>
    <w:rsid w:val="00BF09CF"/>
    <w:rsid w:val="00BF0C4F"/>
    <w:rsid w:val="00BF0E64"/>
    <w:rsid w:val="00BF0F53"/>
    <w:rsid w:val="00BF11F5"/>
    <w:rsid w:val="00BF1498"/>
    <w:rsid w:val="00BF16C7"/>
    <w:rsid w:val="00BF1B36"/>
    <w:rsid w:val="00BF1B80"/>
    <w:rsid w:val="00BF1D74"/>
    <w:rsid w:val="00BF2029"/>
    <w:rsid w:val="00BF20D4"/>
    <w:rsid w:val="00BF20E4"/>
    <w:rsid w:val="00BF2364"/>
    <w:rsid w:val="00BF25F7"/>
    <w:rsid w:val="00BF2634"/>
    <w:rsid w:val="00BF27F3"/>
    <w:rsid w:val="00BF28E1"/>
    <w:rsid w:val="00BF2B50"/>
    <w:rsid w:val="00BF2E65"/>
    <w:rsid w:val="00BF304A"/>
    <w:rsid w:val="00BF306A"/>
    <w:rsid w:val="00BF3276"/>
    <w:rsid w:val="00BF33A8"/>
    <w:rsid w:val="00BF3420"/>
    <w:rsid w:val="00BF34B6"/>
    <w:rsid w:val="00BF372C"/>
    <w:rsid w:val="00BF3E12"/>
    <w:rsid w:val="00BF3E1B"/>
    <w:rsid w:val="00BF3F14"/>
    <w:rsid w:val="00BF42A2"/>
    <w:rsid w:val="00BF42D4"/>
    <w:rsid w:val="00BF444C"/>
    <w:rsid w:val="00BF4463"/>
    <w:rsid w:val="00BF4499"/>
    <w:rsid w:val="00BF4576"/>
    <w:rsid w:val="00BF4762"/>
    <w:rsid w:val="00BF49C5"/>
    <w:rsid w:val="00BF4CA6"/>
    <w:rsid w:val="00BF51CA"/>
    <w:rsid w:val="00BF5211"/>
    <w:rsid w:val="00BF5500"/>
    <w:rsid w:val="00BF55A0"/>
    <w:rsid w:val="00BF55E5"/>
    <w:rsid w:val="00BF5798"/>
    <w:rsid w:val="00BF5836"/>
    <w:rsid w:val="00BF5841"/>
    <w:rsid w:val="00BF586C"/>
    <w:rsid w:val="00BF588C"/>
    <w:rsid w:val="00BF59E5"/>
    <w:rsid w:val="00BF5B12"/>
    <w:rsid w:val="00BF5C83"/>
    <w:rsid w:val="00BF60E8"/>
    <w:rsid w:val="00BF61A3"/>
    <w:rsid w:val="00BF61DD"/>
    <w:rsid w:val="00BF6B7D"/>
    <w:rsid w:val="00BF6C7A"/>
    <w:rsid w:val="00BF6C85"/>
    <w:rsid w:val="00BF6D4B"/>
    <w:rsid w:val="00BF6DD5"/>
    <w:rsid w:val="00BF6ECD"/>
    <w:rsid w:val="00BF6FA1"/>
    <w:rsid w:val="00BF707B"/>
    <w:rsid w:val="00BF710C"/>
    <w:rsid w:val="00BF714D"/>
    <w:rsid w:val="00BF7200"/>
    <w:rsid w:val="00BF7447"/>
    <w:rsid w:val="00BF7458"/>
    <w:rsid w:val="00BF786D"/>
    <w:rsid w:val="00BF7994"/>
    <w:rsid w:val="00BF7F46"/>
    <w:rsid w:val="00C001F4"/>
    <w:rsid w:val="00C00495"/>
    <w:rsid w:val="00C00739"/>
    <w:rsid w:val="00C007FE"/>
    <w:rsid w:val="00C00BE3"/>
    <w:rsid w:val="00C00D2F"/>
    <w:rsid w:val="00C00D90"/>
    <w:rsid w:val="00C00F26"/>
    <w:rsid w:val="00C01516"/>
    <w:rsid w:val="00C01A5C"/>
    <w:rsid w:val="00C01BA4"/>
    <w:rsid w:val="00C01CFE"/>
    <w:rsid w:val="00C01E29"/>
    <w:rsid w:val="00C02112"/>
    <w:rsid w:val="00C02249"/>
    <w:rsid w:val="00C022B4"/>
    <w:rsid w:val="00C02545"/>
    <w:rsid w:val="00C0265D"/>
    <w:rsid w:val="00C026AA"/>
    <w:rsid w:val="00C0298D"/>
    <w:rsid w:val="00C02B7B"/>
    <w:rsid w:val="00C02B86"/>
    <w:rsid w:val="00C02DC8"/>
    <w:rsid w:val="00C03417"/>
    <w:rsid w:val="00C0350B"/>
    <w:rsid w:val="00C03584"/>
    <w:rsid w:val="00C0377E"/>
    <w:rsid w:val="00C037D3"/>
    <w:rsid w:val="00C03947"/>
    <w:rsid w:val="00C03AC9"/>
    <w:rsid w:val="00C03AE6"/>
    <w:rsid w:val="00C03AE7"/>
    <w:rsid w:val="00C03DF2"/>
    <w:rsid w:val="00C03F99"/>
    <w:rsid w:val="00C03FCB"/>
    <w:rsid w:val="00C041C3"/>
    <w:rsid w:val="00C042EA"/>
    <w:rsid w:val="00C04396"/>
    <w:rsid w:val="00C0451B"/>
    <w:rsid w:val="00C045D2"/>
    <w:rsid w:val="00C045F1"/>
    <w:rsid w:val="00C04794"/>
    <w:rsid w:val="00C047A1"/>
    <w:rsid w:val="00C04AF3"/>
    <w:rsid w:val="00C04C25"/>
    <w:rsid w:val="00C04CB5"/>
    <w:rsid w:val="00C04D70"/>
    <w:rsid w:val="00C052B7"/>
    <w:rsid w:val="00C054E3"/>
    <w:rsid w:val="00C05547"/>
    <w:rsid w:val="00C057F9"/>
    <w:rsid w:val="00C058FC"/>
    <w:rsid w:val="00C05BE2"/>
    <w:rsid w:val="00C05C08"/>
    <w:rsid w:val="00C05D75"/>
    <w:rsid w:val="00C05E97"/>
    <w:rsid w:val="00C05F37"/>
    <w:rsid w:val="00C06515"/>
    <w:rsid w:val="00C065AD"/>
    <w:rsid w:val="00C065CA"/>
    <w:rsid w:val="00C0694A"/>
    <w:rsid w:val="00C069C7"/>
    <w:rsid w:val="00C06F8D"/>
    <w:rsid w:val="00C070E8"/>
    <w:rsid w:val="00C072C9"/>
    <w:rsid w:val="00C07321"/>
    <w:rsid w:val="00C076A9"/>
    <w:rsid w:val="00C076BF"/>
    <w:rsid w:val="00C07764"/>
    <w:rsid w:val="00C0781B"/>
    <w:rsid w:val="00C07A2F"/>
    <w:rsid w:val="00C07C26"/>
    <w:rsid w:val="00C10178"/>
    <w:rsid w:val="00C104CC"/>
    <w:rsid w:val="00C104FA"/>
    <w:rsid w:val="00C1050D"/>
    <w:rsid w:val="00C1067B"/>
    <w:rsid w:val="00C10738"/>
    <w:rsid w:val="00C107BC"/>
    <w:rsid w:val="00C107E1"/>
    <w:rsid w:val="00C108F6"/>
    <w:rsid w:val="00C10960"/>
    <w:rsid w:val="00C10A8B"/>
    <w:rsid w:val="00C10B25"/>
    <w:rsid w:val="00C10B73"/>
    <w:rsid w:val="00C10F79"/>
    <w:rsid w:val="00C1101C"/>
    <w:rsid w:val="00C11063"/>
    <w:rsid w:val="00C11098"/>
    <w:rsid w:val="00C1144E"/>
    <w:rsid w:val="00C11519"/>
    <w:rsid w:val="00C1165B"/>
    <w:rsid w:val="00C11769"/>
    <w:rsid w:val="00C1178B"/>
    <w:rsid w:val="00C11865"/>
    <w:rsid w:val="00C11877"/>
    <w:rsid w:val="00C11896"/>
    <w:rsid w:val="00C1193B"/>
    <w:rsid w:val="00C119B0"/>
    <w:rsid w:val="00C11E35"/>
    <w:rsid w:val="00C11E3C"/>
    <w:rsid w:val="00C120D3"/>
    <w:rsid w:val="00C12144"/>
    <w:rsid w:val="00C121B8"/>
    <w:rsid w:val="00C12370"/>
    <w:rsid w:val="00C12447"/>
    <w:rsid w:val="00C125EA"/>
    <w:rsid w:val="00C12773"/>
    <w:rsid w:val="00C12955"/>
    <w:rsid w:val="00C12AEA"/>
    <w:rsid w:val="00C12B86"/>
    <w:rsid w:val="00C12D65"/>
    <w:rsid w:val="00C12DA0"/>
    <w:rsid w:val="00C12E4A"/>
    <w:rsid w:val="00C132DB"/>
    <w:rsid w:val="00C133F5"/>
    <w:rsid w:val="00C1356C"/>
    <w:rsid w:val="00C13571"/>
    <w:rsid w:val="00C135EC"/>
    <w:rsid w:val="00C13603"/>
    <w:rsid w:val="00C13B84"/>
    <w:rsid w:val="00C13EFB"/>
    <w:rsid w:val="00C13F20"/>
    <w:rsid w:val="00C141FA"/>
    <w:rsid w:val="00C1431F"/>
    <w:rsid w:val="00C14402"/>
    <w:rsid w:val="00C14462"/>
    <w:rsid w:val="00C1454B"/>
    <w:rsid w:val="00C145D7"/>
    <w:rsid w:val="00C145F2"/>
    <w:rsid w:val="00C14789"/>
    <w:rsid w:val="00C14EAF"/>
    <w:rsid w:val="00C14F4B"/>
    <w:rsid w:val="00C15028"/>
    <w:rsid w:val="00C1505C"/>
    <w:rsid w:val="00C153E2"/>
    <w:rsid w:val="00C154A9"/>
    <w:rsid w:val="00C15578"/>
    <w:rsid w:val="00C15AC4"/>
    <w:rsid w:val="00C15D71"/>
    <w:rsid w:val="00C15F79"/>
    <w:rsid w:val="00C1609B"/>
    <w:rsid w:val="00C160D2"/>
    <w:rsid w:val="00C161F8"/>
    <w:rsid w:val="00C163E2"/>
    <w:rsid w:val="00C164FD"/>
    <w:rsid w:val="00C1653C"/>
    <w:rsid w:val="00C16715"/>
    <w:rsid w:val="00C1679C"/>
    <w:rsid w:val="00C16872"/>
    <w:rsid w:val="00C170F0"/>
    <w:rsid w:val="00C1797D"/>
    <w:rsid w:val="00C17C5F"/>
    <w:rsid w:val="00C17E52"/>
    <w:rsid w:val="00C20115"/>
    <w:rsid w:val="00C20435"/>
    <w:rsid w:val="00C20571"/>
    <w:rsid w:val="00C20653"/>
    <w:rsid w:val="00C207D5"/>
    <w:rsid w:val="00C20897"/>
    <w:rsid w:val="00C20BAB"/>
    <w:rsid w:val="00C20C51"/>
    <w:rsid w:val="00C20E19"/>
    <w:rsid w:val="00C20F99"/>
    <w:rsid w:val="00C211F5"/>
    <w:rsid w:val="00C2125A"/>
    <w:rsid w:val="00C213CE"/>
    <w:rsid w:val="00C2153F"/>
    <w:rsid w:val="00C215DB"/>
    <w:rsid w:val="00C21B70"/>
    <w:rsid w:val="00C22003"/>
    <w:rsid w:val="00C2270D"/>
    <w:rsid w:val="00C22936"/>
    <w:rsid w:val="00C22959"/>
    <w:rsid w:val="00C22972"/>
    <w:rsid w:val="00C22ADB"/>
    <w:rsid w:val="00C22D47"/>
    <w:rsid w:val="00C230D0"/>
    <w:rsid w:val="00C23151"/>
    <w:rsid w:val="00C235AC"/>
    <w:rsid w:val="00C23740"/>
    <w:rsid w:val="00C23A92"/>
    <w:rsid w:val="00C24058"/>
    <w:rsid w:val="00C2410B"/>
    <w:rsid w:val="00C241D7"/>
    <w:rsid w:val="00C243B3"/>
    <w:rsid w:val="00C24682"/>
    <w:rsid w:val="00C24AAD"/>
    <w:rsid w:val="00C24B2E"/>
    <w:rsid w:val="00C24D25"/>
    <w:rsid w:val="00C251C7"/>
    <w:rsid w:val="00C25509"/>
    <w:rsid w:val="00C256AF"/>
    <w:rsid w:val="00C25896"/>
    <w:rsid w:val="00C25AEF"/>
    <w:rsid w:val="00C25C4C"/>
    <w:rsid w:val="00C25D35"/>
    <w:rsid w:val="00C25D9B"/>
    <w:rsid w:val="00C25F64"/>
    <w:rsid w:val="00C26043"/>
    <w:rsid w:val="00C26298"/>
    <w:rsid w:val="00C2646A"/>
    <w:rsid w:val="00C2681D"/>
    <w:rsid w:val="00C269D8"/>
    <w:rsid w:val="00C26B53"/>
    <w:rsid w:val="00C26C10"/>
    <w:rsid w:val="00C26E1D"/>
    <w:rsid w:val="00C27327"/>
    <w:rsid w:val="00C27339"/>
    <w:rsid w:val="00C27627"/>
    <w:rsid w:val="00C27652"/>
    <w:rsid w:val="00C276C1"/>
    <w:rsid w:val="00C27737"/>
    <w:rsid w:val="00C27A11"/>
    <w:rsid w:val="00C27A5E"/>
    <w:rsid w:val="00C27C10"/>
    <w:rsid w:val="00C27CDE"/>
    <w:rsid w:val="00C27EC8"/>
    <w:rsid w:val="00C27F46"/>
    <w:rsid w:val="00C30413"/>
    <w:rsid w:val="00C304B1"/>
    <w:rsid w:val="00C304F0"/>
    <w:rsid w:val="00C3058E"/>
    <w:rsid w:val="00C30695"/>
    <w:rsid w:val="00C3081C"/>
    <w:rsid w:val="00C30AD1"/>
    <w:rsid w:val="00C30B3B"/>
    <w:rsid w:val="00C30BFC"/>
    <w:rsid w:val="00C30D0F"/>
    <w:rsid w:val="00C30D49"/>
    <w:rsid w:val="00C30EC7"/>
    <w:rsid w:val="00C30F67"/>
    <w:rsid w:val="00C3119F"/>
    <w:rsid w:val="00C31488"/>
    <w:rsid w:val="00C31610"/>
    <w:rsid w:val="00C31795"/>
    <w:rsid w:val="00C3182E"/>
    <w:rsid w:val="00C31A69"/>
    <w:rsid w:val="00C320DF"/>
    <w:rsid w:val="00C320FB"/>
    <w:rsid w:val="00C32235"/>
    <w:rsid w:val="00C325E5"/>
    <w:rsid w:val="00C3260A"/>
    <w:rsid w:val="00C32B7C"/>
    <w:rsid w:val="00C32BBB"/>
    <w:rsid w:val="00C32BD6"/>
    <w:rsid w:val="00C32F7B"/>
    <w:rsid w:val="00C33081"/>
    <w:rsid w:val="00C330C4"/>
    <w:rsid w:val="00C33168"/>
    <w:rsid w:val="00C33266"/>
    <w:rsid w:val="00C332C6"/>
    <w:rsid w:val="00C33556"/>
    <w:rsid w:val="00C3357A"/>
    <w:rsid w:val="00C33625"/>
    <w:rsid w:val="00C33673"/>
    <w:rsid w:val="00C336FD"/>
    <w:rsid w:val="00C3374F"/>
    <w:rsid w:val="00C33753"/>
    <w:rsid w:val="00C33774"/>
    <w:rsid w:val="00C33B7C"/>
    <w:rsid w:val="00C33DEA"/>
    <w:rsid w:val="00C33ED0"/>
    <w:rsid w:val="00C33F4E"/>
    <w:rsid w:val="00C345A8"/>
    <w:rsid w:val="00C348A1"/>
    <w:rsid w:val="00C34961"/>
    <w:rsid w:val="00C34A7A"/>
    <w:rsid w:val="00C34C6A"/>
    <w:rsid w:val="00C34D68"/>
    <w:rsid w:val="00C34EE9"/>
    <w:rsid w:val="00C34F27"/>
    <w:rsid w:val="00C350E0"/>
    <w:rsid w:val="00C35453"/>
    <w:rsid w:val="00C3565A"/>
    <w:rsid w:val="00C35664"/>
    <w:rsid w:val="00C3569F"/>
    <w:rsid w:val="00C35915"/>
    <w:rsid w:val="00C359B4"/>
    <w:rsid w:val="00C35C2D"/>
    <w:rsid w:val="00C35F36"/>
    <w:rsid w:val="00C36120"/>
    <w:rsid w:val="00C364F8"/>
    <w:rsid w:val="00C36763"/>
    <w:rsid w:val="00C36AD0"/>
    <w:rsid w:val="00C36ADB"/>
    <w:rsid w:val="00C36BFB"/>
    <w:rsid w:val="00C36E33"/>
    <w:rsid w:val="00C36EA9"/>
    <w:rsid w:val="00C36ED4"/>
    <w:rsid w:val="00C36FD8"/>
    <w:rsid w:val="00C37025"/>
    <w:rsid w:val="00C372BC"/>
    <w:rsid w:val="00C37628"/>
    <w:rsid w:val="00C37700"/>
    <w:rsid w:val="00C37879"/>
    <w:rsid w:val="00C37A67"/>
    <w:rsid w:val="00C37D74"/>
    <w:rsid w:val="00C37EEA"/>
    <w:rsid w:val="00C37FB1"/>
    <w:rsid w:val="00C4002C"/>
    <w:rsid w:val="00C40039"/>
    <w:rsid w:val="00C40148"/>
    <w:rsid w:val="00C401F8"/>
    <w:rsid w:val="00C40527"/>
    <w:rsid w:val="00C407C1"/>
    <w:rsid w:val="00C40899"/>
    <w:rsid w:val="00C40B3C"/>
    <w:rsid w:val="00C40EBD"/>
    <w:rsid w:val="00C41094"/>
    <w:rsid w:val="00C41252"/>
    <w:rsid w:val="00C416D2"/>
    <w:rsid w:val="00C41912"/>
    <w:rsid w:val="00C41993"/>
    <w:rsid w:val="00C41C7D"/>
    <w:rsid w:val="00C41E8A"/>
    <w:rsid w:val="00C41F1F"/>
    <w:rsid w:val="00C41FC4"/>
    <w:rsid w:val="00C42AD5"/>
    <w:rsid w:val="00C42B0E"/>
    <w:rsid w:val="00C42C23"/>
    <w:rsid w:val="00C42D69"/>
    <w:rsid w:val="00C431CB"/>
    <w:rsid w:val="00C434BE"/>
    <w:rsid w:val="00C43789"/>
    <w:rsid w:val="00C43937"/>
    <w:rsid w:val="00C43A2F"/>
    <w:rsid w:val="00C43BAE"/>
    <w:rsid w:val="00C43E7C"/>
    <w:rsid w:val="00C43E9D"/>
    <w:rsid w:val="00C442E5"/>
    <w:rsid w:val="00C4454E"/>
    <w:rsid w:val="00C4455B"/>
    <w:rsid w:val="00C4461E"/>
    <w:rsid w:val="00C446BB"/>
    <w:rsid w:val="00C44B51"/>
    <w:rsid w:val="00C44C21"/>
    <w:rsid w:val="00C44C32"/>
    <w:rsid w:val="00C44FAB"/>
    <w:rsid w:val="00C45094"/>
    <w:rsid w:val="00C452DB"/>
    <w:rsid w:val="00C45314"/>
    <w:rsid w:val="00C454CD"/>
    <w:rsid w:val="00C454FE"/>
    <w:rsid w:val="00C455B2"/>
    <w:rsid w:val="00C4590C"/>
    <w:rsid w:val="00C45AC5"/>
    <w:rsid w:val="00C45C55"/>
    <w:rsid w:val="00C45D21"/>
    <w:rsid w:val="00C45E49"/>
    <w:rsid w:val="00C46124"/>
    <w:rsid w:val="00C46192"/>
    <w:rsid w:val="00C469C5"/>
    <w:rsid w:val="00C46DA5"/>
    <w:rsid w:val="00C46E32"/>
    <w:rsid w:val="00C46F15"/>
    <w:rsid w:val="00C46FA6"/>
    <w:rsid w:val="00C470FA"/>
    <w:rsid w:val="00C47123"/>
    <w:rsid w:val="00C4721A"/>
    <w:rsid w:val="00C47290"/>
    <w:rsid w:val="00C47312"/>
    <w:rsid w:val="00C4740D"/>
    <w:rsid w:val="00C47C96"/>
    <w:rsid w:val="00C47C98"/>
    <w:rsid w:val="00C47D5D"/>
    <w:rsid w:val="00C47D6A"/>
    <w:rsid w:val="00C47EB3"/>
    <w:rsid w:val="00C47F92"/>
    <w:rsid w:val="00C47F9B"/>
    <w:rsid w:val="00C47FD9"/>
    <w:rsid w:val="00C502CD"/>
    <w:rsid w:val="00C504AA"/>
    <w:rsid w:val="00C50572"/>
    <w:rsid w:val="00C50857"/>
    <w:rsid w:val="00C508B9"/>
    <w:rsid w:val="00C50DAD"/>
    <w:rsid w:val="00C50DCC"/>
    <w:rsid w:val="00C50E07"/>
    <w:rsid w:val="00C5107A"/>
    <w:rsid w:val="00C510E4"/>
    <w:rsid w:val="00C51137"/>
    <w:rsid w:val="00C51205"/>
    <w:rsid w:val="00C51280"/>
    <w:rsid w:val="00C51616"/>
    <w:rsid w:val="00C516ED"/>
    <w:rsid w:val="00C51B35"/>
    <w:rsid w:val="00C51D2B"/>
    <w:rsid w:val="00C51E35"/>
    <w:rsid w:val="00C520D4"/>
    <w:rsid w:val="00C5225C"/>
    <w:rsid w:val="00C523BA"/>
    <w:rsid w:val="00C52760"/>
    <w:rsid w:val="00C52925"/>
    <w:rsid w:val="00C52E5E"/>
    <w:rsid w:val="00C530C5"/>
    <w:rsid w:val="00C53315"/>
    <w:rsid w:val="00C5365A"/>
    <w:rsid w:val="00C53AB9"/>
    <w:rsid w:val="00C53CB2"/>
    <w:rsid w:val="00C53DBF"/>
    <w:rsid w:val="00C53E3A"/>
    <w:rsid w:val="00C54284"/>
    <w:rsid w:val="00C54377"/>
    <w:rsid w:val="00C543D5"/>
    <w:rsid w:val="00C546DD"/>
    <w:rsid w:val="00C54763"/>
    <w:rsid w:val="00C54CA6"/>
    <w:rsid w:val="00C55346"/>
    <w:rsid w:val="00C556C8"/>
    <w:rsid w:val="00C55981"/>
    <w:rsid w:val="00C55E6A"/>
    <w:rsid w:val="00C55EC1"/>
    <w:rsid w:val="00C5601E"/>
    <w:rsid w:val="00C5604A"/>
    <w:rsid w:val="00C56348"/>
    <w:rsid w:val="00C56381"/>
    <w:rsid w:val="00C565A7"/>
    <w:rsid w:val="00C5660B"/>
    <w:rsid w:val="00C56853"/>
    <w:rsid w:val="00C56980"/>
    <w:rsid w:val="00C56B1B"/>
    <w:rsid w:val="00C56DEA"/>
    <w:rsid w:val="00C56E23"/>
    <w:rsid w:val="00C572E2"/>
    <w:rsid w:val="00C57533"/>
    <w:rsid w:val="00C5791A"/>
    <w:rsid w:val="00C57998"/>
    <w:rsid w:val="00C57A46"/>
    <w:rsid w:val="00C57B3B"/>
    <w:rsid w:val="00C60017"/>
    <w:rsid w:val="00C6007A"/>
    <w:rsid w:val="00C6015B"/>
    <w:rsid w:val="00C602C2"/>
    <w:rsid w:val="00C602F2"/>
    <w:rsid w:val="00C603C8"/>
    <w:rsid w:val="00C606BE"/>
    <w:rsid w:val="00C60774"/>
    <w:rsid w:val="00C608C0"/>
    <w:rsid w:val="00C60967"/>
    <w:rsid w:val="00C60AB6"/>
    <w:rsid w:val="00C60CDC"/>
    <w:rsid w:val="00C61051"/>
    <w:rsid w:val="00C6116C"/>
    <w:rsid w:val="00C611FF"/>
    <w:rsid w:val="00C616F9"/>
    <w:rsid w:val="00C61835"/>
    <w:rsid w:val="00C6188C"/>
    <w:rsid w:val="00C6211D"/>
    <w:rsid w:val="00C62293"/>
    <w:rsid w:val="00C623BB"/>
    <w:rsid w:val="00C624EE"/>
    <w:rsid w:val="00C6251A"/>
    <w:rsid w:val="00C62A2F"/>
    <w:rsid w:val="00C62D6F"/>
    <w:rsid w:val="00C62EC3"/>
    <w:rsid w:val="00C630FC"/>
    <w:rsid w:val="00C63302"/>
    <w:rsid w:val="00C634EB"/>
    <w:rsid w:val="00C6353C"/>
    <w:rsid w:val="00C63A53"/>
    <w:rsid w:val="00C63E6E"/>
    <w:rsid w:val="00C640BF"/>
    <w:rsid w:val="00C641D8"/>
    <w:rsid w:val="00C644CC"/>
    <w:rsid w:val="00C64778"/>
    <w:rsid w:val="00C649CA"/>
    <w:rsid w:val="00C64B11"/>
    <w:rsid w:val="00C64C67"/>
    <w:rsid w:val="00C64D27"/>
    <w:rsid w:val="00C64F4B"/>
    <w:rsid w:val="00C653B6"/>
    <w:rsid w:val="00C65507"/>
    <w:rsid w:val="00C65516"/>
    <w:rsid w:val="00C65522"/>
    <w:rsid w:val="00C655C3"/>
    <w:rsid w:val="00C65678"/>
    <w:rsid w:val="00C6575F"/>
    <w:rsid w:val="00C65819"/>
    <w:rsid w:val="00C658EA"/>
    <w:rsid w:val="00C659F4"/>
    <w:rsid w:val="00C660A8"/>
    <w:rsid w:val="00C66274"/>
    <w:rsid w:val="00C663DE"/>
    <w:rsid w:val="00C667A1"/>
    <w:rsid w:val="00C668AA"/>
    <w:rsid w:val="00C668B6"/>
    <w:rsid w:val="00C6697B"/>
    <w:rsid w:val="00C669A3"/>
    <w:rsid w:val="00C66A89"/>
    <w:rsid w:val="00C6712D"/>
    <w:rsid w:val="00C67404"/>
    <w:rsid w:val="00C6752C"/>
    <w:rsid w:val="00C67784"/>
    <w:rsid w:val="00C67B42"/>
    <w:rsid w:val="00C67BB4"/>
    <w:rsid w:val="00C67E4F"/>
    <w:rsid w:val="00C67F19"/>
    <w:rsid w:val="00C67FCF"/>
    <w:rsid w:val="00C701EC"/>
    <w:rsid w:val="00C702C9"/>
    <w:rsid w:val="00C705C2"/>
    <w:rsid w:val="00C707D9"/>
    <w:rsid w:val="00C70836"/>
    <w:rsid w:val="00C70895"/>
    <w:rsid w:val="00C70965"/>
    <w:rsid w:val="00C70ADC"/>
    <w:rsid w:val="00C715DC"/>
    <w:rsid w:val="00C716F3"/>
    <w:rsid w:val="00C7175B"/>
    <w:rsid w:val="00C71882"/>
    <w:rsid w:val="00C71BF5"/>
    <w:rsid w:val="00C71CB9"/>
    <w:rsid w:val="00C7273B"/>
    <w:rsid w:val="00C7291B"/>
    <w:rsid w:val="00C7294C"/>
    <w:rsid w:val="00C72976"/>
    <w:rsid w:val="00C72AFF"/>
    <w:rsid w:val="00C73237"/>
    <w:rsid w:val="00C732D9"/>
    <w:rsid w:val="00C73328"/>
    <w:rsid w:val="00C736CE"/>
    <w:rsid w:val="00C73930"/>
    <w:rsid w:val="00C73A2D"/>
    <w:rsid w:val="00C74407"/>
    <w:rsid w:val="00C74AB3"/>
    <w:rsid w:val="00C74F0A"/>
    <w:rsid w:val="00C75273"/>
    <w:rsid w:val="00C752A5"/>
    <w:rsid w:val="00C752F9"/>
    <w:rsid w:val="00C753CB"/>
    <w:rsid w:val="00C7546B"/>
    <w:rsid w:val="00C7562F"/>
    <w:rsid w:val="00C7564A"/>
    <w:rsid w:val="00C757D9"/>
    <w:rsid w:val="00C7580D"/>
    <w:rsid w:val="00C75914"/>
    <w:rsid w:val="00C75A6E"/>
    <w:rsid w:val="00C75DCE"/>
    <w:rsid w:val="00C75E0A"/>
    <w:rsid w:val="00C75E14"/>
    <w:rsid w:val="00C7603D"/>
    <w:rsid w:val="00C7615E"/>
    <w:rsid w:val="00C76286"/>
    <w:rsid w:val="00C76436"/>
    <w:rsid w:val="00C765AF"/>
    <w:rsid w:val="00C767A4"/>
    <w:rsid w:val="00C7698A"/>
    <w:rsid w:val="00C76B70"/>
    <w:rsid w:val="00C76C05"/>
    <w:rsid w:val="00C76D38"/>
    <w:rsid w:val="00C76D68"/>
    <w:rsid w:val="00C76DA5"/>
    <w:rsid w:val="00C76DB5"/>
    <w:rsid w:val="00C77121"/>
    <w:rsid w:val="00C7727E"/>
    <w:rsid w:val="00C77354"/>
    <w:rsid w:val="00C7746B"/>
    <w:rsid w:val="00C77626"/>
    <w:rsid w:val="00C77BEE"/>
    <w:rsid w:val="00C77C11"/>
    <w:rsid w:val="00C77D38"/>
    <w:rsid w:val="00C8027D"/>
    <w:rsid w:val="00C8058A"/>
    <w:rsid w:val="00C805F3"/>
    <w:rsid w:val="00C8064A"/>
    <w:rsid w:val="00C806D4"/>
    <w:rsid w:val="00C806FD"/>
    <w:rsid w:val="00C80C18"/>
    <w:rsid w:val="00C80C4B"/>
    <w:rsid w:val="00C80EBD"/>
    <w:rsid w:val="00C80FA0"/>
    <w:rsid w:val="00C8112A"/>
    <w:rsid w:val="00C813F8"/>
    <w:rsid w:val="00C81618"/>
    <w:rsid w:val="00C816EF"/>
    <w:rsid w:val="00C8171B"/>
    <w:rsid w:val="00C81895"/>
    <w:rsid w:val="00C8189E"/>
    <w:rsid w:val="00C818F0"/>
    <w:rsid w:val="00C81984"/>
    <w:rsid w:val="00C81AFC"/>
    <w:rsid w:val="00C81C47"/>
    <w:rsid w:val="00C81D2B"/>
    <w:rsid w:val="00C82147"/>
    <w:rsid w:val="00C82411"/>
    <w:rsid w:val="00C829B4"/>
    <w:rsid w:val="00C82A2E"/>
    <w:rsid w:val="00C82C8E"/>
    <w:rsid w:val="00C82D14"/>
    <w:rsid w:val="00C82F4E"/>
    <w:rsid w:val="00C832BE"/>
    <w:rsid w:val="00C83305"/>
    <w:rsid w:val="00C83663"/>
    <w:rsid w:val="00C836A0"/>
    <w:rsid w:val="00C837A8"/>
    <w:rsid w:val="00C837BA"/>
    <w:rsid w:val="00C83C89"/>
    <w:rsid w:val="00C83F71"/>
    <w:rsid w:val="00C83FB4"/>
    <w:rsid w:val="00C8424E"/>
    <w:rsid w:val="00C845C4"/>
    <w:rsid w:val="00C84608"/>
    <w:rsid w:val="00C84B25"/>
    <w:rsid w:val="00C84BF5"/>
    <w:rsid w:val="00C84D35"/>
    <w:rsid w:val="00C84E77"/>
    <w:rsid w:val="00C85840"/>
    <w:rsid w:val="00C85965"/>
    <w:rsid w:val="00C85C5D"/>
    <w:rsid w:val="00C85C99"/>
    <w:rsid w:val="00C85D88"/>
    <w:rsid w:val="00C85EE1"/>
    <w:rsid w:val="00C86006"/>
    <w:rsid w:val="00C86492"/>
    <w:rsid w:val="00C86645"/>
    <w:rsid w:val="00C86FB0"/>
    <w:rsid w:val="00C8714A"/>
    <w:rsid w:val="00C872C7"/>
    <w:rsid w:val="00C872FC"/>
    <w:rsid w:val="00C873F1"/>
    <w:rsid w:val="00C87440"/>
    <w:rsid w:val="00C876BB"/>
    <w:rsid w:val="00C877DD"/>
    <w:rsid w:val="00C87ABC"/>
    <w:rsid w:val="00C87C21"/>
    <w:rsid w:val="00C90286"/>
    <w:rsid w:val="00C903B8"/>
    <w:rsid w:val="00C904B6"/>
    <w:rsid w:val="00C9056A"/>
    <w:rsid w:val="00C907E9"/>
    <w:rsid w:val="00C90832"/>
    <w:rsid w:val="00C90E43"/>
    <w:rsid w:val="00C91348"/>
    <w:rsid w:val="00C91663"/>
    <w:rsid w:val="00C9179B"/>
    <w:rsid w:val="00C91B0F"/>
    <w:rsid w:val="00C91C9F"/>
    <w:rsid w:val="00C923CA"/>
    <w:rsid w:val="00C923F8"/>
    <w:rsid w:val="00C9247E"/>
    <w:rsid w:val="00C924E1"/>
    <w:rsid w:val="00C924E7"/>
    <w:rsid w:val="00C9276F"/>
    <w:rsid w:val="00C92D5E"/>
    <w:rsid w:val="00C93056"/>
    <w:rsid w:val="00C93152"/>
    <w:rsid w:val="00C9339E"/>
    <w:rsid w:val="00C933C9"/>
    <w:rsid w:val="00C93467"/>
    <w:rsid w:val="00C9366C"/>
    <w:rsid w:val="00C93789"/>
    <w:rsid w:val="00C937B8"/>
    <w:rsid w:val="00C93937"/>
    <w:rsid w:val="00C93B2A"/>
    <w:rsid w:val="00C93BE3"/>
    <w:rsid w:val="00C93C4B"/>
    <w:rsid w:val="00C93CEB"/>
    <w:rsid w:val="00C93F5E"/>
    <w:rsid w:val="00C93F88"/>
    <w:rsid w:val="00C94201"/>
    <w:rsid w:val="00C94534"/>
    <w:rsid w:val="00C947DE"/>
    <w:rsid w:val="00C94A5B"/>
    <w:rsid w:val="00C94B76"/>
    <w:rsid w:val="00C94B8D"/>
    <w:rsid w:val="00C94D98"/>
    <w:rsid w:val="00C94DCC"/>
    <w:rsid w:val="00C94F3B"/>
    <w:rsid w:val="00C952D7"/>
    <w:rsid w:val="00C955D0"/>
    <w:rsid w:val="00C95A49"/>
    <w:rsid w:val="00C95BE0"/>
    <w:rsid w:val="00C95C4E"/>
    <w:rsid w:val="00C95E8C"/>
    <w:rsid w:val="00C96028"/>
    <w:rsid w:val="00C9628D"/>
    <w:rsid w:val="00C96302"/>
    <w:rsid w:val="00C96474"/>
    <w:rsid w:val="00C96490"/>
    <w:rsid w:val="00C96505"/>
    <w:rsid w:val="00C965A5"/>
    <w:rsid w:val="00C9663F"/>
    <w:rsid w:val="00C96856"/>
    <w:rsid w:val="00C968B9"/>
    <w:rsid w:val="00C96A51"/>
    <w:rsid w:val="00C96AE4"/>
    <w:rsid w:val="00C96B03"/>
    <w:rsid w:val="00C96CB7"/>
    <w:rsid w:val="00C96D59"/>
    <w:rsid w:val="00C96FBE"/>
    <w:rsid w:val="00C970D0"/>
    <w:rsid w:val="00C97A98"/>
    <w:rsid w:val="00C97B73"/>
    <w:rsid w:val="00C97B79"/>
    <w:rsid w:val="00C97F02"/>
    <w:rsid w:val="00CA067A"/>
    <w:rsid w:val="00CA06FE"/>
    <w:rsid w:val="00CA083C"/>
    <w:rsid w:val="00CA0CE3"/>
    <w:rsid w:val="00CA0E77"/>
    <w:rsid w:val="00CA1138"/>
    <w:rsid w:val="00CA119D"/>
    <w:rsid w:val="00CA11D5"/>
    <w:rsid w:val="00CA1413"/>
    <w:rsid w:val="00CA141B"/>
    <w:rsid w:val="00CA187E"/>
    <w:rsid w:val="00CA18DB"/>
    <w:rsid w:val="00CA1901"/>
    <w:rsid w:val="00CA199A"/>
    <w:rsid w:val="00CA1BD0"/>
    <w:rsid w:val="00CA20BC"/>
    <w:rsid w:val="00CA228D"/>
    <w:rsid w:val="00CA248F"/>
    <w:rsid w:val="00CA24B8"/>
    <w:rsid w:val="00CA2892"/>
    <w:rsid w:val="00CA2BA2"/>
    <w:rsid w:val="00CA2BDC"/>
    <w:rsid w:val="00CA2C24"/>
    <w:rsid w:val="00CA2C8F"/>
    <w:rsid w:val="00CA2EED"/>
    <w:rsid w:val="00CA3003"/>
    <w:rsid w:val="00CA300F"/>
    <w:rsid w:val="00CA330A"/>
    <w:rsid w:val="00CA338A"/>
    <w:rsid w:val="00CA3B2C"/>
    <w:rsid w:val="00CA3BBF"/>
    <w:rsid w:val="00CA3C64"/>
    <w:rsid w:val="00CA4341"/>
    <w:rsid w:val="00CA4641"/>
    <w:rsid w:val="00CA48DA"/>
    <w:rsid w:val="00CA4AE0"/>
    <w:rsid w:val="00CA4AFD"/>
    <w:rsid w:val="00CA4B4D"/>
    <w:rsid w:val="00CA4F3B"/>
    <w:rsid w:val="00CA56D1"/>
    <w:rsid w:val="00CA5757"/>
    <w:rsid w:val="00CA5A90"/>
    <w:rsid w:val="00CA5AEB"/>
    <w:rsid w:val="00CA5BD3"/>
    <w:rsid w:val="00CA5DA7"/>
    <w:rsid w:val="00CA5FE0"/>
    <w:rsid w:val="00CA6138"/>
    <w:rsid w:val="00CA61D4"/>
    <w:rsid w:val="00CA6492"/>
    <w:rsid w:val="00CA65C6"/>
    <w:rsid w:val="00CA666D"/>
    <w:rsid w:val="00CA671E"/>
    <w:rsid w:val="00CA67CD"/>
    <w:rsid w:val="00CA6A82"/>
    <w:rsid w:val="00CA6B35"/>
    <w:rsid w:val="00CA6DED"/>
    <w:rsid w:val="00CA6E23"/>
    <w:rsid w:val="00CA7201"/>
    <w:rsid w:val="00CA72B8"/>
    <w:rsid w:val="00CA75DD"/>
    <w:rsid w:val="00CA7636"/>
    <w:rsid w:val="00CA7684"/>
    <w:rsid w:val="00CA7807"/>
    <w:rsid w:val="00CA7906"/>
    <w:rsid w:val="00CA7A60"/>
    <w:rsid w:val="00CA7BE6"/>
    <w:rsid w:val="00CA7D0E"/>
    <w:rsid w:val="00CA7E49"/>
    <w:rsid w:val="00CA7FB1"/>
    <w:rsid w:val="00CB00CB"/>
    <w:rsid w:val="00CB02DC"/>
    <w:rsid w:val="00CB02EC"/>
    <w:rsid w:val="00CB0491"/>
    <w:rsid w:val="00CB0553"/>
    <w:rsid w:val="00CB06BE"/>
    <w:rsid w:val="00CB08CD"/>
    <w:rsid w:val="00CB09C3"/>
    <w:rsid w:val="00CB0A84"/>
    <w:rsid w:val="00CB0BFC"/>
    <w:rsid w:val="00CB0CDA"/>
    <w:rsid w:val="00CB0D1F"/>
    <w:rsid w:val="00CB1545"/>
    <w:rsid w:val="00CB17D0"/>
    <w:rsid w:val="00CB1BAE"/>
    <w:rsid w:val="00CB1BF6"/>
    <w:rsid w:val="00CB1E7C"/>
    <w:rsid w:val="00CB22DF"/>
    <w:rsid w:val="00CB2345"/>
    <w:rsid w:val="00CB235F"/>
    <w:rsid w:val="00CB261D"/>
    <w:rsid w:val="00CB27E8"/>
    <w:rsid w:val="00CB2887"/>
    <w:rsid w:val="00CB2C8A"/>
    <w:rsid w:val="00CB2CFB"/>
    <w:rsid w:val="00CB2EF8"/>
    <w:rsid w:val="00CB3241"/>
    <w:rsid w:val="00CB3255"/>
    <w:rsid w:val="00CB3525"/>
    <w:rsid w:val="00CB363D"/>
    <w:rsid w:val="00CB36E4"/>
    <w:rsid w:val="00CB37A7"/>
    <w:rsid w:val="00CB38C0"/>
    <w:rsid w:val="00CB39CF"/>
    <w:rsid w:val="00CB3BEE"/>
    <w:rsid w:val="00CB3E1D"/>
    <w:rsid w:val="00CB4030"/>
    <w:rsid w:val="00CB4311"/>
    <w:rsid w:val="00CB4563"/>
    <w:rsid w:val="00CB4697"/>
    <w:rsid w:val="00CB4852"/>
    <w:rsid w:val="00CB49D2"/>
    <w:rsid w:val="00CB4A10"/>
    <w:rsid w:val="00CB4BCF"/>
    <w:rsid w:val="00CB4D8E"/>
    <w:rsid w:val="00CB4DFF"/>
    <w:rsid w:val="00CB4ED3"/>
    <w:rsid w:val="00CB5313"/>
    <w:rsid w:val="00CB574E"/>
    <w:rsid w:val="00CB5D6B"/>
    <w:rsid w:val="00CB5F4F"/>
    <w:rsid w:val="00CB5FFB"/>
    <w:rsid w:val="00CB67EC"/>
    <w:rsid w:val="00CB6C3B"/>
    <w:rsid w:val="00CB6F92"/>
    <w:rsid w:val="00CB719B"/>
    <w:rsid w:val="00CB72DC"/>
    <w:rsid w:val="00CB739D"/>
    <w:rsid w:val="00CB740E"/>
    <w:rsid w:val="00CB74E2"/>
    <w:rsid w:val="00CB7566"/>
    <w:rsid w:val="00CB7582"/>
    <w:rsid w:val="00CB7783"/>
    <w:rsid w:val="00CB7889"/>
    <w:rsid w:val="00CB7913"/>
    <w:rsid w:val="00CB7D99"/>
    <w:rsid w:val="00CB7F6D"/>
    <w:rsid w:val="00CC0078"/>
    <w:rsid w:val="00CC0565"/>
    <w:rsid w:val="00CC05A2"/>
    <w:rsid w:val="00CC061B"/>
    <w:rsid w:val="00CC09F6"/>
    <w:rsid w:val="00CC0A29"/>
    <w:rsid w:val="00CC0B1F"/>
    <w:rsid w:val="00CC0B33"/>
    <w:rsid w:val="00CC0B36"/>
    <w:rsid w:val="00CC0BEA"/>
    <w:rsid w:val="00CC0BF3"/>
    <w:rsid w:val="00CC1017"/>
    <w:rsid w:val="00CC1078"/>
    <w:rsid w:val="00CC15B4"/>
    <w:rsid w:val="00CC168B"/>
    <w:rsid w:val="00CC1CE3"/>
    <w:rsid w:val="00CC1F4D"/>
    <w:rsid w:val="00CC1FB2"/>
    <w:rsid w:val="00CC2253"/>
    <w:rsid w:val="00CC2356"/>
    <w:rsid w:val="00CC235B"/>
    <w:rsid w:val="00CC26D7"/>
    <w:rsid w:val="00CC275B"/>
    <w:rsid w:val="00CC27BB"/>
    <w:rsid w:val="00CC2E15"/>
    <w:rsid w:val="00CC2F1E"/>
    <w:rsid w:val="00CC2F97"/>
    <w:rsid w:val="00CC2FC1"/>
    <w:rsid w:val="00CC3034"/>
    <w:rsid w:val="00CC308D"/>
    <w:rsid w:val="00CC30B5"/>
    <w:rsid w:val="00CC333E"/>
    <w:rsid w:val="00CC348D"/>
    <w:rsid w:val="00CC35E8"/>
    <w:rsid w:val="00CC380F"/>
    <w:rsid w:val="00CC39DE"/>
    <w:rsid w:val="00CC3BF7"/>
    <w:rsid w:val="00CC3CF9"/>
    <w:rsid w:val="00CC3E61"/>
    <w:rsid w:val="00CC3EBA"/>
    <w:rsid w:val="00CC3EBF"/>
    <w:rsid w:val="00CC401B"/>
    <w:rsid w:val="00CC4249"/>
    <w:rsid w:val="00CC4255"/>
    <w:rsid w:val="00CC42DE"/>
    <w:rsid w:val="00CC459F"/>
    <w:rsid w:val="00CC45DF"/>
    <w:rsid w:val="00CC4771"/>
    <w:rsid w:val="00CC4A3B"/>
    <w:rsid w:val="00CC4B2A"/>
    <w:rsid w:val="00CC4B4C"/>
    <w:rsid w:val="00CC5068"/>
    <w:rsid w:val="00CC50F3"/>
    <w:rsid w:val="00CC510E"/>
    <w:rsid w:val="00CC5A41"/>
    <w:rsid w:val="00CC5DD3"/>
    <w:rsid w:val="00CC60C2"/>
    <w:rsid w:val="00CC6117"/>
    <w:rsid w:val="00CC661C"/>
    <w:rsid w:val="00CC66C6"/>
    <w:rsid w:val="00CC678E"/>
    <w:rsid w:val="00CC67EB"/>
    <w:rsid w:val="00CC6872"/>
    <w:rsid w:val="00CC6A91"/>
    <w:rsid w:val="00CC6D21"/>
    <w:rsid w:val="00CC6ED7"/>
    <w:rsid w:val="00CC7144"/>
    <w:rsid w:val="00CC7183"/>
    <w:rsid w:val="00CC731D"/>
    <w:rsid w:val="00CC7323"/>
    <w:rsid w:val="00CC74FD"/>
    <w:rsid w:val="00CC776C"/>
    <w:rsid w:val="00CC77C0"/>
    <w:rsid w:val="00CC7A8C"/>
    <w:rsid w:val="00CC7CEA"/>
    <w:rsid w:val="00CC7D0A"/>
    <w:rsid w:val="00CD024F"/>
    <w:rsid w:val="00CD0561"/>
    <w:rsid w:val="00CD0660"/>
    <w:rsid w:val="00CD06C4"/>
    <w:rsid w:val="00CD09F1"/>
    <w:rsid w:val="00CD0B6C"/>
    <w:rsid w:val="00CD0BBB"/>
    <w:rsid w:val="00CD0C1D"/>
    <w:rsid w:val="00CD0C74"/>
    <w:rsid w:val="00CD0D3D"/>
    <w:rsid w:val="00CD1327"/>
    <w:rsid w:val="00CD138D"/>
    <w:rsid w:val="00CD1529"/>
    <w:rsid w:val="00CD1797"/>
    <w:rsid w:val="00CD1A71"/>
    <w:rsid w:val="00CD1BB3"/>
    <w:rsid w:val="00CD1DDA"/>
    <w:rsid w:val="00CD1ECD"/>
    <w:rsid w:val="00CD216C"/>
    <w:rsid w:val="00CD23B4"/>
    <w:rsid w:val="00CD26BF"/>
    <w:rsid w:val="00CD27C0"/>
    <w:rsid w:val="00CD29FE"/>
    <w:rsid w:val="00CD2D24"/>
    <w:rsid w:val="00CD2D9B"/>
    <w:rsid w:val="00CD2E0B"/>
    <w:rsid w:val="00CD3047"/>
    <w:rsid w:val="00CD30D0"/>
    <w:rsid w:val="00CD355C"/>
    <w:rsid w:val="00CD3815"/>
    <w:rsid w:val="00CD38DF"/>
    <w:rsid w:val="00CD3C04"/>
    <w:rsid w:val="00CD3C80"/>
    <w:rsid w:val="00CD3DB3"/>
    <w:rsid w:val="00CD3ED1"/>
    <w:rsid w:val="00CD3FB2"/>
    <w:rsid w:val="00CD4158"/>
    <w:rsid w:val="00CD418E"/>
    <w:rsid w:val="00CD423E"/>
    <w:rsid w:val="00CD4859"/>
    <w:rsid w:val="00CD487B"/>
    <w:rsid w:val="00CD4B13"/>
    <w:rsid w:val="00CD4B59"/>
    <w:rsid w:val="00CD4CE4"/>
    <w:rsid w:val="00CD4E8C"/>
    <w:rsid w:val="00CD4EB3"/>
    <w:rsid w:val="00CD4EBC"/>
    <w:rsid w:val="00CD4F6A"/>
    <w:rsid w:val="00CD5169"/>
    <w:rsid w:val="00CD54F1"/>
    <w:rsid w:val="00CD54FF"/>
    <w:rsid w:val="00CD5759"/>
    <w:rsid w:val="00CD5861"/>
    <w:rsid w:val="00CD5C3E"/>
    <w:rsid w:val="00CD5C95"/>
    <w:rsid w:val="00CD5E66"/>
    <w:rsid w:val="00CD68BE"/>
    <w:rsid w:val="00CD69EF"/>
    <w:rsid w:val="00CD6BEA"/>
    <w:rsid w:val="00CD6E77"/>
    <w:rsid w:val="00CD7009"/>
    <w:rsid w:val="00CD729F"/>
    <w:rsid w:val="00CD7501"/>
    <w:rsid w:val="00CD763C"/>
    <w:rsid w:val="00CD7860"/>
    <w:rsid w:val="00CD790E"/>
    <w:rsid w:val="00CD7E8D"/>
    <w:rsid w:val="00CD7ED8"/>
    <w:rsid w:val="00CD7F22"/>
    <w:rsid w:val="00CD7F69"/>
    <w:rsid w:val="00CE01DA"/>
    <w:rsid w:val="00CE02FB"/>
    <w:rsid w:val="00CE0470"/>
    <w:rsid w:val="00CE0654"/>
    <w:rsid w:val="00CE0A25"/>
    <w:rsid w:val="00CE0B1B"/>
    <w:rsid w:val="00CE0B73"/>
    <w:rsid w:val="00CE1030"/>
    <w:rsid w:val="00CE12C6"/>
    <w:rsid w:val="00CE1490"/>
    <w:rsid w:val="00CE19CA"/>
    <w:rsid w:val="00CE19D5"/>
    <w:rsid w:val="00CE1A19"/>
    <w:rsid w:val="00CE20EE"/>
    <w:rsid w:val="00CE2154"/>
    <w:rsid w:val="00CE2194"/>
    <w:rsid w:val="00CE25A1"/>
    <w:rsid w:val="00CE284C"/>
    <w:rsid w:val="00CE2FC3"/>
    <w:rsid w:val="00CE314F"/>
    <w:rsid w:val="00CE31C2"/>
    <w:rsid w:val="00CE34FE"/>
    <w:rsid w:val="00CE35A8"/>
    <w:rsid w:val="00CE36FE"/>
    <w:rsid w:val="00CE37FB"/>
    <w:rsid w:val="00CE3AAF"/>
    <w:rsid w:val="00CE3BEC"/>
    <w:rsid w:val="00CE3E26"/>
    <w:rsid w:val="00CE3ED2"/>
    <w:rsid w:val="00CE4228"/>
    <w:rsid w:val="00CE4313"/>
    <w:rsid w:val="00CE433D"/>
    <w:rsid w:val="00CE4825"/>
    <w:rsid w:val="00CE49F3"/>
    <w:rsid w:val="00CE4A25"/>
    <w:rsid w:val="00CE4B32"/>
    <w:rsid w:val="00CE4B51"/>
    <w:rsid w:val="00CE4CBB"/>
    <w:rsid w:val="00CE4E6F"/>
    <w:rsid w:val="00CE4FDF"/>
    <w:rsid w:val="00CE5184"/>
    <w:rsid w:val="00CE520C"/>
    <w:rsid w:val="00CE52DF"/>
    <w:rsid w:val="00CE53FB"/>
    <w:rsid w:val="00CE563D"/>
    <w:rsid w:val="00CE5698"/>
    <w:rsid w:val="00CE5948"/>
    <w:rsid w:val="00CE5D88"/>
    <w:rsid w:val="00CE6235"/>
    <w:rsid w:val="00CE63E7"/>
    <w:rsid w:val="00CE6650"/>
    <w:rsid w:val="00CE6AC3"/>
    <w:rsid w:val="00CE6B52"/>
    <w:rsid w:val="00CE6BE8"/>
    <w:rsid w:val="00CE6CD0"/>
    <w:rsid w:val="00CE6EAD"/>
    <w:rsid w:val="00CE6F89"/>
    <w:rsid w:val="00CE70EF"/>
    <w:rsid w:val="00CE73CC"/>
    <w:rsid w:val="00CE74C8"/>
    <w:rsid w:val="00CE767F"/>
    <w:rsid w:val="00CE7862"/>
    <w:rsid w:val="00CE7AF3"/>
    <w:rsid w:val="00CF033A"/>
    <w:rsid w:val="00CF036F"/>
    <w:rsid w:val="00CF06B3"/>
    <w:rsid w:val="00CF08D8"/>
    <w:rsid w:val="00CF1280"/>
    <w:rsid w:val="00CF134E"/>
    <w:rsid w:val="00CF150E"/>
    <w:rsid w:val="00CF1559"/>
    <w:rsid w:val="00CF17F5"/>
    <w:rsid w:val="00CF1BE8"/>
    <w:rsid w:val="00CF2031"/>
    <w:rsid w:val="00CF2114"/>
    <w:rsid w:val="00CF2217"/>
    <w:rsid w:val="00CF221F"/>
    <w:rsid w:val="00CF22B1"/>
    <w:rsid w:val="00CF2346"/>
    <w:rsid w:val="00CF2398"/>
    <w:rsid w:val="00CF24D5"/>
    <w:rsid w:val="00CF2C8E"/>
    <w:rsid w:val="00CF2C95"/>
    <w:rsid w:val="00CF2D1C"/>
    <w:rsid w:val="00CF2E1C"/>
    <w:rsid w:val="00CF2E20"/>
    <w:rsid w:val="00CF2E49"/>
    <w:rsid w:val="00CF2ECC"/>
    <w:rsid w:val="00CF3068"/>
    <w:rsid w:val="00CF321D"/>
    <w:rsid w:val="00CF363E"/>
    <w:rsid w:val="00CF3AD2"/>
    <w:rsid w:val="00CF3D6A"/>
    <w:rsid w:val="00CF3ECB"/>
    <w:rsid w:val="00CF401C"/>
    <w:rsid w:val="00CF41C9"/>
    <w:rsid w:val="00CF429A"/>
    <w:rsid w:val="00CF46E6"/>
    <w:rsid w:val="00CF48CF"/>
    <w:rsid w:val="00CF499D"/>
    <w:rsid w:val="00CF4C28"/>
    <w:rsid w:val="00CF5229"/>
    <w:rsid w:val="00CF54D5"/>
    <w:rsid w:val="00CF561F"/>
    <w:rsid w:val="00CF58BB"/>
    <w:rsid w:val="00CF58D6"/>
    <w:rsid w:val="00CF5A56"/>
    <w:rsid w:val="00CF5B24"/>
    <w:rsid w:val="00CF5B95"/>
    <w:rsid w:val="00CF5BCF"/>
    <w:rsid w:val="00CF5E51"/>
    <w:rsid w:val="00CF6268"/>
    <w:rsid w:val="00CF62C0"/>
    <w:rsid w:val="00CF63EB"/>
    <w:rsid w:val="00CF6461"/>
    <w:rsid w:val="00CF6480"/>
    <w:rsid w:val="00CF67FF"/>
    <w:rsid w:val="00CF6CA7"/>
    <w:rsid w:val="00CF6DA6"/>
    <w:rsid w:val="00CF700E"/>
    <w:rsid w:val="00CF7182"/>
    <w:rsid w:val="00CF7354"/>
    <w:rsid w:val="00CF738B"/>
    <w:rsid w:val="00CF73DC"/>
    <w:rsid w:val="00CF742D"/>
    <w:rsid w:val="00CF7496"/>
    <w:rsid w:val="00CF7825"/>
    <w:rsid w:val="00CF7A84"/>
    <w:rsid w:val="00CF7AA9"/>
    <w:rsid w:val="00CF7CD3"/>
    <w:rsid w:val="00CF7ED6"/>
    <w:rsid w:val="00CF7F42"/>
    <w:rsid w:val="00D001D0"/>
    <w:rsid w:val="00D003CE"/>
    <w:rsid w:val="00D005F2"/>
    <w:rsid w:val="00D00832"/>
    <w:rsid w:val="00D00AE0"/>
    <w:rsid w:val="00D00D37"/>
    <w:rsid w:val="00D00F38"/>
    <w:rsid w:val="00D0169A"/>
    <w:rsid w:val="00D01865"/>
    <w:rsid w:val="00D01A91"/>
    <w:rsid w:val="00D01C37"/>
    <w:rsid w:val="00D01C6A"/>
    <w:rsid w:val="00D01D6D"/>
    <w:rsid w:val="00D02009"/>
    <w:rsid w:val="00D020CC"/>
    <w:rsid w:val="00D02176"/>
    <w:rsid w:val="00D023F1"/>
    <w:rsid w:val="00D0251C"/>
    <w:rsid w:val="00D02563"/>
    <w:rsid w:val="00D02678"/>
    <w:rsid w:val="00D0298B"/>
    <w:rsid w:val="00D02B4D"/>
    <w:rsid w:val="00D02CC0"/>
    <w:rsid w:val="00D02DB3"/>
    <w:rsid w:val="00D0341C"/>
    <w:rsid w:val="00D035FC"/>
    <w:rsid w:val="00D038DA"/>
    <w:rsid w:val="00D039A7"/>
    <w:rsid w:val="00D03BD5"/>
    <w:rsid w:val="00D03CCC"/>
    <w:rsid w:val="00D03CF4"/>
    <w:rsid w:val="00D04333"/>
    <w:rsid w:val="00D045A8"/>
    <w:rsid w:val="00D04947"/>
    <w:rsid w:val="00D04A05"/>
    <w:rsid w:val="00D04C71"/>
    <w:rsid w:val="00D04F04"/>
    <w:rsid w:val="00D050C0"/>
    <w:rsid w:val="00D05125"/>
    <w:rsid w:val="00D05598"/>
    <w:rsid w:val="00D05692"/>
    <w:rsid w:val="00D059A8"/>
    <w:rsid w:val="00D05B0E"/>
    <w:rsid w:val="00D05B5A"/>
    <w:rsid w:val="00D0605A"/>
    <w:rsid w:val="00D061C7"/>
    <w:rsid w:val="00D0620D"/>
    <w:rsid w:val="00D0636C"/>
    <w:rsid w:val="00D06646"/>
    <w:rsid w:val="00D06719"/>
    <w:rsid w:val="00D06857"/>
    <w:rsid w:val="00D06973"/>
    <w:rsid w:val="00D06FC2"/>
    <w:rsid w:val="00D07639"/>
    <w:rsid w:val="00D07AB2"/>
    <w:rsid w:val="00D07DB9"/>
    <w:rsid w:val="00D07DE4"/>
    <w:rsid w:val="00D1022F"/>
    <w:rsid w:val="00D10507"/>
    <w:rsid w:val="00D1072C"/>
    <w:rsid w:val="00D1099A"/>
    <w:rsid w:val="00D10C98"/>
    <w:rsid w:val="00D10E28"/>
    <w:rsid w:val="00D10E2D"/>
    <w:rsid w:val="00D10ED9"/>
    <w:rsid w:val="00D11225"/>
    <w:rsid w:val="00D11407"/>
    <w:rsid w:val="00D11578"/>
    <w:rsid w:val="00D115EA"/>
    <w:rsid w:val="00D117A2"/>
    <w:rsid w:val="00D117D8"/>
    <w:rsid w:val="00D1185B"/>
    <w:rsid w:val="00D119A8"/>
    <w:rsid w:val="00D11A46"/>
    <w:rsid w:val="00D11AB0"/>
    <w:rsid w:val="00D11AFA"/>
    <w:rsid w:val="00D11C1F"/>
    <w:rsid w:val="00D11E6D"/>
    <w:rsid w:val="00D12A65"/>
    <w:rsid w:val="00D12AB1"/>
    <w:rsid w:val="00D12B42"/>
    <w:rsid w:val="00D12DAE"/>
    <w:rsid w:val="00D12E99"/>
    <w:rsid w:val="00D12F23"/>
    <w:rsid w:val="00D134D9"/>
    <w:rsid w:val="00D13613"/>
    <w:rsid w:val="00D136C4"/>
    <w:rsid w:val="00D13A55"/>
    <w:rsid w:val="00D13A60"/>
    <w:rsid w:val="00D13A67"/>
    <w:rsid w:val="00D13AB9"/>
    <w:rsid w:val="00D13F9C"/>
    <w:rsid w:val="00D14157"/>
    <w:rsid w:val="00D1415E"/>
    <w:rsid w:val="00D1433C"/>
    <w:rsid w:val="00D14525"/>
    <w:rsid w:val="00D1474C"/>
    <w:rsid w:val="00D1474E"/>
    <w:rsid w:val="00D14A1C"/>
    <w:rsid w:val="00D14C8E"/>
    <w:rsid w:val="00D15050"/>
    <w:rsid w:val="00D150A2"/>
    <w:rsid w:val="00D150D4"/>
    <w:rsid w:val="00D152F2"/>
    <w:rsid w:val="00D153A5"/>
    <w:rsid w:val="00D1545F"/>
    <w:rsid w:val="00D15B2A"/>
    <w:rsid w:val="00D15EF6"/>
    <w:rsid w:val="00D16102"/>
    <w:rsid w:val="00D1617D"/>
    <w:rsid w:val="00D1627A"/>
    <w:rsid w:val="00D164A3"/>
    <w:rsid w:val="00D168D6"/>
    <w:rsid w:val="00D169D6"/>
    <w:rsid w:val="00D16AD0"/>
    <w:rsid w:val="00D16DBA"/>
    <w:rsid w:val="00D16DBD"/>
    <w:rsid w:val="00D1713F"/>
    <w:rsid w:val="00D172DD"/>
    <w:rsid w:val="00D1742D"/>
    <w:rsid w:val="00D17474"/>
    <w:rsid w:val="00D176E6"/>
    <w:rsid w:val="00D17713"/>
    <w:rsid w:val="00D1783E"/>
    <w:rsid w:val="00D17871"/>
    <w:rsid w:val="00D17BA9"/>
    <w:rsid w:val="00D17D08"/>
    <w:rsid w:val="00D17EBE"/>
    <w:rsid w:val="00D17F23"/>
    <w:rsid w:val="00D2007C"/>
    <w:rsid w:val="00D20216"/>
    <w:rsid w:val="00D2044F"/>
    <w:rsid w:val="00D2069F"/>
    <w:rsid w:val="00D20777"/>
    <w:rsid w:val="00D2098D"/>
    <w:rsid w:val="00D20A58"/>
    <w:rsid w:val="00D20EB4"/>
    <w:rsid w:val="00D20F07"/>
    <w:rsid w:val="00D20F17"/>
    <w:rsid w:val="00D21181"/>
    <w:rsid w:val="00D21265"/>
    <w:rsid w:val="00D21278"/>
    <w:rsid w:val="00D21453"/>
    <w:rsid w:val="00D21571"/>
    <w:rsid w:val="00D21731"/>
    <w:rsid w:val="00D21975"/>
    <w:rsid w:val="00D21B8F"/>
    <w:rsid w:val="00D221F6"/>
    <w:rsid w:val="00D22358"/>
    <w:rsid w:val="00D223C5"/>
    <w:rsid w:val="00D2242E"/>
    <w:rsid w:val="00D226DE"/>
    <w:rsid w:val="00D22A84"/>
    <w:rsid w:val="00D22B28"/>
    <w:rsid w:val="00D22BEA"/>
    <w:rsid w:val="00D22DA0"/>
    <w:rsid w:val="00D22FAC"/>
    <w:rsid w:val="00D2319F"/>
    <w:rsid w:val="00D23222"/>
    <w:rsid w:val="00D237F6"/>
    <w:rsid w:val="00D2384E"/>
    <w:rsid w:val="00D23D01"/>
    <w:rsid w:val="00D23D71"/>
    <w:rsid w:val="00D23E6F"/>
    <w:rsid w:val="00D23F98"/>
    <w:rsid w:val="00D241F3"/>
    <w:rsid w:val="00D242B1"/>
    <w:rsid w:val="00D2432A"/>
    <w:rsid w:val="00D2435D"/>
    <w:rsid w:val="00D243C5"/>
    <w:rsid w:val="00D2492A"/>
    <w:rsid w:val="00D2532E"/>
    <w:rsid w:val="00D253E4"/>
    <w:rsid w:val="00D255DD"/>
    <w:rsid w:val="00D25A81"/>
    <w:rsid w:val="00D25B34"/>
    <w:rsid w:val="00D25BB0"/>
    <w:rsid w:val="00D25EF3"/>
    <w:rsid w:val="00D25FE3"/>
    <w:rsid w:val="00D2613D"/>
    <w:rsid w:val="00D26754"/>
    <w:rsid w:val="00D26A53"/>
    <w:rsid w:val="00D26AEE"/>
    <w:rsid w:val="00D26F6C"/>
    <w:rsid w:val="00D274E2"/>
    <w:rsid w:val="00D27596"/>
    <w:rsid w:val="00D277AF"/>
    <w:rsid w:val="00D27A5F"/>
    <w:rsid w:val="00D27B24"/>
    <w:rsid w:val="00D27F7E"/>
    <w:rsid w:val="00D30199"/>
    <w:rsid w:val="00D30581"/>
    <w:rsid w:val="00D30773"/>
    <w:rsid w:val="00D307A0"/>
    <w:rsid w:val="00D3093E"/>
    <w:rsid w:val="00D309DC"/>
    <w:rsid w:val="00D30BEE"/>
    <w:rsid w:val="00D30D37"/>
    <w:rsid w:val="00D30D9F"/>
    <w:rsid w:val="00D30E5F"/>
    <w:rsid w:val="00D31303"/>
    <w:rsid w:val="00D3181C"/>
    <w:rsid w:val="00D31867"/>
    <w:rsid w:val="00D3186B"/>
    <w:rsid w:val="00D31B04"/>
    <w:rsid w:val="00D31FDD"/>
    <w:rsid w:val="00D3223A"/>
    <w:rsid w:val="00D3225C"/>
    <w:rsid w:val="00D32264"/>
    <w:rsid w:val="00D32357"/>
    <w:rsid w:val="00D3278A"/>
    <w:rsid w:val="00D3290A"/>
    <w:rsid w:val="00D329AC"/>
    <w:rsid w:val="00D32AC3"/>
    <w:rsid w:val="00D32B53"/>
    <w:rsid w:val="00D32D1E"/>
    <w:rsid w:val="00D32F53"/>
    <w:rsid w:val="00D32FAA"/>
    <w:rsid w:val="00D330E4"/>
    <w:rsid w:val="00D33155"/>
    <w:rsid w:val="00D33298"/>
    <w:rsid w:val="00D33C16"/>
    <w:rsid w:val="00D33FA8"/>
    <w:rsid w:val="00D34183"/>
    <w:rsid w:val="00D34650"/>
    <w:rsid w:val="00D3488B"/>
    <w:rsid w:val="00D34B0A"/>
    <w:rsid w:val="00D34B6C"/>
    <w:rsid w:val="00D34DAF"/>
    <w:rsid w:val="00D34F6C"/>
    <w:rsid w:val="00D3519D"/>
    <w:rsid w:val="00D352E9"/>
    <w:rsid w:val="00D3533C"/>
    <w:rsid w:val="00D35A47"/>
    <w:rsid w:val="00D36057"/>
    <w:rsid w:val="00D360F8"/>
    <w:rsid w:val="00D3613D"/>
    <w:rsid w:val="00D361FE"/>
    <w:rsid w:val="00D36208"/>
    <w:rsid w:val="00D36353"/>
    <w:rsid w:val="00D363E0"/>
    <w:rsid w:val="00D36502"/>
    <w:rsid w:val="00D36780"/>
    <w:rsid w:val="00D36814"/>
    <w:rsid w:val="00D36B2B"/>
    <w:rsid w:val="00D36D2F"/>
    <w:rsid w:val="00D36F98"/>
    <w:rsid w:val="00D372B2"/>
    <w:rsid w:val="00D375BB"/>
    <w:rsid w:val="00D379BD"/>
    <w:rsid w:val="00D37ACF"/>
    <w:rsid w:val="00D37CA9"/>
    <w:rsid w:val="00D37F23"/>
    <w:rsid w:val="00D40078"/>
    <w:rsid w:val="00D40161"/>
    <w:rsid w:val="00D401F3"/>
    <w:rsid w:val="00D401FE"/>
    <w:rsid w:val="00D406E1"/>
    <w:rsid w:val="00D40A28"/>
    <w:rsid w:val="00D40D27"/>
    <w:rsid w:val="00D40D6B"/>
    <w:rsid w:val="00D4112D"/>
    <w:rsid w:val="00D41310"/>
    <w:rsid w:val="00D416F4"/>
    <w:rsid w:val="00D41929"/>
    <w:rsid w:val="00D41946"/>
    <w:rsid w:val="00D41B57"/>
    <w:rsid w:val="00D41C2A"/>
    <w:rsid w:val="00D41C4E"/>
    <w:rsid w:val="00D41D6D"/>
    <w:rsid w:val="00D41F77"/>
    <w:rsid w:val="00D42055"/>
    <w:rsid w:val="00D4208C"/>
    <w:rsid w:val="00D420F1"/>
    <w:rsid w:val="00D422DD"/>
    <w:rsid w:val="00D424A2"/>
    <w:rsid w:val="00D4250F"/>
    <w:rsid w:val="00D4252D"/>
    <w:rsid w:val="00D427B8"/>
    <w:rsid w:val="00D428AF"/>
    <w:rsid w:val="00D428D7"/>
    <w:rsid w:val="00D42B34"/>
    <w:rsid w:val="00D43033"/>
    <w:rsid w:val="00D4313D"/>
    <w:rsid w:val="00D4322A"/>
    <w:rsid w:val="00D432BA"/>
    <w:rsid w:val="00D4338F"/>
    <w:rsid w:val="00D4344F"/>
    <w:rsid w:val="00D43498"/>
    <w:rsid w:val="00D4363D"/>
    <w:rsid w:val="00D43648"/>
    <w:rsid w:val="00D43770"/>
    <w:rsid w:val="00D4385C"/>
    <w:rsid w:val="00D44146"/>
    <w:rsid w:val="00D441A8"/>
    <w:rsid w:val="00D44299"/>
    <w:rsid w:val="00D444AC"/>
    <w:rsid w:val="00D44532"/>
    <w:rsid w:val="00D4480D"/>
    <w:rsid w:val="00D448A0"/>
    <w:rsid w:val="00D44DB3"/>
    <w:rsid w:val="00D44E5A"/>
    <w:rsid w:val="00D44FB3"/>
    <w:rsid w:val="00D45258"/>
    <w:rsid w:val="00D45485"/>
    <w:rsid w:val="00D454EA"/>
    <w:rsid w:val="00D455ED"/>
    <w:rsid w:val="00D45D44"/>
    <w:rsid w:val="00D46040"/>
    <w:rsid w:val="00D4608F"/>
    <w:rsid w:val="00D464DD"/>
    <w:rsid w:val="00D46566"/>
    <w:rsid w:val="00D466CE"/>
    <w:rsid w:val="00D466DC"/>
    <w:rsid w:val="00D46940"/>
    <w:rsid w:val="00D46D6B"/>
    <w:rsid w:val="00D46DAF"/>
    <w:rsid w:val="00D46DF3"/>
    <w:rsid w:val="00D46E97"/>
    <w:rsid w:val="00D470BE"/>
    <w:rsid w:val="00D47173"/>
    <w:rsid w:val="00D472AC"/>
    <w:rsid w:val="00D47324"/>
    <w:rsid w:val="00D47717"/>
    <w:rsid w:val="00D4777A"/>
    <w:rsid w:val="00D477D5"/>
    <w:rsid w:val="00D47B42"/>
    <w:rsid w:val="00D47B76"/>
    <w:rsid w:val="00D47BF4"/>
    <w:rsid w:val="00D47CA9"/>
    <w:rsid w:val="00D500F9"/>
    <w:rsid w:val="00D501D9"/>
    <w:rsid w:val="00D502F4"/>
    <w:rsid w:val="00D50385"/>
    <w:rsid w:val="00D50457"/>
    <w:rsid w:val="00D50656"/>
    <w:rsid w:val="00D506B7"/>
    <w:rsid w:val="00D50804"/>
    <w:rsid w:val="00D5089B"/>
    <w:rsid w:val="00D50935"/>
    <w:rsid w:val="00D50B5F"/>
    <w:rsid w:val="00D50B72"/>
    <w:rsid w:val="00D50FF7"/>
    <w:rsid w:val="00D5124D"/>
    <w:rsid w:val="00D5125B"/>
    <w:rsid w:val="00D514A8"/>
    <w:rsid w:val="00D514DA"/>
    <w:rsid w:val="00D5160E"/>
    <w:rsid w:val="00D51648"/>
    <w:rsid w:val="00D5165D"/>
    <w:rsid w:val="00D51962"/>
    <w:rsid w:val="00D519E2"/>
    <w:rsid w:val="00D51A2A"/>
    <w:rsid w:val="00D51B81"/>
    <w:rsid w:val="00D51DA2"/>
    <w:rsid w:val="00D51F3A"/>
    <w:rsid w:val="00D51FEF"/>
    <w:rsid w:val="00D52174"/>
    <w:rsid w:val="00D5219F"/>
    <w:rsid w:val="00D52596"/>
    <w:rsid w:val="00D525C6"/>
    <w:rsid w:val="00D52611"/>
    <w:rsid w:val="00D5265F"/>
    <w:rsid w:val="00D527D0"/>
    <w:rsid w:val="00D528B1"/>
    <w:rsid w:val="00D52903"/>
    <w:rsid w:val="00D5296E"/>
    <w:rsid w:val="00D529E9"/>
    <w:rsid w:val="00D52A51"/>
    <w:rsid w:val="00D52CBD"/>
    <w:rsid w:val="00D52DA9"/>
    <w:rsid w:val="00D52FC2"/>
    <w:rsid w:val="00D53BCF"/>
    <w:rsid w:val="00D53D73"/>
    <w:rsid w:val="00D53D99"/>
    <w:rsid w:val="00D54183"/>
    <w:rsid w:val="00D541B5"/>
    <w:rsid w:val="00D5442D"/>
    <w:rsid w:val="00D54585"/>
    <w:rsid w:val="00D5469C"/>
    <w:rsid w:val="00D546A8"/>
    <w:rsid w:val="00D546F4"/>
    <w:rsid w:val="00D5474F"/>
    <w:rsid w:val="00D5486C"/>
    <w:rsid w:val="00D54967"/>
    <w:rsid w:val="00D54EBA"/>
    <w:rsid w:val="00D54F82"/>
    <w:rsid w:val="00D550E3"/>
    <w:rsid w:val="00D552C7"/>
    <w:rsid w:val="00D55597"/>
    <w:rsid w:val="00D555B7"/>
    <w:rsid w:val="00D55774"/>
    <w:rsid w:val="00D5585A"/>
    <w:rsid w:val="00D55A8D"/>
    <w:rsid w:val="00D55BEC"/>
    <w:rsid w:val="00D55F73"/>
    <w:rsid w:val="00D563C1"/>
    <w:rsid w:val="00D564F4"/>
    <w:rsid w:val="00D56787"/>
    <w:rsid w:val="00D56C12"/>
    <w:rsid w:val="00D56D91"/>
    <w:rsid w:val="00D56DD7"/>
    <w:rsid w:val="00D57031"/>
    <w:rsid w:val="00D57197"/>
    <w:rsid w:val="00D572E3"/>
    <w:rsid w:val="00D574CD"/>
    <w:rsid w:val="00D57594"/>
    <w:rsid w:val="00D5767E"/>
    <w:rsid w:val="00D577F6"/>
    <w:rsid w:val="00D5787D"/>
    <w:rsid w:val="00D578C4"/>
    <w:rsid w:val="00D578DE"/>
    <w:rsid w:val="00D57CEF"/>
    <w:rsid w:val="00D57D4F"/>
    <w:rsid w:val="00D57D6B"/>
    <w:rsid w:val="00D57ECA"/>
    <w:rsid w:val="00D60129"/>
    <w:rsid w:val="00D60458"/>
    <w:rsid w:val="00D6051D"/>
    <w:rsid w:val="00D6057C"/>
    <w:rsid w:val="00D605BE"/>
    <w:rsid w:val="00D60710"/>
    <w:rsid w:val="00D60ABA"/>
    <w:rsid w:val="00D60D60"/>
    <w:rsid w:val="00D60DB2"/>
    <w:rsid w:val="00D61180"/>
    <w:rsid w:val="00D611C8"/>
    <w:rsid w:val="00D617C3"/>
    <w:rsid w:val="00D61ADF"/>
    <w:rsid w:val="00D61F19"/>
    <w:rsid w:val="00D61F3F"/>
    <w:rsid w:val="00D61FBA"/>
    <w:rsid w:val="00D62151"/>
    <w:rsid w:val="00D6216B"/>
    <w:rsid w:val="00D623B5"/>
    <w:rsid w:val="00D6268E"/>
    <w:rsid w:val="00D62710"/>
    <w:rsid w:val="00D628BA"/>
    <w:rsid w:val="00D62A90"/>
    <w:rsid w:val="00D62D02"/>
    <w:rsid w:val="00D62D35"/>
    <w:rsid w:val="00D62EFF"/>
    <w:rsid w:val="00D6314E"/>
    <w:rsid w:val="00D63321"/>
    <w:rsid w:val="00D63359"/>
    <w:rsid w:val="00D63442"/>
    <w:rsid w:val="00D63594"/>
    <w:rsid w:val="00D636F7"/>
    <w:rsid w:val="00D63839"/>
    <w:rsid w:val="00D639B4"/>
    <w:rsid w:val="00D63D4F"/>
    <w:rsid w:val="00D63EEC"/>
    <w:rsid w:val="00D63FDD"/>
    <w:rsid w:val="00D64243"/>
    <w:rsid w:val="00D64546"/>
    <w:rsid w:val="00D64659"/>
    <w:rsid w:val="00D649E1"/>
    <w:rsid w:val="00D64E53"/>
    <w:rsid w:val="00D64FB3"/>
    <w:rsid w:val="00D650DC"/>
    <w:rsid w:val="00D650E9"/>
    <w:rsid w:val="00D6511D"/>
    <w:rsid w:val="00D653F4"/>
    <w:rsid w:val="00D6575D"/>
    <w:rsid w:val="00D65954"/>
    <w:rsid w:val="00D65D1C"/>
    <w:rsid w:val="00D65D71"/>
    <w:rsid w:val="00D66178"/>
    <w:rsid w:val="00D66750"/>
    <w:rsid w:val="00D6699E"/>
    <w:rsid w:val="00D669BD"/>
    <w:rsid w:val="00D669DE"/>
    <w:rsid w:val="00D66ABB"/>
    <w:rsid w:val="00D66D99"/>
    <w:rsid w:val="00D66F2B"/>
    <w:rsid w:val="00D67059"/>
    <w:rsid w:val="00D67081"/>
    <w:rsid w:val="00D67243"/>
    <w:rsid w:val="00D674AC"/>
    <w:rsid w:val="00D675F7"/>
    <w:rsid w:val="00D677D3"/>
    <w:rsid w:val="00D67A2A"/>
    <w:rsid w:val="00D67AB8"/>
    <w:rsid w:val="00D67D13"/>
    <w:rsid w:val="00D67D5F"/>
    <w:rsid w:val="00D67F1D"/>
    <w:rsid w:val="00D70416"/>
    <w:rsid w:val="00D70906"/>
    <w:rsid w:val="00D70E05"/>
    <w:rsid w:val="00D70F64"/>
    <w:rsid w:val="00D70F80"/>
    <w:rsid w:val="00D71003"/>
    <w:rsid w:val="00D710EF"/>
    <w:rsid w:val="00D71311"/>
    <w:rsid w:val="00D71574"/>
    <w:rsid w:val="00D716B1"/>
    <w:rsid w:val="00D71A9A"/>
    <w:rsid w:val="00D71DA9"/>
    <w:rsid w:val="00D72032"/>
    <w:rsid w:val="00D7203E"/>
    <w:rsid w:val="00D72158"/>
    <w:rsid w:val="00D723CC"/>
    <w:rsid w:val="00D725E2"/>
    <w:rsid w:val="00D7273A"/>
    <w:rsid w:val="00D7273C"/>
    <w:rsid w:val="00D72785"/>
    <w:rsid w:val="00D728BA"/>
    <w:rsid w:val="00D72B4D"/>
    <w:rsid w:val="00D72C1B"/>
    <w:rsid w:val="00D72C82"/>
    <w:rsid w:val="00D72CE5"/>
    <w:rsid w:val="00D72D3E"/>
    <w:rsid w:val="00D72FC7"/>
    <w:rsid w:val="00D73145"/>
    <w:rsid w:val="00D7340B"/>
    <w:rsid w:val="00D735AA"/>
    <w:rsid w:val="00D736C7"/>
    <w:rsid w:val="00D7388F"/>
    <w:rsid w:val="00D73A63"/>
    <w:rsid w:val="00D74048"/>
    <w:rsid w:val="00D741DF"/>
    <w:rsid w:val="00D744BE"/>
    <w:rsid w:val="00D74521"/>
    <w:rsid w:val="00D74549"/>
    <w:rsid w:val="00D74A40"/>
    <w:rsid w:val="00D74AFA"/>
    <w:rsid w:val="00D74BE7"/>
    <w:rsid w:val="00D74C65"/>
    <w:rsid w:val="00D74CE9"/>
    <w:rsid w:val="00D74FCA"/>
    <w:rsid w:val="00D757D2"/>
    <w:rsid w:val="00D75B42"/>
    <w:rsid w:val="00D75D9B"/>
    <w:rsid w:val="00D75E00"/>
    <w:rsid w:val="00D75EB9"/>
    <w:rsid w:val="00D76216"/>
    <w:rsid w:val="00D7626C"/>
    <w:rsid w:val="00D762DD"/>
    <w:rsid w:val="00D762E6"/>
    <w:rsid w:val="00D76391"/>
    <w:rsid w:val="00D7683C"/>
    <w:rsid w:val="00D76956"/>
    <w:rsid w:val="00D769D2"/>
    <w:rsid w:val="00D76F8D"/>
    <w:rsid w:val="00D77151"/>
    <w:rsid w:val="00D772B4"/>
    <w:rsid w:val="00D773BE"/>
    <w:rsid w:val="00D776CB"/>
    <w:rsid w:val="00D777A5"/>
    <w:rsid w:val="00D7797B"/>
    <w:rsid w:val="00D77A06"/>
    <w:rsid w:val="00D80087"/>
    <w:rsid w:val="00D80373"/>
    <w:rsid w:val="00D80461"/>
    <w:rsid w:val="00D8071B"/>
    <w:rsid w:val="00D8097A"/>
    <w:rsid w:val="00D80B30"/>
    <w:rsid w:val="00D80EE9"/>
    <w:rsid w:val="00D80F73"/>
    <w:rsid w:val="00D80F85"/>
    <w:rsid w:val="00D81177"/>
    <w:rsid w:val="00D81248"/>
    <w:rsid w:val="00D81751"/>
    <w:rsid w:val="00D81848"/>
    <w:rsid w:val="00D81852"/>
    <w:rsid w:val="00D819CA"/>
    <w:rsid w:val="00D81A0B"/>
    <w:rsid w:val="00D81D33"/>
    <w:rsid w:val="00D81EAC"/>
    <w:rsid w:val="00D81F81"/>
    <w:rsid w:val="00D828D7"/>
    <w:rsid w:val="00D82BFD"/>
    <w:rsid w:val="00D82D63"/>
    <w:rsid w:val="00D82E2B"/>
    <w:rsid w:val="00D8306E"/>
    <w:rsid w:val="00D83531"/>
    <w:rsid w:val="00D839AA"/>
    <w:rsid w:val="00D839C6"/>
    <w:rsid w:val="00D83C36"/>
    <w:rsid w:val="00D83E64"/>
    <w:rsid w:val="00D83F5A"/>
    <w:rsid w:val="00D83FF5"/>
    <w:rsid w:val="00D84377"/>
    <w:rsid w:val="00D843C4"/>
    <w:rsid w:val="00D84491"/>
    <w:rsid w:val="00D846E8"/>
    <w:rsid w:val="00D84860"/>
    <w:rsid w:val="00D8496F"/>
    <w:rsid w:val="00D84F72"/>
    <w:rsid w:val="00D8537D"/>
    <w:rsid w:val="00D854C7"/>
    <w:rsid w:val="00D85507"/>
    <w:rsid w:val="00D85554"/>
    <w:rsid w:val="00D8558A"/>
    <w:rsid w:val="00D855EA"/>
    <w:rsid w:val="00D85758"/>
    <w:rsid w:val="00D859D9"/>
    <w:rsid w:val="00D85A49"/>
    <w:rsid w:val="00D85AA0"/>
    <w:rsid w:val="00D85D1E"/>
    <w:rsid w:val="00D85E34"/>
    <w:rsid w:val="00D85F2D"/>
    <w:rsid w:val="00D86124"/>
    <w:rsid w:val="00D86ADB"/>
    <w:rsid w:val="00D86E15"/>
    <w:rsid w:val="00D86E2A"/>
    <w:rsid w:val="00D86E5A"/>
    <w:rsid w:val="00D86E9A"/>
    <w:rsid w:val="00D86FC5"/>
    <w:rsid w:val="00D870BE"/>
    <w:rsid w:val="00D870D3"/>
    <w:rsid w:val="00D87624"/>
    <w:rsid w:val="00D8765D"/>
    <w:rsid w:val="00D87748"/>
    <w:rsid w:val="00D877CD"/>
    <w:rsid w:val="00D87817"/>
    <w:rsid w:val="00D87916"/>
    <w:rsid w:val="00D87A61"/>
    <w:rsid w:val="00D87C73"/>
    <w:rsid w:val="00D87E1F"/>
    <w:rsid w:val="00D87E73"/>
    <w:rsid w:val="00D903C1"/>
    <w:rsid w:val="00D90947"/>
    <w:rsid w:val="00D90BBF"/>
    <w:rsid w:val="00D90E32"/>
    <w:rsid w:val="00D90E42"/>
    <w:rsid w:val="00D90E44"/>
    <w:rsid w:val="00D90EB7"/>
    <w:rsid w:val="00D90EF4"/>
    <w:rsid w:val="00D90FDD"/>
    <w:rsid w:val="00D9101E"/>
    <w:rsid w:val="00D91027"/>
    <w:rsid w:val="00D911D5"/>
    <w:rsid w:val="00D9136C"/>
    <w:rsid w:val="00D91507"/>
    <w:rsid w:val="00D915DD"/>
    <w:rsid w:val="00D9160D"/>
    <w:rsid w:val="00D91F32"/>
    <w:rsid w:val="00D92128"/>
    <w:rsid w:val="00D9228A"/>
    <w:rsid w:val="00D922E9"/>
    <w:rsid w:val="00D92795"/>
    <w:rsid w:val="00D92C4C"/>
    <w:rsid w:val="00D93181"/>
    <w:rsid w:val="00D9335C"/>
    <w:rsid w:val="00D93600"/>
    <w:rsid w:val="00D936D9"/>
    <w:rsid w:val="00D936FB"/>
    <w:rsid w:val="00D939CD"/>
    <w:rsid w:val="00D93AF9"/>
    <w:rsid w:val="00D93B4F"/>
    <w:rsid w:val="00D93C19"/>
    <w:rsid w:val="00D93C1A"/>
    <w:rsid w:val="00D93C23"/>
    <w:rsid w:val="00D93D73"/>
    <w:rsid w:val="00D93D91"/>
    <w:rsid w:val="00D93E51"/>
    <w:rsid w:val="00D93E62"/>
    <w:rsid w:val="00D94291"/>
    <w:rsid w:val="00D942B3"/>
    <w:rsid w:val="00D942DC"/>
    <w:rsid w:val="00D943D3"/>
    <w:rsid w:val="00D94473"/>
    <w:rsid w:val="00D94599"/>
    <w:rsid w:val="00D945D4"/>
    <w:rsid w:val="00D945DE"/>
    <w:rsid w:val="00D947E0"/>
    <w:rsid w:val="00D951FA"/>
    <w:rsid w:val="00D9523B"/>
    <w:rsid w:val="00D954D7"/>
    <w:rsid w:val="00D9554A"/>
    <w:rsid w:val="00D9558F"/>
    <w:rsid w:val="00D95C18"/>
    <w:rsid w:val="00D95E75"/>
    <w:rsid w:val="00D95EE9"/>
    <w:rsid w:val="00D95F4D"/>
    <w:rsid w:val="00D965EE"/>
    <w:rsid w:val="00D9660B"/>
    <w:rsid w:val="00D96932"/>
    <w:rsid w:val="00D96993"/>
    <w:rsid w:val="00D96AC9"/>
    <w:rsid w:val="00D96E45"/>
    <w:rsid w:val="00D96FC3"/>
    <w:rsid w:val="00D97171"/>
    <w:rsid w:val="00D972AD"/>
    <w:rsid w:val="00D973EA"/>
    <w:rsid w:val="00D97602"/>
    <w:rsid w:val="00D976DC"/>
    <w:rsid w:val="00D976E7"/>
    <w:rsid w:val="00D977DA"/>
    <w:rsid w:val="00D978DB"/>
    <w:rsid w:val="00D9795F"/>
    <w:rsid w:val="00D97A59"/>
    <w:rsid w:val="00D97AEA"/>
    <w:rsid w:val="00D97D96"/>
    <w:rsid w:val="00DA00CE"/>
    <w:rsid w:val="00DA054D"/>
    <w:rsid w:val="00DA0584"/>
    <w:rsid w:val="00DA1187"/>
    <w:rsid w:val="00DA11CF"/>
    <w:rsid w:val="00DA1428"/>
    <w:rsid w:val="00DA1783"/>
    <w:rsid w:val="00DA17B1"/>
    <w:rsid w:val="00DA187A"/>
    <w:rsid w:val="00DA1B31"/>
    <w:rsid w:val="00DA1CB2"/>
    <w:rsid w:val="00DA1DC4"/>
    <w:rsid w:val="00DA1F7A"/>
    <w:rsid w:val="00DA20C5"/>
    <w:rsid w:val="00DA2253"/>
    <w:rsid w:val="00DA2353"/>
    <w:rsid w:val="00DA2B03"/>
    <w:rsid w:val="00DA2C08"/>
    <w:rsid w:val="00DA2C5C"/>
    <w:rsid w:val="00DA2C5E"/>
    <w:rsid w:val="00DA2FC6"/>
    <w:rsid w:val="00DA3193"/>
    <w:rsid w:val="00DA3323"/>
    <w:rsid w:val="00DA33DD"/>
    <w:rsid w:val="00DA3760"/>
    <w:rsid w:val="00DA3A91"/>
    <w:rsid w:val="00DA3E5B"/>
    <w:rsid w:val="00DA40AB"/>
    <w:rsid w:val="00DA43CC"/>
    <w:rsid w:val="00DA4542"/>
    <w:rsid w:val="00DA46E4"/>
    <w:rsid w:val="00DA477C"/>
    <w:rsid w:val="00DA4847"/>
    <w:rsid w:val="00DA4884"/>
    <w:rsid w:val="00DA4995"/>
    <w:rsid w:val="00DA49EB"/>
    <w:rsid w:val="00DA4BC8"/>
    <w:rsid w:val="00DA50A7"/>
    <w:rsid w:val="00DA57BD"/>
    <w:rsid w:val="00DA57CD"/>
    <w:rsid w:val="00DA5AC7"/>
    <w:rsid w:val="00DA5B7E"/>
    <w:rsid w:val="00DA5D94"/>
    <w:rsid w:val="00DA5FA9"/>
    <w:rsid w:val="00DA64A7"/>
    <w:rsid w:val="00DA67E9"/>
    <w:rsid w:val="00DA6871"/>
    <w:rsid w:val="00DA68B3"/>
    <w:rsid w:val="00DA68F3"/>
    <w:rsid w:val="00DA6B1A"/>
    <w:rsid w:val="00DA6E11"/>
    <w:rsid w:val="00DA6F67"/>
    <w:rsid w:val="00DA705A"/>
    <w:rsid w:val="00DA7060"/>
    <w:rsid w:val="00DA709E"/>
    <w:rsid w:val="00DA72D0"/>
    <w:rsid w:val="00DA773A"/>
    <w:rsid w:val="00DA7A03"/>
    <w:rsid w:val="00DA7AD8"/>
    <w:rsid w:val="00DA7C63"/>
    <w:rsid w:val="00DA7CA9"/>
    <w:rsid w:val="00DB01C3"/>
    <w:rsid w:val="00DB01D3"/>
    <w:rsid w:val="00DB036F"/>
    <w:rsid w:val="00DB0536"/>
    <w:rsid w:val="00DB065E"/>
    <w:rsid w:val="00DB0AB8"/>
    <w:rsid w:val="00DB0EE7"/>
    <w:rsid w:val="00DB0F94"/>
    <w:rsid w:val="00DB11E4"/>
    <w:rsid w:val="00DB136D"/>
    <w:rsid w:val="00DB147E"/>
    <w:rsid w:val="00DB176C"/>
    <w:rsid w:val="00DB1A43"/>
    <w:rsid w:val="00DB1A89"/>
    <w:rsid w:val="00DB1A9D"/>
    <w:rsid w:val="00DB1AB9"/>
    <w:rsid w:val="00DB2036"/>
    <w:rsid w:val="00DB207E"/>
    <w:rsid w:val="00DB21A1"/>
    <w:rsid w:val="00DB2251"/>
    <w:rsid w:val="00DB2515"/>
    <w:rsid w:val="00DB2611"/>
    <w:rsid w:val="00DB2617"/>
    <w:rsid w:val="00DB2725"/>
    <w:rsid w:val="00DB2BE7"/>
    <w:rsid w:val="00DB3177"/>
    <w:rsid w:val="00DB3294"/>
    <w:rsid w:val="00DB34EC"/>
    <w:rsid w:val="00DB3829"/>
    <w:rsid w:val="00DB3868"/>
    <w:rsid w:val="00DB3AE0"/>
    <w:rsid w:val="00DB3BDF"/>
    <w:rsid w:val="00DB3BEA"/>
    <w:rsid w:val="00DB3CB7"/>
    <w:rsid w:val="00DB40BF"/>
    <w:rsid w:val="00DB47C0"/>
    <w:rsid w:val="00DB47F0"/>
    <w:rsid w:val="00DB481D"/>
    <w:rsid w:val="00DB48A2"/>
    <w:rsid w:val="00DB4961"/>
    <w:rsid w:val="00DB498C"/>
    <w:rsid w:val="00DB4995"/>
    <w:rsid w:val="00DB4D97"/>
    <w:rsid w:val="00DB4E04"/>
    <w:rsid w:val="00DB4E54"/>
    <w:rsid w:val="00DB4E96"/>
    <w:rsid w:val="00DB533F"/>
    <w:rsid w:val="00DB5766"/>
    <w:rsid w:val="00DB5ADA"/>
    <w:rsid w:val="00DB5B52"/>
    <w:rsid w:val="00DB5DD9"/>
    <w:rsid w:val="00DB5F66"/>
    <w:rsid w:val="00DB6173"/>
    <w:rsid w:val="00DB61BC"/>
    <w:rsid w:val="00DB62A7"/>
    <w:rsid w:val="00DB63DC"/>
    <w:rsid w:val="00DB6523"/>
    <w:rsid w:val="00DB67AF"/>
    <w:rsid w:val="00DB68AA"/>
    <w:rsid w:val="00DB6B75"/>
    <w:rsid w:val="00DB6FF3"/>
    <w:rsid w:val="00DB7022"/>
    <w:rsid w:val="00DB7155"/>
    <w:rsid w:val="00DB744F"/>
    <w:rsid w:val="00DB7719"/>
    <w:rsid w:val="00DB79BB"/>
    <w:rsid w:val="00DB7D36"/>
    <w:rsid w:val="00DB7EFE"/>
    <w:rsid w:val="00DB7F86"/>
    <w:rsid w:val="00DC0320"/>
    <w:rsid w:val="00DC05FD"/>
    <w:rsid w:val="00DC0792"/>
    <w:rsid w:val="00DC0CF7"/>
    <w:rsid w:val="00DC0F86"/>
    <w:rsid w:val="00DC0FF5"/>
    <w:rsid w:val="00DC100C"/>
    <w:rsid w:val="00DC133F"/>
    <w:rsid w:val="00DC1519"/>
    <w:rsid w:val="00DC15EF"/>
    <w:rsid w:val="00DC16F8"/>
    <w:rsid w:val="00DC1802"/>
    <w:rsid w:val="00DC18A2"/>
    <w:rsid w:val="00DC1D93"/>
    <w:rsid w:val="00DC1F6B"/>
    <w:rsid w:val="00DC2110"/>
    <w:rsid w:val="00DC2125"/>
    <w:rsid w:val="00DC2438"/>
    <w:rsid w:val="00DC2664"/>
    <w:rsid w:val="00DC26D2"/>
    <w:rsid w:val="00DC2C7A"/>
    <w:rsid w:val="00DC2DAD"/>
    <w:rsid w:val="00DC2E58"/>
    <w:rsid w:val="00DC2E7B"/>
    <w:rsid w:val="00DC30A7"/>
    <w:rsid w:val="00DC3360"/>
    <w:rsid w:val="00DC338C"/>
    <w:rsid w:val="00DC34B3"/>
    <w:rsid w:val="00DC3630"/>
    <w:rsid w:val="00DC3A06"/>
    <w:rsid w:val="00DC3B8A"/>
    <w:rsid w:val="00DC3CEE"/>
    <w:rsid w:val="00DC3DA6"/>
    <w:rsid w:val="00DC3E1E"/>
    <w:rsid w:val="00DC3F54"/>
    <w:rsid w:val="00DC43E4"/>
    <w:rsid w:val="00DC4434"/>
    <w:rsid w:val="00DC4470"/>
    <w:rsid w:val="00DC4477"/>
    <w:rsid w:val="00DC44CE"/>
    <w:rsid w:val="00DC464A"/>
    <w:rsid w:val="00DC491E"/>
    <w:rsid w:val="00DC4A7A"/>
    <w:rsid w:val="00DC52C8"/>
    <w:rsid w:val="00DC52F9"/>
    <w:rsid w:val="00DC54E4"/>
    <w:rsid w:val="00DC5A54"/>
    <w:rsid w:val="00DC5B50"/>
    <w:rsid w:val="00DC5EB9"/>
    <w:rsid w:val="00DC605E"/>
    <w:rsid w:val="00DC61CF"/>
    <w:rsid w:val="00DC63E0"/>
    <w:rsid w:val="00DC64D9"/>
    <w:rsid w:val="00DC6979"/>
    <w:rsid w:val="00DC6E31"/>
    <w:rsid w:val="00DC6E46"/>
    <w:rsid w:val="00DC6F1C"/>
    <w:rsid w:val="00DC700B"/>
    <w:rsid w:val="00DC71B6"/>
    <w:rsid w:val="00DC71B7"/>
    <w:rsid w:val="00DC754B"/>
    <w:rsid w:val="00DC75DC"/>
    <w:rsid w:val="00DC75E6"/>
    <w:rsid w:val="00DC760D"/>
    <w:rsid w:val="00DC77CC"/>
    <w:rsid w:val="00DC7912"/>
    <w:rsid w:val="00DC791F"/>
    <w:rsid w:val="00DC793E"/>
    <w:rsid w:val="00DC7A07"/>
    <w:rsid w:val="00DC7A69"/>
    <w:rsid w:val="00DC7DEF"/>
    <w:rsid w:val="00DD0194"/>
    <w:rsid w:val="00DD028A"/>
    <w:rsid w:val="00DD02D2"/>
    <w:rsid w:val="00DD079A"/>
    <w:rsid w:val="00DD08C8"/>
    <w:rsid w:val="00DD0966"/>
    <w:rsid w:val="00DD0AD8"/>
    <w:rsid w:val="00DD0C85"/>
    <w:rsid w:val="00DD11C5"/>
    <w:rsid w:val="00DD17EA"/>
    <w:rsid w:val="00DD192D"/>
    <w:rsid w:val="00DD21F0"/>
    <w:rsid w:val="00DD2559"/>
    <w:rsid w:val="00DD2D6F"/>
    <w:rsid w:val="00DD2D99"/>
    <w:rsid w:val="00DD2E73"/>
    <w:rsid w:val="00DD2F81"/>
    <w:rsid w:val="00DD3383"/>
    <w:rsid w:val="00DD37AA"/>
    <w:rsid w:val="00DD39D8"/>
    <w:rsid w:val="00DD3A7A"/>
    <w:rsid w:val="00DD3C3B"/>
    <w:rsid w:val="00DD3CA8"/>
    <w:rsid w:val="00DD47A2"/>
    <w:rsid w:val="00DD4A12"/>
    <w:rsid w:val="00DD4B86"/>
    <w:rsid w:val="00DD4CEA"/>
    <w:rsid w:val="00DD4D93"/>
    <w:rsid w:val="00DD5122"/>
    <w:rsid w:val="00DD51AF"/>
    <w:rsid w:val="00DD5203"/>
    <w:rsid w:val="00DD5415"/>
    <w:rsid w:val="00DD5815"/>
    <w:rsid w:val="00DD582A"/>
    <w:rsid w:val="00DD5897"/>
    <w:rsid w:val="00DD5908"/>
    <w:rsid w:val="00DD5BAF"/>
    <w:rsid w:val="00DD5C72"/>
    <w:rsid w:val="00DD5CB1"/>
    <w:rsid w:val="00DD5D38"/>
    <w:rsid w:val="00DD5D5B"/>
    <w:rsid w:val="00DD5E36"/>
    <w:rsid w:val="00DD6405"/>
    <w:rsid w:val="00DD6616"/>
    <w:rsid w:val="00DD6683"/>
    <w:rsid w:val="00DD66B4"/>
    <w:rsid w:val="00DD6788"/>
    <w:rsid w:val="00DD68BC"/>
    <w:rsid w:val="00DD698F"/>
    <w:rsid w:val="00DD6A23"/>
    <w:rsid w:val="00DD6A75"/>
    <w:rsid w:val="00DD7134"/>
    <w:rsid w:val="00DD72D1"/>
    <w:rsid w:val="00DD74B7"/>
    <w:rsid w:val="00DD7638"/>
    <w:rsid w:val="00DD7952"/>
    <w:rsid w:val="00DD7CB3"/>
    <w:rsid w:val="00DD7D88"/>
    <w:rsid w:val="00DD7E30"/>
    <w:rsid w:val="00DD7EF7"/>
    <w:rsid w:val="00DE01F8"/>
    <w:rsid w:val="00DE02B7"/>
    <w:rsid w:val="00DE069D"/>
    <w:rsid w:val="00DE0C1F"/>
    <w:rsid w:val="00DE0E65"/>
    <w:rsid w:val="00DE0F4E"/>
    <w:rsid w:val="00DE1160"/>
    <w:rsid w:val="00DE15E5"/>
    <w:rsid w:val="00DE1993"/>
    <w:rsid w:val="00DE1A47"/>
    <w:rsid w:val="00DE1A94"/>
    <w:rsid w:val="00DE1C75"/>
    <w:rsid w:val="00DE1C93"/>
    <w:rsid w:val="00DE1CC9"/>
    <w:rsid w:val="00DE1DF6"/>
    <w:rsid w:val="00DE1EB8"/>
    <w:rsid w:val="00DE1EE3"/>
    <w:rsid w:val="00DE1F26"/>
    <w:rsid w:val="00DE207D"/>
    <w:rsid w:val="00DE21C2"/>
    <w:rsid w:val="00DE21F0"/>
    <w:rsid w:val="00DE22EF"/>
    <w:rsid w:val="00DE23A8"/>
    <w:rsid w:val="00DE2731"/>
    <w:rsid w:val="00DE2778"/>
    <w:rsid w:val="00DE27BC"/>
    <w:rsid w:val="00DE29DE"/>
    <w:rsid w:val="00DE2D54"/>
    <w:rsid w:val="00DE2F2A"/>
    <w:rsid w:val="00DE300D"/>
    <w:rsid w:val="00DE31A9"/>
    <w:rsid w:val="00DE3274"/>
    <w:rsid w:val="00DE328C"/>
    <w:rsid w:val="00DE3358"/>
    <w:rsid w:val="00DE3528"/>
    <w:rsid w:val="00DE3604"/>
    <w:rsid w:val="00DE3630"/>
    <w:rsid w:val="00DE3884"/>
    <w:rsid w:val="00DE388E"/>
    <w:rsid w:val="00DE38FF"/>
    <w:rsid w:val="00DE3925"/>
    <w:rsid w:val="00DE3AA2"/>
    <w:rsid w:val="00DE3B7D"/>
    <w:rsid w:val="00DE3CA5"/>
    <w:rsid w:val="00DE3D78"/>
    <w:rsid w:val="00DE40EF"/>
    <w:rsid w:val="00DE431E"/>
    <w:rsid w:val="00DE4341"/>
    <w:rsid w:val="00DE43DA"/>
    <w:rsid w:val="00DE4594"/>
    <w:rsid w:val="00DE4E51"/>
    <w:rsid w:val="00DE4EC4"/>
    <w:rsid w:val="00DE4F09"/>
    <w:rsid w:val="00DE508B"/>
    <w:rsid w:val="00DE54CB"/>
    <w:rsid w:val="00DE5549"/>
    <w:rsid w:val="00DE560B"/>
    <w:rsid w:val="00DE598E"/>
    <w:rsid w:val="00DE5994"/>
    <w:rsid w:val="00DE59DC"/>
    <w:rsid w:val="00DE5C91"/>
    <w:rsid w:val="00DE61CE"/>
    <w:rsid w:val="00DE64E3"/>
    <w:rsid w:val="00DE663B"/>
    <w:rsid w:val="00DE6F12"/>
    <w:rsid w:val="00DE7235"/>
    <w:rsid w:val="00DE73DB"/>
    <w:rsid w:val="00DE7727"/>
    <w:rsid w:val="00DE7E9E"/>
    <w:rsid w:val="00DE7FAD"/>
    <w:rsid w:val="00DF0128"/>
    <w:rsid w:val="00DF0724"/>
    <w:rsid w:val="00DF0AD2"/>
    <w:rsid w:val="00DF0D3F"/>
    <w:rsid w:val="00DF0F1E"/>
    <w:rsid w:val="00DF1041"/>
    <w:rsid w:val="00DF15D0"/>
    <w:rsid w:val="00DF1732"/>
    <w:rsid w:val="00DF176D"/>
    <w:rsid w:val="00DF19A8"/>
    <w:rsid w:val="00DF1A7F"/>
    <w:rsid w:val="00DF1B0B"/>
    <w:rsid w:val="00DF1B88"/>
    <w:rsid w:val="00DF1DB1"/>
    <w:rsid w:val="00DF1E83"/>
    <w:rsid w:val="00DF2B50"/>
    <w:rsid w:val="00DF3445"/>
    <w:rsid w:val="00DF3861"/>
    <w:rsid w:val="00DF3879"/>
    <w:rsid w:val="00DF392B"/>
    <w:rsid w:val="00DF3AA6"/>
    <w:rsid w:val="00DF3CCD"/>
    <w:rsid w:val="00DF3D3B"/>
    <w:rsid w:val="00DF3E8B"/>
    <w:rsid w:val="00DF40EB"/>
    <w:rsid w:val="00DF4163"/>
    <w:rsid w:val="00DF427F"/>
    <w:rsid w:val="00DF4315"/>
    <w:rsid w:val="00DF4567"/>
    <w:rsid w:val="00DF4753"/>
    <w:rsid w:val="00DF4A77"/>
    <w:rsid w:val="00DF4F54"/>
    <w:rsid w:val="00DF5318"/>
    <w:rsid w:val="00DF5508"/>
    <w:rsid w:val="00DF57AC"/>
    <w:rsid w:val="00DF590E"/>
    <w:rsid w:val="00DF59F3"/>
    <w:rsid w:val="00DF5E8B"/>
    <w:rsid w:val="00DF6257"/>
    <w:rsid w:val="00DF6590"/>
    <w:rsid w:val="00DF66CB"/>
    <w:rsid w:val="00DF6786"/>
    <w:rsid w:val="00DF68FB"/>
    <w:rsid w:val="00DF6B54"/>
    <w:rsid w:val="00DF6B6F"/>
    <w:rsid w:val="00DF6DBA"/>
    <w:rsid w:val="00DF6EFE"/>
    <w:rsid w:val="00DF7029"/>
    <w:rsid w:val="00DF72DA"/>
    <w:rsid w:val="00DF72DD"/>
    <w:rsid w:val="00DF7329"/>
    <w:rsid w:val="00DF790F"/>
    <w:rsid w:val="00DF7FC4"/>
    <w:rsid w:val="00E002DD"/>
    <w:rsid w:val="00E00504"/>
    <w:rsid w:val="00E005AC"/>
    <w:rsid w:val="00E005E5"/>
    <w:rsid w:val="00E00639"/>
    <w:rsid w:val="00E0067B"/>
    <w:rsid w:val="00E00924"/>
    <w:rsid w:val="00E009DF"/>
    <w:rsid w:val="00E00A27"/>
    <w:rsid w:val="00E00CD1"/>
    <w:rsid w:val="00E00F93"/>
    <w:rsid w:val="00E010F9"/>
    <w:rsid w:val="00E01190"/>
    <w:rsid w:val="00E011B3"/>
    <w:rsid w:val="00E014D7"/>
    <w:rsid w:val="00E017A6"/>
    <w:rsid w:val="00E01976"/>
    <w:rsid w:val="00E01A4C"/>
    <w:rsid w:val="00E01D2B"/>
    <w:rsid w:val="00E01D75"/>
    <w:rsid w:val="00E02101"/>
    <w:rsid w:val="00E024AA"/>
    <w:rsid w:val="00E024C1"/>
    <w:rsid w:val="00E025C2"/>
    <w:rsid w:val="00E0260C"/>
    <w:rsid w:val="00E026F2"/>
    <w:rsid w:val="00E02C49"/>
    <w:rsid w:val="00E02C7C"/>
    <w:rsid w:val="00E02EE2"/>
    <w:rsid w:val="00E02F6F"/>
    <w:rsid w:val="00E0323B"/>
    <w:rsid w:val="00E03458"/>
    <w:rsid w:val="00E03650"/>
    <w:rsid w:val="00E03790"/>
    <w:rsid w:val="00E037CD"/>
    <w:rsid w:val="00E03933"/>
    <w:rsid w:val="00E03A29"/>
    <w:rsid w:val="00E03C1E"/>
    <w:rsid w:val="00E03D67"/>
    <w:rsid w:val="00E03E4C"/>
    <w:rsid w:val="00E040B3"/>
    <w:rsid w:val="00E04136"/>
    <w:rsid w:val="00E04222"/>
    <w:rsid w:val="00E04A3A"/>
    <w:rsid w:val="00E04B6E"/>
    <w:rsid w:val="00E04B73"/>
    <w:rsid w:val="00E04E4A"/>
    <w:rsid w:val="00E04E89"/>
    <w:rsid w:val="00E04FCC"/>
    <w:rsid w:val="00E050CE"/>
    <w:rsid w:val="00E050D9"/>
    <w:rsid w:val="00E05CEF"/>
    <w:rsid w:val="00E06175"/>
    <w:rsid w:val="00E06486"/>
    <w:rsid w:val="00E064C9"/>
    <w:rsid w:val="00E06566"/>
    <w:rsid w:val="00E066CD"/>
    <w:rsid w:val="00E06946"/>
    <w:rsid w:val="00E06AE8"/>
    <w:rsid w:val="00E06E88"/>
    <w:rsid w:val="00E06ECE"/>
    <w:rsid w:val="00E07538"/>
    <w:rsid w:val="00E07772"/>
    <w:rsid w:val="00E07AF1"/>
    <w:rsid w:val="00E07B4D"/>
    <w:rsid w:val="00E07C05"/>
    <w:rsid w:val="00E07CF3"/>
    <w:rsid w:val="00E07EAF"/>
    <w:rsid w:val="00E10470"/>
    <w:rsid w:val="00E105B5"/>
    <w:rsid w:val="00E10607"/>
    <w:rsid w:val="00E108F5"/>
    <w:rsid w:val="00E10CC7"/>
    <w:rsid w:val="00E10E02"/>
    <w:rsid w:val="00E10F74"/>
    <w:rsid w:val="00E10FAA"/>
    <w:rsid w:val="00E116C8"/>
    <w:rsid w:val="00E11729"/>
    <w:rsid w:val="00E117FC"/>
    <w:rsid w:val="00E1194B"/>
    <w:rsid w:val="00E11A2A"/>
    <w:rsid w:val="00E11D7C"/>
    <w:rsid w:val="00E1259F"/>
    <w:rsid w:val="00E12695"/>
    <w:rsid w:val="00E126F3"/>
    <w:rsid w:val="00E12939"/>
    <w:rsid w:val="00E12A30"/>
    <w:rsid w:val="00E12C19"/>
    <w:rsid w:val="00E12D18"/>
    <w:rsid w:val="00E130E0"/>
    <w:rsid w:val="00E13247"/>
    <w:rsid w:val="00E137F6"/>
    <w:rsid w:val="00E1382E"/>
    <w:rsid w:val="00E1385D"/>
    <w:rsid w:val="00E138E6"/>
    <w:rsid w:val="00E13902"/>
    <w:rsid w:val="00E13912"/>
    <w:rsid w:val="00E1397A"/>
    <w:rsid w:val="00E13B59"/>
    <w:rsid w:val="00E13D46"/>
    <w:rsid w:val="00E13DA0"/>
    <w:rsid w:val="00E13E2C"/>
    <w:rsid w:val="00E13ECD"/>
    <w:rsid w:val="00E13F66"/>
    <w:rsid w:val="00E14007"/>
    <w:rsid w:val="00E14230"/>
    <w:rsid w:val="00E14313"/>
    <w:rsid w:val="00E1443E"/>
    <w:rsid w:val="00E144E9"/>
    <w:rsid w:val="00E14A9E"/>
    <w:rsid w:val="00E14B03"/>
    <w:rsid w:val="00E14DF1"/>
    <w:rsid w:val="00E14E20"/>
    <w:rsid w:val="00E15B9C"/>
    <w:rsid w:val="00E15BEA"/>
    <w:rsid w:val="00E15DF6"/>
    <w:rsid w:val="00E15F4C"/>
    <w:rsid w:val="00E1602F"/>
    <w:rsid w:val="00E160B4"/>
    <w:rsid w:val="00E16160"/>
    <w:rsid w:val="00E16161"/>
    <w:rsid w:val="00E16206"/>
    <w:rsid w:val="00E1636C"/>
    <w:rsid w:val="00E16584"/>
    <w:rsid w:val="00E16A23"/>
    <w:rsid w:val="00E16BCB"/>
    <w:rsid w:val="00E16C16"/>
    <w:rsid w:val="00E170A2"/>
    <w:rsid w:val="00E1735B"/>
    <w:rsid w:val="00E17398"/>
    <w:rsid w:val="00E17606"/>
    <w:rsid w:val="00E17A9E"/>
    <w:rsid w:val="00E17B93"/>
    <w:rsid w:val="00E20038"/>
    <w:rsid w:val="00E200C1"/>
    <w:rsid w:val="00E202A7"/>
    <w:rsid w:val="00E203E1"/>
    <w:rsid w:val="00E2040B"/>
    <w:rsid w:val="00E20FF8"/>
    <w:rsid w:val="00E210EA"/>
    <w:rsid w:val="00E21349"/>
    <w:rsid w:val="00E214B5"/>
    <w:rsid w:val="00E21503"/>
    <w:rsid w:val="00E21510"/>
    <w:rsid w:val="00E21820"/>
    <w:rsid w:val="00E2186B"/>
    <w:rsid w:val="00E21967"/>
    <w:rsid w:val="00E21A28"/>
    <w:rsid w:val="00E21B16"/>
    <w:rsid w:val="00E21CD4"/>
    <w:rsid w:val="00E21CD6"/>
    <w:rsid w:val="00E21CF0"/>
    <w:rsid w:val="00E21E39"/>
    <w:rsid w:val="00E21FF8"/>
    <w:rsid w:val="00E22105"/>
    <w:rsid w:val="00E22190"/>
    <w:rsid w:val="00E22262"/>
    <w:rsid w:val="00E22279"/>
    <w:rsid w:val="00E2265B"/>
    <w:rsid w:val="00E22661"/>
    <w:rsid w:val="00E2279F"/>
    <w:rsid w:val="00E22813"/>
    <w:rsid w:val="00E2295C"/>
    <w:rsid w:val="00E229D6"/>
    <w:rsid w:val="00E22C4C"/>
    <w:rsid w:val="00E22C4E"/>
    <w:rsid w:val="00E22C8C"/>
    <w:rsid w:val="00E22D15"/>
    <w:rsid w:val="00E22D68"/>
    <w:rsid w:val="00E22DEA"/>
    <w:rsid w:val="00E22EA9"/>
    <w:rsid w:val="00E22EB0"/>
    <w:rsid w:val="00E22FCA"/>
    <w:rsid w:val="00E23224"/>
    <w:rsid w:val="00E232A4"/>
    <w:rsid w:val="00E23B0E"/>
    <w:rsid w:val="00E23B7B"/>
    <w:rsid w:val="00E23BCC"/>
    <w:rsid w:val="00E23C24"/>
    <w:rsid w:val="00E23DCE"/>
    <w:rsid w:val="00E23E1C"/>
    <w:rsid w:val="00E23E27"/>
    <w:rsid w:val="00E23F11"/>
    <w:rsid w:val="00E241AE"/>
    <w:rsid w:val="00E241D9"/>
    <w:rsid w:val="00E2424B"/>
    <w:rsid w:val="00E244C4"/>
    <w:rsid w:val="00E245B6"/>
    <w:rsid w:val="00E2469D"/>
    <w:rsid w:val="00E247D3"/>
    <w:rsid w:val="00E24899"/>
    <w:rsid w:val="00E24A6D"/>
    <w:rsid w:val="00E24F1A"/>
    <w:rsid w:val="00E24FF4"/>
    <w:rsid w:val="00E2505B"/>
    <w:rsid w:val="00E25379"/>
    <w:rsid w:val="00E25418"/>
    <w:rsid w:val="00E25768"/>
    <w:rsid w:val="00E25907"/>
    <w:rsid w:val="00E25BD9"/>
    <w:rsid w:val="00E25C0E"/>
    <w:rsid w:val="00E25C26"/>
    <w:rsid w:val="00E25CAF"/>
    <w:rsid w:val="00E25CC5"/>
    <w:rsid w:val="00E25F1C"/>
    <w:rsid w:val="00E25F64"/>
    <w:rsid w:val="00E26426"/>
    <w:rsid w:val="00E26452"/>
    <w:rsid w:val="00E265D3"/>
    <w:rsid w:val="00E26625"/>
    <w:rsid w:val="00E26645"/>
    <w:rsid w:val="00E2666C"/>
    <w:rsid w:val="00E26731"/>
    <w:rsid w:val="00E268C8"/>
    <w:rsid w:val="00E268DF"/>
    <w:rsid w:val="00E26C82"/>
    <w:rsid w:val="00E26CAD"/>
    <w:rsid w:val="00E26CE9"/>
    <w:rsid w:val="00E26F0F"/>
    <w:rsid w:val="00E2716D"/>
    <w:rsid w:val="00E271D3"/>
    <w:rsid w:val="00E27632"/>
    <w:rsid w:val="00E27787"/>
    <w:rsid w:val="00E277E7"/>
    <w:rsid w:val="00E2797F"/>
    <w:rsid w:val="00E27E65"/>
    <w:rsid w:val="00E27EBF"/>
    <w:rsid w:val="00E27ECB"/>
    <w:rsid w:val="00E30006"/>
    <w:rsid w:val="00E30455"/>
    <w:rsid w:val="00E305A8"/>
    <w:rsid w:val="00E306BD"/>
    <w:rsid w:val="00E307A2"/>
    <w:rsid w:val="00E30C4D"/>
    <w:rsid w:val="00E30ECB"/>
    <w:rsid w:val="00E31090"/>
    <w:rsid w:val="00E31551"/>
    <w:rsid w:val="00E31866"/>
    <w:rsid w:val="00E3194E"/>
    <w:rsid w:val="00E31C0F"/>
    <w:rsid w:val="00E31F53"/>
    <w:rsid w:val="00E3210E"/>
    <w:rsid w:val="00E321E2"/>
    <w:rsid w:val="00E3233D"/>
    <w:rsid w:val="00E32483"/>
    <w:rsid w:val="00E32689"/>
    <w:rsid w:val="00E32691"/>
    <w:rsid w:val="00E327C5"/>
    <w:rsid w:val="00E3341F"/>
    <w:rsid w:val="00E3355B"/>
    <w:rsid w:val="00E33862"/>
    <w:rsid w:val="00E33912"/>
    <w:rsid w:val="00E33AEE"/>
    <w:rsid w:val="00E33C3A"/>
    <w:rsid w:val="00E33C7B"/>
    <w:rsid w:val="00E33E50"/>
    <w:rsid w:val="00E343FB"/>
    <w:rsid w:val="00E34445"/>
    <w:rsid w:val="00E345AF"/>
    <w:rsid w:val="00E3482D"/>
    <w:rsid w:val="00E34940"/>
    <w:rsid w:val="00E34B46"/>
    <w:rsid w:val="00E34B50"/>
    <w:rsid w:val="00E34E65"/>
    <w:rsid w:val="00E350D9"/>
    <w:rsid w:val="00E351C7"/>
    <w:rsid w:val="00E352D0"/>
    <w:rsid w:val="00E3561D"/>
    <w:rsid w:val="00E35656"/>
    <w:rsid w:val="00E356A7"/>
    <w:rsid w:val="00E35A71"/>
    <w:rsid w:val="00E35A8C"/>
    <w:rsid w:val="00E35B89"/>
    <w:rsid w:val="00E36449"/>
    <w:rsid w:val="00E368D8"/>
    <w:rsid w:val="00E369DF"/>
    <w:rsid w:val="00E36BFF"/>
    <w:rsid w:val="00E36C73"/>
    <w:rsid w:val="00E36CF4"/>
    <w:rsid w:val="00E36EDA"/>
    <w:rsid w:val="00E36F5B"/>
    <w:rsid w:val="00E37167"/>
    <w:rsid w:val="00E371E5"/>
    <w:rsid w:val="00E373F0"/>
    <w:rsid w:val="00E3754B"/>
    <w:rsid w:val="00E375F4"/>
    <w:rsid w:val="00E376B7"/>
    <w:rsid w:val="00E37C6C"/>
    <w:rsid w:val="00E37C9F"/>
    <w:rsid w:val="00E37FC4"/>
    <w:rsid w:val="00E409C2"/>
    <w:rsid w:val="00E409F0"/>
    <w:rsid w:val="00E40CF7"/>
    <w:rsid w:val="00E40D77"/>
    <w:rsid w:val="00E40FB3"/>
    <w:rsid w:val="00E40FC6"/>
    <w:rsid w:val="00E4112F"/>
    <w:rsid w:val="00E41582"/>
    <w:rsid w:val="00E418E1"/>
    <w:rsid w:val="00E41A4F"/>
    <w:rsid w:val="00E41BE7"/>
    <w:rsid w:val="00E41C72"/>
    <w:rsid w:val="00E41DA0"/>
    <w:rsid w:val="00E42188"/>
    <w:rsid w:val="00E42257"/>
    <w:rsid w:val="00E42315"/>
    <w:rsid w:val="00E42384"/>
    <w:rsid w:val="00E42467"/>
    <w:rsid w:val="00E425AF"/>
    <w:rsid w:val="00E42981"/>
    <w:rsid w:val="00E42A9D"/>
    <w:rsid w:val="00E42B51"/>
    <w:rsid w:val="00E42C61"/>
    <w:rsid w:val="00E42D53"/>
    <w:rsid w:val="00E42D74"/>
    <w:rsid w:val="00E43040"/>
    <w:rsid w:val="00E43490"/>
    <w:rsid w:val="00E434D7"/>
    <w:rsid w:val="00E438FC"/>
    <w:rsid w:val="00E439AB"/>
    <w:rsid w:val="00E439B0"/>
    <w:rsid w:val="00E43DD8"/>
    <w:rsid w:val="00E43FE5"/>
    <w:rsid w:val="00E4458D"/>
    <w:rsid w:val="00E445E8"/>
    <w:rsid w:val="00E4461A"/>
    <w:rsid w:val="00E44765"/>
    <w:rsid w:val="00E44790"/>
    <w:rsid w:val="00E448D0"/>
    <w:rsid w:val="00E449CE"/>
    <w:rsid w:val="00E44B98"/>
    <w:rsid w:val="00E44BED"/>
    <w:rsid w:val="00E44E25"/>
    <w:rsid w:val="00E44F2B"/>
    <w:rsid w:val="00E45097"/>
    <w:rsid w:val="00E45459"/>
    <w:rsid w:val="00E454F9"/>
    <w:rsid w:val="00E4554A"/>
    <w:rsid w:val="00E45614"/>
    <w:rsid w:val="00E456FD"/>
    <w:rsid w:val="00E45722"/>
    <w:rsid w:val="00E45811"/>
    <w:rsid w:val="00E4587B"/>
    <w:rsid w:val="00E45A01"/>
    <w:rsid w:val="00E45CB5"/>
    <w:rsid w:val="00E45F1C"/>
    <w:rsid w:val="00E45FF9"/>
    <w:rsid w:val="00E46105"/>
    <w:rsid w:val="00E461F9"/>
    <w:rsid w:val="00E46493"/>
    <w:rsid w:val="00E4655F"/>
    <w:rsid w:val="00E46FB3"/>
    <w:rsid w:val="00E4741B"/>
    <w:rsid w:val="00E47B6B"/>
    <w:rsid w:val="00E47C95"/>
    <w:rsid w:val="00E47E3E"/>
    <w:rsid w:val="00E47EED"/>
    <w:rsid w:val="00E500AB"/>
    <w:rsid w:val="00E5038C"/>
    <w:rsid w:val="00E50642"/>
    <w:rsid w:val="00E508DA"/>
    <w:rsid w:val="00E5094B"/>
    <w:rsid w:val="00E509DA"/>
    <w:rsid w:val="00E50E26"/>
    <w:rsid w:val="00E50E55"/>
    <w:rsid w:val="00E50EFD"/>
    <w:rsid w:val="00E50F08"/>
    <w:rsid w:val="00E5103F"/>
    <w:rsid w:val="00E5143E"/>
    <w:rsid w:val="00E514A0"/>
    <w:rsid w:val="00E51537"/>
    <w:rsid w:val="00E51645"/>
    <w:rsid w:val="00E51CB2"/>
    <w:rsid w:val="00E52147"/>
    <w:rsid w:val="00E52909"/>
    <w:rsid w:val="00E52942"/>
    <w:rsid w:val="00E52E38"/>
    <w:rsid w:val="00E52EC7"/>
    <w:rsid w:val="00E53002"/>
    <w:rsid w:val="00E53062"/>
    <w:rsid w:val="00E5310E"/>
    <w:rsid w:val="00E537CE"/>
    <w:rsid w:val="00E5383F"/>
    <w:rsid w:val="00E538A1"/>
    <w:rsid w:val="00E53ABC"/>
    <w:rsid w:val="00E53B6D"/>
    <w:rsid w:val="00E53C68"/>
    <w:rsid w:val="00E53D2E"/>
    <w:rsid w:val="00E53EED"/>
    <w:rsid w:val="00E53F0F"/>
    <w:rsid w:val="00E540C2"/>
    <w:rsid w:val="00E541DD"/>
    <w:rsid w:val="00E5421E"/>
    <w:rsid w:val="00E542E3"/>
    <w:rsid w:val="00E544C4"/>
    <w:rsid w:val="00E54967"/>
    <w:rsid w:val="00E54985"/>
    <w:rsid w:val="00E54A0D"/>
    <w:rsid w:val="00E54A73"/>
    <w:rsid w:val="00E54AD7"/>
    <w:rsid w:val="00E54AEF"/>
    <w:rsid w:val="00E54AFA"/>
    <w:rsid w:val="00E54EB9"/>
    <w:rsid w:val="00E55177"/>
    <w:rsid w:val="00E55272"/>
    <w:rsid w:val="00E55294"/>
    <w:rsid w:val="00E5529E"/>
    <w:rsid w:val="00E5530B"/>
    <w:rsid w:val="00E553AD"/>
    <w:rsid w:val="00E55599"/>
    <w:rsid w:val="00E555F5"/>
    <w:rsid w:val="00E5566F"/>
    <w:rsid w:val="00E55788"/>
    <w:rsid w:val="00E55C87"/>
    <w:rsid w:val="00E55F91"/>
    <w:rsid w:val="00E56063"/>
    <w:rsid w:val="00E56334"/>
    <w:rsid w:val="00E5671D"/>
    <w:rsid w:val="00E56A78"/>
    <w:rsid w:val="00E56C1B"/>
    <w:rsid w:val="00E56E08"/>
    <w:rsid w:val="00E57167"/>
    <w:rsid w:val="00E57221"/>
    <w:rsid w:val="00E57234"/>
    <w:rsid w:val="00E57335"/>
    <w:rsid w:val="00E5736E"/>
    <w:rsid w:val="00E577BE"/>
    <w:rsid w:val="00E5794D"/>
    <w:rsid w:val="00E57F12"/>
    <w:rsid w:val="00E57FDC"/>
    <w:rsid w:val="00E600A0"/>
    <w:rsid w:val="00E600E0"/>
    <w:rsid w:val="00E601FE"/>
    <w:rsid w:val="00E60357"/>
    <w:rsid w:val="00E6037A"/>
    <w:rsid w:val="00E606ED"/>
    <w:rsid w:val="00E60985"/>
    <w:rsid w:val="00E60A5A"/>
    <w:rsid w:val="00E60AA8"/>
    <w:rsid w:val="00E60B66"/>
    <w:rsid w:val="00E60ECE"/>
    <w:rsid w:val="00E60F85"/>
    <w:rsid w:val="00E60FBC"/>
    <w:rsid w:val="00E61302"/>
    <w:rsid w:val="00E6151E"/>
    <w:rsid w:val="00E61804"/>
    <w:rsid w:val="00E61846"/>
    <w:rsid w:val="00E61FEF"/>
    <w:rsid w:val="00E624E4"/>
    <w:rsid w:val="00E62562"/>
    <w:rsid w:val="00E626BC"/>
    <w:rsid w:val="00E62BEB"/>
    <w:rsid w:val="00E62C64"/>
    <w:rsid w:val="00E62CC2"/>
    <w:rsid w:val="00E62DB7"/>
    <w:rsid w:val="00E62EFC"/>
    <w:rsid w:val="00E631E8"/>
    <w:rsid w:val="00E63231"/>
    <w:rsid w:val="00E6329E"/>
    <w:rsid w:val="00E63672"/>
    <w:rsid w:val="00E637D9"/>
    <w:rsid w:val="00E638C7"/>
    <w:rsid w:val="00E63C64"/>
    <w:rsid w:val="00E63EA9"/>
    <w:rsid w:val="00E640F9"/>
    <w:rsid w:val="00E6414F"/>
    <w:rsid w:val="00E6420C"/>
    <w:rsid w:val="00E642B8"/>
    <w:rsid w:val="00E642E9"/>
    <w:rsid w:val="00E647B2"/>
    <w:rsid w:val="00E64A38"/>
    <w:rsid w:val="00E64A5A"/>
    <w:rsid w:val="00E64BB4"/>
    <w:rsid w:val="00E64BBA"/>
    <w:rsid w:val="00E64C4C"/>
    <w:rsid w:val="00E64D47"/>
    <w:rsid w:val="00E64ECA"/>
    <w:rsid w:val="00E64F70"/>
    <w:rsid w:val="00E65101"/>
    <w:rsid w:val="00E65112"/>
    <w:rsid w:val="00E65158"/>
    <w:rsid w:val="00E651C3"/>
    <w:rsid w:val="00E653C6"/>
    <w:rsid w:val="00E655CE"/>
    <w:rsid w:val="00E6563D"/>
    <w:rsid w:val="00E65657"/>
    <w:rsid w:val="00E656F7"/>
    <w:rsid w:val="00E657F6"/>
    <w:rsid w:val="00E65D70"/>
    <w:rsid w:val="00E65DAA"/>
    <w:rsid w:val="00E65F78"/>
    <w:rsid w:val="00E66247"/>
    <w:rsid w:val="00E6626F"/>
    <w:rsid w:val="00E662D9"/>
    <w:rsid w:val="00E663F5"/>
    <w:rsid w:val="00E666EE"/>
    <w:rsid w:val="00E66766"/>
    <w:rsid w:val="00E6677E"/>
    <w:rsid w:val="00E66B97"/>
    <w:rsid w:val="00E67109"/>
    <w:rsid w:val="00E6732D"/>
    <w:rsid w:val="00E6764D"/>
    <w:rsid w:val="00E67814"/>
    <w:rsid w:val="00E6797F"/>
    <w:rsid w:val="00E679A3"/>
    <w:rsid w:val="00E67DE6"/>
    <w:rsid w:val="00E67EC5"/>
    <w:rsid w:val="00E67FF5"/>
    <w:rsid w:val="00E702DD"/>
    <w:rsid w:val="00E7064B"/>
    <w:rsid w:val="00E7067B"/>
    <w:rsid w:val="00E70D66"/>
    <w:rsid w:val="00E70DFD"/>
    <w:rsid w:val="00E712E1"/>
    <w:rsid w:val="00E714E0"/>
    <w:rsid w:val="00E71584"/>
    <w:rsid w:val="00E71711"/>
    <w:rsid w:val="00E71F10"/>
    <w:rsid w:val="00E72028"/>
    <w:rsid w:val="00E7208A"/>
    <w:rsid w:val="00E722F8"/>
    <w:rsid w:val="00E722FC"/>
    <w:rsid w:val="00E72381"/>
    <w:rsid w:val="00E724BC"/>
    <w:rsid w:val="00E726EE"/>
    <w:rsid w:val="00E72B49"/>
    <w:rsid w:val="00E72B77"/>
    <w:rsid w:val="00E72D40"/>
    <w:rsid w:val="00E72E18"/>
    <w:rsid w:val="00E7317F"/>
    <w:rsid w:val="00E732BB"/>
    <w:rsid w:val="00E73345"/>
    <w:rsid w:val="00E7346E"/>
    <w:rsid w:val="00E734F4"/>
    <w:rsid w:val="00E7356D"/>
    <w:rsid w:val="00E73DD9"/>
    <w:rsid w:val="00E73E90"/>
    <w:rsid w:val="00E73F1F"/>
    <w:rsid w:val="00E73F45"/>
    <w:rsid w:val="00E73FC7"/>
    <w:rsid w:val="00E74563"/>
    <w:rsid w:val="00E74597"/>
    <w:rsid w:val="00E7463C"/>
    <w:rsid w:val="00E74B56"/>
    <w:rsid w:val="00E74C1F"/>
    <w:rsid w:val="00E74C35"/>
    <w:rsid w:val="00E74D1F"/>
    <w:rsid w:val="00E75007"/>
    <w:rsid w:val="00E75264"/>
    <w:rsid w:val="00E754D6"/>
    <w:rsid w:val="00E755B0"/>
    <w:rsid w:val="00E755C5"/>
    <w:rsid w:val="00E755FB"/>
    <w:rsid w:val="00E75773"/>
    <w:rsid w:val="00E75A8E"/>
    <w:rsid w:val="00E75D06"/>
    <w:rsid w:val="00E75D3E"/>
    <w:rsid w:val="00E75D8B"/>
    <w:rsid w:val="00E75F6B"/>
    <w:rsid w:val="00E76028"/>
    <w:rsid w:val="00E7616B"/>
    <w:rsid w:val="00E761C6"/>
    <w:rsid w:val="00E76217"/>
    <w:rsid w:val="00E7633E"/>
    <w:rsid w:val="00E76399"/>
    <w:rsid w:val="00E7644D"/>
    <w:rsid w:val="00E76691"/>
    <w:rsid w:val="00E7678A"/>
    <w:rsid w:val="00E7685B"/>
    <w:rsid w:val="00E76A13"/>
    <w:rsid w:val="00E76F77"/>
    <w:rsid w:val="00E76FA4"/>
    <w:rsid w:val="00E77173"/>
    <w:rsid w:val="00E77235"/>
    <w:rsid w:val="00E77345"/>
    <w:rsid w:val="00E7777E"/>
    <w:rsid w:val="00E77851"/>
    <w:rsid w:val="00E77C44"/>
    <w:rsid w:val="00E77FBB"/>
    <w:rsid w:val="00E801DE"/>
    <w:rsid w:val="00E8022E"/>
    <w:rsid w:val="00E80236"/>
    <w:rsid w:val="00E80265"/>
    <w:rsid w:val="00E802DB"/>
    <w:rsid w:val="00E80480"/>
    <w:rsid w:val="00E80ABA"/>
    <w:rsid w:val="00E80BF0"/>
    <w:rsid w:val="00E80C75"/>
    <w:rsid w:val="00E80D41"/>
    <w:rsid w:val="00E80DEA"/>
    <w:rsid w:val="00E80FB6"/>
    <w:rsid w:val="00E8120A"/>
    <w:rsid w:val="00E81742"/>
    <w:rsid w:val="00E818D0"/>
    <w:rsid w:val="00E81912"/>
    <w:rsid w:val="00E81D6A"/>
    <w:rsid w:val="00E820D4"/>
    <w:rsid w:val="00E82117"/>
    <w:rsid w:val="00E8211F"/>
    <w:rsid w:val="00E8265C"/>
    <w:rsid w:val="00E827D7"/>
    <w:rsid w:val="00E82937"/>
    <w:rsid w:val="00E82CA8"/>
    <w:rsid w:val="00E82CF1"/>
    <w:rsid w:val="00E82E40"/>
    <w:rsid w:val="00E82F65"/>
    <w:rsid w:val="00E83003"/>
    <w:rsid w:val="00E83305"/>
    <w:rsid w:val="00E8332A"/>
    <w:rsid w:val="00E837A4"/>
    <w:rsid w:val="00E83B1B"/>
    <w:rsid w:val="00E84706"/>
    <w:rsid w:val="00E847A5"/>
    <w:rsid w:val="00E84847"/>
    <w:rsid w:val="00E8485F"/>
    <w:rsid w:val="00E848FF"/>
    <w:rsid w:val="00E8493E"/>
    <w:rsid w:val="00E84C27"/>
    <w:rsid w:val="00E84C2D"/>
    <w:rsid w:val="00E84C44"/>
    <w:rsid w:val="00E84DD9"/>
    <w:rsid w:val="00E84DF4"/>
    <w:rsid w:val="00E85065"/>
    <w:rsid w:val="00E85759"/>
    <w:rsid w:val="00E85815"/>
    <w:rsid w:val="00E85BE2"/>
    <w:rsid w:val="00E85C2E"/>
    <w:rsid w:val="00E85C4C"/>
    <w:rsid w:val="00E85CB2"/>
    <w:rsid w:val="00E85F34"/>
    <w:rsid w:val="00E86187"/>
    <w:rsid w:val="00E864E8"/>
    <w:rsid w:val="00E867B9"/>
    <w:rsid w:val="00E86967"/>
    <w:rsid w:val="00E86A56"/>
    <w:rsid w:val="00E86B35"/>
    <w:rsid w:val="00E86C25"/>
    <w:rsid w:val="00E86CBC"/>
    <w:rsid w:val="00E86CFF"/>
    <w:rsid w:val="00E86D63"/>
    <w:rsid w:val="00E86E5A"/>
    <w:rsid w:val="00E86FAF"/>
    <w:rsid w:val="00E870A3"/>
    <w:rsid w:val="00E870C0"/>
    <w:rsid w:val="00E871CC"/>
    <w:rsid w:val="00E873B1"/>
    <w:rsid w:val="00E8748B"/>
    <w:rsid w:val="00E8773C"/>
    <w:rsid w:val="00E87799"/>
    <w:rsid w:val="00E87823"/>
    <w:rsid w:val="00E8783F"/>
    <w:rsid w:val="00E87851"/>
    <w:rsid w:val="00E87A01"/>
    <w:rsid w:val="00E87C9F"/>
    <w:rsid w:val="00E87EBF"/>
    <w:rsid w:val="00E87FED"/>
    <w:rsid w:val="00E87FF8"/>
    <w:rsid w:val="00E90DD0"/>
    <w:rsid w:val="00E90F1C"/>
    <w:rsid w:val="00E9103C"/>
    <w:rsid w:val="00E912C8"/>
    <w:rsid w:val="00E91470"/>
    <w:rsid w:val="00E917FD"/>
    <w:rsid w:val="00E918D9"/>
    <w:rsid w:val="00E919FD"/>
    <w:rsid w:val="00E91EA8"/>
    <w:rsid w:val="00E922B2"/>
    <w:rsid w:val="00E9234E"/>
    <w:rsid w:val="00E92451"/>
    <w:rsid w:val="00E92A62"/>
    <w:rsid w:val="00E92B00"/>
    <w:rsid w:val="00E92B0F"/>
    <w:rsid w:val="00E92BCB"/>
    <w:rsid w:val="00E92F0E"/>
    <w:rsid w:val="00E92F10"/>
    <w:rsid w:val="00E92F82"/>
    <w:rsid w:val="00E93097"/>
    <w:rsid w:val="00E93277"/>
    <w:rsid w:val="00E93322"/>
    <w:rsid w:val="00E93361"/>
    <w:rsid w:val="00E9362A"/>
    <w:rsid w:val="00E938DD"/>
    <w:rsid w:val="00E939E8"/>
    <w:rsid w:val="00E93CF4"/>
    <w:rsid w:val="00E93F90"/>
    <w:rsid w:val="00E93FA5"/>
    <w:rsid w:val="00E94085"/>
    <w:rsid w:val="00E941DF"/>
    <w:rsid w:val="00E94225"/>
    <w:rsid w:val="00E9439B"/>
    <w:rsid w:val="00E947FC"/>
    <w:rsid w:val="00E9486C"/>
    <w:rsid w:val="00E948CE"/>
    <w:rsid w:val="00E94AD0"/>
    <w:rsid w:val="00E94AF7"/>
    <w:rsid w:val="00E94D4F"/>
    <w:rsid w:val="00E9558A"/>
    <w:rsid w:val="00E955D7"/>
    <w:rsid w:val="00E959B5"/>
    <w:rsid w:val="00E95B59"/>
    <w:rsid w:val="00E95BDF"/>
    <w:rsid w:val="00E95C5A"/>
    <w:rsid w:val="00E95D7A"/>
    <w:rsid w:val="00E95E02"/>
    <w:rsid w:val="00E95EE5"/>
    <w:rsid w:val="00E9600C"/>
    <w:rsid w:val="00E960D4"/>
    <w:rsid w:val="00E964A2"/>
    <w:rsid w:val="00E965E1"/>
    <w:rsid w:val="00E9688E"/>
    <w:rsid w:val="00E96940"/>
    <w:rsid w:val="00E96D7E"/>
    <w:rsid w:val="00E96DFC"/>
    <w:rsid w:val="00E9747F"/>
    <w:rsid w:val="00E97525"/>
    <w:rsid w:val="00E97674"/>
    <w:rsid w:val="00E97767"/>
    <w:rsid w:val="00E97774"/>
    <w:rsid w:val="00E9793F"/>
    <w:rsid w:val="00E97A9F"/>
    <w:rsid w:val="00E97AD2"/>
    <w:rsid w:val="00E97C37"/>
    <w:rsid w:val="00E97D62"/>
    <w:rsid w:val="00EA06F4"/>
    <w:rsid w:val="00EA08EE"/>
    <w:rsid w:val="00EA0C07"/>
    <w:rsid w:val="00EA0CD7"/>
    <w:rsid w:val="00EA0E98"/>
    <w:rsid w:val="00EA10E5"/>
    <w:rsid w:val="00EA115E"/>
    <w:rsid w:val="00EA125B"/>
    <w:rsid w:val="00EA1576"/>
    <w:rsid w:val="00EA18A1"/>
    <w:rsid w:val="00EA1B44"/>
    <w:rsid w:val="00EA1C96"/>
    <w:rsid w:val="00EA1CC8"/>
    <w:rsid w:val="00EA1E15"/>
    <w:rsid w:val="00EA1F47"/>
    <w:rsid w:val="00EA2104"/>
    <w:rsid w:val="00EA2231"/>
    <w:rsid w:val="00EA236A"/>
    <w:rsid w:val="00EA23E9"/>
    <w:rsid w:val="00EA263F"/>
    <w:rsid w:val="00EA26EB"/>
    <w:rsid w:val="00EA27B8"/>
    <w:rsid w:val="00EA2979"/>
    <w:rsid w:val="00EA29B1"/>
    <w:rsid w:val="00EA2A47"/>
    <w:rsid w:val="00EA2F10"/>
    <w:rsid w:val="00EA304E"/>
    <w:rsid w:val="00EA30B3"/>
    <w:rsid w:val="00EA3772"/>
    <w:rsid w:val="00EA3913"/>
    <w:rsid w:val="00EA3969"/>
    <w:rsid w:val="00EA399F"/>
    <w:rsid w:val="00EA3AED"/>
    <w:rsid w:val="00EA3D49"/>
    <w:rsid w:val="00EA3D63"/>
    <w:rsid w:val="00EA3D68"/>
    <w:rsid w:val="00EA3DB0"/>
    <w:rsid w:val="00EA43A4"/>
    <w:rsid w:val="00EA43F5"/>
    <w:rsid w:val="00EA4427"/>
    <w:rsid w:val="00EA4652"/>
    <w:rsid w:val="00EA470A"/>
    <w:rsid w:val="00EA47D8"/>
    <w:rsid w:val="00EA4878"/>
    <w:rsid w:val="00EA4917"/>
    <w:rsid w:val="00EA4A3E"/>
    <w:rsid w:val="00EA4D9C"/>
    <w:rsid w:val="00EA4DAA"/>
    <w:rsid w:val="00EA4DD1"/>
    <w:rsid w:val="00EA51D3"/>
    <w:rsid w:val="00EA536F"/>
    <w:rsid w:val="00EA540E"/>
    <w:rsid w:val="00EA5414"/>
    <w:rsid w:val="00EA5691"/>
    <w:rsid w:val="00EA5803"/>
    <w:rsid w:val="00EA580E"/>
    <w:rsid w:val="00EA5AB1"/>
    <w:rsid w:val="00EA5FD4"/>
    <w:rsid w:val="00EA62FA"/>
    <w:rsid w:val="00EA6535"/>
    <w:rsid w:val="00EA6819"/>
    <w:rsid w:val="00EA691D"/>
    <w:rsid w:val="00EA6951"/>
    <w:rsid w:val="00EA6999"/>
    <w:rsid w:val="00EA6CAB"/>
    <w:rsid w:val="00EA72F7"/>
    <w:rsid w:val="00EA73AA"/>
    <w:rsid w:val="00EA75AB"/>
    <w:rsid w:val="00EA77F9"/>
    <w:rsid w:val="00EA7C65"/>
    <w:rsid w:val="00EA7D8F"/>
    <w:rsid w:val="00EA7F1A"/>
    <w:rsid w:val="00EB021D"/>
    <w:rsid w:val="00EB065E"/>
    <w:rsid w:val="00EB07EA"/>
    <w:rsid w:val="00EB0885"/>
    <w:rsid w:val="00EB0A02"/>
    <w:rsid w:val="00EB0A67"/>
    <w:rsid w:val="00EB0B14"/>
    <w:rsid w:val="00EB0E7F"/>
    <w:rsid w:val="00EB0F13"/>
    <w:rsid w:val="00EB0FED"/>
    <w:rsid w:val="00EB10CD"/>
    <w:rsid w:val="00EB10E3"/>
    <w:rsid w:val="00EB11F8"/>
    <w:rsid w:val="00EB15F8"/>
    <w:rsid w:val="00EB1ABC"/>
    <w:rsid w:val="00EB1D07"/>
    <w:rsid w:val="00EB1D33"/>
    <w:rsid w:val="00EB1F0F"/>
    <w:rsid w:val="00EB1FA0"/>
    <w:rsid w:val="00EB26F4"/>
    <w:rsid w:val="00EB2764"/>
    <w:rsid w:val="00EB2781"/>
    <w:rsid w:val="00EB299B"/>
    <w:rsid w:val="00EB2AD3"/>
    <w:rsid w:val="00EB2BE7"/>
    <w:rsid w:val="00EB2C46"/>
    <w:rsid w:val="00EB2D1C"/>
    <w:rsid w:val="00EB2D2F"/>
    <w:rsid w:val="00EB309C"/>
    <w:rsid w:val="00EB3257"/>
    <w:rsid w:val="00EB35ED"/>
    <w:rsid w:val="00EB35FB"/>
    <w:rsid w:val="00EB3955"/>
    <w:rsid w:val="00EB3A28"/>
    <w:rsid w:val="00EB3F38"/>
    <w:rsid w:val="00EB436D"/>
    <w:rsid w:val="00EB4928"/>
    <w:rsid w:val="00EB4A8D"/>
    <w:rsid w:val="00EB4B5F"/>
    <w:rsid w:val="00EB4C6B"/>
    <w:rsid w:val="00EB4D83"/>
    <w:rsid w:val="00EB4DCC"/>
    <w:rsid w:val="00EB4E29"/>
    <w:rsid w:val="00EB516D"/>
    <w:rsid w:val="00EB5230"/>
    <w:rsid w:val="00EB527F"/>
    <w:rsid w:val="00EB530C"/>
    <w:rsid w:val="00EB5670"/>
    <w:rsid w:val="00EB57E3"/>
    <w:rsid w:val="00EB586B"/>
    <w:rsid w:val="00EB58D9"/>
    <w:rsid w:val="00EB58EA"/>
    <w:rsid w:val="00EB5909"/>
    <w:rsid w:val="00EB59AB"/>
    <w:rsid w:val="00EB5A44"/>
    <w:rsid w:val="00EB5A9B"/>
    <w:rsid w:val="00EB5BDD"/>
    <w:rsid w:val="00EB5CC3"/>
    <w:rsid w:val="00EB5E48"/>
    <w:rsid w:val="00EB5E4C"/>
    <w:rsid w:val="00EB5F73"/>
    <w:rsid w:val="00EB606E"/>
    <w:rsid w:val="00EB673E"/>
    <w:rsid w:val="00EB697D"/>
    <w:rsid w:val="00EB6B03"/>
    <w:rsid w:val="00EB6C16"/>
    <w:rsid w:val="00EB6E8B"/>
    <w:rsid w:val="00EB6EAE"/>
    <w:rsid w:val="00EB71EE"/>
    <w:rsid w:val="00EB74AA"/>
    <w:rsid w:val="00EB75C0"/>
    <w:rsid w:val="00EB79CA"/>
    <w:rsid w:val="00EB7A6A"/>
    <w:rsid w:val="00EB7ADB"/>
    <w:rsid w:val="00EB7B48"/>
    <w:rsid w:val="00EB7B79"/>
    <w:rsid w:val="00EC004B"/>
    <w:rsid w:val="00EC02A4"/>
    <w:rsid w:val="00EC03CB"/>
    <w:rsid w:val="00EC084B"/>
    <w:rsid w:val="00EC0930"/>
    <w:rsid w:val="00EC0D0E"/>
    <w:rsid w:val="00EC0D2A"/>
    <w:rsid w:val="00EC0D8B"/>
    <w:rsid w:val="00EC0E6E"/>
    <w:rsid w:val="00EC0F60"/>
    <w:rsid w:val="00EC16DE"/>
    <w:rsid w:val="00EC18A9"/>
    <w:rsid w:val="00EC1CC0"/>
    <w:rsid w:val="00EC1DB3"/>
    <w:rsid w:val="00EC200D"/>
    <w:rsid w:val="00EC216D"/>
    <w:rsid w:val="00EC2225"/>
    <w:rsid w:val="00EC2324"/>
    <w:rsid w:val="00EC2493"/>
    <w:rsid w:val="00EC266B"/>
    <w:rsid w:val="00EC29ED"/>
    <w:rsid w:val="00EC312D"/>
    <w:rsid w:val="00EC3137"/>
    <w:rsid w:val="00EC315F"/>
    <w:rsid w:val="00EC31AF"/>
    <w:rsid w:val="00EC35FD"/>
    <w:rsid w:val="00EC35FF"/>
    <w:rsid w:val="00EC36C7"/>
    <w:rsid w:val="00EC3AB9"/>
    <w:rsid w:val="00EC3AC9"/>
    <w:rsid w:val="00EC3CC0"/>
    <w:rsid w:val="00EC4422"/>
    <w:rsid w:val="00EC44A4"/>
    <w:rsid w:val="00EC46A6"/>
    <w:rsid w:val="00EC47E0"/>
    <w:rsid w:val="00EC4964"/>
    <w:rsid w:val="00EC4C54"/>
    <w:rsid w:val="00EC4D0F"/>
    <w:rsid w:val="00EC52B9"/>
    <w:rsid w:val="00EC52BD"/>
    <w:rsid w:val="00EC54F6"/>
    <w:rsid w:val="00EC550A"/>
    <w:rsid w:val="00EC551D"/>
    <w:rsid w:val="00EC5AAC"/>
    <w:rsid w:val="00EC5B39"/>
    <w:rsid w:val="00EC5C1A"/>
    <w:rsid w:val="00EC5DA5"/>
    <w:rsid w:val="00EC6153"/>
    <w:rsid w:val="00EC6406"/>
    <w:rsid w:val="00EC6487"/>
    <w:rsid w:val="00EC652D"/>
    <w:rsid w:val="00EC6548"/>
    <w:rsid w:val="00EC66B1"/>
    <w:rsid w:val="00EC6B8A"/>
    <w:rsid w:val="00EC7070"/>
    <w:rsid w:val="00EC7180"/>
    <w:rsid w:val="00EC722E"/>
    <w:rsid w:val="00EC77EA"/>
    <w:rsid w:val="00EC7C4C"/>
    <w:rsid w:val="00EC7E3F"/>
    <w:rsid w:val="00ED036B"/>
    <w:rsid w:val="00ED0425"/>
    <w:rsid w:val="00ED090D"/>
    <w:rsid w:val="00ED0A04"/>
    <w:rsid w:val="00ED0ADD"/>
    <w:rsid w:val="00ED10DE"/>
    <w:rsid w:val="00ED1152"/>
    <w:rsid w:val="00ED120F"/>
    <w:rsid w:val="00ED124C"/>
    <w:rsid w:val="00ED146C"/>
    <w:rsid w:val="00ED15CF"/>
    <w:rsid w:val="00ED175E"/>
    <w:rsid w:val="00ED1767"/>
    <w:rsid w:val="00ED1913"/>
    <w:rsid w:val="00ED1956"/>
    <w:rsid w:val="00ED19FA"/>
    <w:rsid w:val="00ED1C91"/>
    <w:rsid w:val="00ED1EEE"/>
    <w:rsid w:val="00ED22F3"/>
    <w:rsid w:val="00ED2366"/>
    <w:rsid w:val="00ED2560"/>
    <w:rsid w:val="00ED25CD"/>
    <w:rsid w:val="00ED2917"/>
    <w:rsid w:val="00ED2AE5"/>
    <w:rsid w:val="00ED2EB9"/>
    <w:rsid w:val="00ED2F1E"/>
    <w:rsid w:val="00ED2F27"/>
    <w:rsid w:val="00ED3280"/>
    <w:rsid w:val="00ED3336"/>
    <w:rsid w:val="00ED34CE"/>
    <w:rsid w:val="00ED372E"/>
    <w:rsid w:val="00ED379B"/>
    <w:rsid w:val="00ED3C3F"/>
    <w:rsid w:val="00ED3C82"/>
    <w:rsid w:val="00ED3FC8"/>
    <w:rsid w:val="00ED4112"/>
    <w:rsid w:val="00ED4243"/>
    <w:rsid w:val="00ED456B"/>
    <w:rsid w:val="00ED457E"/>
    <w:rsid w:val="00ED45D7"/>
    <w:rsid w:val="00ED4625"/>
    <w:rsid w:val="00ED4635"/>
    <w:rsid w:val="00ED4678"/>
    <w:rsid w:val="00ED4713"/>
    <w:rsid w:val="00ED478A"/>
    <w:rsid w:val="00ED4C96"/>
    <w:rsid w:val="00ED5304"/>
    <w:rsid w:val="00ED546F"/>
    <w:rsid w:val="00ED557A"/>
    <w:rsid w:val="00ED559F"/>
    <w:rsid w:val="00ED57DE"/>
    <w:rsid w:val="00ED5840"/>
    <w:rsid w:val="00ED5B72"/>
    <w:rsid w:val="00ED5DF4"/>
    <w:rsid w:val="00ED5E9F"/>
    <w:rsid w:val="00ED5F7F"/>
    <w:rsid w:val="00ED6014"/>
    <w:rsid w:val="00ED6030"/>
    <w:rsid w:val="00ED62DC"/>
    <w:rsid w:val="00ED63DF"/>
    <w:rsid w:val="00ED6665"/>
    <w:rsid w:val="00ED6AC3"/>
    <w:rsid w:val="00ED6D9F"/>
    <w:rsid w:val="00ED6F28"/>
    <w:rsid w:val="00ED6F5D"/>
    <w:rsid w:val="00ED7072"/>
    <w:rsid w:val="00ED730E"/>
    <w:rsid w:val="00ED7593"/>
    <w:rsid w:val="00ED782B"/>
    <w:rsid w:val="00ED7B45"/>
    <w:rsid w:val="00ED7CE7"/>
    <w:rsid w:val="00ED7CF2"/>
    <w:rsid w:val="00ED7E58"/>
    <w:rsid w:val="00ED7EB8"/>
    <w:rsid w:val="00ED7F1A"/>
    <w:rsid w:val="00EE0079"/>
    <w:rsid w:val="00EE05E1"/>
    <w:rsid w:val="00EE0604"/>
    <w:rsid w:val="00EE0683"/>
    <w:rsid w:val="00EE06C8"/>
    <w:rsid w:val="00EE0CC1"/>
    <w:rsid w:val="00EE0CCF"/>
    <w:rsid w:val="00EE0E1A"/>
    <w:rsid w:val="00EE0F0A"/>
    <w:rsid w:val="00EE0F3E"/>
    <w:rsid w:val="00EE1433"/>
    <w:rsid w:val="00EE1480"/>
    <w:rsid w:val="00EE1600"/>
    <w:rsid w:val="00EE167D"/>
    <w:rsid w:val="00EE181D"/>
    <w:rsid w:val="00EE1B12"/>
    <w:rsid w:val="00EE1C06"/>
    <w:rsid w:val="00EE1C26"/>
    <w:rsid w:val="00EE1C5B"/>
    <w:rsid w:val="00EE1DEB"/>
    <w:rsid w:val="00EE21AC"/>
    <w:rsid w:val="00EE23CC"/>
    <w:rsid w:val="00EE24D2"/>
    <w:rsid w:val="00EE25ED"/>
    <w:rsid w:val="00EE2713"/>
    <w:rsid w:val="00EE2739"/>
    <w:rsid w:val="00EE2803"/>
    <w:rsid w:val="00EE2822"/>
    <w:rsid w:val="00EE2999"/>
    <w:rsid w:val="00EE2C0A"/>
    <w:rsid w:val="00EE30E4"/>
    <w:rsid w:val="00EE3271"/>
    <w:rsid w:val="00EE32AA"/>
    <w:rsid w:val="00EE32E6"/>
    <w:rsid w:val="00EE359C"/>
    <w:rsid w:val="00EE379B"/>
    <w:rsid w:val="00EE382D"/>
    <w:rsid w:val="00EE3856"/>
    <w:rsid w:val="00EE394B"/>
    <w:rsid w:val="00EE3A40"/>
    <w:rsid w:val="00EE3B7F"/>
    <w:rsid w:val="00EE45AF"/>
    <w:rsid w:val="00EE466D"/>
    <w:rsid w:val="00EE48B6"/>
    <w:rsid w:val="00EE4997"/>
    <w:rsid w:val="00EE4ABE"/>
    <w:rsid w:val="00EE4D53"/>
    <w:rsid w:val="00EE4DE4"/>
    <w:rsid w:val="00EE5076"/>
    <w:rsid w:val="00EE50D0"/>
    <w:rsid w:val="00EE5109"/>
    <w:rsid w:val="00EE5217"/>
    <w:rsid w:val="00EE5363"/>
    <w:rsid w:val="00EE59C5"/>
    <w:rsid w:val="00EE5A64"/>
    <w:rsid w:val="00EE5B24"/>
    <w:rsid w:val="00EE5BE8"/>
    <w:rsid w:val="00EE5D81"/>
    <w:rsid w:val="00EE61D0"/>
    <w:rsid w:val="00EE63CA"/>
    <w:rsid w:val="00EE6599"/>
    <w:rsid w:val="00EE69C6"/>
    <w:rsid w:val="00EE6B32"/>
    <w:rsid w:val="00EE710B"/>
    <w:rsid w:val="00EE71AA"/>
    <w:rsid w:val="00EE749D"/>
    <w:rsid w:val="00EE769C"/>
    <w:rsid w:val="00EE7792"/>
    <w:rsid w:val="00EE7EB5"/>
    <w:rsid w:val="00EE7FAA"/>
    <w:rsid w:val="00EF04FC"/>
    <w:rsid w:val="00EF0585"/>
    <w:rsid w:val="00EF0712"/>
    <w:rsid w:val="00EF0783"/>
    <w:rsid w:val="00EF07EB"/>
    <w:rsid w:val="00EF08CA"/>
    <w:rsid w:val="00EF0ACB"/>
    <w:rsid w:val="00EF0E1A"/>
    <w:rsid w:val="00EF1420"/>
    <w:rsid w:val="00EF1D93"/>
    <w:rsid w:val="00EF21C8"/>
    <w:rsid w:val="00EF21FD"/>
    <w:rsid w:val="00EF259E"/>
    <w:rsid w:val="00EF272A"/>
    <w:rsid w:val="00EF290F"/>
    <w:rsid w:val="00EF2D5A"/>
    <w:rsid w:val="00EF3057"/>
    <w:rsid w:val="00EF30B9"/>
    <w:rsid w:val="00EF312B"/>
    <w:rsid w:val="00EF3291"/>
    <w:rsid w:val="00EF3B9E"/>
    <w:rsid w:val="00EF3C31"/>
    <w:rsid w:val="00EF3D64"/>
    <w:rsid w:val="00EF3F7D"/>
    <w:rsid w:val="00EF3FDD"/>
    <w:rsid w:val="00EF40C7"/>
    <w:rsid w:val="00EF47AD"/>
    <w:rsid w:val="00EF4869"/>
    <w:rsid w:val="00EF49DC"/>
    <w:rsid w:val="00EF4B54"/>
    <w:rsid w:val="00EF4D69"/>
    <w:rsid w:val="00EF4E38"/>
    <w:rsid w:val="00EF559C"/>
    <w:rsid w:val="00EF57EF"/>
    <w:rsid w:val="00EF581D"/>
    <w:rsid w:val="00EF583F"/>
    <w:rsid w:val="00EF5A89"/>
    <w:rsid w:val="00EF624C"/>
    <w:rsid w:val="00EF6427"/>
    <w:rsid w:val="00EF6709"/>
    <w:rsid w:val="00EF67E0"/>
    <w:rsid w:val="00EF6965"/>
    <w:rsid w:val="00EF69FB"/>
    <w:rsid w:val="00EF6D2B"/>
    <w:rsid w:val="00EF6E67"/>
    <w:rsid w:val="00EF715F"/>
    <w:rsid w:val="00EF73C4"/>
    <w:rsid w:val="00EF742A"/>
    <w:rsid w:val="00EF74DD"/>
    <w:rsid w:val="00EF7700"/>
    <w:rsid w:val="00EF791B"/>
    <w:rsid w:val="00EF793E"/>
    <w:rsid w:val="00EF7A60"/>
    <w:rsid w:val="00EF7AA6"/>
    <w:rsid w:val="00EF7F68"/>
    <w:rsid w:val="00F0001F"/>
    <w:rsid w:val="00F0088B"/>
    <w:rsid w:val="00F009D3"/>
    <w:rsid w:val="00F00CC3"/>
    <w:rsid w:val="00F00E58"/>
    <w:rsid w:val="00F00EF8"/>
    <w:rsid w:val="00F0126F"/>
    <w:rsid w:val="00F012BB"/>
    <w:rsid w:val="00F0142B"/>
    <w:rsid w:val="00F014E1"/>
    <w:rsid w:val="00F017EC"/>
    <w:rsid w:val="00F01A2E"/>
    <w:rsid w:val="00F01B5D"/>
    <w:rsid w:val="00F01EC7"/>
    <w:rsid w:val="00F0204F"/>
    <w:rsid w:val="00F021AE"/>
    <w:rsid w:val="00F0231E"/>
    <w:rsid w:val="00F0235E"/>
    <w:rsid w:val="00F0263E"/>
    <w:rsid w:val="00F027A6"/>
    <w:rsid w:val="00F0282F"/>
    <w:rsid w:val="00F028C1"/>
    <w:rsid w:val="00F02A4D"/>
    <w:rsid w:val="00F02AF9"/>
    <w:rsid w:val="00F0321A"/>
    <w:rsid w:val="00F033BB"/>
    <w:rsid w:val="00F0344B"/>
    <w:rsid w:val="00F03484"/>
    <w:rsid w:val="00F0363F"/>
    <w:rsid w:val="00F038FB"/>
    <w:rsid w:val="00F03A0F"/>
    <w:rsid w:val="00F03A57"/>
    <w:rsid w:val="00F03B66"/>
    <w:rsid w:val="00F03E82"/>
    <w:rsid w:val="00F040F0"/>
    <w:rsid w:val="00F040FD"/>
    <w:rsid w:val="00F044BF"/>
    <w:rsid w:val="00F0450B"/>
    <w:rsid w:val="00F0453C"/>
    <w:rsid w:val="00F0468C"/>
    <w:rsid w:val="00F04963"/>
    <w:rsid w:val="00F04D20"/>
    <w:rsid w:val="00F04EA3"/>
    <w:rsid w:val="00F04FE3"/>
    <w:rsid w:val="00F050C9"/>
    <w:rsid w:val="00F050F7"/>
    <w:rsid w:val="00F052E0"/>
    <w:rsid w:val="00F053BA"/>
    <w:rsid w:val="00F05410"/>
    <w:rsid w:val="00F0543B"/>
    <w:rsid w:val="00F05725"/>
    <w:rsid w:val="00F05B70"/>
    <w:rsid w:val="00F05E4A"/>
    <w:rsid w:val="00F06084"/>
    <w:rsid w:val="00F06106"/>
    <w:rsid w:val="00F062C1"/>
    <w:rsid w:val="00F063D0"/>
    <w:rsid w:val="00F064B0"/>
    <w:rsid w:val="00F064F5"/>
    <w:rsid w:val="00F066B1"/>
    <w:rsid w:val="00F06B3E"/>
    <w:rsid w:val="00F06CA6"/>
    <w:rsid w:val="00F06E9F"/>
    <w:rsid w:val="00F06EEF"/>
    <w:rsid w:val="00F06F1C"/>
    <w:rsid w:val="00F06F7A"/>
    <w:rsid w:val="00F07367"/>
    <w:rsid w:val="00F0774C"/>
    <w:rsid w:val="00F07B86"/>
    <w:rsid w:val="00F07B92"/>
    <w:rsid w:val="00F07BA8"/>
    <w:rsid w:val="00F07BDD"/>
    <w:rsid w:val="00F07F01"/>
    <w:rsid w:val="00F07F82"/>
    <w:rsid w:val="00F10379"/>
    <w:rsid w:val="00F1062A"/>
    <w:rsid w:val="00F10666"/>
    <w:rsid w:val="00F1066C"/>
    <w:rsid w:val="00F10699"/>
    <w:rsid w:val="00F106B8"/>
    <w:rsid w:val="00F10928"/>
    <w:rsid w:val="00F10A2F"/>
    <w:rsid w:val="00F10A6A"/>
    <w:rsid w:val="00F10B76"/>
    <w:rsid w:val="00F10D6E"/>
    <w:rsid w:val="00F10EFE"/>
    <w:rsid w:val="00F10F11"/>
    <w:rsid w:val="00F1103C"/>
    <w:rsid w:val="00F110AE"/>
    <w:rsid w:val="00F111E4"/>
    <w:rsid w:val="00F11329"/>
    <w:rsid w:val="00F1148F"/>
    <w:rsid w:val="00F114A7"/>
    <w:rsid w:val="00F114F2"/>
    <w:rsid w:val="00F11919"/>
    <w:rsid w:val="00F1196A"/>
    <w:rsid w:val="00F11B43"/>
    <w:rsid w:val="00F11D07"/>
    <w:rsid w:val="00F11F7F"/>
    <w:rsid w:val="00F12267"/>
    <w:rsid w:val="00F1228A"/>
    <w:rsid w:val="00F12358"/>
    <w:rsid w:val="00F1255F"/>
    <w:rsid w:val="00F1256D"/>
    <w:rsid w:val="00F12737"/>
    <w:rsid w:val="00F1279C"/>
    <w:rsid w:val="00F12B84"/>
    <w:rsid w:val="00F12CFB"/>
    <w:rsid w:val="00F13142"/>
    <w:rsid w:val="00F13817"/>
    <w:rsid w:val="00F13913"/>
    <w:rsid w:val="00F13D7B"/>
    <w:rsid w:val="00F13F33"/>
    <w:rsid w:val="00F14302"/>
    <w:rsid w:val="00F1454E"/>
    <w:rsid w:val="00F1498B"/>
    <w:rsid w:val="00F14B7C"/>
    <w:rsid w:val="00F14C75"/>
    <w:rsid w:val="00F14CA8"/>
    <w:rsid w:val="00F14E44"/>
    <w:rsid w:val="00F14E7A"/>
    <w:rsid w:val="00F14F1B"/>
    <w:rsid w:val="00F15033"/>
    <w:rsid w:val="00F151A6"/>
    <w:rsid w:val="00F151CE"/>
    <w:rsid w:val="00F152B3"/>
    <w:rsid w:val="00F152EF"/>
    <w:rsid w:val="00F15320"/>
    <w:rsid w:val="00F1540E"/>
    <w:rsid w:val="00F15451"/>
    <w:rsid w:val="00F1549D"/>
    <w:rsid w:val="00F154C9"/>
    <w:rsid w:val="00F154CF"/>
    <w:rsid w:val="00F15532"/>
    <w:rsid w:val="00F15541"/>
    <w:rsid w:val="00F156E2"/>
    <w:rsid w:val="00F1576F"/>
    <w:rsid w:val="00F15816"/>
    <w:rsid w:val="00F15CBE"/>
    <w:rsid w:val="00F15D01"/>
    <w:rsid w:val="00F160E9"/>
    <w:rsid w:val="00F1611C"/>
    <w:rsid w:val="00F16291"/>
    <w:rsid w:val="00F164D0"/>
    <w:rsid w:val="00F165A3"/>
    <w:rsid w:val="00F16932"/>
    <w:rsid w:val="00F16AAF"/>
    <w:rsid w:val="00F16ADC"/>
    <w:rsid w:val="00F16CE7"/>
    <w:rsid w:val="00F16F9C"/>
    <w:rsid w:val="00F1709D"/>
    <w:rsid w:val="00F170D3"/>
    <w:rsid w:val="00F17272"/>
    <w:rsid w:val="00F1759C"/>
    <w:rsid w:val="00F1777C"/>
    <w:rsid w:val="00F17F12"/>
    <w:rsid w:val="00F20168"/>
    <w:rsid w:val="00F20509"/>
    <w:rsid w:val="00F205CD"/>
    <w:rsid w:val="00F206F6"/>
    <w:rsid w:val="00F2080F"/>
    <w:rsid w:val="00F208DE"/>
    <w:rsid w:val="00F2090B"/>
    <w:rsid w:val="00F20A67"/>
    <w:rsid w:val="00F20AB9"/>
    <w:rsid w:val="00F20AE7"/>
    <w:rsid w:val="00F20B17"/>
    <w:rsid w:val="00F211E9"/>
    <w:rsid w:val="00F2135D"/>
    <w:rsid w:val="00F2163E"/>
    <w:rsid w:val="00F21684"/>
    <w:rsid w:val="00F21814"/>
    <w:rsid w:val="00F218E9"/>
    <w:rsid w:val="00F21A01"/>
    <w:rsid w:val="00F21DD4"/>
    <w:rsid w:val="00F22050"/>
    <w:rsid w:val="00F2211C"/>
    <w:rsid w:val="00F225F4"/>
    <w:rsid w:val="00F22819"/>
    <w:rsid w:val="00F22D20"/>
    <w:rsid w:val="00F22E44"/>
    <w:rsid w:val="00F22F74"/>
    <w:rsid w:val="00F23018"/>
    <w:rsid w:val="00F23125"/>
    <w:rsid w:val="00F23587"/>
    <w:rsid w:val="00F236C9"/>
    <w:rsid w:val="00F23713"/>
    <w:rsid w:val="00F2381C"/>
    <w:rsid w:val="00F23984"/>
    <w:rsid w:val="00F23A49"/>
    <w:rsid w:val="00F23DD5"/>
    <w:rsid w:val="00F23EB5"/>
    <w:rsid w:val="00F23F12"/>
    <w:rsid w:val="00F240CA"/>
    <w:rsid w:val="00F24931"/>
    <w:rsid w:val="00F24AB9"/>
    <w:rsid w:val="00F24D47"/>
    <w:rsid w:val="00F24EA1"/>
    <w:rsid w:val="00F25279"/>
    <w:rsid w:val="00F25305"/>
    <w:rsid w:val="00F253AD"/>
    <w:rsid w:val="00F259A6"/>
    <w:rsid w:val="00F25A13"/>
    <w:rsid w:val="00F25BC7"/>
    <w:rsid w:val="00F25CAF"/>
    <w:rsid w:val="00F25CF2"/>
    <w:rsid w:val="00F25D40"/>
    <w:rsid w:val="00F26310"/>
    <w:rsid w:val="00F26660"/>
    <w:rsid w:val="00F2682C"/>
    <w:rsid w:val="00F26C6F"/>
    <w:rsid w:val="00F26FF3"/>
    <w:rsid w:val="00F271AA"/>
    <w:rsid w:val="00F2720E"/>
    <w:rsid w:val="00F27463"/>
    <w:rsid w:val="00F2748B"/>
    <w:rsid w:val="00F27577"/>
    <w:rsid w:val="00F276EE"/>
    <w:rsid w:val="00F27AFC"/>
    <w:rsid w:val="00F27FBC"/>
    <w:rsid w:val="00F302DA"/>
    <w:rsid w:val="00F30B51"/>
    <w:rsid w:val="00F30BF1"/>
    <w:rsid w:val="00F30F3A"/>
    <w:rsid w:val="00F31086"/>
    <w:rsid w:val="00F31135"/>
    <w:rsid w:val="00F315A4"/>
    <w:rsid w:val="00F31767"/>
    <w:rsid w:val="00F31A3B"/>
    <w:rsid w:val="00F31A4D"/>
    <w:rsid w:val="00F31BA7"/>
    <w:rsid w:val="00F31E5F"/>
    <w:rsid w:val="00F323E0"/>
    <w:rsid w:val="00F32533"/>
    <w:rsid w:val="00F32690"/>
    <w:rsid w:val="00F328DE"/>
    <w:rsid w:val="00F32E33"/>
    <w:rsid w:val="00F32EE8"/>
    <w:rsid w:val="00F32F46"/>
    <w:rsid w:val="00F32F97"/>
    <w:rsid w:val="00F32FA7"/>
    <w:rsid w:val="00F3307E"/>
    <w:rsid w:val="00F332BB"/>
    <w:rsid w:val="00F332FF"/>
    <w:rsid w:val="00F333CA"/>
    <w:rsid w:val="00F334C8"/>
    <w:rsid w:val="00F334FB"/>
    <w:rsid w:val="00F3397C"/>
    <w:rsid w:val="00F33EA4"/>
    <w:rsid w:val="00F3451B"/>
    <w:rsid w:val="00F34738"/>
    <w:rsid w:val="00F34764"/>
    <w:rsid w:val="00F3486D"/>
    <w:rsid w:val="00F348A4"/>
    <w:rsid w:val="00F348FE"/>
    <w:rsid w:val="00F3494D"/>
    <w:rsid w:val="00F34A6E"/>
    <w:rsid w:val="00F34AF8"/>
    <w:rsid w:val="00F34B19"/>
    <w:rsid w:val="00F34B84"/>
    <w:rsid w:val="00F34BFA"/>
    <w:rsid w:val="00F34D44"/>
    <w:rsid w:val="00F34E17"/>
    <w:rsid w:val="00F3519A"/>
    <w:rsid w:val="00F352EA"/>
    <w:rsid w:val="00F3583C"/>
    <w:rsid w:val="00F35CA0"/>
    <w:rsid w:val="00F36045"/>
    <w:rsid w:val="00F361FD"/>
    <w:rsid w:val="00F364F2"/>
    <w:rsid w:val="00F36507"/>
    <w:rsid w:val="00F3651D"/>
    <w:rsid w:val="00F365A1"/>
    <w:rsid w:val="00F365CA"/>
    <w:rsid w:val="00F36BB8"/>
    <w:rsid w:val="00F36F39"/>
    <w:rsid w:val="00F36F71"/>
    <w:rsid w:val="00F37341"/>
    <w:rsid w:val="00F374DD"/>
    <w:rsid w:val="00F37838"/>
    <w:rsid w:val="00F37A51"/>
    <w:rsid w:val="00F37AD7"/>
    <w:rsid w:val="00F37D97"/>
    <w:rsid w:val="00F37E1B"/>
    <w:rsid w:val="00F40054"/>
    <w:rsid w:val="00F400AA"/>
    <w:rsid w:val="00F40569"/>
    <w:rsid w:val="00F405EB"/>
    <w:rsid w:val="00F40608"/>
    <w:rsid w:val="00F4063B"/>
    <w:rsid w:val="00F406D0"/>
    <w:rsid w:val="00F40924"/>
    <w:rsid w:val="00F40959"/>
    <w:rsid w:val="00F40992"/>
    <w:rsid w:val="00F409E6"/>
    <w:rsid w:val="00F40E39"/>
    <w:rsid w:val="00F41302"/>
    <w:rsid w:val="00F4137D"/>
    <w:rsid w:val="00F41926"/>
    <w:rsid w:val="00F419FB"/>
    <w:rsid w:val="00F41B02"/>
    <w:rsid w:val="00F41B94"/>
    <w:rsid w:val="00F41CCF"/>
    <w:rsid w:val="00F41EDD"/>
    <w:rsid w:val="00F4218E"/>
    <w:rsid w:val="00F421A7"/>
    <w:rsid w:val="00F421F2"/>
    <w:rsid w:val="00F42205"/>
    <w:rsid w:val="00F42276"/>
    <w:rsid w:val="00F422F3"/>
    <w:rsid w:val="00F42985"/>
    <w:rsid w:val="00F42BE2"/>
    <w:rsid w:val="00F42C3A"/>
    <w:rsid w:val="00F42D43"/>
    <w:rsid w:val="00F42DD4"/>
    <w:rsid w:val="00F433A3"/>
    <w:rsid w:val="00F433E1"/>
    <w:rsid w:val="00F437A5"/>
    <w:rsid w:val="00F437A9"/>
    <w:rsid w:val="00F437FA"/>
    <w:rsid w:val="00F438B1"/>
    <w:rsid w:val="00F438F0"/>
    <w:rsid w:val="00F43B2F"/>
    <w:rsid w:val="00F43B5D"/>
    <w:rsid w:val="00F43C68"/>
    <w:rsid w:val="00F43CEA"/>
    <w:rsid w:val="00F43D40"/>
    <w:rsid w:val="00F43E14"/>
    <w:rsid w:val="00F440C4"/>
    <w:rsid w:val="00F441CD"/>
    <w:rsid w:val="00F44560"/>
    <w:rsid w:val="00F448A2"/>
    <w:rsid w:val="00F44BFD"/>
    <w:rsid w:val="00F44D1E"/>
    <w:rsid w:val="00F44FC6"/>
    <w:rsid w:val="00F4508B"/>
    <w:rsid w:val="00F45323"/>
    <w:rsid w:val="00F4532E"/>
    <w:rsid w:val="00F453CD"/>
    <w:rsid w:val="00F45498"/>
    <w:rsid w:val="00F454BA"/>
    <w:rsid w:val="00F454D8"/>
    <w:rsid w:val="00F45789"/>
    <w:rsid w:val="00F458A3"/>
    <w:rsid w:val="00F45A36"/>
    <w:rsid w:val="00F45B37"/>
    <w:rsid w:val="00F45B5E"/>
    <w:rsid w:val="00F45F23"/>
    <w:rsid w:val="00F461CB"/>
    <w:rsid w:val="00F461EB"/>
    <w:rsid w:val="00F464F8"/>
    <w:rsid w:val="00F465DC"/>
    <w:rsid w:val="00F465EC"/>
    <w:rsid w:val="00F465FB"/>
    <w:rsid w:val="00F46867"/>
    <w:rsid w:val="00F46C97"/>
    <w:rsid w:val="00F46E03"/>
    <w:rsid w:val="00F4700C"/>
    <w:rsid w:val="00F47732"/>
    <w:rsid w:val="00F47826"/>
    <w:rsid w:val="00F478A3"/>
    <w:rsid w:val="00F47A29"/>
    <w:rsid w:val="00F47BAC"/>
    <w:rsid w:val="00F47D67"/>
    <w:rsid w:val="00F47EAF"/>
    <w:rsid w:val="00F50415"/>
    <w:rsid w:val="00F50809"/>
    <w:rsid w:val="00F50C53"/>
    <w:rsid w:val="00F50EBF"/>
    <w:rsid w:val="00F5126F"/>
    <w:rsid w:val="00F51441"/>
    <w:rsid w:val="00F514C7"/>
    <w:rsid w:val="00F5159C"/>
    <w:rsid w:val="00F517C3"/>
    <w:rsid w:val="00F517E0"/>
    <w:rsid w:val="00F51C6C"/>
    <w:rsid w:val="00F51CA1"/>
    <w:rsid w:val="00F520C5"/>
    <w:rsid w:val="00F522DB"/>
    <w:rsid w:val="00F52947"/>
    <w:rsid w:val="00F52B87"/>
    <w:rsid w:val="00F52CC9"/>
    <w:rsid w:val="00F52E7C"/>
    <w:rsid w:val="00F52EA8"/>
    <w:rsid w:val="00F53061"/>
    <w:rsid w:val="00F531F6"/>
    <w:rsid w:val="00F53606"/>
    <w:rsid w:val="00F53642"/>
    <w:rsid w:val="00F539F9"/>
    <w:rsid w:val="00F53E42"/>
    <w:rsid w:val="00F53EEF"/>
    <w:rsid w:val="00F53F76"/>
    <w:rsid w:val="00F53F91"/>
    <w:rsid w:val="00F542E4"/>
    <w:rsid w:val="00F54540"/>
    <w:rsid w:val="00F5470C"/>
    <w:rsid w:val="00F54721"/>
    <w:rsid w:val="00F5480A"/>
    <w:rsid w:val="00F548D6"/>
    <w:rsid w:val="00F54981"/>
    <w:rsid w:val="00F550BB"/>
    <w:rsid w:val="00F551DD"/>
    <w:rsid w:val="00F551F1"/>
    <w:rsid w:val="00F5528A"/>
    <w:rsid w:val="00F553E4"/>
    <w:rsid w:val="00F55489"/>
    <w:rsid w:val="00F55584"/>
    <w:rsid w:val="00F557E4"/>
    <w:rsid w:val="00F559A9"/>
    <w:rsid w:val="00F55C11"/>
    <w:rsid w:val="00F55C22"/>
    <w:rsid w:val="00F55C2A"/>
    <w:rsid w:val="00F55EC4"/>
    <w:rsid w:val="00F561D7"/>
    <w:rsid w:val="00F561E3"/>
    <w:rsid w:val="00F56443"/>
    <w:rsid w:val="00F56A4C"/>
    <w:rsid w:val="00F56ABE"/>
    <w:rsid w:val="00F56CF6"/>
    <w:rsid w:val="00F5704D"/>
    <w:rsid w:val="00F57139"/>
    <w:rsid w:val="00F5742F"/>
    <w:rsid w:val="00F574C9"/>
    <w:rsid w:val="00F57762"/>
    <w:rsid w:val="00F57773"/>
    <w:rsid w:val="00F578A3"/>
    <w:rsid w:val="00F57B88"/>
    <w:rsid w:val="00F57E1C"/>
    <w:rsid w:val="00F600C5"/>
    <w:rsid w:val="00F605A3"/>
    <w:rsid w:val="00F60E52"/>
    <w:rsid w:val="00F60F92"/>
    <w:rsid w:val="00F61015"/>
    <w:rsid w:val="00F6102C"/>
    <w:rsid w:val="00F6117B"/>
    <w:rsid w:val="00F611AD"/>
    <w:rsid w:val="00F61238"/>
    <w:rsid w:val="00F61608"/>
    <w:rsid w:val="00F6179F"/>
    <w:rsid w:val="00F619B9"/>
    <w:rsid w:val="00F61A2A"/>
    <w:rsid w:val="00F61F3B"/>
    <w:rsid w:val="00F61FD2"/>
    <w:rsid w:val="00F621DF"/>
    <w:rsid w:val="00F621FA"/>
    <w:rsid w:val="00F625ED"/>
    <w:rsid w:val="00F62727"/>
    <w:rsid w:val="00F62ADD"/>
    <w:rsid w:val="00F62D9E"/>
    <w:rsid w:val="00F62EC3"/>
    <w:rsid w:val="00F632AC"/>
    <w:rsid w:val="00F63493"/>
    <w:rsid w:val="00F6370A"/>
    <w:rsid w:val="00F6370B"/>
    <w:rsid w:val="00F63745"/>
    <w:rsid w:val="00F63761"/>
    <w:rsid w:val="00F63885"/>
    <w:rsid w:val="00F64012"/>
    <w:rsid w:val="00F641E8"/>
    <w:rsid w:val="00F64B03"/>
    <w:rsid w:val="00F64D4E"/>
    <w:rsid w:val="00F64DF2"/>
    <w:rsid w:val="00F65171"/>
    <w:rsid w:val="00F65215"/>
    <w:rsid w:val="00F65227"/>
    <w:rsid w:val="00F652F8"/>
    <w:rsid w:val="00F659CE"/>
    <w:rsid w:val="00F65E52"/>
    <w:rsid w:val="00F65F84"/>
    <w:rsid w:val="00F6600D"/>
    <w:rsid w:val="00F6662C"/>
    <w:rsid w:val="00F668B1"/>
    <w:rsid w:val="00F66C49"/>
    <w:rsid w:val="00F66D30"/>
    <w:rsid w:val="00F66DE2"/>
    <w:rsid w:val="00F66FD3"/>
    <w:rsid w:val="00F671C3"/>
    <w:rsid w:val="00F671D1"/>
    <w:rsid w:val="00F67333"/>
    <w:rsid w:val="00F67481"/>
    <w:rsid w:val="00F67CE5"/>
    <w:rsid w:val="00F67EB4"/>
    <w:rsid w:val="00F67F8F"/>
    <w:rsid w:val="00F67F92"/>
    <w:rsid w:val="00F7020D"/>
    <w:rsid w:val="00F7037B"/>
    <w:rsid w:val="00F70666"/>
    <w:rsid w:val="00F708E5"/>
    <w:rsid w:val="00F70923"/>
    <w:rsid w:val="00F709A3"/>
    <w:rsid w:val="00F709FC"/>
    <w:rsid w:val="00F70AB3"/>
    <w:rsid w:val="00F70AB7"/>
    <w:rsid w:val="00F70F86"/>
    <w:rsid w:val="00F712B2"/>
    <w:rsid w:val="00F714AD"/>
    <w:rsid w:val="00F717F1"/>
    <w:rsid w:val="00F7185B"/>
    <w:rsid w:val="00F71917"/>
    <w:rsid w:val="00F71967"/>
    <w:rsid w:val="00F71983"/>
    <w:rsid w:val="00F71EF4"/>
    <w:rsid w:val="00F720F4"/>
    <w:rsid w:val="00F72244"/>
    <w:rsid w:val="00F72266"/>
    <w:rsid w:val="00F72312"/>
    <w:rsid w:val="00F7250D"/>
    <w:rsid w:val="00F7254B"/>
    <w:rsid w:val="00F7298F"/>
    <w:rsid w:val="00F729E8"/>
    <w:rsid w:val="00F729FF"/>
    <w:rsid w:val="00F72AA2"/>
    <w:rsid w:val="00F72B1D"/>
    <w:rsid w:val="00F72C8F"/>
    <w:rsid w:val="00F72E5C"/>
    <w:rsid w:val="00F72E7E"/>
    <w:rsid w:val="00F73313"/>
    <w:rsid w:val="00F73757"/>
    <w:rsid w:val="00F73CAC"/>
    <w:rsid w:val="00F73FA1"/>
    <w:rsid w:val="00F73FB0"/>
    <w:rsid w:val="00F74667"/>
    <w:rsid w:val="00F7466C"/>
    <w:rsid w:val="00F74690"/>
    <w:rsid w:val="00F74B1F"/>
    <w:rsid w:val="00F757E5"/>
    <w:rsid w:val="00F758E8"/>
    <w:rsid w:val="00F75C81"/>
    <w:rsid w:val="00F75CA5"/>
    <w:rsid w:val="00F75CF9"/>
    <w:rsid w:val="00F75DF7"/>
    <w:rsid w:val="00F75E2E"/>
    <w:rsid w:val="00F76063"/>
    <w:rsid w:val="00F76220"/>
    <w:rsid w:val="00F76438"/>
    <w:rsid w:val="00F76558"/>
    <w:rsid w:val="00F7661B"/>
    <w:rsid w:val="00F76686"/>
    <w:rsid w:val="00F769A4"/>
    <w:rsid w:val="00F76CEF"/>
    <w:rsid w:val="00F76D43"/>
    <w:rsid w:val="00F76FBD"/>
    <w:rsid w:val="00F771CA"/>
    <w:rsid w:val="00F773A5"/>
    <w:rsid w:val="00F77700"/>
    <w:rsid w:val="00F77747"/>
    <w:rsid w:val="00F779CF"/>
    <w:rsid w:val="00F77C5B"/>
    <w:rsid w:val="00F77CDD"/>
    <w:rsid w:val="00F80163"/>
    <w:rsid w:val="00F801EC"/>
    <w:rsid w:val="00F80288"/>
    <w:rsid w:val="00F802FC"/>
    <w:rsid w:val="00F804F5"/>
    <w:rsid w:val="00F80A6F"/>
    <w:rsid w:val="00F80B62"/>
    <w:rsid w:val="00F80CC4"/>
    <w:rsid w:val="00F80D7B"/>
    <w:rsid w:val="00F80DF2"/>
    <w:rsid w:val="00F80E21"/>
    <w:rsid w:val="00F819E3"/>
    <w:rsid w:val="00F81AD6"/>
    <w:rsid w:val="00F81AF7"/>
    <w:rsid w:val="00F81C06"/>
    <w:rsid w:val="00F81C83"/>
    <w:rsid w:val="00F821E0"/>
    <w:rsid w:val="00F823E4"/>
    <w:rsid w:val="00F82602"/>
    <w:rsid w:val="00F82BBE"/>
    <w:rsid w:val="00F82F25"/>
    <w:rsid w:val="00F83126"/>
    <w:rsid w:val="00F836DB"/>
    <w:rsid w:val="00F837A5"/>
    <w:rsid w:val="00F83860"/>
    <w:rsid w:val="00F83BB1"/>
    <w:rsid w:val="00F84073"/>
    <w:rsid w:val="00F8420F"/>
    <w:rsid w:val="00F8430E"/>
    <w:rsid w:val="00F846D3"/>
    <w:rsid w:val="00F847CA"/>
    <w:rsid w:val="00F84927"/>
    <w:rsid w:val="00F84A8D"/>
    <w:rsid w:val="00F84B12"/>
    <w:rsid w:val="00F84C08"/>
    <w:rsid w:val="00F84D62"/>
    <w:rsid w:val="00F84E22"/>
    <w:rsid w:val="00F85082"/>
    <w:rsid w:val="00F85149"/>
    <w:rsid w:val="00F8536A"/>
    <w:rsid w:val="00F8549A"/>
    <w:rsid w:val="00F85585"/>
    <w:rsid w:val="00F857CF"/>
    <w:rsid w:val="00F85862"/>
    <w:rsid w:val="00F85C3E"/>
    <w:rsid w:val="00F85C70"/>
    <w:rsid w:val="00F86704"/>
    <w:rsid w:val="00F8675E"/>
    <w:rsid w:val="00F86B1D"/>
    <w:rsid w:val="00F86CCD"/>
    <w:rsid w:val="00F86EDD"/>
    <w:rsid w:val="00F87853"/>
    <w:rsid w:val="00F87A03"/>
    <w:rsid w:val="00F87AD8"/>
    <w:rsid w:val="00F87CB3"/>
    <w:rsid w:val="00F87D42"/>
    <w:rsid w:val="00F87DDA"/>
    <w:rsid w:val="00F87E78"/>
    <w:rsid w:val="00F90066"/>
    <w:rsid w:val="00F90078"/>
    <w:rsid w:val="00F902D7"/>
    <w:rsid w:val="00F90338"/>
    <w:rsid w:val="00F9055A"/>
    <w:rsid w:val="00F908D6"/>
    <w:rsid w:val="00F90D8F"/>
    <w:rsid w:val="00F911B7"/>
    <w:rsid w:val="00F91275"/>
    <w:rsid w:val="00F91302"/>
    <w:rsid w:val="00F91405"/>
    <w:rsid w:val="00F91748"/>
    <w:rsid w:val="00F91DE6"/>
    <w:rsid w:val="00F91F26"/>
    <w:rsid w:val="00F92154"/>
    <w:rsid w:val="00F92558"/>
    <w:rsid w:val="00F925C2"/>
    <w:rsid w:val="00F92656"/>
    <w:rsid w:val="00F927A7"/>
    <w:rsid w:val="00F92A47"/>
    <w:rsid w:val="00F92DC2"/>
    <w:rsid w:val="00F92E4D"/>
    <w:rsid w:val="00F934E2"/>
    <w:rsid w:val="00F9356C"/>
    <w:rsid w:val="00F936AB"/>
    <w:rsid w:val="00F93832"/>
    <w:rsid w:val="00F9391B"/>
    <w:rsid w:val="00F9407C"/>
    <w:rsid w:val="00F94478"/>
    <w:rsid w:val="00F9468F"/>
    <w:rsid w:val="00F947CF"/>
    <w:rsid w:val="00F94807"/>
    <w:rsid w:val="00F94A90"/>
    <w:rsid w:val="00F94C40"/>
    <w:rsid w:val="00F94DB5"/>
    <w:rsid w:val="00F94E11"/>
    <w:rsid w:val="00F94F5E"/>
    <w:rsid w:val="00F94FDA"/>
    <w:rsid w:val="00F95382"/>
    <w:rsid w:val="00F95385"/>
    <w:rsid w:val="00F95471"/>
    <w:rsid w:val="00F9552E"/>
    <w:rsid w:val="00F957DC"/>
    <w:rsid w:val="00F9588E"/>
    <w:rsid w:val="00F95893"/>
    <w:rsid w:val="00F95A16"/>
    <w:rsid w:val="00F95A38"/>
    <w:rsid w:val="00F95BDF"/>
    <w:rsid w:val="00F95DB8"/>
    <w:rsid w:val="00F95E62"/>
    <w:rsid w:val="00F9620F"/>
    <w:rsid w:val="00F96289"/>
    <w:rsid w:val="00F9695C"/>
    <w:rsid w:val="00F96988"/>
    <w:rsid w:val="00F96B37"/>
    <w:rsid w:val="00F96F66"/>
    <w:rsid w:val="00F97011"/>
    <w:rsid w:val="00F97241"/>
    <w:rsid w:val="00F974FF"/>
    <w:rsid w:val="00F977B4"/>
    <w:rsid w:val="00F97892"/>
    <w:rsid w:val="00F978CA"/>
    <w:rsid w:val="00F97927"/>
    <w:rsid w:val="00F97A93"/>
    <w:rsid w:val="00F97ABD"/>
    <w:rsid w:val="00F97B30"/>
    <w:rsid w:val="00F97C77"/>
    <w:rsid w:val="00F97CFA"/>
    <w:rsid w:val="00F97E79"/>
    <w:rsid w:val="00F97EBE"/>
    <w:rsid w:val="00F97EE1"/>
    <w:rsid w:val="00FA03DF"/>
    <w:rsid w:val="00FA09DE"/>
    <w:rsid w:val="00FA0A15"/>
    <w:rsid w:val="00FA0B84"/>
    <w:rsid w:val="00FA0C91"/>
    <w:rsid w:val="00FA0DA1"/>
    <w:rsid w:val="00FA0E76"/>
    <w:rsid w:val="00FA0EBE"/>
    <w:rsid w:val="00FA0F34"/>
    <w:rsid w:val="00FA1374"/>
    <w:rsid w:val="00FA137E"/>
    <w:rsid w:val="00FA1A03"/>
    <w:rsid w:val="00FA1F73"/>
    <w:rsid w:val="00FA1FF1"/>
    <w:rsid w:val="00FA22F9"/>
    <w:rsid w:val="00FA2326"/>
    <w:rsid w:val="00FA2383"/>
    <w:rsid w:val="00FA250B"/>
    <w:rsid w:val="00FA2B4B"/>
    <w:rsid w:val="00FA2C05"/>
    <w:rsid w:val="00FA2DA4"/>
    <w:rsid w:val="00FA31A9"/>
    <w:rsid w:val="00FA322A"/>
    <w:rsid w:val="00FA35E5"/>
    <w:rsid w:val="00FA36D1"/>
    <w:rsid w:val="00FA3772"/>
    <w:rsid w:val="00FA382D"/>
    <w:rsid w:val="00FA3F80"/>
    <w:rsid w:val="00FA40CF"/>
    <w:rsid w:val="00FA43C4"/>
    <w:rsid w:val="00FA44A6"/>
    <w:rsid w:val="00FA46C0"/>
    <w:rsid w:val="00FA48CF"/>
    <w:rsid w:val="00FA4FFB"/>
    <w:rsid w:val="00FA50D4"/>
    <w:rsid w:val="00FA5360"/>
    <w:rsid w:val="00FA53A3"/>
    <w:rsid w:val="00FA56F6"/>
    <w:rsid w:val="00FA57B4"/>
    <w:rsid w:val="00FA5979"/>
    <w:rsid w:val="00FA59C1"/>
    <w:rsid w:val="00FA5AC8"/>
    <w:rsid w:val="00FA5AE6"/>
    <w:rsid w:val="00FA5B25"/>
    <w:rsid w:val="00FA5B7F"/>
    <w:rsid w:val="00FA60DD"/>
    <w:rsid w:val="00FA6165"/>
    <w:rsid w:val="00FA6396"/>
    <w:rsid w:val="00FA64EE"/>
    <w:rsid w:val="00FA683D"/>
    <w:rsid w:val="00FA692E"/>
    <w:rsid w:val="00FA69C7"/>
    <w:rsid w:val="00FA6C0F"/>
    <w:rsid w:val="00FA6FD6"/>
    <w:rsid w:val="00FA75EA"/>
    <w:rsid w:val="00FA7641"/>
    <w:rsid w:val="00FA76E6"/>
    <w:rsid w:val="00FA7740"/>
    <w:rsid w:val="00FA785D"/>
    <w:rsid w:val="00FA7A01"/>
    <w:rsid w:val="00FA7A2F"/>
    <w:rsid w:val="00FA7B13"/>
    <w:rsid w:val="00FA7EB2"/>
    <w:rsid w:val="00FA7F7E"/>
    <w:rsid w:val="00FB025A"/>
    <w:rsid w:val="00FB0444"/>
    <w:rsid w:val="00FB04EF"/>
    <w:rsid w:val="00FB0620"/>
    <w:rsid w:val="00FB09A2"/>
    <w:rsid w:val="00FB0C18"/>
    <w:rsid w:val="00FB0CEE"/>
    <w:rsid w:val="00FB0F89"/>
    <w:rsid w:val="00FB13AE"/>
    <w:rsid w:val="00FB1C70"/>
    <w:rsid w:val="00FB1D0B"/>
    <w:rsid w:val="00FB1F66"/>
    <w:rsid w:val="00FB1F7B"/>
    <w:rsid w:val="00FB2081"/>
    <w:rsid w:val="00FB2305"/>
    <w:rsid w:val="00FB2AAA"/>
    <w:rsid w:val="00FB2BE4"/>
    <w:rsid w:val="00FB35CA"/>
    <w:rsid w:val="00FB3808"/>
    <w:rsid w:val="00FB3822"/>
    <w:rsid w:val="00FB39C7"/>
    <w:rsid w:val="00FB3A8A"/>
    <w:rsid w:val="00FB3ECF"/>
    <w:rsid w:val="00FB4170"/>
    <w:rsid w:val="00FB437F"/>
    <w:rsid w:val="00FB4605"/>
    <w:rsid w:val="00FB4611"/>
    <w:rsid w:val="00FB474B"/>
    <w:rsid w:val="00FB4833"/>
    <w:rsid w:val="00FB4861"/>
    <w:rsid w:val="00FB4CF5"/>
    <w:rsid w:val="00FB4D94"/>
    <w:rsid w:val="00FB4EDF"/>
    <w:rsid w:val="00FB51A7"/>
    <w:rsid w:val="00FB5510"/>
    <w:rsid w:val="00FB5763"/>
    <w:rsid w:val="00FB57C9"/>
    <w:rsid w:val="00FB58D8"/>
    <w:rsid w:val="00FB58F2"/>
    <w:rsid w:val="00FB5ADC"/>
    <w:rsid w:val="00FB5BB9"/>
    <w:rsid w:val="00FB5BE6"/>
    <w:rsid w:val="00FB5F9D"/>
    <w:rsid w:val="00FB5FB6"/>
    <w:rsid w:val="00FB5FCB"/>
    <w:rsid w:val="00FB6071"/>
    <w:rsid w:val="00FB61B2"/>
    <w:rsid w:val="00FB62BE"/>
    <w:rsid w:val="00FB6691"/>
    <w:rsid w:val="00FB68CD"/>
    <w:rsid w:val="00FB696E"/>
    <w:rsid w:val="00FB69DA"/>
    <w:rsid w:val="00FB6DB9"/>
    <w:rsid w:val="00FB70A4"/>
    <w:rsid w:val="00FB7170"/>
    <w:rsid w:val="00FB7175"/>
    <w:rsid w:val="00FB7269"/>
    <w:rsid w:val="00FB72FA"/>
    <w:rsid w:val="00FB7E67"/>
    <w:rsid w:val="00FC088E"/>
    <w:rsid w:val="00FC090C"/>
    <w:rsid w:val="00FC098D"/>
    <w:rsid w:val="00FC0AD3"/>
    <w:rsid w:val="00FC0BCD"/>
    <w:rsid w:val="00FC0D6A"/>
    <w:rsid w:val="00FC0E3C"/>
    <w:rsid w:val="00FC0EC4"/>
    <w:rsid w:val="00FC0F26"/>
    <w:rsid w:val="00FC1615"/>
    <w:rsid w:val="00FC17B3"/>
    <w:rsid w:val="00FC1867"/>
    <w:rsid w:val="00FC1896"/>
    <w:rsid w:val="00FC189A"/>
    <w:rsid w:val="00FC1934"/>
    <w:rsid w:val="00FC1AB3"/>
    <w:rsid w:val="00FC1D1F"/>
    <w:rsid w:val="00FC2036"/>
    <w:rsid w:val="00FC21EB"/>
    <w:rsid w:val="00FC246E"/>
    <w:rsid w:val="00FC24A9"/>
    <w:rsid w:val="00FC264C"/>
    <w:rsid w:val="00FC2675"/>
    <w:rsid w:val="00FC269E"/>
    <w:rsid w:val="00FC274E"/>
    <w:rsid w:val="00FC288E"/>
    <w:rsid w:val="00FC2C64"/>
    <w:rsid w:val="00FC2D6D"/>
    <w:rsid w:val="00FC2E05"/>
    <w:rsid w:val="00FC2F74"/>
    <w:rsid w:val="00FC31F1"/>
    <w:rsid w:val="00FC3258"/>
    <w:rsid w:val="00FC355D"/>
    <w:rsid w:val="00FC3667"/>
    <w:rsid w:val="00FC3972"/>
    <w:rsid w:val="00FC3982"/>
    <w:rsid w:val="00FC3A19"/>
    <w:rsid w:val="00FC3A2A"/>
    <w:rsid w:val="00FC3B5C"/>
    <w:rsid w:val="00FC3E25"/>
    <w:rsid w:val="00FC3E40"/>
    <w:rsid w:val="00FC3EA3"/>
    <w:rsid w:val="00FC4051"/>
    <w:rsid w:val="00FC407C"/>
    <w:rsid w:val="00FC41F0"/>
    <w:rsid w:val="00FC422C"/>
    <w:rsid w:val="00FC44A8"/>
    <w:rsid w:val="00FC44EE"/>
    <w:rsid w:val="00FC469E"/>
    <w:rsid w:val="00FC48B8"/>
    <w:rsid w:val="00FC4912"/>
    <w:rsid w:val="00FC49CD"/>
    <w:rsid w:val="00FC4A20"/>
    <w:rsid w:val="00FC4DF7"/>
    <w:rsid w:val="00FC4E72"/>
    <w:rsid w:val="00FC500D"/>
    <w:rsid w:val="00FC5237"/>
    <w:rsid w:val="00FC54AC"/>
    <w:rsid w:val="00FC570C"/>
    <w:rsid w:val="00FC583F"/>
    <w:rsid w:val="00FC5A7B"/>
    <w:rsid w:val="00FC5C65"/>
    <w:rsid w:val="00FC5C81"/>
    <w:rsid w:val="00FC5CD6"/>
    <w:rsid w:val="00FC5E22"/>
    <w:rsid w:val="00FC5F7A"/>
    <w:rsid w:val="00FC62E1"/>
    <w:rsid w:val="00FC6308"/>
    <w:rsid w:val="00FC6339"/>
    <w:rsid w:val="00FC66B5"/>
    <w:rsid w:val="00FC695F"/>
    <w:rsid w:val="00FC6A31"/>
    <w:rsid w:val="00FC6A6D"/>
    <w:rsid w:val="00FC6DDF"/>
    <w:rsid w:val="00FC7001"/>
    <w:rsid w:val="00FC701F"/>
    <w:rsid w:val="00FC7023"/>
    <w:rsid w:val="00FC7061"/>
    <w:rsid w:val="00FC7076"/>
    <w:rsid w:val="00FC721C"/>
    <w:rsid w:val="00FC721F"/>
    <w:rsid w:val="00FC7401"/>
    <w:rsid w:val="00FC7888"/>
    <w:rsid w:val="00FC7A53"/>
    <w:rsid w:val="00FC7CE7"/>
    <w:rsid w:val="00FC7DA3"/>
    <w:rsid w:val="00FC7E05"/>
    <w:rsid w:val="00FC7E70"/>
    <w:rsid w:val="00FC7F76"/>
    <w:rsid w:val="00FD00C2"/>
    <w:rsid w:val="00FD013C"/>
    <w:rsid w:val="00FD0363"/>
    <w:rsid w:val="00FD06B9"/>
    <w:rsid w:val="00FD086E"/>
    <w:rsid w:val="00FD08E2"/>
    <w:rsid w:val="00FD0C69"/>
    <w:rsid w:val="00FD0DCB"/>
    <w:rsid w:val="00FD0EC0"/>
    <w:rsid w:val="00FD102A"/>
    <w:rsid w:val="00FD1126"/>
    <w:rsid w:val="00FD11CB"/>
    <w:rsid w:val="00FD12AB"/>
    <w:rsid w:val="00FD12DA"/>
    <w:rsid w:val="00FD13D3"/>
    <w:rsid w:val="00FD1427"/>
    <w:rsid w:val="00FD148F"/>
    <w:rsid w:val="00FD1993"/>
    <w:rsid w:val="00FD1B44"/>
    <w:rsid w:val="00FD1F27"/>
    <w:rsid w:val="00FD2308"/>
    <w:rsid w:val="00FD2380"/>
    <w:rsid w:val="00FD2511"/>
    <w:rsid w:val="00FD2705"/>
    <w:rsid w:val="00FD2757"/>
    <w:rsid w:val="00FD2782"/>
    <w:rsid w:val="00FD27B2"/>
    <w:rsid w:val="00FD27D8"/>
    <w:rsid w:val="00FD2AE9"/>
    <w:rsid w:val="00FD2CBA"/>
    <w:rsid w:val="00FD2E8C"/>
    <w:rsid w:val="00FD2EBC"/>
    <w:rsid w:val="00FD2F93"/>
    <w:rsid w:val="00FD2FD6"/>
    <w:rsid w:val="00FD30B0"/>
    <w:rsid w:val="00FD30D6"/>
    <w:rsid w:val="00FD324F"/>
    <w:rsid w:val="00FD3279"/>
    <w:rsid w:val="00FD37E6"/>
    <w:rsid w:val="00FD391A"/>
    <w:rsid w:val="00FD3C5F"/>
    <w:rsid w:val="00FD3D18"/>
    <w:rsid w:val="00FD3E47"/>
    <w:rsid w:val="00FD3E4C"/>
    <w:rsid w:val="00FD3F20"/>
    <w:rsid w:val="00FD4528"/>
    <w:rsid w:val="00FD4844"/>
    <w:rsid w:val="00FD487C"/>
    <w:rsid w:val="00FD4BBC"/>
    <w:rsid w:val="00FD4BFD"/>
    <w:rsid w:val="00FD4ED2"/>
    <w:rsid w:val="00FD4F21"/>
    <w:rsid w:val="00FD56A1"/>
    <w:rsid w:val="00FD5F85"/>
    <w:rsid w:val="00FD601D"/>
    <w:rsid w:val="00FD6114"/>
    <w:rsid w:val="00FD6376"/>
    <w:rsid w:val="00FD63B2"/>
    <w:rsid w:val="00FD6A4A"/>
    <w:rsid w:val="00FD6B5C"/>
    <w:rsid w:val="00FD6DD3"/>
    <w:rsid w:val="00FD6EA2"/>
    <w:rsid w:val="00FD6FE4"/>
    <w:rsid w:val="00FD70DF"/>
    <w:rsid w:val="00FD7207"/>
    <w:rsid w:val="00FD73A5"/>
    <w:rsid w:val="00FD7449"/>
    <w:rsid w:val="00FD746D"/>
    <w:rsid w:val="00FD767E"/>
    <w:rsid w:val="00FD7704"/>
    <w:rsid w:val="00FD7AD2"/>
    <w:rsid w:val="00FD7BC2"/>
    <w:rsid w:val="00FD7D42"/>
    <w:rsid w:val="00FE00D3"/>
    <w:rsid w:val="00FE01CB"/>
    <w:rsid w:val="00FE0605"/>
    <w:rsid w:val="00FE079E"/>
    <w:rsid w:val="00FE08C6"/>
    <w:rsid w:val="00FE09B0"/>
    <w:rsid w:val="00FE0A7D"/>
    <w:rsid w:val="00FE0B28"/>
    <w:rsid w:val="00FE0DCC"/>
    <w:rsid w:val="00FE0F75"/>
    <w:rsid w:val="00FE0F7B"/>
    <w:rsid w:val="00FE0FB8"/>
    <w:rsid w:val="00FE0FBA"/>
    <w:rsid w:val="00FE120E"/>
    <w:rsid w:val="00FE162D"/>
    <w:rsid w:val="00FE1644"/>
    <w:rsid w:val="00FE1B49"/>
    <w:rsid w:val="00FE1C89"/>
    <w:rsid w:val="00FE203D"/>
    <w:rsid w:val="00FE2042"/>
    <w:rsid w:val="00FE215D"/>
    <w:rsid w:val="00FE2400"/>
    <w:rsid w:val="00FE2623"/>
    <w:rsid w:val="00FE2A05"/>
    <w:rsid w:val="00FE2BB2"/>
    <w:rsid w:val="00FE2C89"/>
    <w:rsid w:val="00FE2CE5"/>
    <w:rsid w:val="00FE2D4D"/>
    <w:rsid w:val="00FE2D5A"/>
    <w:rsid w:val="00FE2DB2"/>
    <w:rsid w:val="00FE3155"/>
    <w:rsid w:val="00FE39AA"/>
    <w:rsid w:val="00FE3A74"/>
    <w:rsid w:val="00FE3B33"/>
    <w:rsid w:val="00FE3DAD"/>
    <w:rsid w:val="00FE3DFA"/>
    <w:rsid w:val="00FE4008"/>
    <w:rsid w:val="00FE429C"/>
    <w:rsid w:val="00FE4531"/>
    <w:rsid w:val="00FE4750"/>
    <w:rsid w:val="00FE4AD0"/>
    <w:rsid w:val="00FE4D76"/>
    <w:rsid w:val="00FE4F73"/>
    <w:rsid w:val="00FE508B"/>
    <w:rsid w:val="00FE57AC"/>
    <w:rsid w:val="00FE593E"/>
    <w:rsid w:val="00FE5BCC"/>
    <w:rsid w:val="00FE5ED1"/>
    <w:rsid w:val="00FE5F7A"/>
    <w:rsid w:val="00FE65FE"/>
    <w:rsid w:val="00FE667F"/>
    <w:rsid w:val="00FE68F9"/>
    <w:rsid w:val="00FE6922"/>
    <w:rsid w:val="00FE6B5A"/>
    <w:rsid w:val="00FE6C53"/>
    <w:rsid w:val="00FE6CA6"/>
    <w:rsid w:val="00FE6F61"/>
    <w:rsid w:val="00FE749E"/>
    <w:rsid w:val="00FE750F"/>
    <w:rsid w:val="00FE753A"/>
    <w:rsid w:val="00FE7589"/>
    <w:rsid w:val="00FE76C6"/>
    <w:rsid w:val="00FE7965"/>
    <w:rsid w:val="00FE7EF5"/>
    <w:rsid w:val="00FF04F2"/>
    <w:rsid w:val="00FF06D0"/>
    <w:rsid w:val="00FF0873"/>
    <w:rsid w:val="00FF0AE1"/>
    <w:rsid w:val="00FF0E15"/>
    <w:rsid w:val="00FF0F77"/>
    <w:rsid w:val="00FF129F"/>
    <w:rsid w:val="00FF16F2"/>
    <w:rsid w:val="00FF18C9"/>
    <w:rsid w:val="00FF1936"/>
    <w:rsid w:val="00FF198B"/>
    <w:rsid w:val="00FF199C"/>
    <w:rsid w:val="00FF1ADB"/>
    <w:rsid w:val="00FF1ADE"/>
    <w:rsid w:val="00FF2234"/>
    <w:rsid w:val="00FF28CC"/>
    <w:rsid w:val="00FF2A01"/>
    <w:rsid w:val="00FF2A7B"/>
    <w:rsid w:val="00FF3074"/>
    <w:rsid w:val="00FF30AB"/>
    <w:rsid w:val="00FF3116"/>
    <w:rsid w:val="00FF3156"/>
    <w:rsid w:val="00FF32CF"/>
    <w:rsid w:val="00FF35D8"/>
    <w:rsid w:val="00FF3696"/>
    <w:rsid w:val="00FF3D79"/>
    <w:rsid w:val="00FF3DF8"/>
    <w:rsid w:val="00FF3E7F"/>
    <w:rsid w:val="00FF41B3"/>
    <w:rsid w:val="00FF44DA"/>
    <w:rsid w:val="00FF44F3"/>
    <w:rsid w:val="00FF493E"/>
    <w:rsid w:val="00FF4A79"/>
    <w:rsid w:val="00FF4B27"/>
    <w:rsid w:val="00FF5145"/>
    <w:rsid w:val="00FF5556"/>
    <w:rsid w:val="00FF5645"/>
    <w:rsid w:val="00FF583A"/>
    <w:rsid w:val="00FF5BA6"/>
    <w:rsid w:val="00FF5CA0"/>
    <w:rsid w:val="00FF5EE1"/>
    <w:rsid w:val="00FF60E3"/>
    <w:rsid w:val="00FF6124"/>
    <w:rsid w:val="00FF6344"/>
    <w:rsid w:val="00FF659D"/>
    <w:rsid w:val="00FF6E43"/>
    <w:rsid w:val="00FF6F64"/>
    <w:rsid w:val="00FF704B"/>
    <w:rsid w:val="00FF73DE"/>
    <w:rsid w:val="00FF73E4"/>
    <w:rsid w:val="00FF7626"/>
    <w:rsid w:val="00FF771F"/>
    <w:rsid w:val="00FF78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6E48769"/>
  <w15:chartTrackingRefBased/>
  <w15:docId w15:val="{19BD75D1-9E84-4861-B6DE-A9F7A3DCF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Body CS)"/>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C26"/>
  </w:style>
  <w:style w:type="paragraph" w:styleId="Heading1">
    <w:name w:val="heading 1"/>
    <w:basedOn w:val="Normal"/>
    <w:link w:val="Heading1Char"/>
    <w:uiPriority w:val="9"/>
    <w:qFormat/>
    <w:rsid w:val="00EB5A9B"/>
    <w:pPr>
      <w:keepNext/>
      <w:suppressAutoHyphens/>
      <w:spacing w:line="490" w:lineRule="atLeast"/>
      <w:jc w:val="center"/>
      <w:outlineLvl w:val="0"/>
    </w:pPr>
    <w:rPr>
      <w:rFonts w:eastAsia="MS Mincho"/>
      <w:b/>
      <w:lang w:eastAsia="en-US" w:bidi="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6331"/>
    <w:pPr>
      <w:ind w:left="720"/>
      <w:contextualSpacing/>
    </w:pPr>
    <w:rPr>
      <w:rFonts w:asciiTheme="minorHAnsi" w:eastAsia="Times New Roman" w:hAnsiTheme="minorHAnsi" w:cstheme="minorBidi"/>
    </w:rPr>
  </w:style>
  <w:style w:type="character" w:customStyle="1" w:styleId="apple-style-span">
    <w:name w:val="apple-style-span"/>
    <w:basedOn w:val="DefaultParagraphFont"/>
    <w:rsid w:val="00755DFC"/>
  </w:style>
  <w:style w:type="character" w:styleId="CommentReference">
    <w:name w:val="annotation reference"/>
    <w:basedOn w:val="DefaultParagraphFont"/>
    <w:uiPriority w:val="99"/>
    <w:semiHidden/>
    <w:unhideWhenUsed/>
    <w:rsid w:val="00755DFC"/>
    <w:rPr>
      <w:sz w:val="16"/>
      <w:szCs w:val="16"/>
    </w:rPr>
  </w:style>
  <w:style w:type="paragraph" w:styleId="CommentText">
    <w:name w:val="annotation text"/>
    <w:basedOn w:val="Normal"/>
    <w:link w:val="CommentTextChar"/>
    <w:uiPriority w:val="99"/>
    <w:unhideWhenUsed/>
    <w:rsid w:val="00755DFC"/>
    <w:rPr>
      <w:rFonts w:cstheme="minorBidi"/>
    </w:rPr>
  </w:style>
  <w:style w:type="character" w:customStyle="1" w:styleId="CommentTextChar">
    <w:name w:val="Comment Text Char"/>
    <w:basedOn w:val="DefaultParagraphFont"/>
    <w:link w:val="CommentText"/>
    <w:uiPriority w:val="99"/>
    <w:rsid w:val="00755DFC"/>
    <w:rPr>
      <w:rFonts w:ascii="Times New Roman" w:hAnsi="Times New Roman"/>
      <w:kern w:val="0"/>
      <w:sz w:val="20"/>
      <w:szCs w:val="20"/>
    </w:rPr>
  </w:style>
  <w:style w:type="paragraph" w:styleId="CommentSubject">
    <w:name w:val="annotation subject"/>
    <w:basedOn w:val="CommentText"/>
    <w:next w:val="CommentText"/>
    <w:link w:val="CommentSubjectChar"/>
    <w:uiPriority w:val="99"/>
    <w:semiHidden/>
    <w:unhideWhenUsed/>
    <w:rsid w:val="00755DFC"/>
    <w:rPr>
      <w:b/>
      <w:bCs/>
    </w:rPr>
  </w:style>
  <w:style w:type="character" w:customStyle="1" w:styleId="CommentSubjectChar">
    <w:name w:val="Comment Subject Char"/>
    <w:basedOn w:val="CommentTextChar"/>
    <w:link w:val="CommentSubject"/>
    <w:uiPriority w:val="99"/>
    <w:semiHidden/>
    <w:rsid w:val="00755DFC"/>
    <w:rPr>
      <w:rFonts w:ascii="Times New Roman" w:hAnsi="Times New Roman"/>
      <w:b/>
      <w:bCs/>
      <w:kern w:val="0"/>
      <w:sz w:val="20"/>
      <w:szCs w:val="20"/>
    </w:rPr>
  </w:style>
  <w:style w:type="paragraph" w:styleId="Revision">
    <w:name w:val="Revision"/>
    <w:hidden/>
    <w:uiPriority w:val="99"/>
    <w:semiHidden/>
    <w:rsid w:val="00102FFA"/>
  </w:style>
  <w:style w:type="character" w:styleId="Hyperlink">
    <w:name w:val="Hyperlink"/>
    <w:basedOn w:val="DefaultParagraphFont"/>
    <w:uiPriority w:val="99"/>
    <w:unhideWhenUsed/>
    <w:rsid w:val="00D77151"/>
    <w:rPr>
      <w:color w:val="0000FF"/>
      <w:u w:val="single"/>
    </w:rPr>
  </w:style>
  <w:style w:type="character" w:styleId="FollowedHyperlink">
    <w:name w:val="FollowedHyperlink"/>
    <w:basedOn w:val="DefaultParagraphFont"/>
    <w:uiPriority w:val="99"/>
    <w:semiHidden/>
    <w:unhideWhenUsed/>
    <w:rsid w:val="00393AC2"/>
    <w:rPr>
      <w:color w:val="0563C1"/>
      <w:u w:val="single"/>
    </w:rPr>
  </w:style>
  <w:style w:type="paragraph" w:customStyle="1" w:styleId="msonormal0">
    <w:name w:val="msonormal"/>
    <w:basedOn w:val="Normal"/>
    <w:rsid w:val="00393AC2"/>
    <w:pPr>
      <w:spacing w:before="100" w:beforeAutospacing="1" w:after="100" w:afterAutospacing="1"/>
    </w:pPr>
  </w:style>
  <w:style w:type="paragraph" w:customStyle="1" w:styleId="font5">
    <w:name w:val="font5"/>
    <w:basedOn w:val="Normal"/>
    <w:rsid w:val="00393AC2"/>
    <w:pPr>
      <w:spacing w:before="100" w:beforeAutospacing="1" w:after="100" w:afterAutospacing="1"/>
    </w:pPr>
    <w:rPr>
      <w:rFonts w:ascii="Calibri" w:hAnsi="Calibri" w:cs="Calibri"/>
      <w:sz w:val="12"/>
      <w:szCs w:val="12"/>
    </w:rPr>
  </w:style>
  <w:style w:type="paragraph" w:customStyle="1" w:styleId="xl63">
    <w:name w:val="xl63"/>
    <w:basedOn w:val="Normal"/>
    <w:rsid w:val="00393AC2"/>
    <w:pPr>
      <w:spacing w:before="100" w:beforeAutospacing="1" w:after="100" w:afterAutospacing="1"/>
    </w:pPr>
    <w:rPr>
      <w:sz w:val="56"/>
      <w:szCs w:val="56"/>
    </w:rPr>
  </w:style>
  <w:style w:type="paragraph" w:customStyle="1" w:styleId="xl64">
    <w:name w:val="xl64"/>
    <w:basedOn w:val="Normal"/>
    <w:rsid w:val="00393AC2"/>
    <w:pPr>
      <w:spacing w:before="100" w:beforeAutospacing="1" w:after="100" w:afterAutospacing="1"/>
    </w:pPr>
    <w:rPr>
      <w:sz w:val="56"/>
      <w:szCs w:val="56"/>
    </w:rPr>
  </w:style>
  <w:style w:type="paragraph" w:customStyle="1" w:styleId="xl65">
    <w:name w:val="xl65"/>
    <w:basedOn w:val="Normal"/>
    <w:rsid w:val="00393AC2"/>
    <w:pPr>
      <w:pBdr>
        <w:bottom w:val="double" w:sz="6" w:space="0" w:color="7F7F7F"/>
      </w:pBdr>
      <w:spacing w:before="100" w:beforeAutospacing="1" w:after="100" w:afterAutospacing="1"/>
    </w:pPr>
    <w:rPr>
      <w:sz w:val="56"/>
      <w:szCs w:val="56"/>
    </w:rPr>
  </w:style>
  <w:style w:type="paragraph" w:customStyle="1" w:styleId="xl66">
    <w:name w:val="xl66"/>
    <w:basedOn w:val="Normal"/>
    <w:rsid w:val="00393AC2"/>
    <w:pPr>
      <w:pBdr>
        <w:bottom w:val="double" w:sz="6" w:space="0" w:color="7F7F7F"/>
      </w:pBdr>
      <w:spacing w:before="100" w:beforeAutospacing="1" w:after="100" w:afterAutospacing="1"/>
    </w:pPr>
    <w:rPr>
      <w:sz w:val="56"/>
      <w:szCs w:val="56"/>
    </w:rPr>
  </w:style>
  <w:style w:type="paragraph" w:customStyle="1" w:styleId="xl67">
    <w:name w:val="xl67"/>
    <w:basedOn w:val="Normal"/>
    <w:rsid w:val="00393AC2"/>
    <w:pPr>
      <w:pBdr>
        <w:bottom w:val="double" w:sz="6" w:space="0" w:color="7F7F7F"/>
      </w:pBdr>
      <w:spacing w:before="100" w:beforeAutospacing="1" w:after="100" w:afterAutospacing="1"/>
    </w:pPr>
    <w:rPr>
      <w:b/>
      <w:bCs/>
      <w:sz w:val="56"/>
      <w:szCs w:val="56"/>
    </w:rPr>
  </w:style>
  <w:style w:type="paragraph" w:customStyle="1" w:styleId="xl68">
    <w:name w:val="xl68"/>
    <w:basedOn w:val="Normal"/>
    <w:rsid w:val="00393AC2"/>
    <w:pPr>
      <w:pBdr>
        <w:top w:val="double" w:sz="6" w:space="0" w:color="7F7F7F"/>
        <w:bottom w:val="single" w:sz="4" w:space="0" w:color="7F7F7F"/>
      </w:pBdr>
      <w:spacing w:before="100" w:beforeAutospacing="1" w:after="100" w:afterAutospacing="1"/>
    </w:pPr>
    <w:rPr>
      <w:sz w:val="56"/>
      <w:szCs w:val="56"/>
    </w:rPr>
  </w:style>
  <w:style w:type="paragraph" w:customStyle="1" w:styleId="xl69">
    <w:name w:val="xl69"/>
    <w:basedOn w:val="Normal"/>
    <w:rsid w:val="00393AC2"/>
    <w:pPr>
      <w:pBdr>
        <w:top w:val="double" w:sz="6" w:space="0" w:color="7F7F7F"/>
        <w:bottom w:val="single" w:sz="4" w:space="0" w:color="7F7F7F"/>
      </w:pBdr>
      <w:spacing w:before="100" w:beforeAutospacing="1" w:after="100" w:afterAutospacing="1"/>
    </w:pPr>
    <w:rPr>
      <w:sz w:val="56"/>
      <w:szCs w:val="56"/>
    </w:rPr>
  </w:style>
  <w:style w:type="paragraph" w:customStyle="1" w:styleId="xl70">
    <w:name w:val="xl70"/>
    <w:basedOn w:val="Normal"/>
    <w:rsid w:val="00393AC2"/>
    <w:pPr>
      <w:pBdr>
        <w:top w:val="single" w:sz="4" w:space="0" w:color="7F7F7F"/>
      </w:pBdr>
      <w:spacing w:before="100" w:beforeAutospacing="1" w:after="100" w:afterAutospacing="1"/>
    </w:pPr>
    <w:rPr>
      <w:b/>
      <w:bCs/>
      <w:sz w:val="56"/>
      <w:szCs w:val="56"/>
    </w:rPr>
  </w:style>
  <w:style w:type="paragraph" w:customStyle="1" w:styleId="xl71">
    <w:name w:val="xl71"/>
    <w:basedOn w:val="Normal"/>
    <w:rsid w:val="00393AC2"/>
    <w:pPr>
      <w:pBdr>
        <w:top w:val="single" w:sz="4" w:space="0" w:color="7F7F7F"/>
      </w:pBdr>
      <w:spacing w:before="100" w:beforeAutospacing="1" w:after="100" w:afterAutospacing="1"/>
    </w:pPr>
    <w:rPr>
      <w:sz w:val="56"/>
      <w:szCs w:val="56"/>
    </w:rPr>
  </w:style>
  <w:style w:type="paragraph" w:customStyle="1" w:styleId="xl72">
    <w:name w:val="xl72"/>
    <w:basedOn w:val="Normal"/>
    <w:rsid w:val="00393AC2"/>
    <w:pPr>
      <w:pBdr>
        <w:top w:val="single" w:sz="4" w:space="0" w:color="7F7F7F"/>
      </w:pBdr>
      <w:spacing w:before="100" w:beforeAutospacing="1" w:after="100" w:afterAutospacing="1"/>
    </w:pPr>
    <w:rPr>
      <w:sz w:val="56"/>
      <w:szCs w:val="56"/>
    </w:rPr>
  </w:style>
  <w:style w:type="paragraph" w:customStyle="1" w:styleId="xl73">
    <w:name w:val="xl73"/>
    <w:basedOn w:val="Normal"/>
    <w:rsid w:val="00393AC2"/>
    <w:pPr>
      <w:pBdr>
        <w:bottom w:val="single" w:sz="4" w:space="0" w:color="7F7F7F"/>
      </w:pBdr>
      <w:spacing w:before="100" w:beforeAutospacing="1" w:after="100" w:afterAutospacing="1"/>
    </w:pPr>
    <w:rPr>
      <w:sz w:val="56"/>
      <w:szCs w:val="56"/>
    </w:rPr>
  </w:style>
  <w:style w:type="paragraph" w:customStyle="1" w:styleId="xl74">
    <w:name w:val="xl74"/>
    <w:basedOn w:val="Normal"/>
    <w:rsid w:val="00393AC2"/>
    <w:pPr>
      <w:pBdr>
        <w:bottom w:val="single" w:sz="4" w:space="0" w:color="7F7F7F"/>
      </w:pBdr>
      <w:spacing w:before="100" w:beforeAutospacing="1" w:after="100" w:afterAutospacing="1"/>
    </w:pPr>
    <w:rPr>
      <w:sz w:val="56"/>
      <w:szCs w:val="56"/>
    </w:rPr>
  </w:style>
  <w:style w:type="paragraph" w:customStyle="1" w:styleId="xl75">
    <w:name w:val="xl75"/>
    <w:basedOn w:val="Normal"/>
    <w:rsid w:val="00393AC2"/>
    <w:pPr>
      <w:pBdr>
        <w:top w:val="single" w:sz="4" w:space="0" w:color="7F7F7F"/>
        <w:bottom w:val="single" w:sz="4" w:space="0" w:color="7F7F7F"/>
      </w:pBdr>
      <w:spacing w:before="100" w:beforeAutospacing="1" w:after="100" w:afterAutospacing="1"/>
    </w:pPr>
    <w:rPr>
      <w:sz w:val="56"/>
      <w:szCs w:val="56"/>
    </w:rPr>
  </w:style>
  <w:style w:type="paragraph" w:customStyle="1" w:styleId="xl76">
    <w:name w:val="xl76"/>
    <w:basedOn w:val="Normal"/>
    <w:rsid w:val="00393AC2"/>
    <w:pPr>
      <w:pBdr>
        <w:top w:val="single" w:sz="4" w:space="0" w:color="7F7F7F"/>
        <w:bottom w:val="single" w:sz="4" w:space="0" w:color="7F7F7F"/>
      </w:pBdr>
      <w:spacing w:before="100" w:beforeAutospacing="1" w:after="100" w:afterAutospacing="1"/>
    </w:pPr>
    <w:rPr>
      <w:sz w:val="56"/>
      <w:szCs w:val="56"/>
    </w:rPr>
  </w:style>
  <w:style w:type="paragraph" w:customStyle="1" w:styleId="xl77">
    <w:name w:val="xl77"/>
    <w:basedOn w:val="Normal"/>
    <w:rsid w:val="00393AC2"/>
    <w:pPr>
      <w:spacing w:before="100" w:beforeAutospacing="1" w:after="100" w:afterAutospacing="1"/>
    </w:pPr>
    <w:rPr>
      <w:b/>
      <w:bCs/>
      <w:sz w:val="56"/>
      <w:szCs w:val="56"/>
    </w:rPr>
  </w:style>
  <w:style w:type="paragraph" w:customStyle="1" w:styleId="xl78">
    <w:name w:val="xl78"/>
    <w:basedOn w:val="Normal"/>
    <w:rsid w:val="00393AC2"/>
    <w:pPr>
      <w:spacing w:before="100" w:beforeAutospacing="1" w:after="100" w:afterAutospacing="1"/>
    </w:pPr>
    <w:rPr>
      <w:sz w:val="56"/>
      <w:szCs w:val="56"/>
    </w:rPr>
  </w:style>
  <w:style w:type="paragraph" w:customStyle="1" w:styleId="xl79">
    <w:name w:val="xl79"/>
    <w:basedOn w:val="Normal"/>
    <w:rsid w:val="00393AC2"/>
    <w:pPr>
      <w:spacing w:before="100" w:beforeAutospacing="1" w:after="100" w:afterAutospacing="1"/>
    </w:pPr>
    <w:rPr>
      <w:b/>
      <w:bCs/>
      <w:sz w:val="56"/>
      <w:szCs w:val="56"/>
    </w:rPr>
  </w:style>
  <w:style w:type="paragraph" w:customStyle="1" w:styleId="xl80">
    <w:name w:val="xl80"/>
    <w:basedOn w:val="Normal"/>
    <w:rsid w:val="00393AC2"/>
    <w:pPr>
      <w:pBdr>
        <w:bottom w:val="single" w:sz="4" w:space="0" w:color="000000"/>
      </w:pBdr>
      <w:spacing w:before="100" w:beforeAutospacing="1" w:after="100" w:afterAutospacing="1"/>
    </w:pPr>
    <w:rPr>
      <w:sz w:val="56"/>
      <w:szCs w:val="56"/>
    </w:rPr>
  </w:style>
  <w:style w:type="paragraph" w:customStyle="1" w:styleId="xl81">
    <w:name w:val="xl81"/>
    <w:basedOn w:val="Normal"/>
    <w:rsid w:val="00393AC2"/>
    <w:pPr>
      <w:pBdr>
        <w:top w:val="single" w:sz="4" w:space="0" w:color="7F7F7F"/>
        <w:bottom w:val="single" w:sz="4" w:space="0" w:color="000000"/>
      </w:pBdr>
      <w:spacing w:before="100" w:beforeAutospacing="1" w:after="100" w:afterAutospacing="1"/>
    </w:pPr>
    <w:rPr>
      <w:sz w:val="56"/>
      <w:szCs w:val="56"/>
    </w:rPr>
  </w:style>
  <w:style w:type="paragraph" w:customStyle="1" w:styleId="xl82">
    <w:name w:val="xl82"/>
    <w:basedOn w:val="Normal"/>
    <w:rsid w:val="00393AC2"/>
    <w:pPr>
      <w:pBdr>
        <w:top w:val="single" w:sz="4" w:space="0" w:color="7F7F7F"/>
        <w:bottom w:val="single" w:sz="4" w:space="0" w:color="000000"/>
      </w:pBdr>
      <w:spacing w:before="100" w:beforeAutospacing="1" w:after="100" w:afterAutospacing="1"/>
    </w:pPr>
    <w:rPr>
      <w:sz w:val="56"/>
      <w:szCs w:val="56"/>
    </w:rPr>
  </w:style>
  <w:style w:type="paragraph" w:customStyle="1" w:styleId="xl83">
    <w:name w:val="xl83"/>
    <w:basedOn w:val="Normal"/>
    <w:rsid w:val="00393AC2"/>
    <w:pPr>
      <w:spacing w:before="100" w:beforeAutospacing="1" w:after="100" w:afterAutospacing="1"/>
      <w:jc w:val="center"/>
    </w:pPr>
    <w:rPr>
      <w:b/>
      <w:bCs/>
      <w:sz w:val="56"/>
      <w:szCs w:val="56"/>
    </w:rPr>
  </w:style>
  <w:style w:type="paragraph" w:customStyle="1" w:styleId="xl84">
    <w:name w:val="xl84"/>
    <w:basedOn w:val="Normal"/>
    <w:rsid w:val="00393AC2"/>
    <w:pPr>
      <w:spacing w:before="100" w:beforeAutospacing="1" w:after="100" w:afterAutospacing="1"/>
    </w:pPr>
    <w:rPr>
      <w:sz w:val="56"/>
      <w:szCs w:val="56"/>
    </w:rPr>
  </w:style>
  <w:style w:type="table" w:styleId="TableGrid">
    <w:name w:val="Table Grid"/>
    <w:basedOn w:val="TableNormal"/>
    <w:uiPriority w:val="39"/>
    <w:rsid w:val="00393A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B57E3"/>
    <w:rPr>
      <w:color w:val="605E5C"/>
      <w:shd w:val="clear" w:color="auto" w:fill="E1DFDD"/>
    </w:rPr>
  </w:style>
  <w:style w:type="paragraph" w:customStyle="1" w:styleId="Paragraph">
    <w:name w:val="Paragraph"/>
    <w:basedOn w:val="Normal"/>
    <w:uiPriority w:val="1"/>
    <w:qFormat/>
    <w:rsid w:val="0063717B"/>
    <w:pPr>
      <w:suppressAutoHyphens/>
      <w:spacing w:line="360" w:lineRule="atLeast"/>
      <w:ind w:firstLine="720"/>
    </w:pPr>
    <w:rPr>
      <w:rFonts w:eastAsia="MS Mincho"/>
      <w:lang w:eastAsia="en-US" w:bidi="en-US"/>
      <w14:ligatures w14:val="standardContextual"/>
    </w:rPr>
  </w:style>
  <w:style w:type="character" w:styleId="PlaceholderText">
    <w:name w:val="Placeholder Text"/>
    <w:basedOn w:val="DefaultParagraphFont"/>
    <w:uiPriority w:val="99"/>
    <w:semiHidden/>
    <w:rsid w:val="00742A7B"/>
    <w:rPr>
      <w:color w:val="808080"/>
    </w:rPr>
  </w:style>
  <w:style w:type="paragraph" w:styleId="Header">
    <w:name w:val="header"/>
    <w:basedOn w:val="Normal"/>
    <w:link w:val="HeaderChar"/>
    <w:uiPriority w:val="99"/>
    <w:unhideWhenUsed/>
    <w:rsid w:val="001A65A5"/>
    <w:pPr>
      <w:tabs>
        <w:tab w:val="center" w:pos="4252"/>
        <w:tab w:val="right" w:pos="8504"/>
      </w:tabs>
      <w:snapToGrid w:val="0"/>
    </w:pPr>
  </w:style>
  <w:style w:type="character" w:customStyle="1" w:styleId="HeaderChar">
    <w:name w:val="Header Char"/>
    <w:basedOn w:val="DefaultParagraphFont"/>
    <w:link w:val="Header"/>
    <w:uiPriority w:val="99"/>
    <w:rsid w:val="001A65A5"/>
    <w:rPr>
      <w:rFonts w:ascii="MS PGothic" w:eastAsia="MS PGothic" w:hAnsi="MS PGothic" w:cs="MS PGothic"/>
      <w:kern w:val="0"/>
    </w:rPr>
  </w:style>
  <w:style w:type="paragraph" w:styleId="Footer">
    <w:name w:val="footer"/>
    <w:basedOn w:val="Normal"/>
    <w:link w:val="FooterChar"/>
    <w:uiPriority w:val="99"/>
    <w:unhideWhenUsed/>
    <w:rsid w:val="001A65A5"/>
    <w:pPr>
      <w:tabs>
        <w:tab w:val="center" w:pos="4252"/>
        <w:tab w:val="right" w:pos="8504"/>
      </w:tabs>
      <w:snapToGrid w:val="0"/>
    </w:pPr>
  </w:style>
  <w:style w:type="character" w:customStyle="1" w:styleId="FooterChar">
    <w:name w:val="Footer Char"/>
    <w:basedOn w:val="DefaultParagraphFont"/>
    <w:link w:val="Footer"/>
    <w:uiPriority w:val="99"/>
    <w:rsid w:val="001A65A5"/>
    <w:rPr>
      <w:rFonts w:ascii="MS PGothic" w:eastAsia="MS PGothic" w:hAnsi="MS PGothic" w:cs="MS PGothic"/>
      <w:kern w:val="0"/>
    </w:rPr>
  </w:style>
  <w:style w:type="character" w:styleId="Strong">
    <w:name w:val="Strong"/>
    <w:basedOn w:val="DefaultParagraphFont"/>
    <w:uiPriority w:val="22"/>
    <w:qFormat/>
    <w:rsid w:val="00992D15"/>
    <w:rPr>
      <w:b/>
      <w:bCs/>
    </w:rPr>
  </w:style>
  <w:style w:type="paragraph" w:customStyle="1" w:styleId="AbstractSummary">
    <w:name w:val="Abstract/Summary"/>
    <w:basedOn w:val="Normal"/>
    <w:rsid w:val="00A426CB"/>
    <w:pPr>
      <w:spacing w:before="120"/>
    </w:pPr>
    <w:rPr>
      <w:rFonts w:eastAsia="Times New Roman"/>
      <w:lang w:eastAsia="en-US"/>
    </w:rPr>
  </w:style>
  <w:style w:type="character" w:styleId="LineNumber">
    <w:name w:val="line number"/>
    <w:basedOn w:val="DefaultParagraphFont"/>
    <w:uiPriority w:val="99"/>
    <w:semiHidden/>
    <w:unhideWhenUsed/>
    <w:rsid w:val="002723BE"/>
  </w:style>
  <w:style w:type="character" w:customStyle="1" w:styleId="Heading1Char">
    <w:name w:val="Heading 1 Char"/>
    <w:basedOn w:val="DefaultParagraphFont"/>
    <w:link w:val="Heading1"/>
    <w:uiPriority w:val="9"/>
    <w:rsid w:val="00EB5A9B"/>
    <w:rPr>
      <w:rFonts w:eastAsia="MS Mincho"/>
      <w:b/>
      <w:sz w:val="24"/>
      <w:szCs w:val="24"/>
      <w:lang w:eastAsia="en-US" w:bidi="en-US"/>
      <w14:ligatures w14:val="standardContextual"/>
    </w:rPr>
  </w:style>
  <w:style w:type="character" w:customStyle="1" w:styleId="VerbatimChar">
    <w:name w:val="Verbatim Char"/>
    <w:basedOn w:val="DefaultParagraphFont"/>
    <w:link w:val="SourceCode"/>
    <w:rsid w:val="00EB5A9B"/>
    <w:rPr>
      <w:rFonts w:ascii="Consolas" w:eastAsia="MS Mincho" w:hAnsi="Consolas"/>
      <w:sz w:val="22"/>
      <w:shd w:val="clear" w:color="auto" w:fill="F8F8F8"/>
      <w:lang w:eastAsia="en-US" w:bidi="en-US"/>
      <w14:ligatures w14:val="standardContextual"/>
    </w:rPr>
  </w:style>
  <w:style w:type="paragraph" w:customStyle="1" w:styleId="SourceCode">
    <w:name w:val="Source Code"/>
    <w:basedOn w:val="Normal"/>
    <w:link w:val="VerbatimChar"/>
    <w:rsid w:val="00EB5A9B"/>
    <w:pPr>
      <w:shd w:val="clear" w:color="auto" w:fill="F8F8F8"/>
      <w:wordWrap w:val="0"/>
      <w:spacing w:after="200"/>
    </w:pPr>
    <w:rPr>
      <w:rFonts w:ascii="Consolas" w:eastAsia="MS Mincho" w:hAnsi="Consolas"/>
      <w:sz w:val="22"/>
      <w:lang w:eastAsia="en-US" w:bidi="en-US"/>
      <w14:ligatures w14:val="standardContextual"/>
    </w:rPr>
  </w:style>
  <w:style w:type="character" w:customStyle="1" w:styleId="FloatTok">
    <w:name w:val="FloatTok"/>
    <w:basedOn w:val="VerbatimChar"/>
    <w:rsid w:val="00EB5A9B"/>
    <w:rPr>
      <w:rFonts w:ascii="Consolas" w:eastAsia="MS Mincho" w:hAnsi="Consolas"/>
      <w:color w:val="0000CF"/>
      <w:sz w:val="22"/>
      <w:shd w:val="clear" w:color="auto" w:fill="F8F8F8"/>
      <w:lang w:eastAsia="en-US" w:bidi="en-US"/>
      <w14:ligatures w14:val="standardContextual"/>
    </w:rPr>
  </w:style>
  <w:style w:type="character" w:customStyle="1" w:styleId="StringTok">
    <w:name w:val="StringTok"/>
    <w:basedOn w:val="VerbatimChar"/>
    <w:rsid w:val="00EB5A9B"/>
    <w:rPr>
      <w:rFonts w:ascii="Consolas" w:eastAsia="MS Mincho" w:hAnsi="Consolas"/>
      <w:color w:val="4E9A06"/>
      <w:sz w:val="22"/>
      <w:shd w:val="clear" w:color="auto" w:fill="F8F8F8"/>
      <w:lang w:eastAsia="en-US" w:bidi="en-US"/>
      <w14:ligatures w14:val="standardContextual"/>
    </w:rPr>
  </w:style>
  <w:style w:type="character" w:customStyle="1" w:styleId="OtherTok">
    <w:name w:val="OtherTok"/>
    <w:basedOn w:val="VerbatimChar"/>
    <w:rsid w:val="00EB5A9B"/>
    <w:rPr>
      <w:rFonts w:ascii="Consolas" w:eastAsia="MS Mincho" w:hAnsi="Consolas"/>
      <w:color w:val="8F5902"/>
      <w:sz w:val="22"/>
      <w:shd w:val="clear" w:color="auto" w:fill="F8F8F8"/>
      <w:lang w:eastAsia="en-US" w:bidi="en-US"/>
      <w14:ligatures w14:val="standardContextual"/>
    </w:rPr>
  </w:style>
  <w:style w:type="character" w:customStyle="1" w:styleId="FunctionTok">
    <w:name w:val="FunctionTok"/>
    <w:basedOn w:val="VerbatimChar"/>
    <w:rsid w:val="00EB5A9B"/>
    <w:rPr>
      <w:rFonts w:ascii="Consolas" w:eastAsia="MS Mincho" w:hAnsi="Consolas"/>
      <w:color w:val="000000"/>
      <w:sz w:val="22"/>
      <w:shd w:val="clear" w:color="auto" w:fill="F8F8F8"/>
      <w:lang w:eastAsia="en-US" w:bidi="en-US"/>
      <w14:ligatures w14:val="standardContextual"/>
    </w:rPr>
  </w:style>
  <w:style w:type="character" w:customStyle="1" w:styleId="NormalTok">
    <w:name w:val="NormalTok"/>
    <w:basedOn w:val="VerbatimChar"/>
    <w:rsid w:val="00EB5A9B"/>
    <w:rPr>
      <w:rFonts w:ascii="Consolas" w:eastAsia="MS Mincho" w:hAnsi="Consolas"/>
      <w:sz w:val="22"/>
      <w:shd w:val="clear" w:color="auto" w:fill="F8F8F8"/>
      <w:lang w:eastAsia="en-US" w:bidi="en-US"/>
      <w14:ligatures w14:val="standardContextual"/>
    </w:rPr>
  </w:style>
  <w:style w:type="character" w:customStyle="1" w:styleId="SpecialCharTok">
    <w:name w:val="SpecialCharTok"/>
    <w:basedOn w:val="VerbatimChar"/>
    <w:rsid w:val="00EB5A9B"/>
    <w:rPr>
      <w:rFonts w:ascii="Consolas" w:eastAsia="MS Mincho" w:hAnsi="Consolas" w:cs="Times New Roman"/>
      <w:color w:val="000000"/>
      <w:kern w:val="0"/>
      <w:sz w:val="22"/>
      <w:szCs w:val="20"/>
      <w:shd w:val="clear" w:color="auto" w:fill="F8F8F8"/>
      <w:lang w:eastAsia="en-US" w:bidi="en-US"/>
      <w14:ligatures w14:val="standardContextual"/>
    </w:rPr>
  </w:style>
  <w:style w:type="character" w:customStyle="1" w:styleId="CommentTok">
    <w:name w:val="CommentTok"/>
    <w:basedOn w:val="VerbatimChar"/>
    <w:rsid w:val="00EB5A9B"/>
    <w:rPr>
      <w:rFonts w:ascii="Consolas" w:eastAsia="MS Mincho" w:hAnsi="Consolas" w:cs="Times New Roman"/>
      <w:i/>
      <w:color w:val="8F5902"/>
      <w:kern w:val="0"/>
      <w:sz w:val="22"/>
      <w:szCs w:val="20"/>
      <w:shd w:val="clear" w:color="auto" w:fill="F8F8F8"/>
      <w:lang w:eastAsia="en-US" w:bidi="en-US"/>
      <w14:ligatures w14:val="standardContextual"/>
    </w:rPr>
  </w:style>
  <w:style w:type="character" w:customStyle="1" w:styleId="ControlFlowTok">
    <w:name w:val="ControlFlowTok"/>
    <w:basedOn w:val="VerbatimChar"/>
    <w:rsid w:val="00EB5A9B"/>
    <w:rPr>
      <w:rFonts w:ascii="Consolas" w:eastAsia="MS Mincho" w:hAnsi="Consolas" w:cs="Times New Roman"/>
      <w:b/>
      <w:color w:val="204A87"/>
      <w:kern w:val="0"/>
      <w:sz w:val="22"/>
      <w:szCs w:val="20"/>
      <w:shd w:val="clear" w:color="auto" w:fill="F8F8F8"/>
      <w:lang w:eastAsia="en-US" w:bidi="en-US"/>
      <w14:ligatures w14:val="standardContextual"/>
    </w:rPr>
  </w:style>
  <w:style w:type="character" w:customStyle="1" w:styleId="DecValTok">
    <w:name w:val="DecValTok"/>
    <w:basedOn w:val="VerbatimChar"/>
    <w:rsid w:val="00EB5A9B"/>
    <w:rPr>
      <w:rFonts w:ascii="Consolas" w:eastAsia="MS Mincho" w:hAnsi="Consolas" w:cs="Times New Roman"/>
      <w:color w:val="0000CF"/>
      <w:kern w:val="0"/>
      <w:sz w:val="22"/>
      <w:szCs w:val="20"/>
      <w:shd w:val="clear" w:color="auto" w:fill="F8F8F8"/>
      <w:lang w:eastAsia="en-US" w:bidi="en-US"/>
      <w14:ligatures w14:val="standardContextual"/>
    </w:rPr>
  </w:style>
  <w:style w:type="character" w:customStyle="1" w:styleId="AttributeTok">
    <w:name w:val="AttributeTok"/>
    <w:basedOn w:val="VerbatimChar"/>
    <w:rsid w:val="00EB5A9B"/>
    <w:rPr>
      <w:rFonts w:ascii="Consolas" w:eastAsia="MS Mincho" w:hAnsi="Consolas" w:cs="Times New Roman"/>
      <w:color w:val="C4A000"/>
      <w:kern w:val="0"/>
      <w:sz w:val="22"/>
      <w:szCs w:val="20"/>
      <w:shd w:val="clear" w:color="auto" w:fill="F8F8F8"/>
      <w:lang w:eastAsia="en-US" w:bidi="en-US"/>
      <w14:ligatures w14:val="standardContextual"/>
    </w:rPr>
  </w:style>
  <w:style w:type="character" w:styleId="PageNumber">
    <w:name w:val="page number"/>
    <w:basedOn w:val="DefaultParagraphFont"/>
    <w:uiPriority w:val="99"/>
    <w:semiHidden/>
    <w:unhideWhenUsed/>
    <w:rsid w:val="00D677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09933">
      <w:bodyDiv w:val="1"/>
      <w:marLeft w:val="0"/>
      <w:marRight w:val="0"/>
      <w:marTop w:val="0"/>
      <w:marBottom w:val="0"/>
      <w:divBdr>
        <w:top w:val="none" w:sz="0" w:space="0" w:color="auto"/>
        <w:left w:val="none" w:sz="0" w:space="0" w:color="auto"/>
        <w:bottom w:val="none" w:sz="0" w:space="0" w:color="auto"/>
        <w:right w:val="none" w:sz="0" w:space="0" w:color="auto"/>
      </w:divBdr>
    </w:div>
    <w:div w:id="236138885">
      <w:bodyDiv w:val="1"/>
      <w:marLeft w:val="0"/>
      <w:marRight w:val="0"/>
      <w:marTop w:val="0"/>
      <w:marBottom w:val="0"/>
      <w:divBdr>
        <w:top w:val="none" w:sz="0" w:space="0" w:color="auto"/>
        <w:left w:val="none" w:sz="0" w:space="0" w:color="auto"/>
        <w:bottom w:val="none" w:sz="0" w:space="0" w:color="auto"/>
        <w:right w:val="none" w:sz="0" w:space="0" w:color="auto"/>
      </w:divBdr>
    </w:div>
    <w:div w:id="364520778">
      <w:bodyDiv w:val="1"/>
      <w:marLeft w:val="0"/>
      <w:marRight w:val="0"/>
      <w:marTop w:val="0"/>
      <w:marBottom w:val="0"/>
      <w:divBdr>
        <w:top w:val="none" w:sz="0" w:space="0" w:color="auto"/>
        <w:left w:val="none" w:sz="0" w:space="0" w:color="auto"/>
        <w:bottom w:val="none" w:sz="0" w:space="0" w:color="auto"/>
        <w:right w:val="none" w:sz="0" w:space="0" w:color="auto"/>
      </w:divBdr>
    </w:div>
    <w:div w:id="444736127">
      <w:bodyDiv w:val="1"/>
      <w:marLeft w:val="0"/>
      <w:marRight w:val="0"/>
      <w:marTop w:val="0"/>
      <w:marBottom w:val="0"/>
      <w:divBdr>
        <w:top w:val="none" w:sz="0" w:space="0" w:color="auto"/>
        <w:left w:val="none" w:sz="0" w:space="0" w:color="auto"/>
        <w:bottom w:val="none" w:sz="0" w:space="0" w:color="auto"/>
        <w:right w:val="none" w:sz="0" w:space="0" w:color="auto"/>
      </w:divBdr>
    </w:div>
    <w:div w:id="449709257">
      <w:bodyDiv w:val="1"/>
      <w:marLeft w:val="0"/>
      <w:marRight w:val="0"/>
      <w:marTop w:val="0"/>
      <w:marBottom w:val="0"/>
      <w:divBdr>
        <w:top w:val="none" w:sz="0" w:space="0" w:color="auto"/>
        <w:left w:val="none" w:sz="0" w:space="0" w:color="auto"/>
        <w:bottom w:val="none" w:sz="0" w:space="0" w:color="auto"/>
        <w:right w:val="none" w:sz="0" w:space="0" w:color="auto"/>
      </w:divBdr>
    </w:div>
    <w:div w:id="601838304">
      <w:bodyDiv w:val="1"/>
      <w:marLeft w:val="0"/>
      <w:marRight w:val="0"/>
      <w:marTop w:val="0"/>
      <w:marBottom w:val="0"/>
      <w:divBdr>
        <w:top w:val="none" w:sz="0" w:space="0" w:color="auto"/>
        <w:left w:val="none" w:sz="0" w:space="0" w:color="auto"/>
        <w:bottom w:val="none" w:sz="0" w:space="0" w:color="auto"/>
        <w:right w:val="none" w:sz="0" w:space="0" w:color="auto"/>
      </w:divBdr>
    </w:div>
    <w:div w:id="723798265">
      <w:bodyDiv w:val="1"/>
      <w:marLeft w:val="0"/>
      <w:marRight w:val="0"/>
      <w:marTop w:val="0"/>
      <w:marBottom w:val="0"/>
      <w:divBdr>
        <w:top w:val="none" w:sz="0" w:space="0" w:color="auto"/>
        <w:left w:val="none" w:sz="0" w:space="0" w:color="auto"/>
        <w:bottom w:val="none" w:sz="0" w:space="0" w:color="auto"/>
        <w:right w:val="none" w:sz="0" w:space="0" w:color="auto"/>
      </w:divBdr>
    </w:div>
    <w:div w:id="783690383">
      <w:bodyDiv w:val="1"/>
      <w:marLeft w:val="0"/>
      <w:marRight w:val="0"/>
      <w:marTop w:val="0"/>
      <w:marBottom w:val="0"/>
      <w:divBdr>
        <w:top w:val="none" w:sz="0" w:space="0" w:color="auto"/>
        <w:left w:val="none" w:sz="0" w:space="0" w:color="auto"/>
        <w:bottom w:val="none" w:sz="0" w:space="0" w:color="auto"/>
        <w:right w:val="none" w:sz="0" w:space="0" w:color="auto"/>
      </w:divBdr>
    </w:div>
    <w:div w:id="853157274">
      <w:bodyDiv w:val="1"/>
      <w:marLeft w:val="0"/>
      <w:marRight w:val="0"/>
      <w:marTop w:val="0"/>
      <w:marBottom w:val="0"/>
      <w:divBdr>
        <w:top w:val="none" w:sz="0" w:space="0" w:color="auto"/>
        <w:left w:val="none" w:sz="0" w:space="0" w:color="auto"/>
        <w:bottom w:val="none" w:sz="0" w:space="0" w:color="auto"/>
        <w:right w:val="none" w:sz="0" w:space="0" w:color="auto"/>
      </w:divBdr>
    </w:div>
    <w:div w:id="1069183369">
      <w:bodyDiv w:val="1"/>
      <w:marLeft w:val="0"/>
      <w:marRight w:val="0"/>
      <w:marTop w:val="0"/>
      <w:marBottom w:val="0"/>
      <w:divBdr>
        <w:top w:val="none" w:sz="0" w:space="0" w:color="auto"/>
        <w:left w:val="none" w:sz="0" w:space="0" w:color="auto"/>
        <w:bottom w:val="none" w:sz="0" w:space="0" w:color="auto"/>
        <w:right w:val="none" w:sz="0" w:space="0" w:color="auto"/>
      </w:divBdr>
      <w:divsChild>
        <w:div w:id="156306892">
          <w:marLeft w:val="0"/>
          <w:marRight w:val="0"/>
          <w:marTop w:val="0"/>
          <w:marBottom w:val="0"/>
          <w:divBdr>
            <w:top w:val="none" w:sz="0" w:space="0" w:color="auto"/>
            <w:left w:val="none" w:sz="0" w:space="0" w:color="auto"/>
            <w:bottom w:val="none" w:sz="0" w:space="0" w:color="auto"/>
            <w:right w:val="none" w:sz="0" w:space="0" w:color="auto"/>
          </w:divBdr>
        </w:div>
        <w:div w:id="1638803715">
          <w:marLeft w:val="0"/>
          <w:marRight w:val="0"/>
          <w:marTop w:val="0"/>
          <w:marBottom w:val="0"/>
          <w:divBdr>
            <w:top w:val="none" w:sz="0" w:space="0" w:color="auto"/>
            <w:left w:val="none" w:sz="0" w:space="0" w:color="auto"/>
            <w:bottom w:val="none" w:sz="0" w:space="0" w:color="auto"/>
            <w:right w:val="none" w:sz="0" w:space="0" w:color="auto"/>
          </w:divBdr>
        </w:div>
        <w:div w:id="1642927324">
          <w:marLeft w:val="0"/>
          <w:marRight w:val="0"/>
          <w:marTop w:val="0"/>
          <w:marBottom w:val="0"/>
          <w:divBdr>
            <w:top w:val="none" w:sz="0" w:space="0" w:color="auto"/>
            <w:left w:val="none" w:sz="0" w:space="0" w:color="auto"/>
            <w:bottom w:val="none" w:sz="0" w:space="0" w:color="auto"/>
            <w:right w:val="none" w:sz="0" w:space="0" w:color="auto"/>
          </w:divBdr>
        </w:div>
      </w:divsChild>
    </w:div>
    <w:div w:id="1119957204">
      <w:bodyDiv w:val="1"/>
      <w:marLeft w:val="0"/>
      <w:marRight w:val="0"/>
      <w:marTop w:val="0"/>
      <w:marBottom w:val="0"/>
      <w:divBdr>
        <w:top w:val="none" w:sz="0" w:space="0" w:color="auto"/>
        <w:left w:val="none" w:sz="0" w:space="0" w:color="auto"/>
        <w:bottom w:val="none" w:sz="0" w:space="0" w:color="auto"/>
        <w:right w:val="none" w:sz="0" w:space="0" w:color="auto"/>
      </w:divBdr>
      <w:divsChild>
        <w:div w:id="1168405434">
          <w:marLeft w:val="360"/>
          <w:marRight w:val="0"/>
          <w:marTop w:val="200"/>
          <w:marBottom w:val="0"/>
          <w:divBdr>
            <w:top w:val="none" w:sz="0" w:space="0" w:color="auto"/>
            <w:left w:val="none" w:sz="0" w:space="0" w:color="auto"/>
            <w:bottom w:val="none" w:sz="0" w:space="0" w:color="auto"/>
            <w:right w:val="none" w:sz="0" w:space="0" w:color="auto"/>
          </w:divBdr>
        </w:div>
        <w:div w:id="1274359690">
          <w:marLeft w:val="1080"/>
          <w:marRight w:val="0"/>
          <w:marTop w:val="100"/>
          <w:marBottom w:val="0"/>
          <w:divBdr>
            <w:top w:val="none" w:sz="0" w:space="0" w:color="auto"/>
            <w:left w:val="none" w:sz="0" w:space="0" w:color="auto"/>
            <w:bottom w:val="none" w:sz="0" w:space="0" w:color="auto"/>
            <w:right w:val="none" w:sz="0" w:space="0" w:color="auto"/>
          </w:divBdr>
        </w:div>
        <w:div w:id="1666543682">
          <w:marLeft w:val="1800"/>
          <w:marRight w:val="0"/>
          <w:marTop w:val="100"/>
          <w:marBottom w:val="0"/>
          <w:divBdr>
            <w:top w:val="none" w:sz="0" w:space="0" w:color="auto"/>
            <w:left w:val="none" w:sz="0" w:space="0" w:color="auto"/>
            <w:bottom w:val="none" w:sz="0" w:space="0" w:color="auto"/>
            <w:right w:val="none" w:sz="0" w:space="0" w:color="auto"/>
          </w:divBdr>
        </w:div>
        <w:div w:id="1429811321">
          <w:marLeft w:val="1080"/>
          <w:marRight w:val="0"/>
          <w:marTop w:val="100"/>
          <w:marBottom w:val="0"/>
          <w:divBdr>
            <w:top w:val="none" w:sz="0" w:space="0" w:color="auto"/>
            <w:left w:val="none" w:sz="0" w:space="0" w:color="auto"/>
            <w:bottom w:val="none" w:sz="0" w:space="0" w:color="auto"/>
            <w:right w:val="none" w:sz="0" w:space="0" w:color="auto"/>
          </w:divBdr>
        </w:div>
        <w:div w:id="1880317871">
          <w:marLeft w:val="1800"/>
          <w:marRight w:val="0"/>
          <w:marTop w:val="100"/>
          <w:marBottom w:val="0"/>
          <w:divBdr>
            <w:top w:val="none" w:sz="0" w:space="0" w:color="auto"/>
            <w:left w:val="none" w:sz="0" w:space="0" w:color="auto"/>
            <w:bottom w:val="none" w:sz="0" w:space="0" w:color="auto"/>
            <w:right w:val="none" w:sz="0" w:space="0" w:color="auto"/>
          </w:divBdr>
        </w:div>
        <w:div w:id="602149955">
          <w:marLeft w:val="1080"/>
          <w:marRight w:val="0"/>
          <w:marTop w:val="100"/>
          <w:marBottom w:val="0"/>
          <w:divBdr>
            <w:top w:val="none" w:sz="0" w:space="0" w:color="auto"/>
            <w:left w:val="none" w:sz="0" w:space="0" w:color="auto"/>
            <w:bottom w:val="none" w:sz="0" w:space="0" w:color="auto"/>
            <w:right w:val="none" w:sz="0" w:space="0" w:color="auto"/>
          </w:divBdr>
        </w:div>
        <w:div w:id="417483569">
          <w:marLeft w:val="1800"/>
          <w:marRight w:val="0"/>
          <w:marTop w:val="100"/>
          <w:marBottom w:val="0"/>
          <w:divBdr>
            <w:top w:val="none" w:sz="0" w:space="0" w:color="auto"/>
            <w:left w:val="none" w:sz="0" w:space="0" w:color="auto"/>
            <w:bottom w:val="none" w:sz="0" w:space="0" w:color="auto"/>
            <w:right w:val="none" w:sz="0" w:space="0" w:color="auto"/>
          </w:divBdr>
        </w:div>
      </w:divsChild>
    </w:div>
    <w:div w:id="1190073289">
      <w:bodyDiv w:val="1"/>
      <w:marLeft w:val="0"/>
      <w:marRight w:val="0"/>
      <w:marTop w:val="0"/>
      <w:marBottom w:val="0"/>
      <w:divBdr>
        <w:top w:val="none" w:sz="0" w:space="0" w:color="auto"/>
        <w:left w:val="none" w:sz="0" w:space="0" w:color="auto"/>
        <w:bottom w:val="none" w:sz="0" w:space="0" w:color="auto"/>
        <w:right w:val="none" w:sz="0" w:space="0" w:color="auto"/>
      </w:divBdr>
    </w:div>
    <w:div w:id="1227759683">
      <w:bodyDiv w:val="1"/>
      <w:marLeft w:val="0"/>
      <w:marRight w:val="0"/>
      <w:marTop w:val="0"/>
      <w:marBottom w:val="0"/>
      <w:divBdr>
        <w:top w:val="none" w:sz="0" w:space="0" w:color="auto"/>
        <w:left w:val="none" w:sz="0" w:space="0" w:color="auto"/>
        <w:bottom w:val="none" w:sz="0" w:space="0" w:color="auto"/>
        <w:right w:val="none" w:sz="0" w:space="0" w:color="auto"/>
      </w:divBdr>
    </w:div>
    <w:div w:id="1301687465">
      <w:bodyDiv w:val="1"/>
      <w:marLeft w:val="0"/>
      <w:marRight w:val="0"/>
      <w:marTop w:val="0"/>
      <w:marBottom w:val="0"/>
      <w:divBdr>
        <w:top w:val="none" w:sz="0" w:space="0" w:color="auto"/>
        <w:left w:val="none" w:sz="0" w:space="0" w:color="auto"/>
        <w:bottom w:val="none" w:sz="0" w:space="0" w:color="auto"/>
        <w:right w:val="none" w:sz="0" w:space="0" w:color="auto"/>
      </w:divBdr>
    </w:div>
    <w:div w:id="1344892061">
      <w:bodyDiv w:val="1"/>
      <w:marLeft w:val="0"/>
      <w:marRight w:val="0"/>
      <w:marTop w:val="0"/>
      <w:marBottom w:val="0"/>
      <w:divBdr>
        <w:top w:val="none" w:sz="0" w:space="0" w:color="auto"/>
        <w:left w:val="none" w:sz="0" w:space="0" w:color="auto"/>
        <w:bottom w:val="none" w:sz="0" w:space="0" w:color="auto"/>
        <w:right w:val="none" w:sz="0" w:space="0" w:color="auto"/>
      </w:divBdr>
    </w:div>
    <w:div w:id="1464150009">
      <w:bodyDiv w:val="1"/>
      <w:marLeft w:val="0"/>
      <w:marRight w:val="0"/>
      <w:marTop w:val="0"/>
      <w:marBottom w:val="0"/>
      <w:divBdr>
        <w:top w:val="none" w:sz="0" w:space="0" w:color="auto"/>
        <w:left w:val="none" w:sz="0" w:space="0" w:color="auto"/>
        <w:bottom w:val="none" w:sz="0" w:space="0" w:color="auto"/>
        <w:right w:val="none" w:sz="0" w:space="0" w:color="auto"/>
      </w:divBdr>
      <w:divsChild>
        <w:div w:id="879823308">
          <w:marLeft w:val="0"/>
          <w:marRight w:val="0"/>
          <w:marTop w:val="0"/>
          <w:marBottom w:val="0"/>
          <w:divBdr>
            <w:top w:val="none" w:sz="0" w:space="0" w:color="auto"/>
            <w:left w:val="none" w:sz="0" w:space="0" w:color="auto"/>
            <w:bottom w:val="none" w:sz="0" w:space="0" w:color="auto"/>
            <w:right w:val="none" w:sz="0" w:space="0" w:color="auto"/>
          </w:divBdr>
        </w:div>
        <w:div w:id="1323896744">
          <w:marLeft w:val="0"/>
          <w:marRight w:val="0"/>
          <w:marTop w:val="0"/>
          <w:marBottom w:val="0"/>
          <w:divBdr>
            <w:top w:val="none" w:sz="0" w:space="0" w:color="auto"/>
            <w:left w:val="none" w:sz="0" w:space="0" w:color="auto"/>
            <w:bottom w:val="none" w:sz="0" w:space="0" w:color="auto"/>
            <w:right w:val="none" w:sz="0" w:space="0" w:color="auto"/>
          </w:divBdr>
        </w:div>
        <w:div w:id="1390037101">
          <w:marLeft w:val="0"/>
          <w:marRight w:val="0"/>
          <w:marTop w:val="0"/>
          <w:marBottom w:val="0"/>
          <w:divBdr>
            <w:top w:val="none" w:sz="0" w:space="0" w:color="auto"/>
            <w:left w:val="none" w:sz="0" w:space="0" w:color="auto"/>
            <w:bottom w:val="none" w:sz="0" w:space="0" w:color="auto"/>
            <w:right w:val="none" w:sz="0" w:space="0" w:color="auto"/>
          </w:divBdr>
        </w:div>
      </w:divsChild>
    </w:div>
    <w:div w:id="1616982069">
      <w:bodyDiv w:val="1"/>
      <w:marLeft w:val="0"/>
      <w:marRight w:val="0"/>
      <w:marTop w:val="0"/>
      <w:marBottom w:val="0"/>
      <w:divBdr>
        <w:top w:val="none" w:sz="0" w:space="0" w:color="auto"/>
        <w:left w:val="none" w:sz="0" w:space="0" w:color="auto"/>
        <w:bottom w:val="none" w:sz="0" w:space="0" w:color="auto"/>
        <w:right w:val="none" w:sz="0" w:space="0" w:color="auto"/>
      </w:divBdr>
    </w:div>
    <w:div w:id="1794134762">
      <w:bodyDiv w:val="1"/>
      <w:marLeft w:val="0"/>
      <w:marRight w:val="0"/>
      <w:marTop w:val="0"/>
      <w:marBottom w:val="0"/>
      <w:divBdr>
        <w:top w:val="none" w:sz="0" w:space="0" w:color="auto"/>
        <w:left w:val="none" w:sz="0" w:space="0" w:color="auto"/>
        <w:bottom w:val="none" w:sz="0" w:space="0" w:color="auto"/>
        <w:right w:val="none" w:sz="0" w:space="0" w:color="auto"/>
      </w:divBdr>
    </w:div>
    <w:div w:id="1869684124">
      <w:bodyDiv w:val="1"/>
      <w:marLeft w:val="0"/>
      <w:marRight w:val="0"/>
      <w:marTop w:val="0"/>
      <w:marBottom w:val="0"/>
      <w:divBdr>
        <w:top w:val="none" w:sz="0" w:space="0" w:color="auto"/>
        <w:left w:val="none" w:sz="0" w:space="0" w:color="auto"/>
        <w:bottom w:val="none" w:sz="0" w:space="0" w:color="auto"/>
        <w:right w:val="none" w:sz="0" w:space="0" w:color="auto"/>
      </w:divBdr>
    </w:div>
    <w:div w:id="1983801857">
      <w:bodyDiv w:val="1"/>
      <w:marLeft w:val="0"/>
      <w:marRight w:val="0"/>
      <w:marTop w:val="0"/>
      <w:marBottom w:val="0"/>
      <w:divBdr>
        <w:top w:val="none" w:sz="0" w:space="0" w:color="auto"/>
        <w:left w:val="none" w:sz="0" w:space="0" w:color="auto"/>
        <w:bottom w:val="none" w:sz="0" w:space="0" w:color="auto"/>
        <w:right w:val="none" w:sz="0" w:space="0" w:color="auto"/>
      </w:divBdr>
    </w:div>
    <w:div w:id="2012486019">
      <w:bodyDiv w:val="1"/>
      <w:marLeft w:val="0"/>
      <w:marRight w:val="0"/>
      <w:marTop w:val="0"/>
      <w:marBottom w:val="0"/>
      <w:divBdr>
        <w:top w:val="none" w:sz="0" w:space="0" w:color="auto"/>
        <w:left w:val="none" w:sz="0" w:space="0" w:color="auto"/>
        <w:bottom w:val="none" w:sz="0" w:space="0" w:color="auto"/>
        <w:right w:val="none" w:sz="0" w:space="0" w:color="auto"/>
      </w:divBdr>
    </w:div>
    <w:div w:id="2055538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5FC83CE-DFEB-984B-92C0-33BF954F532E}">
  <we:reference id="wa104382081" version="1.55.1.0" store="en-001" storeType="OMEX"/>
  <we:alternateReferences>
    <we:reference id="wa104382081" version="1.55.1.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756A17-13CA-784E-BAF1-80F2740E90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11</Pages>
  <Words>3517</Words>
  <Characters>20051</Characters>
  <Application>Microsoft Office Word</Application>
  <DocSecurity>0</DocSecurity>
  <Lines>167</Lines>
  <Paragraphs>4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Manager/>
  <Company/>
  <LinksUpToDate>false</LinksUpToDate>
  <CharactersWithSpaces>23521</CharactersWithSpaces>
  <SharedDoc>false</SharedDoc>
  <HyperlinkBase/>
  <HLinks>
    <vt:vector size="18" baseType="variant">
      <vt:variant>
        <vt:i4>7471162</vt:i4>
      </vt:variant>
      <vt:variant>
        <vt:i4>6</vt:i4>
      </vt:variant>
      <vt:variant>
        <vt:i4>0</vt:i4>
      </vt:variant>
      <vt:variant>
        <vt:i4>5</vt:i4>
      </vt:variant>
      <vt:variant>
        <vt:lpwstr>https://www.elsa-project.ac.uk/study-documentation</vt:lpwstr>
      </vt:variant>
      <vt:variant>
        <vt:lpwstr/>
      </vt:variant>
      <vt:variant>
        <vt:i4>2687091</vt:i4>
      </vt:variant>
      <vt:variant>
        <vt:i4>3</vt:i4>
      </vt:variant>
      <vt:variant>
        <vt:i4>0</vt:i4>
      </vt:variant>
      <vt:variant>
        <vt:i4>5</vt:i4>
      </vt:variant>
      <vt:variant>
        <vt:lpwstr>https://hrs.isr.umich.edu/publications/biblio/9066</vt:lpwstr>
      </vt:variant>
      <vt:variant>
        <vt:lpwstr/>
      </vt:variant>
      <vt:variant>
        <vt:i4>2555945</vt:i4>
      </vt:variant>
      <vt:variant>
        <vt:i4>0</vt:i4>
      </vt:variant>
      <vt:variant>
        <vt:i4>0</vt:i4>
      </vt:variant>
      <vt:variant>
        <vt:i4>5</vt:i4>
      </vt:variant>
      <vt:variant>
        <vt:lpwstr>https://www.nia.nih.gov/research/dbsr/global-agin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ba, Koichiro</dc:creator>
  <cp:keywords/>
  <dc:description/>
  <cp:lastModifiedBy>Toshiaki Komura</cp:lastModifiedBy>
  <cp:revision>259</cp:revision>
  <dcterms:created xsi:type="dcterms:W3CDTF">2025-06-27T18:10:00Z</dcterms:created>
  <dcterms:modified xsi:type="dcterms:W3CDTF">2025-09-15T15:59:00Z</dcterms:modified>
  <cp:category/>
</cp:coreProperties>
</file>